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80"/>
        <w:tblW w:w="9344" w:type="dxa"/>
        <w:tblLook w:val="04A0" w:firstRow="1" w:lastRow="0" w:firstColumn="1" w:lastColumn="0" w:noHBand="0" w:noVBand="1"/>
      </w:tblPr>
      <w:tblGrid>
        <w:gridCol w:w="1777"/>
        <w:gridCol w:w="1385"/>
        <w:gridCol w:w="2044"/>
        <w:gridCol w:w="1047"/>
        <w:gridCol w:w="1047"/>
        <w:gridCol w:w="2044"/>
      </w:tblGrid>
      <w:tr w:rsidR="00403495" w:rsidRPr="0027379D" w14:paraId="69C5FA07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F07A41D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385" w:type="dxa"/>
            <w:noWrap/>
            <w:hideMark/>
          </w:tcPr>
          <w:p w14:paraId="532FC95F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2044" w:type="dxa"/>
            <w:noWrap/>
            <w:hideMark/>
          </w:tcPr>
          <w:p w14:paraId="6B4D1D5F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1047" w:type="dxa"/>
            <w:noWrap/>
            <w:hideMark/>
          </w:tcPr>
          <w:p w14:paraId="086CB9E1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1047" w:type="dxa"/>
            <w:noWrap/>
            <w:hideMark/>
          </w:tcPr>
          <w:p w14:paraId="4E23A3A9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2044" w:type="dxa"/>
            <w:noWrap/>
            <w:hideMark/>
          </w:tcPr>
          <w:p w14:paraId="484A69B4" w14:textId="77777777" w:rsidR="00403495" w:rsidRPr="0027379D" w:rsidRDefault="00403495" w:rsidP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403495" w:rsidRPr="0027379D" w14:paraId="3F63ACA4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B15BE00" w14:textId="77777777" w:rsidR="00403495" w:rsidRPr="0027379D" w:rsidRDefault="00403495" w:rsidP="00403495">
            <w:r w:rsidRPr="0027379D">
              <w:t>Cxcl2</w:t>
            </w:r>
          </w:p>
        </w:tc>
        <w:tc>
          <w:tcPr>
            <w:tcW w:w="1385" w:type="dxa"/>
            <w:noWrap/>
            <w:hideMark/>
          </w:tcPr>
          <w:p w14:paraId="3C26EF93" w14:textId="77777777" w:rsidR="00403495" w:rsidRPr="0027379D" w:rsidRDefault="00403495" w:rsidP="00403495">
            <w:r w:rsidRPr="0027379D">
              <w:t>5.79E-10</w:t>
            </w:r>
          </w:p>
        </w:tc>
        <w:tc>
          <w:tcPr>
            <w:tcW w:w="2044" w:type="dxa"/>
            <w:noWrap/>
            <w:hideMark/>
          </w:tcPr>
          <w:p w14:paraId="3CC1B1B2" w14:textId="77777777" w:rsidR="00403495" w:rsidRPr="0027379D" w:rsidRDefault="00403495" w:rsidP="00403495">
            <w:r w:rsidRPr="0027379D">
              <w:t>6.413280372</w:t>
            </w:r>
          </w:p>
        </w:tc>
        <w:tc>
          <w:tcPr>
            <w:tcW w:w="1047" w:type="dxa"/>
            <w:noWrap/>
            <w:hideMark/>
          </w:tcPr>
          <w:p w14:paraId="6DCAC497" w14:textId="77777777" w:rsidR="00403495" w:rsidRPr="0027379D" w:rsidRDefault="00403495" w:rsidP="00403495">
            <w:r w:rsidRPr="0027379D">
              <w:t>0.999</w:t>
            </w:r>
          </w:p>
        </w:tc>
        <w:tc>
          <w:tcPr>
            <w:tcW w:w="1047" w:type="dxa"/>
            <w:noWrap/>
            <w:hideMark/>
          </w:tcPr>
          <w:p w14:paraId="16E4C746" w14:textId="77777777" w:rsidR="00403495" w:rsidRPr="0027379D" w:rsidRDefault="00403495" w:rsidP="00403495">
            <w:r w:rsidRPr="0027379D">
              <w:t>0.692</w:t>
            </w:r>
          </w:p>
        </w:tc>
        <w:tc>
          <w:tcPr>
            <w:tcW w:w="2044" w:type="dxa"/>
            <w:noWrap/>
            <w:hideMark/>
          </w:tcPr>
          <w:p w14:paraId="61BD89FD" w14:textId="77777777" w:rsidR="00403495" w:rsidRPr="0027379D" w:rsidRDefault="00403495" w:rsidP="00403495">
            <w:r w:rsidRPr="0027379D">
              <w:t>1.06E-05</w:t>
            </w:r>
          </w:p>
        </w:tc>
      </w:tr>
      <w:tr w:rsidR="00403495" w:rsidRPr="0027379D" w14:paraId="56A23352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DE2E179" w14:textId="77777777" w:rsidR="00403495" w:rsidRPr="0027379D" w:rsidRDefault="00403495" w:rsidP="00403495">
            <w:r w:rsidRPr="0027379D">
              <w:t>Ccl4</w:t>
            </w:r>
          </w:p>
        </w:tc>
        <w:tc>
          <w:tcPr>
            <w:tcW w:w="1385" w:type="dxa"/>
            <w:noWrap/>
            <w:hideMark/>
          </w:tcPr>
          <w:p w14:paraId="33F0CD41" w14:textId="77777777" w:rsidR="00403495" w:rsidRPr="0027379D" w:rsidRDefault="00403495" w:rsidP="00403495">
            <w:r w:rsidRPr="0027379D">
              <w:t>1.02E-09</w:t>
            </w:r>
          </w:p>
        </w:tc>
        <w:tc>
          <w:tcPr>
            <w:tcW w:w="2044" w:type="dxa"/>
            <w:noWrap/>
            <w:hideMark/>
          </w:tcPr>
          <w:p w14:paraId="37FEF87A" w14:textId="77777777" w:rsidR="00403495" w:rsidRPr="0027379D" w:rsidRDefault="00403495" w:rsidP="00403495">
            <w:r w:rsidRPr="0027379D">
              <w:t>5.965637129</w:t>
            </w:r>
          </w:p>
        </w:tc>
        <w:tc>
          <w:tcPr>
            <w:tcW w:w="1047" w:type="dxa"/>
            <w:noWrap/>
            <w:hideMark/>
          </w:tcPr>
          <w:p w14:paraId="4B8F2D32" w14:textId="77777777" w:rsidR="00403495" w:rsidRPr="0027379D" w:rsidRDefault="00403495" w:rsidP="00403495">
            <w:r w:rsidRPr="0027379D">
              <w:t>0.991</w:t>
            </w:r>
          </w:p>
        </w:tc>
        <w:tc>
          <w:tcPr>
            <w:tcW w:w="1047" w:type="dxa"/>
            <w:noWrap/>
            <w:hideMark/>
          </w:tcPr>
          <w:p w14:paraId="4EC5BEF0" w14:textId="77777777" w:rsidR="00403495" w:rsidRPr="0027379D" w:rsidRDefault="00403495" w:rsidP="00403495">
            <w:r w:rsidRPr="0027379D">
              <w:t>0.462</w:t>
            </w:r>
          </w:p>
        </w:tc>
        <w:tc>
          <w:tcPr>
            <w:tcW w:w="2044" w:type="dxa"/>
            <w:noWrap/>
            <w:hideMark/>
          </w:tcPr>
          <w:p w14:paraId="133AECFC" w14:textId="77777777" w:rsidR="00403495" w:rsidRPr="0027379D" w:rsidRDefault="00403495" w:rsidP="00403495">
            <w:r w:rsidRPr="0027379D">
              <w:t>1.86E-05</w:t>
            </w:r>
          </w:p>
        </w:tc>
      </w:tr>
      <w:tr w:rsidR="00403495" w:rsidRPr="0027379D" w14:paraId="283BEA98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797BE56" w14:textId="77777777" w:rsidR="00403495" w:rsidRPr="0027379D" w:rsidRDefault="00403495" w:rsidP="00403495">
            <w:r w:rsidRPr="0027379D">
              <w:t>Ccl3</w:t>
            </w:r>
          </w:p>
        </w:tc>
        <w:tc>
          <w:tcPr>
            <w:tcW w:w="1385" w:type="dxa"/>
            <w:noWrap/>
            <w:hideMark/>
          </w:tcPr>
          <w:p w14:paraId="036DB227" w14:textId="77777777" w:rsidR="00403495" w:rsidRPr="0027379D" w:rsidRDefault="00403495" w:rsidP="00403495">
            <w:r w:rsidRPr="0027379D">
              <w:t>6.30E-10</w:t>
            </w:r>
          </w:p>
        </w:tc>
        <w:tc>
          <w:tcPr>
            <w:tcW w:w="2044" w:type="dxa"/>
            <w:noWrap/>
            <w:hideMark/>
          </w:tcPr>
          <w:p w14:paraId="22582B88" w14:textId="77777777" w:rsidR="00403495" w:rsidRPr="0027379D" w:rsidRDefault="00403495" w:rsidP="00403495">
            <w:r w:rsidRPr="0027379D">
              <w:t>5.459712332</w:t>
            </w:r>
          </w:p>
        </w:tc>
        <w:tc>
          <w:tcPr>
            <w:tcW w:w="1047" w:type="dxa"/>
            <w:noWrap/>
            <w:hideMark/>
          </w:tcPr>
          <w:p w14:paraId="2B8ABE13" w14:textId="77777777" w:rsidR="00403495" w:rsidRPr="0027379D" w:rsidRDefault="00403495" w:rsidP="00403495">
            <w:r w:rsidRPr="0027379D">
              <w:t>0.997</w:t>
            </w:r>
          </w:p>
        </w:tc>
        <w:tc>
          <w:tcPr>
            <w:tcW w:w="1047" w:type="dxa"/>
            <w:noWrap/>
            <w:hideMark/>
          </w:tcPr>
          <w:p w14:paraId="04AAA530" w14:textId="77777777" w:rsidR="00403495" w:rsidRPr="0027379D" w:rsidRDefault="00403495" w:rsidP="00403495">
            <w:r w:rsidRPr="0027379D">
              <w:t>0.462</w:t>
            </w:r>
          </w:p>
        </w:tc>
        <w:tc>
          <w:tcPr>
            <w:tcW w:w="2044" w:type="dxa"/>
            <w:noWrap/>
            <w:hideMark/>
          </w:tcPr>
          <w:p w14:paraId="218FE474" w14:textId="77777777" w:rsidR="00403495" w:rsidRPr="0027379D" w:rsidRDefault="00403495" w:rsidP="00403495">
            <w:r w:rsidRPr="0027379D">
              <w:t>1.15E-05</w:t>
            </w:r>
          </w:p>
        </w:tc>
      </w:tr>
      <w:tr w:rsidR="00403495" w:rsidRPr="0027379D" w14:paraId="10BDE15F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1DA38264" w14:textId="77777777" w:rsidR="00403495" w:rsidRPr="0027379D" w:rsidRDefault="00403495" w:rsidP="00403495">
            <w:r w:rsidRPr="0027379D">
              <w:t>Il1rn</w:t>
            </w:r>
          </w:p>
        </w:tc>
        <w:tc>
          <w:tcPr>
            <w:tcW w:w="1385" w:type="dxa"/>
            <w:noWrap/>
            <w:hideMark/>
          </w:tcPr>
          <w:p w14:paraId="24CE0082" w14:textId="77777777" w:rsidR="00403495" w:rsidRPr="0027379D" w:rsidRDefault="00403495" w:rsidP="00403495">
            <w:r w:rsidRPr="0027379D">
              <w:t>9.75E-10</w:t>
            </w:r>
          </w:p>
        </w:tc>
        <w:tc>
          <w:tcPr>
            <w:tcW w:w="2044" w:type="dxa"/>
            <w:noWrap/>
            <w:hideMark/>
          </w:tcPr>
          <w:p w14:paraId="0DF64E53" w14:textId="77777777" w:rsidR="00403495" w:rsidRPr="0027379D" w:rsidRDefault="00403495" w:rsidP="00403495">
            <w:r w:rsidRPr="0027379D">
              <w:t>3.844333271</w:t>
            </w:r>
          </w:p>
        </w:tc>
        <w:tc>
          <w:tcPr>
            <w:tcW w:w="1047" w:type="dxa"/>
            <w:noWrap/>
            <w:hideMark/>
          </w:tcPr>
          <w:p w14:paraId="3D278A7D" w14:textId="77777777" w:rsidR="00403495" w:rsidRPr="0027379D" w:rsidRDefault="00403495" w:rsidP="00403495">
            <w:r w:rsidRPr="0027379D">
              <w:t>0.996</w:t>
            </w:r>
          </w:p>
        </w:tc>
        <w:tc>
          <w:tcPr>
            <w:tcW w:w="1047" w:type="dxa"/>
            <w:noWrap/>
            <w:hideMark/>
          </w:tcPr>
          <w:p w14:paraId="30F8AA10" w14:textId="77777777" w:rsidR="00403495" w:rsidRPr="0027379D" w:rsidRDefault="00403495" w:rsidP="00403495">
            <w:r w:rsidRPr="0027379D">
              <w:t>0.538</w:t>
            </w:r>
          </w:p>
        </w:tc>
        <w:tc>
          <w:tcPr>
            <w:tcW w:w="2044" w:type="dxa"/>
            <w:noWrap/>
            <w:hideMark/>
          </w:tcPr>
          <w:p w14:paraId="4EA0FAAF" w14:textId="77777777" w:rsidR="00403495" w:rsidRPr="0027379D" w:rsidRDefault="00403495" w:rsidP="00403495">
            <w:r w:rsidRPr="0027379D">
              <w:t>1.78E-05</w:t>
            </w:r>
          </w:p>
        </w:tc>
      </w:tr>
      <w:tr w:rsidR="00403495" w:rsidRPr="0027379D" w14:paraId="2D013B4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5F7BAC29" w14:textId="77777777" w:rsidR="00403495" w:rsidRPr="0027379D" w:rsidRDefault="00403495" w:rsidP="00403495">
            <w:r w:rsidRPr="0027379D">
              <w:t>Fth1</w:t>
            </w:r>
          </w:p>
        </w:tc>
        <w:tc>
          <w:tcPr>
            <w:tcW w:w="1385" w:type="dxa"/>
            <w:noWrap/>
            <w:hideMark/>
          </w:tcPr>
          <w:p w14:paraId="26889902" w14:textId="77777777" w:rsidR="00403495" w:rsidRPr="0027379D" w:rsidRDefault="00403495" w:rsidP="00403495">
            <w:r w:rsidRPr="0027379D">
              <w:t>8.52E-10</w:t>
            </w:r>
          </w:p>
        </w:tc>
        <w:tc>
          <w:tcPr>
            <w:tcW w:w="2044" w:type="dxa"/>
            <w:noWrap/>
            <w:hideMark/>
          </w:tcPr>
          <w:p w14:paraId="61629BB8" w14:textId="77777777" w:rsidR="00403495" w:rsidRPr="0027379D" w:rsidRDefault="00403495" w:rsidP="00403495">
            <w:r w:rsidRPr="0027379D">
              <w:t>3.775212429</w:t>
            </w:r>
          </w:p>
        </w:tc>
        <w:tc>
          <w:tcPr>
            <w:tcW w:w="1047" w:type="dxa"/>
            <w:noWrap/>
            <w:hideMark/>
          </w:tcPr>
          <w:p w14:paraId="1EFCD250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47" w:type="dxa"/>
            <w:noWrap/>
            <w:hideMark/>
          </w:tcPr>
          <w:p w14:paraId="641D1330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2044" w:type="dxa"/>
            <w:noWrap/>
            <w:hideMark/>
          </w:tcPr>
          <w:p w14:paraId="4A760742" w14:textId="77777777" w:rsidR="00403495" w:rsidRPr="0027379D" w:rsidRDefault="00403495" w:rsidP="00403495">
            <w:r w:rsidRPr="0027379D">
              <w:t>1.56E-05</w:t>
            </w:r>
          </w:p>
        </w:tc>
      </w:tr>
      <w:tr w:rsidR="00403495" w:rsidRPr="0027379D" w14:paraId="3FEE6278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34B0302" w14:textId="77777777" w:rsidR="00403495" w:rsidRPr="0027379D" w:rsidRDefault="00403495" w:rsidP="00403495">
            <w:r w:rsidRPr="0027379D">
              <w:t>Cxcl3</w:t>
            </w:r>
          </w:p>
        </w:tc>
        <w:tc>
          <w:tcPr>
            <w:tcW w:w="1385" w:type="dxa"/>
            <w:noWrap/>
            <w:hideMark/>
          </w:tcPr>
          <w:p w14:paraId="0FBF27C4" w14:textId="77777777" w:rsidR="00403495" w:rsidRPr="0027379D" w:rsidRDefault="00403495" w:rsidP="00403495">
            <w:r w:rsidRPr="0027379D">
              <w:t>3.66E-08</w:t>
            </w:r>
          </w:p>
        </w:tc>
        <w:tc>
          <w:tcPr>
            <w:tcW w:w="2044" w:type="dxa"/>
            <w:noWrap/>
            <w:hideMark/>
          </w:tcPr>
          <w:p w14:paraId="33653AFC" w14:textId="77777777" w:rsidR="00403495" w:rsidRPr="0027379D" w:rsidRDefault="00403495" w:rsidP="00403495">
            <w:r w:rsidRPr="0027379D">
              <w:t>3.661069444</w:t>
            </w:r>
          </w:p>
        </w:tc>
        <w:tc>
          <w:tcPr>
            <w:tcW w:w="1047" w:type="dxa"/>
            <w:noWrap/>
            <w:hideMark/>
          </w:tcPr>
          <w:p w14:paraId="4D94928A" w14:textId="77777777" w:rsidR="00403495" w:rsidRPr="0027379D" w:rsidRDefault="00403495" w:rsidP="00403495">
            <w:r w:rsidRPr="0027379D">
              <w:t>0.895</w:t>
            </w:r>
          </w:p>
        </w:tc>
        <w:tc>
          <w:tcPr>
            <w:tcW w:w="1047" w:type="dxa"/>
            <w:noWrap/>
            <w:hideMark/>
          </w:tcPr>
          <w:p w14:paraId="57C68C6D" w14:textId="77777777" w:rsidR="00403495" w:rsidRPr="0027379D" w:rsidRDefault="00403495" w:rsidP="00403495">
            <w:r w:rsidRPr="0027379D">
              <w:t>0.077</w:t>
            </w:r>
          </w:p>
        </w:tc>
        <w:tc>
          <w:tcPr>
            <w:tcW w:w="2044" w:type="dxa"/>
            <w:noWrap/>
            <w:hideMark/>
          </w:tcPr>
          <w:p w14:paraId="770618B2" w14:textId="77777777" w:rsidR="00403495" w:rsidRPr="0027379D" w:rsidRDefault="00403495" w:rsidP="00403495">
            <w:r w:rsidRPr="0027379D">
              <w:t>0.000669383</w:t>
            </w:r>
          </w:p>
        </w:tc>
      </w:tr>
      <w:tr w:rsidR="00403495" w:rsidRPr="0027379D" w14:paraId="3FBE183B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37446E89" w14:textId="77777777" w:rsidR="00403495" w:rsidRPr="0027379D" w:rsidRDefault="00403495" w:rsidP="00403495">
            <w:r w:rsidRPr="0027379D">
              <w:t>Thbs1</w:t>
            </w:r>
          </w:p>
        </w:tc>
        <w:tc>
          <w:tcPr>
            <w:tcW w:w="1385" w:type="dxa"/>
            <w:noWrap/>
            <w:hideMark/>
          </w:tcPr>
          <w:p w14:paraId="5751488C" w14:textId="77777777" w:rsidR="00403495" w:rsidRPr="0027379D" w:rsidRDefault="00403495" w:rsidP="00403495">
            <w:r w:rsidRPr="0027379D">
              <w:t>5.00E-07</w:t>
            </w:r>
          </w:p>
        </w:tc>
        <w:tc>
          <w:tcPr>
            <w:tcW w:w="2044" w:type="dxa"/>
            <w:noWrap/>
            <w:hideMark/>
          </w:tcPr>
          <w:p w14:paraId="64590756" w14:textId="77777777" w:rsidR="00403495" w:rsidRPr="0027379D" w:rsidRDefault="00403495" w:rsidP="00403495">
            <w:r w:rsidRPr="0027379D">
              <w:t>3.63052419</w:t>
            </w:r>
          </w:p>
        </w:tc>
        <w:tc>
          <w:tcPr>
            <w:tcW w:w="1047" w:type="dxa"/>
            <w:noWrap/>
            <w:hideMark/>
          </w:tcPr>
          <w:p w14:paraId="467B5E56" w14:textId="77777777" w:rsidR="00403495" w:rsidRPr="0027379D" w:rsidRDefault="00403495" w:rsidP="00403495">
            <w:r w:rsidRPr="0027379D">
              <w:t>0.9</w:t>
            </w:r>
          </w:p>
        </w:tc>
        <w:tc>
          <w:tcPr>
            <w:tcW w:w="1047" w:type="dxa"/>
            <w:noWrap/>
            <w:hideMark/>
          </w:tcPr>
          <w:p w14:paraId="05DED8E5" w14:textId="77777777" w:rsidR="00403495" w:rsidRPr="0027379D" w:rsidRDefault="00403495" w:rsidP="00403495">
            <w:r w:rsidRPr="0027379D">
              <w:t>0.538</w:t>
            </w:r>
          </w:p>
        </w:tc>
        <w:tc>
          <w:tcPr>
            <w:tcW w:w="2044" w:type="dxa"/>
            <w:noWrap/>
            <w:hideMark/>
          </w:tcPr>
          <w:p w14:paraId="51337FE3" w14:textId="77777777" w:rsidR="00403495" w:rsidRPr="0027379D" w:rsidRDefault="00403495" w:rsidP="00403495">
            <w:r w:rsidRPr="0027379D">
              <w:t>0.009155499</w:t>
            </w:r>
          </w:p>
        </w:tc>
      </w:tr>
      <w:tr w:rsidR="00403495" w:rsidRPr="0027379D" w14:paraId="1E9734D9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7AB4776E" w14:textId="77777777" w:rsidR="00403495" w:rsidRPr="0027379D" w:rsidRDefault="00403495" w:rsidP="00403495">
            <w:r w:rsidRPr="0027379D">
              <w:t>Acod1</w:t>
            </w:r>
          </w:p>
        </w:tc>
        <w:tc>
          <w:tcPr>
            <w:tcW w:w="1385" w:type="dxa"/>
            <w:noWrap/>
            <w:hideMark/>
          </w:tcPr>
          <w:p w14:paraId="7856BBA8" w14:textId="77777777" w:rsidR="00403495" w:rsidRPr="0027379D" w:rsidRDefault="00403495" w:rsidP="00403495">
            <w:r w:rsidRPr="0027379D">
              <w:t>7.76E-09</w:t>
            </w:r>
          </w:p>
        </w:tc>
        <w:tc>
          <w:tcPr>
            <w:tcW w:w="2044" w:type="dxa"/>
            <w:noWrap/>
            <w:hideMark/>
          </w:tcPr>
          <w:p w14:paraId="326A103F" w14:textId="77777777" w:rsidR="00403495" w:rsidRPr="0027379D" w:rsidRDefault="00403495" w:rsidP="00403495">
            <w:r w:rsidRPr="0027379D">
              <w:t>3.301941531</w:t>
            </w:r>
          </w:p>
        </w:tc>
        <w:tc>
          <w:tcPr>
            <w:tcW w:w="1047" w:type="dxa"/>
            <w:noWrap/>
            <w:hideMark/>
          </w:tcPr>
          <w:p w14:paraId="29FE103D" w14:textId="77777777" w:rsidR="00403495" w:rsidRPr="0027379D" w:rsidRDefault="00403495" w:rsidP="00403495">
            <w:r w:rsidRPr="0027379D">
              <w:t>0.975</w:t>
            </w:r>
          </w:p>
        </w:tc>
        <w:tc>
          <w:tcPr>
            <w:tcW w:w="1047" w:type="dxa"/>
            <w:noWrap/>
            <w:hideMark/>
          </w:tcPr>
          <w:p w14:paraId="12C1B55A" w14:textId="77777777" w:rsidR="00403495" w:rsidRPr="0027379D" w:rsidRDefault="00403495" w:rsidP="00403495">
            <w:r w:rsidRPr="0027379D">
              <w:t>0.385</w:t>
            </w:r>
          </w:p>
        </w:tc>
        <w:tc>
          <w:tcPr>
            <w:tcW w:w="2044" w:type="dxa"/>
            <w:noWrap/>
            <w:hideMark/>
          </w:tcPr>
          <w:p w14:paraId="2C56F239" w14:textId="77777777" w:rsidR="00403495" w:rsidRPr="0027379D" w:rsidRDefault="00403495" w:rsidP="00403495">
            <w:r w:rsidRPr="0027379D">
              <w:t>0.000142142</w:t>
            </w:r>
          </w:p>
        </w:tc>
      </w:tr>
      <w:tr w:rsidR="00403495" w:rsidRPr="0027379D" w14:paraId="2D962244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9D32EE4" w14:textId="77777777" w:rsidR="00403495" w:rsidRPr="0027379D" w:rsidRDefault="00403495" w:rsidP="00403495">
            <w:r w:rsidRPr="0027379D">
              <w:t>Ier3</w:t>
            </w:r>
          </w:p>
        </w:tc>
        <w:tc>
          <w:tcPr>
            <w:tcW w:w="1385" w:type="dxa"/>
            <w:noWrap/>
            <w:hideMark/>
          </w:tcPr>
          <w:p w14:paraId="25BAB44D" w14:textId="77777777" w:rsidR="00403495" w:rsidRPr="0027379D" w:rsidRDefault="00403495" w:rsidP="00403495">
            <w:r w:rsidRPr="0027379D">
              <w:t>6.88E-09</w:t>
            </w:r>
          </w:p>
        </w:tc>
        <w:tc>
          <w:tcPr>
            <w:tcW w:w="2044" w:type="dxa"/>
            <w:noWrap/>
            <w:hideMark/>
          </w:tcPr>
          <w:p w14:paraId="06A3AECA" w14:textId="77777777" w:rsidR="00403495" w:rsidRPr="0027379D" w:rsidRDefault="00403495" w:rsidP="00403495">
            <w:r w:rsidRPr="0027379D">
              <w:t>3.174738877</w:t>
            </w:r>
          </w:p>
        </w:tc>
        <w:tc>
          <w:tcPr>
            <w:tcW w:w="1047" w:type="dxa"/>
            <w:noWrap/>
            <w:hideMark/>
          </w:tcPr>
          <w:p w14:paraId="5075336E" w14:textId="77777777" w:rsidR="00403495" w:rsidRPr="0027379D" w:rsidRDefault="00403495" w:rsidP="00403495">
            <w:r w:rsidRPr="0027379D">
              <w:t>0.971</w:t>
            </w:r>
          </w:p>
        </w:tc>
        <w:tc>
          <w:tcPr>
            <w:tcW w:w="1047" w:type="dxa"/>
            <w:noWrap/>
            <w:hideMark/>
          </w:tcPr>
          <w:p w14:paraId="3B42D7B5" w14:textId="77777777" w:rsidR="00403495" w:rsidRPr="0027379D" w:rsidRDefault="00403495" w:rsidP="00403495">
            <w:r w:rsidRPr="0027379D">
              <w:t>0.154</w:t>
            </w:r>
          </w:p>
        </w:tc>
        <w:tc>
          <w:tcPr>
            <w:tcW w:w="2044" w:type="dxa"/>
            <w:noWrap/>
            <w:hideMark/>
          </w:tcPr>
          <w:p w14:paraId="0E59FEF1" w14:textId="77777777" w:rsidR="00403495" w:rsidRPr="0027379D" w:rsidRDefault="00403495" w:rsidP="00403495">
            <w:r w:rsidRPr="0027379D">
              <w:t>0.000125911</w:t>
            </w:r>
          </w:p>
        </w:tc>
      </w:tr>
      <w:tr w:rsidR="00403495" w:rsidRPr="0027379D" w14:paraId="0CAB63D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73AD65D0" w14:textId="77777777" w:rsidR="00403495" w:rsidRPr="0027379D" w:rsidRDefault="00403495" w:rsidP="00403495">
            <w:r w:rsidRPr="0027379D">
              <w:t>Sod2</w:t>
            </w:r>
          </w:p>
        </w:tc>
        <w:tc>
          <w:tcPr>
            <w:tcW w:w="1385" w:type="dxa"/>
            <w:noWrap/>
            <w:hideMark/>
          </w:tcPr>
          <w:p w14:paraId="5E27D7F8" w14:textId="77777777" w:rsidR="00403495" w:rsidRPr="0027379D" w:rsidRDefault="00403495" w:rsidP="00403495">
            <w:r w:rsidRPr="0027379D">
              <w:t>1.38E-08</w:t>
            </w:r>
          </w:p>
        </w:tc>
        <w:tc>
          <w:tcPr>
            <w:tcW w:w="2044" w:type="dxa"/>
            <w:noWrap/>
            <w:hideMark/>
          </w:tcPr>
          <w:p w14:paraId="3995253A" w14:textId="77777777" w:rsidR="00403495" w:rsidRPr="0027379D" w:rsidRDefault="00403495" w:rsidP="00403495">
            <w:r w:rsidRPr="0027379D">
              <w:t>3.007454523</w:t>
            </w:r>
          </w:p>
        </w:tc>
        <w:tc>
          <w:tcPr>
            <w:tcW w:w="1047" w:type="dxa"/>
            <w:noWrap/>
            <w:hideMark/>
          </w:tcPr>
          <w:p w14:paraId="29C1FDA2" w14:textId="77777777" w:rsidR="00403495" w:rsidRPr="0027379D" w:rsidRDefault="00403495" w:rsidP="00403495">
            <w:r w:rsidRPr="0027379D">
              <w:t>0.971</w:t>
            </w:r>
          </w:p>
        </w:tc>
        <w:tc>
          <w:tcPr>
            <w:tcW w:w="1047" w:type="dxa"/>
            <w:noWrap/>
            <w:hideMark/>
          </w:tcPr>
          <w:p w14:paraId="122C0858" w14:textId="77777777" w:rsidR="00403495" w:rsidRPr="0027379D" w:rsidRDefault="00403495" w:rsidP="00403495">
            <w:r w:rsidRPr="0027379D">
              <w:t>0.538</w:t>
            </w:r>
          </w:p>
        </w:tc>
        <w:tc>
          <w:tcPr>
            <w:tcW w:w="2044" w:type="dxa"/>
            <w:noWrap/>
            <w:hideMark/>
          </w:tcPr>
          <w:p w14:paraId="3E48DF4D" w14:textId="77777777" w:rsidR="00403495" w:rsidRPr="0027379D" w:rsidRDefault="00403495" w:rsidP="00403495">
            <w:r w:rsidRPr="0027379D">
              <w:t>0.000252831</w:t>
            </w:r>
          </w:p>
        </w:tc>
      </w:tr>
      <w:tr w:rsidR="00403495" w:rsidRPr="0027379D" w14:paraId="348D3170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6211069" w14:textId="77777777" w:rsidR="00403495" w:rsidRPr="0027379D" w:rsidRDefault="00403495" w:rsidP="00403495">
            <w:r w:rsidRPr="0027379D">
              <w:t>Cd14</w:t>
            </w:r>
          </w:p>
        </w:tc>
        <w:tc>
          <w:tcPr>
            <w:tcW w:w="1385" w:type="dxa"/>
            <w:noWrap/>
            <w:hideMark/>
          </w:tcPr>
          <w:p w14:paraId="5D7F4A8F" w14:textId="77777777" w:rsidR="00403495" w:rsidRPr="0027379D" w:rsidRDefault="00403495" w:rsidP="00403495">
            <w:r w:rsidRPr="0027379D">
              <w:t>1.01E-08</w:t>
            </w:r>
          </w:p>
        </w:tc>
        <w:tc>
          <w:tcPr>
            <w:tcW w:w="2044" w:type="dxa"/>
            <w:noWrap/>
            <w:hideMark/>
          </w:tcPr>
          <w:p w14:paraId="775C358D" w14:textId="77777777" w:rsidR="00403495" w:rsidRPr="0027379D" w:rsidRDefault="00403495" w:rsidP="00403495">
            <w:r w:rsidRPr="0027379D">
              <w:t>2.848518981</w:t>
            </w:r>
          </w:p>
        </w:tc>
        <w:tc>
          <w:tcPr>
            <w:tcW w:w="1047" w:type="dxa"/>
            <w:noWrap/>
            <w:hideMark/>
          </w:tcPr>
          <w:p w14:paraId="277F47C1" w14:textId="77777777" w:rsidR="00403495" w:rsidRPr="0027379D" w:rsidRDefault="00403495" w:rsidP="00403495">
            <w:r w:rsidRPr="0027379D">
              <w:t>0.991</w:t>
            </w:r>
          </w:p>
        </w:tc>
        <w:tc>
          <w:tcPr>
            <w:tcW w:w="1047" w:type="dxa"/>
            <w:noWrap/>
            <w:hideMark/>
          </w:tcPr>
          <w:p w14:paraId="58F06F62" w14:textId="77777777" w:rsidR="00403495" w:rsidRPr="0027379D" w:rsidRDefault="00403495" w:rsidP="00403495">
            <w:r w:rsidRPr="0027379D">
              <w:t>0.615</w:t>
            </w:r>
          </w:p>
        </w:tc>
        <w:tc>
          <w:tcPr>
            <w:tcW w:w="2044" w:type="dxa"/>
            <w:noWrap/>
            <w:hideMark/>
          </w:tcPr>
          <w:p w14:paraId="1AEDEC41" w14:textId="77777777" w:rsidR="00403495" w:rsidRPr="0027379D" w:rsidRDefault="00403495" w:rsidP="00403495">
            <w:r w:rsidRPr="0027379D">
              <w:t>0.000185437</w:t>
            </w:r>
          </w:p>
        </w:tc>
      </w:tr>
      <w:tr w:rsidR="00403495" w:rsidRPr="0027379D" w14:paraId="767C26D4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7AE5587" w14:textId="77777777" w:rsidR="00403495" w:rsidRPr="0027379D" w:rsidRDefault="00403495" w:rsidP="00403495">
            <w:r w:rsidRPr="0027379D">
              <w:t>Slc15a3</w:t>
            </w:r>
          </w:p>
        </w:tc>
        <w:tc>
          <w:tcPr>
            <w:tcW w:w="1385" w:type="dxa"/>
            <w:noWrap/>
            <w:hideMark/>
          </w:tcPr>
          <w:p w14:paraId="6613EC97" w14:textId="77777777" w:rsidR="00403495" w:rsidRPr="0027379D" w:rsidRDefault="00403495" w:rsidP="00403495">
            <w:r w:rsidRPr="0027379D">
              <w:t>3.32E-09</w:t>
            </w:r>
          </w:p>
        </w:tc>
        <w:tc>
          <w:tcPr>
            <w:tcW w:w="2044" w:type="dxa"/>
            <w:noWrap/>
            <w:hideMark/>
          </w:tcPr>
          <w:p w14:paraId="256840D0" w14:textId="77777777" w:rsidR="00403495" w:rsidRPr="0027379D" w:rsidRDefault="00403495" w:rsidP="00403495">
            <w:r w:rsidRPr="0027379D">
              <w:t>2.789347215</w:t>
            </w:r>
          </w:p>
        </w:tc>
        <w:tc>
          <w:tcPr>
            <w:tcW w:w="1047" w:type="dxa"/>
            <w:noWrap/>
            <w:hideMark/>
          </w:tcPr>
          <w:p w14:paraId="2B8B2AE1" w14:textId="77777777" w:rsidR="00403495" w:rsidRPr="0027379D" w:rsidRDefault="00403495" w:rsidP="00403495">
            <w:r w:rsidRPr="0027379D">
              <w:t>0.963</w:t>
            </w:r>
          </w:p>
        </w:tc>
        <w:tc>
          <w:tcPr>
            <w:tcW w:w="1047" w:type="dxa"/>
            <w:noWrap/>
            <w:hideMark/>
          </w:tcPr>
          <w:p w14:paraId="14F8BFE0" w14:textId="77777777" w:rsidR="00403495" w:rsidRPr="0027379D" w:rsidRDefault="00403495" w:rsidP="00403495">
            <w:r w:rsidRPr="0027379D">
              <w:t>0.154</w:t>
            </w:r>
          </w:p>
        </w:tc>
        <w:tc>
          <w:tcPr>
            <w:tcW w:w="2044" w:type="dxa"/>
            <w:noWrap/>
            <w:hideMark/>
          </w:tcPr>
          <w:p w14:paraId="25E5A874" w14:textId="77777777" w:rsidR="00403495" w:rsidRPr="0027379D" w:rsidRDefault="00403495" w:rsidP="00403495">
            <w:r w:rsidRPr="0027379D">
              <w:t>6.07E-05</w:t>
            </w:r>
          </w:p>
        </w:tc>
      </w:tr>
      <w:tr w:rsidR="00403495" w:rsidRPr="0027379D" w14:paraId="5530B5D0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13EA982B" w14:textId="77777777" w:rsidR="00403495" w:rsidRPr="0027379D" w:rsidRDefault="00403495" w:rsidP="00403495">
            <w:r w:rsidRPr="0027379D">
              <w:t>AA467197</w:t>
            </w:r>
          </w:p>
        </w:tc>
        <w:tc>
          <w:tcPr>
            <w:tcW w:w="1385" w:type="dxa"/>
            <w:noWrap/>
            <w:hideMark/>
          </w:tcPr>
          <w:p w14:paraId="29DC548F" w14:textId="77777777" w:rsidR="00403495" w:rsidRPr="0027379D" w:rsidRDefault="00403495" w:rsidP="00403495">
            <w:r w:rsidRPr="0027379D">
              <w:t>1.91E-07</w:t>
            </w:r>
          </w:p>
        </w:tc>
        <w:tc>
          <w:tcPr>
            <w:tcW w:w="2044" w:type="dxa"/>
            <w:noWrap/>
            <w:hideMark/>
          </w:tcPr>
          <w:p w14:paraId="04A4A880" w14:textId="77777777" w:rsidR="00403495" w:rsidRPr="0027379D" w:rsidRDefault="00403495" w:rsidP="00403495">
            <w:r w:rsidRPr="0027379D">
              <w:t>2.774931645</w:t>
            </w:r>
          </w:p>
        </w:tc>
        <w:tc>
          <w:tcPr>
            <w:tcW w:w="1047" w:type="dxa"/>
            <w:noWrap/>
            <w:hideMark/>
          </w:tcPr>
          <w:p w14:paraId="3BE0F2F8" w14:textId="77777777" w:rsidR="00403495" w:rsidRPr="0027379D" w:rsidRDefault="00403495" w:rsidP="00403495">
            <w:r w:rsidRPr="0027379D">
              <w:t>0.902</w:t>
            </w:r>
          </w:p>
        </w:tc>
        <w:tc>
          <w:tcPr>
            <w:tcW w:w="1047" w:type="dxa"/>
            <w:noWrap/>
            <w:hideMark/>
          </w:tcPr>
          <w:p w14:paraId="3FD5DDF9" w14:textId="77777777" w:rsidR="00403495" w:rsidRPr="0027379D" w:rsidRDefault="00403495" w:rsidP="00403495">
            <w:r w:rsidRPr="0027379D">
              <w:t>0.231</w:t>
            </w:r>
          </w:p>
        </w:tc>
        <w:tc>
          <w:tcPr>
            <w:tcW w:w="2044" w:type="dxa"/>
            <w:noWrap/>
            <w:hideMark/>
          </w:tcPr>
          <w:p w14:paraId="0AB1770C" w14:textId="77777777" w:rsidR="00403495" w:rsidRPr="0027379D" w:rsidRDefault="00403495" w:rsidP="00403495">
            <w:r w:rsidRPr="0027379D">
              <w:t>0.003504812</w:t>
            </w:r>
          </w:p>
        </w:tc>
      </w:tr>
      <w:tr w:rsidR="00403495" w:rsidRPr="0027379D" w14:paraId="6C7D491C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48BBDE14" w14:textId="77777777" w:rsidR="00403495" w:rsidRPr="0027379D" w:rsidRDefault="00403495" w:rsidP="00403495">
            <w:r w:rsidRPr="0027379D">
              <w:t>Hcar2</w:t>
            </w:r>
          </w:p>
        </w:tc>
        <w:tc>
          <w:tcPr>
            <w:tcW w:w="1385" w:type="dxa"/>
            <w:noWrap/>
            <w:hideMark/>
          </w:tcPr>
          <w:p w14:paraId="6A438638" w14:textId="77777777" w:rsidR="00403495" w:rsidRPr="0027379D" w:rsidRDefault="00403495" w:rsidP="00403495">
            <w:r w:rsidRPr="0027379D">
              <w:t>1.12E-07</w:t>
            </w:r>
          </w:p>
        </w:tc>
        <w:tc>
          <w:tcPr>
            <w:tcW w:w="2044" w:type="dxa"/>
            <w:noWrap/>
            <w:hideMark/>
          </w:tcPr>
          <w:p w14:paraId="3B811432" w14:textId="77777777" w:rsidR="00403495" w:rsidRPr="0027379D" w:rsidRDefault="00403495" w:rsidP="00403495">
            <w:r w:rsidRPr="0027379D">
              <w:t>2.764043428</w:t>
            </w:r>
          </w:p>
        </w:tc>
        <w:tc>
          <w:tcPr>
            <w:tcW w:w="1047" w:type="dxa"/>
            <w:noWrap/>
            <w:hideMark/>
          </w:tcPr>
          <w:p w14:paraId="61F093AF" w14:textId="77777777" w:rsidR="00403495" w:rsidRPr="0027379D" w:rsidRDefault="00403495" w:rsidP="00403495">
            <w:r w:rsidRPr="0027379D">
              <w:t>0.933</w:t>
            </w:r>
          </w:p>
        </w:tc>
        <w:tc>
          <w:tcPr>
            <w:tcW w:w="1047" w:type="dxa"/>
            <w:noWrap/>
            <w:hideMark/>
          </w:tcPr>
          <w:p w14:paraId="655E9263" w14:textId="77777777" w:rsidR="00403495" w:rsidRPr="0027379D" w:rsidRDefault="00403495" w:rsidP="00403495">
            <w:r w:rsidRPr="0027379D">
              <w:t>0.462</w:t>
            </w:r>
          </w:p>
        </w:tc>
        <w:tc>
          <w:tcPr>
            <w:tcW w:w="2044" w:type="dxa"/>
            <w:noWrap/>
            <w:hideMark/>
          </w:tcPr>
          <w:p w14:paraId="7822DCCB" w14:textId="77777777" w:rsidR="00403495" w:rsidRPr="0027379D" w:rsidRDefault="00403495" w:rsidP="00403495">
            <w:r w:rsidRPr="0027379D">
              <w:t>0.002058594</w:t>
            </w:r>
          </w:p>
        </w:tc>
      </w:tr>
      <w:tr w:rsidR="00403495" w:rsidRPr="0027379D" w14:paraId="0837A5A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1D6AB0A2" w14:textId="77777777" w:rsidR="00403495" w:rsidRPr="0027379D" w:rsidRDefault="00403495" w:rsidP="00403495">
            <w:r w:rsidRPr="0027379D">
              <w:t>Cstb</w:t>
            </w:r>
          </w:p>
        </w:tc>
        <w:tc>
          <w:tcPr>
            <w:tcW w:w="1385" w:type="dxa"/>
            <w:noWrap/>
            <w:hideMark/>
          </w:tcPr>
          <w:p w14:paraId="2106FB43" w14:textId="77777777" w:rsidR="00403495" w:rsidRPr="0027379D" w:rsidRDefault="00403495" w:rsidP="00403495">
            <w:r w:rsidRPr="0027379D">
              <w:t>3.06E-07</w:t>
            </w:r>
          </w:p>
        </w:tc>
        <w:tc>
          <w:tcPr>
            <w:tcW w:w="2044" w:type="dxa"/>
            <w:noWrap/>
            <w:hideMark/>
          </w:tcPr>
          <w:p w14:paraId="23E20CF6" w14:textId="77777777" w:rsidR="00403495" w:rsidRPr="0027379D" w:rsidRDefault="00403495" w:rsidP="00403495">
            <w:r w:rsidRPr="0027379D">
              <w:t>2.668610152</w:t>
            </w:r>
          </w:p>
        </w:tc>
        <w:tc>
          <w:tcPr>
            <w:tcW w:w="1047" w:type="dxa"/>
            <w:noWrap/>
            <w:hideMark/>
          </w:tcPr>
          <w:p w14:paraId="3218081E" w14:textId="77777777" w:rsidR="00403495" w:rsidRPr="0027379D" w:rsidRDefault="00403495" w:rsidP="00403495">
            <w:r w:rsidRPr="0027379D">
              <w:t>0.891</w:t>
            </w:r>
          </w:p>
        </w:tc>
        <w:tc>
          <w:tcPr>
            <w:tcW w:w="1047" w:type="dxa"/>
            <w:noWrap/>
            <w:hideMark/>
          </w:tcPr>
          <w:p w14:paraId="5EFC3D10" w14:textId="77777777" w:rsidR="00403495" w:rsidRPr="0027379D" w:rsidRDefault="00403495" w:rsidP="00403495">
            <w:r w:rsidRPr="0027379D">
              <w:t>0.231</w:t>
            </w:r>
          </w:p>
        </w:tc>
        <w:tc>
          <w:tcPr>
            <w:tcW w:w="2044" w:type="dxa"/>
            <w:noWrap/>
            <w:hideMark/>
          </w:tcPr>
          <w:p w14:paraId="0DBF8AAC" w14:textId="77777777" w:rsidR="00403495" w:rsidRPr="0027379D" w:rsidRDefault="00403495" w:rsidP="00403495">
            <w:r w:rsidRPr="0027379D">
              <w:t>0.005607078</w:t>
            </w:r>
          </w:p>
        </w:tc>
      </w:tr>
      <w:tr w:rsidR="00403495" w:rsidRPr="0027379D" w14:paraId="638705AA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59D9CD5B" w14:textId="77777777" w:rsidR="00403495" w:rsidRPr="0027379D" w:rsidRDefault="00403495" w:rsidP="00403495">
            <w:r w:rsidRPr="0027379D">
              <w:t>Esd</w:t>
            </w:r>
          </w:p>
        </w:tc>
        <w:tc>
          <w:tcPr>
            <w:tcW w:w="1385" w:type="dxa"/>
            <w:noWrap/>
            <w:hideMark/>
          </w:tcPr>
          <w:p w14:paraId="13A7FAEC" w14:textId="77777777" w:rsidR="00403495" w:rsidRPr="0027379D" w:rsidRDefault="00403495" w:rsidP="00403495">
            <w:r w:rsidRPr="0027379D">
              <w:t>3.41E-08</w:t>
            </w:r>
          </w:p>
        </w:tc>
        <w:tc>
          <w:tcPr>
            <w:tcW w:w="2044" w:type="dxa"/>
            <w:noWrap/>
            <w:hideMark/>
          </w:tcPr>
          <w:p w14:paraId="2E51E190" w14:textId="77777777" w:rsidR="00403495" w:rsidRPr="0027379D" w:rsidRDefault="00403495" w:rsidP="00403495">
            <w:r w:rsidRPr="0027379D">
              <w:t>2.63314833</w:t>
            </w:r>
          </w:p>
        </w:tc>
        <w:tc>
          <w:tcPr>
            <w:tcW w:w="1047" w:type="dxa"/>
            <w:noWrap/>
            <w:hideMark/>
          </w:tcPr>
          <w:p w14:paraId="16472323" w14:textId="77777777" w:rsidR="00403495" w:rsidRPr="0027379D" w:rsidRDefault="00403495" w:rsidP="00403495">
            <w:r w:rsidRPr="0027379D">
              <w:t>0.946</w:t>
            </w:r>
          </w:p>
        </w:tc>
        <w:tc>
          <w:tcPr>
            <w:tcW w:w="1047" w:type="dxa"/>
            <w:noWrap/>
            <w:hideMark/>
          </w:tcPr>
          <w:p w14:paraId="421BB6AE" w14:textId="77777777" w:rsidR="00403495" w:rsidRPr="0027379D" w:rsidRDefault="00403495" w:rsidP="00403495">
            <w:r w:rsidRPr="0027379D">
              <w:t>0.538</w:t>
            </w:r>
          </w:p>
        </w:tc>
        <w:tc>
          <w:tcPr>
            <w:tcW w:w="2044" w:type="dxa"/>
            <w:noWrap/>
            <w:hideMark/>
          </w:tcPr>
          <w:p w14:paraId="3C3BF732" w14:textId="77777777" w:rsidR="00403495" w:rsidRPr="0027379D" w:rsidRDefault="00403495" w:rsidP="00403495">
            <w:r w:rsidRPr="0027379D">
              <w:t>0.000624168</w:t>
            </w:r>
          </w:p>
        </w:tc>
      </w:tr>
      <w:tr w:rsidR="00403495" w:rsidRPr="0027379D" w14:paraId="2B7BCF2D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4DF1360E" w14:textId="77777777" w:rsidR="00403495" w:rsidRPr="0027379D" w:rsidRDefault="00403495" w:rsidP="00403495">
            <w:r w:rsidRPr="0027379D">
              <w:t>Slc7a11</w:t>
            </w:r>
          </w:p>
        </w:tc>
        <w:tc>
          <w:tcPr>
            <w:tcW w:w="1385" w:type="dxa"/>
            <w:noWrap/>
            <w:hideMark/>
          </w:tcPr>
          <w:p w14:paraId="39B3951F" w14:textId="77777777" w:rsidR="00403495" w:rsidRPr="0027379D" w:rsidRDefault="00403495" w:rsidP="00403495">
            <w:r w:rsidRPr="0027379D">
              <w:t>3.55E-08</w:t>
            </w:r>
          </w:p>
        </w:tc>
        <w:tc>
          <w:tcPr>
            <w:tcW w:w="2044" w:type="dxa"/>
            <w:noWrap/>
            <w:hideMark/>
          </w:tcPr>
          <w:p w14:paraId="396C9E87" w14:textId="77777777" w:rsidR="00403495" w:rsidRPr="0027379D" w:rsidRDefault="00403495" w:rsidP="00403495">
            <w:r w:rsidRPr="0027379D">
              <w:t>2.606391725</w:t>
            </w:r>
          </w:p>
        </w:tc>
        <w:tc>
          <w:tcPr>
            <w:tcW w:w="1047" w:type="dxa"/>
            <w:noWrap/>
            <w:hideMark/>
          </w:tcPr>
          <w:p w14:paraId="170A79D6" w14:textId="77777777" w:rsidR="00403495" w:rsidRPr="0027379D" w:rsidRDefault="00403495" w:rsidP="00403495">
            <w:r w:rsidRPr="0027379D">
              <w:t>0.991</w:t>
            </w:r>
          </w:p>
        </w:tc>
        <w:tc>
          <w:tcPr>
            <w:tcW w:w="1047" w:type="dxa"/>
            <w:noWrap/>
            <w:hideMark/>
          </w:tcPr>
          <w:p w14:paraId="07F0C396" w14:textId="77777777" w:rsidR="00403495" w:rsidRPr="0027379D" w:rsidRDefault="00403495" w:rsidP="00403495">
            <w:r w:rsidRPr="0027379D">
              <w:t>0.385</w:t>
            </w:r>
          </w:p>
        </w:tc>
        <w:tc>
          <w:tcPr>
            <w:tcW w:w="2044" w:type="dxa"/>
            <w:noWrap/>
            <w:hideMark/>
          </w:tcPr>
          <w:p w14:paraId="3A8C17DA" w14:textId="77777777" w:rsidR="00403495" w:rsidRPr="0027379D" w:rsidRDefault="00403495" w:rsidP="00403495">
            <w:r w:rsidRPr="0027379D">
              <w:t>0.000649476</w:t>
            </w:r>
          </w:p>
        </w:tc>
      </w:tr>
      <w:tr w:rsidR="00403495" w:rsidRPr="0027379D" w14:paraId="21F5707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47C7C80A" w14:textId="77777777" w:rsidR="00403495" w:rsidRPr="0027379D" w:rsidRDefault="00403495" w:rsidP="00403495">
            <w:r w:rsidRPr="0027379D">
              <w:t>Gadd45b</w:t>
            </w:r>
          </w:p>
        </w:tc>
        <w:tc>
          <w:tcPr>
            <w:tcW w:w="1385" w:type="dxa"/>
            <w:noWrap/>
            <w:hideMark/>
          </w:tcPr>
          <w:p w14:paraId="5652078A" w14:textId="77777777" w:rsidR="00403495" w:rsidRPr="0027379D" w:rsidRDefault="00403495" w:rsidP="00403495">
            <w:r w:rsidRPr="0027379D">
              <w:t>1.39E-06</w:t>
            </w:r>
          </w:p>
        </w:tc>
        <w:tc>
          <w:tcPr>
            <w:tcW w:w="2044" w:type="dxa"/>
            <w:noWrap/>
            <w:hideMark/>
          </w:tcPr>
          <w:p w14:paraId="23F82628" w14:textId="77777777" w:rsidR="00403495" w:rsidRPr="0027379D" w:rsidRDefault="00403495" w:rsidP="00403495">
            <w:r w:rsidRPr="0027379D">
              <w:t>2.588243031</w:t>
            </w:r>
          </w:p>
        </w:tc>
        <w:tc>
          <w:tcPr>
            <w:tcW w:w="1047" w:type="dxa"/>
            <w:noWrap/>
            <w:hideMark/>
          </w:tcPr>
          <w:p w14:paraId="01DC8B07" w14:textId="77777777" w:rsidR="00403495" w:rsidRPr="0027379D" w:rsidRDefault="00403495" w:rsidP="00403495">
            <w:r w:rsidRPr="0027379D">
              <w:t>0.92</w:t>
            </w:r>
          </w:p>
        </w:tc>
        <w:tc>
          <w:tcPr>
            <w:tcW w:w="1047" w:type="dxa"/>
            <w:noWrap/>
            <w:hideMark/>
          </w:tcPr>
          <w:p w14:paraId="04CE2B64" w14:textId="77777777" w:rsidR="00403495" w:rsidRPr="0027379D" w:rsidRDefault="00403495" w:rsidP="00403495">
            <w:r w:rsidRPr="0027379D">
              <w:t>0.538</w:t>
            </w:r>
          </w:p>
        </w:tc>
        <w:tc>
          <w:tcPr>
            <w:tcW w:w="2044" w:type="dxa"/>
            <w:noWrap/>
            <w:hideMark/>
          </w:tcPr>
          <w:p w14:paraId="7463565F" w14:textId="77777777" w:rsidR="00403495" w:rsidRPr="0027379D" w:rsidRDefault="00403495" w:rsidP="00403495">
            <w:r w:rsidRPr="0027379D">
              <w:t>0.025370053</w:t>
            </w:r>
          </w:p>
        </w:tc>
      </w:tr>
      <w:tr w:rsidR="00403495" w:rsidRPr="0027379D" w14:paraId="71ADEFBC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5FE76602" w14:textId="77777777" w:rsidR="00403495" w:rsidRPr="0027379D" w:rsidRDefault="00403495" w:rsidP="00403495">
            <w:r w:rsidRPr="0027379D">
              <w:t>Traf1</w:t>
            </w:r>
          </w:p>
        </w:tc>
        <w:tc>
          <w:tcPr>
            <w:tcW w:w="1385" w:type="dxa"/>
            <w:noWrap/>
            <w:hideMark/>
          </w:tcPr>
          <w:p w14:paraId="4B413517" w14:textId="77777777" w:rsidR="00403495" w:rsidRPr="0027379D" w:rsidRDefault="00403495" w:rsidP="00403495">
            <w:r w:rsidRPr="0027379D">
              <w:t>1.41E-07</w:t>
            </w:r>
          </w:p>
        </w:tc>
        <w:tc>
          <w:tcPr>
            <w:tcW w:w="2044" w:type="dxa"/>
            <w:noWrap/>
            <w:hideMark/>
          </w:tcPr>
          <w:p w14:paraId="1F9E8F72" w14:textId="77777777" w:rsidR="00403495" w:rsidRPr="0027379D" w:rsidRDefault="00403495" w:rsidP="00403495">
            <w:r w:rsidRPr="0027379D">
              <w:t>2.551703117</w:t>
            </w:r>
          </w:p>
        </w:tc>
        <w:tc>
          <w:tcPr>
            <w:tcW w:w="1047" w:type="dxa"/>
            <w:noWrap/>
            <w:hideMark/>
          </w:tcPr>
          <w:p w14:paraId="20F1C4F5" w14:textId="77777777" w:rsidR="00403495" w:rsidRPr="0027379D" w:rsidRDefault="00403495" w:rsidP="00403495">
            <w:r w:rsidRPr="0027379D">
              <w:t>0.84</w:t>
            </w:r>
          </w:p>
        </w:tc>
        <w:tc>
          <w:tcPr>
            <w:tcW w:w="1047" w:type="dxa"/>
            <w:noWrap/>
            <w:hideMark/>
          </w:tcPr>
          <w:p w14:paraId="761DBBD9" w14:textId="77777777" w:rsidR="00403495" w:rsidRPr="0027379D" w:rsidRDefault="00403495" w:rsidP="00403495">
            <w:r w:rsidRPr="0027379D">
              <w:t>0</w:t>
            </w:r>
          </w:p>
        </w:tc>
        <w:tc>
          <w:tcPr>
            <w:tcW w:w="2044" w:type="dxa"/>
            <w:noWrap/>
            <w:hideMark/>
          </w:tcPr>
          <w:p w14:paraId="6DBC73A8" w14:textId="77777777" w:rsidR="00403495" w:rsidRPr="0027379D" w:rsidRDefault="00403495" w:rsidP="00403495">
            <w:r w:rsidRPr="0027379D">
              <w:t>0.002573076</w:t>
            </w:r>
          </w:p>
        </w:tc>
      </w:tr>
      <w:tr w:rsidR="00403495" w:rsidRPr="0027379D" w14:paraId="4162360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38D2FB4E" w14:textId="77777777" w:rsidR="00403495" w:rsidRPr="0027379D" w:rsidRDefault="00403495" w:rsidP="00403495">
            <w:r w:rsidRPr="0027379D">
              <w:t>Lcn2</w:t>
            </w:r>
          </w:p>
        </w:tc>
        <w:tc>
          <w:tcPr>
            <w:tcW w:w="1385" w:type="dxa"/>
            <w:noWrap/>
            <w:hideMark/>
          </w:tcPr>
          <w:p w14:paraId="10FFAA7E" w14:textId="77777777" w:rsidR="00403495" w:rsidRPr="0027379D" w:rsidRDefault="00403495" w:rsidP="00403495">
            <w:r w:rsidRPr="0027379D">
              <w:t>3.27E-09</w:t>
            </w:r>
          </w:p>
        </w:tc>
        <w:tc>
          <w:tcPr>
            <w:tcW w:w="2044" w:type="dxa"/>
            <w:noWrap/>
            <w:hideMark/>
          </w:tcPr>
          <w:p w14:paraId="3B3C5E5E" w14:textId="77777777" w:rsidR="00403495" w:rsidRPr="0027379D" w:rsidRDefault="00403495" w:rsidP="00403495">
            <w:r w:rsidRPr="0027379D">
              <w:t>2.52144503</w:t>
            </w:r>
          </w:p>
        </w:tc>
        <w:tc>
          <w:tcPr>
            <w:tcW w:w="1047" w:type="dxa"/>
            <w:noWrap/>
            <w:hideMark/>
          </w:tcPr>
          <w:p w14:paraId="15FD17A4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47" w:type="dxa"/>
            <w:noWrap/>
            <w:hideMark/>
          </w:tcPr>
          <w:p w14:paraId="298099BD" w14:textId="77777777" w:rsidR="00403495" w:rsidRPr="0027379D" w:rsidRDefault="00403495" w:rsidP="00403495">
            <w:r w:rsidRPr="0027379D">
              <w:t>0.846</w:t>
            </w:r>
          </w:p>
        </w:tc>
        <w:tc>
          <w:tcPr>
            <w:tcW w:w="2044" w:type="dxa"/>
            <w:noWrap/>
            <w:hideMark/>
          </w:tcPr>
          <w:p w14:paraId="4596B31D" w14:textId="77777777" w:rsidR="00403495" w:rsidRPr="0027379D" w:rsidRDefault="00403495" w:rsidP="00403495">
            <w:r w:rsidRPr="0027379D">
              <w:t>5.99E-05</w:t>
            </w:r>
          </w:p>
        </w:tc>
      </w:tr>
      <w:tr w:rsidR="00403495" w:rsidRPr="0027379D" w14:paraId="683E6CF1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FBE8F5D" w14:textId="77777777" w:rsidR="00403495" w:rsidRPr="0027379D" w:rsidRDefault="00403495" w:rsidP="00403495">
            <w:r w:rsidRPr="0027379D">
              <w:t>Plin2</w:t>
            </w:r>
          </w:p>
        </w:tc>
        <w:tc>
          <w:tcPr>
            <w:tcW w:w="1385" w:type="dxa"/>
            <w:noWrap/>
            <w:hideMark/>
          </w:tcPr>
          <w:p w14:paraId="7C8EDC2A" w14:textId="77777777" w:rsidR="00403495" w:rsidRPr="0027379D" w:rsidRDefault="00403495" w:rsidP="00403495">
            <w:r w:rsidRPr="0027379D">
              <w:t>2.07E-07</w:t>
            </w:r>
          </w:p>
        </w:tc>
        <w:tc>
          <w:tcPr>
            <w:tcW w:w="2044" w:type="dxa"/>
            <w:noWrap/>
            <w:hideMark/>
          </w:tcPr>
          <w:p w14:paraId="0FA1415B" w14:textId="77777777" w:rsidR="00403495" w:rsidRPr="0027379D" w:rsidRDefault="00403495" w:rsidP="00403495">
            <w:r w:rsidRPr="0027379D">
              <w:t>2.387717377</w:t>
            </w:r>
          </w:p>
        </w:tc>
        <w:tc>
          <w:tcPr>
            <w:tcW w:w="1047" w:type="dxa"/>
            <w:noWrap/>
            <w:hideMark/>
          </w:tcPr>
          <w:p w14:paraId="3854EA8B" w14:textId="77777777" w:rsidR="00403495" w:rsidRPr="0027379D" w:rsidRDefault="00403495" w:rsidP="00403495">
            <w:r w:rsidRPr="0027379D">
              <w:t>0.922</w:t>
            </w:r>
          </w:p>
        </w:tc>
        <w:tc>
          <w:tcPr>
            <w:tcW w:w="1047" w:type="dxa"/>
            <w:noWrap/>
            <w:hideMark/>
          </w:tcPr>
          <w:p w14:paraId="2CB6AFF6" w14:textId="77777777" w:rsidR="00403495" w:rsidRPr="0027379D" w:rsidRDefault="00403495" w:rsidP="00403495">
            <w:r w:rsidRPr="0027379D">
              <w:t>0.385</w:t>
            </w:r>
          </w:p>
        </w:tc>
        <w:tc>
          <w:tcPr>
            <w:tcW w:w="2044" w:type="dxa"/>
            <w:noWrap/>
            <w:hideMark/>
          </w:tcPr>
          <w:p w14:paraId="7789458F" w14:textId="77777777" w:rsidR="00403495" w:rsidRPr="0027379D" w:rsidRDefault="00403495" w:rsidP="00403495">
            <w:r w:rsidRPr="0027379D">
              <w:t>0.003791864</w:t>
            </w:r>
          </w:p>
        </w:tc>
      </w:tr>
      <w:tr w:rsidR="00403495" w:rsidRPr="0027379D" w14:paraId="42EC804B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3DE64C44" w14:textId="77777777" w:rsidR="00403495" w:rsidRPr="0027379D" w:rsidRDefault="00403495" w:rsidP="00403495">
            <w:r w:rsidRPr="0027379D">
              <w:t>Furin</w:t>
            </w:r>
          </w:p>
        </w:tc>
        <w:tc>
          <w:tcPr>
            <w:tcW w:w="1385" w:type="dxa"/>
            <w:noWrap/>
            <w:hideMark/>
          </w:tcPr>
          <w:p w14:paraId="4708AA10" w14:textId="77777777" w:rsidR="00403495" w:rsidRPr="0027379D" w:rsidRDefault="00403495" w:rsidP="00403495">
            <w:r w:rsidRPr="0027379D">
              <w:t>3.22E-07</w:t>
            </w:r>
          </w:p>
        </w:tc>
        <w:tc>
          <w:tcPr>
            <w:tcW w:w="2044" w:type="dxa"/>
            <w:noWrap/>
            <w:hideMark/>
          </w:tcPr>
          <w:p w14:paraId="32710E17" w14:textId="77777777" w:rsidR="00403495" w:rsidRPr="0027379D" w:rsidRDefault="00403495" w:rsidP="00403495">
            <w:r w:rsidRPr="0027379D">
              <w:t>2.374205199</w:t>
            </w:r>
          </w:p>
        </w:tc>
        <w:tc>
          <w:tcPr>
            <w:tcW w:w="1047" w:type="dxa"/>
            <w:noWrap/>
            <w:hideMark/>
          </w:tcPr>
          <w:p w14:paraId="36365FDF" w14:textId="77777777" w:rsidR="00403495" w:rsidRPr="0027379D" w:rsidRDefault="00403495" w:rsidP="00403495">
            <w:r w:rsidRPr="0027379D">
              <w:t>0.899</w:t>
            </w:r>
          </w:p>
        </w:tc>
        <w:tc>
          <w:tcPr>
            <w:tcW w:w="1047" w:type="dxa"/>
            <w:noWrap/>
            <w:hideMark/>
          </w:tcPr>
          <w:p w14:paraId="5F08CDD8" w14:textId="77777777" w:rsidR="00403495" w:rsidRPr="0027379D" w:rsidRDefault="00403495" w:rsidP="00403495">
            <w:r w:rsidRPr="0027379D">
              <w:t>0.308</w:t>
            </w:r>
          </w:p>
        </w:tc>
        <w:tc>
          <w:tcPr>
            <w:tcW w:w="2044" w:type="dxa"/>
            <w:noWrap/>
            <w:hideMark/>
          </w:tcPr>
          <w:p w14:paraId="6FCDBD85" w14:textId="77777777" w:rsidR="00403495" w:rsidRPr="0027379D" w:rsidRDefault="00403495" w:rsidP="00403495">
            <w:r w:rsidRPr="0027379D">
              <w:t>0.005890354</w:t>
            </w:r>
          </w:p>
        </w:tc>
      </w:tr>
      <w:tr w:rsidR="00403495" w:rsidRPr="0027379D" w14:paraId="7FB4004E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06028328" w14:textId="77777777" w:rsidR="00403495" w:rsidRPr="0027379D" w:rsidRDefault="00403495" w:rsidP="00403495">
            <w:r w:rsidRPr="0027379D">
              <w:t>Qsox1</w:t>
            </w:r>
          </w:p>
        </w:tc>
        <w:tc>
          <w:tcPr>
            <w:tcW w:w="1385" w:type="dxa"/>
            <w:noWrap/>
            <w:hideMark/>
          </w:tcPr>
          <w:p w14:paraId="296E5B11" w14:textId="77777777" w:rsidR="00403495" w:rsidRPr="0027379D" w:rsidRDefault="00403495" w:rsidP="00403495">
            <w:r w:rsidRPr="0027379D">
              <w:t>3.76E-07</w:t>
            </w:r>
          </w:p>
        </w:tc>
        <w:tc>
          <w:tcPr>
            <w:tcW w:w="2044" w:type="dxa"/>
            <w:noWrap/>
            <w:hideMark/>
          </w:tcPr>
          <w:p w14:paraId="09A8643C" w14:textId="77777777" w:rsidR="00403495" w:rsidRPr="0027379D" w:rsidRDefault="00403495" w:rsidP="00403495">
            <w:r w:rsidRPr="0027379D">
              <w:t>2.352423133</w:t>
            </w:r>
          </w:p>
        </w:tc>
        <w:tc>
          <w:tcPr>
            <w:tcW w:w="1047" w:type="dxa"/>
            <w:noWrap/>
            <w:hideMark/>
          </w:tcPr>
          <w:p w14:paraId="1C1A0919" w14:textId="77777777" w:rsidR="00403495" w:rsidRPr="0027379D" w:rsidRDefault="00403495" w:rsidP="00403495">
            <w:r w:rsidRPr="0027379D">
              <w:t>0.809</w:t>
            </w:r>
          </w:p>
        </w:tc>
        <w:tc>
          <w:tcPr>
            <w:tcW w:w="1047" w:type="dxa"/>
            <w:noWrap/>
            <w:hideMark/>
          </w:tcPr>
          <w:p w14:paraId="2DDBB982" w14:textId="77777777" w:rsidR="00403495" w:rsidRPr="0027379D" w:rsidRDefault="00403495" w:rsidP="00403495">
            <w:r w:rsidRPr="0027379D">
              <w:t>0</w:t>
            </w:r>
          </w:p>
        </w:tc>
        <w:tc>
          <w:tcPr>
            <w:tcW w:w="2044" w:type="dxa"/>
            <w:noWrap/>
            <w:hideMark/>
          </w:tcPr>
          <w:p w14:paraId="61687742" w14:textId="77777777" w:rsidR="00403495" w:rsidRPr="0027379D" w:rsidRDefault="00403495" w:rsidP="00403495">
            <w:r w:rsidRPr="0027379D">
              <w:t>0.006885519</w:t>
            </w:r>
          </w:p>
        </w:tc>
      </w:tr>
      <w:tr w:rsidR="00403495" w:rsidRPr="0027379D" w14:paraId="21E827AD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377CAEAA" w14:textId="77777777" w:rsidR="00403495" w:rsidRPr="0027379D" w:rsidRDefault="00403495" w:rsidP="00403495">
            <w:r w:rsidRPr="0027379D">
              <w:t>Dock10</w:t>
            </w:r>
          </w:p>
        </w:tc>
        <w:tc>
          <w:tcPr>
            <w:tcW w:w="1385" w:type="dxa"/>
            <w:noWrap/>
            <w:hideMark/>
          </w:tcPr>
          <w:p w14:paraId="45459330" w14:textId="77777777" w:rsidR="00403495" w:rsidRPr="0027379D" w:rsidRDefault="00403495" w:rsidP="00403495">
            <w:r w:rsidRPr="0027379D">
              <w:t>5.92E-07</w:t>
            </w:r>
          </w:p>
        </w:tc>
        <w:tc>
          <w:tcPr>
            <w:tcW w:w="2044" w:type="dxa"/>
            <w:noWrap/>
            <w:hideMark/>
          </w:tcPr>
          <w:p w14:paraId="192C73B4" w14:textId="77777777" w:rsidR="00403495" w:rsidRPr="0027379D" w:rsidRDefault="00403495" w:rsidP="00403495">
            <w:r w:rsidRPr="0027379D">
              <w:t>2.314246655</w:t>
            </w:r>
          </w:p>
        </w:tc>
        <w:tc>
          <w:tcPr>
            <w:tcW w:w="1047" w:type="dxa"/>
            <w:noWrap/>
            <w:hideMark/>
          </w:tcPr>
          <w:p w14:paraId="595F7D02" w14:textId="77777777" w:rsidR="00403495" w:rsidRPr="0027379D" w:rsidRDefault="00403495" w:rsidP="00403495">
            <w:r w:rsidRPr="0027379D">
              <w:t>0.845</w:t>
            </w:r>
          </w:p>
        </w:tc>
        <w:tc>
          <w:tcPr>
            <w:tcW w:w="1047" w:type="dxa"/>
            <w:noWrap/>
            <w:hideMark/>
          </w:tcPr>
          <w:p w14:paraId="3F4B8D8B" w14:textId="77777777" w:rsidR="00403495" w:rsidRPr="0027379D" w:rsidRDefault="00403495" w:rsidP="00403495">
            <w:r w:rsidRPr="0027379D">
              <w:t>0.154</w:t>
            </w:r>
          </w:p>
        </w:tc>
        <w:tc>
          <w:tcPr>
            <w:tcW w:w="2044" w:type="dxa"/>
            <w:noWrap/>
            <w:hideMark/>
          </w:tcPr>
          <w:p w14:paraId="5081E2D7" w14:textId="77777777" w:rsidR="00403495" w:rsidRPr="0027379D" w:rsidRDefault="00403495" w:rsidP="00403495">
            <w:r w:rsidRPr="0027379D">
              <w:t>0.010831692</w:t>
            </w:r>
          </w:p>
        </w:tc>
      </w:tr>
      <w:tr w:rsidR="00403495" w:rsidRPr="0027379D" w14:paraId="4C0DF5A4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246DBF5" w14:textId="77777777" w:rsidR="00403495" w:rsidRPr="0027379D" w:rsidRDefault="00403495" w:rsidP="00403495">
            <w:r w:rsidRPr="0027379D">
              <w:t>Pik3ap1</w:t>
            </w:r>
          </w:p>
        </w:tc>
        <w:tc>
          <w:tcPr>
            <w:tcW w:w="1385" w:type="dxa"/>
            <w:noWrap/>
            <w:hideMark/>
          </w:tcPr>
          <w:p w14:paraId="5371241D" w14:textId="77777777" w:rsidR="00403495" w:rsidRPr="0027379D" w:rsidRDefault="00403495" w:rsidP="00403495">
            <w:r w:rsidRPr="0027379D">
              <w:t>2.49E-08</w:t>
            </w:r>
          </w:p>
        </w:tc>
        <w:tc>
          <w:tcPr>
            <w:tcW w:w="2044" w:type="dxa"/>
            <w:noWrap/>
            <w:hideMark/>
          </w:tcPr>
          <w:p w14:paraId="36834BC5" w14:textId="77777777" w:rsidR="00403495" w:rsidRPr="0027379D" w:rsidRDefault="00403495" w:rsidP="00403495">
            <w:r w:rsidRPr="0027379D">
              <w:t>2.272473704</w:t>
            </w:r>
          </w:p>
        </w:tc>
        <w:tc>
          <w:tcPr>
            <w:tcW w:w="1047" w:type="dxa"/>
            <w:noWrap/>
            <w:hideMark/>
          </w:tcPr>
          <w:p w14:paraId="65FE993C" w14:textId="77777777" w:rsidR="00403495" w:rsidRPr="0027379D" w:rsidRDefault="00403495" w:rsidP="00403495">
            <w:r w:rsidRPr="0027379D">
              <w:t>0.924</w:t>
            </w:r>
          </w:p>
        </w:tc>
        <w:tc>
          <w:tcPr>
            <w:tcW w:w="1047" w:type="dxa"/>
            <w:noWrap/>
            <w:hideMark/>
          </w:tcPr>
          <w:p w14:paraId="73497660" w14:textId="77777777" w:rsidR="00403495" w:rsidRPr="0027379D" w:rsidRDefault="00403495" w:rsidP="00403495">
            <w:r w:rsidRPr="0027379D">
              <w:t>0.154</w:t>
            </w:r>
          </w:p>
        </w:tc>
        <w:tc>
          <w:tcPr>
            <w:tcW w:w="2044" w:type="dxa"/>
            <w:noWrap/>
            <w:hideMark/>
          </w:tcPr>
          <w:p w14:paraId="644F2A13" w14:textId="77777777" w:rsidR="00403495" w:rsidRPr="0027379D" w:rsidRDefault="00403495" w:rsidP="00403495">
            <w:r w:rsidRPr="0027379D">
              <w:t>0.000456237</w:t>
            </w:r>
          </w:p>
        </w:tc>
      </w:tr>
      <w:tr w:rsidR="00403495" w:rsidRPr="0027379D" w14:paraId="3ACD563D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4E956D25" w14:textId="77777777" w:rsidR="00403495" w:rsidRPr="0027379D" w:rsidRDefault="00403495" w:rsidP="00403495">
            <w:r w:rsidRPr="0027379D">
              <w:t>Nfkbia</w:t>
            </w:r>
          </w:p>
        </w:tc>
        <w:tc>
          <w:tcPr>
            <w:tcW w:w="1385" w:type="dxa"/>
            <w:noWrap/>
            <w:hideMark/>
          </w:tcPr>
          <w:p w14:paraId="5588F2BE" w14:textId="77777777" w:rsidR="00403495" w:rsidRPr="0027379D" w:rsidRDefault="00403495" w:rsidP="00403495">
            <w:r w:rsidRPr="0027379D">
              <w:t>7.03E-08</w:t>
            </w:r>
          </w:p>
        </w:tc>
        <w:tc>
          <w:tcPr>
            <w:tcW w:w="2044" w:type="dxa"/>
            <w:noWrap/>
            <w:hideMark/>
          </w:tcPr>
          <w:p w14:paraId="01D535C0" w14:textId="77777777" w:rsidR="00403495" w:rsidRPr="0027379D" w:rsidRDefault="00403495" w:rsidP="00403495">
            <w:r w:rsidRPr="0027379D">
              <w:t>2.211148442</w:t>
            </w:r>
          </w:p>
        </w:tc>
        <w:tc>
          <w:tcPr>
            <w:tcW w:w="1047" w:type="dxa"/>
            <w:noWrap/>
            <w:hideMark/>
          </w:tcPr>
          <w:p w14:paraId="6B7BA83E" w14:textId="77777777" w:rsidR="00403495" w:rsidRPr="0027379D" w:rsidRDefault="00403495" w:rsidP="00403495">
            <w:r w:rsidRPr="0027379D">
              <w:t>0.998</w:t>
            </w:r>
          </w:p>
        </w:tc>
        <w:tc>
          <w:tcPr>
            <w:tcW w:w="1047" w:type="dxa"/>
            <w:noWrap/>
            <w:hideMark/>
          </w:tcPr>
          <w:p w14:paraId="01F233C9" w14:textId="77777777" w:rsidR="00403495" w:rsidRPr="0027379D" w:rsidRDefault="00403495" w:rsidP="00403495">
            <w:r w:rsidRPr="0027379D">
              <w:t>0.923</w:t>
            </w:r>
          </w:p>
        </w:tc>
        <w:tc>
          <w:tcPr>
            <w:tcW w:w="2044" w:type="dxa"/>
            <w:noWrap/>
            <w:hideMark/>
          </w:tcPr>
          <w:p w14:paraId="43B967BB" w14:textId="77777777" w:rsidR="00403495" w:rsidRPr="0027379D" w:rsidRDefault="00403495" w:rsidP="00403495">
            <w:r w:rsidRPr="0027379D">
              <w:t>0.00128672</w:t>
            </w:r>
          </w:p>
        </w:tc>
      </w:tr>
      <w:tr w:rsidR="00403495" w:rsidRPr="0027379D" w14:paraId="1CBEE98B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727242D1" w14:textId="77777777" w:rsidR="00403495" w:rsidRPr="0027379D" w:rsidRDefault="00403495" w:rsidP="00403495">
            <w:r w:rsidRPr="0027379D">
              <w:t>Tgoln1</w:t>
            </w:r>
          </w:p>
        </w:tc>
        <w:tc>
          <w:tcPr>
            <w:tcW w:w="1385" w:type="dxa"/>
            <w:noWrap/>
            <w:hideMark/>
          </w:tcPr>
          <w:p w14:paraId="247A31E8" w14:textId="77777777" w:rsidR="00403495" w:rsidRPr="0027379D" w:rsidRDefault="00403495" w:rsidP="00403495">
            <w:r w:rsidRPr="0027379D">
              <w:t>3.34E-07</w:t>
            </w:r>
          </w:p>
        </w:tc>
        <w:tc>
          <w:tcPr>
            <w:tcW w:w="2044" w:type="dxa"/>
            <w:noWrap/>
            <w:hideMark/>
          </w:tcPr>
          <w:p w14:paraId="7ED94CFF" w14:textId="77777777" w:rsidR="00403495" w:rsidRPr="0027379D" w:rsidRDefault="00403495" w:rsidP="00403495">
            <w:r w:rsidRPr="0027379D">
              <w:t>2.17238979</w:t>
            </w:r>
          </w:p>
        </w:tc>
        <w:tc>
          <w:tcPr>
            <w:tcW w:w="1047" w:type="dxa"/>
            <w:noWrap/>
            <w:hideMark/>
          </w:tcPr>
          <w:p w14:paraId="716BC9EB" w14:textId="77777777" w:rsidR="00403495" w:rsidRPr="0027379D" w:rsidRDefault="00403495" w:rsidP="00403495">
            <w:r w:rsidRPr="0027379D">
              <w:t>0.871</w:t>
            </w:r>
          </w:p>
        </w:tc>
        <w:tc>
          <w:tcPr>
            <w:tcW w:w="1047" w:type="dxa"/>
            <w:noWrap/>
            <w:hideMark/>
          </w:tcPr>
          <w:p w14:paraId="4F2E432B" w14:textId="77777777" w:rsidR="00403495" w:rsidRPr="0027379D" w:rsidRDefault="00403495" w:rsidP="00403495">
            <w:r w:rsidRPr="0027379D">
              <w:t>0.154</w:t>
            </w:r>
          </w:p>
        </w:tc>
        <w:tc>
          <w:tcPr>
            <w:tcW w:w="2044" w:type="dxa"/>
            <w:noWrap/>
            <w:hideMark/>
          </w:tcPr>
          <w:p w14:paraId="3CD399C5" w14:textId="77777777" w:rsidR="00403495" w:rsidRPr="0027379D" w:rsidRDefault="00403495" w:rsidP="00403495">
            <w:r w:rsidRPr="0027379D">
              <w:t>0.00611929</w:t>
            </w:r>
          </w:p>
        </w:tc>
      </w:tr>
      <w:tr w:rsidR="00403495" w:rsidRPr="0027379D" w14:paraId="7B256015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3123E34" w14:textId="77777777" w:rsidR="00403495" w:rsidRPr="0027379D" w:rsidRDefault="00403495" w:rsidP="00403495">
            <w:r w:rsidRPr="0027379D">
              <w:t>Ctsb</w:t>
            </w:r>
          </w:p>
        </w:tc>
        <w:tc>
          <w:tcPr>
            <w:tcW w:w="1385" w:type="dxa"/>
            <w:noWrap/>
            <w:hideMark/>
          </w:tcPr>
          <w:p w14:paraId="4DE94062" w14:textId="77777777" w:rsidR="00403495" w:rsidRPr="0027379D" w:rsidRDefault="00403495" w:rsidP="00403495">
            <w:r w:rsidRPr="0027379D">
              <w:t>1.06E-07</w:t>
            </w:r>
          </w:p>
        </w:tc>
        <w:tc>
          <w:tcPr>
            <w:tcW w:w="2044" w:type="dxa"/>
            <w:noWrap/>
            <w:hideMark/>
          </w:tcPr>
          <w:p w14:paraId="0857D43C" w14:textId="77777777" w:rsidR="00403495" w:rsidRPr="0027379D" w:rsidRDefault="00403495" w:rsidP="00403495">
            <w:r w:rsidRPr="0027379D">
              <w:t>2.136645661</w:t>
            </w:r>
          </w:p>
        </w:tc>
        <w:tc>
          <w:tcPr>
            <w:tcW w:w="1047" w:type="dxa"/>
            <w:noWrap/>
            <w:hideMark/>
          </w:tcPr>
          <w:p w14:paraId="2C75B31A" w14:textId="77777777" w:rsidR="00403495" w:rsidRPr="0027379D" w:rsidRDefault="00403495" w:rsidP="00403495">
            <w:r w:rsidRPr="0027379D">
              <w:t>0.948</w:t>
            </w:r>
          </w:p>
        </w:tc>
        <w:tc>
          <w:tcPr>
            <w:tcW w:w="1047" w:type="dxa"/>
            <w:noWrap/>
            <w:hideMark/>
          </w:tcPr>
          <w:p w14:paraId="3A64B3DA" w14:textId="77777777" w:rsidR="00403495" w:rsidRPr="0027379D" w:rsidRDefault="00403495" w:rsidP="00403495">
            <w:r w:rsidRPr="0027379D">
              <w:t>0.692</w:t>
            </w:r>
          </w:p>
        </w:tc>
        <w:tc>
          <w:tcPr>
            <w:tcW w:w="2044" w:type="dxa"/>
            <w:noWrap/>
            <w:hideMark/>
          </w:tcPr>
          <w:p w14:paraId="44549001" w14:textId="77777777" w:rsidR="00403495" w:rsidRPr="0027379D" w:rsidRDefault="00403495" w:rsidP="00403495">
            <w:r w:rsidRPr="0027379D">
              <w:t>0.001947127</w:t>
            </w:r>
          </w:p>
        </w:tc>
      </w:tr>
      <w:tr w:rsidR="00403495" w:rsidRPr="0027379D" w14:paraId="1F878742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63E41125" w14:textId="77777777" w:rsidR="00403495" w:rsidRPr="0027379D" w:rsidRDefault="00403495" w:rsidP="00403495">
            <w:r w:rsidRPr="0027379D">
              <w:t>Sqstm1</w:t>
            </w:r>
          </w:p>
        </w:tc>
        <w:tc>
          <w:tcPr>
            <w:tcW w:w="1385" w:type="dxa"/>
            <w:noWrap/>
            <w:hideMark/>
          </w:tcPr>
          <w:p w14:paraId="3F729AAC" w14:textId="77777777" w:rsidR="00403495" w:rsidRPr="0027379D" w:rsidRDefault="00403495" w:rsidP="00403495">
            <w:r w:rsidRPr="0027379D">
              <w:t>1.71E-06</w:t>
            </w:r>
          </w:p>
        </w:tc>
        <w:tc>
          <w:tcPr>
            <w:tcW w:w="2044" w:type="dxa"/>
            <w:noWrap/>
            <w:hideMark/>
          </w:tcPr>
          <w:p w14:paraId="2AA49758" w14:textId="77777777" w:rsidR="00403495" w:rsidRPr="0027379D" w:rsidRDefault="00403495" w:rsidP="00403495">
            <w:r w:rsidRPr="0027379D">
              <w:t>2.085459655</w:t>
            </w:r>
          </w:p>
        </w:tc>
        <w:tc>
          <w:tcPr>
            <w:tcW w:w="1047" w:type="dxa"/>
            <w:noWrap/>
            <w:hideMark/>
          </w:tcPr>
          <w:p w14:paraId="074EE32A" w14:textId="77777777" w:rsidR="00403495" w:rsidRPr="0027379D" w:rsidRDefault="00403495" w:rsidP="00403495">
            <w:r w:rsidRPr="0027379D">
              <w:t>0.862</w:t>
            </w:r>
          </w:p>
        </w:tc>
        <w:tc>
          <w:tcPr>
            <w:tcW w:w="1047" w:type="dxa"/>
            <w:noWrap/>
            <w:hideMark/>
          </w:tcPr>
          <w:p w14:paraId="786D6DB7" w14:textId="77777777" w:rsidR="00403495" w:rsidRPr="0027379D" w:rsidRDefault="00403495" w:rsidP="00403495">
            <w:r w:rsidRPr="0027379D">
              <w:t>0.308</w:t>
            </w:r>
          </w:p>
        </w:tc>
        <w:tc>
          <w:tcPr>
            <w:tcW w:w="2044" w:type="dxa"/>
            <w:noWrap/>
            <w:hideMark/>
          </w:tcPr>
          <w:p w14:paraId="1916ECCF" w14:textId="77777777" w:rsidR="00403495" w:rsidRPr="0027379D" w:rsidRDefault="00403495" w:rsidP="00403495">
            <w:r w:rsidRPr="0027379D">
              <w:t>0.031357843</w:t>
            </w:r>
          </w:p>
        </w:tc>
      </w:tr>
      <w:tr w:rsidR="00403495" w:rsidRPr="0027379D" w14:paraId="7FC36744" w14:textId="77777777" w:rsidTr="00403495">
        <w:trPr>
          <w:trHeight w:val="329"/>
        </w:trPr>
        <w:tc>
          <w:tcPr>
            <w:tcW w:w="1777" w:type="dxa"/>
            <w:noWrap/>
            <w:hideMark/>
          </w:tcPr>
          <w:p w14:paraId="2D5CC273" w14:textId="77777777" w:rsidR="00403495" w:rsidRPr="0027379D" w:rsidRDefault="00403495" w:rsidP="00403495">
            <w:r w:rsidRPr="0027379D">
              <w:t>Cd9</w:t>
            </w:r>
          </w:p>
        </w:tc>
        <w:tc>
          <w:tcPr>
            <w:tcW w:w="1385" w:type="dxa"/>
            <w:noWrap/>
            <w:hideMark/>
          </w:tcPr>
          <w:p w14:paraId="5A9C7697" w14:textId="77777777" w:rsidR="00403495" w:rsidRPr="0027379D" w:rsidRDefault="00403495" w:rsidP="00403495">
            <w:r w:rsidRPr="0027379D">
              <w:t>6.28E-08</w:t>
            </w:r>
          </w:p>
        </w:tc>
        <w:tc>
          <w:tcPr>
            <w:tcW w:w="2044" w:type="dxa"/>
            <w:noWrap/>
            <w:hideMark/>
          </w:tcPr>
          <w:p w14:paraId="3F7E5D44" w14:textId="77777777" w:rsidR="00403495" w:rsidRPr="0027379D" w:rsidRDefault="00403495" w:rsidP="00403495">
            <w:r w:rsidRPr="0027379D">
              <w:t>1.950730067</w:t>
            </w:r>
          </w:p>
        </w:tc>
        <w:tc>
          <w:tcPr>
            <w:tcW w:w="1047" w:type="dxa"/>
            <w:noWrap/>
            <w:hideMark/>
          </w:tcPr>
          <w:p w14:paraId="6DCCCE72" w14:textId="77777777" w:rsidR="00403495" w:rsidRPr="0027379D" w:rsidRDefault="00403495" w:rsidP="00403495">
            <w:r w:rsidRPr="0027379D">
              <w:t>0.981</w:t>
            </w:r>
          </w:p>
        </w:tc>
        <w:tc>
          <w:tcPr>
            <w:tcW w:w="1047" w:type="dxa"/>
            <w:noWrap/>
            <w:hideMark/>
          </w:tcPr>
          <w:p w14:paraId="6518D5F6" w14:textId="77777777" w:rsidR="00403495" w:rsidRPr="0027379D" w:rsidRDefault="00403495" w:rsidP="00403495">
            <w:r w:rsidRPr="0027379D">
              <w:t>0.769</w:t>
            </w:r>
          </w:p>
        </w:tc>
        <w:tc>
          <w:tcPr>
            <w:tcW w:w="2044" w:type="dxa"/>
            <w:noWrap/>
            <w:hideMark/>
          </w:tcPr>
          <w:p w14:paraId="04D52399" w14:textId="77777777" w:rsidR="00403495" w:rsidRPr="0027379D" w:rsidRDefault="00403495" w:rsidP="00403495">
            <w:r w:rsidRPr="0027379D">
              <w:t>0.001149681</w:t>
            </w:r>
          </w:p>
        </w:tc>
      </w:tr>
    </w:tbl>
    <w:p w14:paraId="71D4CA50" w14:textId="14327B7E" w:rsidR="00D8204B" w:rsidRPr="0027379D" w:rsidRDefault="006C6B46">
      <w:r w:rsidRPr="0027379D">
        <w:rPr>
          <w:b/>
          <w:bCs/>
        </w:rPr>
        <w:t xml:space="preserve">Supplemental </w:t>
      </w:r>
      <w:r w:rsidR="000F1D08" w:rsidRPr="0027379D">
        <w:rPr>
          <w:b/>
          <w:bCs/>
        </w:rPr>
        <w:t>Table 1</w:t>
      </w:r>
      <w:r w:rsidR="00E3719B" w:rsidRPr="0027379D">
        <w:rPr>
          <w:b/>
          <w:bCs/>
        </w:rPr>
        <w:t>. Differentially</w:t>
      </w:r>
      <w:r w:rsidR="0075131B" w:rsidRPr="0027379D">
        <w:rPr>
          <w:b/>
          <w:bCs/>
        </w:rPr>
        <w:t>-</w:t>
      </w:r>
      <w:r w:rsidR="00E3719B" w:rsidRPr="0027379D">
        <w:rPr>
          <w:b/>
          <w:bCs/>
        </w:rPr>
        <w:t>expressed genes of CLP vs sham in neutrophils.</w:t>
      </w:r>
    </w:p>
    <w:p w14:paraId="4B4B29D4" w14:textId="4B01D87F" w:rsidR="00E3719B" w:rsidRPr="0027379D" w:rsidRDefault="00E3719B" w:rsidP="00E3719B">
      <w:r w:rsidRPr="0027379D">
        <w:t xml:space="preserve">avg_log2FC, log fold-change of the average expression between the two groups (positive values indicate that the gene is more highly expressed in CLP); pct.1, percent of CLP cells with detected expression of the </w:t>
      </w:r>
      <w:r w:rsidR="00E868F1" w:rsidRPr="0027379D">
        <w:t>gene</w:t>
      </w:r>
      <w:r w:rsidRPr="0027379D">
        <w:t xml:space="preserve">; pct.2, percent of sham cells with detected expression 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286E6DBE" w14:textId="2F74DD1A" w:rsidR="00403495" w:rsidRPr="0027379D" w:rsidRDefault="00403495">
      <w:pPr>
        <w:rPr>
          <w:b/>
          <w:bCs/>
        </w:rPr>
      </w:pPr>
      <w:r w:rsidRPr="0027379D">
        <w:rPr>
          <w:b/>
          <w:bCs/>
        </w:rPr>
        <w:br w:type="page"/>
      </w:r>
    </w:p>
    <w:p w14:paraId="2A1E46BF" w14:textId="0EF91091" w:rsidR="006C6B46" w:rsidRPr="0027379D" w:rsidRDefault="006C6B46" w:rsidP="006C6B46">
      <w:pPr>
        <w:rPr>
          <w:b/>
          <w:bCs/>
        </w:rPr>
      </w:pPr>
      <w:r w:rsidRPr="0027379D">
        <w:rPr>
          <w:b/>
          <w:bCs/>
        </w:rPr>
        <w:lastRenderedPageBreak/>
        <w:t>Supplemental Table 2</w:t>
      </w:r>
      <w:r w:rsidR="00E3719B" w:rsidRPr="0027379D">
        <w:rPr>
          <w:b/>
          <w:bCs/>
        </w:rPr>
        <w:t>. Differentially</w:t>
      </w:r>
      <w:r w:rsidR="0075131B" w:rsidRPr="0027379D">
        <w:rPr>
          <w:b/>
          <w:bCs/>
        </w:rPr>
        <w:t>-</w:t>
      </w:r>
      <w:r w:rsidR="00E3719B" w:rsidRPr="0027379D">
        <w:rPr>
          <w:b/>
          <w:bCs/>
        </w:rPr>
        <w:t>expressed genes of CLP vs sham in macrophages.</w:t>
      </w:r>
    </w:p>
    <w:tbl>
      <w:tblPr>
        <w:tblStyle w:val="TableGrid"/>
        <w:tblW w:w="9438" w:type="dxa"/>
        <w:tblLook w:val="04A0" w:firstRow="1" w:lastRow="0" w:firstColumn="1" w:lastColumn="0" w:noHBand="0" w:noVBand="1"/>
      </w:tblPr>
      <w:tblGrid>
        <w:gridCol w:w="1858"/>
        <w:gridCol w:w="1591"/>
        <w:gridCol w:w="2096"/>
        <w:gridCol w:w="1073"/>
        <w:gridCol w:w="1073"/>
        <w:gridCol w:w="1747"/>
      </w:tblGrid>
      <w:tr w:rsidR="00403495" w:rsidRPr="0027379D" w14:paraId="0A7FF813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08173325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591" w:type="dxa"/>
            <w:noWrap/>
            <w:hideMark/>
          </w:tcPr>
          <w:p w14:paraId="7D11C3F7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2096" w:type="dxa"/>
            <w:noWrap/>
            <w:hideMark/>
          </w:tcPr>
          <w:p w14:paraId="2D97DD68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1073" w:type="dxa"/>
            <w:noWrap/>
            <w:hideMark/>
          </w:tcPr>
          <w:p w14:paraId="3615B03B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1073" w:type="dxa"/>
            <w:noWrap/>
            <w:hideMark/>
          </w:tcPr>
          <w:p w14:paraId="79168BEA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1747" w:type="dxa"/>
            <w:noWrap/>
            <w:hideMark/>
          </w:tcPr>
          <w:p w14:paraId="710290F5" w14:textId="77777777" w:rsidR="00403495" w:rsidRPr="0027379D" w:rsidRDefault="00403495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403495" w:rsidRPr="0027379D" w14:paraId="14327D63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6A5CA81F" w14:textId="77777777" w:rsidR="00403495" w:rsidRPr="0027379D" w:rsidRDefault="00403495">
            <w:r w:rsidRPr="0027379D">
              <w:t>S100a9</w:t>
            </w:r>
          </w:p>
        </w:tc>
        <w:tc>
          <w:tcPr>
            <w:tcW w:w="1591" w:type="dxa"/>
            <w:noWrap/>
            <w:hideMark/>
          </w:tcPr>
          <w:p w14:paraId="7FAAA871" w14:textId="77777777" w:rsidR="00403495" w:rsidRPr="0027379D" w:rsidRDefault="00403495" w:rsidP="00403495">
            <w:r w:rsidRPr="0027379D">
              <w:t>4.75E-223</w:t>
            </w:r>
          </w:p>
        </w:tc>
        <w:tc>
          <w:tcPr>
            <w:tcW w:w="2096" w:type="dxa"/>
            <w:noWrap/>
            <w:hideMark/>
          </w:tcPr>
          <w:p w14:paraId="510CE891" w14:textId="77777777" w:rsidR="00403495" w:rsidRPr="0027379D" w:rsidRDefault="00403495" w:rsidP="00403495">
            <w:r w:rsidRPr="0027379D">
              <w:t>4.14810227</w:t>
            </w:r>
          </w:p>
        </w:tc>
        <w:tc>
          <w:tcPr>
            <w:tcW w:w="1073" w:type="dxa"/>
            <w:noWrap/>
            <w:hideMark/>
          </w:tcPr>
          <w:p w14:paraId="7742E3B4" w14:textId="77777777" w:rsidR="00403495" w:rsidRPr="0027379D" w:rsidRDefault="00403495" w:rsidP="00403495">
            <w:r w:rsidRPr="0027379D">
              <w:t>0.985</w:t>
            </w:r>
          </w:p>
        </w:tc>
        <w:tc>
          <w:tcPr>
            <w:tcW w:w="1073" w:type="dxa"/>
            <w:noWrap/>
            <w:hideMark/>
          </w:tcPr>
          <w:p w14:paraId="5C267935" w14:textId="77777777" w:rsidR="00403495" w:rsidRPr="0027379D" w:rsidRDefault="00403495" w:rsidP="00403495">
            <w:r w:rsidRPr="0027379D">
              <w:t>0.043</w:t>
            </w:r>
          </w:p>
        </w:tc>
        <w:tc>
          <w:tcPr>
            <w:tcW w:w="1747" w:type="dxa"/>
            <w:noWrap/>
            <w:hideMark/>
          </w:tcPr>
          <w:p w14:paraId="4B04DA2B" w14:textId="77777777" w:rsidR="00403495" w:rsidRPr="0027379D" w:rsidRDefault="00403495" w:rsidP="00403495">
            <w:r w:rsidRPr="0027379D">
              <w:t>8.69E-219</w:t>
            </w:r>
          </w:p>
        </w:tc>
      </w:tr>
      <w:tr w:rsidR="00403495" w:rsidRPr="0027379D" w14:paraId="7008855D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00109AA" w14:textId="77777777" w:rsidR="00403495" w:rsidRPr="0027379D" w:rsidRDefault="00403495">
            <w:r w:rsidRPr="0027379D">
              <w:t>S100a8</w:t>
            </w:r>
          </w:p>
        </w:tc>
        <w:tc>
          <w:tcPr>
            <w:tcW w:w="1591" w:type="dxa"/>
            <w:noWrap/>
            <w:hideMark/>
          </w:tcPr>
          <w:p w14:paraId="72DCC2A1" w14:textId="77777777" w:rsidR="00403495" w:rsidRPr="0027379D" w:rsidRDefault="00403495" w:rsidP="00403495">
            <w:r w:rsidRPr="0027379D">
              <w:t>2.02E-181</w:t>
            </w:r>
          </w:p>
        </w:tc>
        <w:tc>
          <w:tcPr>
            <w:tcW w:w="2096" w:type="dxa"/>
            <w:noWrap/>
            <w:hideMark/>
          </w:tcPr>
          <w:p w14:paraId="1A238EB4" w14:textId="77777777" w:rsidR="00403495" w:rsidRPr="0027379D" w:rsidRDefault="00403495" w:rsidP="00403495">
            <w:r w:rsidRPr="0027379D">
              <w:t>3.998803516</w:t>
            </w:r>
          </w:p>
        </w:tc>
        <w:tc>
          <w:tcPr>
            <w:tcW w:w="1073" w:type="dxa"/>
            <w:noWrap/>
            <w:hideMark/>
          </w:tcPr>
          <w:p w14:paraId="61265EBD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73" w:type="dxa"/>
            <w:noWrap/>
            <w:hideMark/>
          </w:tcPr>
          <w:p w14:paraId="180D6037" w14:textId="77777777" w:rsidR="00403495" w:rsidRPr="0027379D" w:rsidRDefault="00403495" w:rsidP="00403495">
            <w:r w:rsidRPr="0027379D">
              <w:t>0.06</w:t>
            </w:r>
          </w:p>
        </w:tc>
        <w:tc>
          <w:tcPr>
            <w:tcW w:w="1747" w:type="dxa"/>
            <w:noWrap/>
            <w:hideMark/>
          </w:tcPr>
          <w:p w14:paraId="5430D281" w14:textId="77777777" w:rsidR="00403495" w:rsidRPr="0027379D" w:rsidRDefault="00403495" w:rsidP="00403495">
            <w:r w:rsidRPr="0027379D">
              <w:t>3.69E-177</w:t>
            </w:r>
          </w:p>
        </w:tc>
      </w:tr>
      <w:tr w:rsidR="00403495" w:rsidRPr="0027379D" w14:paraId="3239AB7D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11F12D36" w14:textId="77777777" w:rsidR="00403495" w:rsidRPr="0027379D" w:rsidRDefault="00403495">
            <w:r w:rsidRPr="0027379D">
              <w:t>Hbb-bs</w:t>
            </w:r>
          </w:p>
        </w:tc>
        <w:tc>
          <w:tcPr>
            <w:tcW w:w="1591" w:type="dxa"/>
            <w:noWrap/>
            <w:hideMark/>
          </w:tcPr>
          <w:p w14:paraId="6C601DCC" w14:textId="77777777" w:rsidR="00403495" w:rsidRPr="0027379D" w:rsidRDefault="00403495" w:rsidP="00403495">
            <w:r w:rsidRPr="0027379D">
              <w:t>5.45E-211</w:t>
            </w:r>
          </w:p>
        </w:tc>
        <w:tc>
          <w:tcPr>
            <w:tcW w:w="2096" w:type="dxa"/>
            <w:noWrap/>
            <w:hideMark/>
          </w:tcPr>
          <w:p w14:paraId="3E640941" w14:textId="77777777" w:rsidR="00403495" w:rsidRPr="0027379D" w:rsidRDefault="00403495" w:rsidP="00403495">
            <w:r w:rsidRPr="0027379D">
              <w:t>3.331775881</w:t>
            </w:r>
          </w:p>
        </w:tc>
        <w:tc>
          <w:tcPr>
            <w:tcW w:w="1073" w:type="dxa"/>
            <w:noWrap/>
            <w:hideMark/>
          </w:tcPr>
          <w:p w14:paraId="1EC3DD0E" w14:textId="77777777" w:rsidR="00403495" w:rsidRPr="0027379D" w:rsidRDefault="00403495" w:rsidP="00403495">
            <w:r w:rsidRPr="0027379D">
              <w:t>0.806</w:t>
            </w:r>
          </w:p>
        </w:tc>
        <w:tc>
          <w:tcPr>
            <w:tcW w:w="1073" w:type="dxa"/>
            <w:noWrap/>
            <w:hideMark/>
          </w:tcPr>
          <w:p w14:paraId="5B041EC7" w14:textId="77777777" w:rsidR="00403495" w:rsidRPr="0027379D" w:rsidRDefault="00403495" w:rsidP="00403495">
            <w:r w:rsidRPr="0027379D">
              <w:t>0.029</w:t>
            </w:r>
          </w:p>
        </w:tc>
        <w:tc>
          <w:tcPr>
            <w:tcW w:w="1747" w:type="dxa"/>
            <w:noWrap/>
            <w:hideMark/>
          </w:tcPr>
          <w:p w14:paraId="481D9714" w14:textId="77777777" w:rsidR="00403495" w:rsidRPr="0027379D" w:rsidRDefault="00403495" w:rsidP="00403495">
            <w:r w:rsidRPr="0027379D">
              <w:t>9.97E-207</w:t>
            </w:r>
          </w:p>
        </w:tc>
      </w:tr>
      <w:tr w:rsidR="00403495" w:rsidRPr="0027379D" w14:paraId="6FB87A68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6974B05A" w14:textId="77777777" w:rsidR="00403495" w:rsidRPr="0027379D" w:rsidRDefault="00403495">
            <w:r w:rsidRPr="0027379D">
              <w:t>Fth1</w:t>
            </w:r>
          </w:p>
        </w:tc>
        <w:tc>
          <w:tcPr>
            <w:tcW w:w="1591" w:type="dxa"/>
            <w:noWrap/>
            <w:hideMark/>
          </w:tcPr>
          <w:p w14:paraId="3C9E53A6" w14:textId="77777777" w:rsidR="00403495" w:rsidRPr="0027379D" w:rsidRDefault="00403495" w:rsidP="00403495">
            <w:r w:rsidRPr="0027379D">
              <w:t>6.15E-37</w:t>
            </w:r>
          </w:p>
        </w:tc>
        <w:tc>
          <w:tcPr>
            <w:tcW w:w="2096" w:type="dxa"/>
            <w:noWrap/>
            <w:hideMark/>
          </w:tcPr>
          <w:p w14:paraId="20FBD0D0" w14:textId="77777777" w:rsidR="00403495" w:rsidRPr="0027379D" w:rsidRDefault="00403495" w:rsidP="00403495">
            <w:r w:rsidRPr="0027379D">
              <w:t>3.04187224</w:t>
            </w:r>
          </w:p>
        </w:tc>
        <w:tc>
          <w:tcPr>
            <w:tcW w:w="1073" w:type="dxa"/>
            <w:noWrap/>
            <w:hideMark/>
          </w:tcPr>
          <w:p w14:paraId="7786764E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73" w:type="dxa"/>
            <w:noWrap/>
            <w:hideMark/>
          </w:tcPr>
          <w:p w14:paraId="7C7577C2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747" w:type="dxa"/>
            <w:noWrap/>
            <w:hideMark/>
          </w:tcPr>
          <w:p w14:paraId="41803D32" w14:textId="77777777" w:rsidR="00403495" w:rsidRPr="0027379D" w:rsidRDefault="00403495" w:rsidP="00403495">
            <w:r w:rsidRPr="0027379D">
              <w:t>1.13E-32</w:t>
            </w:r>
          </w:p>
        </w:tc>
      </w:tr>
      <w:tr w:rsidR="00403495" w:rsidRPr="0027379D" w14:paraId="60CB2611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133CE06B" w14:textId="77777777" w:rsidR="00403495" w:rsidRPr="0027379D" w:rsidRDefault="00403495">
            <w:r w:rsidRPr="0027379D">
              <w:t>AW112010</w:t>
            </w:r>
          </w:p>
        </w:tc>
        <w:tc>
          <w:tcPr>
            <w:tcW w:w="1591" w:type="dxa"/>
            <w:noWrap/>
            <w:hideMark/>
          </w:tcPr>
          <w:p w14:paraId="217A2D6F" w14:textId="77777777" w:rsidR="00403495" w:rsidRPr="0027379D" w:rsidRDefault="00403495" w:rsidP="00403495">
            <w:r w:rsidRPr="0027379D">
              <w:t>3.10E-59</w:t>
            </w:r>
          </w:p>
        </w:tc>
        <w:tc>
          <w:tcPr>
            <w:tcW w:w="2096" w:type="dxa"/>
            <w:noWrap/>
            <w:hideMark/>
          </w:tcPr>
          <w:p w14:paraId="672DB684" w14:textId="77777777" w:rsidR="00403495" w:rsidRPr="0027379D" w:rsidRDefault="00403495" w:rsidP="00403495">
            <w:r w:rsidRPr="0027379D">
              <w:t>2.854162734</w:t>
            </w:r>
          </w:p>
        </w:tc>
        <w:tc>
          <w:tcPr>
            <w:tcW w:w="1073" w:type="dxa"/>
            <w:noWrap/>
            <w:hideMark/>
          </w:tcPr>
          <w:p w14:paraId="5FBFD2D3" w14:textId="77777777" w:rsidR="00403495" w:rsidRPr="0027379D" w:rsidRDefault="00403495" w:rsidP="00403495">
            <w:r w:rsidRPr="0027379D">
              <w:t>0.776</w:t>
            </w:r>
          </w:p>
        </w:tc>
        <w:tc>
          <w:tcPr>
            <w:tcW w:w="1073" w:type="dxa"/>
            <w:noWrap/>
            <w:hideMark/>
          </w:tcPr>
          <w:p w14:paraId="5D07BF91" w14:textId="77777777" w:rsidR="00403495" w:rsidRPr="0027379D" w:rsidRDefault="00403495" w:rsidP="00403495">
            <w:r w:rsidRPr="0027379D">
              <w:t>0.145</w:t>
            </w:r>
          </w:p>
        </w:tc>
        <w:tc>
          <w:tcPr>
            <w:tcW w:w="1747" w:type="dxa"/>
            <w:noWrap/>
            <w:hideMark/>
          </w:tcPr>
          <w:p w14:paraId="0D4D127E" w14:textId="77777777" w:rsidR="00403495" w:rsidRPr="0027379D" w:rsidRDefault="00403495" w:rsidP="00403495">
            <w:r w:rsidRPr="0027379D">
              <w:t>5.67E-55</w:t>
            </w:r>
          </w:p>
        </w:tc>
      </w:tr>
      <w:tr w:rsidR="00403495" w:rsidRPr="0027379D" w14:paraId="07D0F5A9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6C804027" w14:textId="77777777" w:rsidR="00403495" w:rsidRPr="0027379D" w:rsidRDefault="00403495">
            <w:r w:rsidRPr="0027379D">
              <w:t>Spic</w:t>
            </w:r>
          </w:p>
        </w:tc>
        <w:tc>
          <w:tcPr>
            <w:tcW w:w="1591" w:type="dxa"/>
            <w:noWrap/>
            <w:hideMark/>
          </w:tcPr>
          <w:p w14:paraId="0F29FA2D" w14:textId="77777777" w:rsidR="00403495" w:rsidRPr="0027379D" w:rsidRDefault="00403495" w:rsidP="00403495">
            <w:r w:rsidRPr="0027379D">
              <w:t>5.57E-242</w:t>
            </w:r>
          </w:p>
        </w:tc>
        <w:tc>
          <w:tcPr>
            <w:tcW w:w="2096" w:type="dxa"/>
            <w:noWrap/>
            <w:hideMark/>
          </w:tcPr>
          <w:p w14:paraId="586F5A4D" w14:textId="77777777" w:rsidR="00403495" w:rsidRPr="0027379D" w:rsidRDefault="00403495" w:rsidP="00403495">
            <w:r w:rsidRPr="0027379D">
              <w:t>2.666825742</w:t>
            </w:r>
          </w:p>
        </w:tc>
        <w:tc>
          <w:tcPr>
            <w:tcW w:w="1073" w:type="dxa"/>
            <w:noWrap/>
            <w:hideMark/>
          </w:tcPr>
          <w:p w14:paraId="42E82087" w14:textId="77777777" w:rsidR="00403495" w:rsidRPr="0027379D" w:rsidRDefault="00403495" w:rsidP="00403495">
            <w:r w:rsidRPr="0027379D">
              <w:t>0.642</w:t>
            </w:r>
          </w:p>
        </w:tc>
        <w:tc>
          <w:tcPr>
            <w:tcW w:w="1073" w:type="dxa"/>
            <w:noWrap/>
            <w:hideMark/>
          </w:tcPr>
          <w:p w14:paraId="5E34ABBD" w14:textId="77777777" w:rsidR="00403495" w:rsidRPr="0027379D" w:rsidRDefault="00403495" w:rsidP="00403495">
            <w:r w:rsidRPr="0027379D">
              <w:t>0.012</w:t>
            </w:r>
          </w:p>
        </w:tc>
        <w:tc>
          <w:tcPr>
            <w:tcW w:w="1747" w:type="dxa"/>
            <w:noWrap/>
            <w:hideMark/>
          </w:tcPr>
          <w:p w14:paraId="25AD638E" w14:textId="77777777" w:rsidR="00403495" w:rsidRPr="0027379D" w:rsidRDefault="00403495" w:rsidP="00403495">
            <w:r w:rsidRPr="0027379D">
              <w:t>1.02E-237</w:t>
            </w:r>
          </w:p>
        </w:tc>
      </w:tr>
      <w:tr w:rsidR="00403495" w:rsidRPr="0027379D" w14:paraId="2A583C66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66D1B46" w14:textId="77777777" w:rsidR="00403495" w:rsidRPr="0027379D" w:rsidRDefault="00403495">
            <w:r w:rsidRPr="0027379D">
              <w:t>Cxcl2</w:t>
            </w:r>
          </w:p>
        </w:tc>
        <w:tc>
          <w:tcPr>
            <w:tcW w:w="1591" w:type="dxa"/>
            <w:noWrap/>
            <w:hideMark/>
          </w:tcPr>
          <w:p w14:paraId="52BC4630" w14:textId="77777777" w:rsidR="00403495" w:rsidRPr="0027379D" w:rsidRDefault="00403495" w:rsidP="00403495">
            <w:r w:rsidRPr="0027379D">
              <w:t>1.31E-112</w:t>
            </w:r>
          </w:p>
        </w:tc>
        <w:tc>
          <w:tcPr>
            <w:tcW w:w="2096" w:type="dxa"/>
            <w:noWrap/>
            <w:hideMark/>
          </w:tcPr>
          <w:p w14:paraId="1BDD7FB9" w14:textId="77777777" w:rsidR="00403495" w:rsidRPr="0027379D" w:rsidRDefault="00403495" w:rsidP="00403495">
            <w:r w:rsidRPr="0027379D">
              <w:t>2.655776213</w:t>
            </w:r>
          </w:p>
        </w:tc>
        <w:tc>
          <w:tcPr>
            <w:tcW w:w="1073" w:type="dxa"/>
            <w:noWrap/>
            <w:hideMark/>
          </w:tcPr>
          <w:p w14:paraId="1B799F58" w14:textId="77777777" w:rsidR="00403495" w:rsidRPr="0027379D" w:rsidRDefault="00403495" w:rsidP="00403495">
            <w:r w:rsidRPr="0027379D">
              <w:t>0.97</w:t>
            </w:r>
          </w:p>
        </w:tc>
        <w:tc>
          <w:tcPr>
            <w:tcW w:w="1073" w:type="dxa"/>
            <w:noWrap/>
            <w:hideMark/>
          </w:tcPr>
          <w:p w14:paraId="23E2C338" w14:textId="77777777" w:rsidR="00403495" w:rsidRPr="0027379D" w:rsidRDefault="00403495" w:rsidP="00403495">
            <w:r w:rsidRPr="0027379D">
              <w:t>0.104</w:t>
            </w:r>
          </w:p>
        </w:tc>
        <w:tc>
          <w:tcPr>
            <w:tcW w:w="1747" w:type="dxa"/>
            <w:noWrap/>
            <w:hideMark/>
          </w:tcPr>
          <w:p w14:paraId="4D68036D" w14:textId="77777777" w:rsidR="00403495" w:rsidRPr="0027379D" w:rsidRDefault="00403495" w:rsidP="00403495">
            <w:r w:rsidRPr="0027379D">
              <w:t>2.40E-108</w:t>
            </w:r>
          </w:p>
        </w:tc>
      </w:tr>
      <w:tr w:rsidR="00403495" w:rsidRPr="0027379D" w14:paraId="6EB600E5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1611D9B1" w14:textId="77777777" w:rsidR="00403495" w:rsidRPr="0027379D" w:rsidRDefault="00403495">
            <w:r w:rsidRPr="0027379D">
              <w:t>Cd14</w:t>
            </w:r>
          </w:p>
        </w:tc>
        <w:tc>
          <w:tcPr>
            <w:tcW w:w="1591" w:type="dxa"/>
            <w:noWrap/>
            <w:hideMark/>
          </w:tcPr>
          <w:p w14:paraId="45D91D76" w14:textId="77777777" w:rsidR="00403495" w:rsidRPr="0027379D" w:rsidRDefault="00403495" w:rsidP="00403495">
            <w:r w:rsidRPr="0027379D">
              <w:t>4.84E-20</w:t>
            </w:r>
          </w:p>
        </w:tc>
        <w:tc>
          <w:tcPr>
            <w:tcW w:w="2096" w:type="dxa"/>
            <w:noWrap/>
            <w:hideMark/>
          </w:tcPr>
          <w:p w14:paraId="354C209E" w14:textId="77777777" w:rsidR="00403495" w:rsidRPr="0027379D" w:rsidRDefault="00403495" w:rsidP="00403495">
            <w:r w:rsidRPr="0027379D">
              <w:t>2.639939682</w:t>
            </w:r>
          </w:p>
        </w:tc>
        <w:tc>
          <w:tcPr>
            <w:tcW w:w="1073" w:type="dxa"/>
            <w:noWrap/>
            <w:hideMark/>
          </w:tcPr>
          <w:p w14:paraId="448C24B1" w14:textId="77777777" w:rsidR="00403495" w:rsidRPr="0027379D" w:rsidRDefault="00403495" w:rsidP="00403495">
            <w:r w:rsidRPr="0027379D">
              <w:t>0.97</w:t>
            </w:r>
          </w:p>
        </w:tc>
        <w:tc>
          <w:tcPr>
            <w:tcW w:w="1073" w:type="dxa"/>
            <w:noWrap/>
            <w:hideMark/>
          </w:tcPr>
          <w:p w14:paraId="4F68653A" w14:textId="77777777" w:rsidR="00403495" w:rsidRPr="0027379D" w:rsidRDefault="00403495" w:rsidP="00403495">
            <w:r w:rsidRPr="0027379D">
              <w:t>0.754</w:t>
            </w:r>
          </w:p>
        </w:tc>
        <w:tc>
          <w:tcPr>
            <w:tcW w:w="1747" w:type="dxa"/>
            <w:noWrap/>
            <w:hideMark/>
          </w:tcPr>
          <w:p w14:paraId="7300547C" w14:textId="77777777" w:rsidR="00403495" w:rsidRPr="0027379D" w:rsidRDefault="00403495" w:rsidP="00403495">
            <w:r w:rsidRPr="0027379D">
              <w:t>8.86E-16</w:t>
            </w:r>
          </w:p>
        </w:tc>
      </w:tr>
      <w:tr w:rsidR="00403495" w:rsidRPr="0027379D" w14:paraId="74543ADC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574D481A" w14:textId="77777777" w:rsidR="00403495" w:rsidRPr="0027379D" w:rsidRDefault="00403495">
            <w:r w:rsidRPr="0027379D">
              <w:t>Hmox1</w:t>
            </w:r>
          </w:p>
        </w:tc>
        <w:tc>
          <w:tcPr>
            <w:tcW w:w="1591" w:type="dxa"/>
            <w:noWrap/>
            <w:hideMark/>
          </w:tcPr>
          <w:p w14:paraId="4AD3F179" w14:textId="77777777" w:rsidR="00403495" w:rsidRPr="0027379D" w:rsidRDefault="00403495" w:rsidP="00403495">
            <w:r w:rsidRPr="0027379D">
              <w:t>3.05E-38</w:t>
            </w:r>
          </w:p>
        </w:tc>
        <w:tc>
          <w:tcPr>
            <w:tcW w:w="2096" w:type="dxa"/>
            <w:noWrap/>
            <w:hideMark/>
          </w:tcPr>
          <w:p w14:paraId="3FE39B9A" w14:textId="77777777" w:rsidR="00403495" w:rsidRPr="0027379D" w:rsidRDefault="00403495" w:rsidP="00403495">
            <w:r w:rsidRPr="0027379D">
              <w:t>2.6087444</w:t>
            </w:r>
          </w:p>
        </w:tc>
        <w:tc>
          <w:tcPr>
            <w:tcW w:w="1073" w:type="dxa"/>
            <w:noWrap/>
            <w:hideMark/>
          </w:tcPr>
          <w:p w14:paraId="19D54B53" w14:textId="77777777" w:rsidR="00403495" w:rsidRPr="0027379D" w:rsidRDefault="00403495" w:rsidP="00403495">
            <w:r w:rsidRPr="0027379D">
              <w:t>0.896</w:t>
            </w:r>
          </w:p>
        </w:tc>
        <w:tc>
          <w:tcPr>
            <w:tcW w:w="1073" w:type="dxa"/>
            <w:noWrap/>
            <w:hideMark/>
          </w:tcPr>
          <w:p w14:paraId="26B7639B" w14:textId="77777777" w:rsidR="00403495" w:rsidRPr="0027379D" w:rsidRDefault="00403495" w:rsidP="00403495">
            <w:r w:rsidRPr="0027379D">
              <w:t>0.309</w:t>
            </w:r>
          </w:p>
        </w:tc>
        <w:tc>
          <w:tcPr>
            <w:tcW w:w="1747" w:type="dxa"/>
            <w:noWrap/>
            <w:hideMark/>
          </w:tcPr>
          <w:p w14:paraId="6474EA7A" w14:textId="77777777" w:rsidR="00403495" w:rsidRPr="0027379D" w:rsidRDefault="00403495" w:rsidP="00403495">
            <w:r w:rsidRPr="0027379D">
              <w:t>5.58E-34</w:t>
            </w:r>
          </w:p>
        </w:tc>
      </w:tr>
      <w:tr w:rsidR="00403495" w:rsidRPr="0027379D" w14:paraId="0FBA2445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5E630361" w14:textId="77777777" w:rsidR="00403495" w:rsidRPr="0027379D" w:rsidRDefault="00403495">
            <w:r w:rsidRPr="0027379D">
              <w:t>Vcam1</w:t>
            </w:r>
          </w:p>
        </w:tc>
        <w:tc>
          <w:tcPr>
            <w:tcW w:w="1591" w:type="dxa"/>
            <w:noWrap/>
            <w:hideMark/>
          </w:tcPr>
          <w:p w14:paraId="17858B04" w14:textId="77777777" w:rsidR="00403495" w:rsidRPr="0027379D" w:rsidRDefault="00403495" w:rsidP="00403495">
            <w:r w:rsidRPr="0027379D">
              <w:t>5.02E-230</w:t>
            </w:r>
          </w:p>
        </w:tc>
        <w:tc>
          <w:tcPr>
            <w:tcW w:w="2096" w:type="dxa"/>
            <w:noWrap/>
            <w:hideMark/>
          </w:tcPr>
          <w:p w14:paraId="7932C5B5" w14:textId="77777777" w:rsidR="00403495" w:rsidRPr="0027379D" w:rsidRDefault="00403495" w:rsidP="00403495">
            <w:r w:rsidRPr="0027379D">
              <w:t>2.599418484</w:t>
            </w:r>
          </w:p>
        </w:tc>
        <w:tc>
          <w:tcPr>
            <w:tcW w:w="1073" w:type="dxa"/>
            <w:noWrap/>
            <w:hideMark/>
          </w:tcPr>
          <w:p w14:paraId="2BD7A5DE" w14:textId="77777777" w:rsidR="00403495" w:rsidRPr="0027379D" w:rsidRDefault="00403495" w:rsidP="00403495">
            <w:r w:rsidRPr="0027379D">
              <w:t>0.687</w:t>
            </w:r>
          </w:p>
        </w:tc>
        <w:tc>
          <w:tcPr>
            <w:tcW w:w="1073" w:type="dxa"/>
            <w:noWrap/>
            <w:hideMark/>
          </w:tcPr>
          <w:p w14:paraId="0B030BE5" w14:textId="77777777" w:rsidR="00403495" w:rsidRPr="0027379D" w:rsidRDefault="00403495" w:rsidP="00403495">
            <w:r w:rsidRPr="0027379D">
              <w:t>0.016</w:t>
            </w:r>
          </w:p>
        </w:tc>
        <w:tc>
          <w:tcPr>
            <w:tcW w:w="1747" w:type="dxa"/>
            <w:noWrap/>
            <w:hideMark/>
          </w:tcPr>
          <w:p w14:paraId="0EEC064B" w14:textId="77777777" w:rsidR="00403495" w:rsidRPr="0027379D" w:rsidRDefault="00403495" w:rsidP="00403495">
            <w:r w:rsidRPr="0027379D">
              <w:t>9.19E-226</w:t>
            </w:r>
          </w:p>
        </w:tc>
      </w:tr>
      <w:tr w:rsidR="00403495" w:rsidRPr="0027379D" w14:paraId="20B4506D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30E274E" w14:textId="77777777" w:rsidR="00403495" w:rsidRPr="0027379D" w:rsidRDefault="00403495">
            <w:r w:rsidRPr="0027379D">
              <w:t>Lcn2</w:t>
            </w:r>
          </w:p>
        </w:tc>
        <w:tc>
          <w:tcPr>
            <w:tcW w:w="1591" w:type="dxa"/>
            <w:noWrap/>
            <w:hideMark/>
          </w:tcPr>
          <w:p w14:paraId="0106DD0A" w14:textId="77777777" w:rsidR="00403495" w:rsidRPr="0027379D" w:rsidRDefault="00403495" w:rsidP="00403495">
            <w:r w:rsidRPr="0027379D">
              <w:t>6.67E-153</w:t>
            </w:r>
          </w:p>
        </w:tc>
        <w:tc>
          <w:tcPr>
            <w:tcW w:w="2096" w:type="dxa"/>
            <w:noWrap/>
            <w:hideMark/>
          </w:tcPr>
          <w:p w14:paraId="7F5A8C4A" w14:textId="77777777" w:rsidR="00403495" w:rsidRPr="0027379D" w:rsidRDefault="00403495" w:rsidP="00403495">
            <w:r w:rsidRPr="0027379D">
              <w:t>2.335314649</w:t>
            </w:r>
          </w:p>
        </w:tc>
        <w:tc>
          <w:tcPr>
            <w:tcW w:w="1073" w:type="dxa"/>
            <w:noWrap/>
            <w:hideMark/>
          </w:tcPr>
          <w:p w14:paraId="4FC4F3E9" w14:textId="77777777" w:rsidR="00403495" w:rsidRPr="0027379D" w:rsidRDefault="00403495" w:rsidP="00403495">
            <w:r w:rsidRPr="0027379D">
              <w:t>0.955</w:t>
            </w:r>
          </w:p>
        </w:tc>
        <w:tc>
          <w:tcPr>
            <w:tcW w:w="1073" w:type="dxa"/>
            <w:noWrap/>
            <w:hideMark/>
          </w:tcPr>
          <w:p w14:paraId="51CE0EC8" w14:textId="77777777" w:rsidR="00403495" w:rsidRPr="0027379D" w:rsidRDefault="00403495" w:rsidP="00403495">
            <w:r w:rsidRPr="0027379D">
              <w:t>0.066</w:t>
            </w:r>
          </w:p>
        </w:tc>
        <w:tc>
          <w:tcPr>
            <w:tcW w:w="1747" w:type="dxa"/>
            <w:noWrap/>
            <w:hideMark/>
          </w:tcPr>
          <w:p w14:paraId="6919E007" w14:textId="77777777" w:rsidR="00403495" w:rsidRPr="0027379D" w:rsidRDefault="00403495" w:rsidP="00403495">
            <w:r w:rsidRPr="0027379D">
              <w:t>1.22E-148</w:t>
            </w:r>
          </w:p>
        </w:tc>
      </w:tr>
      <w:tr w:rsidR="00403495" w:rsidRPr="0027379D" w14:paraId="57A6C0A4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407E1DF2" w14:textId="77777777" w:rsidR="00403495" w:rsidRPr="0027379D" w:rsidRDefault="00403495">
            <w:r w:rsidRPr="0027379D">
              <w:t>Marcks</w:t>
            </w:r>
          </w:p>
        </w:tc>
        <w:tc>
          <w:tcPr>
            <w:tcW w:w="1591" w:type="dxa"/>
            <w:noWrap/>
            <w:hideMark/>
          </w:tcPr>
          <w:p w14:paraId="414F972B" w14:textId="77777777" w:rsidR="00403495" w:rsidRPr="0027379D" w:rsidRDefault="00403495" w:rsidP="00403495">
            <w:r w:rsidRPr="0027379D">
              <w:t>6.50E-78</w:t>
            </w:r>
          </w:p>
        </w:tc>
        <w:tc>
          <w:tcPr>
            <w:tcW w:w="2096" w:type="dxa"/>
            <w:noWrap/>
            <w:hideMark/>
          </w:tcPr>
          <w:p w14:paraId="256726B0" w14:textId="77777777" w:rsidR="00403495" w:rsidRPr="0027379D" w:rsidRDefault="00403495" w:rsidP="00403495">
            <w:r w:rsidRPr="0027379D">
              <w:t>2.278322506</w:t>
            </w:r>
          </w:p>
        </w:tc>
        <w:tc>
          <w:tcPr>
            <w:tcW w:w="1073" w:type="dxa"/>
            <w:noWrap/>
            <w:hideMark/>
          </w:tcPr>
          <w:p w14:paraId="0143EE28" w14:textId="77777777" w:rsidR="00403495" w:rsidRPr="0027379D" w:rsidRDefault="00403495" w:rsidP="00403495">
            <w:r w:rsidRPr="0027379D">
              <w:t>0.881</w:t>
            </w:r>
          </w:p>
        </w:tc>
        <w:tc>
          <w:tcPr>
            <w:tcW w:w="1073" w:type="dxa"/>
            <w:noWrap/>
            <w:hideMark/>
          </w:tcPr>
          <w:p w14:paraId="26141B32" w14:textId="77777777" w:rsidR="00403495" w:rsidRPr="0027379D" w:rsidRDefault="00403495" w:rsidP="00403495">
            <w:r w:rsidRPr="0027379D">
              <w:t>0.127</w:t>
            </w:r>
          </w:p>
        </w:tc>
        <w:tc>
          <w:tcPr>
            <w:tcW w:w="1747" w:type="dxa"/>
            <w:noWrap/>
            <w:hideMark/>
          </w:tcPr>
          <w:p w14:paraId="6C641C83" w14:textId="77777777" w:rsidR="00403495" w:rsidRPr="0027379D" w:rsidRDefault="00403495" w:rsidP="00403495">
            <w:r w:rsidRPr="0027379D">
              <w:t>1.19E-73</w:t>
            </w:r>
          </w:p>
        </w:tc>
      </w:tr>
      <w:tr w:rsidR="00403495" w:rsidRPr="0027379D" w14:paraId="74EC0821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33393D27" w14:textId="77777777" w:rsidR="00403495" w:rsidRPr="0027379D" w:rsidRDefault="00403495">
            <w:r w:rsidRPr="0027379D">
              <w:t>Ngp</w:t>
            </w:r>
          </w:p>
        </w:tc>
        <w:tc>
          <w:tcPr>
            <w:tcW w:w="1591" w:type="dxa"/>
            <w:noWrap/>
            <w:hideMark/>
          </w:tcPr>
          <w:p w14:paraId="35EBD863" w14:textId="77777777" w:rsidR="00403495" w:rsidRPr="0027379D" w:rsidRDefault="00403495" w:rsidP="00403495">
            <w:r w:rsidRPr="0027379D">
              <w:t>4.53E-247</w:t>
            </w:r>
          </w:p>
        </w:tc>
        <w:tc>
          <w:tcPr>
            <w:tcW w:w="2096" w:type="dxa"/>
            <w:noWrap/>
            <w:hideMark/>
          </w:tcPr>
          <w:p w14:paraId="33D911ED" w14:textId="77777777" w:rsidR="00403495" w:rsidRPr="0027379D" w:rsidRDefault="00403495" w:rsidP="00403495">
            <w:r w:rsidRPr="0027379D">
              <w:t>2.082786354</w:t>
            </w:r>
          </w:p>
        </w:tc>
        <w:tc>
          <w:tcPr>
            <w:tcW w:w="1073" w:type="dxa"/>
            <w:noWrap/>
            <w:hideMark/>
          </w:tcPr>
          <w:p w14:paraId="29918146" w14:textId="77777777" w:rsidR="00403495" w:rsidRPr="0027379D" w:rsidRDefault="00403495" w:rsidP="00403495">
            <w:r w:rsidRPr="0027379D">
              <w:t>0.955</w:t>
            </w:r>
          </w:p>
        </w:tc>
        <w:tc>
          <w:tcPr>
            <w:tcW w:w="1073" w:type="dxa"/>
            <w:noWrap/>
            <w:hideMark/>
          </w:tcPr>
          <w:p w14:paraId="4E191B8B" w14:textId="77777777" w:rsidR="00403495" w:rsidRPr="0027379D" w:rsidRDefault="00403495" w:rsidP="00403495">
            <w:r w:rsidRPr="0027379D">
              <w:t>0.035</w:t>
            </w:r>
          </w:p>
        </w:tc>
        <w:tc>
          <w:tcPr>
            <w:tcW w:w="1747" w:type="dxa"/>
            <w:noWrap/>
            <w:hideMark/>
          </w:tcPr>
          <w:p w14:paraId="3442776B" w14:textId="77777777" w:rsidR="00403495" w:rsidRPr="0027379D" w:rsidRDefault="00403495" w:rsidP="00403495">
            <w:r w:rsidRPr="0027379D">
              <w:t>8.29E-243</w:t>
            </w:r>
          </w:p>
        </w:tc>
      </w:tr>
      <w:tr w:rsidR="00403495" w:rsidRPr="0027379D" w14:paraId="6EA3C35E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1E00C60A" w14:textId="77777777" w:rsidR="00403495" w:rsidRPr="0027379D" w:rsidRDefault="00403495">
            <w:r w:rsidRPr="0027379D">
              <w:t>Mt1</w:t>
            </w:r>
          </w:p>
        </w:tc>
        <w:tc>
          <w:tcPr>
            <w:tcW w:w="1591" w:type="dxa"/>
            <w:noWrap/>
            <w:hideMark/>
          </w:tcPr>
          <w:p w14:paraId="1EBA1E6A" w14:textId="77777777" w:rsidR="00403495" w:rsidRPr="0027379D" w:rsidRDefault="00403495" w:rsidP="00403495">
            <w:r w:rsidRPr="0027379D">
              <w:t>6.48E-22</w:t>
            </w:r>
          </w:p>
        </w:tc>
        <w:tc>
          <w:tcPr>
            <w:tcW w:w="2096" w:type="dxa"/>
            <w:noWrap/>
            <w:hideMark/>
          </w:tcPr>
          <w:p w14:paraId="652D857F" w14:textId="77777777" w:rsidR="00403495" w:rsidRPr="0027379D" w:rsidRDefault="00403495" w:rsidP="00403495">
            <w:r w:rsidRPr="0027379D">
              <w:t>1.951818661</w:t>
            </w:r>
          </w:p>
        </w:tc>
        <w:tc>
          <w:tcPr>
            <w:tcW w:w="1073" w:type="dxa"/>
            <w:noWrap/>
            <w:hideMark/>
          </w:tcPr>
          <w:p w14:paraId="1E6753CC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73" w:type="dxa"/>
            <w:noWrap/>
            <w:hideMark/>
          </w:tcPr>
          <w:p w14:paraId="7D0679D8" w14:textId="77777777" w:rsidR="00403495" w:rsidRPr="0027379D" w:rsidRDefault="00403495" w:rsidP="00403495">
            <w:r w:rsidRPr="0027379D">
              <w:t>0.884</w:t>
            </w:r>
          </w:p>
        </w:tc>
        <w:tc>
          <w:tcPr>
            <w:tcW w:w="1747" w:type="dxa"/>
            <w:noWrap/>
            <w:hideMark/>
          </w:tcPr>
          <w:p w14:paraId="7C7D5145" w14:textId="77777777" w:rsidR="00403495" w:rsidRPr="0027379D" w:rsidRDefault="00403495" w:rsidP="00403495">
            <w:r w:rsidRPr="0027379D">
              <w:t>1.19E-17</w:t>
            </w:r>
          </w:p>
        </w:tc>
      </w:tr>
      <w:tr w:rsidR="00403495" w:rsidRPr="0027379D" w14:paraId="652F7A0C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1B8ADE5E" w14:textId="77777777" w:rsidR="00403495" w:rsidRPr="0027379D" w:rsidRDefault="00403495">
            <w:r w:rsidRPr="0027379D">
              <w:t>Hba-a1</w:t>
            </w:r>
          </w:p>
        </w:tc>
        <w:tc>
          <w:tcPr>
            <w:tcW w:w="1591" w:type="dxa"/>
            <w:noWrap/>
            <w:hideMark/>
          </w:tcPr>
          <w:p w14:paraId="3981814F" w14:textId="77777777" w:rsidR="00403495" w:rsidRPr="0027379D" w:rsidRDefault="00403495" w:rsidP="00403495">
            <w:r w:rsidRPr="0027379D">
              <w:t>1.16E-131</w:t>
            </w:r>
          </w:p>
        </w:tc>
        <w:tc>
          <w:tcPr>
            <w:tcW w:w="2096" w:type="dxa"/>
            <w:noWrap/>
            <w:hideMark/>
          </w:tcPr>
          <w:p w14:paraId="384A8047" w14:textId="77777777" w:rsidR="00403495" w:rsidRPr="0027379D" w:rsidRDefault="00403495" w:rsidP="00403495">
            <w:r w:rsidRPr="0027379D">
              <w:t>1.94780814</w:t>
            </w:r>
          </w:p>
        </w:tc>
        <w:tc>
          <w:tcPr>
            <w:tcW w:w="1073" w:type="dxa"/>
            <w:noWrap/>
            <w:hideMark/>
          </w:tcPr>
          <w:p w14:paraId="1D27EFB3" w14:textId="77777777" w:rsidR="00403495" w:rsidRPr="0027379D" w:rsidRDefault="00403495" w:rsidP="00403495">
            <w:r w:rsidRPr="0027379D">
              <w:t>0.313</w:t>
            </w:r>
          </w:p>
        </w:tc>
        <w:tc>
          <w:tcPr>
            <w:tcW w:w="1073" w:type="dxa"/>
            <w:noWrap/>
            <w:hideMark/>
          </w:tcPr>
          <w:p w14:paraId="20235995" w14:textId="77777777" w:rsidR="00403495" w:rsidRPr="0027379D" w:rsidRDefault="00403495" w:rsidP="00403495">
            <w:r w:rsidRPr="0027379D">
              <w:t>0.005</w:t>
            </w:r>
          </w:p>
        </w:tc>
        <w:tc>
          <w:tcPr>
            <w:tcW w:w="1747" w:type="dxa"/>
            <w:noWrap/>
            <w:hideMark/>
          </w:tcPr>
          <w:p w14:paraId="07305B69" w14:textId="77777777" w:rsidR="00403495" w:rsidRPr="0027379D" w:rsidRDefault="00403495" w:rsidP="00403495">
            <w:r w:rsidRPr="0027379D">
              <w:t>2.13E-127</w:t>
            </w:r>
          </w:p>
        </w:tc>
      </w:tr>
      <w:tr w:rsidR="00403495" w:rsidRPr="0027379D" w14:paraId="0F3940ED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696A1352" w14:textId="77777777" w:rsidR="00403495" w:rsidRPr="0027379D" w:rsidRDefault="00403495">
            <w:r w:rsidRPr="0027379D">
              <w:t>Hilpda</w:t>
            </w:r>
          </w:p>
        </w:tc>
        <w:tc>
          <w:tcPr>
            <w:tcW w:w="1591" w:type="dxa"/>
            <w:noWrap/>
            <w:hideMark/>
          </w:tcPr>
          <w:p w14:paraId="25741F63" w14:textId="77777777" w:rsidR="00403495" w:rsidRPr="0027379D" w:rsidRDefault="00403495" w:rsidP="00403495">
            <w:r w:rsidRPr="0027379D">
              <w:t>7.45E-65</w:t>
            </w:r>
          </w:p>
        </w:tc>
        <w:tc>
          <w:tcPr>
            <w:tcW w:w="2096" w:type="dxa"/>
            <w:noWrap/>
            <w:hideMark/>
          </w:tcPr>
          <w:p w14:paraId="72E4D056" w14:textId="77777777" w:rsidR="00403495" w:rsidRPr="0027379D" w:rsidRDefault="00403495" w:rsidP="00403495">
            <w:r w:rsidRPr="0027379D">
              <w:t>1.891065628</w:t>
            </w:r>
          </w:p>
        </w:tc>
        <w:tc>
          <w:tcPr>
            <w:tcW w:w="1073" w:type="dxa"/>
            <w:noWrap/>
            <w:hideMark/>
          </w:tcPr>
          <w:p w14:paraId="4F1955FF" w14:textId="77777777" w:rsidR="00403495" w:rsidRPr="0027379D" w:rsidRDefault="00403495" w:rsidP="00403495">
            <w:r w:rsidRPr="0027379D">
              <w:t>0.403</w:t>
            </w:r>
          </w:p>
        </w:tc>
        <w:tc>
          <w:tcPr>
            <w:tcW w:w="1073" w:type="dxa"/>
            <w:noWrap/>
            <w:hideMark/>
          </w:tcPr>
          <w:p w14:paraId="1A050110" w14:textId="77777777" w:rsidR="00403495" w:rsidRPr="0027379D" w:rsidRDefault="00403495" w:rsidP="00403495">
            <w:r w:rsidRPr="0027379D">
              <w:t>0.028</w:t>
            </w:r>
          </w:p>
        </w:tc>
        <w:tc>
          <w:tcPr>
            <w:tcW w:w="1747" w:type="dxa"/>
            <w:noWrap/>
            <w:hideMark/>
          </w:tcPr>
          <w:p w14:paraId="4D068C18" w14:textId="77777777" w:rsidR="00403495" w:rsidRPr="0027379D" w:rsidRDefault="00403495" w:rsidP="00403495">
            <w:r w:rsidRPr="0027379D">
              <w:t>1.36E-60</w:t>
            </w:r>
          </w:p>
        </w:tc>
      </w:tr>
      <w:tr w:rsidR="00403495" w:rsidRPr="0027379D" w14:paraId="1DAF486E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227C6D29" w14:textId="77777777" w:rsidR="00403495" w:rsidRPr="0027379D" w:rsidRDefault="00403495">
            <w:r w:rsidRPr="0027379D">
              <w:t>Igkc</w:t>
            </w:r>
          </w:p>
        </w:tc>
        <w:tc>
          <w:tcPr>
            <w:tcW w:w="1591" w:type="dxa"/>
            <w:noWrap/>
            <w:hideMark/>
          </w:tcPr>
          <w:p w14:paraId="1A74860E" w14:textId="77777777" w:rsidR="00403495" w:rsidRPr="0027379D" w:rsidRDefault="00403495" w:rsidP="00403495">
            <w:r w:rsidRPr="0027379D">
              <w:t>3.40E-115</w:t>
            </w:r>
          </w:p>
        </w:tc>
        <w:tc>
          <w:tcPr>
            <w:tcW w:w="2096" w:type="dxa"/>
            <w:noWrap/>
            <w:hideMark/>
          </w:tcPr>
          <w:p w14:paraId="0347777E" w14:textId="77777777" w:rsidR="00403495" w:rsidRPr="0027379D" w:rsidRDefault="00403495" w:rsidP="00403495">
            <w:r w:rsidRPr="0027379D">
              <w:t>1.889392292</w:t>
            </w:r>
          </w:p>
        </w:tc>
        <w:tc>
          <w:tcPr>
            <w:tcW w:w="1073" w:type="dxa"/>
            <w:noWrap/>
            <w:hideMark/>
          </w:tcPr>
          <w:p w14:paraId="67BFDD49" w14:textId="77777777" w:rsidR="00403495" w:rsidRPr="0027379D" w:rsidRDefault="00403495" w:rsidP="00403495">
            <w:r w:rsidRPr="0027379D">
              <w:t>0.851</w:t>
            </w:r>
          </w:p>
        </w:tc>
        <w:tc>
          <w:tcPr>
            <w:tcW w:w="1073" w:type="dxa"/>
            <w:noWrap/>
            <w:hideMark/>
          </w:tcPr>
          <w:p w14:paraId="4699226C" w14:textId="77777777" w:rsidR="00403495" w:rsidRPr="0027379D" w:rsidRDefault="00403495" w:rsidP="00403495">
            <w:r w:rsidRPr="0027379D">
              <w:t>0.074</w:t>
            </w:r>
          </w:p>
        </w:tc>
        <w:tc>
          <w:tcPr>
            <w:tcW w:w="1747" w:type="dxa"/>
            <w:noWrap/>
            <w:hideMark/>
          </w:tcPr>
          <w:p w14:paraId="7BCA5F19" w14:textId="77777777" w:rsidR="00403495" w:rsidRPr="0027379D" w:rsidRDefault="00403495" w:rsidP="00403495">
            <w:r w:rsidRPr="0027379D">
              <w:t>6.22E-111</w:t>
            </w:r>
          </w:p>
        </w:tc>
      </w:tr>
      <w:tr w:rsidR="00403495" w:rsidRPr="0027379D" w14:paraId="3A5F483E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687A71A9" w14:textId="77777777" w:rsidR="00403495" w:rsidRPr="0027379D" w:rsidRDefault="00403495">
            <w:r w:rsidRPr="0027379D">
              <w:t>Acp5</w:t>
            </w:r>
          </w:p>
        </w:tc>
        <w:tc>
          <w:tcPr>
            <w:tcW w:w="1591" w:type="dxa"/>
            <w:noWrap/>
            <w:hideMark/>
          </w:tcPr>
          <w:p w14:paraId="3C674819" w14:textId="77777777" w:rsidR="00403495" w:rsidRPr="0027379D" w:rsidRDefault="00403495" w:rsidP="00403495">
            <w:r w:rsidRPr="0027379D">
              <w:t>6.43E-163</w:t>
            </w:r>
          </w:p>
        </w:tc>
        <w:tc>
          <w:tcPr>
            <w:tcW w:w="2096" w:type="dxa"/>
            <w:noWrap/>
            <w:hideMark/>
          </w:tcPr>
          <w:p w14:paraId="6145A98B" w14:textId="77777777" w:rsidR="00403495" w:rsidRPr="0027379D" w:rsidRDefault="00403495" w:rsidP="00403495">
            <w:r w:rsidRPr="0027379D">
              <w:t>1.855732555</w:t>
            </w:r>
          </w:p>
        </w:tc>
        <w:tc>
          <w:tcPr>
            <w:tcW w:w="1073" w:type="dxa"/>
            <w:noWrap/>
            <w:hideMark/>
          </w:tcPr>
          <w:p w14:paraId="488617C1" w14:textId="77777777" w:rsidR="00403495" w:rsidRPr="0027379D" w:rsidRDefault="00403495" w:rsidP="00403495">
            <w:r w:rsidRPr="0027379D">
              <w:t>0.537</w:t>
            </w:r>
          </w:p>
        </w:tc>
        <w:tc>
          <w:tcPr>
            <w:tcW w:w="1073" w:type="dxa"/>
            <w:noWrap/>
            <w:hideMark/>
          </w:tcPr>
          <w:p w14:paraId="5B4A3448" w14:textId="77777777" w:rsidR="00403495" w:rsidRPr="0027379D" w:rsidRDefault="00403495" w:rsidP="00403495">
            <w:r w:rsidRPr="0027379D">
              <w:t>0.015</w:t>
            </w:r>
          </w:p>
        </w:tc>
        <w:tc>
          <w:tcPr>
            <w:tcW w:w="1747" w:type="dxa"/>
            <w:noWrap/>
            <w:hideMark/>
          </w:tcPr>
          <w:p w14:paraId="48C4A0F2" w14:textId="77777777" w:rsidR="00403495" w:rsidRPr="0027379D" w:rsidRDefault="00403495" w:rsidP="00403495">
            <w:r w:rsidRPr="0027379D">
              <w:t>1.18E-158</w:t>
            </w:r>
          </w:p>
        </w:tc>
      </w:tr>
      <w:tr w:rsidR="00403495" w:rsidRPr="0027379D" w14:paraId="648235D7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46354AD" w14:textId="77777777" w:rsidR="00403495" w:rsidRPr="0027379D" w:rsidRDefault="00403495">
            <w:r w:rsidRPr="0027379D">
              <w:t>Basp1</w:t>
            </w:r>
          </w:p>
        </w:tc>
        <w:tc>
          <w:tcPr>
            <w:tcW w:w="1591" w:type="dxa"/>
            <w:noWrap/>
            <w:hideMark/>
          </w:tcPr>
          <w:p w14:paraId="21B46F1B" w14:textId="77777777" w:rsidR="00403495" w:rsidRPr="0027379D" w:rsidRDefault="00403495" w:rsidP="00403495">
            <w:r w:rsidRPr="0027379D">
              <w:t>4.58E-78</w:t>
            </w:r>
          </w:p>
        </w:tc>
        <w:tc>
          <w:tcPr>
            <w:tcW w:w="2096" w:type="dxa"/>
            <w:noWrap/>
            <w:hideMark/>
          </w:tcPr>
          <w:p w14:paraId="221714D6" w14:textId="77777777" w:rsidR="00403495" w:rsidRPr="0027379D" w:rsidRDefault="00403495" w:rsidP="00403495">
            <w:r w:rsidRPr="0027379D">
              <w:t>1.839633815</w:t>
            </w:r>
          </w:p>
        </w:tc>
        <w:tc>
          <w:tcPr>
            <w:tcW w:w="1073" w:type="dxa"/>
            <w:noWrap/>
            <w:hideMark/>
          </w:tcPr>
          <w:p w14:paraId="6A8707CB" w14:textId="77777777" w:rsidR="00403495" w:rsidRPr="0027379D" w:rsidRDefault="00403495" w:rsidP="00403495">
            <w:r w:rsidRPr="0027379D">
              <w:t>0.507</w:t>
            </w:r>
          </w:p>
        </w:tc>
        <w:tc>
          <w:tcPr>
            <w:tcW w:w="1073" w:type="dxa"/>
            <w:noWrap/>
            <w:hideMark/>
          </w:tcPr>
          <w:p w14:paraId="5942DD79" w14:textId="77777777" w:rsidR="00403495" w:rsidRPr="0027379D" w:rsidRDefault="00403495" w:rsidP="00403495">
            <w:r w:rsidRPr="0027379D">
              <w:t>0.037</w:t>
            </w:r>
          </w:p>
        </w:tc>
        <w:tc>
          <w:tcPr>
            <w:tcW w:w="1747" w:type="dxa"/>
            <w:noWrap/>
            <w:hideMark/>
          </w:tcPr>
          <w:p w14:paraId="753745EB" w14:textId="77777777" w:rsidR="00403495" w:rsidRPr="0027379D" w:rsidRDefault="00403495" w:rsidP="00403495">
            <w:r w:rsidRPr="0027379D">
              <w:t>8.38E-74</w:t>
            </w:r>
          </w:p>
        </w:tc>
      </w:tr>
      <w:tr w:rsidR="00403495" w:rsidRPr="0027379D" w14:paraId="51734703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258617A" w14:textId="77777777" w:rsidR="00403495" w:rsidRPr="0027379D" w:rsidRDefault="00403495">
            <w:r w:rsidRPr="0027379D">
              <w:t>Lgmn</w:t>
            </w:r>
          </w:p>
        </w:tc>
        <w:tc>
          <w:tcPr>
            <w:tcW w:w="1591" w:type="dxa"/>
            <w:noWrap/>
            <w:hideMark/>
          </w:tcPr>
          <w:p w14:paraId="43A0867F" w14:textId="77777777" w:rsidR="00403495" w:rsidRPr="0027379D" w:rsidRDefault="00403495" w:rsidP="00403495">
            <w:r w:rsidRPr="0027379D">
              <w:t>5.71E-12</w:t>
            </w:r>
          </w:p>
        </w:tc>
        <w:tc>
          <w:tcPr>
            <w:tcW w:w="2096" w:type="dxa"/>
            <w:noWrap/>
            <w:hideMark/>
          </w:tcPr>
          <w:p w14:paraId="005495AD" w14:textId="77777777" w:rsidR="00403495" w:rsidRPr="0027379D" w:rsidRDefault="00403495" w:rsidP="00403495">
            <w:r w:rsidRPr="0027379D">
              <w:t>1.71372524</w:t>
            </w:r>
          </w:p>
        </w:tc>
        <w:tc>
          <w:tcPr>
            <w:tcW w:w="1073" w:type="dxa"/>
            <w:noWrap/>
            <w:hideMark/>
          </w:tcPr>
          <w:p w14:paraId="47FEB1AA" w14:textId="77777777" w:rsidR="00403495" w:rsidRPr="0027379D" w:rsidRDefault="00403495" w:rsidP="00403495">
            <w:r w:rsidRPr="0027379D">
              <w:t>0.672</w:t>
            </w:r>
          </w:p>
        </w:tc>
        <w:tc>
          <w:tcPr>
            <w:tcW w:w="1073" w:type="dxa"/>
            <w:noWrap/>
            <w:hideMark/>
          </w:tcPr>
          <w:p w14:paraId="10F299DC" w14:textId="77777777" w:rsidR="00403495" w:rsidRPr="0027379D" w:rsidRDefault="00403495" w:rsidP="00403495">
            <w:r w:rsidRPr="0027379D">
              <w:t>0.58</w:t>
            </w:r>
          </w:p>
        </w:tc>
        <w:tc>
          <w:tcPr>
            <w:tcW w:w="1747" w:type="dxa"/>
            <w:noWrap/>
            <w:hideMark/>
          </w:tcPr>
          <w:p w14:paraId="46053948" w14:textId="77777777" w:rsidR="00403495" w:rsidRPr="0027379D" w:rsidRDefault="00403495" w:rsidP="00403495">
            <w:r w:rsidRPr="0027379D">
              <w:t>1.05E-07</w:t>
            </w:r>
          </w:p>
        </w:tc>
      </w:tr>
      <w:tr w:rsidR="00403495" w:rsidRPr="0027379D" w14:paraId="18AB0DC8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4E781F59" w14:textId="77777777" w:rsidR="00403495" w:rsidRPr="0027379D" w:rsidRDefault="00403495">
            <w:r w:rsidRPr="0027379D">
              <w:t>Tmsb10</w:t>
            </w:r>
          </w:p>
        </w:tc>
        <w:tc>
          <w:tcPr>
            <w:tcW w:w="1591" w:type="dxa"/>
            <w:noWrap/>
            <w:hideMark/>
          </w:tcPr>
          <w:p w14:paraId="71576A54" w14:textId="77777777" w:rsidR="00403495" w:rsidRPr="0027379D" w:rsidRDefault="00403495" w:rsidP="00403495">
            <w:r w:rsidRPr="0027379D">
              <w:t>2.02E-29</w:t>
            </w:r>
          </w:p>
        </w:tc>
        <w:tc>
          <w:tcPr>
            <w:tcW w:w="2096" w:type="dxa"/>
            <w:noWrap/>
            <w:hideMark/>
          </w:tcPr>
          <w:p w14:paraId="4196FFEB" w14:textId="77777777" w:rsidR="00403495" w:rsidRPr="0027379D" w:rsidRDefault="00403495" w:rsidP="00403495">
            <w:r w:rsidRPr="0027379D">
              <w:t>1.697402478</w:t>
            </w:r>
          </w:p>
        </w:tc>
        <w:tc>
          <w:tcPr>
            <w:tcW w:w="1073" w:type="dxa"/>
            <w:noWrap/>
            <w:hideMark/>
          </w:tcPr>
          <w:p w14:paraId="58E4A752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73" w:type="dxa"/>
            <w:noWrap/>
            <w:hideMark/>
          </w:tcPr>
          <w:p w14:paraId="56F3E388" w14:textId="77777777" w:rsidR="00403495" w:rsidRPr="0027379D" w:rsidRDefault="00403495" w:rsidP="00403495">
            <w:r w:rsidRPr="0027379D">
              <w:t>0.556</w:t>
            </w:r>
          </w:p>
        </w:tc>
        <w:tc>
          <w:tcPr>
            <w:tcW w:w="1747" w:type="dxa"/>
            <w:noWrap/>
            <w:hideMark/>
          </w:tcPr>
          <w:p w14:paraId="656CC414" w14:textId="77777777" w:rsidR="00403495" w:rsidRPr="0027379D" w:rsidRDefault="00403495" w:rsidP="00403495">
            <w:r w:rsidRPr="0027379D">
              <w:t>3.69E-25</w:t>
            </w:r>
          </w:p>
        </w:tc>
      </w:tr>
      <w:tr w:rsidR="00403495" w:rsidRPr="0027379D" w14:paraId="3A5258AB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53C7550" w14:textId="77777777" w:rsidR="00403495" w:rsidRPr="0027379D" w:rsidRDefault="00403495">
            <w:r w:rsidRPr="0027379D">
              <w:t>Rgs1</w:t>
            </w:r>
          </w:p>
        </w:tc>
        <w:tc>
          <w:tcPr>
            <w:tcW w:w="1591" w:type="dxa"/>
            <w:noWrap/>
            <w:hideMark/>
          </w:tcPr>
          <w:p w14:paraId="2B6D7F17" w14:textId="77777777" w:rsidR="00403495" w:rsidRPr="0027379D" w:rsidRDefault="00403495" w:rsidP="00403495">
            <w:r w:rsidRPr="0027379D">
              <w:t>3.54E-25</w:t>
            </w:r>
          </w:p>
        </w:tc>
        <w:tc>
          <w:tcPr>
            <w:tcW w:w="2096" w:type="dxa"/>
            <w:noWrap/>
            <w:hideMark/>
          </w:tcPr>
          <w:p w14:paraId="22B1671B" w14:textId="77777777" w:rsidR="00403495" w:rsidRPr="0027379D" w:rsidRDefault="00403495" w:rsidP="00403495">
            <w:r w:rsidRPr="0027379D">
              <w:t>1.695769287</w:t>
            </w:r>
          </w:p>
        </w:tc>
        <w:tc>
          <w:tcPr>
            <w:tcW w:w="1073" w:type="dxa"/>
            <w:noWrap/>
            <w:hideMark/>
          </w:tcPr>
          <w:p w14:paraId="0ACD30CF" w14:textId="77777777" w:rsidR="00403495" w:rsidRPr="0027379D" w:rsidRDefault="00403495" w:rsidP="00403495">
            <w:r w:rsidRPr="0027379D">
              <w:t>0.507</w:t>
            </w:r>
          </w:p>
        </w:tc>
        <w:tc>
          <w:tcPr>
            <w:tcW w:w="1073" w:type="dxa"/>
            <w:noWrap/>
            <w:hideMark/>
          </w:tcPr>
          <w:p w14:paraId="7CD618F0" w14:textId="77777777" w:rsidR="00403495" w:rsidRPr="0027379D" w:rsidRDefault="00403495" w:rsidP="00403495">
            <w:r w:rsidRPr="0027379D">
              <w:t>0.127</w:t>
            </w:r>
          </w:p>
        </w:tc>
        <w:tc>
          <w:tcPr>
            <w:tcW w:w="1747" w:type="dxa"/>
            <w:noWrap/>
            <w:hideMark/>
          </w:tcPr>
          <w:p w14:paraId="3C87A1AE" w14:textId="77777777" w:rsidR="00403495" w:rsidRPr="0027379D" w:rsidRDefault="00403495" w:rsidP="00403495">
            <w:r w:rsidRPr="0027379D">
              <w:t>6.47E-21</w:t>
            </w:r>
          </w:p>
        </w:tc>
      </w:tr>
      <w:tr w:rsidR="00403495" w:rsidRPr="0027379D" w14:paraId="26B82D50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04206467" w14:textId="77777777" w:rsidR="00403495" w:rsidRPr="0027379D" w:rsidRDefault="00403495">
            <w:r w:rsidRPr="0027379D">
              <w:t>Hbb-bt</w:t>
            </w:r>
          </w:p>
        </w:tc>
        <w:tc>
          <w:tcPr>
            <w:tcW w:w="1591" w:type="dxa"/>
            <w:noWrap/>
            <w:hideMark/>
          </w:tcPr>
          <w:p w14:paraId="69B87372" w14:textId="77777777" w:rsidR="00403495" w:rsidRPr="0027379D" w:rsidRDefault="00403495" w:rsidP="00403495">
            <w:r w:rsidRPr="0027379D">
              <w:t>2.04E-83</w:t>
            </w:r>
          </w:p>
        </w:tc>
        <w:tc>
          <w:tcPr>
            <w:tcW w:w="2096" w:type="dxa"/>
            <w:noWrap/>
            <w:hideMark/>
          </w:tcPr>
          <w:p w14:paraId="6431C6CF" w14:textId="77777777" w:rsidR="00403495" w:rsidRPr="0027379D" w:rsidRDefault="00403495" w:rsidP="00403495">
            <w:r w:rsidRPr="0027379D">
              <w:t>1.652847543</w:t>
            </w:r>
          </w:p>
        </w:tc>
        <w:tc>
          <w:tcPr>
            <w:tcW w:w="1073" w:type="dxa"/>
            <w:noWrap/>
            <w:hideMark/>
          </w:tcPr>
          <w:p w14:paraId="64A4F0B4" w14:textId="77777777" w:rsidR="00403495" w:rsidRPr="0027379D" w:rsidRDefault="00403495" w:rsidP="00403495">
            <w:r w:rsidRPr="0027379D">
              <w:t>0.254</w:t>
            </w:r>
          </w:p>
        </w:tc>
        <w:tc>
          <w:tcPr>
            <w:tcW w:w="1073" w:type="dxa"/>
            <w:noWrap/>
            <w:hideMark/>
          </w:tcPr>
          <w:p w14:paraId="26B30CBF" w14:textId="77777777" w:rsidR="00403495" w:rsidRPr="0027379D" w:rsidRDefault="00403495" w:rsidP="00403495">
            <w:r w:rsidRPr="0027379D">
              <w:t>0.006</w:t>
            </w:r>
          </w:p>
        </w:tc>
        <w:tc>
          <w:tcPr>
            <w:tcW w:w="1747" w:type="dxa"/>
            <w:noWrap/>
            <w:hideMark/>
          </w:tcPr>
          <w:p w14:paraId="3DFCCFAE" w14:textId="77777777" w:rsidR="00403495" w:rsidRPr="0027379D" w:rsidRDefault="00403495" w:rsidP="00403495">
            <w:r w:rsidRPr="0027379D">
              <w:t>3.74E-79</w:t>
            </w:r>
          </w:p>
        </w:tc>
      </w:tr>
      <w:tr w:rsidR="00403495" w:rsidRPr="0027379D" w14:paraId="4EC98F1C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02AF2D82" w14:textId="77777777" w:rsidR="00403495" w:rsidRPr="0027379D" w:rsidRDefault="00403495">
            <w:r w:rsidRPr="0027379D">
              <w:t>Ass1</w:t>
            </w:r>
          </w:p>
        </w:tc>
        <w:tc>
          <w:tcPr>
            <w:tcW w:w="1591" w:type="dxa"/>
            <w:noWrap/>
            <w:hideMark/>
          </w:tcPr>
          <w:p w14:paraId="157186BB" w14:textId="77777777" w:rsidR="00403495" w:rsidRPr="0027379D" w:rsidRDefault="00403495" w:rsidP="00403495">
            <w:r w:rsidRPr="0027379D">
              <w:t>1.40E-187</w:t>
            </w:r>
          </w:p>
        </w:tc>
        <w:tc>
          <w:tcPr>
            <w:tcW w:w="2096" w:type="dxa"/>
            <w:noWrap/>
            <w:hideMark/>
          </w:tcPr>
          <w:p w14:paraId="3F4A77BF" w14:textId="77777777" w:rsidR="00403495" w:rsidRPr="0027379D" w:rsidRDefault="00403495" w:rsidP="00403495">
            <w:r w:rsidRPr="0027379D">
              <w:t>1.618812693</w:t>
            </w:r>
          </w:p>
        </w:tc>
        <w:tc>
          <w:tcPr>
            <w:tcW w:w="1073" w:type="dxa"/>
            <w:noWrap/>
            <w:hideMark/>
          </w:tcPr>
          <w:p w14:paraId="26E0B3A1" w14:textId="77777777" w:rsidR="00403495" w:rsidRPr="0027379D" w:rsidRDefault="00403495" w:rsidP="00403495">
            <w:r w:rsidRPr="0027379D">
              <w:t>0.478</w:t>
            </w:r>
          </w:p>
        </w:tc>
        <w:tc>
          <w:tcPr>
            <w:tcW w:w="1073" w:type="dxa"/>
            <w:noWrap/>
            <w:hideMark/>
          </w:tcPr>
          <w:p w14:paraId="1557E7C8" w14:textId="77777777" w:rsidR="00403495" w:rsidRPr="0027379D" w:rsidRDefault="00403495" w:rsidP="00403495">
            <w:r w:rsidRPr="0027379D">
              <w:t>0.008</w:t>
            </w:r>
          </w:p>
        </w:tc>
        <w:tc>
          <w:tcPr>
            <w:tcW w:w="1747" w:type="dxa"/>
            <w:noWrap/>
            <w:hideMark/>
          </w:tcPr>
          <w:p w14:paraId="68639149" w14:textId="77777777" w:rsidR="00403495" w:rsidRPr="0027379D" w:rsidRDefault="00403495" w:rsidP="00403495">
            <w:r w:rsidRPr="0027379D">
              <w:t>2.57E-183</w:t>
            </w:r>
          </w:p>
        </w:tc>
      </w:tr>
      <w:tr w:rsidR="00403495" w:rsidRPr="0027379D" w14:paraId="58B85C72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25840D19" w14:textId="77777777" w:rsidR="00403495" w:rsidRPr="0027379D" w:rsidRDefault="00403495">
            <w:r w:rsidRPr="0027379D">
              <w:t>Cstb</w:t>
            </w:r>
          </w:p>
        </w:tc>
        <w:tc>
          <w:tcPr>
            <w:tcW w:w="1591" w:type="dxa"/>
            <w:noWrap/>
            <w:hideMark/>
          </w:tcPr>
          <w:p w14:paraId="55F74F73" w14:textId="77777777" w:rsidR="00403495" w:rsidRPr="0027379D" w:rsidRDefault="00403495" w:rsidP="00403495">
            <w:r w:rsidRPr="0027379D">
              <w:t>1.40E-40</w:t>
            </w:r>
          </w:p>
        </w:tc>
        <w:tc>
          <w:tcPr>
            <w:tcW w:w="2096" w:type="dxa"/>
            <w:noWrap/>
            <w:hideMark/>
          </w:tcPr>
          <w:p w14:paraId="0BAFC0AD" w14:textId="77777777" w:rsidR="00403495" w:rsidRPr="0027379D" w:rsidRDefault="00403495" w:rsidP="00403495">
            <w:r w:rsidRPr="0027379D">
              <w:t>1.598705532</w:t>
            </w:r>
          </w:p>
        </w:tc>
        <w:tc>
          <w:tcPr>
            <w:tcW w:w="1073" w:type="dxa"/>
            <w:noWrap/>
            <w:hideMark/>
          </w:tcPr>
          <w:p w14:paraId="707F74C7" w14:textId="77777777" w:rsidR="00403495" w:rsidRPr="0027379D" w:rsidRDefault="00403495" w:rsidP="00403495">
            <w:r w:rsidRPr="0027379D">
              <w:t>0.925</w:t>
            </w:r>
          </w:p>
        </w:tc>
        <w:tc>
          <w:tcPr>
            <w:tcW w:w="1073" w:type="dxa"/>
            <w:noWrap/>
            <w:hideMark/>
          </w:tcPr>
          <w:p w14:paraId="64AFDE84" w14:textId="77777777" w:rsidR="00403495" w:rsidRPr="0027379D" w:rsidRDefault="00403495" w:rsidP="00403495">
            <w:r w:rsidRPr="0027379D">
              <w:t>0.273</w:t>
            </w:r>
          </w:p>
        </w:tc>
        <w:tc>
          <w:tcPr>
            <w:tcW w:w="1747" w:type="dxa"/>
            <w:noWrap/>
            <w:hideMark/>
          </w:tcPr>
          <w:p w14:paraId="49F86144" w14:textId="77777777" w:rsidR="00403495" w:rsidRPr="0027379D" w:rsidRDefault="00403495" w:rsidP="00403495">
            <w:r w:rsidRPr="0027379D">
              <w:t>2.57E-36</w:t>
            </w:r>
          </w:p>
        </w:tc>
      </w:tr>
      <w:tr w:rsidR="00403495" w:rsidRPr="0027379D" w14:paraId="55B7665A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33BF6D16" w14:textId="77777777" w:rsidR="00403495" w:rsidRPr="0027379D" w:rsidRDefault="00403495">
            <w:r w:rsidRPr="0027379D">
              <w:t>Btg1</w:t>
            </w:r>
          </w:p>
        </w:tc>
        <w:tc>
          <w:tcPr>
            <w:tcW w:w="1591" w:type="dxa"/>
            <w:noWrap/>
            <w:hideMark/>
          </w:tcPr>
          <w:p w14:paraId="51C8BF81" w14:textId="77777777" w:rsidR="00403495" w:rsidRPr="0027379D" w:rsidRDefault="00403495" w:rsidP="00403495">
            <w:r w:rsidRPr="0027379D">
              <w:t>1.47E-61</w:t>
            </w:r>
          </w:p>
        </w:tc>
        <w:tc>
          <w:tcPr>
            <w:tcW w:w="2096" w:type="dxa"/>
            <w:noWrap/>
            <w:hideMark/>
          </w:tcPr>
          <w:p w14:paraId="1D67A1E4" w14:textId="77777777" w:rsidR="00403495" w:rsidRPr="0027379D" w:rsidRDefault="00403495" w:rsidP="00403495">
            <w:r w:rsidRPr="0027379D">
              <w:t>1.546316573</w:t>
            </w:r>
          </w:p>
        </w:tc>
        <w:tc>
          <w:tcPr>
            <w:tcW w:w="1073" w:type="dxa"/>
            <w:noWrap/>
            <w:hideMark/>
          </w:tcPr>
          <w:p w14:paraId="2BBA5C21" w14:textId="77777777" w:rsidR="00403495" w:rsidRPr="0027379D" w:rsidRDefault="00403495" w:rsidP="00403495">
            <w:r w:rsidRPr="0027379D">
              <w:t>0.985</w:t>
            </w:r>
          </w:p>
        </w:tc>
        <w:tc>
          <w:tcPr>
            <w:tcW w:w="1073" w:type="dxa"/>
            <w:noWrap/>
            <w:hideMark/>
          </w:tcPr>
          <w:p w14:paraId="276D2F96" w14:textId="77777777" w:rsidR="00403495" w:rsidRPr="0027379D" w:rsidRDefault="00403495" w:rsidP="00403495">
            <w:r w:rsidRPr="0027379D">
              <w:t>0.199</w:t>
            </w:r>
          </w:p>
        </w:tc>
        <w:tc>
          <w:tcPr>
            <w:tcW w:w="1747" w:type="dxa"/>
            <w:noWrap/>
            <w:hideMark/>
          </w:tcPr>
          <w:p w14:paraId="22C75FEA" w14:textId="77777777" w:rsidR="00403495" w:rsidRPr="0027379D" w:rsidRDefault="00403495" w:rsidP="00403495">
            <w:r w:rsidRPr="0027379D">
              <w:t>2.69E-57</w:t>
            </w:r>
          </w:p>
        </w:tc>
      </w:tr>
      <w:tr w:rsidR="00403495" w:rsidRPr="0027379D" w14:paraId="5EE37244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77DE7C6F" w14:textId="77777777" w:rsidR="00403495" w:rsidRPr="0027379D" w:rsidRDefault="00403495">
            <w:r w:rsidRPr="0027379D">
              <w:t>H3f3b</w:t>
            </w:r>
          </w:p>
        </w:tc>
        <w:tc>
          <w:tcPr>
            <w:tcW w:w="1591" w:type="dxa"/>
            <w:noWrap/>
            <w:hideMark/>
          </w:tcPr>
          <w:p w14:paraId="2D58A430" w14:textId="77777777" w:rsidR="00403495" w:rsidRPr="0027379D" w:rsidRDefault="00403495" w:rsidP="00403495">
            <w:r w:rsidRPr="0027379D">
              <w:t>3.56E-19</w:t>
            </w:r>
          </w:p>
        </w:tc>
        <w:tc>
          <w:tcPr>
            <w:tcW w:w="2096" w:type="dxa"/>
            <w:noWrap/>
            <w:hideMark/>
          </w:tcPr>
          <w:p w14:paraId="3C9F94A3" w14:textId="77777777" w:rsidR="00403495" w:rsidRPr="0027379D" w:rsidRDefault="00403495" w:rsidP="00403495">
            <w:r w:rsidRPr="0027379D">
              <w:t>1.50027037</w:t>
            </w:r>
          </w:p>
        </w:tc>
        <w:tc>
          <w:tcPr>
            <w:tcW w:w="1073" w:type="dxa"/>
            <w:noWrap/>
            <w:hideMark/>
          </w:tcPr>
          <w:p w14:paraId="51160AD4" w14:textId="77777777" w:rsidR="00403495" w:rsidRPr="0027379D" w:rsidRDefault="00403495" w:rsidP="00403495">
            <w:r w:rsidRPr="0027379D">
              <w:t>1</w:t>
            </w:r>
          </w:p>
        </w:tc>
        <w:tc>
          <w:tcPr>
            <w:tcW w:w="1073" w:type="dxa"/>
            <w:noWrap/>
            <w:hideMark/>
          </w:tcPr>
          <w:p w14:paraId="55AA4A25" w14:textId="77777777" w:rsidR="00403495" w:rsidRPr="0027379D" w:rsidRDefault="00403495" w:rsidP="00403495">
            <w:r w:rsidRPr="0027379D">
              <w:t>0.997</w:t>
            </w:r>
          </w:p>
        </w:tc>
        <w:tc>
          <w:tcPr>
            <w:tcW w:w="1747" w:type="dxa"/>
            <w:noWrap/>
            <w:hideMark/>
          </w:tcPr>
          <w:p w14:paraId="00EB5333" w14:textId="77777777" w:rsidR="00403495" w:rsidRPr="0027379D" w:rsidRDefault="00403495" w:rsidP="00403495">
            <w:r w:rsidRPr="0027379D">
              <w:t>6.52E-15</w:t>
            </w:r>
          </w:p>
        </w:tc>
      </w:tr>
      <w:tr w:rsidR="00403495" w:rsidRPr="0027379D" w14:paraId="498CE307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56A37105" w14:textId="77777777" w:rsidR="00403495" w:rsidRPr="0027379D" w:rsidRDefault="00403495">
            <w:r w:rsidRPr="0027379D">
              <w:t>Gde1</w:t>
            </w:r>
          </w:p>
        </w:tc>
        <w:tc>
          <w:tcPr>
            <w:tcW w:w="1591" w:type="dxa"/>
            <w:noWrap/>
            <w:hideMark/>
          </w:tcPr>
          <w:p w14:paraId="5733BBB6" w14:textId="77777777" w:rsidR="00403495" w:rsidRPr="0027379D" w:rsidRDefault="00403495" w:rsidP="00403495">
            <w:r w:rsidRPr="0027379D">
              <w:t>8.22E-25</w:t>
            </w:r>
          </w:p>
        </w:tc>
        <w:tc>
          <w:tcPr>
            <w:tcW w:w="2096" w:type="dxa"/>
            <w:noWrap/>
            <w:hideMark/>
          </w:tcPr>
          <w:p w14:paraId="76B5085C" w14:textId="77777777" w:rsidR="00403495" w:rsidRPr="0027379D" w:rsidRDefault="00403495" w:rsidP="00403495">
            <w:r w:rsidRPr="0027379D">
              <w:t>1.49763963</w:t>
            </w:r>
          </w:p>
        </w:tc>
        <w:tc>
          <w:tcPr>
            <w:tcW w:w="1073" w:type="dxa"/>
            <w:noWrap/>
            <w:hideMark/>
          </w:tcPr>
          <w:p w14:paraId="1A0EAA0F" w14:textId="77777777" w:rsidR="00403495" w:rsidRPr="0027379D" w:rsidRDefault="00403495" w:rsidP="00403495">
            <w:r w:rsidRPr="0027379D">
              <w:t>0.493</w:t>
            </w:r>
          </w:p>
        </w:tc>
        <w:tc>
          <w:tcPr>
            <w:tcW w:w="1073" w:type="dxa"/>
            <w:noWrap/>
            <w:hideMark/>
          </w:tcPr>
          <w:p w14:paraId="3F9EC602" w14:textId="77777777" w:rsidR="00403495" w:rsidRPr="0027379D" w:rsidRDefault="00403495" w:rsidP="00403495">
            <w:r w:rsidRPr="0027379D">
              <w:t>0.124</w:t>
            </w:r>
          </w:p>
        </w:tc>
        <w:tc>
          <w:tcPr>
            <w:tcW w:w="1747" w:type="dxa"/>
            <w:noWrap/>
            <w:hideMark/>
          </w:tcPr>
          <w:p w14:paraId="491F1C48" w14:textId="77777777" w:rsidR="00403495" w:rsidRPr="0027379D" w:rsidRDefault="00403495" w:rsidP="00403495">
            <w:r w:rsidRPr="0027379D">
              <w:t>1.50E-20</w:t>
            </w:r>
          </w:p>
        </w:tc>
      </w:tr>
      <w:tr w:rsidR="00403495" w:rsidRPr="0027379D" w14:paraId="1500EAB0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3CEE5A76" w14:textId="77777777" w:rsidR="00403495" w:rsidRPr="0027379D" w:rsidRDefault="00403495">
            <w:r w:rsidRPr="0027379D">
              <w:t>Cd47</w:t>
            </w:r>
          </w:p>
        </w:tc>
        <w:tc>
          <w:tcPr>
            <w:tcW w:w="1591" w:type="dxa"/>
            <w:noWrap/>
            <w:hideMark/>
          </w:tcPr>
          <w:p w14:paraId="1F112F52" w14:textId="77777777" w:rsidR="00403495" w:rsidRPr="0027379D" w:rsidRDefault="00403495" w:rsidP="00403495">
            <w:r w:rsidRPr="0027379D">
              <w:t>7.97E-23</w:t>
            </w:r>
          </w:p>
        </w:tc>
        <w:tc>
          <w:tcPr>
            <w:tcW w:w="2096" w:type="dxa"/>
            <w:noWrap/>
            <w:hideMark/>
          </w:tcPr>
          <w:p w14:paraId="71511715" w14:textId="77777777" w:rsidR="00403495" w:rsidRPr="0027379D" w:rsidRDefault="00403495" w:rsidP="00403495">
            <w:r w:rsidRPr="0027379D">
              <w:t>1.492045177</w:t>
            </w:r>
          </w:p>
        </w:tc>
        <w:tc>
          <w:tcPr>
            <w:tcW w:w="1073" w:type="dxa"/>
            <w:noWrap/>
            <w:hideMark/>
          </w:tcPr>
          <w:p w14:paraId="4EEF669B" w14:textId="77777777" w:rsidR="00403495" w:rsidRPr="0027379D" w:rsidRDefault="00403495" w:rsidP="00403495">
            <w:r w:rsidRPr="0027379D">
              <w:t>0.97</w:t>
            </w:r>
          </w:p>
        </w:tc>
        <w:tc>
          <w:tcPr>
            <w:tcW w:w="1073" w:type="dxa"/>
            <w:noWrap/>
            <w:hideMark/>
          </w:tcPr>
          <w:p w14:paraId="51402A64" w14:textId="77777777" w:rsidR="00403495" w:rsidRPr="0027379D" w:rsidRDefault="00403495" w:rsidP="00403495">
            <w:r w:rsidRPr="0027379D">
              <w:t>0.616</w:t>
            </w:r>
          </w:p>
        </w:tc>
        <w:tc>
          <w:tcPr>
            <w:tcW w:w="1747" w:type="dxa"/>
            <w:noWrap/>
            <w:hideMark/>
          </w:tcPr>
          <w:p w14:paraId="25A70F41" w14:textId="77777777" w:rsidR="00403495" w:rsidRPr="0027379D" w:rsidRDefault="00403495" w:rsidP="00403495">
            <w:r w:rsidRPr="0027379D">
              <w:t>1.46E-18</w:t>
            </w:r>
          </w:p>
        </w:tc>
      </w:tr>
      <w:tr w:rsidR="00403495" w:rsidRPr="0027379D" w14:paraId="61496D86" w14:textId="77777777" w:rsidTr="00403495">
        <w:trPr>
          <w:trHeight w:val="300"/>
        </w:trPr>
        <w:tc>
          <w:tcPr>
            <w:tcW w:w="1858" w:type="dxa"/>
            <w:noWrap/>
            <w:hideMark/>
          </w:tcPr>
          <w:p w14:paraId="5F380CA5" w14:textId="77777777" w:rsidR="00403495" w:rsidRPr="0027379D" w:rsidRDefault="00403495">
            <w:r w:rsidRPr="0027379D">
              <w:t>Cd74</w:t>
            </w:r>
          </w:p>
        </w:tc>
        <w:tc>
          <w:tcPr>
            <w:tcW w:w="1591" w:type="dxa"/>
            <w:noWrap/>
            <w:hideMark/>
          </w:tcPr>
          <w:p w14:paraId="044A0451" w14:textId="77777777" w:rsidR="00403495" w:rsidRPr="0027379D" w:rsidRDefault="00403495" w:rsidP="00403495">
            <w:r w:rsidRPr="0027379D">
              <w:t>5.44E-51</w:t>
            </w:r>
          </w:p>
        </w:tc>
        <w:tc>
          <w:tcPr>
            <w:tcW w:w="2096" w:type="dxa"/>
            <w:noWrap/>
            <w:hideMark/>
          </w:tcPr>
          <w:p w14:paraId="269439E5" w14:textId="77777777" w:rsidR="00403495" w:rsidRPr="0027379D" w:rsidRDefault="00403495" w:rsidP="00403495">
            <w:r w:rsidRPr="0027379D">
              <w:t>1.490674905</w:t>
            </w:r>
          </w:p>
        </w:tc>
        <w:tc>
          <w:tcPr>
            <w:tcW w:w="1073" w:type="dxa"/>
            <w:noWrap/>
            <w:hideMark/>
          </w:tcPr>
          <w:p w14:paraId="1F7DCEF3" w14:textId="77777777" w:rsidR="00403495" w:rsidRPr="0027379D" w:rsidRDefault="00403495" w:rsidP="00403495">
            <w:r w:rsidRPr="0027379D">
              <w:t>0.97</w:t>
            </w:r>
          </w:p>
        </w:tc>
        <w:tc>
          <w:tcPr>
            <w:tcW w:w="1073" w:type="dxa"/>
            <w:noWrap/>
            <w:hideMark/>
          </w:tcPr>
          <w:p w14:paraId="38790211" w14:textId="77777777" w:rsidR="00403495" w:rsidRPr="0027379D" w:rsidRDefault="00403495" w:rsidP="00403495">
            <w:r w:rsidRPr="0027379D">
              <w:t>0.205</w:t>
            </w:r>
          </w:p>
        </w:tc>
        <w:tc>
          <w:tcPr>
            <w:tcW w:w="1747" w:type="dxa"/>
            <w:noWrap/>
            <w:hideMark/>
          </w:tcPr>
          <w:p w14:paraId="15510C16" w14:textId="77777777" w:rsidR="00403495" w:rsidRPr="0027379D" w:rsidRDefault="00403495" w:rsidP="00403495">
            <w:r w:rsidRPr="0027379D">
              <w:t>9.96E-47</w:t>
            </w:r>
          </w:p>
        </w:tc>
      </w:tr>
    </w:tbl>
    <w:p w14:paraId="3F463BDE" w14:textId="5C0ADF53" w:rsidR="00453417" w:rsidRPr="0027379D" w:rsidRDefault="00453417" w:rsidP="00453417">
      <w:r w:rsidRPr="0027379D">
        <w:t xml:space="preserve">avg_log2FC, log fold-change of the average expression between the two groups (positive values indicate that the gene is more highly expressed in CLP); pct.1, percent of CLP cells with detected expression of the </w:t>
      </w:r>
      <w:r w:rsidR="00E868F1" w:rsidRPr="0027379D">
        <w:t>gene</w:t>
      </w:r>
      <w:r w:rsidRPr="0027379D">
        <w:t xml:space="preserve">; pct.2, percent of sham cells with detected expression 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2A00A446" w14:textId="77777777" w:rsidR="006C6B46" w:rsidRPr="0027379D" w:rsidRDefault="006C6B46">
      <w:r w:rsidRPr="0027379D">
        <w:br w:type="page"/>
      </w:r>
    </w:p>
    <w:p w14:paraId="6341225E" w14:textId="261AE646" w:rsidR="006C6B46" w:rsidRPr="0027379D" w:rsidRDefault="006C6B46" w:rsidP="006C6B46">
      <w:r w:rsidRPr="0027379D">
        <w:rPr>
          <w:b/>
          <w:bCs/>
        </w:rPr>
        <w:lastRenderedPageBreak/>
        <w:t>Supplemental Table 3</w:t>
      </w:r>
      <w:r w:rsidR="00E3719B" w:rsidRPr="0027379D">
        <w:rPr>
          <w:b/>
          <w:bCs/>
        </w:rPr>
        <w:t>. Differentially</w:t>
      </w:r>
      <w:r w:rsidR="0075131B" w:rsidRPr="0027379D">
        <w:rPr>
          <w:b/>
          <w:bCs/>
        </w:rPr>
        <w:t>-</w:t>
      </w:r>
      <w:r w:rsidR="00E3719B" w:rsidRPr="0027379D">
        <w:rPr>
          <w:b/>
          <w:bCs/>
        </w:rPr>
        <w:t>expressed genes of CLP vs sham in B cells.</w:t>
      </w: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711"/>
        <w:gridCol w:w="1401"/>
        <w:gridCol w:w="2068"/>
        <w:gridCol w:w="1059"/>
        <w:gridCol w:w="1059"/>
        <w:gridCol w:w="2068"/>
      </w:tblGrid>
      <w:tr w:rsidR="006C6B46" w:rsidRPr="0027379D" w14:paraId="78BA5D6D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08FCC92A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401" w:type="dxa"/>
            <w:noWrap/>
            <w:hideMark/>
          </w:tcPr>
          <w:p w14:paraId="64BE175D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2068" w:type="dxa"/>
            <w:noWrap/>
            <w:hideMark/>
          </w:tcPr>
          <w:p w14:paraId="6B933315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1059" w:type="dxa"/>
            <w:noWrap/>
            <w:hideMark/>
          </w:tcPr>
          <w:p w14:paraId="091BA6D7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1059" w:type="dxa"/>
            <w:noWrap/>
            <w:hideMark/>
          </w:tcPr>
          <w:p w14:paraId="04DC437A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2068" w:type="dxa"/>
            <w:noWrap/>
            <w:hideMark/>
          </w:tcPr>
          <w:p w14:paraId="111549BC" w14:textId="77777777" w:rsidR="006C6B46" w:rsidRPr="0027379D" w:rsidRDefault="006C6B46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6C6B46" w:rsidRPr="0027379D" w14:paraId="23535930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09F1E47" w14:textId="77777777" w:rsidR="006C6B46" w:rsidRPr="0027379D" w:rsidRDefault="006C6B46">
            <w:r w:rsidRPr="0027379D">
              <w:t>Ighg2c</w:t>
            </w:r>
          </w:p>
        </w:tc>
        <w:tc>
          <w:tcPr>
            <w:tcW w:w="1401" w:type="dxa"/>
            <w:noWrap/>
            <w:hideMark/>
          </w:tcPr>
          <w:p w14:paraId="1359510E" w14:textId="77777777" w:rsidR="006C6B46" w:rsidRPr="0027379D" w:rsidRDefault="006C6B46" w:rsidP="006C6B46">
            <w:r w:rsidRPr="0027379D">
              <w:t>4.33E-34</w:t>
            </w:r>
          </w:p>
        </w:tc>
        <w:tc>
          <w:tcPr>
            <w:tcW w:w="2068" w:type="dxa"/>
            <w:noWrap/>
            <w:hideMark/>
          </w:tcPr>
          <w:p w14:paraId="64872F98" w14:textId="77777777" w:rsidR="006C6B46" w:rsidRPr="0027379D" w:rsidRDefault="006C6B46" w:rsidP="006C6B46">
            <w:r w:rsidRPr="0027379D">
              <w:t>6.471125092</w:t>
            </w:r>
          </w:p>
        </w:tc>
        <w:tc>
          <w:tcPr>
            <w:tcW w:w="1059" w:type="dxa"/>
            <w:noWrap/>
            <w:hideMark/>
          </w:tcPr>
          <w:p w14:paraId="3139CC30" w14:textId="77777777" w:rsidR="006C6B46" w:rsidRPr="0027379D" w:rsidRDefault="006C6B46" w:rsidP="006C6B46">
            <w:r w:rsidRPr="0027379D">
              <w:t>0.161</w:t>
            </w:r>
          </w:p>
        </w:tc>
        <w:tc>
          <w:tcPr>
            <w:tcW w:w="1059" w:type="dxa"/>
            <w:noWrap/>
            <w:hideMark/>
          </w:tcPr>
          <w:p w14:paraId="115B0B7B" w14:textId="77777777" w:rsidR="006C6B46" w:rsidRPr="0027379D" w:rsidRDefault="006C6B46" w:rsidP="006C6B46">
            <w:r w:rsidRPr="0027379D">
              <w:t>0.005</w:t>
            </w:r>
          </w:p>
        </w:tc>
        <w:tc>
          <w:tcPr>
            <w:tcW w:w="2068" w:type="dxa"/>
            <w:noWrap/>
            <w:hideMark/>
          </w:tcPr>
          <w:p w14:paraId="6CD43071" w14:textId="77777777" w:rsidR="006C6B46" w:rsidRPr="0027379D" w:rsidRDefault="006C6B46" w:rsidP="006C6B46">
            <w:r w:rsidRPr="0027379D">
              <w:t>7.92E-30</w:t>
            </w:r>
          </w:p>
        </w:tc>
      </w:tr>
      <w:tr w:rsidR="006C6B46" w:rsidRPr="0027379D" w14:paraId="39DFD647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4F913CE9" w14:textId="77777777" w:rsidR="006C6B46" w:rsidRPr="0027379D" w:rsidRDefault="006C6B46">
            <w:r w:rsidRPr="0027379D">
              <w:t>Jchain</w:t>
            </w:r>
          </w:p>
        </w:tc>
        <w:tc>
          <w:tcPr>
            <w:tcW w:w="1401" w:type="dxa"/>
            <w:noWrap/>
            <w:hideMark/>
          </w:tcPr>
          <w:p w14:paraId="11DA9282" w14:textId="77777777" w:rsidR="006C6B46" w:rsidRPr="0027379D" w:rsidRDefault="006C6B46" w:rsidP="006C6B46">
            <w:r w:rsidRPr="0027379D">
              <w:t>1.53E-54</w:t>
            </w:r>
          </w:p>
        </w:tc>
        <w:tc>
          <w:tcPr>
            <w:tcW w:w="2068" w:type="dxa"/>
            <w:noWrap/>
            <w:hideMark/>
          </w:tcPr>
          <w:p w14:paraId="0933533B" w14:textId="77777777" w:rsidR="006C6B46" w:rsidRPr="0027379D" w:rsidRDefault="006C6B46" w:rsidP="006C6B46">
            <w:r w:rsidRPr="0027379D">
              <w:t>4.324386159</w:t>
            </w:r>
          </w:p>
        </w:tc>
        <w:tc>
          <w:tcPr>
            <w:tcW w:w="1059" w:type="dxa"/>
            <w:noWrap/>
            <w:hideMark/>
          </w:tcPr>
          <w:p w14:paraId="110CB549" w14:textId="77777777" w:rsidR="006C6B46" w:rsidRPr="0027379D" w:rsidRDefault="006C6B46" w:rsidP="006C6B46">
            <w:r w:rsidRPr="0027379D">
              <w:t>0.571</w:t>
            </w:r>
          </w:p>
        </w:tc>
        <w:tc>
          <w:tcPr>
            <w:tcW w:w="1059" w:type="dxa"/>
            <w:noWrap/>
            <w:hideMark/>
          </w:tcPr>
          <w:p w14:paraId="2F93637F" w14:textId="77777777" w:rsidR="006C6B46" w:rsidRPr="0027379D" w:rsidRDefault="006C6B46" w:rsidP="006C6B46">
            <w:r w:rsidRPr="0027379D">
              <w:t>0.054</w:t>
            </w:r>
          </w:p>
        </w:tc>
        <w:tc>
          <w:tcPr>
            <w:tcW w:w="2068" w:type="dxa"/>
            <w:noWrap/>
            <w:hideMark/>
          </w:tcPr>
          <w:p w14:paraId="445CDEE5" w14:textId="77777777" w:rsidR="006C6B46" w:rsidRPr="0027379D" w:rsidRDefault="006C6B46" w:rsidP="006C6B46">
            <w:r w:rsidRPr="0027379D">
              <w:t>2.81E-50</w:t>
            </w:r>
          </w:p>
        </w:tc>
      </w:tr>
      <w:tr w:rsidR="006C6B46" w:rsidRPr="0027379D" w14:paraId="7D1713AD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B2C2886" w14:textId="77777777" w:rsidR="006C6B46" w:rsidRPr="0027379D" w:rsidRDefault="006C6B46">
            <w:r w:rsidRPr="0027379D">
              <w:t>Ighm</w:t>
            </w:r>
          </w:p>
        </w:tc>
        <w:tc>
          <w:tcPr>
            <w:tcW w:w="1401" w:type="dxa"/>
            <w:noWrap/>
            <w:hideMark/>
          </w:tcPr>
          <w:p w14:paraId="481B8880" w14:textId="77777777" w:rsidR="006C6B46" w:rsidRPr="0027379D" w:rsidRDefault="006C6B46" w:rsidP="006C6B46">
            <w:r w:rsidRPr="0027379D">
              <w:t>1.74E-11</w:t>
            </w:r>
          </w:p>
        </w:tc>
        <w:tc>
          <w:tcPr>
            <w:tcW w:w="2068" w:type="dxa"/>
            <w:noWrap/>
            <w:hideMark/>
          </w:tcPr>
          <w:p w14:paraId="63507EF3" w14:textId="77777777" w:rsidR="006C6B46" w:rsidRPr="0027379D" w:rsidRDefault="006C6B46" w:rsidP="006C6B46">
            <w:r w:rsidRPr="0027379D">
              <w:t>3.707038291</w:t>
            </w:r>
          </w:p>
        </w:tc>
        <w:tc>
          <w:tcPr>
            <w:tcW w:w="1059" w:type="dxa"/>
            <w:noWrap/>
            <w:hideMark/>
          </w:tcPr>
          <w:p w14:paraId="22231210" w14:textId="77777777" w:rsidR="006C6B46" w:rsidRPr="0027379D" w:rsidRDefault="006C6B46" w:rsidP="006C6B46">
            <w:r w:rsidRPr="0027379D">
              <w:t>0.911</w:t>
            </w:r>
          </w:p>
        </w:tc>
        <w:tc>
          <w:tcPr>
            <w:tcW w:w="1059" w:type="dxa"/>
            <w:noWrap/>
            <w:hideMark/>
          </w:tcPr>
          <w:p w14:paraId="3678A4DD" w14:textId="77777777" w:rsidR="006C6B46" w:rsidRPr="0027379D" w:rsidRDefault="006C6B46" w:rsidP="006C6B46">
            <w:r w:rsidRPr="0027379D">
              <w:t>0.991</w:t>
            </w:r>
          </w:p>
        </w:tc>
        <w:tc>
          <w:tcPr>
            <w:tcW w:w="2068" w:type="dxa"/>
            <w:noWrap/>
            <w:hideMark/>
          </w:tcPr>
          <w:p w14:paraId="4D597CD7" w14:textId="77777777" w:rsidR="006C6B46" w:rsidRPr="0027379D" w:rsidRDefault="006C6B46" w:rsidP="006C6B46">
            <w:r w:rsidRPr="0027379D">
              <w:t>3.18E-07</w:t>
            </w:r>
          </w:p>
        </w:tc>
      </w:tr>
      <w:tr w:rsidR="006C6B46" w:rsidRPr="0027379D" w14:paraId="1DB6E012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95AD04D" w14:textId="77777777" w:rsidR="006C6B46" w:rsidRPr="0027379D" w:rsidRDefault="006C6B46">
            <w:r w:rsidRPr="0027379D">
              <w:t>Iglv1</w:t>
            </w:r>
          </w:p>
        </w:tc>
        <w:tc>
          <w:tcPr>
            <w:tcW w:w="1401" w:type="dxa"/>
            <w:noWrap/>
            <w:hideMark/>
          </w:tcPr>
          <w:p w14:paraId="2BF60EF0" w14:textId="77777777" w:rsidR="006C6B46" w:rsidRPr="0027379D" w:rsidRDefault="006C6B46" w:rsidP="006C6B46">
            <w:r w:rsidRPr="0027379D">
              <w:t>9.22E-24</w:t>
            </w:r>
          </w:p>
        </w:tc>
        <w:tc>
          <w:tcPr>
            <w:tcW w:w="2068" w:type="dxa"/>
            <w:noWrap/>
            <w:hideMark/>
          </w:tcPr>
          <w:p w14:paraId="19A7D57F" w14:textId="77777777" w:rsidR="006C6B46" w:rsidRPr="0027379D" w:rsidRDefault="006C6B46" w:rsidP="006C6B46">
            <w:r w:rsidRPr="0027379D">
              <w:t>3.01798691</w:t>
            </w:r>
          </w:p>
        </w:tc>
        <w:tc>
          <w:tcPr>
            <w:tcW w:w="1059" w:type="dxa"/>
            <w:noWrap/>
            <w:hideMark/>
          </w:tcPr>
          <w:p w14:paraId="56B6277A" w14:textId="77777777" w:rsidR="006C6B46" w:rsidRPr="0027379D" w:rsidRDefault="006C6B46" w:rsidP="006C6B46">
            <w:r w:rsidRPr="0027379D">
              <w:t>0.5</w:t>
            </w:r>
          </w:p>
        </w:tc>
        <w:tc>
          <w:tcPr>
            <w:tcW w:w="1059" w:type="dxa"/>
            <w:noWrap/>
            <w:hideMark/>
          </w:tcPr>
          <w:p w14:paraId="251551F5" w14:textId="77777777" w:rsidR="006C6B46" w:rsidRPr="0027379D" w:rsidRDefault="006C6B46" w:rsidP="006C6B46">
            <w:r w:rsidRPr="0027379D">
              <w:t>0.097</w:t>
            </w:r>
          </w:p>
        </w:tc>
        <w:tc>
          <w:tcPr>
            <w:tcW w:w="2068" w:type="dxa"/>
            <w:noWrap/>
            <w:hideMark/>
          </w:tcPr>
          <w:p w14:paraId="3DF5E74A" w14:textId="77777777" w:rsidR="006C6B46" w:rsidRPr="0027379D" w:rsidRDefault="006C6B46" w:rsidP="006C6B46">
            <w:r w:rsidRPr="0027379D">
              <w:t>1.69E-19</w:t>
            </w:r>
          </w:p>
        </w:tc>
      </w:tr>
      <w:tr w:rsidR="006C6B46" w:rsidRPr="0027379D" w14:paraId="36CB781F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0BBED262" w14:textId="77777777" w:rsidR="006C6B46" w:rsidRPr="0027379D" w:rsidRDefault="006C6B46">
            <w:r w:rsidRPr="0027379D">
              <w:t>Mt1</w:t>
            </w:r>
          </w:p>
        </w:tc>
        <w:tc>
          <w:tcPr>
            <w:tcW w:w="1401" w:type="dxa"/>
            <w:noWrap/>
            <w:hideMark/>
          </w:tcPr>
          <w:p w14:paraId="3299A3CA" w14:textId="77777777" w:rsidR="006C6B46" w:rsidRPr="0027379D" w:rsidRDefault="006C6B46" w:rsidP="006C6B46">
            <w:r w:rsidRPr="0027379D">
              <w:t>4.42E-18</w:t>
            </w:r>
          </w:p>
        </w:tc>
        <w:tc>
          <w:tcPr>
            <w:tcW w:w="2068" w:type="dxa"/>
            <w:noWrap/>
            <w:hideMark/>
          </w:tcPr>
          <w:p w14:paraId="4B2D39F9" w14:textId="77777777" w:rsidR="006C6B46" w:rsidRPr="0027379D" w:rsidRDefault="006C6B46" w:rsidP="006C6B46">
            <w:r w:rsidRPr="0027379D">
              <w:t>2.842315803</w:t>
            </w:r>
          </w:p>
        </w:tc>
        <w:tc>
          <w:tcPr>
            <w:tcW w:w="1059" w:type="dxa"/>
            <w:noWrap/>
            <w:hideMark/>
          </w:tcPr>
          <w:p w14:paraId="2115EB23" w14:textId="77777777" w:rsidR="006C6B46" w:rsidRPr="0027379D" w:rsidRDefault="006C6B46" w:rsidP="006C6B46">
            <w:r w:rsidRPr="0027379D">
              <w:t>0.446</w:t>
            </w:r>
          </w:p>
        </w:tc>
        <w:tc>
          <w:tcPr>
            <w:tcW w:w="1059" w:type="dxa"/>
            <w:noWrap/>
            <w:hideMark/>
          </w:tcPr>
          <w:p w14:paraId="60EA63D9" w14:textId="77777777" w:rsidR="006C6B46" w:rsidRPr="0027379D" w:rsidRDefault="006C6B46" w:rsidP="006C6B46">
            <w:r w:rsidRPr="0027379D">
              <w:t>0.107</w:t>
            </w:r>
          </w:p>
        </w:tc>
        <w:tc>
          <w:tcPr>
            <w:tcW w:w="2068" w:type="dxa"/>
            <w:noWrap/>
            <w:hideMark/>
          </w:tcPr>
          <w:p w14:paraId="1B055646" w14:textId="77777777" w:rsidR="006C6B46" w:rsidRPr="0027379D" w:rsidRDefault="006C6B46" w:rsidP="006C6B46">
            <w:r w:rsidRPr="0027379D">
              <w:t>8.09E-14</w:t>
            </w:r>
          </w:p>
        </w:tc>
      </w:tr>
      <w:tr w:rsidR="006C6B46" w:rsidRPr="0027379D" w14:paraId="4C64D3D9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36CC1C0C" w14:textId="77777777" w:rsidR="006C6B46" w:rsidRPr="0027379D" w:rsidRDefault="006C6B46">
            <w:r w:rsidRPr="0027379D">
              <w:t>Xbp1</w:t>
            </w:r>
          </w:p>
        </w:tc>
        <w:tc>
          <w:tcPr>
            <w:tcW w:w="1401" w:type="dxa"/>
            <w:noWrap/>
            <w:hideMark/>
          </w:tcPr>
          <w:p w14:paraId="4F5CC995" w14:textId="77777777" w:rsidR="006C6B46" w:rsidRPr="0027379D" w:rsidRDefault="006C6B46" w:rsidP="006C6B46">
            <w:r w:rsidRPr="0027379D">
              <w:t>2.22E-24</w:t>
            </w:r>
          </w:p>
        </w:tc>
        <w:tc>
          <w:tcPr>
            <w:tcW w:w="2068" w:type="dxa"/>
            <w:noWrap/>
            <w:hideMark/>
          </w:tcPr>
          <w:p w14:paraId="35AE2F13" w14:textId="77777777" w:rsidR="006C6B46" w:rsidRPr="0027379D" w:rsidRDefault="006C6B46" w:rsidP="006C6B46">
            <w:r w:rsidRPr="0027379D">
              <w:t>2.214844735</w:t>
            </w:r>
          </w:p>
        </w:tc>
        <w:tc>
          <w:tcPr>
            <w:tcW w:w="1059" w:type="dxa"/>
            <w:noWrap/>
            <w:hideMark/>
          </w:tcPr>
          <w:p w14:paraId="7650AC7D" w14:textId="77777777" w:rsidR="006C6B46" w:rsidRPr="0027379D" w:rsidRDefault="006C6B46" w:rsidP="006C6B46">
            <w:r w:rsidRPr="0027379D">
              <w:t>0.625</w:t>
            </w:r>
          </w:p>
        </w:tc>
        <w:tc>
          <w:tcPr>
            <w:tcW w:w="1059" w:type="dxa"/>
            <w:noWrap/>
            <w:hideMark/>
          </w:tcPr>
          <w:p w14:paraId="0FF62748" w14:textId="77777777" w:rsidR="006C6B46" w:rsidRPr="0027379D" w:rsidRDefault="006C6B46" w:rsidP="006C6B46">
            <w:r w:rsidRPr="0027379D">
              <w:t>0.166</w:t>
            </w:r>
          </w:p>
        </w:tc>
        <w:tc>
          <w:tcPr>
            <w:tcW w:w="2068" w:type="dxa"/>
            <w:noWrap/>
            <w:hideMark/>
          </w:tcPr>
          <w:p w14:paraId="714DAFF9" w14:textId="77777777" w:rsidR="006C6B46" w:rsidRPr="0027379D" w:rsidRDefault="006C6B46" w:rsidP="006C6B46">
            <w:r w:rsidRPr="0027379D">
              <w:t>4.06E-20</w:t>
            </w:r>
          </w:p>
        </w:tc>
      </w:tr>
      <w:tr w:rsidR="006C6B46" w:rsidRPr="0027379D" w14:paraId="480C7A7F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320175A" w14:textId="77777777" w:rsidR="006C6B46" w:rsidRPr="0027379D" w:rsidRDefault="006C6B46">
            <w:r w:rsidRPr="0027379D">
              <w:t>Gm49980</w:t>
            </w:r>
          </w:p>
        </w:tc>
        <w:tc>
          <w:tcPr>
            <w:tcW w:w="1401" w:type="dxa"/>
            <w:noWrap/>
            <w:hideMark/>
          </w:tcPr>
          <w:p w14:paraId="112CCAA3" w14:textId="77777777" w:rsidR="006C6B46" w:rsidRPr="0027379D" w:rsidRDefault="006C6B46" w:rsidP="006C6B46">
            <w:r w:rsidRPr="0027379D">
              <w:t>5.04E-36</w:t>
            </w:r>
          </w:p>
        </w:tc>
        <w:tc>
          <w:tcPr>
            <w:tcW w:w="2068" w:type="dxa"/>
            <w:noWrap/>
            <w:hideMark/>
          </w:tcPr>
          <w:p w14:paraId="7E669B1D" w14:textId="77777777" w:rsidR="006C6B46" w:rsidRPr="0027379D" w:rsidRDefault="006C6B46" w:rsidP="006C6B46">
            <w:r w:rsidRPr="0027379D">
              <w:t>2.158652631</w:t>
            </w:r>
          </w:p>
        </w:tc>
        <w:tc>
          <w:tcPr>
            <w:tcW w:w="1059" w:type="dxa"/>
            <w:noWrap/>
            <w:hideMark/>
          </w:tcPr>
          <w:p w14:paraId="4159A7D0" w14:textId="77777777" w:rsidR="006C6B46" w:rsidRPr="0027379D" w:rsidRDefault="006C6B46" w:rsidP="006C6B46">
            <w:r w:rsidRPr="0027379D">
              <w:t>0.911</w:t>
            </w:r>
          </w:p>
        </w:tc>
        <w:tc>
          <w:tcPr>
            <w:tcW w:w="1059" w:type="dxa"/>
            <w:noWrap/>
            <w:hideMark/>
          </w:tcPr>
          <w:p w14:paraId="2787AF34" w14:textId="77777777" w:rsidR="006C6B46" w:rsidRPr="0027379D" w:rsidRDefault="006C6B46" w:rsidP="006C6B46">
            <w:r w:rsidRPr="0027379D">
              <w:t>0.317</w:t>
            </w:r>
          </w:p>
        </w:tc>
        <w:tc>
          <w:tcPr>
            <w:tcW w:w="2068" w:type="dxa"/>
            <w:noWrap/>
            <w:hideMark/>
          </w:tcPr>
          <w:p w14:paraId="1B593329" w14:textId="77777777" w:rsidR="006C6B46" w:rsidRPr="0027379D" w:rsidRDefault="006C6B46" w:rsidP="006C6B46">
            <w:r w:rsidRPr="0027379D">
              <w:t>9.23E-32</w:t>
            </w:r>
          </w:p>
        </w:tc>
      </w:tr>
      <w:tr w:rsidR="006C6B46" w:rsidRPr="0027379D" w14:paraId="25A577D8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1C4225F" w14:textId="77777777" w:rsidR="006C6B46" w:rsidRPr="0027379D" w:rsidRDefault="006C6B46">
            <w:r w:rsidRPr="0027379D">
              <w:t>Herpud1</w:t>
            </w:r>
          </w:p>
        </w:tc>
        <w:tc>
          <w:tcPr>
            <w:tcW w:w="1401" w:type="dxa"/>
            <w:noWrap/>
            <w:hideMark/>
          </w:tcPr>
          <w:p w14:paraId="7C674DE1" w14:textId="77777777" w:rsidR="006C6B46" w:rsidRPr="0027379D" w:rsidRDefault="006C6B46" w:rsidP="006C6B46">
            <w:r w:rsidRPr="0027379D">
              <w:t>4.96E-09</w:t>
            </w:r>
          </w:p>
        </w:tc>
        <w:tc>
          <w:tcPr>
            <w:tcW w:w="2068" w:type="dxa"/>
            <w:noWrap/>
            <w:hideMark/>
          </w:tcPr>
          <w:p w14:paraId="2223B9DC" w14:textId="77777777" w:rsidR="006C6B46" w:rsidRPr="0027379D" w:rsidRDefault="006C6B46" w:rsidP="006C6B46">
            <w:r w:rsidRPr="0027379D">
              <w:t>1.812147606</w:t>
            </w:r>
          </w:p>
        </w:tc>
        <w:tc>
          <w:tcPr>
            <w:tcW w:w="1059" w:type="dxa"/>
            <w:noWrap/>
            <w:hideMark/>
          </w:tcPr>
          <w:p w14:paraId="4F9DEFFB" w14:textId="77777777" w:rsidR="006C6B46" w:rsidRPr="0027379D" w:rsidRDefault="006C6B46" w:rsidP="006C6B46">
            <w:r w:rsidRPr="0027379D">
              <w:t>0.661</w:t>
            </w:r>
          </w:p>
        </w:tc>
        <w:tc>
          <w:tcPr>
            <w:tcW w:w="1059" w:type="dxa"/>
            <w:noWrap/>
            <w:hideMark/>
          </w:tcPr>
          <w:p w14:paraId="790C5FD3" w14:textId="77777777" w:rsidR="006C6B46" w:rsidRPr="0027379D" w:rsidRDefault="006C6B46" w:rsidP="006C6B46">
            <w:r w:rsidRPr="0027379D">
              <w:t>0.348</w:t>
            </w:r>
          </w:p>
        </w:tc>
        <w:tc>
          <w:tcPr>
            <w:tcW w:w="2068" w:type="dxa"/>
            <w:noWrap/>
            <w:hideMark/>
          </w:tcPr>
          <w:p w14:paraId="6AC51437" w14:textId="77777777" w:rsidR="006C6B46" w:rsidRPr="0027379D" w:rsidRDefault="006C6B46" w:rsidP="006C6B46">
            <w:r w:rsidRPr="0027379D">
              <w:t>9.08E-05</w:t>
            </w:r>
          </w:p>
        </w:tc>
      </w:tr>
      <w:tr w:rsidR="006C6B46" w:rsidRPr="0027379D" w14:paraId="26D1E508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7F368AB" w14:textId="77777777" w:rsidR="006C6B46" w:rsidRPr="0027379D" w:rsidRDefault="006C6B46">
            <w:r w:rsidRPr="0027379D">
              <w:t>Ly6c2</w:t>
            </w:r>
          </w:p>
        </w:tc>
        <w:tc>
          <w:tcPr>
            <w:tcW w:w="1401" w:type="dxa"/>
            <w:noWrap/>
            <w:hideMark/>
          </w:tcPr>
          <w:p w14:paraId="300341BD" w14:textId="77777777" w:rsidR="006C6B46" w:rsidRPr="0027379D" w:rsidRDefault="006C6B46" w:rsidP="006C6B46">
            <w:r w:rsidRPr="0027379D">
              <w:t>4.61E-28</w:t>
            </w:r>
          </w:p>
        </w:tc>
        <w:tc>
          <w:tcPr>
            <w:tcW w:w="2068" w:type="dxa"/>
            <w:noWrap/>
            <w:hideMark/>
          </w:tcPr>
          <w:p w14:paraId="07FDAC6E" w14:textId="77777777" w:rsidR="006C6B46" w:rsidRPr="0027379D" w:rsidRDefault="006C6B46" w:rsidP="006C6B46">
            <w:r w:rsidRPr="0027379D">
              <w:t>1.648488568</w:t>
            </w:r>
          </w:p>
        </w:tc>
        <w:tc>
          <w:tcPr>
            <w:tcW w:w="1059" w:type="dxa"/>
            <w:noWrap/>
            <w:hideMark/>
          </w:tcPr>
          <w:p w14:paraId="29CCB75A" w14:textId="77777777" w:rsidR="006C6B46" w:rsidRPr="0027379D" w:rsidRDefault="006C6B46" w:rsidP="006C6B46">
            <w:r w:rsidRPr="0027379D">
              <w:t>0.429</w:t>
            </w:r>
          </w:p>
        </w:tc>
        <w:tc>
          <w:tcPr>
            <w:tcW w:w="1059" w:type="dxa"/>
            <w:noWrap/>
            <w:hideMark/>
          </w:tcPr>
          <w:p w14:paraId="2DA2C4CC" w14:textId="77777777" w:rsidR="006C6B46" w:rsidRPr="0027379D" w:rsidRDefault="006C6B46" w:rsidP="006C6B46">
            <w:r w:rsidRPr="0027379D">
              <w:t>0.06</w:t>
            </w:r>
          </w:p>
        </w:tc>
        <w:tc>
          <w:tcPr>
            <w:tcW w:w="2068" w:type="dxa"/>
            <w:noWrap/>
            <w:hideMark/>
          </w:tcPr>
          <w:p w14:paraId="58649C6D" w14:textId="77777777" w:rsidR="006C6B46" w:rsidRPr="0027379D" w:rsidRDefault="006C6B46" w:rsidP="006C6B46">
            <w:r w:rsidRPr="0027379D">
              <w:t>8.44E-24</w:t>
            </w:r>
          </w:p>
        </w:tc>
      </w:tr>
      <w:tr w:rsidR="006C6B46" w:rsidRPr="0027379D" w14:paraId="7BB533BF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D4C18CE" w14:textId="77777777" w:rsidR="006C6B46" w:rsidRPr="0027379D" w:rsidRDefault="006C6B46">
            <w:r w:rsidRPr="0027379D">
              <w:t>Sec11c</w:t>
            </w:r>
          </w:p>
        </w:tc>
        <w:tc>
          <w:tcPr>
            <w:tcW w:w="1401" w:type="dxa"/>
            <w:noWrap/>
            <w:hideMark/>
          </w:tcPr>
          <w:p w14:paraId="4B6079D1" w14:textId="77777777" w:rsidR="006C6B46" w:rsidRPr="0027379D" w:rsidRDefault="006C6B46" w:rsidP="006C6B46">
            <w:r w:rsidRPr="0027379D">
              <w:t>2.54E-12</w:t>
            </w:r>
          </w:p>
        </w:tc>
        <w:tc>
          <w:tcPr>
            <w:tcW w:w="2068" w:type="dxa"/>
            <w:noWrap/>
            <w:hideMark/>
          </w:tcPr>
          <w:p w14:paraId="4F2E1EBE" w14:textId="77777777" w:rsidR="006C6B46" w:rsidRPr="0027379D" w:rsidRDefault="006C6B46" w:rsidP="006C6B46">
            <w:r w:rsidRPr="0027379D">
              <w:t>1.545415258</w:t>
            </w:r>
          </w:p>
        </w:tc>
        <w:tc>
          <w:tcPr>
            <w:tcW w:w="1059" w:type="dxa"/>
            <w:noWrap/>
            <w:hideMark/>
          </w:tcPr>
          <w:p w14:paraId="375E345E" w14:textId="77777777" w:rsidR="006C6B46" w:rsidRPr="0027379D" w:rsidRDefault="006C6B46" w:rsidP="006C6B46">
            <w:r w:rsidRPr="0027379D">
              <w:t>0.857</w:t>
            </w:r>
          </w:p>
        </w:tc>
        <w:tc>
          <w:tcPr>
            <w:tcW w:w="1059" w:type="dxa"/>
            <w:noWrap/>
            <w:hideMark/>
          </w:tcPr>
          <w:p w14:paraId="340BCFB8" w14:textId="77777777" w:rsidR="006C6B46" w:rsidRPr="0027379D" w:rsidRDefault="006C6B46" w:rsidP="006C6B46">
            <w:r w:rsidRPr="0027379D">
              <w:t>0.605</w:t>
            </w:r>
          </w:p>
        </w:tc>
        <w:tc>
          <w:tcPr>
            <w:tcW w:w="2068" w:type="dxa"/>
            <w:noWrap/>
            <w:hideMark/>
          </w:tcPr>
          <w:p w14:paraId="442C89F4" w14:textId="77777777" w:rsidR="006C6B46" w:rsidRPr="0027379D" w:rsidRDefault="006C6B46" w:rsidP="006C6B46">
            <w:r w:rsidRPr="0027379D">
              <w:t>4.65E-08</w:t>
            </w:r>
          </w:p>
        </w:tc>
      </w:tr>
      <w:tr w:rsidR="006C6B46" w:rsidRPr="0027379D" w14:paraId="3C05762B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18F2BFB" w14:textId="77777777" w:rsidR="006C6B46" w:rsidRPr="0027379D" w:rsidRDefault="006C6B46">
            <w:r w:rsidRPr="0027379D">
              <w:t>Lgmn</w:t>
            </w:r>
          </w:p>
        </w:tc>
        <w:tc>
          <w:tcPr>
            <w:tcW w:w="1401" w:type="dxa"/>
            <w:noWrap/>
            <w:hideMark/>
          </w:tcPr>
          <w:p w14:paraId="1C97374B" w14:textId="77777777" w:rsidR="006C6B46" w:rsidRPr="0027379D" w:rsidRDefault="006C6B46" w:rsidP="006C6B46">
            <w:r w:rsidRPr="0027379D">
              <w:t>1.07E-62</w:t>
            </w:r>
          </w:p>
        </w:tc>
        <w:tc>
          <w:tcPr>
            <w:tcW w:w="2068" w:type="dxa"/>
            <w:noWrap/>
            <w:hideMark/>
          </w:tcPr>
          <w:p w14:paraId="7030FC81" w14:textId="77777777" w:rsidR="006C6B46" w:rsidRPr="0027379D" w:rsidRDefault="006C6B46" w:rsidP="006C6B46">
            <w:r w:rsidRPr="0027379D">
              <w:t>1.537886264</w:t>
            </w:r>
          </w:p>
        </w:tc>
        <w:tc>
          <w:tcPr>
            <w:tcW w:w="1059" w:type="dxa"/>
            <w:noWrap/>
            <w:hideMark/>
          </w:tcPr>
          <w:p w14:paraId="2253CCE9" w14:textId="77777777" w:rsidR="006C6B46" w:rsidRPr="0027379D" w:rsidRDefault="006C6B46" w:rsidP="006C6B46">
            <w:r w:rsidRPr="0027379D">
              <w:t>0.875</w:t>
            </w:r>
          </w:p>
        </w:tc>
        <w:tc>
          <w:tcPr>
            <w:tcW w:w="1059" w:type="dxa"/>
            <w:noWrap/>
            <w:hideMark/>
          </w:tcPr>
          <w:p w14:paraId="03E8DDCA" w14:textId="77777777" w:rsidR="006C6B46" w:rsidRPr="0027379D" w:rsidRDefault="006C6B46" w:rsidP="006C6B46">
            <w:r w:rsidRPr="0027379D">
              <w:t>0.125</w:t>
            </w:r>
          </w:p>
        </w:tc>
        <w:tc>
          <w:tcPr>
            <w:tcW w:w="2068" w:type="dxa"/>
            <w:noWrap/>
            <w:hideMark/>
          </w:tcPr>
          <w:p w14:paraId="17914B61" w14:textId="77777777" w:rsidR="006C6B46" w:rsidRPr="0027379D" w:rsidRDefault="006C6B46" w:rsidP="006C6B46">
            <w:r w:rsidRPr="0027379D">
              <w:t>1.96E-58</w:t>
            </w:r>
          </w:p>
        </w:tc>
      </w:tr>
      <w:tr w:rsidR="006C6B46" w:rsidRPr="0027379D" w14:paraId="2DF9CC8B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389336B9" w14:textId="77777777" w:rsidR="006C6B46" w:rsidRPr="0027379D" w:rsidRDefault="006C6B46">
            <w:r w:rsidRPr="0027379D">
              <w:t>Tent5c</w:t>
            </w:r>
          </w:p>
        </w:tc>
        <w:tc>
          <w:tcPr>
            <w:tcW w:w="1401" w:type="dxa"/>
            <w:noWrap/>
            <w:hideMark/>
          </w:tcPr>
          <w:p w14:paraId="02A72EA7" w14:textId="77777777" w:rsidR="006C6B46" w:rsidRPr="0027379D" w:rsidRDefault="006C6B46" w:rsidP="006C6B46">
            <w:r w:rsidRPr="0027379D">
              <w:t>6.37E-70</w:t>
            </w:r>
          </w:p>
        </w:tc>
        <w:tc>
          <w:tcPr>
            <w:tcW w:w="2068" w:type="dxa"/>
            <w:noWrap/>
            <w:hideMark/>
          </w:tcPr>
          <w:p w14:paraId="62B56F2B" w14:textId="77777777" w:rsidR="006C6B46" w:rsidRPr="0027379D" w:rsidRDefault="006C6B46" w:rsidP="006C6B46">
            <w:r w:rsidRPr="0027379D">
              <w:t>1.520091435</w:t>
            </w:r>
          </w:p>
        </w:tc>
        <w:tc>
          <w:tcPr>
            <w:tcW w:w="1059" w:type="dxa"/>
            <w:noWrap/>
            <w:hideMark/>
          </w:tcPr>
          <w:p w14:paraId="6576AECB" w14:textId="77777777" w:rsidR="006C6B46" w:rsidRPr="0027379D" w:rsidRDefault="006C6B46" w:rsidP="006C6B46">
            <w:r w:rsidRPr="0027379D">
              <w:t>0.554</w:t>
            </w:r>
          </w:p>
        </w:tc>
        <w:tc>
          <w:tcPr>
            <w:tcW w:w="1059" w:type="dxa"/>
            <w:noWrap/>
            <w:hideMark/>
          </w:tcPr>
          <w:p w14:paraId="151CA15A" w14:textId="77777777" w:rsidR="006C6B46" w:rsidRPr="0027379D" w:rsidRDefault="006C6B46" w:rsidP="006C6B46">
            <w:r w:rsidRPr="0027379D">
              <w:t>0.036</w:t>
            </w:r>
          </w:p>
        </w:tc>
        <w:tc>
          <w:tcPr>
            <w:tcW w:w="2068" w:type="dxa"/>
            <w:noWrap/>
            <w:hideMark/>
          </w:tcPr>
          <w:p w14:paraId="0666B9FD" w14:textId="77777777" w:rsidR="006C6B46" w:rsidRPr="0027379D" w:rsidRDefault="006C6B46" w:rsidP="006C6B46">
            <w:r w:rsidRPr="0027379D">
              <w:t>1.17E-65</w:t>
            </w:r>
          </w:p>
        </w:tc>
      </w:tr>
      <w:tr w:rsidR="006C6B46" w:rsidRPr="0027379D" w14:paraId="535D965C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6328BBB9" w14:textId="77777777" w:rsidR="006C6B46" w:rsidRPr="0027379D" w:rsidRDefault="006C6B46">
            <w:r w:rsidRPr="0027379D">
              <w:t>Mzb1</w:t>
            </w:r>
          </w:p>
        </w:tc>
        <w:tc>
          <w:tcPr>
            <w:tcW w:w="1401" w:type="dxa"/>
            <w:noWrap/>
            <w:hideMark/>
          </w:tcPr>
          <w:p w14:paraId="2CB69022" w14:textId="77777777" w:rsidR="006C6B46" w:rsidRPr="0027379D" w:rsidRDefault="006C6B46" w:rsidP="006C6B46">
            <w:r w:rsidRPr="0027379D">
              <w:t>1.46E-06</w:t>
            </w:r>
          </w:p>
        </w:tc>
        <w:tc>
          <w:tcPr>
            <w:tcW w:w="2068" w:type="dxa"/>
            <w:noWrap/>
            <w:hideMark/>
          </w:tcPr>
          <w:p w14:paraId="72C43FB7" w14:textId="77777777" w:rsidR="006C6B46" w:rsidRPr="0027379D" w:rsidRDefault="006C6B46" w:rsidP="006C6B46">
            <w:r w:rsidRPr="0027379D">
              <w:t>1.489528043</w:t>
            </w:r>
          </w:p>
        </w:tc>
        <w:tc>
          <w:tcPr>
            <w:tcW w:w="1059" w:type="dxa"/>
            <w:noWrap/>
            <w:hideMark/>
          </w:tcPr>
          <w:p w14:paraId="6DCD47BD" w14:textId="77777777" w:rsidR="006C6B46" w:rsidRPr="0027379D" w:rsidRDefault="006C6B46" w:rsidP="006C6B46">
            <w:r w:rsidRPr="0027379D">
              <w:t>0.911</w:t>
            </w:r>
          </w:p>
        </w:tc>
        <w:tc>
          <w:tcPr>
            <w:tcW w:w="1059" w:type="dxa"/>
            <w:noWrap/>
            <w:hideMark/>
          </w:tcPr>
          <w:p w14:paraId="77460C07" w14:textId="77777777" w:rsidR="006C6B46" w:rsidRPr="0027379D" w:rsidRDefault="006C6B46" w:rsidP="006C6B46">
            <w:r w:rsidRPr="0027379D">
              <w:t>0.785</w:t>
            </w:r>
          </w:p>
        </w:tc>
        <w:tc>
          <w:tcPr>
            <w:tcW w:w="2068" w:type="dxa"/>
            <w:noWrap/>
            <w:hideMark/>
          </w:tcPr>
          <w:p w14:paraId="554857CF" w14:textId="77777777" w:rsidR="006C6B46" w:rsidRPr="0027379D" w:rsidRDefault="006C6B46" w:rsidP="006C6B46">
            <w:r w:rsidRPr="0027379D">
              <w:t>0.026780827</w:t>
            </w:r>
          </w:p>
        </w:tc>
      </w:tr>
      <w:tr w:rsidR="006C6B46" w:rsidRPr="0027379D" w14:paraId="6BB0050C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485E326B" w14:textId="77777777" w:rsidR="006C6B46" w:rsidRPr="0027379D" w:rsidRDefault="006C6B46">
            <w:r w:rsidRPr="0027379D">
              <w:t>Ssr4</w:t>
            </w:r>
          </w:p>
        </w:tc>
        <w:tc>
          <w:tcPr>
            <w:tcW w:w="1401" w:type="dxa"/>
            <w:noWrap/>
            <w:hideMark/>
          </w:tcPr>
          <w:p w14:paraId="60C11B65" w14:textId="77777777" w:rsidR="006C6B46" w:rsidRPr="0027379D" w:rsidRDefault="006C6B46" w:rsidP="006C6B46">
            <w:r w:rsidRPr="0027379D">
              <w:t>7.17E-13</w:t>
            </w:r>
          </w:p>
        </w:tc>
        <w:tc>
          <w:tcPr>
            <w:tcW w:w="2068" w:type="dxa"/>
            <w:noWrap/>
            <w:hideMark/>
          </w:tcPr>
          <w:p w14:paraId="6B44DA70" w14:textId="77777777" w:rsidR="006C6B46" w:rsidRPr="0027379D" w:rsidRDefault="006C6B46" w:rsidP="006C6B46">
            <w:r w:rsidRPr="0027379D">
              <w:t>1.380946872</w:t>
            </w:r>
          </w:p>
        </w:tc>
        <w:tc>
          <w:tcPr>
            <w:tcW w:w="1059" w:type="dxa"/>
            <w:noWrap/>
            <w:hideMark/>
          </w:tcPr>
          <w:p w14:paraId="4B7CF858" w14:textId="77777777" w:rsidR="006C6B46" w:rsidRPr="0027379D" w:rsidRDefault="006C6B46" w:rsidP="006C6B46">
            <w:r w:rsidRPr="0027379D">
              <w:t>0.893</w:t>
            </w:r>
          </w:p>
        </w:tc>
        <w:tc>
          <w:tcPr>
            <w:tcW w:w="1059" w:type="dxa"/>
            <w:noWrap/>
            <w:hideMark/>
          </w:tcPr>
          <w:p w14:paraId="145012FA" w14:textId="77777777" w:rsidR="006C6B46" w:rsidRPr="0027379D" w:rsidRDefault="006C6B46" w:rsidP="006C6B46">
            <w:r w:rsidRPr="0027379D">
              <w:t>0.626</w:t>
            </w:r>
          </w:p>
        </w:tc>
        <w:tc>
          <w:tcPr>
            <w:tcW w:w="2068" w:type="dxa"/>
            <w:noWrap/>
            <w:hideMark/>
          </w:tcPr>
          <w:p w14:paraId="5EF4AD7A" w14:textId="77777777" w:rsidR="006C6B46" w:rsidRPr="0027379D" w:rsidRDefault="006C6B46" w:rsidP="006C6B46">
            <w:r w:rsidRPr="0027379D">
              <w:t>1.31E-08</w:t>
            </w:r>
          </w:p>
        </w:tc>
      </w:tr>
      <w:tr w:rsidR="006C6B46" w:rsidRPr="0027379D" w14:paraId="68431E6E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ABE947E" w14:textId="77777777" w:rsidR="006C6B46" w:rsidRPr="0027379D" w:rsidRDefault="006C6B46">
            <w:r w:rsidRPr="0027379D">
              <w:t>Iglc2</w:t>
            </w:r>
          </w:p>
        </w:tc>
        <w:tc>
          <w:tcPr>
            <w:tcW w:w="1401" w:type="dxa"/>
            <w:noWrap/>
            <w:hideMark/>
          </w:tcPr>
          <w:p w14:paraId="5C539EC8" w14:textId="77777777" w:rsidR="006C6B46" w:rsidRPr="0027379D" w:rsidRDefault="006C6B46" w:rsidP="006C6B46">
            <w:r w:rsidRPr="0027379D">
              <w:t>4.60E-07</w:t>
            </w:r>
          </w:p>
        </w:tc>
        <w:tc>
          <w:tcPr>
            <w:tcW w:w="2068" w:type="dxa"/>
            <w:noWrap/>
            <w:hideMark/>
          </w:tcPr>
          <w:p w14:paraId="0EFF45E9" w14:textId="77777777" w:rsidR="006C6B46" w:rsidRPr="0027379D" w:rsidRDefault="006C6B46" w:rsidP="006C6B46">
            <w:r w:rsidRPr="0027379D">
              <w:t>1.368291538</w:t>
            </w:r>
          </w:p>
        </w:tc>
        <w:tc>
          <w:tcPr>
            <w:tcW w:w="1059" w:type="dxa"/>
            <w:noWrap/>
            <w:hideMark/>
          </w:tcPr>
          <w:p w14:paraId="7229BAA8" w14:textId="77777777" w:rsidR="006C6B46" w:rsidRPr="0027379D" w:rsidRDefault="006C6B46" w:rsidP="006C6B46">
            <w:r w:rsidRPr="0027379D">
              <w:t>0.732</w:t>
            </w:r>
          </w:p>
        </w:tc>
        <w:tc>
          <w:tcPr>
            <w:tcW w:w="1059" w:type="dxa"/>
            <w:noWrap/>
            <w:hideMark/>
          </w:tcPr>
          <w:p w14:paraId="45EAB604" w14:textId="77777777" w:rsidR="006C6B46" w:rsidRPr="0027379D" w:rsidRDefault="006C6B46" w:rsidP="006C6B46">
            <w:r w:rsidRPr="0027379D">
              <w:t>0.913</w:t>
            </w:r>
          </w:p>
        </w:tc>
        <w:tc>
          <w:tcPr>
            <w:tcW w:w="2068" w:type="dxa"/>
            <w:noWrap/>
            <w:hideMark/>
          </w:tcPr>
          <w:p w14:paraId="5855A260" w14:textId="77777777" w:rsidR="006C6B46" w:rsidRPr="0027379D" w:rsidRDefault="006C6B46" w:rsidP="006C6B46">
            <w:r w:rsidRPr="0027379D">
              <w:t>0.008419106</w:t>
            </w:r>
          </w:p>
        </w:tc>
      </w:tr>
      <w:tr w:rsidR="006C6B46" w:rsidRPr="0027379D" w14:paraId="7942167E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1F34ED4" w14:textId="77777777" w:rsidR="006C6B46" w:rsidRPr="0027379D" w:rsidRDefault="006C6B46">
            <w:r w:rsidRPr="0027379D">
              <w:t>Txndc5</w:t>
            </w:r>
          </w:p>
        </w:tc>
        <w:tc>
          <w:tcPr>
            <w:tcW w:w="1401" w:type="dxa"/>
            <w:noWrap/>
            <w:hideMark/>
          </w:tcPr>
          <w:p w14:paraId="1E24184C" w14:textId="77777777" w:rsidR="006C6B46" w:rsidRPr="0027379D" w:rsidRDefault="006C6B46" w:rsidP="006C6B46">
            <w:r w:rsidRPr="0027379D">
              <w:t>5.57E-08</w:t>
            </w:r>
          </w:p>
        </w:tc>
        <w:tc>
          <w:tcPr>
            <w:tcW w:w="2068" w:type="dxa"/>
            <w:noWrap/>
            <w:hideMark/>
          </w:tcPr>
          <w:p w14:paraId="69C4EA0F" w14:textId="77777777" w:rsidR="006C6B46" w:rsidRPr="0027379D" w:rsidRDefault="006C6B46" w:rsidP="006C6B46">
            <w:r w:rsidRPr="0027379D">
              <w:t>1.338450551</w:t>
            </w:r>
          </w:p>
        </w:tc>
        <w:tc>
          <w:tcPr>
            <w:tcW w:w="1059" w:type="dxa"/>
            <w:noWrap/>
            <w:hideMark/>
          </w:tcPr>
          <w:p w14:paraId="4254221B" w14:textId="77777777" w:rsidR="006C6B46" w:rsidRPr="0027379D" w:rsidRDefault="006C6B46" w:rsidP="006C6B46">
            <w:r w:rsidRPr="0027379D">
              <w:t>0.536</w:t>
            </w:r>
          </w:p>
        </w:tc>
        <w:tc>
          <w:tcPr>
            <w:tcW w:w="1059" w:type="dxa"/>
            <w:noWrap/>
            <w:hideMark/>
          </w:tcPr>
          <w:p w14:paraId="30AD4BCA" w14:textId="77777777" w:rsidR="006C6B46" w:rsidRPr="0027379D" w:rsidRDefault="006C6B46" w:rsidP="006C6B46">
            <w:r w:rsidRPr="0027379D">
              <w:t>0.274</w:t>
            </w:r>
          </w:p>
        </w:tc>
        <w:tc>
          <w:tcPr>
            <w:tcW w:w="2068" w:type="dxa"/>
            <w:noWrap/>
            <w:hideMark/>
          </w:tcPr>
          <w:p w14:paraId="03414008" w14:textId="77777777" w:rsidR="006C6B46" w:rsidRPr="0027379D" w:rsidRDefault="006C6B46" w:rsidP="006C6B46">
            <w:r w:rsidRPr="0027379D">
              <w:t>0.001019565</w:t>
            </w:r>
          </w:p>
        </w:tc>
      </w:tr>
      <w:tr w:rsidR="006C6B46" w:rsidRPr="0027379D" w14:paraId="11E3B44E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765EAB1" w14:textId="77777777" w:rsidR="006C6B46" w:rsidRPr="0027379D" w:rsidRDefault="006C6B46">
            <w:r w:rsidRPr="0027379D">
              <w:t>Pim1</w:t>
            </w:r>
          </w:p>
        </w:tc>
        <w:tc>
          <w:tcPr>
            <w:tcW w:w="1401" w:type="dxa"/>
            <w:noWrap/>
            <w:hideMark/>
          </w:tcPr>
          <w:p w14:paraId="1BE97014" w14:textId="77777777" w:rsidR="006C6B46" w:rsidRPr="0027379D" w:rsidRDefault="006C6B46" w:rsidP="006C6B46">
            <w:r w:rsidRPr="0027379D">
              <w:t>1.72E-15</w:t>
            </w:r>
          </w:p>
        </w:tc>
        <w:tc>
          <w:tcPr>
            <w:tcW w:w="2068" w:type="dxa"/>
            <w:noWrap/>
            <w:hideMark/>
          </w:tcPr>
          <w:p w14:paraId="657D78C5" w14:textId="77777777" w:rsidR="006C6B46" w:rsidRPr="0027379D" w:rsidRDefault="006C6B46" w:rsidP="006C6B46">
            <w:r w:rsidRPr="0027379D">
              <w:t>1.315005231</w:t>
            </w:r>
          </w:p>
        </w:tc>
        <w:tc>
          <w:tcPr>
            <w:tcW w:w="1059" w:type="dxa"/>
            <w:noWrap/>
            <w:hideMark/>
          </w:tcPr>
          <w:p w14:paraId="198EFEAD" w14:textId="77777777" w:rsidR="006C6B46" w:rsidRPr="0027379D" w:rsidRDefault="006C6B46" w:rsidP="006C6B46">
            <w:r w:rsidRPr="0027379D">
              <w:t>0.75</w:t>
            </w:r>
          </w:p>
        </w:tc>
        <w:tc>
          <w:tcPr>
            <w:tcW w:w="1059" w:type="dxa"/>
            <w:noWrap/>
            <w:hideMark/>
          </w:tcPr>
          <w:p w14:paraId="1DCCF5E9" w14:textId="77777777" w:rsidR="006C6B46" w:rsidRPr="0027379D" w:rsidRDefault="006C6B46" w:rsidP="006C6B46">
            <w:r w:rsidRPr="0027379D">
              <w:t>0.329</w:t>
            </w:r>
          </w:p>
        </w:tc>
        <w:tc>
          <w:tcPr>
            <w:tcW w:w="2068" w:type="dxa"/>
            <w:noWrap/>
            <w:hideMark/>
          </w:tcPr>
          <w:p w14:paraId="5B02B4EC" w14:textId="77777777" w:rsidR="006C6B46" w:rsidRPr="0027379D" w:rsidRDefault="006C6B46" w:rsidP="006C6B46">
            <w:r w:rsidRPr="0027379D">
              <w:t>3.15E-11</w:t>
            </w:r>
          </w:p>
        </w:tc>
      </w:tr>
      <w:tr w:rsidR="006C6B46" w:rsidRPr="0027379D" w14:paraId="2553362A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6788BD65" w14:textId="77777777" w:rsidR="006C6B46" w:rsidRPr="0027379D" w:rsidRDefault="006C6B46">
            <w:r w:rsidRPr="0027379D">
              <w:t>B2m</w:t>
            </w:r>
          </w:p>
        </w:tc>
        <w:tc>
          <w:tcPr>
            <w:tcW w:w="1401" w:type="dxa"/>
            <w:noWrap/>
            <w:hideMark/>
          </w:tcPr>
          <w:p w14:paraId="03D6BA37" w14:textId="77777777" w:rsidR="006C6B46" w:rsidRPr="0027379D" w:rsidRDefault="006C6B46" w:rsidP="006C6B46">
            <w:r w:rsidRPr="0027379D">
              <w:t>4.92E-15</w:t>
            </w:r>
          </w:p>
        </w:tc>
        <w:tc>
          <w:tcPr>
            <w:tcW w:w="2068" w:type="dxa"/>
            <w:noWrap/>
            <w:hideMark/>
          </w:tcPr>
          <w:p w14:paraId="5FB28062" w14:textId="77777777" w:rsidR="006C6B46" w:rsidRPr="0027379D" w:rsidRDefault="006C6B46" w:rsidP="006C6B46">
            <w:r w:rsidRPr="0027379D">
              <w:t>1.26071944</w:t>
            </w:r>
          </w:p>
        </w:tc>
        <w:tc>
          <w:tcPr>
            <w:tcW w:w="1059" w:type="dxa"/>
            <w:noWrap/>
            <w:hideMark/>
          </w:tcPr>
          <w:p w14:paraId="5DF4167A" w14:textId="77777777" w:rsidR="006C6B46" w:rsidRPr="0027379D" w:rsidRDefault="006C6B46" w:rsidP="006C6B46">
            <w:r w:rsidRPr="0027379D">
              <w:t>1</w:t>
            </w:r>
          </w:p>
        </w:tc>
        <w:tc>
          <w:tcPr>
            <w:tcW w:w="1059" w:type="dxa"/>
            <w:noWrap/>
            <w:hideMark/>
          </w:tcPr>
          <w:p w14:paraId="780F2F38" w14:textId="77777777" w:rsidR="006C6B46" w:rsidRPr="0027379D" w:rsidRDefault="006C6B46" w:rsidP="006C6B46">
            <w:r w:rsidRPr="0027379D">
              <w:t>0.961</w:t>
            </w:r>
          </w:p>
        </w:tc>
        <w:tc>
          <w:tcPr>
            <w:tcW w:w="2068" w:type="dxa"/>
            <w:noWrap/>
            <w:hideMark/>
          </w:tcPr>
          <w:p w14:paraId="79935C92" w14:textId="77777777" w:rsidR="006C6B46" w:rsidRPr="0027379D" w:rsidRDefault="006C6B46" w:rsidP="006C6B46">
            <w:r w:rsidRPr="0027379D">
              <w:t>9.01E-11</w:t>
            </w:r>
          </w:p>
        </w:tc>
      </w:tr>
      <w:tr w:rsidR="006C6B46" w:rsidRPr="0027379D" w14:paraId="57D45954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0451BD1B" w14:textId="77777777" w:rsidR="006C6B46" w:rsidRPr="0027379D" w:rsidRDefault="006C6B46">
            <w:r w:rsidRPr="0027379D">
              <w:t>Trp53inp1</w:t>
            </w:r>
          </w:p>
        </w:tc>
        <w:tc>
          <w:tcPr>
            <w:tcW w:w="1401" w:type="dxa"/>
            <w:noWrap/>
            <w:hideMark/>
          </w:tcPr>
          <w:p w14:paraId="4ED07219" w14:textId="77777777" w:rsidR="006C6B46" w:rsidRPr="0027379D" w:rsidRDefault="006C6B46" w:rsidP="006C6B46">
            <w:r w:rsidRPr="0027379D">
              <w:t>1.61E-26</w:t>
            </w:r>
          </w:p>
        </w:tc>
        <w:tc>
          <w:tcPr>
            <w:tcW w:w="2068" w:type="dxa"/>
            <w:noWrap/>
            <w:hideMark/>
          </w:tcPr>
          <w:p w14:paraId="2DB61940" w14:textId="77777777" w:rsidR="006C6B46" w:rsidRPr="0027379D" w:rsidRDefault="006C6B46" w:rsidP="006C6B46">
            <w:r w:rsidRPr="0027379D">
              <w:t>1.258549901</w:t>
            </w:r>
          </w:p>
        </w:tc>
        <w:tc>
          <w:tcPr>
            <w:tcW w:w="1059" w:type="dxa"/>
            <w:noWrap/>
            <w:hideMark/>
          </w:tcPr>
          <w:p w14:paraId="3DF382DE" w14:textId="77777777" w:rsidR="006C6B46" w:rsidRPr="0027379D" w:rsidRDefault="006C6B46" w:rsidP="006C6B46">
            <w:r w:rsidRPr="0027379D">
              <w:t>0.571</w:t>
            </w:r>
          </w:p>
        </w:tc>
        <w:tc>
          <w:tcPr>
            <w:tcW w:w="1059" w:type="dxa"/>
            <w:noWrap/>
            <w:hideMark/>
          </w:tcPr>
          <w:p w14:paraId="41F05797" w14:textId="77777777" w:rsidR="006C6B46" w:rsidRPr="0027379D" w:rsidRDefault="006C6B46" w:rsidP="006C6B46">
            <w:r w:rsidRPr="0027379D">
              <w:t>0.115</w:t>
            </w:r>
          </w:p>
        </w:tc>
        <w:tc>
          <w:tcPr>
            <w:tcW w:w="2068" w:type="dxa"/>
            <w:noWrap/>
            <w:hideMark/>
          </w:tcPr>
          <w:p w14:paraId="3C5D06A2" w14:textId="77777777" w:rsidR="006C6B46" w:rsidRPr="0027379D" w:rsidRDefault="006C6B46" w:rsidP="006C6B46">
            <w:r w:rsidRPr="0027379D">
              <w:t>2.95E-22</w:t>
            </w:r>
          </w:p>
        </w:tc>
      </w:tr>
      <w:tr w:rsidR="006C6B46" w:rsidRPr="0027379D" w14:paraId="66D52C01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0873DB9D" w14:textId="77777777" w:rsidR="006C6B46" w:rsidRPr="0027379D" w:rsidRDefault="006C6B46">
            <w:r w:rsidRPr="0027379D">
              <w:t>Mt2</w:t>
            </w:r>
          </w:p>
        </w:tc>
        <w:tc>
          <w:tcPr>
            <w:tcW w:w="1401" w:type="dxa"/>
            <w:noWrap/>
            <w:hideMark/>
          </w:tcPr>
          <w:p w14:paraId="5FBCBF52" w14:textId="77777777" w:rsidR="006C6B46" w:rsidRPr="0027379D" w:rsidRDefault="006C6B46" w:rsidP="006C6B46">
            <w:r w:rsidRPr="0027379D">
              <w:t>2.72E-31</w:t>
            </w:r>
          </w:p>
        </w:tc>
        <w:tc>
          <w:tcPr>
            <w:tcW w:w="2068" w:type="dxa"/>
            <w:noWrap/>
            <w:hideMark/>
          </w:tcPr>
          <w:p w14:paraId="670489D9" w14:textId="77777777" w:rsidR="006C6B46" w:rsidRPr="0027379D" w:rsidRDefault="006C6B46" w:rsidP="006C6B46">
            <w:r w:rsidRPr="0027379D">
              <w:t>1.240922992</w:t>
            </w:r>
          </w:p>
        </w:tc>
        <w:tc>
          <w:tcPr>
            <w:tcW w:w="1059" w:type="dxa"/>
            <w:noWrap/>
            <w:hideMark/>
          </w:tcPr>
          <w:p w14:paraId="34293A9A" w14:textId="77777777" w:rsidR="006C6B46" w:rsidRPr="0027379D" w:rsidRDefault="006C6B46" w:rsidP="006C6B46">
            <w:r w:rsidRPr="0027379D">
              <w:t>0.179</w:t>
            </w:r>
          </w:p>
        </w:tc>
        <w:tc>
          <w:tcPr>
            <w:tcW w:w="1059" w:type="dxa"/>
            <w:noWrap/>
            <w:hideMark/>
          </w:tcPr>
          <w:p w14:paraId="2CB9E796" w14:textId="77777777" w:rsidR="006C6B46" w:rsidRPr="0027379D" w:rsidRDefault="006C6B46" w:rsidP="006C6B46">
            <w:r w:rsidRPr="0027379D">
              <w:t>0.007</w:t>
            </w:r>
          </w:p>
        </w:tc>
        <w:tc>
          <w:tcPr>
            <w:tcW w:w="2068" w:type="dxa"/>
            <w:noWrap/>
            <w:hideMark/>
          </w:tcPr>
          <w:p w14:paraId="72F61D76" w14:textId="77777777" w:rsidR="006C6B46" w:rsidRPr="0027379D" w:rsidRDefault="006C6B46" w:rsidP="006C6B46">
            <w:r w:rsidRPr="0027379D">
              <w:t>4.98E-27</w:t>
            </w:r>
          </w:p>
        </w:tc>
      </w:tr>
      <w:tr w:rsidR="006C6B46" w:rsidRPr="0027379D" w14:paraId="420BF471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1B06112F" w14:textId="77777777" w:rsidR="006C6B46" w:rsidRPr="0027379D" w:rsidRDefault="006C6B46">
            <w:r w:rsidRPr="0027379D">
              <w:t>H13</w:t>
            </w:r>
          </w:p>
        </w:tc>
        <w:tc>
          <w:tcPr>
            <w:tcW w:w="1401" w:type="dxa"/>
            <w:noWrap/>
            <w:hideMark/>
          </w:tcPr>
          <w:p w14:paraId="52CE045A" w14:textId="77777777" w:rsidR="006C6B46" w:rsidRPr="0027379D" w:rsidRDefault="006C6B46" w:rsidP="006C6B46">
            <w:r w:rsidRPr="0027379D">
              <w:t>3.44E-16</w:t>
            </w:r>
          </w:p>
        </w:tc>
        <w:tc>
          <w:tcPr>
            <w:tcW w:w="2068" w:type="dxa"/>
            <w:noWrap/>
            <w:hideMark/>
          </w:tcPr>
          <w:p w14:paraId="4489C716" w14:textId="77777777" w:rsidR="006C6B46" w:rsidRPr="0027379D" w:rsidRDefault="006C6B46" w:rsidP="006C6B46">
            <w:r w:rsidRPr="0027379D">
              <w:t>1.231325546</w:t>
            </w:r>
          </w:p>
        </w:tc>
        <w:tc>
          <w:tcPr>
            <w:tcW w:w="1059" w:type="dxa"/>
            <w:noWrap/>
            <w:hideMark/>
          </w:tcPr>
          <w:p w14:paraId="74A78163" w14:textId="77777777" w:rsidR="006C6B46" w:rsidRPr="0027379D" w:rsidRDefault="006C6B46" w:rsidP="006C6B46">
            <w:r w:rsidRPr="0027379D">
              <w:t>0.625</w:t>
            </w:r>
          </w:p>
        </w:tc>
        <w:tc>
          <w:tcPr>
            <w:tcW w:w="1059" w:type="dxa"/>
            <w:noWrap/>
            <w:hideMark/>
          </w:tcPr>
          <w:p w14:paraId="591BB078" w14:textId="77777777" w:rsidR="006C6B46" w:rsidRPr="0027379D" w:rsidRDefault="006C6B46" w:rsidP="006C6B46">
            <w:r w:rsidRPr="0027379D">
              <w:t>0.214</w:t>
            </w:r>
          </w:p>
        </w:tc>
        <w:tc>
          <w:tcPr>
            <w:tcW w:w="2068" w:type="dxa"/>
            <w:noWrap/>
            <w:hideMark/>
          </w:tcPr>
          <w:p w14:paraId="164DCF07" w14:textId="77777777" w:rsidR="006C6B46" w:rsidRPr="0027379D" w:rsidRDefault="006C6B46" w:rsidP="006C6B46">
            <w:r w:rsidRPr="0027379D">
              <w:t>6.29E-12</w:t>
            </w:r>
          </w:p>
        </w:tc>
      </w:tr>
      <w:tr w:rsidR="006C6B46" w:rsidRPr="0027379D" w14:paraId="56937D5B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5FAD7608" w14:textId="77777777" w:rsidR="006C6B46" w:rsidRPr="0027379D" w:rsidRDefault="006C6B46">
            <w:r w:rsidRPr="0027379D">
              <w:t>Prdx4</w:t>
            </w:r>
          </w:p>
        </w:tc>
        <w:tc>
          <w:tcPr>
            <w:tcW w:w="1401" w:type="dxa"/>
            <w:noWrap/>
            <w:hideMark/>
          </w:tcPr>
          <w:p w14:paraId="1C95E8BA" w14:textId="77777777" w:rsidR="006C6B46" w:rsidRPr="0027379D" w:rsidRDefault="006C6B46" w:rsidP="006C6B46">
            <w:r w:rsidRPr="0027379D">
              <w:t>5.42E-28</w:t>
            </w:r>
          </w:p>
        </w:tc>
        <w:tc>
          <w:tcPr>
            <w:tcW w:w="2068" w:type="dxa"/>
            <w:noWrap/>
            <w:hideMark/>
          </w:tcPr>
          <w:p w14:paraId="3E0DD68D" w14:textId="77777777" w:rsidR="006C6B46" w:rsidRPr="0027379D" w:rsidRDefault="006C6B46" w:rsidP="006C6B46">
            <w:r w:rsidRPr="0027379D">
              <w:t>1.201025257</w:t>
            </w:r>
          </w:p>
        </w:tc>
        <w:tc>
          <w:tcPr>
            <w:tcW w:w="1059" w:type="dxa"/>
            <w:noWrap/>
            <w:hideMark/>
          </w:tcPr>
          <w:p w14:paraId="33ECB4CB" w14:textId="77777777" w:rsidR="006C6B46" w:rsidRPr="0027379D" w:rsidRDefault="006C6B46" w:rsidP="006C6B46">
            <w:r w:rsidRPr="0027379D">
              <w:t>0.589</w:t>
            </w:r>
          </w:p>
        </w:tc>
        <w:tc>
          <w:tcPr>
            <w:tcW w:w="1059" w:type="dxa"/>
            <w:noWrap/>
            <w:hideMark/>
          </w:tcPr>
          <w:p w14:paraId="1AE093DC" w14:textId="77777777" w:rsidR="006C6B46" w:rsidRPr="0027379D" w:rsidRDefault="006C6B46" w:rsidP="006C6B46">
            <w:r w:rsidRPr="0027379D">
              <w:t>0.119</w:t>
            </w:r>
          </w:p>
        </w:tc>
        <w:tc>
          <w:tcPr>
            <w:tcW w:w="2068" w:type="dxa"/>
            <w:noWrap/>
            <w:hideMark/>
          </w:tcPr>
          <w:p w14:paraId="349516AB" w14:textId="77777777" w:rsidR="006C6B46" w:rsidRPr="0027379D" w:rsidRDefault="006C6B46" w:rsidP="006C6B46">
            <w:r w:rsidRPr="0027379D">
              <w:t>9.93E-24</w:t>
            </w:r>
          </w:p>
        </w:tc>
      </w:tr>
      <w:tr w:rsidR="006C6B46" w:rsidRPr="0027379D" w14:paraId="194FE6A3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33CE0BA" w14:textId="77777777" w:rsidR="006C6B46" w:rsidRPr="0027379D" w:rsidRDefault="006C6B46">
            <w:r w:rsidRPr="0027379D">
              <w:t>Creld2</w:t>
            </w:r>
          </w:p>
        </w:tc>
        <w:tc>
          <w:tcPr>
            <w:tcW w:w="1401" w:type="dxa"/>
            <w:noWrap/>
            <w:hideMark/>
          </w:tcPr>
          <w:p w14:paraId="01862327" w14:textId="77777777" w:rsidR="006C6B46" w:rsidRPr="0027379D" w:rsidRDefault="006C6B46" w:rsidP="006C6B46">
            <w:r w:rsidRPr="0027379D">
              <w:t>2.25E-29</w:t>
            </w:r>
          </w:p>
        </w:tc>
        <w:tc>
          <w:tcPr>
            <w:tcW w:w="2068" w:type="dxa"/>
            <w:noWrap/>
            <w:hideMark/>
          </w:tcPr>
          <w:p w14:paraId="11FF5215" w14:textId="77777777" w:rsidR="006C6B46" w:rsidRPr="0027379D" w:rsidRDefault="006C6B46" w:rsidP="006C6B46">
            <w:r w:rsidRPr="0027379D">
              <w:t>1.099661888</w:t>
            </w:r>
          </w:p>
        </w:tc>
        <w:tc>
          <w:tcPr>
            <w:tcW w:w="1059" w:type="dxa"/>
            <w:noWrap/>
            <w:hideMark/>
          </w:tcPr>
          <w:p w14:paraId="0AFCAAFA" w14:textId="77777777" w:rsidR="006C6B46" w:rsidRPr="0027379D" w:rsidRDefault="006C6B46" w:rsidP="006C6B46">
            <w:r w:rsidRPr="0027379D">
              <w:t>0.518</w:t>
            </w:r>
          </w:p>
        </w:tc>
        <w:tc>
          <w:tcPr>
            <w:tcW w:w="1059" w:type="dxa"/>
            <w:noWrap/>
            <w:hideMark/>
          </w:tcPr>
          <w:p w14:paraId="1A37F268" w14:textId="77777777" w:rsidR="006C6B46" w:rsidRPr="0027379D" w:rsidRDefault="006C6B46" w:rsidP="006C6B46">
            <w:r w:rsidRPr="0027379D">
              <w:t>0.085</w:t>
            </w:r>
          </w:p>
        </w:tc>
        <w:tc>
          <w:tcPr>
            <w:tcW w:w="2068" w:type="dxa"/>
            <w:noWrap/>
            <w:hideMark/>
          </w:tcPr>
          <w:p w14:paraId="6F5B36BD" w14:textId="77777777" w:rsidR="006C6B46" w:rsidRPr="0027379D" w:rsidRDefault="006C6B46" w:rsidP="006C6B46">
            <w:r w:rsidRPr="0027379D">
              <w:t>4.13E-25</w:t>
            </w:r>
          </w:p>
        </w:tc>
      </w:tr>
      <w:tr w:rsidR="006C6B46" w:rsidRPr="0027379D" w14:paraId="62689EB5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94FC1B9" w14:textId="77777777" w:rsidR="006C6B46" w:rsidRPr="0027379D" w:rsidRDefault="006C6B46">
            <w:r w:rsidRPr="0027379D">
              <w:t>Prg2</w:t>
            </w:r>
          </w:p>
        </w:tc>
        <w:tc>
          <w:tcPr>
            <w:tcW w:w="1401" w:type="dxa"/>
            <w:noWrap/>
            <w:hideMark/>
          </w:tcPr>
          <w:p w14:paraId="73C7AD1F" w14:textId="77777777" w:rsidR="006C6B46" w:rsidRPr="0027379D" w:rsidRDefault="006C6B46" w:rsidP="006C6B46">
            <w:r w:rsidRPr="0027379D">
              <w:t>1.52E-70</w:t>
            </w:r>
          </w:p>
        </w:tc>
        <w:tc>
          <w:tcPr>
            <w:tcW w:w="2068" w:type="dxa"/>
            <w:noWrap/>
            <w:hideMark/>
          </w:tcPr>
          <w:p w14:paraId="4E497313" w14:textId="77777777" w:rsidR="006C6B46" w:rsidRPr="0027379D" w:rsidRDefault="006C6B46" w:rsidP="006C6B46">
            <w:r w:rsidRPr="0027379D">
              <w:t>1.094053974</w:t>
            </w:r>
          </w:p>
        </w:tc>
        <w:tc>
          <w:tcPr>
            <w:tcW w:w="1059" w:type="dxa"/>
            <w:noWrap/>
            <w:hideMark/>
          </w:tcPr>
          <w:p w14:paraId="72D080A2" w14:textId="77777777" w:rsidR="006C6B46" w:rsidRPr="0027379D" w:rsidRDefault="006C6B46" w:rsidP="006C6B46">
            <w:r w:rsidRPr="0027379D">
              <w:t>0.357</w:t>
            </w:r>
          </w:p>
        </w:tc>
        <w:tc>
          <w:tcPr>
            <w:tcW w:w="1059" w:type="dxa"/>
            <w:noWrap/>
            <w:hideMark/>
          </w:tcPr>
          <w:p w14:paraId="43E3B3CC" w14:textId="77777777" w:rsidR="006C6B46" w:rsidRPr="0027379D" w:rsidRDefault="006C6B46" w:rsidP="006C6B46">
            <w:r w:rsidRPr="0027379D">
              <w:t>0.011</w:t>
            </w:r>
          </w:p>
        </w:tc>
        <w:tc>
          <w:tcPr>
            <w:tcW w:w="2068" w:type="dxa"/>
            <w:noWrap/>
            <w:hideMark/>
          </w:tcPr>
          <w:p w14:paraId="11757726" w14:textId="77777777" w:rsidR="006C6B46" w:rsidRPr="0027379D" w:rsidRDefault="006C6B46" w:rsidP="006C6B46">
            <w:r w:rsidRPr="0027379D">
              <w:t>2.79E-66</w:t>
            </w:r>
          </w:p>
        </w:tc>
      </w:tr>
      <w:tr w:rsidR="006C6B46" w:rsidRPr="0027379D" w14:paraId="39B53BCC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629D5E8B" w14:textId="77777777" w:rsidR="006C6B46" w:rsidRPr="0027379D" w:rsidRDefault="006C6B46">
            <w:r w:rsidRPr="0027379D">
              <w:t>Fkbp11</w:t>
            </w:r>
          </w:p>
        </w:tc>
        <w:tc>
          <w:tcPr>
            <w:tcW w:w="1401" w:type="dxa"/>
            <w:noWrap/>
            <w:hideMark/>
          </w:tcPr>
          <w:p w14:paraId="4A40DDB3" w14:textId="77777777" w:rsidR="006C6B46" w:rsidRPr="0027379D" w:rsidRDefault="006C6B46" w:rsidP="006C6B46">
            <w:r w:rsidRPr="0027379D">
              <w:t>1.89E-13</w:t>
            </w:r>
          </w:p>
        </w:tc>
        <w:tc>
          <w:tcPr>
            <w:tcW w:w="2068" w:type="dxa"/>
            <w:noWrap/>
            <w:hideMark/>
          </w:tcPr>
          <w:p w14:paraId="358608C0" w14:textId="77777777" w:rsidR="006C6B46" w:rsidRPr="0027379D" w:rsidRDefault="006C6B46" w:rsidP="006C6B46">
            <w:r w:rsidRPr="0027379D">
              <w:t>1.090989797</w:t>
            </w:r>
          </w:p>
        </w:tc>
        <w:tc>
          <w:tcPr>
            <w:tcW w:w="1059" w:type="dxa"/>
            <w:noWrap/>
            <w:hideMark/>
          </w:tcPr>
          <w:p w14:paraId="720A76BA" w14:textId="77777777" w:rsidR="006C6B46" w:rsidRPr="0027379D" w:rsidRDefault="006C6B46" w:rsidP="006C6B46">
            <w:r w:rsidRPr="0027379D">
              <w:t>0.357</w:t>
            </w:r>
          </w:p>
        </w:tc>
        <w:tc>
          <w:tcPr>
            <w:tcW w:w="1059" w:type="dxa"/>
            <w:noWrap/>
            <w:hideMark/>
          </w:tcPr>
          <w:p w14:paraId="1679BAA1" w14:textId="77777777" w:rsidR="006C6B46" w:rsidRPr="0027379D" w:rsidRDefault="006C6B46" w:rsidP="006C6B46">
            <w:r w:rsidRPr="0027379D">
              <w:t>0.083</w:t>
            </w:r>
          </w:p>
        </w:tc>
        <w:tc>
          <w:tcPr>
            <w:tcW w:w="2068" w:type="dxa"/>
            <w:noWrap/>
            <w:hideMark/>
          </w:tcPr>
          <w:p w14:paraId="56F96C1B" w14:textId="77777777" w:rsidR="006C6B46" w:rsidRPr="0027379D" w:rsidRDefault="006C6B46" w:rsidP="006C6B46">
            <w:r w:rsidRPr="0027379D">
              <w:t>3.47E-09</w:t>
            </w:r>
          </w:p>
        </w:tc>
      </w:tr>
      <w:tr w:rsidR="006C6B46" w:rsidRPr="0027379D" w14:paraId="225B6AB5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78C3E1D7" w14:textId="77777777" w:rsidR="006C6B46" w:rsidRPr="0027379D" w:rsidRDefault="006C6B46">
            <w:r w:rsidRPr="0027379D">
              <w:t>Txndc11</w:t>
            </w:r>
          </w:p>
        </w:tc>
        <w:tc>
          <w:tcPr>
            <w:tcW w:w="1401" w:type="dxa"/>
            <w:noWrap/>
            <w:hideMark/>
          </w:tcPr>
          <w:p w14:paraId="0DBBE20E" w14:textId="77777777" w:rsidR="006C6B46" w:rsidRPr="0027379D" w:rsidRDefault="006C6B46" w:rsidP="006C6B46">
            <w:r w:rsidRPr="0027379D">
              <w:t>6.17E-20</w:t>
            </w:r>
          </w:p>
        </w:tc>
        <w:tc>
          <w:tcPr>
            <w:tcW w:w="2068" w:type="dxa"/>
            <w:noWrap/>
            <w:hideMark/>
          </w:tcPr>
          <w:p w14:paraId="7BDBEAC1" w14:textId="77777777" w:rsidR="006C6B46" w:rsidRPr="0027379D" w:rsidRDefault="006C6B46" w:rsidP="006C6B46">
            <w:r w:rsidRPr="0027379D">
              <w:t>1.077305726</w:t>
            </w:r>
          </w:p>
        </w:tc>
        <w:tc>
          <w:tcPr>
            <w:tcW w:w="1059" w:type="dxa"/>
            <w:noWrap/>
            <w:hideMark/>
          </w:tcPr>
          <w:p w14:paraId="3EC9ECBE" w14:textId="77777777" w:rsidR="006C6B46" w:rsidRPr="0027379D" w:rsidRDefault="006C6B46" w:rsidP="006C6B46">
            <w:r w:rsidRPr="0027379D">
              <w:t>0.5</w:t>
            </w:r>
          </w:p>
        </w:tc>
        <w:tc>
          <w:tcPr>
            <w:tcW w:w="1059" w:type="dxa"/>
            <w:noWrap/>
            <w:hideMark/>
          </w:tcPr>
          <w:p w14:paraId="638C0DF6" w14:textId="77777777" w:rsidR="006C6B46" w:rsidRPr="0027379D" w:rsidRDefault="006C6B46" w:rsidP="006C6B46">
            <w:r w:rsidRPr="0027379D">
              <w:t>0.115</w:t>
            </w:r>
          </w:p>
        </w:tc>
        <w:tc>
          <w:tcPr>
            <w:tcW w:w="2068" w:type="dxa"/>
            <w:noWrap/>
            <w:hideMark/>
          </w:tcPr>
          <w:p w14:paraId="0F008783" w14:textId="77777777" w:rsidR="006C6B46" w:rsidRPr="0027379D" w:rsidRDefault="006C6B46" w:rsidP="006C6B46">
            <w:r w:rsidRPr="0027379D">
              <w:t>1.13E-15</w:t>
            </w:r>
          </w:p>
        </w:tc>
      </w:tr>
      <w:tr w:rsidR="006C6B46" w:rsidRPr="0027379D" w14:paraId="48DED949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8196B7C" w14:textId="77777777" w:rsidR="006C6B46" w:rsidRPr="0027379D" w:rsidRDefault="006C6B46">
            <w:r w:rsidRPr="0027379D">
              <w:t>Edem1</w:t>
            </w:r>
          </w:p>
        </w:tc>
        <w:tc>
          <w:tcPr>
            <w:tcW w:w="1401" w:type="dxa"/>
            <w:noWrap/>
            <w:hideMark/>
          </w:tcPr>
          <w:p w14:paraId="723D43B1" w14:textId="77777777" w:rsidR="006C6B46" w:rsidRPr="0027379D" w:rsidRDefault="006C6B46" w:rsidP="006C6B46">
            <w:r w:rsidRPr="0027379D">
              <w:t>5.10E-16</w:t>
            </w:r>
          </w:p>
        </w:tc>
        <w:tc>
          <w:tcPr>
            <w:tcW w:w="2068" w:type="dxa"/>
            <w:noWrap/>
            <w:hideMark/>
          </w:tcPr>
          <w:p w14:paraId="335AE0BA" w14:textId="77777777" w:rsidR="006C6B46" w:rsidRPr="0027379D" w:rsidRDefault="006C6B46" w:rsidP="006C6B46">
            <w:r w:rsidRPr="0027379D">
              <w:t>1.077011629</w:t>
            </w:r>
          </w:p>
        </w:tc>
        <w:tc>
          <w:tcPr>
            <w:tcW w:w="1059" w:type="dxa"/>
            <w:noWrap/>
            <w:hideMark/>
          </w:tcPr>
          <w:p w14:paraId="406C0A20" w14:textId="77777777" w:rsidR="006C6B46" w:rsidRPr="0027379D" w:rsidRDefault="006C6B46" w:rsidP="006C6B46">
            <w:r w:rsidRPr="0027379D">
              <w:t>0.482</w:t>
            </w:r>
          </w:p>
        </w:tc>
        <w:tc>
          <w:tcPr>
            <w:tcW w:w="1059" w:type="dxa"/>
            <w:noWrap/>
            <w:hideMark/>
          </w:tcPr>
          <w:p w14:paraId="0BCD3D34" w14:textId="77777777" w:rsidR="006C6B46" w:rsidRPr="0027379D" w:rsidRDefault="006C6B46" w:rsidP="006C6B46">
            <w:r w:rsidRPr="0027379D">
              <w:t>0.126</w:t>
            </w:r>
          </w:p>
        </w:tc>
        <w:tc>
          <w:tcPr>
            <w:tcW w:w="2068" w:type="dxa"/>
            <w:noWrap/>
            <w:hideMark/>
          </w:tcPr>
          <w:p w14:paraId="5BB1A39E" w14:textId="77777777" w:rsidR="006C6B46" w:rsidRPr="0027379D" w:rsidRDefault="006C6B46" w:rsidP="006C6B46">
            <w:r w:rsidRPr="0027379D">
              <w:t>9.34E-12</w:t>
            </w:r>
          </w:p>
        </w:tc>
      </w:tr>
      <w:tr w:rsidR="006C6B46" w:rsidRPr="0027379D" w14:paraId="4D8574A6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842AD26" w14:textId="77777777" w:rsidR="006C6B46" w:rsidRPr="0027379D" w:rsidRDefault="006C6B46">
            <w:r w:rsidRPr="0027379D">
              <w:t>Mki67</w:t>
            </w:r>
          </w:p>
        </w:tc>
        <w:tc>
          <w:tcPr>
            <w:tcW w:w="1401" w:type="dxa"/>
            <w:noWrap/>
            <w:hideMark/>
          </w:tcPr>
          <w:p w14:paraId="20F9464D" w14:textId="77777777" w:rsidR="006C6B46" w:rsidRPr="0027379D" w:rsidRDefault="006C6B46" w:rsidP="006C6B46">
            <w:r w:rsidRPr="0027379D">
              <w:t>6.39E-15</w:t>
            </w:r>
          </w:p>
        </w:tc>
        <w:tc>
          <w:tcPr>
            <w:tcW w:w="2068" w:type="dxa"/>
            <w:noWrap/>
            <w:hideMark/>
          </w:tcPr>
          <w:p w14:paraId="160AB3FE" w14:textId="77777777" w:rsidR="006C6B46" w:rsidRPr="0027379D" w:rsidRDefault="006C6B46" w:rsidP="006C6B46">
            <w:r w:rsidRPr="0027379D">
              <w:t>1.066782351</w:t>
            </w:r>
          </w:p>
        </w:tc>
        <w:tc>
          <w:tcPr>
            <w:tcW w:w="1059" w:type="dxa"/>
            <w:noWrap/>
            <w:hideMark/>
          </w:tcPr>
          <w:p w14:paraId="33A7DDB5" w14:textId="77777777" w:rsidR="006C6B46" w:rsidRPr="0027379D" w:rsidRDefault="006C6B46" w:rsidP="006C6B46">
            <w:r w:rsidRPr="0027379D">
              <w:t>0.268</w:t>
            </w:r>
          </w:p>
        </w:tc>
        <w:tc>
          <w:tcPr>
            <w:tcW w:w="1059" w:type="dxa"/>
            <w:noWrap/>
            <w:hideMark/>
          </w:tcPr>
          <w:p w14:paraId="49F138B4" w14:textId="77777777" w:rsidR="006C6B46" w:rsidRPr="0027379D" w:rsidRDefault="006C6B46" w:rsidP="006C6B46">
            <w:r w:rsidRPr="0027379D">
              <w:t>0.042</w:t>
            </w:r>
          </w:p>
        </w:tc>
        <w:tc>
          <w:tcPr>
            <w:tcW w:w="2068" w:type="dxa"/>
            <w:noWrap/>
            <w:hideMark/>
          </w:tcPr>
          <w:p w14:paraId="461923F6" w14:textId="77777777" w:rsidR="006C6B46" w:rsidRPr="0027379D" w:rsidRDefault="006C6B46" w:rsidP="006C6B46">
            <w:r w:rsidRPr="0027379D">
              <w:t>1.17E-10</w:t>
            </w:r>
          </w:p>
        </w:tc>
      </w:tr>
      <w:tr w:rsidR="006C6B46" w:rsidRPr="0027379D" w14:paraId="31A8AA24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13D8EDCF" w14:textId="77777777" w:rsidR="006C6B46" w:rsidRPr="0027379D" w:rsidRDefault="006C6B46">
            <w:r w:rsidRPr="0027379D">
              <w:t>Tmed10</w:t>
            </w:r>
          </w:p>
        </w:tc>
        <w:tc>
          <w:tcPr>
            <w:tcW w:w="1401" w:type="dxa"/>
            <w:noWrap/>
            <w:hideMark/>
          </w:tcPr>
          <w:p w14:paraId="0427C817" w14:textId="77777777" w:rsidR="006C6B46" w:rsidRPr="0027379D" w:rsidRDefault="006C6B46" w:rsidP="006C6B46">
            <w:r w:rsidRPr="0027379D">
              <w:t>2.50E-12</w:t>
            </w:r>
          </w:p>
        </w:tc>
        <w:tc>
          <w:tcPr>
            <w:tcW w:w="2068" w:type="dxa"/>
            <w:noWrap/>
            <w:hideMark/>
          </w:tcPr>
          <w:p w14:paraId="0533BC14" w14:textId="77777777" w:rsidR="006C6B46" w:rsidRPr="0027379D" w:rsidRDefault="006C6B46" w:rsidP="006C6B46">
            <w:r w:rsidRPr="0027379D">
              <w:t>1.048283084</w:t>
            </w:r>
          </w:p>
        </w:tc>
        <w:tc>
          <w:tcPr>
            <w:tcW w:w="1059" w:type="dxa"/>
            <w:noWrap/>
            <w:hideMark/>
          </w:tcPr>
          <w:p w14:paraId="2CC2F4B4" w14:textId="77777777" w:rsidR="006C6B46" w:rsidRPr="0027379D" w:rsidRDefault="006C6B46" w:rsidP="006C6B46">
            <w:r w:rsidRPr="0027379D">
              <w:t>0.804</w:t>
            </w:r>
          </w:p>
        </w:tc>
        <w:tc>
          <w:tcPr>
            <w:tcW w:w="1059" w:type="dxa"/>
            <w:noWrap/>
            <w:hideMark/>
          </w:tcPr>
          <w:p w14:paraId="4E326206" w14:textId="77777777" w:rsidR="006C6B46" w:rsidRPr="0027379D" w:rsidRDefault="006C6B46" w:rsidP="006C6B46">
            <w:r w:rsidRPr="0027379D">
              <w:t>0.413</w:t>
            </w:r>
          </w:p>
        </w:tc>
        <w:tc>
          <w:tcPr>
            <w:tcW w:w="2068" w:type="dxa"/>
            <w:noWrap/>
            <w:hideMark/>
          </w:tcPr>
          <w:p w14:paraId="7DE768B4" w14:textId="77777777" w:rsidR="006C6B46" w:rsidRPr="0027379D" w:rsidRDefault="006C6B46" w:rsidP="006C6B46">
            <w:r w:rsidRPr="0027379D">
              <w:t>4.58E-08</w:t>
            </w:r>
          </w:p>
        </w:tc>
      </w:tr>
      <w:tr w:rsidR="006C6B46" w:rsidRPr="0027379D" w14:paraId="57D15A87" w14:textId="77777777" w:rsidTr="006C6B46">
        <w:trPr>
          <w:trHeight w:val="309"/>
        </w:trPr>
        <w:tc>
          <w:tcPr>
            <w:tcW w:w="1711" w:type="dxa"/>
            <w:noWrap/>
            <w:hideMark/>
          </w:tcPr>
          <w:p w14:paraId="2E93FE85" w14:textId="77777777" w:rsidR="006C6B46" w:rsidRPr="0027379D" w:rsidRDefault="006C6B46">
            <w:r w:rsidRPr="0027379D">
              <w:t>Fkbp2</w:t>
            </w:r>
          </w:p>
        </w:tc>
        <w:tc>
          <w:tcPr>
            <w:tcW w:w="1401" w:type="dxa"/>
            <w:noWrap/>
            <w:hideMark/>
          </w:tcPr>
          <w:p w14:paraId="7E980D2E" w14:textId="77777777" w:rsidR="006C6B46" w:rsidRPr="0027379D" w:rsidRDefault="006C6B46" w:rsidP="006C6B46">
            <w:r w:rsidRPr="0027379D">
              <w:t>2.31E-11</w:t>
            </w:r>
          </w:p>
        </w:tc>
        <w:tc>
          <w:tcPr>
            <w:tcW w:w="2068" w:type="dxa"/>
            <w:noWrap/>
            <w:hideMark/>
          </w:tcPr>
          <w:p w14:paraId="2A3E87E3" w14:textId="77777777" w:rsidR="006C6B46" w:rsidRPr="0027379D" w:rsidRDefault="006C6B46" w:rsidP="006C6B46">
            <w:r w:rsidRPr="0027379D">
              <w:t>1.046961581</w:t>
            </w:r>
          </w:p>
        </w:tc>
        <w:tc>
          <w:tcPr>
            <w:tcW w:w="1059" w:type="dxa"/>
            <w:noWrap/>
            <w:hideMark/>
          </w:tcPr>
          <w:p w14:paraId="3BEFD1C7" w14:textId="77777777" w:rsidR="006C6B46" w:rsidRPr="0027379D" w:rsidRDefault="006C6B46" w:rsidP="006C6B46">
            <w:r w:rsidRPr="0027379D">
              <w:t>0.518</w:t>
            </w:r>
          </w:p>
        </w:tc>
        <w:tc>
          <w:tcPr>
            <w:tcW w:w="1059" w:type="dxa"/>
            <w:noWrap/>
            <w:hideMark/>
          </w:tcPr>
          <w:p w14:paraId="7A4F8F9D" w14:textId="77777777" w:rsidR="006C6B46" w:rsidRPr="0027379D" w:rsidRDefault="006C6B46" w:rsidP="006C6B46">
            <w:r w:rsidRPr="0027379D">
              <w:t>0.201</w:t>
            </w:r>
          </w:p>
        </w:tc>
        <w:tc>
          <w:tcPr>
            <w:tcW w:w="2068" w:type="dxa"/>
            <w:noWrap/>
            <w:hideMark/>
          </w:tcPr>
          <w:p w14:paraId="59456F72" w14:textId="77777777" w:rsidR="006C6B46" w:rsidRPr="0027379D" w:rsidRDefault="006C6B46" w:rsidP="006C6B46">
            <w:r w:rsidRPr="0027379D">
              <w:t>4.22E-07</w:t>
            </w:r>
          </w:p>
        </w:tc>
      </w:tr>
    </w:tbl>
    <w:p w14:paraId="5A3777EA" w14:textId="11162626" w:rsidR="0074543F" w:rsidRPr="0027379D" w:rsidRDefault="00453417" w:rsidP="006C6B46">
      <w:r w:rsidRPr="0027379D">
        <w:t xml:space="preserve">avg_log2FC, log fold-change of the average expression between the two groups (positive values indicate that the gene is more highly expressed in CLP); pct.1, percent of CLP cells with detected expression of the </w:t>
      </w:r>
      <w:r w:rsidR="00E868F1" w:rsidRPr="0027379D">
        <w:t>gene</w:t>
      </w:r>
      <w:r w:rsidRPr="0027379D">
        <w:t xml:space="preserve">; pct.2, percent of sham cells with detected expression 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2246F6DA" w14:textId="77777777" w:rsidR="0074543F" w:rsidRPr="0027379D" w:rsidRDefault="0074543F">
      <w:r w:rsidRPr="0027379D">
        <w:br w:type="page"/>
      </w:r>
    </w:p>
    <w:p w14:paraId="00BA28DD" w14:textId="44E2195E" w:rsidR="00403495" w:rsidRPr="0027379D" w:rsidRDefault="0074543F" w:rsidP="006C6B46">
      <w:pPr>
        <w:rPr>
          <w:b/>
          <w:bCs/>
        </w:rPr>
      </w:pPr>
      <w:r w:rsidRPr="0027379D">
        <w:rPr>
          <w:b/>
          <w:bCs/>
        </w:rPr>
        <w:lastRenderedPageBreak/>
        <w:t>Supplemental Table 4</w:t>
      </w:r>
      <w:r w:rsidR="006D511C" w:rsidRPr="0027379D">
        <w:rPr>
          <w:b/>
          <w:bCs/>
        </w:rPr>
        <w:t>. Differentially</w:t>
      </w:r>
      <w:r w:rsidR="0075131B" w:rsidRPr="0027379D">
        <w:rPr>
          <w:b/>
          <w:bCs/>
        </w:rPr>
        <w:t>-</w:t>
      </w:r>
      <w:r w:rsidR="006D511C" w:rsidRPr="0027379D">
        <w:rPr>
          <w:b/>
          <w:bCs/>
        </w:rPr>
        <w:t>expressed genes of CLP vs sham in T cells.</w:t>
      </w:r>
    </w:p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2299"/>
        <w:gridCol w:w="1417"/>
        <w:gridCol w:w="1867"/>
        <w:gridCol w:w="956"/>
        <w:gridCol w:w="956"/>
        <w:gridCol w:w="1867"/>
      </w:tblGrid>
      <w:tr w:rsidR="0074543F" w:rsidRPr="0027379D" w14:paraId="7117D43A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39E7CC6F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417" w:type="dxa"/>
            <w:noWrap/>
            <w:hideMark/>
          </w:tcPr>
          <w:p w14:paraId="0C9AA31B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1867" w:type="dxa"/>
            <w:noWrap/>
            <w:hideMark/>
          </w:tcPr>
          <w:p w14:paraId="2370020D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956" w:type="dxa"/>
            <w:noWrap/>
            <w:hideMark/>
          </w:tcPr>
          <w:p w14:paraId="1B0B6BE4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956" w:type="dxa"/>
            <w:noWrap/>
            <w:hideMark/>
          </w:tcPr>
          <w:p w14:paraId="2036C207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1867" w:type="dxa"/>
            <w:noWrap/>
            <w:hideMark/>
          </w:tcPr>
          <w:p w14:paraId="6FBE42DC" w14:textId="77777777" w:rsidR="0074543F" w:rsidRPr="0027379D" w:rsidRDefault="0074543F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74543F" w:rsidRPr="0027379D" w14:paraId="7F96A89E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3A359AE6" w14:textId="77777777" w:rsidR="0074543F" w:rsidRPr="0027379D" w:rsidRDefault="0074543F">
            <w:r w:rsidRPr="0027379D">
              <w:t>Cxcl2</w:t>
            </w:r>
          </w:p>
        </w:tc>
        <w:tc>
          <w:tcPr>
            <w:tcW w:w="1417" w:type="dxa"/>
            <w:noWrap/>
            <w:hideMark/>
          </w:tcPr>
          <w:p w14:paraId="35843DB3" w14:textId="77777777" w:rsidR="0074543F" w:rsidRPr="0027379D" w:rsidRDefault="0074543F" w:rsidP="0074543F">
            <w:r w:rsidRPr="0027379D">
              <w:t>1.80E-08</w:t>
            </w:r>
          </w:p>
        </w:tc>
        <w:tc>
          <w:tcPr>
            <w:tcW w:w="1867" w:type="dxa"/>
            <w:noWrap/>
            <w:hideMark/>
          </w:tcPr>
          <w:p w14:paraId="2D3FD532" w14:textId="77777777" w:rsidR="0074543F" w:rsidRPr="0027379D" w:rsidRDefault="0074543F" w:rsidP="0074543F">
            <w:r w:rsidRPr="0027379D">
              <w:t>2.885948834</w:t>
            </w:r>
          </w:p>
        </w:tc>
        <w:tc>
          <w:tcPr>
            <w:tcW w:w="956" w:type="dxa"/>
            <w:noWrap/>
            <w:hideMark/>
          </w:tcPr>
          <w:p w14:paraId="04E2987D" w14:textId="77777777" w:rsidR="0074543F" w:rsidRPr="0027379D" w:rsidRDefault="0074543F" w:rsidP="0074543F">
            <w:r w:rsidRPr="0027379D">
              <w:t>0.219</w:t>
            </w:r>
          </w:p>
        </w:tc>
        <w:tc>
          <w:tcPr>
            <w:tcW w:w="956" w:type="dxa"/>
            <w:noWrap/>
            <w:hideMark/>
          </w:tcPr>
          <w:p w14:paraId="0400A52B" w14:textId="77777777" w:rsidR="0074543F" w:rsidRPr="0027379D" w:rsidRDefault="0074543F" w:rsidP="0074543F">
            <w:r w:rsidRPr="0027379D">
              <w:t>0.131</w:t>
            </w:r>
          </w:p>
        </w:tc>
        <w:tc>
          <w:tcPr>
            <w:tcW w:w="1867" w:type="dxa"/>
            <w:noWrap/>
            <w:hideMark/>
          </w:tcPr>
          <w:p w14:paraId="27CD071D" w14:textId="77777777" w:rsidR="0074543F" w:rsidRPr="0027379D" w:rsidRDefault="0074543F" w:rsidP="0074543F">
            <w:r w:rsidRPr="0027379D">
              <w:t>0.000330098</w:t>
            </w:r>
          </w:p>
        </w:tc>
      </w:tr>
      <w:tr w:rsidR="0074543F" w:rsidRPr="0027379D" w14:paraId="762E7D8F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51CFA15F" w14:textId="77777777" w:rsidR="0074543F" w:rsidRPr="0027379D" w:rsidRDefault="0074543F">
            <w:r w:rsidRPr="0027379D">
              <w:t>Emb</w:t>
            </w:r>
          </w:p>
        </w:tc>
        <w:tc>
          <w:tcPr>
            <w:tcW w:w="1417" w:type="dxa"/>
            <w:noWrap/>
            <w:hideMark/>
          </w:tcPr>
          <w:p w14:paraId="256E899D" w14:textId="77777777" w:rsidR="0074543F" w:rsidRPr="0027379D" w:rsidRDefault="0074543F" w:rsidP="0074543F">
            <w:r w:rsidRPr="0027379D">
              <w:t>5.55E-155</w:t>
            </w:r>
          </w:p>
        </w:tc>
        <w:tc>
          <w:tcPr>
            <w:tcW w:w="1867" w:type="dxa"/>
            <w:noWrap/>
            <w:hideMark/>
          </w:tcPr>
          <w:p w14:paraId="1CA2062F" w14:textId="77777777" w:rsidR="0074543F" w:rsidRPr="0027379D" w:rsidRDefault="0074543F" w:rsidP="0074543F">
            <w:r w:rsidRPr="0027379D">
              <w:t>1.710724432</w:t>
            </w:r>
          </w:p>
        </w:tc>
        <w:tc>
          <w:tcPr>
            <w:tcW w:w="956" w:type="dxa"/>
            <w:noWrap/>
            <w:hideMark/>
          </w:tcPr>
          <w:p w14:paraId="0ED3EAC1" w14:textId="77777777" w:rsidR="0074543F" w:rsidRPr="0027379D" w:rsidRDefault="0074543F" w:rsidP="0074543F">
            <w:r w:rsidRPr="0027379D">
              <w:t>0.899</w:t>
            </w:r>
          </w:p>
        </w:tc>
        <w:tc>
          <w:tcPr>
            <w:tcW w:w="956" w:type="dxa"/>
            <w:noWrap/>
            <w:hideMark/>
          </w:tcPr>
          <w:p w14:paraId="72E1B1FF" w14:textId="77777777" w:rsidR="0074543F" w:rsidRPr="0027379D" w:rsidRDefault="0074543F" w:rsidP="0074543F">
            <w:r w:rsidRPr="0027379D">
              <w:t>0.668</w:t>
            </w:r>
          </w:p>
        </w:tc>
        <w:tc>
          <w:tcPr>
            <w:tcW w:w="1867" w:type="dxa"/>
            <w:noWrap/>
            <w:hideMark/>
          </w:tcPr>
          <w:p w14:paraId="57767334" w14:textId="77777777" w:rsidR="0074543F" w:rsidRPr="0027379D" w:rsidRDefault="0074543F" w:rsidP="0074543F">
            <w:r w:rsidRPr="0027379D">
              <w:t>1.02E-150</w:t>
            </w:r>
          </w:p>
        </w:tc>
      </w:tr>
      <w:tr w:rsidR="0074543F" w:rsidRPr="0027379D" w14:paraId="01FDA405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093D7D3" w14:textId="77777777" w:rsidR="0074543F" w:rsidRPr="0027379D" w:rsidRDefault="0074543F">
            <w:r w:rsidRPr="0027379D">
              <w:t>Junb</w:t>
            </w:r>
          </w:p>
        </w:tc>
        <w:tc>
          <w:tcPr>
            <w:tcW w:w="1417" w:type="dxa"/>
            <w:noWrap/>
            <w:hideMark/>
          </w:tcPr>
          <w:p w14:paraId="72CBA3AC" w14:textId="77777777" w:rsidR="0074543F" w:rsidRPr="0027379D" w:rsidRDefault="0074543F" w:rsidP="0074543F">
            <w:r w:rsidRPr="0027379D">
              <w:t>5.47E-110</w:t>
            </w:r>
          </w:p>
        </w:tc>
        <w:tc>
          <w:tcPr>
            <w:tcW w:w="1867" w:type="dxa"/>
            <w:noWrap/>
            <w:hideMark/>
          </w:tcPr>
          <w:p w14:paraId="0952FE97" w14:textId="77777777" w:rsidR="0074543F" w:rsidRPr="0027379D" w:rsidRDefault="0074543F" w:rsidP="0074543F">
            <w:r w:rsidRPr="0027379D">
              <w:t>1.411692764</w:t>
            </w:r>
          </w:p>
        </w:tc>
        <w:tc>
          <w:tcPr>
            <w:tcW w:w="956" w:type="dxa"/>
            <w:noWrap/>
            <w:hideMark/>
          </w:tcPr>
          <w:p w14:paraId="4FFD9922" w14:textId="77777777" w:rsidR="0074543F" w:rsidRPr="0027379D" w:rsidRDefault="0074543F" w:rsidP="0074543F">
            <w:r w:rsidRPr="0027379D">
              <w:t>0.821</w:t>
            </w:r>
          </w:p>
        </w:tc>
        <w:tc>
          <w:tcPr>
            <w:tcW w:w="956" w:type="dxa"/>
            <w:noWrap/>
            <w:hideMark/>
          </w:tcPr>
          <w:p w14:paraId="4EE8829F" w14:textId="77777777" w:rsidR="0074543F" w:rsidRPr="0027379D" w:rsidRDefault="0074543F" w:rsidP="0074543F">
            <w:r w:rsidRPr="0027379D">
              <w:t>0.403</w:t>
            </w:r>
          </w:p>
        </w:tc>
        <w:tc>
          <w:tcPr>
            <w:tcW w:w="1867" w:type="dxa"/>
            <w:noWrap/>
            <w:hideMark/>
          </w:tcPr>
          <w:p w14:paraId="48E7DC5C" w14:textId="77777777" w:rsidR="0074543F" w:rsidRPr="0027379D" w:rsidRDefault="0074543F" w:rsidP="0074543F">
            <w:r w:rsidRPr="0027379D">
              <w:t>1.00E-105</w:t>
            </w:r>
          </w:p>
        </w:tc>
      </w:tr>
      <w:tr w:rsidR="0074543F" w:rsidRPr="0027379D" w14:paraId="50EBD440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A8A0B2F" w14:textId="77777777" w:rsidR="0074543F" w:rsidRPr="0027379D" w:rsidRDefault="0074543F">
            <w:r w:rsidRPr="0027379D">
              <w:t>Vps37b</w:t>
            </w:r>
          </w:p>
        </w:tc>
        <w:tc>
          <w:tcPr>
            <w:tcW w:w="1417" w:type="dxa"/>
            <w:noWrap/>
            <w:hideMark/>
          </w:tcPr>
          <w:p w14:paraId="1CDC1333" w14:textId="77777777" w:rsidR="0074543F" w:rsidRPr="0027379D" w:rsidRDefault="0074543F" w:rsidP="0074543F">
            <w:r w:rsidRPr="0027379D">
              <w:t>5.85E-135</w:t>
            </w:r>
          </w:p>
        </w:tc>
        <w:tc>
          <w:tcPr>
            <w:tcW w:w="1867" w:type="dxa"/>
            <w:noWrap/>
            <w:hideMark/>
          </w:tcPr>
          <w:p w14:paraId="41D93F27" w14:textId="77777777" w:rsidR="0074543F" w:rsidRPr="0027379D" w:rsidRDefault="0074543F" w:rsidP="0074543F">
            <w:r w:rsidRPr="0027379D">
              <w:t>1.359681849</w:t>
            </w:r>
          </w:p>
        </w:tc>
        <w:tc>
          <w:tcPr>
            <w:tcW w:w="956" w:type="dxa"/>
            <w:noWrap/>
            <w:hideMark/>
          </w:tcPr>
          <w:p w14:paraId="46589AC7" w14:textId="77777777" w:rsidR="0074543F" w:rsidRPr="0027379D" w:rsidRDefault="0074543F" w:rsidP="0074543F">
            <w:r w:rsidRPr="0027379D">
              <w:t>0.788</w:t>
            </w:r>
          </w:p>
        </w:tc>
        <w:tc>
          <w:tcPr>
            <w:tcW w:w="956" w:type="dxa"/>
            <w:noWrap/>
            <w:hideMark/>
          </w:tcPr>
          <w:p w14:paraId="50369571" w14:textId="77777777" w:rsidR="0074543F" w:rsidRPr="0027379D" w:rsidRDefault="0074543F" w:rsidP="0074543F">
            <w:r w:rsidRPr="0027379D">
              <w:t>0.298</w:t>
            </w:r>
          </w:p>
        </w:tc>
        <w:tc>
          <w:tcPr>
            <w:tcW w:w="1867" w:type="dxa"/>
            <w:noWrap/>
            <w:hideMark/>
          </w:tcPr>
          <w:p w14:paraId="590FDF06" w14:textId="77777777" w:rsidR="0074543F" w:rsidRPr="0027379D" w:rsidRDefault="0074543F" w:rsidP="0074543F">
            <w:r w:rsidRPr="0027379D">
              <w:t>1.07E-130</w:t>
            </w:r>
          </w:p>
        </w:tc>
      </w:tr>
      <w:tr w:rsidR="0074543F" w:rsidRPr="0027379D" w14:paraId="728F4260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023A8ABF" w14:textId="77777777" w:rsidR="0074543F" w:rsidRPr="0027379D" w:rsidRDefault="0074543F">
            <w:r w:rsidRPr="0027379D">
              <w:t>Ifngr1</w:t>
            </w:r>
          </w:p>
        </w:tc>
        <w:tc>
          <w:tcPr>
            <w:tcW w:w="1417" w:type="dxa"/>
            <w:noWrap/>
            <w:hideMark/>
          </w:tcPr>
          <w:p w14:paraId="1AE97FA8" w14:textId="77777777" w:rsidR="0074543F" w:rsidRPr="0027379D" w:rsidRDefault="0074543F" w:rsidP="0074543F">
            <w:r w:rsidRPr="0027379D">
              <w:t>5.07E-111</w:t>
            </w:r>
          </w:p>
        </w:tc>
        <w:tc>
          <w:tcPr>
            <w:tcW w:w="1867" w:type="dxa"/>
            <w:noWrap/>
            <w:hideMark/>
          </w:tcPr>
          <w:p w14:paraId="0AD30157" w14:textId="77777777" w:rsidR="0074543F" w:rsidRPr="0027379D" w:rsidRDefault="0074543F" w:rsidP="0074543F">
            <w:r w:rsidRPr="0027379D">
              <w:t>1.27317505</w:t>
            </w:r>
          </w:p>
        </w:tc>
        <w:tc>
          <w:tcPr>
            <w:tcW w:w="956" w:type="dxa"/>
            <w:noWrap/>
            <w:hideMark/>
          </w:tcPr>
          <w:p w14:paraId="5BE71EA7" w14:textId="77777777" w:rsidR="0074543F" w:rsidRPr="0027379D" w:rsidRDefault="0074543F" w:rsidP="0074543F">
            <w:r w:rsidRPr="0027379D">
              <w:t>0.845</w:t>
            </w:r>
          </w:p>
        </w:tc>
        <w:tc>
          <w:tcPr>
            <w:tcW w:w="956" w:type="dxa"/>
            <w:noWrap/>
            <w:hideMark/>
          </w:tcPr>
          <w:p w14:paraId="4C8FC169" w14:textId="77777777" w:rsidR="0074543F" w:rsidRPr="0027379D" w:rsidRDefault="0074543F" w:rsidP="0074543F">
            <w:r w:rsidRPr="0027379D">
              <w:t>0.44</w:t>
            </w:r>
          </w:p>
        </w:tc>
        <w:tc>
          <w:tcPr>
            <w:tcW w:w="1867" w:type="dxa"/>
            <w:noWrap/>
            <w:hideMark/>
          </w:tcPr>
          <w:p w14:paraId="41FBC3B1" w14:textId="77777777" w:rsidR="0074543F" w:rsidRPr="0027379D" w:rsidRDefault="0074543F" w:rsidP="0074543F">
            <w:r w:rsidRPr="0027379D">
              <w:t>9.27E-107</w:t>
            </w:r>
          </w:p>
        </w:tc>
      </w:tr>
      <w:tr w:rsidR="0074543F" w:rsidRPr="0027379D" w14:paraId="4CD60923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CF25E59" w14:textId="77777777" w:rsidR="0074543F" w:rsidRPr="0027379D" w:rsidRDefault="0074543F">
            <w:r w:rsidRPr="0027379D">
              <w:t>4932438A13Rik</w:t>
            </w:r>
          </w:p>
        </w:tc>
        <w:tc>
          <w:tcPr>
            <w:tcW w:w="1417" w:type="dxa"/>
            <w:noWrap/>
            <w:hideMark/>
          </w:tcPr>
          <w:p w14:paraId="791A77BC" w14:textId="77777777" w:rsidR="0074543F" w:rsidRPr="0027379D" w:rsidRDefault="0074543F" w:rsidP="0074543F">
            <w:r w:rsidRPr="0027379D">
              <w:t>6.56E-89</w:t>
            </w:r>
          </w:p>
        </w:tc>
        <w:tc>
          <w:tcPr>
            <w:tcW w:w="1867" w:type="dxa"/>
            <w:noWrap/>
            <w:hideMark/>
          </w:tcPr>
          <w:p w14:paraId="07706DCC" w14:textId="77777777" w:rsidR="0074543F" w:rsidRPr="0027379D" w:rsidRDefault="0074543F" w:rsidP="0074543F">
            <w:r w:rsidRPr="0027379D">
              <w:t>1.144663106</w:t>
            </w:r>
          </w:p>
        </w:tc>
        <w:tc>
          <w:tcPr>
            <w:tcW w:w="956" w:type="dxa"/>
            <w:noWrap/>
            <w:hideMark/>
          </w:tcPr>
          <w:p w14:paraId="7F30E061" w14:textId="77777777" w:rsidR="0074543F" w:rsidRPr="0027379D" w:rsidRDefault="0074543F" w:rsidP="0074543F">
            <w:r w:rsidRPr="0027379D">
              <w:t>0.746</w:t>
            </w:r>
          </w:p>
        </w:tc>
        <w:tc>
          <w:tcPr>
            <w:tcW w:w="956" w:type="dxa"/>
            <w:noWrap/>
            <w:hideMark/>
          </w:tcPr>
          <w:p w14:paraId="111CEF10" w14:textId="77777777" w:rsidR="0074543F" w:rsidRPr="0027379D" w:rsidRDefault="0074543F" w:rsidP="0074543F">
            <w:r w:rsidRPr="0027379D">
              <w:t>0.377</w:t>
            </w:r>
          </w:p>
        </w:tc>
        <w:tc>
          <w:tcPr>
            <w:tcW w:w="1867" w:type="dxa"/>
            <w:noWrap/>
            <w:hideMark/>
          </w:tcPr>
          <w:p w14:paraId="1E0BFC2D" w14:textId="77777777" w:rsidR="0074543F" w:rsidRPr="0027379D" w:rsidRDefault="0074543F" w:rsidP="0074543F">
            <w:r w:rsidRPr="0027379D">
              <w:t>1.20E-84</w:t>
            </w:r>
          </w:p>
        </w:tc>
      </w:tr>
      <w:tr w:rsidR="0074543F" w:rsidRPr="0027379D" w14:paraId="2B911C1B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A2965CC" w14:textId="77777777" w:rsidR="0074543F" w:rsidRPr="0027379D" w:rsidRDefault="0074543F">
            <w:r w:rsidRPr="0027379D">
              <w:t>Ptpn22</w:t>
            </w:r>
          </w:p>
        </w:tc>
        <w:tc>
          <w:tcPr>
            <w:tcW w:w="1417" w:type="dxa"/>
            <w:noWrap/>
            <w:hideMark/>
          </w:tcPr>
          <w:p w14:paraId="31331408" w14:textId="77777777" w:rsidR="0074543F" w:rsidRPr="0027379D" w:rsidRDefault="0074543F" w:rsidP="0074543F">
            <w:r w:rsidRPr="0027379D">
              <w:t>2.60E-90</w:t>
            </w:r>
          </w:p>
        </w:tc>
        <w:tc>
          <w:tcPr>
            <w:tcW w:w="1867" w:type="dxa"/>
            <w:noWrap/>
            <w:hideMark/>
          </w:tcPr>
          <w:p w14:paraId="0F945758" w14:textId="77777777" w:rsidR="0074543F" w:rsidRPr="0027379D" w:rsidRDefault="0074543F" w:rsidP="0074543F">
            <w:r w:rsidRPr="0027379D">
              <w:t>1.089866822</w:t>
            </w:r>
          </w:p>
        </w:tc>
        <w:tc>
          <w:tcPr>
            <w:tcW w:w="956" w:type="dxa"/>
            <w:noWrap/>
            <w:hideMark/>
          </w:tcPr>
          <w:p w14:paraId="48E775AD" w14:textId="77777777" w:rsidR="0074543F" w:rsidRPr="0027379D" w:rsidRDefault="0074543F" w:rsidP="0074543F">
            <w:r w:rsidRPr="0027379D">
              <w:t>0.797</w:t>
            </w:r>
          </w:p>
        </w:tc>
        <w:tc>
          <w:tcPr>
            <w:tcW w:w="956" w:type="dxa"/>
            <w:noWrap/>
            <w:hideMark/>
          </w:tcPr>
          <w:p w14:paraId="729A5C37" w14:textId="77777777" w:rsidR="0074543F" w:rsidRPr="0027379D" w:rsidRDefault="0074543F" w:rsidP="0074543F">
            <w:r w:rsidRPr="0027379D">
              <w:t>0.466</w:t>
            </w:r>
          </w:p>
        </w:tc>
        <w:tc>
          <w:tcPr>
            <w:tcW w:w="1867" w:type="dxa"/>
            <w:noWrap/>
            <w:hideMark/>
          </w:tcPr>
          <w:p w14:paraId="26D0992D" w14:textId="77777777" w:rsidR="0074543F" w:rsidRPr="0027379D" w:rsidRDefault="0074543F" w:rsidP="0074543F">
            <w:r w:rsidRPr="0027379D">
              <w:t>4.75E-86</w:t>
            </w:r>
          </w:p>
        </w:tc>
      </w:tr>
      <w:tr w:rsidR="0074543F" w:rsidRPr="0027379D" w14:paraId="2E78671E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8EFF998" w14:textId="77777777" w:rsidR="0074543F" w:rsidRPr="0027379D" w:rsidRDefault="0074543F">
            <w:r w:rsidRPr="0027379D">
              <w:t>Mt1</w:t>
            </w:r>
          </w:p>
        </w:tc>
        <w:tc>
          <w:tcPr>
            <w:tcW w:w="1417" w:type="dxa"/>
            <w:noWrap/>
            <w:hideMark/>
          </w:tcPr>
          <w:p w14:paraId="2947287E" w14:textId="77777777" w:rsidR="0074543F" w:rsidRPr="0027379D" w:rsidRDefault="0074543F" w:rsidP="0074543F">
            <w:r w:rsidRPr="0027379D">
              <w:t>8.54E-34</w:t>
            </w:r>
          </w:p>
        </w:tc>
        <w:tc>
          <w:tcPr>
            <w:tcW w:w="1867" w:type="dxa"/>
            <w:noWrap/>
            <w:hideMark/>
          </w:tcPr>
          <w:p w14:paraId="29E92F62" w14:textId="77777777" w:rsidR="0074543F" w:rsidRPr="0027379D" w:rsidRDefault="0074543F" w:rsidP="0074543F">
            <w:r w:rsidRPr="0027379D">
              <w:t>1.048969906</w:t>
            </w:r>
          </w:p>
        </w:tc>
        <w:tc>
          <w:tcPr>
            <w:tcW w:w="956" w:type="dxa"/>
            <w:noWrap/>
            <w:hideMark/>
          </w:tcPr>
          <w:p w14:paraId="71CB929F" w14:textId="77777777" w:rsidR="0074543F" w:rsidRPr="0027379D" w:rsidRDefault="0074543F" w:rsidP="0074543F">
            <w:r w:rsidRPr="0027379D">
              <w:t>0.211</w:t>
            </w:r>
          </w:p>
        </w:tc>
        <w:tc>
          <w:tcPr>
            <w:tcW w:w="956" w:type="dxa"/>
            <w:noWrap/>
            <w:hideMark/>
          </w:tcPr>
          <w:p w14:paraId="29C4DDAA" w14:textId="77777777" w:rsidR="0074543F" w:rsidRPr="0027379D" w:rsidRDefault="0074543F" w:rsidP="0074543F">
            <w:r w:rsidRPr="0027379D">
              <w:t>0.038</w:t>
            </w:r>
          </w:p>
        </w:tc>
        <w:tc>
          <w:tcPr>
            <w:tcW w:w="1867" w:type="dxa"/>
            <w:noWrap/>
            <w:hideMark/>
          </w:tcPr>
          <w:p w14:paraId="00789F00" w14:textId="77777777" w:rsidR="0074543F" w:rsidRPr="0027379D" w:rsidRDefault="0074543F" w:rsidP="0074543F">
            <w:r w:rsidRPr="0027379D">
              <w:t>1.56E-29</w:t>
            </w:r>
          </w:p>
        </w:tc>
      </w:tr>
      <w:tr w:rsidR="0074543F" w:rsidRPr="0027379D" w14:paraId="67D4C4A1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5C18B281" w14:textId="77777777" w:rsidR="0074543F" w:rsidRPr="0027379D" w:rsidRDefault="0074543F">
            <w:r w:rsidRPr="0027379D">
              <w:t>Zeb1</w:t>
            </w:r>
          </w:p>
        </w:tc>
        <w:tc>
          <w:tcPr>
            <w:tcW w:w="1417" w:type="dxa"/>
            <w:noWrap/>
            <w:hideMark/>
          </w:tcPr>
          <w:p w14:paraId="3A84E494" w14:textId="77777777" w:rsidR="0074543F" w:rsidRPr="0027379D" w:rsidRDefault="0074543F" w:rsidP="0074543F">
            <w:r w:rsidRPr="0027379D">
              <w:t>9.59E-82</w:t>
            </w:r>
          </w:p>
        </w:tc>
        <w:tc>
          <w:tcPr>
            <w:tcW w:w="1867" w:type="dxa"/>
            <w:noWrap/>
            <w:hideMark/>
          </w:tcPr>
          <w:p w14:paraId="1741DE88" w14:textId="77777777" w:rsidR="0074543F" w:rsidRPr="0027379D" w:rsidRDefault="0074543F" w:rsidP="0074543F">
            <w:r w:rsidRPr="0027379D">
              <w:t>1.033813269</w:t>
            </w:r>
          </w:p>
        </w:tc>
        <w:tc>
          <w:tcPr>
            <w:tcW w:w="956" w:type="dxa"/>
            <w:noWrap/>
            <w:hideMark/>
          </w:tcPr>
          <w:p w14:paraId="5502B5F0" w14:textId="77777777" w:rsidR="0074543F" w:rsidRPr="0027379D" w:rsidRDefault="0074543F" w:rsidP="0074543F">
            <w:r w:rsidRPr="0027379D">
              <w:t>0.642</w:t>
            </w:r>
          </w:p>
        </w:tc>
        <w:tc>
          <w:tcPr>
            <w:tcW w:w="956" w:type="dxa"/>
            <w:noWrap/>
            <w:hideMark/>
          </w:tcPr>
          <w:p w14:paraId="640A8A4F" w14:textId="77777777" w:rsidR="0074543F" w:rsidRPr="0027379D" w:rsidRDefault="0074543F" w:rsidP="0074543F">
            <w:r w:rsidRPr="0027379D">
              <w:t>0.262</w:t>
            </w:r>
          </w:p>
        </w:tc>
        <w:tc>
          <w:tcPr>
            <w:tcW w:w="1867" w:type="dxa"/>
            <w:noWrap/>
            <w:hideMark/>
          </w:tcPr>
          <w:p w14:paraId="0368D58A" w14:textId="77777777" w:rsidR="0074543F" w:rsidRPr="0027379D" w:rsidRDefault="0074543F" w:rsidP="0074543F">
            <w:r w:rsidRPr="0027379D">
              <w:t>1.76E-77</w:t>
            </w:r>
          </w:p>
        </w:tc>
      </w:tr>
      <w:tr w:rsidR="0074543F" w:rsidRPr="0027379D" w14:paraId="3B1C64FF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688848DA" w14:textId="77777777" w:rsidR="0074543F" w:rsidRPr="0027379D" w:rsidRDefault="0074543F">
            <w:r w:rsidRPr="0027379D">
              <w:t>S100a8</w:t>
            </w:r>
          </w:p>
        </w:tc>
        <w:tc>
          <w:tcPr>
            <w:tcW w:w="1417" w:type="dxa"/>
            <w:noWrap/>
            <w:hideMark/>
          </w:tcPr>
          <w:p w14:paraId="4F5FB068" w14:textId="77777777" w:rsidR="0074543F" w:rsidRPr="0027379D" w:rsidRDefault="0074543F" w:rsidP="0074543F">
            <w:r w:rsidRPr="0027379D">
              <w:t>3.52E-08</w:t>
            </w:r>
          </w:p>
        </w:tc>
        <w:tc>
          <w:tcPr>
            <w:tcW w:w="1867" w:type="dxa"/>
            <w:noWrap/>
            <w:hideMark/>
          </w:tcPr>
          <w:p w14:paraId="24FF5E20" w14:textId="77777777" w:rsidR="0074543F" w:rsidRPr="0027379D" w:rsidRDefault="0074543F" w:rsidP="0074543F">
            <w:r w:rsidRPr="0027379D">
              <w:t>1.024677175</w:t>
            </w:r>
          </w:p>
        </w:tc>
        <w:tc>
          <w:tcPr>
            <w:tcW w:w="956" w:type="dxa"/>
            <w:noWrap/>
            <w:hideMark/>
          </w:tcPr>
          <w:p w14:paraId="73CAAB04" w14:textId="77777777" w:rsidR="0074543F" w:rsidRPr="0027379D" w:rsidRDefault="0074543F" w:rsidP="0074543F">
            <w:r w:rsidRPr="0027379D">
              <w:t>0.847</w:t>
            </w:r>
          </w:p>
        </w:tc>
        <w:tc>
          <w:tcPr>
            <w:tcW w:w="956" w:type="dxa"/>
            <w:noWrap/>
            <w:hideMark/>
          </w:tcPr>
          <w:p w14:paraId="410FBDE7" w14:textId="77777777" w:rsidR="0074543F" w:rsidRPr="0027379D" w:rsidRDefault="0074543F" w:rsidP="0074543F">
            <w:r w:rsidRPr="0027379D">
              <w:t>0.897</w:t>
            </w:r>
          </w:p>
        </w:tc>
        <w:tc>
          <w:tcPr>
            <w:tcW w:w="1867" w:type="dxa"/>
            <w:noWrap/>
            <w:hideMark/>
          </w:tcPr>
          <w:p w14:paraId="13F50DBA" w14:textId="77777777" w:rsidR="0074543F" w:rsidRPr="0027379D" w:rsidRDefault="0074543F" w:rsidP="0074543F">
            <w:r w:rsidRPr="0027379D">
              <w:t>0.000643854</w:t>
            </w:r>
          </w:p>
        </w:tc>
      </w:tr>
      <w:tr w:rsidR="0074543F" w:rsidRPr="0027379D" w14:paraId="041E0DCA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B5B6EF7" w14:textId="77777777" w:rsidR="0074543F" w:rsidRPr="0027379D" w:rsidRDefault="0074543F">
            <w:r w:rsidRPr="0027379D">
              <w:t>Ctla4</w:t>
            </w:r>
          </w:p>
        </w:tc>
        <w:tc>
          <w:tcPr>
            <w:tcW w:w="1417" w:type="dxa"/>
            <w:noWrap/>
            <w:hideMark/>
          </w:tcPr>
          <w:p w14:paraId="0DBCDBE4" w14:textId="77777777" w:rsidR="0074543F" w:rsidRPr="0027379D" w:rsidRDefault="0074543F" w:rsidP="0074543F">
            <w:r w:rsidRPr="0027379D">
              <w:t>4.64E-49</w:t>
            </w:r>
          </w:p>
        </w:tc>
        <w:tc>
          <w:tcPr>
            <w:tcW w:w="1867" w:type="dxa"/>
            <w:noWrap/>
            <w:hideMark/>
          </w:tcPr>
          <w:p w14:paraId="214C6B5C" w14:textId="77777777" w:rsidR="0074543F" w:rsidRPr="0027379D" w:rsidRDefault="0074543F" w:rsidP="0074543F">
            <w:r w:rsidRPr="0027379D">
              <w:t>1.008914347</w:t>
            </w:r>
          </w:p>
        </w:tc>
        <w:tc>
          <w:tcPr>
            <w:tcW w:w="956" w:type="dxa"/>
            <w:noWrap/>
            <w:hideMark/>
          </w:tcPr>
          <w:p w14:paraId="0BBF5E60" w14:textId="77777777" w:rsidR="0074543F" w:rsidRPr="0027379D" w:rsidRDefault="0074543F" w:rsidP="0074543F">
            <w:r w:rsidRPr="0027379D">
              <w:t>0.304</w:t>
            </w:r>
          </w:p>
        </w:tc>
        <w:tc>
          <w:tcPr>
            <w:tcW w:w="956" w:type="dxa"/>
            <w:noWrap/>
            <w:hideMark/>
          </w:tcPr>
          <w:p w14:paraId="479433F5" w14:textId="77777777" w:rsidR="0074543F" w:rsidRPr="0027379D" w:rsidRDefault="0074543F" w:rsidP="0074543F">
            <w:r w:rsidRPr="0027379D">
              <w:t>0.058</w:t>
            </w:r>
          </w:p>
        </w:tc>
        <w:tc>
          <w:tcPr>
            <w:tcW w:w="1867" w:type="dxa"/>
            <w:noWrap/>
            <w:hideMark/>
          </w:tcPr>
          <w:p w14:paraId="1B9A28DB" w14:textId="77777777" w:rsidR="0074543F" w:rsidRPr="0027379D" w:rsidRDefault="0074543F" w:rsidP="0074543F">
            <w:r w:rsidRPr="0027379D">
              <w:t>8.49E-45</w:t>
            </w:r>
          </w:p>
        </w:tc>
      </w:tr>
      <w:tr w:rsidR="0074543F" w:rsidRPr="0027379D" w14:paraId="612267C7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1003A2A7" w14:textId="77777777" w:rsidR="0074543F" w:rsidRPr="0027379D" w:rsidRDefault="0074543F">
            <w:r w:rsidRPr="0027379D">
              <w:t>Ramp3</w:t>
            </w:r>
          </w:p>
        </w:tc>
        <w:tc>
          <w:tcPr>
            <w:tcW w:w="1417" w:type="dxa"/>
            <w:noWrap/>
            <w:hideMark/>
          </w:tcPr>
          <w:p w14:paraId="768390D8" w14:textId="77777777" w:rsidR="0074543F" w:rsidRPr="0027379D" w:rsidRDefault="0074543F" w:rsidP="0074543F">
            <w:r w:rsidRPr="0027379D">
              <w:t>8.68E-88</w:t>
            </w:r>
          </w:p>
        </w:tc>
        <w:tc>
          <w:tcPr>
            <w:tcW w:w="1867" w:type="dxa"/>
            <w:noWrap/>
            <w:hideMark/>
          </w:tcPr>
          <w:p w14:paraId="3058A6CE" w14:textId="77777777" w:rsidR="0074543F" w:rsidRPr="0027379D" w:rsidRDefault="0074543F" w:rsidP="0074543F">
            <w:r w:rsidRPr="0027379D">
              <w:t>0.953686484</w:t>
            </w:r>
          </w:p>
        </w:tc>
        <w:tc>
          <w:tcPr>
            <w:tcW w:w="956" w:type="dxa"/>
            <w:noWrap/>
            <w:hideMark/>
          </w:tcPr>
          <w:p w14:paraId="5403FBE2" w14:textId="77777777" w:rsidR="0074543F" w:rsidRPr="0027379D" w:rsidRDefault="0074543F" w:rsidP="0074543F">
            <w:r w:rsidRPr="0027379D">
              <w:t>0.367</w:t>
            </w:r>
          </w:p>
        </w:tc>
        <w:tc>
          <w:tcPr>
            <w:tcW w:w="956" w:type="dxa"/>
            <w:noWrap/>
            <w:hideMark/>
          </w:tcPr>
          <w:p w14:paraId="37E2FF25" w14:textId="77777777" w:rsidR="0074543F" w:rsidRPr="0027379D" w:rsidRDefault="0074543F" w:rsidP="0074543F">
            <w:r w:rsidRPr="0027379D">
              <w:t>0.027</w:t>
            </w:r>
          </w:p>
        </w:tc>
        <w:tc>
          <w:tcPr>
            <w:tcW w:w="1867" w:type="dxa"/>
            <w:noWrap/>
            <w:hideMark/>
          </w:tcPr>
          <w:p w14:paraId="1A62F374" w14:textId="77777777" w:rsidR="0074543F" w:rsidRPr="0027379D" w:rsidRDefault="0074543F" w:rsidP="0074543F">
            <w:r w:rsidRPr="0027379D">
              <w:t>1.59E-83</w:t>
            </w:r>
          </w:p>
        </w:tc>
      </w:tr>
      <w:tr w:rsidR="0074543F" w:rsidRPr="0027379D" w14:paraId="46B7DCA6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FF437CC" w14:textId="77777777" w:rsidR="0074543F" w:rsidRPr="0027379D" w:rsidRDefault="0074543F">
            <w:r w:rsidRPr="0027379D">
              <w:t>Socs3</w:t>
            </w:r>
          </w:p>
        </w:tc>
        <w:tc>
          <w:tcPr>
            <w:tcW w:w="1417" w:type="dxa"/>
            <w:noWrap/>
            <w:hideMark/>
          </w:tcPr>
          <w:p w14:paraId="570D8CA3" w14:textId="77777777" w:rsidR="0074543F" w:rsidRPr="0027379D" w:rsidRDefault="0074543F" w:rsidP="0074543F">
            <w:r w:rsidRPr="0027379D">
              <w:t>5.44E-80</w:t>
            </w:r>
          </w:p>
        </w:tc>
        <w:tc>
          <w:tcPr>
            <w:tcW w:w="1867" w:type="dxa"/>
            <w:noWrap/>
            <w:hideMark/>
          </w:tcPr>
          <w:p w14:paraId="3DD9290C" w14:textId="77777777" w:rsidR="0074543F" w:rsidRPr="0027379D" w:rsidRDefault="0074543F" w:rsidP="0074543F">
            <w:r w:rsidRPr="0027379D">
              <w:t>0.950760212</w:t>
            </w:r>
          </w:p>
        </w:tc>
        <w:tc>
          <w:tcPr>
            <w:tcW w:w="956" w:type="dxa"/>
            <w:noWrap/>
            <w:hideMark/>
          </w:tcPr>
          <w:p w14:paraId="4F089769" w14:textId="77777777" w:rsidR="0074543F" w:rsidRPr="0027379D" w:rsidRDefault="0074543F" w:rsidP="0074543F">
            <w:r w:rsidRPr="0027379D">
              <w:t>0.569</w:t>
            </w:r>
          </w:p>
        </w:tc>
        <w:tc>
          <w:tcPr>
            <w:tcW w:w="956" w:type="dxa"/>
            <w:noWrap/>
            <w:hideMark/>
          </w:tcPr>
          <w:p w14:paraId="17A5801F" w14:textId="77777777" w:rsidR="0074543F" w:rsidRPr="0027379D" w:rsidRDefault="0074543F" w:rsidP="0074543F">
            <w:r w:rsidRPr="0027379D">
              <w:t>0.175</w:t>
            </w:r>
          </w:p>
        </w:tc>
        <w:tc>
          <w:tcPr>
            <w:tcW w:w="1867" w:type="dxa"/>
            <w:noWrap/>
            <w:hideMark/>
          </w:tcPr>
          <w:p w14:paraId="4330EB18" w14:textId="77777777" w:rsidR="0074543F" w:rsidRPr="0027379D" w:rsidRDefault="0074543F" w:rsidP="0074543F">
            <w:r w:rsidRPr="0027379D">
              <w:t>9.95E-76</w:t>
            </w:r>
          </w:p>
        </w:tc>
      </w:tr>
      <w:tr w:rsidR="0074543F" w:rsidRPr="0027379D" w14:paraId="743F77D4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1698997C" w14:textId="77777777" w:rsidR="0074543F" w:rsidRPr="0027379D" w:rsidRDefault="0074543F">
            <w:r w:rsidRPr="0027379D">
              <w:t>Cblb</w:t>
            </w:r>
          </w:p>
        </w:tc>
        <w:tc>
          <w:tcPr>
            <w:tcW w:w="1417" w:type="dxa"/>
            <w:noWrap/>
            <w:hideMark/>
          </w:tcPr>
          <w:p w14:paraId="7744E0F7" w14:textId="77777777" w:rsidR="0074543F" w:rsidRPr="0027379D" w:rsidRDefault="0074543F" w:rsidP="0074543F">
            <w:r w:rsidRPr="0027379D">
              <w:t>1.52E-88</w:t>
            </w:r>
          </w:p>
        </w:tc>
        <w:tc>
          <w:tcPr>
            <w:tcW w:w="1867" w:type="dxa"/>
            <w:noWrap/>
            <w:hideMark/>
          </w:tcPr>
          <w:p w14:paraId="28776968" w14:textId="77777777" w:rsidR="0074543F" w:rsidRPr="0027379D" w:rsidRDefault="0074543F" w:rsidP="0074543F">
            <w:r w:rsidRPr="0027379D">
              <w:t>0.947654136</w:t>
            </w:r>
          </w:p>
        </w:tc>
        <w:tc>
          <w:tcPr>
            <w:tcW w:w="956" w:type="dxa"/>
            <w:noWrap/>
            <w:hideMark/>
          </w:tcPr>
          <w:p w14:paraId="0813700F" w14:textId="77777777" w:rsidR="0074543F" w:rsidRPr="0027379D" w:rsidRDefault="0074543F" w:rsidP="0074543F">
            <w:r w:rsidRPr="0027379D">
              <w:t>0.649</w:t>
            </w:r>
          </w:p>
        </w:tc>
        <w:tc>
          <w:tcPr>
            <w:tcW w:w="956" w:type="dxa"/>
            <w:noWrap/>
            <w:hideMark/>
          </w:tcPr>
          <w:p w14:paraId="6CBEA88B" w14:textId="77777777" w:rsidR="0074543F" w:rsidRPr="0027379D" w:rsidRDefault="0074543F" w:rsidP="0074543F">
            <w:r w:rsidRPr="0027379D">
              <w:t>0.238</w:t>
            </w:r>
          </w:p>
        </w:tc>
        <w:tc>
          <w:tcPr>
            <w:tcW w:w="1867" w:type="dxa"/>
            <w:noWrap/>
            <w:hideMark/>
          </w:tcPr>
          <w:p w14:paraId="6954C611" w14:textId="77777777" w:rsidR="0074543F" w:rsidRPr="0027379D" w:rsidRDefault="0074543F" w:rsidP="0074543F">
            <w:r w:rsidRPr="0027379D">
              <w:t>2.78E-84</w:t>
            </w:r>
          </w:p>
        </w:tc>
      </w:tr>
      <w:tr w:rsidR="0074543F" w:rsidRPr="0027379D" w14:paraId="3B542EFA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1E4F14F" w14:textId="77777777" w:rsidR="0074543F" w:rsidRPr="0027379D" w:rsidRDefault="0074543F">
            <w:r w:rsidRPr="0027379D">
              <w:t>Srgn</w:t>
            </w:r>
          </w:p>
        </w:tc>
        <w:tc>
          <w:tcPr>
            <w:tcW w:w="1417" w:type="dxa"/>
            <w:noWrap/>
            <w:hideMark/>
          </w:tcPr>
          <w:p w14:paraId="070A2FC1" w14:textId="77777777" w:rsidR="0074543F" w:rsidRPr="0027379D" w:rsidRDefault="0074543F" w:rsidP="0074543F">
            <w:r w:rsidRPr="0027379D">
              <w:t>2.01E-35</w:t>
            </w:r>
          </w:p>
        </w:tc>
        <w:tc>
          <w:tcPr>
            <w:tcW w:w="1867" w:type="dxa"/>
            <w:noWrap/>
            <w:hideMark/>
          </w:tcPr>
          <w:p w14:paraId="2CD6C09A" w14:textId="77777777" w:rsidR="0074543F" w:rsidRPr="0027379D" w:rsidRDefault="0074543F" w:rsidP="0074543F">
            <w:r w:rsidRPr="0027379D">
              <w:t>0.939286413</w:t>
            </w:r>
          </w:p>
        </w:tc>
        <w:tc>
          <w:tcPr>
            <w:tcW w:w="956" w:type="dxa"/>
            <w:noWrap/>
            <w:hideMark/>
          </w:tcPr>
          <w:p w14:paraId="45A7A458" w14:textId="77777777" w:rsidR="0074543F" w:rsidRPr="0027379D" w:rsidRDefault="0074543F" w:rsidP="0074543F">
            <w:r w:rsidRPr="0027379D">
              <w:t>0.911</w:t>
            </w:r>
          </w:p>
        </w:tc>
        <w:tc>
          <w:tcPr>
            <w:tcW w:w="956" w:type="dxa"/>
            <w:noWrap/>
            <w:hideMark/>
          </w:tcPr>
          <w:p w14:paraId="4B5899FC" w14:textId="77777777" w:rsidR="0074543F" w:rsidRPr="0027379D" w:rsidRDefault="0074543F" w:rsidP="0074543F">
            <w:r w:rsidRPr="0027379D">
              <w:t>0.791</w:t>
            </w:r>
          </w:p>
        </w:tc>
        <w:tc>
          <w:tcPr>
            <w:tcW w:w="1867" w:type="dxa"/>
            <w:noWrap/>
            <w:hideMark/>
          </w:tcPr>
          <w:p w14:paraId="21184678" w14:textId="77777777" w:rsidR="0074543F" w:rsidRPr="0027379D" w:rsidRDefault="0074543F" w:rsidP="0074543F">
            <w:r w:rsidRPr="0027379D">
              <w:t>3.68E-31</w:t>
            </w:r>
          </w:p>
        </w:tc>
      </w:tr>
      <w:tr w:rsidR="0074543F" w:rsidRPr="0027379D" w14:paraId="69E28B03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279B0E4E" w14:textId="77777777" w:rsidR="0074543F" w:rsidRPr="0027379D" w:rsidRDefault="0074543F">
            <w:r w:rsidRPr="0027379D">
              <w:t>Gramd3</w:t>
            </w:r>
          </w:p>
        </w:tc>
        <w:tc>
          <w:tcPr>
            <w:tcW w:w="1417" w:type="dxa"/>
            <w:noWrap/>
            <w:hideMark/>
          </w:tcPr>
          <w:p w14:paraId="028085E1" w14:textId="77777777" w:rsidR="0074543F" w:rsidRPr="0027379D" w:rsidRDefault="0074543F" w:rsidP="0074543F">
            <w:r w:rsidRPr="0027379D">
              <w:t>6.36E-66</w:t>
            </w:r>
          </w:p>
        </w:tc>
        <w:tc>
          <w:tcPr>
            <w:tcW w:w="1867" w:type="dxa"/>
            <w:noWrap/>
            <w:hideMark/>
          </w:tcPr>
          <w:p w14:paraId="179CBD6A" w14:textId="77777777" w:rsidR="0074543F" w:rsidRPr="0027379D" w:rsidRDefault="0074543F" w:rsidP="0074543F">
            <w:r w:rsidRPr="0027379D">
              <w:t>0.937971215</w:t>
            </w:r>
          </w:p>
        </w:tc>
        <w:tc>
          <w:tcPr>
            <w:tcW w:w="956" w:type="dxa"/>
            <w:noWrap/>
            <w:hideMark/>
          </w:tcPr>
          <w:p w14:paraId="731B5995" w14:textId="77777777" w:rsidR="0074543F" w:rsidRPr="0027379D" w:rsidRDefault="0074543F" w:rsidP="0074543F">
            <w:r w:rsidRPr="0027379D">
              <w:t>0.706</w:t>
            </w:r>
          </w:p>
        </w:tc>
        <w:tc>
          <w:tcPr>
            <w:tcW w:w="956" w:type="dxa"/>
            <w:noWrap/>
            <w:hideMark/>
          </w:tcPr>
          <w:p w14:paraId="7B48A44F" w14:textId="77777777" w:rsidR="0074543F" w:rsidRPr="0027379D" w:rsidRDefault="0074543F" w:rsidP="0074543F">
            <w:r w:rsidRPr="0027379D">
              <w:t>0.385</w:t>
            </w:r>
          </w:p>
        </w:tc>
        <w:tc>
          <w:tcPr>
            <w:tcW w:w="1867" w:type="dxa"/>
            <w:noWrap/>
            <w:hideMark/>
          </w:tcPr>
          <w:p w14:paraId="2CD45C38" w14:textId="77777777" w:rsidR="0074543F" w:rsidRPr="0027379D" w:rsidRDefault="0074543F" w:rsidP="0074543F">
            <w:r w:rsidRPr="0027379D">
              <w:t>1.16E-61</w:t>
            </w:r>
          </w:p>
        </w:tc>
      </w:tr>
      <w:tr w:rsidR="0074543F" w:rsidRPr="0027379D" w14:paraId="5F84A0AF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32FBD48C" w14:textId="77777777" w:rsidR="0074543F" w:rsidRPr="0027379D" w:rsidRDefault="0074543F">
            <w:r w:rsidRPr="0027379D">
              <w:t>Klhl6</w:t>
            </w:r>
          </w:p>
        </w:tc>
        <w:tc>
          <w:tcPr>
            <w:tcW w:w="1417" w:type="dxa"/>
            <w:noWrap/>
            <w:hideMark/>
          </w:tcPr>
          <w:p w14:paraId="0215CC44" w14:textId="77777777" w:rsidR="0074543F" w:rsidRPr="0027379D" w:rsidRDefault="0074543F" w:rsidP="0074543F">
            <w:r w:rsidRPr="0027379D">
              <w:t>6.64E-48</w:t>
            </w:r>
          </w:p>
        </w:tc>
        <w:tc>
          <w:tcPr>
            <w:tcW w:w="1867" w:type="dxa"/>
            <w:noWrap/>
            <w:hideMark/>
          </w:tcPr>
          <w:p w14:paraId="1949F22C" w14:textId="77777777" w:rsidR="0074543F" w:rsidRPr="0027379D" w:rsidRDefault="0074543F" w:rsidP="0074543F">
            <w:r w:rsidRPr="0027379D">
              <w:t>0.925304876</w:t>
            </w:r>
          </w:p>
        </w:tc>
        <w:tc>
          <w:tcPr>
            <w:tcW w:w="956" w:type="dxa"/>
            <w:noWrap/>
            <w:hideMark/>
          </w:tcPr>
          <w:p w14:paraId="44DC2E92" w14:textId="77777777" w:rsidR="0074543F" w:rsidRPr="0027379D" w:rsidRDefault="0074543F" w:rsidP="0074543F">
            <w:r w:rsidRPr="0027379D">
              <w:t>0.626</w:t>
            </w:r>
          </w:p>
        </w:tc>
        <w:tc>
          <w:tcPr>
            <w:tcW w:w="956" w:type="dxa"/>
            <w:noWrap/>
            <w:hideMark/>
          </w:tcPr>
          <w:p w14:paraId="4DF36471" w14:textId="77777777" w:rsidR="0074543F" w:rsidRPr="0027379D" w:rsidRDefault="0074543F" w:rsidP="0074543F">
            <w:r w:rsidRPr="0027379D">
              <w:t>0.359</w:t>
            </w:r>
          </w:p>
        </w:tc>
        <w:tc>
          <w:tcPr>
            <w:tcW w:w="1867" w:type="dxa"/>
            <w:noWrap/>
            <w:hideMark/>
          </w:tcPr>
          <w:p w14:paraId="0D610EE2" w14:textId="77777777" w:rsidR="0074543F" w:rsidRPr="0027379D" w:rsidRDefault="0074543F" w:rsidP="0074543F">
            <w:r w:rsidRPr="0027379D">
              <w:t>1.22E-43</w:t>
            </w:r>
          </w:p>
        </w:tc>
      </w:tr>
      <w:tr w:rsidR="0074543F" w:rsidRPr="0027379D" w14:paraId="2A874AFE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E153655" w14:textId="77777777" w:rsidR="0074543F" w:rsidRPr="0027379D" w:rsidRDefault="0074543F">
            <w:r w:rsidRPr="0027379D">
              <w:t>Txnip</w:t>
            </w:r>
          </w:p>
        </w:tc>
        <w:tc>
          <w:tcPr>
            <w:tcW w:w="1417" w:type="dxa"/>
            <w:noWrap/>
            <w:hideMark/>
          </w:tcPr>
          <w:p w14:paraId="0ED25624" w14:textId="77777777" w:rsidR="0074543F" w:rsidRPr="0027379D" w:rsidRDefault="0074543F" w:rsidP="0074543F">
            <w:r w:rsidRPr="0027379D">
              <w:t>2.68E-45</w:t>
            </w:r>
          </w:p>
        </w:tc>
        <w:tc>
          <w:tcPr>
            <w:tcW w:w="1867" w:type="dxa"/>
            <w:noWrap/>
            <w:hideMark/>
          </w:tcPr>
          <w:p w14:paraId="363F4EE9" w14:textId="77777777" w:rsidR="0074543F" w:rsidRPr="0027379D" w:rsidRDefault="0074543F" w:rsidP="0074543F">
            <w:r w:rsidRPr="0027379D">
              <w:t>0.917291296</w:t>
            </w:r>
          </w:p>
        </w:tc>
        <w:tc>
          <w:tcPr>
            <w:tcW w:w="956" w:type="dxa"/>
            <w:noWrap/>
            <w:hideMark/>
          </w:tcPr>
          <w:p w14:paraId="35C32473" w14:textId="77777777" w:rsidR="0074543F" w:rsidRPr="0027379D" w:rsidRDefault="0074543F" w:rsidP="0074543F">
            <w:r w:rsidRPr="0027379D">
              <w:t>0.866</w:t>
            </w:r>
          </w:p>
        </w:tc>
        <w:tc>
          <w:tcPr>
            <w:tcW w:w="956" w:type="dxa"/>
            <w:noWrap/>
            <w:hideMark/>
          </w:tcPr>
          <w:p w14:paraId="1A5A2785" w14:textId="77777777" w:rsidR="0074543F" w:rsidRPr="0027379D" w:rsidRDefault="0074543F" w:rsidP="0074543F">
            <w:r w:rsidRPr="0027379D">
              <w:t>0.768</w:t>
            </w:r>
          </w:p>
        </w:tc>
        <w:tc>
          <w:tcPr>
            <w:tcW w:w="1867" w:type="dxa"/>
            <w:noWrap/>
            <w:hideMark/>
          </w:tcPr>
          <w:p w14:paraId="0FAAE7B2" w14:textId="77777777" w:rsidR="0074543F" w:rsidRPr="0027379D" w:rsidRDefault="0074543F" w:rsidP="0074543F">
            <w:r w:rsidRPr="0027379D">
              <w:t>4.91E-41</w:t>
            </w:r>
          </w:p>
        </w:tc>
      </w:tr>
      <w:tr w:rsidR="0074543F" w:rsidRPr="0027379D" w14:paraId="45608367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2354B603" w14:textId="77777777" w:rsidR="0074543F" w:rsidRPr="0027379D" w:rsidRDefault="0074543F">
            <w:r w:rsidRPr="0027379D">
              <w:t>Bcl2l11</w:t>
            </w:r>
          </w:p>
        </w:tc>
        <w:tc>
          <w:tcPr>
            <w:tcW w:w="1417" w:type="dxa"/>
            <w:noWrap/>
            <w:hideMark/>
          </w:tcPr>
          <w:p w14:paraId="03D74C5D" w14:textId="77777777" w:rsidR="0074543F" w:rsidRPr="0027379D" w:rsidRDefault="0074543F" w:rsidP="0074543F">
            <w:r w:rsidRPr="0027379D">
              <w:t>9.83E-79</w:t>
            </w:r>
          </w:p>
        </w:tc>
        <w:tc>
          <w:tcPr>
            <w:tcW w:w="1867" w:type="dxa"/>
            <w:noWrap/>
            <w:hideMark/>
          </w:tcPr>
          <w:p w14:paraId="759932E5" w14:textId="77777777" w:rsidR="0074543F" w:rsidRPr="0027379D" w:rsidRDefault="0074543F" w:rsidP="0074543F">
            <w:r w:rsidRPr="0027379D">
              <w:t>0.883043781</w:t>
            </w:r>
          </w:p>
        </w:tc>
        <w:tc>
          <w:tcPr>
            <w:tcW w:w="956" w:type="dxa"/>
            <w:noWrap/>
            <w:hideMark/>
          </w:tcPr>
          <w:p w14:paraId="1142745B" w14:textId="77777777" w:rsidR="0074543F" w:rsidRPr="0027379D" w:rsidRDefault="0074543F" w:rsidP="0074543F">
            <w:r w:rsidRPr="0027379D">
              <w:t>0.547</w:t>
            </w:r>
          </w:p>
        </w:tc>
        <w:tc>
          <w:tcPr>
            <w:tcW w:w="956" w:type="dxa"/>
            <w:noWrap/>
            <w:hideMark/>
          </w:tcPr>
          <w:p w14:paraId="3D766F98" w14:textId="77777777" w:rsidR="0074543F" w:rsidRPr="0027379D" w:rsidRDefault="0074543F" w:rsidP="0074543F">
            <w:r w:rsidRPr="0027379D">
              <w:t>0.161</w:t>
            </w:r>
          </w:p>
        </w:tc>
        <w:tc>
          <w:tcPr>
            <w:tcW w:w="1867" w:type="dxa"/>
            <w:noWrap/>
            <w:hideMark/>
          </w:tcPr>
          <w:p w14:paraId="03A3FE54" w14:textId="77777777" w:rsidR="0074543F" w:rsidRPr="0027379D" w:rsidRDefault="0074543F" w:rsidP="0074543F">
            <w:r w:rsidRPr="0027379D">
              <w:t>1.80E-74</w:t>
            </w:r>
          </w:p>
        </w:tc>
      </w:tr>
      <w:tr w:rsidR="0074543F" w:rsidRPr="0027379D" w14:paraId="4201E429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229DEAAD" w14:textId="77777777" w:rsidR="0074543F" w:rsidRPr="0027379D" w:rsidRDefault="0074543F">
            <w:r w:rsidRPr="0027379D">
              <w:t>Ssh2</w:t>
            </w:r>
          </w:p>
        </w:tc>
        <w:tc>
          <w:tcPr>
            <w:tcW w:w="1417" w:type="dxa"/>
            <w:noWrap/>
            <w:hideMark/>
          </w:tcPr>
          <w:p w14:paraId="1F40A3AD" w14:textId="77777777" w:rsidR="0074543F" w:rsidRPr="0027379D" w:rsidRDefault="0074543F" w:rsidP="0074543F">
            <w:r w:rsidRPr="0027379D">
              <w:t>1.13E-70</w:t>
            </w:r>
          </w:p>
        </w:tc>
        <w:tc>
          <w:tcPr>
            <w:tcW w:w="1867" w:type="dxa"/>
            <w:noWrap/>
            <w:hideMark/>
          </w:tcPr>
          <w:p w14:paraId="0DD3D980" w14:textId="77777777" w:rsidR="0074543F" w:rsidRPr="0027379D" w:rsidRDefault="0074543F" w:rsidP="0074543F">
            <w:r w:rsidRPr="0027379D">
              <w:t>0.87952687</w:t>
            </w:r>
          </w:p>
        </w:tc>
        <w:tc>
          <w:tcPr>
            <w:tcW w:w="956" w:type="dxa"/>
            <w:noWrap/>
            <w:hideMark/>
          </w:tcPr>
          <w:p w14:paraId="134BB914" w14:textId="77777777" w:rsidR="0074543F" w:rsidRPr="0027379D" w:rsidRDefault="0074543F" w:rsidP="0074543F">
            <w:r w:rsidRPr="0027379D">
              <w:t>0.806</w:t>
            </w:r>
          </w:p>
        </w:tc>
        <w:tc>
          <w:tcPr>
            <w:tcW w:w="956" w:type="dxa"/>
            <w:noWrap/>
            <w:hideMark/>
          </w:tcPr>
          <w:p w14:paraId="5B07E2DF" w14:textId="77777777" w:rsidR="0074543F" w:rsidRPr="0027379D" w:rsidRDefault="0074543F" w:rsidP="0074543F">
            <w:r w:rsidRPr="0027379D">
              <w:t>0.493</w:t>
            </w:r>
          </w:p>
        </w:tc>
        <w:tc>
          <w:tcPr>
            <w:tcW w:w="1867" w:type="dxa"/>
            <w:noWrap/>
            <w:hideMark/>
          </w:tcPr>
          <w:p w14:paraId="58975E1A" w14:textId="77777777" w:rsidR="0074543F" w:rsidRPr="0027379D" w:rsidRDefault="0074543F" w:rsidP="0074543F">
            <w:r w:rsidRPr="0027379D">
              <w:t>2.07E-66</w:t>
            </w:r>
          </w:p>
        </w:tc>
      </w:tr>
      <w:tr w:rsidR="0074543F" w:rsidRPr="0027379D" w14:paraId="496E618C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5D9AD521" w14:textId="77777777" w:rsidR="0074543F" w:rsidRPr="0027379D" w:rsidRDefault="0074543F">
            <w:r w:rsidRPr="0027379D">
              <w:t>Tnfrsf4</w:t>
            </w:r>
          </w:p>
        </w:tc>
        <w:tc>
          <w:tcPr>
            <w:tcW w:w="1417" w:type="dxa"/>
            <w:noWrap/>
            <w:hideMark/>
          </w:tcPr>
          <w:p w14:paraId="17EF43D5" w14:textId="77777777" w:rsidR="0074543F" w:rsidRPr="0027379D" w:rsidRDefault="0074543F" w:rsidP="0074543F">
            <w:r w:rsidRPr="0027379D">
              <w:t>3.17E-08</w:t>
            </w:r>
          </w:p>
        </w:tc>
        <w:tc>
          <w:tcPr>
            <w:tcW w:w="1867" w:type="dxa"/>
            <w:noWrap/>
            <w:hideMark/>
          </w:tcPr>
          <w:p w14:paraId="510A0AFC" w14:textId="77777777" w:rsidR="0074543F" w:rsidRPr="0027379D" w:rsidRDefault="0074543F" w:rsidP="0074543F">
            <w:r w:rsidRPr="0027379D">
              <w:t>0.87698911</w:t>
            </w:r>
          </w:p>
        </w:tc>
        <w:tc>
          <w:tcPr>
            <w:tcW w:w="956" w:type="dxa"/>
            <w:noWrap/>
            <w:hideMark/>
          </w:tcPr>
          <w:p w14:paraId="09543FC4" w14:textId="77777777" w:rsidR="0074543F" w:rsidRPr="0027379D" w:rsidRDefault="0074543F" w:rsidP="0074543F">
            <w:r w:rsidRPr="0027379D">
              <w:t>0.167</w:t>
            </w:r>
          </w:p>
        </w:tc>
        <w:tc>
          <w:tcPr>
            <w:tcW w:w="956" w:type="dxa"/>
            <w:noWrap/>
            <w:hideMark/>
          </w:tcPr>
          <w:p w14:paraId="001EE9FF" w14:textId="77777777" w:rsidR="0074543F" w:rsidRPr="0027379D" w:rsidRDefault="0074543F" w:rsidP="0074543F">
            <w:r w:rsidRPr="0027379D">
              <w:t>0.087</w:t>
            </w:r>
          </w:p>
        </w:tc>
        <w:tc>
          <w:tcPr>
            <w:tcW w:w="1867" w:type="dxa"/>
            <w:noWrap/>
            <w:hideMark/>
          </w:tcPr>
          <w:p w14:paraId="3D037A0F" w14:textId="77777777" w:rsidR="0074543F" w:rsidRPr="0027379D" w:rsidRDefault="0074543F" w:rsidP="0074543F">
            <w:r w:rsidRPr="0027379D">
              <w:t>0.000579995</w:t>
            </w:r>
          </w:p>
        </w:tc>
      </w:tr>
      <w:tr w:rsidR="0074543F" w:rsidRPr="0027379D" w14:paraId="11FB8806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2AA126C1" w14:textId="77777777" w:rsidR="0074543F" w:rsidRPr="0027379D" w:rsidRDefault="0074543F">
            <w:r w:rsidRPr="0027379D">
              <w:t>Hif1a</w:t>
            </w:r>
          </w:p>
        </w:tc>
        <w:tc>
          <w:tcPr>
            <w:tcW w:w="1417" w:type="dxa"/>
            <w:noWrap/>
            <w:hideMark/>
          </w:tcPr>
          <w:p w14:paraId="03588D5D" w14:textId="77777777" w:rsidR="0074543F" w:rsidRPr="0027379D" w:rsidRDefault="0074543F" w:rsidP="0074543F">
            <w:r w:rsidRPr="0027379D">
              <w:t>2.47E-43</w:t>
            </w:r>
          </w:p>
        </w:tc>
        <w:tc>
          <w:tcPr>
            <w:tcW w:w="1867" w:type="dxa"/>
            <w:noWrap/>
            <w:hideMark/>
          </w:tcPr>
          <w:p w14:paraId="7733D4B1" w14:textId="77777777" w:rsidR="0074543F" w:rsidRPr="0027379D" w:rsidRDefault="0074543F" w:rsidP="0074543F">
            <w:r w:rsidRPr="0027379D">
              <w:t>0.875781379</w:t>
            </w:r>
          </w:p>
        </w:tc>
        <w:tc>
          <w:tcPr>
            <w:tcW w:w="956" w:type="dxa"/>
            <w:noWrap/>
            <w:hideMark/>
          </w:tcPr>
          <w:p w14:paraId="1A737514" w14:textId="77777777" w:rsidR="0074543F" w:rsidRPr="0027379D" w:rsidRDefault="0074543F" w:rsidP="0074543F">
            <w:r w:rsidRPr="0027379D">
              <w:t>0.487</w:t>
            </w:r>
          </w:p>
        </w:tc>
        <w:tc>
          <w:tcPr>
            <w:tcW w:w="956" w:type="dxa"/>
            <w:noWrap/>
            <w:hideMark/>
          </w:tcPr>
          <w:p w14:paraId="5A5F2D99" w14:textId="77777777" w:rsidR="0074543F" w:rsidRPr="0027379D" w:rsidRDefault="0074543F" w:rsidP="0074543F">
            <w:r w:rsidRPr="0027379D">
              <w:t>0.217</w:t>
            </w:r>
          </w:p>
        </w:tc>
        <w:tc>
          <w:tcPr>
            <w:tcW w:w="1867" w:type="dxa"/>
            <w:noWrap/>
            <w:hideMark/>
          </w:tcPr>
          <w:p w14:paraId="10651C4E" w14:textId="77777777" w:rsidR="0074543F" w:rsidRPr="0027379D" w:rsidRDefault="0074543F" w:rsidP="0074543F">
            <w:r w:rsidRPr="0027379D">
              <w:t>4.52E-39</w:t>
            </w:r>
          </w:p>
        </w:tc>
      </w:tr>
      <w:tr w:rsidR="0074543F" w:rsidRPr="0027379D" w14:paraId="3536C0D6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99DFDAE" w14:textId="77777777" w:rsidR="0074543F" w:rsidRPr="0027379D" w:rsidRDefault="0074543F">
            <w:r w:rsidRPr="0027379D">
              <w:t>Tut4</w:t>
            </w:r>
          </w:p>
        </w:tc>
        <w:tc>
          <w:tcPr>
            <w:tcW w:w="1417" w:type="dxa"/>
            <w:noWrap/>
            <w:hideMark/>
          </w:tcPr>
          <w:p w14:paraId="3D1A028F" w14:textId="77777777" w:rsidR="0074543F" w:rsidRPr="0027379D" w:rsidRDefault="0074543F" w:rsidP="0074543F">
            <w:r w:rsidRPr="0027379D">
              <w:t>4.40E-67</w:t>
            </w:r>
          </w:p>
        </w:tc>
        <w:tc>
          <w:tcPr>
            <w:tcW w:w="1867" w:type="dxa"/>
            <w:noWrap/>
            <w:hideMark/>
          </w:tcPr>
          <w:p w14:paraId="29E0F5A7" w14:textId="77777777" w:rsidR="0074543F" w:rsidRPr="0027379D" w:rsidRDefault="0074543F" w:rsidP="0074543F">
            <w:r w:rsidRPr="0027379D">
              <w:t>0.86594285</w:t>
            </w:r>
          </w:p>
        </w:tc>
        <w:tc>
          <w:tcPr>
            <w:tcW w:w="956" w:type="dxa"/>
            <w:noWrap/>
            <w:hideMark/>
          </w:tcPr>
          <w:p w14:paraId="363CC902" w14:textId="77777777" w:rsidR="0074543F" w:rsidRPr="0027379D" w:rsidRDefault="0074543F" w:rsidP="0074543F">
            <w:r w:rsidRPr="0027379D">
              <w:t>0.759</w:t>
            </w:r>
          </w:p>
        </w:tc>
        <w:tc>
          <w:tcPr>
            <w:tcW w:w="956" w:type="dxa"/>
            <w:noWrap/>
            <w:hideMark/>
          </w:tcPr>
          <w:p w14:paraId="54F81430" w14:textId="77777777" w:rsidR="0074543F" w:rsidRPr="0027379D" w:rsidRDefault="0074543F" w:rsidP="0074543F">
            <w:r w:rsidRPr="0027379D">
              <w:t>0.477</w:t>
            </w:r>
          </w:p>
        </w:tc>
        <w:tc>
          <w:tcPr>
            <w:tcW w:w="1867" w:type="dxa"/>
            <w:noWrap/>
            <w:hideMark/>
          </w:tcPr>
          <w:p w14:paraId="4C2B53B2" w14:textId="77777777" w:rsidR="0074543F" w:rsidRPr="0027379D" w:rsidRDefault="0074543F" w:rsidP="0074543F">
            <w:r w:rsidRPr="0027379D">
              <w:t>8.05E-63</w:t>
            </w:r>
          </w:p>
        </w:tc>
      </w:tr>
      <w:tr w:rsidR="0074543F" w:rsidRPr="0027379D" w14:paraId="1489E80B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10909E2C" w14:textId="77777777" w:rsidR="0074543F" w:rsidRPr="0027379D" w:rsidRDefault="0074543F">
            <w:r w:rsidRPr="0027379D">
              <w:t>Gimap6</w:t>
            </w:r>
          </w:p>
        </w:tc>
        <w:tc>
          <w:tcPr>
            <w:tcW w:w="1417" w:type="dxa"/>
            <w:noWrap/>
            <w:hideMark/>
          </w:tcPr>
          <w:p w14:paraId="1710BBF4" w14:textId="77777777" w:rsidR="0074543F" w:rsidRPr="0027379D" w:rsidRDefault="0074543F" w:rsidP="0074543F">
            <w:r w:rsidRPr="0027379D">
              <w:t>5.74E-83</w:t>
            </w:r>
          </w:p>
        </w:tc>
        <w:tc>
          <w:tcPr>
            <w:tcW w:w="1867" w:type="dxa"/>
            <w:noWrap/>
            <w:hideMark/>
          </w:tcPr>
          <w:p w14:paraId="78073B6E" w14:textId="77777777" w:rsidR="0074543F" w:rsidRPr="0027379D" w:rsidRDefault="0074543F" w:rsidP="0074543F">
            <w:r w:rsidRPr="0027379D">
              <w:t>0.864273219</w:t>
            </w:r>
          </w:p>
        </w:tc>
        <w:tc>
          <w:tcPr>
            <w:tcW w:w="956" w:type="dxa"/>
            <w:noWrap/>
            <w:hideMark/>
          </w:tcPr>
          <w:p w14:paraId="487FE937" w14:textId="77777777" w:rsidR="0074543F" w:rsidRPr="0027379D" w:rsidRDefault="0074543F" w:rsidP="0074543F">
            <w:r w:rsidRPr="0027379D">
              <w:t>0.909</w:t>
            </w:r>
          </w:p>
        </w:tc>
        <w:tc>
          <w:tcPr>
            <w:tcW w:w="956" w:type="dxa"/>
            <w:noWrap/>
            <w:hideMark/>
          </w:tcPr>
          <w:p w14:paraId="6E22BF5D" w14:textId="77777777" w:rsidR="0074543F" w:rsidRPr="0027379D" w:rsidRDefault="0074543F" w:rsidP="0074543F">
            <w:r w:rsidRPr="0027379D">
              <w:t>0.771</w:t>
            </w:r>
          </w:p>
        </w:tc>
        <w:tc>
          <w:tcPr>
            <w:tcW w:w="1867" w:type="dxa"/>
            <w:noWrap/>
            <w:hideMark/>
          </w:tcPr>
          <w:p w14:paraId="46145190" w14:textId="77777777" w:rsidR="0074543F" w:rsidRPr="0027379D" w:rsidRDefault="0074543F" w:rsidP="0074543F">
            <w:r w:rsidRPr="0027379D">
              <w:t>1.05E-78</w:t>
            </w:r>
          </w:p>
        </w:tc>
      </w:tr>
      <w:tr w:rsidR="0074543F" w:rsidRPr="0027379D" w14:paraId="54EE1F1F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0997A299" w14:textId="77777777" w:rsidR="0074543F" w:rsidRPr="0027379D" w:rsidRDefault="0074543F">
            <w:r w:rsidRPr="0027379D">
              <w:t>Cebpb</w:t>
            </w:r>
          </w:p>
        </w:tc>
        <w:tc>
          <w:tcPr>
            <w:tcW w:w="1417" w:type="dxa"/>
            <w:noWrap/>
            <w:hideMark/>
          </w:tcPr>
          <w:p w14:paraId="19458EB1" w14:textId="77777777" w:rsidR="0074543F" w:rsidRPr="0027379D" w:rsidRDefault="0074543F" w:rsidP="0074543F">
            <w:r w:rsidRPr="0027379D">
              <w:t>3.46E-33</w:t>
            </w:r>
          </w:p>
        </w:tc>
        <w:tc>
          <w:tcPr>
            <w:tcW w:w="1867" w:type="dxa"/>
            <w:noWrap/>
            <w:hideMark/>
          </w:tcPr>
          <w:p w14:paraId="1C7FDE3D" w14:textId="77777777" w:rsidR="0074543F" w:rsidRPr="0027379D" w:rsidRDefault="0074543F" w:rsidP="0074543F">
            <w:r w:rsidRPr="0027379D">
              <w:t>0.852258031</w:t>
            </w:r>
          </w:p>
        </w:tc>
        <w:tc>
          <w:tcPr>
            <w:tcW w:w="956" w:type="dxa"/>
            <w:noWrap/>
            <w:hideMark/>
          </w:tcPr>
          <w:p w14:paraId="707D9E01" w14:textId="77777777" w:rsidR="0074543F" w:rsidRPr="0027379D" w:rsidRDefault="0074543F" w:rsidP="0074543F">
            <w:r w:rsidRPr="0027379D">
              <w:t>0.392</w:t>
            </w:r>
          </w:p>
        </w:tc>
        <w:tc>
          <w:tcPr>
            <w:tcW w:w="956" w:type="dxa"/>
            <w:noWrap/>
            <w:hideMark/>
          </w:tcPr>
          <w:p w14:paraId="1E237005" w14:textId="77777777" w:rsidR="0074543F" w:rsidRPr="0027379D" w:rsidRDefault="0074543F" w:rsidP="0074543F">
            <w:r w:rsidRPr="0027379D">
              <w:t>0.168</w:t>
            </w:r>
          </w:p>
        </w:tc>
        <w:tc>
          <w:tcPr>
            <w:tcW w:w="1867" w:type="dxa"/>
            <w:noWrap/>
            <w:hideMark/>
          </w:tcPr>
          <w:p w14:paraId="508D39C5" w14:textId="77777777" w:rsidR="0074543F" w:rsidRPr="0027379D" w:rsidRDefault="0074543F" w:rsidP="0074543F">
            <w:r w:rsidRPr="0027379D">
              <w:t>6.34E-29</w:t>
            </w:r>
          </w:p>
        </w:tc>
      </w:tr>
      <w:tr w:rsidR="0074543F" w:rsidRPr="0027379D" w14:paraId="138869D1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E2CB8F5" w14:textId="77777777" w:rsidR="0074543F" w:rsidRPr="0027379D" w:rsidRDefault="0074543F">
            <w:r w:rsidRPr="0027379D">
              <w:t>Nfkbia</w:t>
            </w:r>
          </w:p>
        </w:tc>
        <w:tc>
          <w:tcPr>
            <w:tcW w:w="1417" w:type="dxa"/>
            <w:noWrap/>
            <w:hideMark/>
          </w:tcPr>
          <w:p w14:paraId="24C080E6" w14:textId="77777777" w:rsidR="0074543F" w:rsidRPr="0027379D" w:rsidRDefault="0074543F" w:rsidP="0074543F">
            <w:r w:rsidRPr="0027379D">
              <w:t>9.29E-33</w:t>
            </w:r>
          </w:p>
        </w:tc>
        <w:tc>
          <w:tcPr>
            <w:tcW w:w="1867" w:type="dxa"/>
            <w:noWrap/>
            <w:hideMark/>
          </w:tcPr>
          <w:p w14:paraId="081DAEA1" w14:textId="77777777" w:rsidR="0074543F" w:rsidRPr="0027379D" w:rsidRDefault="0074543F" w:rsidP="0074543F">
            <w:r w:rsidRPr="0027379D">
              <w:t>0.848210278</w:t>
            </w:r>
          </w:p>
        </w:tc>
        <w:tc>
          <w:tcPr>
            <w:tcW w:w="956" w:type="dxa"/>
            <w:noWrap/>
            <w:hideMark/>
          </w:tcPr>
          <w:p w14:paraId="75C11D5E" w14:textId="77777777" w:rsidR="0074543F" w:rsidRPr="0027379D" w:rsidRDefault="0074543F" w:rsidP="0074543F">
            <w:r w:rsidRPr="0027379D">
              <w:t>0.734</w:t>
            </w:r>
          </w:p>
        </w:tc>
        <w:tc>
          <w:tcPr>
            <w:tcW w:w="956" w:type="dxa"/>
            <w:noWrap/>
            <w:hideMark/>
          </w:tcPr>
          <w:p w14:paraId="0C9098E9" w14:textId="77777777" w:rsidR="0074543F" w:rsidRPr="0027379D" w:rsidRDefault="0074543F" w:rsidP="0074543F">
            <w:r w:rsidRPr="0027379D">
              <w:t>0.554</w:t>
            </w:r>
          </w:p>
        </w:tc>
        <w:tc>
          <w:tcPr>
            <w:tcW w:w="1867" w:type="dxa"/>
            <w:noWrap/>
            <w:hideMark/>
          </w:tcPr>
          <w:p w14:paraId="2246DC91" w14:textId="77777777" w:rsidR="0074543F" w:rsidRPr="0027379D" w:rsidRDefault="0074543F" w:rsidP="0074543F">
            <w:r w:rsidRPr="0027379D">
              <w:t>1.70E-28</w:t>
            </w:r>
          </w:p>
        </w:tc>
      </w:tr>
      <w:tr w:rsidR="0074543F" w:rsidRPr="0027379D" w14:paraId="2F7F7746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735020CF" w14:textId="77777777" w:rsidR="0074543F" w:rsidRPr="0027379D" w:rsidRDefault="0074543F">
            <w:r w:rsidRPr="0027379D">
              <w:t>Fam107b</w:t>
            </w:r>
          </w:p>
        </w:tc>
        <w:tc>
          <w:tcPr>
            <w:tcW w:w="1417" w:type="dxa"/>
            <w:noWrap/>
            <w:hideMark/>
          </w:tcPr>
          <w:p w14:paraId="640793A4" w14:textId="77777777" w:rsidR="0074543F" w:rsidRPr="0027379D" w:rsidRDefault="0074543F" w:rsidP="0074543F">
            <w:r w:rsidRPr="0027379D">
              <w:t>2.16E-66</w:t>
            </w:r>
          </w:p>
        </w:tc>
        <w:tc>
          <w:tcPr>
            <w:tcW w:w="1867" w:type="dxa"/>
            <w:noWrap/>
            <w:hideMark/>
          </w:tcPr>
          <w:p w14:paraId="11B7F0E5" w14:textId="77777777" w:rsidR="0074543F" w:rsidRPr="0027379D" w:rsidRDefault="0074543F" w:rsidP="0074543F">
            <w:r w:rsidRPr="0027379D">
              <w:t>0.839651989</w:t>
            </w:r>
          </w:p>
        </w:tc>
        <w:tc>
          <w:tcPr>
            <w:tcW w:w="956" w:type="dxa"/>
            <w:noWrap/>
            <w:hideMark/>
          </w:tcPr>
          <w:p w14:paraId="58A12D66" w14:textId="77777777" w:rsidR="0074543F" w:rsidRPr="0027379D" w:rsidRDefault="0074543F" w:rsidP="0074543F">
            <w:r w:rsidRPr="0027379D">
              <w:t>0.71</w:t>
            </w:r>
          </w:p>
        </w:tc>
        <w:tc>
          <w:tcPr>
            <w:tcW w:w="956" w:type="dxa"/>
            <w:noWrap/>
            <w:hideMark/>
          </w:tcPr>
          <w:p w14:paraId="3A578257" w14:textId="77777777" w:rsidR="0074543F" w:rsidRPr="0027379D" w:rsidRDefault="0074543F" w:rsidP="0074543F">
            <w:r w:rsidRPr="0027379D">
              <w:t>0.381</w:t>
            </w:r>
          </w:p>
        </w:tc>
        <w:tc>
          <w:tcPr>
            <w:tcW w:w="1867" w:type="dxa"/>
            <w:noWrap/>
            <w:hideMark/>
          </w:tcPr>
          <w:p w14:paraId="4A3006BE" w14:textId="77777777" w:rsidR="0074543F" w:rsidRPr="0027379D" w:rsidRDefault="0074543F" w:rsidP="0074543F">
            <w:r w:rsidRPr="0027379D">
              <w:t>3.95E-62</w:t>
            </w:r>
          </w:p>
        </w:tc>
      </w:tr>
      <w:tr w:rsidR="0074543F" w:rsidRPr="0027379D" w14:paraId="63D37C73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80F8083" w14:textId="77777777" w:rsidR="0074543F" w:rsidRPr="0027379D" w:rsidRDefault="0074543F">
            <w:r w:rsidRPr="0027379D">
              <w:t>Ccl3</w:t>
            </w:r>
          </w:p>
        </w:tc>
        <w:tc>
          <w:tcPr>
            <w:tcW w:w="1417" w:type="dxa"/>
            <w:noWrap/>
            <w:hideMark/>
          </w:tcPr>
          <w:p w14:paraId="15C1F164" w14:textId="77777777" w:rsidR="0074543F" w:rsidRPr="0027379D" w:rsidRDefault="0074543F" w:rsidP="0074543F">
            <w:r w:rsidRPr="0027379D">
              <w:t>1.52E-06</w:t>
            </w:r>
          </w:p>
        </w:tc>
        <w:tc>
          <w:tcPr>
            <w:tcW w:w="1867" w:type="dxa"/>
            <w:noWrap/>
            <w:hideMark/>
          </w:tcPr>
          <w:p w14:paraId="4C564DF6" w14:textId="77777777" w:rsidR="0074543F" w:rsidRPr="0027379D" w:rsidRDefault="0074543F" w:rsidP="0074543F">
            <w:r w:rsidRPr="0027379D">
              <w:t>0.826360305</w:t>
            </w:r>
          </w:p>
        </w:tc>
        <w:tc>
          <w:tcPr>
            <w:tcW w:w="956" w:type="dxa"/>
            <w:noWrap/>
            <w:hideMark/>
          </w:tcPr>
          <w:p w14:paraId="25F9BEE5" w14:textId="77777777" w:rsidR="0074543F" w:rsidRPr="0027379D" w:rsidRDefault="0074543F" w:rsidP="0074543F">
            <w:r w:rsidRPr="0027379D">
              <w:t>0.103</w:t>
            </w:r>
          </w:p>
        </w:tc>
        <w:tc>
          <w:tcPr>
            <w:tcW w:w="956" w:type="dxa"/>
            <w:noWrap/>
            <w:hideMark/>
          </w:tcPr>
          <w:p w14:paraId="791D1993" w14:textId="77777777" w:rsidR="0074543F" w:rsidRPr="0027379D" w:rsidRDefault="0074543F" w:rsidP="0074543F">
            <w:r w:rsidRPr="0027379D">
              <w:t>0.048</w:t>
            </w:r>
          </w:p>
        </w:tc>
        <w:tc>
          <w:tcPr>
            <w:tcW w:w="1867" w:type="dxa"/>
            <w:noWrap/>
            <w:hideMark/>
          </w:tcPr>
          <w:p w14:paraId="6C6B1A0E" w14:textId="77777777" w:rsidR="0074543F" w:rsidRPr="0027379D" w:rsidRDefault="0074543F" w:rsidP="0074543F">
            <w:r w:rsidRPr="0027379D">
              <w:t>0.027858553</w:t>
            </w:r>
          </w:p>
        </w:tc>
      </w:tr>
      <w:tr w:rsidR="0074543F" w:rsidRPr="0027379D" w14:paraId="4187C20F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435A413C" w14:textId="77777777" w:rsidR="0074543F" w:rsidRPr="0027379D" w:rsidRDefault="0074543F">
            <w:r w:rsidRPr="0027379D">
              <w:t>P2ry10</w:t>
            </w:r>
          </w:p>
        </w:tc>
        <w:tc>
          <w:tcPr>
            <w:tcW w:w="1417" w:type="dxa"/>
            <w:noWrap/>
            <w:hideMark/>
          </w:tcPr>
          <w:p w14:paraId="7885857E" w14:textId="77777777" w:rsidR="0074543F" w:rsidRPr="0027379D" w:rsidRDefault="0074543F" w:rsidP="0074543F">
            <w:r w:rsidRPr="0027379D">
              <w:t>6.82E-90</w:t>
            </w:r>
          </w:p>
        </w:tc>
        <w:tc>
          <w:tcPr>
            <w:tcW w:w="1867" w:type="dxa"/>
            <w:noWrap/>
            <w:hideMark/>
          </w:tcPr>
          <w:p w14:paraId="355F25CA" w14:textId="77777777" w:rsidR="0074543F" w:rsidRPr="0027379D" w:rsidRDefault="0074543F" w:rsidP="0074543F">
            <w:r w:rsidRPr="0027379D">
              <w:t>0.819430697</w:t>
            </w:r>
          </w:p>
        </w:tc>
        <w:tc>
          <w:tcPr>
            <w:tcW w:w="956" w:type="dxa"/>
            <w:noWrap/>
            <w:hideMark/>
          </w:tcPr>
          <w:p w14:paraId="1E398955" w14:textId="77777777" w:rsidR="0074543F" w:rsidRPr="0027379D" w:rsidRDefault="0074543F" w:rsidP="0074543F">
            <w:r w:rsidRPr="0027379D">
              <w:t>0.531</w:t>
            </w:r>
          </w:p>
        </w:tc>
        <w:tc>
          <w:tcPr>
            <w:tcW w:w="956" w:type="dxa"/>
            <w:noWrap/>
            <w:hideMark/>
          </w:tcPr>
          <w:p w14:paraId="20563847" w14:textId="77777777" w:rsidR="0074543F" w:rsidRPr="0027379D" w:rsidRDefault="0074543F" w:rsidP="0074543F">
            <w:r w:rsidRPr="0027379D">
              <w:t>0.118</w:t>
            </w:r>
          </w:p>
        </w:tc>
        <w:tc>
          <w:tcPr>
            <w:tcW w:w="1867" w:type="dxa"/>
            <w:noWrap/>
            <w:hideMark/>
          </w:tcPr>
          <w:p w14:paraId="26B9D0B0" w14:textId="77777777" w:rsidR="0074543F" w:rsidRPr="0027379D" w:rsidRDefault="0074543F" w:rsidP="0074543F">
            <w:r w:rsidRPr="0027379D">
              <w:t>1.25E-85</w:t>
            </w:r>
          </w:p>
        </w:tc>
      </w:tr>
      <w:tr w:rsidR="0074543F" w:rsidRPr="0027379D" w14:paraId="33FC08F3" w14:textId="77777777" w:rsidTr="0074543F">
        <w:trPr>
          <w:trHeight w:val="364"/>
        </w:trPr>
        <w:tc>
          <w:tcPr>
            <w:tcW w:w="2299" w:type="dxa"/>
            <w:noWrap/>
            <w:hideMark/>
          </w:tcPr>
          <w:p w14:paraId="102C964A" w14:textId="77777777" w:rsidR="0074543F" w:rsidRPr="0027379D" w:rsidRDefault="0074543F">
            <w:r w:rsidRPr="0027379D">
              <w:t>Ndrg3</w:t>
            </w:r>
          </w:p>
        </w:tc>
        <w:tc>
          <w:tcPr>
            <w:tcW w:w="1417" w:type="dxa"/>
            <w:noWrap/>
            <w:hideMark/>
          </w:tcPr>
          <w:p w14:paraId="198E4A62" w14:textId="77777777" w:rsidR="0074543F" w:rsidRPr="0027379D" w:rsidRDefault="0074543F" w:rsidP="0074543F">
            <w:r w:rsidRPr="0027379D">
              <w:t>2.89E-51</w:t>
            </w:r>
          </w:p>
        </w:tc>
        <w:tc>
          <w:tcPr>
            <w:tcW w:w="1867" w:type="dxa"/>
            <w:noWrap/>
            <w:hideMark/>
          </w:tcPr>
          <w:p w14:paraId="02C85F9B" w14:textId="77777777" w:rsidR="0074543F" w:rsidRPr="0027379D" w:rsidRDefault="0074543F" w:rsidP="0074543F">
            <w:r w:rsidRPr="0027379D">
              <w:t>0.818911656</w:t>
            </w:r>
          </w:p>
        </w:tc>
        <w:tc>
          <w:tcPr>
            <w:tcW w:w="956" w:type="dxa"/>
            <w:noWrap/>
            <w:hideMark/>
          </w:tcPr>
          <w:p w14:paraId="5C087428" w14:textId="77777777" w:rsidR="0074543F" w:rsidRPr="0027379D" w:rsidRDefault="0074543F" w:rsidP="0074543F">
            <w:r w:rsidRPr="0027379D">
              <w:t>0.472</w:t>
            </w:r>
          </w:p>
        </w:tc>
        <w:tc>
          <w:tcPr>
            <w:tcW w:w="956" w:type="dxa"/>
            <w:noWrap/>
            <w:hideMark/>
          </w:tcPr>
          <w:p w14:paraId="4B5CFAE0" w14:textId="77777777" w:rsidR="0074543F" w:rsidRPr="0027379D" w:rsidRDefault="0074543F" w:rsidP="0074543F">
            <w:r w:rsidRPr="0027379D">
              <w:t>0.175</w:t>
            </w:r>
          </w:p>
        </w:tc>
        <w:tc>
          <w:tcPr>
            <w:tcW w:w="1867" w:type="dxa"/>
            <w:noWrap/>
            <w:hideMark/>
          </w:tcPr>
          <w:p w14:paraId="491133C6" w14:textId="77777777" w:rsidR="0074543F" w:rsidRPr="0027379D" w:rsidRDefault="0074543F" w:rsidP="0074543F">
            <w:r w:rsidRPr="0027379D">
              <w:t>5.29E-47</w:t>
            </w:r>
          </w:p>
        </w:tc>
      </w:tr>
    </w:tbl>
    <w:p w14:paraId="3840A463" w14:textId="693AB667" w:rsidR="00B93178" w:rsidRPr="0027379D" w:rsidRDefault="00453417" w:rsidP="006C6B46">
      <w:r w:rsidRPr="0027379D">
        <w:t xml:space="preserve">avg_log2FC, log fold-change of the average expression between the two groups (positive values indicate that the gene is more highly expressed in CLP); pct.1, percent of CLP cells with detected </w:t>
      </w:r>
      <w:r w:rsidRPr="0027379D">
        <w:lastRenderedPageBreak/>
        <w:t xml:space="preserve">expression of the </w:t>
      </w:r>
      <w:r w:rsidR="00E868F1" w:rsidRPr="0027379D">
        <w:t>gene</w:t>
      </w:r>
      <w:r w:rsidRPr="0027379D">
        <w:t xml:space="preserve">; pct.2, percent of sham cells with detected expression 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0789564A" w14:textId="77777777" w:rsidR="00B93178" w:rsidRPr="0027379D" w:rsidRDefault="00B93178">
      <w:r w:rsidRPr="0027379D">
        <w:br w:type="page"/>
      </w:r>
    </w:p>
    <w:p w14:paraId="4A65887F" w14:textId="26D867D2" w:rsidR="0074543F" w:rsidRPr="0027379D" w:rsidRDefault="00B93178" w:rsidP="006C6B46">
      <w:r w:rsidRPr="0027379D">
        <w:rPr>
          <w:b/>
          <w:bCs/>
        </w:rPr>
        <w:lastRenderedPageBreak/>
        <w:t>Supplemental Table 5.</w:t>
      </w:r>
      <w:r w:rsidR="00BC1970" w:rsidRPr="0027379D">
        <w:rPr>
          <w:b/>
          <w:bCs/>
        </w:rPr>
        <w:t xml:space="preserve"> Differentially-expressed genes of neutrophil subsets.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110"/>
        <w:gridCol w:w="1434"/>
        <w:gridCol w:w="1366"/>
        <w:gridCol w:w="1800"/>
        <w:gridCol w:w="922"/>
        <w:gridCol w:w="922"/>
        <w:gridCol w:w="1800"/>
      </w:tblGrid>
      <w:tr w:rsidR="00BC1970" w:rsidRPr="0027379D" w14:paraId="03EB660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1BED8301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cluster</w:t>
            </w:r>
          </w:p>
        </w:tc>
        <w:tc>
          <w:tcPr>
            <w:tcW w:w="1434" w:type="dxa"/>
            <w:noWrap/>
            <w:hideMark/>
          </w:tcPr>
          <w:p w14:paraId="01C78D3E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gene</w:t>
            </w:r>
          </w:p>
        </w:tc>
        <w:tc>
          <w:tcPr>
            <w:tcW w:w="1366" w:type="dxa"/>
            <w:noWrap/>
            <w:hideMark/>
          </w:tcPr>
          <w:p w14:paraId="5F8228C3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p_val</w:t>
            </w:r>
          </w:p>
        </w:tc>
        <w:tc>
          <w:tcPr>
            <w:tcW w:w="1800" w:type="dxa"/>
            <w:noWrap/>
            <w:hideMark/>
          </w:tcPr>
          <w:p w14:paraId="1F62A540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avg_log2FC</w:t>
            </w:r>
          </w:p>
        </w:tc>
        <w:tc>
          <w:tcPr>
            <w:tcW w:w="922" w:type="dxa"/>
            <w:noWrap/>
            <w:hideMark/>
          </w:tcPr>
          <w:p w14:paraId="266A3BA7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pct.1</w:t>
            </w:r>
          </w:p>
        </w:tc>
        <w:tc>
          <w:tcPr>
            <w:tcW w:w="922" w:type="dxa"/>
            <w:noWrap/>
            <w:hideMark/>
          </w:tcPr>
          <w:p w14:paraId="547F405F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pct.2</w:t>
            </w:r>
          </w:p>
        </w:tc>
        <w:tc>
          <w:tcPr>
            <w:tcW w:w="1800" w:type="dxa"/>
            <w:noWrap/>
            <w:hideMark/>
          </w:tcPr>
          <w:p w14:paraId="30D55A06" w14:textId="77777777" w:rsidR="00B93178" w:rsidRPr="0027379D" w:rsidRDefault="00B93178">
            <w:pPr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b/>
                <w:bCs/>
                <w:kern w:val="2"/>
                <w14:ligatures w14:val="standardContextual"/>
              </w:rPr>
              <w:t>p_val_adj</w:t>
            </w:r>
          </w:p>
        </w:tc>
      </w:tr>
      <w:tr w:rsidR="00B93178" w:rsidRPr="0027379D" w14:paraId="00401A5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8B6102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B97954A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sf3</w:t>
            </w:r>
          </w:p>
        </w:tc>
        <w:tc>
          <w:tcPr>
            <w:tcW w:w="1366" w:type="dxa"/>
            <w:noWrap/>
            <w:hideMark/>
          </w:tcPr>
          <w:p w14:paraId="01473D5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78E-31</w:t>
            </w:r>
          </w:p>
        </w:tc>
        <w:tc>
          <w:tcPr>
            <w:tcW w:w="1800" w:type="dxa"/>
            <w:noWrap/>
            <w:hideMark/>
          </w:tcPr>
          <w:p w14:paraId="2508ACB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28377853</w:t>
            </w:r>
          </w:p>
        </w:tc>
        <w:tc>
          <w:tcPr>
            <w:tcW w:w="922" w:type="dxa"/>
            <w:noWrap/>
            <w:hideMark/>
          </w:tcPr>
          <w:p w14:paraId="58D5A85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11</w:t>
            </w:r>
          </w:p>
        </w:tc>
        <w:tc>
          <w:tcPr>
            <w:tcW w:w="922" w:type="dxa"/>
            <w:noWrap/>
            <w:hideMark/>
          </w:tcPr>
          <w:p w14:paraId="17A8E79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76</w:t>
            </w:r>
          </w:p>
        </w:tc>
        <w:tc>
          <w:tcPr>
            <w:tcW w:w="1800" w:type="dxa"/>
            <w:noWrap/>
            <w:hideMark/>
          </w:tcPr>
          <w:p w14:paraId="45CA62E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94E-27</w:t>
            </w:r>
          </w:p>
        </w:tc>
      </w:tr>
      <w:tr w:rsidR="00B93178" w:rsidRPr="0027379D" w14:paraId="36DAC50A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63F7C2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3C8BE53A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hka</w:t>
            </w:r>
          </w:p>
        </w:tc>
        <w:tc>
          <w:tcPr>
            <w:tcW w:w="1366" w:type="dxa"/>
            <w:noWrap/>
            <w:hideMark/>
          </w:tcPr>
          <w:p w14:paraId="5DE5B53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11E-35</w:t>
            </w:r>
          </w:p>
        </w:tc>
        <w:tc>
          <w:tcPr>
            <w:tcW w:w="1800" w:type="dxa"/>
            <w:noWrap/>
            <w:hideMark/>
          </w:tcPr>
          <w:p w14:paraId="5066D6D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65651236</w:t>
            </w:r>
          </w:p>
        </w:tc>
        <w:tc>
          <w:tcPr>
            <w:tcW w:w="922" w:type="dxa"/>
            <w:noWrap/>
            <w:hideMark/>
          </w:tcPr>
          <w:p w14:paraId="144C4B8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99</w:t>
            </w:r>
          </w:p>
        </w:tc>
        <w:tc>
          <w:tcPr>
            <w:tcW w:w="922" w:type="dxa"/>
            <w:noWrap/>
            <w:hideMark/>
          </w:tcPr>
          <w:p w14:paraId="4DFB0D1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3</w:t>
            </w:r>
          </w:p>
        </w:tc>
        <w:tc>
          <w:tcPr>
            <w:tcW w:w="1800" w:type="dxa"/>
            <w:noWrap/>
            <w:hideMark/>
          </w:tcPr>
          <w:p w14:paraId="3332971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75E-31</w:t>
            </w:r>
          </w:p>
        </w:tc>
      </w:tr>
      <w:tr w:rsidR="00B93178" w:rsidRPr="0027379D" w14:paraId="4CDAB5B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1C5E44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1FD2605D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Hmox1</w:t>
            </w:r>
          </w:p>
        </w:tc>
        <w:tc>
          <w:tcPr>
            <w:tcW w:w="1366" w:type="dxa"/>
            <w:noWrap/>
            <w:hideMark/>
          </w:tcPr>
          <w:p w14:paraId="64C7A5F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67E-40</w:t>
            </w:r>
          </w:p>
        </w:tc>
        <w:tc>
          <w:tcPr>
            <w:tcW w:w="1800" w:type="dxa"/>
            <w:noWrap/>
            <w:hideMark/>
          </w:tcPr>
          <w:p w14:paraId="5A366E2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55825348</w:t>
            </w:r>
          </w:p>
        </w:tc>
        <w:tc>
          <w:tcPr>
            <w:tcW w:w="922" w:type="dxa"/>
            <w:noWrap/>
            <w:hideMark/>
          </w:tcPr>
          <w:p w14:paraId="752C0F2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56</w:t>
            </w:r>
          </w:p>
        </w:tc>
        <w:tc>
          <w:tcPr>
            <w:tcW w:w="922" w:type="dxa"/>
            <w:noWrap/>
            <w:hideMark/>
          </w:tcPr>
          <w:p w14:paraId="364E2E3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44</w:t>
            </w:r>
          </w:p>
        </w:tc>
        <w:tc>
          <w:tcPr>
            <w:tcW w:w="1800" w:type="dxa"/>
            <w:noWrap/>
            <w:hideMark/>
          </w:tcPr>
          <w:p w14:paraId="70501FA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82E-36</w:t>
            </w:r>
          </w:p>
        </w:tc>
      </w:tr>
      <w:tr w:rsidR="00B93178" w:rsidRPr="0027379D" w14:paraId="01F1726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D7AE18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6E2A2DDD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Hcar2</w:t>
            </w:r>
          </w:p>
        </w:tc>
        <w:tc>
          <w:tcPr>
            <w:tcW w:w="1366" w:type="dxa"/>
            <w:noWrap/>
            <w:hideMark/>
          </w:tcPr>
          <w:p w14:paraId="632E580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52E-61</w:t>
            </w:r>
          </w:p>
        </w:tc>
        <w:tc>
          <w:tcPr>
            <w:tcW w:w="1800" w:type="dxa"/>
            <w:noWrap/>
            <w:hideMark/>
          </w:tcPr>
          <w:p w14:paraId="03F37E7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74415779</w:t>
            </w:r>
          </w:p>
        </w:tc>
        <w:tc>
          <w:tcPr>
            <w:tcW w:w="922" w:type="dxa"/>
            <w:noWrap/>
            <w:hideMark/>
          </w:tcPr>
          <w:p w14:paraId="2F47CCD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6</w:t>
            </w:r>
          </w:p>
        </w:tc>
        <w:tc>
          <w:tcPr>
            <w:tcW w:w="922" w:type="dxa"/>
            <w:noWrap/>
            <w:hideMark/>
          </w:tcPr>
          <w:p w14:paraId="70890DC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03</w:t>
            </w:r>
          </w:p>
        </w:tc>
        <w:tc>
          <w:tcPr>
            <w:tcW w:w="1800" w:type="dxa"/>
            <w:noWrap/>
            <w:hideMark/>
          </w:tcPr>
          <w:p w14:paraId="54E21FF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11E-57</w:t>
            </w:r>
          </w:p>
        </w:tc>
      </w:tr>
      <w:tr w:rsidR="00B93178" w:rsidRPr="0027379D" w14:paraId="1EE5BBA1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6BE457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6C7C9A1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amp</w:t>
            </w:r>
          </w:p>
        </w:tc>
        <w:tc>
          <w:tcPr>
            <w:tcW w:w="1366" w:type="dxa"/>
            <w:noWrap/>
            <w:hideMark/>
          </w:tcPr>
          <w:p w14:paraId="033122E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9E-15</w:t>
            </w:r>
          </w:p>
        </w:tc>
        <w:tc>
          <w:tcPr>
            <w:tcW w:w="1800" w:type="dxa"/>
            <w:noWrap/>
            <w:hideMark/>
          </w:tcPr>
          <w:p w14:paraId="0F13CB3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33377901</w:t>
            </w:r>
          </w:p>
        </w:tc>
        <w:tc>
          <w:tcPr>
            <w:tcW w:w="922" w:type="dxa"/>
            <w:noWrap/>
            <w:hideMark/>
          </w:tcPr>
          <w:p w14:paraId="0567965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9</w:t>
            </w:r>
          </w:p>
        </w:tc>
        <w:tc>
          <w:tcPr>
            <w:tcW w:w="922" w:type="dxa"/>
            <w:noWrap/>
            <w:hideMark/>
          </w:tcPr>
          <w:p w14:paraId="71FE2E5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81</w:t>
            </w:r>
          </w:p>
        </w:tc>
        <w:tc>
          <w:tcPr>
            <w:tcW w:w="1800" w:type="dxa"/>
            <w:noWrap/>
            <w:hideMark/>
          </w:tcPr>
          <w:p w14:paraId="3F43963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71E-11</w:t>
            </w:r>
          </w:p>
        </w:tc>
      </w:tr>
      <w:tr w:rsidR="00B93178" w:rsidRPr="0027379D" w14:paraId="172A7D20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E5BE3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5635B725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stb</w:t>
            </w:r>
          </w:p>
        </w:tc>
        <w:tc>
          <w:tcPr>
            <w:tcW w:w="1366" w:type="dxa"/>
            <w:noWrap/>
            <w:hideMark/>
          </w:tcPr>
          <w:p w14:paraId="65BFEA5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56E-50</w:t>
            </w:r>
          </w:p>
        </w:tc>
        <w:tc>
          <w:tcPr>
            <w:tcW w:w="1800" w:type="dxa"/>
            <w:noWrap/>
            <w:hideMark/>
          </w:tcPr>
          <w:p w14:paraId="0E8D2A8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8667917</w:t>
            </w:r>
          </w:p>
        </w:tc>
        <w:tc>
          <w:tcPr>
            <w:tcW w:w="922" w:type="dxa"/>
            <w:noWrap/>
            <w:hideMark/>
          </w:tcPr>
          <w:p w14:paraId="58A43AC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49</w:t>
            </w:r>
          </w:p>
        </w:tc>
        <w:tc>
          <w:tcPr>
            <w:tcW w:w="922" w:type="dxa"/>
            <w:noWrap/>
            <w:hideMark/>
          </w:tcPr>
          <w:p w14:paraId="2F6ED82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4</w:t>
            </w:r>
          </w:p>
        </w:tc>
        <w:tc>
          <w:tcPr>
            <w:tcW w:w="1800" w:type="dxa"/>
            <w:noWrap/>
            <w:hideMark/>
          </w:tcPr>
          <w:p w14:paraId="4A681CE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15E-46</w:t>
            </w:r>
          </w:p>
        </w:tc>
      </w:tr>
      <w:tr w:rsidR="00B93178" w:rsidRPr="0027379D" w14:paraId="10D6EED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40F03F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5F184F02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Gde1</w:t>
            </w:r>
          </w:p>
        </w:tc>
        <w:tc>
          <w:tcPr>
            <w:tcW w:w="1366" w:type="dxa"/>
            <w:noWrap/>
            <w:hideMark/>
          </w:tcPr>
          <w:p w14:paraId="429BDA9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99E-38</w:t>
            </w:r>
          </w:p>
        </w:tc>
        <w:tc>
          <w:tcPr>
            <w:tcW w:w="1800" w:type="dxa"/>
            <w:noWrap/>
            <w:hideMark/>
          </w:tcPr>
          <w:p w14:paraId="701E9F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60673884</w:t>
            </w:r>
          </w:p>
        </w:tc>
        <w:tc>
          <w:tcPr>
            <w:tcW w:w="922" w:type="dxa"/>
            <w:noWrap/>
            <w:hideMark/>
          </w:tcPr>
          <w:p w14:paraId="61DB373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31E1265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23</w:t>
            </w:r>
          </w:p>
        </w:tc>
        <w:tc>
          <w:tcPr>
            <w:tcW w:w="1800" w:type="dxa"/>
            <w:noWrap/>
            <w:hideMark/>
          </w:tcPr>
          <w:p w14:paraId="2588EC1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62E-34</w:t>
            </w:r>
          </w:p>
        </w:tc>
      </w:tr>
      <w:tr w:rsidR="00B93178" w:rsidRPr="0027379D" w14:paraId="6FE5119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094E9C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0BD9119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Gadd45g</w:t>
            </w:r>
          </w:p>
        </w:tc>
        <w:tc>
          <w:tcPr>
            <w:tcW w:w="1366" w:type="dxa"/>
            <w:noWrap/>
            <w:hideMark/>
          </w:tcPr>
          <w:p w14:paraId="2184C4B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64E-07</w:t>
            </w:r>
          </w:p>
        </w:tc>
        <w:tc>
          <w:tcPr>
            <w:tcW w:w="1800" w:type="dxa"/>
            <w:noWrap/>
            <w:hideMark/>
          </w:tcPr>
          <w:p w14:paraId="7D7A974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9007636</w:t>
            </w:r>
          </w:p>
        </w:tc>
        <w:tc>
          <w:tcPr>
            <w:tcW w:w="922" w:type="dxa"/>
            <w:noWrap/>
            <w:hideMark/>
          </w:tcPr>
          <w:p w14:paraId="630AB55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44</w:t>
            </w:r>
          </w:p>
        </w:tc>
        <w:tc>
          <w:tcPr>
            <w:tcW w:w="922" w:type="dxa"/>
            <w:noWrap/>
            <w:hideMark/>
          </w:tcPr>
          <w:p w14:paraId="2CDAD0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91</w:t>
            </w:r>
          </w:p>
        </w:tc>
        <w:tc>
          <w:tcPr>
            <w:tcW w:w="1800" w:type="dxa"/>
            <w:noWrap/>
            <w:hideMark/>
          </w:tcPr>
          <w:p w14:paraId="617F68D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02876204</w:t>
            </w:r>
          </w:p>
        </w:tc>
      </w:tr>
      <w:tr w:rsidR="00B93178" w:rsidRPr="0027379D" w14:paraId="5646B63A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1E0846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5D44463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peb4</w:t>
            </w:r>
          </w:p>
        </w:tc>
        <w:tc>
          <w:tcPr>
            <w:tcW w:w="1366" w:type="dxa"/>
            <w:noWrap/>
            <w:hideMark/>
          </w:tcPr>
          <w:p w14:paraId="1F47CF2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18E-23</w:t>
            </w:r>
          </w:p>
        </w:tc>
        <w:tc>
          <w:tcPr>
            <w:tcW w:w="1800" w:type="dxa"/>
            <w:noWrap/>
            <w:hideMark/>
          </w:tcPr>
          <w:p w14:paraId="20E2029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1189998</w:t>
            </w:r>
          </w:p>
        </w:tc>
        <w:tc>
          <w:tcPr>
            <w:tcW w:w="922" w:type="dxa"/>
            <w:noWrap/>
            <w:hideMark/>
          </w:tcPr>
          <w:p w14:paraId="1989963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84</w:t>
            </w:r>
          </w:p>
        </w:tc>
        <w:tc>
          <w:tcPr>
            <w:tcW w:w="922" w:type="dxa"/>
            <w:noWrap/>
            <w:hideMark/>
          </w:tcPr>
          <w:p w14:paraId="4E54D3D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36</w:t>
            </w:r>
          </w:p>
        </w:tc>
        <w:tc>
          <w:tcPr>
            <w:tcW w:w="1800" w:type="dxa"/>
            <w:noWrap/>
            <w:hideMark/>
          </w:tcPr>
          <w:p w14:paraId="27507FE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47E-19</w:t>
            </w:r>
          </w:p>
        </w:tc>
      </w:tr>
      <w:tr w:rsidR="00B93178" w:rsidRPr="0027379D" w14:paraId="6CB537F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1C9A09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5F22B2A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yne1</w:t>
            </w:r>
          </w:p>
        </w:tc>
        <w:tc>
          <w:tcPr>
            <w:tcW w:w="1366" w:type="dxa"/>
            <w:noWrap/>
            <w:hideMark/>
          </w:tcPr>
          <w:p w14:paraId="512D470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9E-27</w:t>
            </w:r>
          </w:p>
        </w:tc>
        <w:tc>
          <w:tcPr>
            <w:tcW w:w="1800" w:type="dxa"/>
            <w:noWrap/>
            <w:hideMark/>
          </w:tcPr>
          <w:p w14:paraId="510AA98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15085893</w:t>
            </w:r>
          </w:p>
        </w:tc>
        <w:tc>
          <w:tcPr>
            <w:tcW w:w="922" w:type="dxa"/>
            <w:noWrap/>
            <w:hideMark/>
          </w:tcPr>
          <w:p w14:paraId="2115FBD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06</w:t>
            </w:r>
          </w:p>
        </w:tc>
        <w:tc>
          <w:tcPr>
            <w:tcW w:w="922" w:type="dxa"/>
            <w:noWrap/>
            <w:hideMark/>
          </w:tcPr>
          <w:p w14:paraId="636BBE4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46</w:t>
            </w:r>
          </w:p>
        </w:tc>
        <w:tc>
          <w:tcPr>
            <w:tcW w:w="1800" w:type="dxa"/>
            <w:noWrap/>
            <w:hideMark/>
          </w:tcPr>
          <w:p w14:paraId="37705D3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9E-23</w:t>
            </w:r>
          </w:p>
        </w:tc>
      </w:tr>
      <w:tr w:rsidR="00B93178" w:rsidRPr="0027379D" w14:paraId="7202526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F30B38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0A652AAD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uco</w:t>
            </w:r>
          </w:p>
        </w:tc>
        <w:tc>
          <w:tcPr>
            <w:tcW w:w="1366" w:type="dxa"/>
            <w:noWrap/>
            <w:hideMark/>
          </w:tcPr>
          <w:p w14:paraId="6622EB7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37E-24</w:t>
            </w:r>
          </w:p>
        </w:tc>
        <w:tc>
          <w:tcPr>
            <w:tcW w:w="1800" w:type="dxa"/>
            <w:noWrap/>
            <w:hideMark/>
          </w:tcPr>
          <w:p w14:paraId="64B00C0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10342737</w:t>
            </w:r>
          </w:p>
        </w:tc>
        <w:tc>
          <w:tcPr>
            <w:tcW w:w="922" w:type="dxa"/>
            <w:noWrap/>
            <w:hideMark/>
          </w:tcPr>
          <w:p w14:paraId="50CAFDB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3</w:t>
            </w:r>
          </w:p>
        </w:tc>
        <w:tc>
          <w:tcPr>
            <w:tcW w:w="922" w:type="dxa"/>
            <w:noWrap/>
            <w:hideMark/>
          </w:tcPr>
          <w:p w14:paraId="1673B7F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01</w:t>
            </w:r>
          </w:p>
        </w:tc>
        <w:tc>
          <w:tcPr>
            <w:tcW w:w="1800" w:type="dxa"/>
            <w:noWrap/>
            <w:hideMark/>
          </w:tcPr>
          <w:p w14:paraId="70651C7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86E-20</w:t>
            </w:r>
          </w:p>
        </w:tc>
      </w:tr>
      <w:tr w:rsidR="00B93178" w:rsidRPr="0027379D" w14:paraId="21C1BF0C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E21253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389CC3E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Dnajb9</w:t>
            </w:r>
          </w:p>
        </w:tc>
        <w:tc>
          <w:tcPr>
            <w:tcW w:w="1366" w:type="dxa"/>
            <w:noWrap/>
            <w:hideMark/>
          </w:tcPr>
          <w:p w14:paraId="711485D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46E-14</w:t>
            </w:r>
          </w:p>
        </w:tc>
        <w:tc>
          <w:tcPr>
            <w:tcW w:w="1800" w:type="dxa"/>
            <w:noWrap/>
            <w:hideMark/>
          </w:tcPr>
          <w:p w14:paraId="3B5EFB1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8795817</w:t>
            </w:r>
          </w:p>
        </w:tc>
        <w:tc>
          <w:tcPr>
            <w:tcW w:w="922" w:type="dxa"/>
            <w:noWrap/>
            <w:hideMark/>
          </w:tcPr>
          <w:p w14:paraId="45D3A2E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95</w:t>
            </w:r>
          </w:p>
        </w:tc>
        <w:tc>
          <w:tcPr>
            <w:tcW w:w="922" w:type="dxa"/>
            <w:noWrap/>
            <w:hideMark/>
          </w:tcPr>
          <w:p w14:paraId="631D7A4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96</w:t>
            </w:r>
          </w:p>
        </w:tc>
        <w:tc>
          <w:tcPr>
            <w:tcW w:w="1800" w:type="dxa"/>
            <w:noWrap/>
            <w:hideMark/>
          </w:tcPr>
          <w:p w14:paraId="7CE96B2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96E-10</w:t>
            </w:r>
          </w:p>
        </w:tc>
      </w:tr>
      <w:tr w:rsidR="00B93178" w:rsidRPr="0027379D" w14:paraId="7F176BA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0CAE23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2255FE73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Il10</w:t>
            </w:r>
          </w:p>
        </w:tc>
        <w:tc>
          <w:tcPr>
            <w:tcW w:w="1366" w:type="dxa"/>
            <w:noWrap/>
            <w:hideMark/>
          </w:tcPr>
          <w:p w14:paraId="580F55C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8E-08</w:t>
            </w:r>
          </w:p>
        </w:tc>
        <w:tc>
          <w:tcPr>
            <w:tcW w:w="1800" w:type="dxa"/>
            <w:noWrap/>
            <w:hideMark/>
          </w:tcPr>
          <w:p w14:paraId="5F5A582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6356497</w:t>
            </w:r>
          </w:p>
        </w:tc>
        <w:tc>
          <w:tcPr>
            <w:tcW w:w="922" w:type="dxa"/>
            <w:noWrap/>
            <w:hideMark/>
          </w:tcPr>
          <w:p w14:paraId="27F4DE7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43</w:t>
            </w:r>
          </w:p>
        </w:tc>
        <w:tc>
          <w:tcPr>
            <w:tcW w:w="922" w:type="dxa"/>
            <w:noWrap/>
            <w:hideMark/>
          </w:tcPr>
          <w:p w14:paraId="780705D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86</w:t>
            </w:r>
          </w:p>
        </w:tc>
        <w:tc>
          <w:tcPr>
            <w:tcW w:w="1800" w:type="dxa"/>
            <w:noWrap/>
            <w:hideMark/>
          </w:tcPr>
          <w:p w14:paraId="40790DE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00117326</w:t>
            </w:r>
          </w:p>
        </w:tc>
      </w:tr>
      <w:tr w:rsidR="00B93178" w:rsidRPr="0027379D" w14:paraId="38B15A4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089AE8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CF82D4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Ngp</w:t>
            </w:r>
          </w:p>
        </w:tc>
        <w:tc>
          <w:tcPr>
            <w:tcW w:w="1366" w:type="dxa"/>
            <w:noWrap/>
            <w:hideMark/>
          </w:tcPr>
          <w:p w14:paraId="57ECFEC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71E-08</w:t>
            </w:r>
          </w:p>
        </w:tc>
        <w:tc>
          <w:tcPr>
            <w:tcW w:w="1800" w:type="dxa"/>
            <w:noWrap/>
            <w:hideMark/>
          </w:tcPr>
          <w:p w14:paraId="39F66B4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5702369</w:t>
            </w:r>
          </w:p>
        </w:tc>
        <w:tc>
          <w:tcPr>
            <w:tcW w:w="922" w:type="dxa"/>
            <w:noWrap/>
            <w:hideMark/>
          </w:tcPr>
          <w:p w14:paraId="3D7DBC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52</w:t>
            </w:r>
          </w:p>
        </w:tc>
        <w:tc>
          <w:tcPr>
            <w:tcW w:w="922" w:type="dxa"/>
            <w:noWrap/>
            <w:hideMark/>
          </w:tcPr>
          <w:p w14:paraId="1BC1386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14</w:t>
            </w:r>
          </w:p>
        </w:tc>
        <w:tc>
          <w:tcPr>
            <w:tcW w:w="1800" w:type="dxa"/>
            <w:noWrap/>
            <w:hideMark/>
          </w:tcPr>
          <w:p w14:paraId="5E9C994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00295549</w:t>
            </w:r>
          </w:p>
        </w:tc>
      </w:tr>
      <w:tr w:rsidR="00B93178" w:rsidRPr="0027379D" w14:paraId="105C530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6E0A6E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36F378A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ab7</w:t>
            </w:r>
          </w:p>
        </w:tc>
        <w:tc>
          <w:tcPr>
            <w:tcW w:w="1366" w:type="dxa"/>
            <w:noWrap/>
            <w:hideMark/>
          </w:tcPr>
          <w:p w14:paraId="0CB2AA9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24E-47</w:t>
            </w:r>
          </w:p>
        </w:tc>
        <w:tc>
          <w:tcPr>
            <w:tcW w:w="1800" w:type="dxa"/>
            <w:noWrap/>
            <w:hideMark/>
          </w:tcPr>
          <w:p w14:paraId="3D47F7B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91501951</w:t>
            </w:r>
          </w:p>
        </w:tc>
        <w:tc>
          <w:tcPr>
            <w:tcW w:w="922" w:type="dxa"/>
            <w:noWrap/>
            <w:hideMark/>
          </w:tcPr>
          <w:p w14:paraId="0CF7078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89</w:t>
            </w:r>
          </w:p>
        </w:tc>
        <w:tc>
          <w:tcPr>
            <w:tcW w:w="922" w:type="dxa"/>
            <w:noWrap/>
            <w:hideMark/>
          </w:tcPr>
          <w:p w14:paraId="7BE90DB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62</w:t>
            </w:r>
          </w:p>
        </w:tc>
        <w:tc>
          <w:tcPr>
            <w:tcW w:w="1800" w:type="dxa"/>
            <w:noWrap/>
            <w:hideMark/>
          </w:tcPr>
          <w:p w14:paraId="36C0752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71E-43</w:t>
            </w:r>
          </w:p>
        </w:tc>
      </w:tr>
      <w:tr w:rsidR="00B93178" w:rsidRPr="0027379D" w14:paraId="770C1788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0EA344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3E4172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Ftl1</w:t>
            </w:r>
          </w:p>
        </w:tc>
        <w:tc>
          <w:tcPr>
            <w:tcW w:w="1366" w:type="dxa"/>
            <w:noWrap/>
            <w:hideMark/>
          </w:tcPr>
          <w:p w14:paraId="1059161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7E-17</w:t>
            </w:r>
          </w:p>
        </w:tc>
        <w:tc>
          <w:tcPr>
            <w:tcW w:w="1800" w:type="dxa"/>
            <w:noWrap/>
            <w:hideMark/>
          </w:tcPr>
          <w:p w14:paraId="44B0A7C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91458052</w:t>
            </w:r>
          </w:p>
        </w:tc>
        <w:tc>
          <w:tcPr>
            <w:tcW w:w="922" w:type="dxa"/>
            <w:noWrap/>
            <w:hideMark/>
          </w:tcPr>
          <w:p w14:paraId="48204A3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9</w:t>
            </w:r>
          </w:p>
        </w:tc>
        <w:tc>
          <w:tcPr>
            <w:tcW w:w="922" w:type="dxa"/>
            <w:noWrap/>
            <w:hideMark/>
          </w:tcPr>
          <w:p w14:paraId="19CBF52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08986F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7E-13</w:t>
            </w:r>
          </w:p>
        </w:tc>
      </w:tr>
      <w:tr w:rsidR="00B93178" w:rsidRPr="0027379D" w14:paraId="071AB8A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5EFC02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9AA986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Hilpda</w:t>
            </w:r>
          </w:p>
        </w:tc>
        <w:tc>
          <w:tcPr>
            <w:tcW w:w="1366" w:type="dxa"/>
            <w:noWrap/>
            <w:hideMark/>
          </w:tcPr>
          <w:p w14:paraId="20A5FFF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36E-17</w:t>
            </w:r>
          </w:p>
        </w:tc>
        <w:tc>
          <w:tcPr>
            <w:tcW w:w="1800" w:type="dxa"/>
            <w:noWrap/>
            <w:hideMark/>
          </w:tcPr>
          <w:p w14:paraId="1B59581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8371904</w:t>
            </w:r>
          </w:p>
        </w:tc>
        <w:tc>
          <w:tcPr>
            <w:tcW w:w="922" w:type="dxa"/>
            <w:noWrap/>
            <w:hideMark/>
          </w:tcPr>
          <w:p w14:paraId="4D95F8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44</w:t>
            </w:r>
          </w:p>
        </w:tc>
        <w:tc>
          <w:tcPr>
            <w:tcW w:w="922" w:type="dxa"/>
            <w:noWrap/>
            <w:hideMark/>
          </w:tcPr>
          <w:p w14:paraId="0D6CEC8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49</w:t>
            </w:r>
          </w:p>
        </w:tc>
        <w:tc>
          <w:tcPr>
            <w:tcW w:w="1800" w:type="dxa"/>
            <w:noWrap/>
            <w:hideMark/>
          </w:tcPr>
          <w:p w14:paraId="26BBA0F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48E-13</w:t>
            </w:r>
          </w:p>
        </w:tc>
      </w:tr>
      <w:tr w:rsidR="00B93178" w:rsidRPr="0027379D" w14:paraId="73E2771C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72A12B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141BE31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Zfp292</w:t>
            </w:r>
          </w:p>
        </w:tc>
        <w:tc>
          <w:tcPr>
            <w:tcW w:w="1366" w:type="dxa"/>
            <w:noWrap/>
            <w:hideMark/>
          </w:tcPr>
          <w:p w14:paraId="0CE404E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84E-29</w:t>
            </w:r>
          </w:p>
        </w:tc>
        <w:tc>
          <w:tcPr>
            <w:tcW w:w="1800" w:type="dxa"/>
            <w:noWrap/>
            <w:hideMark/>
          </w:tcPr>
          <w:p w14:paraId="229D156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7838682</w:t>
            </w:r>
          </w:p>
        </w:tc>
        <w:tc>
          <w:tcPr>
            <w:tcW w:w="922" w:type="dxa"/>
            <w:noWrap/>
            <w:hideMark/>
          </w:tcPr>
          <w:p w14:paraId="7F4B7B3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2</w:t>
            </w:r>
          </w:p>
        </w:tc>
        <w:tc>
          <w:tcPr>
            <w:tcW w:w="922" w:type="dxa"/>
            <w:noWrap/>
            <w:hideMark/>
          </w:tcPr>
          <w:p w14:paraId="0DC3DD6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51</w:t>
            </w:r>
          </w:p>
        </w:tc>
        <w:tc>
          <w:tcPr>
            <w:tcW w:w="1800" w:type="dxa"/>
            <w:noWrap/>
            <w:hideMark/>
          </w:tcPr>
          <w:p w14:paraId="2E11973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28E-25</w:t>
            </w:r>
          </w:p>
        </w:tc>
      </w:tr>
      <w:tr w:rsidR="00B93178" w:rsidRPr="0027379D" w14:paraId="0EE1152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200697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4DB5458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od2</w:t>
            </w:r>
          </w:p>
        </w:tc>
        <w:tc>
          <w:tcPr>
            <w:tcW w:w="1366" w:type="dxa"/>
            <w:noWrap/>
            <w:hideMark/>
          </w:tcPr>
          <w:p w14:paraId="1D3FAA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05E-36</w:t>
            </w:r>
          </w:p>
        </w:tc>
        <w:tc>
          <w:tcPr>
            <w:tcW w:w="1800" w:type="dxa"/>
            <w:noWrap/>
            <w:hideMark/>
          </w:tcPr>
          <w:p w14:paraId="2E887DF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76626051</w:t>
            </w:r>
          </w:p>
        </w:tc>
        <w:tc>
          <w:tcPr>
            <w:tcW w:w="922" w:type="dxa"/>
            <w:noWrap/>
            <w:hideMark/>
          </w:tcPr>
          <w:p w14:paraId="45558AD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85</w:t>
            </w:r>
          </w:p>
        </w:tc>
        <w:tc>
          <w:tcPr>
            <w:tcW w:w="922" w:type="dxa"/>
            <w:noWrap/>
            <w:hideMark/>
          </w:tcPr>
          <w:p w14:paraId="7DBBCAE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58</w:t>
            </w:r>
          </w:p>
        </w:tc>
        <w:tc>
          <w:tcPr>
            <w:tcW w:w="1800" w:type="dxa"/>
            <w:noWrap/>
            <w:hideMark/>
          </w:tcPr>
          <w:p w14:paraId="286391E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32E-32</w:t>
            </w:r>
          </w:p>
        </w:tc>
      </w:tr>
      <w:tr w:rsidR="00B93178" w:rsidRPr="0027379D" w14:paraId="03041F6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BF6130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5A4599E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lpi</w:t>
            </w:r>
          </w:p>
        </w:tc>
        <w:tc>
          <w:tcPr>
            <w:tcW w:w="1366" w:type="dxa"/>
            <w:noWrap/>
            <w:hideMark/>
          </w:tcPr>
          <w:p w14:paraId="3B2F594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99E-27</w:t>
            </w:r>
          </w:p>
        </w:tc>
        <w:tc>
          <w:tcPr>
            <w:tcW w:w="1800" w:type="dxa"/>
            <w:noWrap/>
            <w:hideMark/>
          </w:tcPr>
          <w:p w14:paraId="2281423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76013447</w:t>
            </w:r>
          </w:p>
        </w:tc>
        <w:tc>
          <w:tcPr>
            <w:tcW w:w="922" w:type="dxa"/>
            <w:noWrap/>
            <w:hideMark/>
          </w:tcPr>
          <w:p w14:paraId="53D581F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6</w:t>
            </w:r>
          </w:p>
        </w:tc>
        <w:tc>
          <w:tcPr>
            <w:tcW w:w="922" w:type="dxa"/>
            <w:noWrap/>
            <w:hideMark/>
          </w:tcPr>
          <w:p w14:paraId="40E76F4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87</w:t>
            </w:r>
          </w:p>
        </w:tc>
        <w:tc>
          <w:tcPr>
            <w:tcW w:w="1800" w:type="dxa"/>
            <w:noWrap/>
            <w:hideMark/>
          </w:tcPr>
          <w:p w14:paraId="09A466B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17E-23</w:t>
            </w:r>
          </w:p>
        </w:tc>
      </w:tr>
      <w:tr w:rsidR="00B93178" w:rsidRPr="0027379D" w14:paraId="048817B3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03514A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1F66E00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Il1b</w:t>
            </w:r>
          </w:p>
        </w:tc>
        <w:tc>
          <w:tcPr>
            <w:tcW w:w="1366" w:type="dxa"/>
            <w:noWrap/>
            <w:hideMark/>
          </w:tcPr>
          <w:p w14:paraId="48AE543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74E-100</w:t>
            </w:r>
          </w:p>
        </w:tc>
        <w:tc>
          <w:tcPr>
            <w:tcW w:w="1800" w:type="dxa"/>
            <w:noWrap/>
            <w:hideMark/>
          </w:tcPr>
          <w:p w14:paraId="62E0FD9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71680646</w:t>
            </w:r>
          </w:p>
        </w:tc>
        <w:tc>
          <w:tcPr>
            <w:tcW w:w="922" w:type="dxa"/>
            <w:noWrap/>
            <w:hideMark/>
          </w:tcPr>
          <w:p w14:paraId="6C6CAA1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69</w:t>
            </w:r>
          </w:p>
        </w:tc>
        <w:tc>
          <w:tcPr>
            <w:tcW w:w="922" w:type="dxa"/>
            <w:noWrap/>
            <w:hideMark/>
          </w:tcPr>
          <w:p w14:paraId="1FC655A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92</w:t>
            </w:r>
          </w:p>
        </w:tc>
        <w:tc>
          <w:tcPr>
            <w:tcW w:w="1800" w:type="dxa"/>
            <w:noWrap/>
            <w:hideMark/>
          </w:tcPr>
          <w:p w14:paraId="16D1AA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17E-96</w:t>
            </w:r>
          </w:p>
        </w:tc>
      </w:tr>
      <w:tr w:rsidR="00B93178" w:rsidRPr="0027379D" w14:paraId="5A0A957E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401DDE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6AAE9B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Pou2f2</w:t>
            </w:r>
          </w:p>
        </w:tc>
        <w:tc>
          <w:tcPr>
            <w:tcW w:w="1366" w:type="dxa"/>
            <w:noWrap/>
            <w:hideMark/>
          </w:tcPr>
          <w:p w14:paraId="65D5FD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73E-133</w:t>
            </w:r>
          </w:p>
        </w:tc>
        <w:tc>
          <w:tcPr>
            <w:tcW w:w="1800" w:type="dxa"/>
            <w:noWrap/>
            <w:hideMark/>
          </w:tcPr>
          <w:p w14:paraId="5D6D212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324874018</w:t>
            </w:r>
          </w:p>
        </w:tc>
        <w:tc>
          <w:tcPr>
            <w:tcW w:w="922" w:type="dxa"/>
            <w:noWrap/>
            <w:hideMark/>
          </w:tcPr>
          <w:p w14:paraId="3E9CC21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18</w:t>
            </w:r>
          </w:p>
        </w:tc>
        <w:tc>
          <w:tcPr>
            <w:tcW w:w="922" w:type="dxa"/>
            <w:noWrap/>
            <w:hideMark/>
          </w:tcPr>
          <w:p w14:paraId="1ECE8A5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35</w:t>
            </w:r>
          </w:p>
        </w:tc>
        <w:tc>
          <w:tcPr>
            <w:tcW w:w="1800" w:type="dxa"/>
            <w:noWrap/>
            <w:hideMark/>
          </w:tcPr>
          <w:p w14:paraId="749D852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88E-129</w:t>
            </w:r>
          </w:p>
        </w:tc>
      </w:tr>
      <w:tr w:rsidR="00B93178" w:rsidRPr="0027379D" w14:paraId="6E209948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315D8B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827CB6E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Emp3</w:t>
            </w:r>
          </w:p>
        </w:tc>
        <w:tc>
          <w:tcPr>
            <w:tcW w:w="1366" w:type="dxa"/>
            <w:noWrap/>
            <w:hideMark/>
          </w:tcPr>
          <w:p w14:paraId="09B42AD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4E-119</w:t>
            </w:r>
          </w:p>
        </w:tc>
        <w:tc>
          <w:tcPr>
            <w:tcW w:w="1800" w:type="dxa"/>
            <w:noWrap/>
            <w:hideMark/>
          </w:tcPr>
          <w:p w14:paraId="5FDBE81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7552235</w:t>
            </w:r>
          </w:p>
        </w:tc>
        <w:tc>
          <w:tcPr>
            <w:tcW w:w="922" w:type="dxa"/>
            <w:noWrap/>
            <w:hideMark/>
          </w:tcPr>
          <w:p w14:paraId="1264D6B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91</w:t>
            </w:r>
          </w:p>
        </w:tc>
        <w:tc>
          <w:tcPr>
            <w:tcW w:w="922" w:type="dxa"/>
            <w:noWrap/>
            <w:hideMark/>
          </w:tcPr>
          <w:p w14:paraId="418CE73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55</w:t>
            </w:r>
          </w:p>
        </w:tc>
        <w:tc>
          <w:tcPr>
            <w:tcW w:w="1800" w:type="dxa"/>
            <w:noWrap/>
            <w:hideMark/>
          </w:tcPr>
          <w:p w14:paraId="558F1B8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68E-115</w:t>
            </w:r>
          </w:p>
        </w:tc>
      </w:tr>
      <w:tr w:rsidR="00B93178" w:rsidRPr="0027379D" w14:paraId="1866F99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3A54DA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7A1BCB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Ifitm1</w:t>
            </w:r>
          </w:p>
        </w:tc>
        <w:tc>
          <w:tcPr>
            <w:tcW w:w="1366" w:type="dxa"/>
            <w:noWrap/>
            <w:hideMark/>
          </w:tcPr>
          <w:p w14:paraId="02D099D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58E-84</w:t>
            </w:r>
          </w:p>
        </w:tc>
        <w:tc>
          <w:tcPr>
            <w:tcW w:w="1800" w:type="dxa"/>
            <w:noWrap/>
            <w:hideMark/>
          </w:tcPr>
          <w:p w14:paraId="17AB524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1034977</w:t>
            </w:r>
          </w:p>
        </w:tc>
        <w:tc>
          <w:tcPr>
            <w:tcW w:w="922" w:type="dxa"/>
            <w:noWrap/>
            <w:hideMark/>
          </w:tcPr>
          <w:p w14:paraId="22815BD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45</w:t>
            </w:r>
          </w:p>
        </w:tc>
        <w:tc>
          <w:tcPr>
            <w:tcW w:w="922" w:type="dxa"/>
            <w:noWrap/>
            <w:hideMark/>
          </w:tcPr>
          <w:p w14:paraId="57AC5DD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9</w:t>
            </w:r>
          </w:p>
        </w:tc>
        <w:tc>
          <w:tcPr>
            <w:tcW w:w="1800" w:type="dxa"/>
            <w:noWrap/>
            <w:hideMark/>
          </w:tcPr>
          <w:p w14:paraId="0A98865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90E-80</w:t>
            </w:r>
          </w:p>
        </w:tc>
      </w:tr>
      <w:tr w:rsidR="00B93178" w:rsidRPr="0027379D" w14:paraId="784E281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182205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81EDD6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Gm19951</w:t>
            </w:r>
          </w:p>
        </w:tc>
        <w:tc>
          <w:tcPr>
            <w:tcW w:w="1366" w:type="dxa"/>
            <w:noWrap/>
            <w:hideMark/>
          </w:tcPr>
          <w:p w14:paraId="13209CA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20E-155</w:t>
            </w:r>
          </w:p>
        </w:tc>
        <w:tc>
          <w:tcPr>
            <w:tcW w:w="1800" w:type="dxa"/>
            <w:noWrap/>
            <w:hideMark/>
          </w:tcPr>
          <w:p w14:paraId="65274DA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53219957</w:t>
            </w:r>
          </w:p>
        </w:tc>
        <w:tc>
          <w:tcPr>
            <w:tcW w:w="922" w:type="dxa"/>
            <w:noWrap/>
            <w:hideMark/>
          </w:tcPr>
          <w:p w14:paraId="2FDB9B7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1</w:t>
            </w:r>
          </w:p>
        </w:tc>
        <w:tc>
          <w:tcPr>
            <w:tcW w:w="922" w:type="dxa"/>
            <w:noWrap/>
            <w:hideMark/>
          </w:tcPr>
          <w:p w14:paraId="16E9331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62</w:t>
            </w:r>
          </w:p>
        </w:tc>
        <w:tc>
          <w:tcPr>
            <w:tcW w:w="1800" w:type="dxa"/>
            <w:noWrap/>
            <w:hideMark/>
          </w:tcPr>
          <w:p w14:paraId="0B5934E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0E-151</w:t>
            </w:r>
          </w:p>
        </w:tc>
      </w:tr>
      <w:tr w:rsidR="00B93178" w:rsidRPr="0027379D" w14:paraId="72EC39DB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965462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D416F2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Nr4a1</w:t>
            </w:r>
          </w:p>
        </w:tc>
        <w:tc>
          <w:tcPr>
            <w:tcW w:w="1366" w:type="dxa"/>
            <w:noWrap/>
            <w:hideMark/>
          </w:tcPr>
          <w:p w14:paraId="025135D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4E-129</w:t>
            </w:r>
          </w:p>
        </w:tc>
        <w:tc>
          <w:tcPr>
            <w:tcW w:w="1800" w:type="dxa"/>
            <w:noWrap/>
            <w:hideMark/>
          </w:tcPr>
          <w:p w14:paraId="008AF52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70598319</w:t>
            </w:r>
          </w:p>
        </w:tc>
        <w:tc>
          <w:tcPr>
            <w:tcW w:w="922" w:type="dxa"/>
            <w:noWrap/>
            <w:hideMark/>
          </w:tcPr>
          <w:p w14:paraId="6DEB018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</w:t>
            </w:r>
          </w:p>
        </w:tc>
        <w:tc>
          <w:tcPr>
            <w:tcW w:w="922" w:type="dxa"/>
            <w:noWrap/>
            <w:hideMark/>
          </w:tcPr>
          <w:p w14:paraId="6BA58EC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1</w:t>
            </w:r>
          </w:p>
        </w:tc>
        <w:tc>
          <w:tcPr>
            <w:tcW w:w="1800" w:type="dxa"/>
            <w:noWrap/>
            <w:hideMark/>
          </w:tcPr>
          <w:p w14:paraId="4962EB5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4E-125</w:t>
            </w:r>
          </w:p>
        </w:tc>
      </w:tr>
      <w:tr w:rsidR="00B93178" w:rsidRPr="0027379D" w14:paraId="28F4E0D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B74760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DE1B55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Pglyrp1</w:t>
            </w:r>
          </w:p>
        </w:tc>
        <w:tc>
          <w:tcPr>
            <w:tcW w:w="1366" w:type="dxa"/>
            <w:noWrap/>
            <w:hideMark/>
          </w:tcPr>
          <w:p w14:paraId="06F7157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8.36E-91</w:t>
            </w:r>
          </w:p>
        </w:tc>
        <w:tc>
          <w:tcPr>
            <w:tcW w:w="1800" w:type="dxa"/>
            <w:noWrap/>
            <w:hideMark/>
          </w:tcPr>
          <w:p w14:paraId="4FFE382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41200097</w:t>
            </w:r>
          </w:p>
        </w:tc>
        <w:tc>
          <w:tcPr>
            <w:tcW w:w="922" w:type="dxa"/>
            <w:noWrap/>
            <w:hideMark/>
          </w:tcPr>
          <w:p w14:paraId="66BC775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7</w:t>
            </w:r>
          </w:p>
        </w:tc>
        <w:tc>
          <w:tcPr>
            <w:tcW w:w="922" w:type="dxa"/>
            <w:noWrap/>
            <w:hideMark/>
          </w:tcPr>
          <w:p w14:paraId="673C5D7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08</w:t>
            </w:r>
          </w:p>
        </w:tc>
        <w:tc>
          <w:tcPr>
            <w:tcW w:w="1800" w:type="dxa"/>
            <w:noWrap/>
            <w:hideMark/>
          </w:tcPr>
          <w:p w14:paraId="11DB666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11E-87</w:t>
            </w:r>
          </w:p>
        </w:tc>
      </w:tr>
      <w:tr w:rsidR="00B93178" w:rsidRPr="0027379D" w14:paraId="678769BE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561E33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75638F4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Prr13</w:t>
            </w:r>
          </w:p>
        </w:tc>
        <w:tc>
          <w:tcPr>
            <w:tcW w:w="1366" w:type="dxa"/>
            <w:noWrap/>
            <w:hideMark/>
          </w:tcPr>
          <w:p w14:paraId="31D3B42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94E-114</w:t>
            </w:r>
          </w:p>
        </w:tc>
        <w:tc>
          <w:tcPr>
            <w:tcW w:w="1800" w:type="dxa"/>
            <w:noWrap/>
            <w:hideMark/>
          </w:tcPr>
          <w:p w14:paraId="21B3B30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8351265</w:t>
            </w:r>
          </w:p>
        </w:tc>
        <w:tc>
          <w:tcPr>
            <w:tcW w:w="922" w:type="dxa"/>
            <w:noWrap/>
            <w:hideMark/>
          </w:tcPr>
          <w:p w14:paraId="05E90D5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43</w:t>
            </w:r>
          </w:p>
        </w:tc>
        <w:tc>
          <w:tcPr>
            <w:tcW w:w="922" w:type="dxa"/>
            <w:noWrap/>
            <w:hideMark/>
          </w:tcPr>
          <w:p w14:paraId="58B1494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87</w:t>
            </w:r>
          </w:p>
        </w:tc>
        <w:tc>
          <w:tcPr>
            <w:tcW w:w="1800" w:type="dxa"/>
            <w:noWrap/>
            <w:hideMark/>
          </w:tcPr>
          <w:p w14:paraId="2454E2A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38E-110</w:t>
            </w:r>
          </w:p>
        </w:tc>
      </w:tr>
      <w:tr w:rsidR="00B93178" w:rsidRPr="0027379D" w14:paraId="3E0B9EA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0F098C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921122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100a6</w:t>
            </w:r>
          </w:p>
        </w:tc>
        <w:tc>
          <w:tcPr>
            <w:tcW w:w="1366" w:type="dxa"/>
            <w:noWrap/>
            <w:hideMark/>
          </w:tcPr>
          <w:p w14:paraId="44C3686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4E-123</w:t>
            </w:r>
          </w:p>
        </w:tc>
        <w:tc>
          <w:tcPr>
            <w:tcW w:w="1800" w:type="dxa"/>
            <w:noWrap/>
            <w:hideMark/>
          </w:tcPr>
          <w:p w14:paraId="1788C3E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6185855</w:t>
            </w:r>
          </w:p>
        </w:tc>
        <w:tc>
          <w:tcPr>
            <w:tcW w:w="922" w:type="dxa"/>
            <w:noWrap/>
            <w:hideMark/>
          </w:tcPr>
          <w:p w14:paraId="74D1681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6</w:t>
            </w:r>
          </w:p>
        </w:tc>
        <w:tc>
          <w:tcPr>
            <w:tcW w:w="922" w:type="dxa"/>
            <w:noWrap/>
            <w:hideMark/>
          </w:tcPr>
          <w:p w14:paraId="2093F48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5</w:t>
            </w:r>
          </w:p>
        </w:tc>
        <w:tc>
          <w:tcPr>
            <w:tcW w:w="1800" w:type="dxa"/>
            <w:noWrap/>
            <w:hideMark/>
          </w:tcPr>
          <w:p w14:paraId="6718D0B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35E-119</w:t>
            </w:r>
          </w:p>
        </w:tc>
      </w:tr>
      <w:tr w:rsidR="00B93178" w:rsidRPr="0027379D" w14:paraId="197B341A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ED219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D2B087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Klf2</w:t>
            </w:r>
          </w:p>
        </w:tc>
        <w:tc>
          <w:tcPr>
            <w:tcW w:w="1366" w:type="dxa"/>
            <w:noWrap/>
            <w:hideMark/>
          </w:tcPr>
          <w:p w14:paraId="36F1B4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00E-101</w:t>
            </w:r>
          </w:p>
        </w:tc>
        <w:tc>
          <w:tcPr>
            <w:tcW w:w="1800" w:type="dxa"/>
            <w:noWrap/>
            <w:hideMark/>
          </w:tcPr>
          <w:p w14:paraId="71A8327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86545798</w:t>
            </w:r>
          </w:p>
        </w:tc>
        <w:tc>
          <w:tcPr>
            <w:tcW w:w="922" w:type="dxa"/>
            <w:noWrap/>
            <w:hideMark/>
          </w:tcPr>
          <w:p w14:paraId="5CA5676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61</w:t>
            </w:r>
          </w:p>
        </w:tc>
        <w:tc>
          <w:tcPr>
            <w:tcW w:w="922" w:type="dxa"/>
            <w:noWrap/>
            <w:hideMark/>
          </w:tcPr>
          <w:p w14:paraId="507DE39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03</w:t>
            </w:r>
          </w:p>
        </w:tc>
        <w:tc>
          <w:tcPr>
            <w:tcW w:w="1800" w:type="dxa"/>
            <w:noWrap/>
            <w:hideMark/>
          </w:tcPr>
          <w:p w14:paraId="08900E2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81E-97</w:t>
            </w:r>
          </w:p>
        </w:tc>
      </w:tr>
      <w:tr w:rsidR="00B93178" w:rsidRPr="0027379D" w14:paraId="500348C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68A85B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B378C4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Gpx1</w:t>
            </w:r>
          </w:p>
        </w:tc>
        <w:tc>
          <w:tcPr>
            <w:tcW w:w="1366" w:type="dxa"/>
            <w:noWrap/>
            <w:hideMark/>
          </w:tcPr>
          <w:p w14:paraId="0D0D436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07E-96</w:t>
            </w:r>
          </w:p>
        </w:tc>
        <w:tc>
          <w:tcPr>
            <w:tcW w:w="1800" w:type="dxa"/>
            <w:noWrap/>
            <w:hideMark/>
          </w:tcPr>
          <w:p w14:paraId="50DEB3E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62670289</w:t>
            </w:r>
          </w:p>
        </w:tc>
        <w:tc>
          <w:tcPr>
            <w:tcW w:w="922" w:type="dxa"/>
            <w:noWrap/>
            <w:hideMark/>
          </w:tcPr>
          <w:p w14:paraId="0AA9AD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05</w:t>
            </w:r>
          </w:p>
        </w:tc>
        <w:tc>
          <w:tcPr>
            <w:tcW w:w="922" w:type="dxa"/>
            <w:noWrap/>
            <w:hideMark/>
          </w:tcPr>
          <w:p w14:paraId="2A737F8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88</w:t>
            </w:r>
          </w:p>
        </w:tc>
        <w:tc>
          <w:tcPr>
            <w:tcW w:w="1800" w:type="dxa"/>
            <w:noWrap/>
            <w:hideMark/>
          </w:tcPr>
          <w:p w14:paraId="2BF0CD5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35E-92</w:t>
            </w:r>
          </w:p>
        </w:tc>
      </w:tr>
      <w:tr w:rsidR="00B93178" w:rsidRPr="0027379D" w14:paraId="57B3265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90B7B3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881E78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Nfam1</w:t>
            </w:r>
          </w:p>
        </w:tc>
        <w:tc>
          <w:tcPr>
            <w:tcW w:w="1366" w:type="dxa"/>
            <w:noWrap/>
            <w:hideMark/>
          </w:tcPr>
          <w:p w14:paraId="6A9C395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9E-102</w:t>
            </w:r>
          </w:p>
        </w:tc>
        <w:tc>
          <w:tcPr>
            <w:tcW w:w="1800" w:type="dxa"/>
            <w:noWrap/>
            <w:hideMark/>
          </w:tcPr>
          <w:p w14:paraId="06510F9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62494395</w:t>
            </w:r>
          </w:p>
        </w:tc>
        <w:tc>
          <w:tcPr>
            <w:tcW w:w="922" w:type="dxa"/>
            <w:noWrap/>
            <w:hideMark/>
          </w:tcPr>
          <w:p w14:paraId="6ECF917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34</w:t>
            </w:r>
          </w:p>
        </w:tc>
        <w:tc>
          <w:tcPr>
            <w:tcW w:w="922" w:type="dxa"/>
            <w:noWrap/>
            <w:hideMark/>
          </w:tcPr>
          <w:p w14:paraId="2C0C168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97</w:t>
            </w:r>
          </w:p>
        </w:tc>
        <w:tc>
          <w:tcPr>
            <w:tcW w:w="1800" w:type="dxa"/>
            <w:noWrap/>
            <w:hideMark/>
          </w:tcPr>
          <w:p w14:paraId="66C9684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30E-98</w:t>
            </w:r>
          </w:p>
        </w:tc>
      </w:tr>
      <w:tr w:rsidR="00B93178" w:rsidRPr="0027379D" w14:paraId="421BEB6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ED2C5A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6F6512B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Zfp36l1</w:t>
            </w:r>
          </w:p>
        </w:tc>
        <w:tc>
          <w:tcPr>
            <w:tcW w:w="1366" w:type="dxa"/>
            <w:noWrap/>
            <w:hideMark/>
          </w:tcPr>
          <w:p w14:paraId="7294B7D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64E-74</w:t>
            </w:r>
          </w:p>
        </w:tc>
        <w:tc>
          <w:tcPr>
            <w:tcW w:w="1800" w:type="dxa"/>
            <w:noWrap/>
            <w:hideMark/>
          </w:tcPr>
          <w:p w14:paraId="4E5E599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51181682</w:t>
            </w:r>
          </w:p>
        </w:tc>
        <w:tc>
          <w:tcPr>
            <w:tcW w:w="922" w:type="dxa"/>
            <w:noWrap/>
            <w:hideMark/>
          </w:tcPr>
          <w:p w14:paraId="149F308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96</w:t>
            </w:r>
          </w:p>
        </w:tc>
        <w:tc>
          <w:tcPr>
            <w:tcW w:w="922" w:type="dxa"/>
            <w:noWrap/>
            <w:hideMark/>
          </w:tcPr>
          <w:p w14:paraId="3A16440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46</w:t>
            </w:r>
          </w:p>
        </w:tc>
        <w:tc>
          <w:tcPr>
            <w:tcW w:w="1800" w:type="dxa"/>
            <w:noWrap/>
            <w:hideMark/>
          </w:tcPr>
          <w:p w14:paraId="033C79D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78E-70</w:t>
            </w:r>
          </w:p>
        </w:tc>
      </w:tr>
      <w:tr w:rsidR="00B93178" w:rsidRPr="0027379D" w14:paraId="4B57AF9E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422994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7E5EEE83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H2-D1</w:t>
            </w:r>
          </w:p>
        </w:tc>
        <w:tc>
          <w:tcPr>
            <w:tcW w:w="1366" w:type="dxa"/>
            <w:noWrap/>
            <w:hideMark/>
          </w:tcPr>
          <w:p w14:paraId="1AF120D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46E-130</w:t>
            </w:r>
          </w:p>
        </w:tc>
        <w:tc>
          <w:tcPr>
            <w:tcW w:w="1800" w:type="dxa"/>
            <w:noWrap/>
            <w:hideMark/>
          </w:tcPr>
          <w:p w14:paraId="2F8668C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33144233</w:t>
            </w:r>
          </w:p>
        </w:tc>
        <w:tc>
          <w:tcPr>
            <w:tcW w:w="922" w:type="dxa"/>
            <w:noWrap/>
            <w:hideMark/>
          </w:tcPr>
          <w:p w14:paraId="526E270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5</w:t>
            </w:r>
          </w:p>
        </w:tc>
        <w:tc>
          <w:tcPr>
            <w:tcW w:w="922" w:type="dxa"/>
            <w:noWrap/>
            <w:hideMark/>
          </w:tcPr>
          <w:p w14:paraId="66DC331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96</w:t>
            </w:r>
          </w:p>
        </w:tc>
        <w:tc>
          <w:tcPr>
            <w:tcW w:w="1800" w:type="dxa"/>
            <w:noWrap/>
            <w:hideMark/>
          </w:tcPr>
          <w:p w14:paraId="28A1341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9E-126</w:t>
            </w:r>
          </w:p>
        </w:tc>
      </w:tr>
      <w:tr w:rsidR="00B93178" w:rsidRPr="0027379D" w14:paraId="7088737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DF91DC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8F781C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Adgre5</w:t>
            </w:r>
          </w:p>
        </w:tc>
        <w:tc>
          <w:tcPr>
            <w:tcW w:w="1366" w:type="dxa"/>
            <w:noWrap/>
            <w:hideMark/>
          </w:tcPr>
          <w:p w14:paraId="2A39A0B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33E-148</w:t>
            </w:r>
          </w:p>
        </w:tc>
        <w:tc>
          <w:tcPr>
            <w:tcW w:w="1800" w:type="dxa"/>
            <w:noWrap/>
            <w:hideMark/>
          </w:tcPr>
          <w:p w14:paraId="7FD7003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13203947</w:t>
            </w:r>
          </w:p>
        </w:tc>
        <w:tc>
          <w:tcPr>
            <w:tcW w:w="922" w:type="dxa"/>
            <w:noWrap/>
            <w:hideMark/>
          </w:tcPr>
          <w:p w14:paraId="762F39B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3</w:t>
            </w:r>
          </w:p>
        </w:tc>
        <w:tc>
          <w:tcPr>
            <w:tcW w:w="922" w:type="dxa"/>
            <w:noWrap/>
            <w:hideMark/>
          </w:tcPr>
          <w:p w14:paraId="0CC6A45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83</w:t>
            </w:r>
          </w:p>
        </w:tc>
        <w:tc>
          <w:tcPr>
            <w:tcW w:w="1800" w:type="dxa"/>
            <w:noWrap/>
            <w:hideMark/>
          </w:tcPr>
          <w:p w14:paraId="3B9C26C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72E-144</w:t>
            </w:r>
          </w:p>
        </w:tc>
      </w:tr>
      <w:tr w:rsidR="00B93178" w:rsidRPr="0027379D" w14:paraId="71871FF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DC267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60ABB60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Arf2</w:t>
            </w:r>
          </w:p>
        </w:tc>
        <w:tc>
          <w:tcPr>
            <w:tcW w:w="1366" w:type="dxa"/>
            <w:noWrap/>
            <w:hideMark/>
          </w:tcPr>
          <w:p w14:paraId="44C32C1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06E-114</w:t>
            </w:r>
          </w:p>
        </w:tc>
        <w:tc>
          <w:tcPr>
            <w:tcW w:w="1800" w:type="dxa"/>
            <w:noWrap/>
            <w:hideMark/>
          </w:tcPr>
          <w:p w14:paraId="0E7F3C8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0084876</w:t>
            </w:r>
          </w:p>
        </w:tc>
        <w:tc>
          <w:tcPr>
            <w:tcW w:w="922" w:type="dxa"/>
            <w:noWrap/>
            <w:hideMark/>
          </w:tcPr>
          <w:p w14:paraId="42410C0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91</w:t>
            </w:r>
          </w:p>
        </w:tc>
        <w:tc>
          <w:tcPr>
            <w:tcW w:w="922" w:type="dxa"/>
            <w:noWrap/>
            <w:hideMark/>
          </w:tcPr>
          <w:p w14:paraId="54769F3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55</w:t>
            </w:r>
          </w:p>
        </w:tc>
        <w:tc>
          <w:tcPr>
            <w:tcW w:w="1800" w:type="dxa"/>
            <w:noWrap/>
            <w:hideMark/>
          </w:tcPr>
          <w:p w14:paraId="65C5D4F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87E-110</w:t>
            </w:r>
          </w:p>
        </w:tc>
      </w:tr>
      <w:tr w:rsidR="00B93178" w:rsidRPr="0027379D" w14:paraId="210ECBF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7E1BDE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A3E9D2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Kras</w:t>
            </w:r>
          </w:p>
        </w:tc>
        <w:tc>
          <w:tcPr>
            <w:tcW w:w="1366" w:type="dxa"/>
            <w:noWrap/>
            <w:hideMark/>
          </w:tcPr>
          <w:p w14:paraId="2F20E73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43E-116</w:t>
            </w:r>
          </w:p>
        </w:tc>
        <w:tc>
          <w:tcPr>
            <w:tcW w:w="1800" w:type="dxa"/>
            <w:noWrap/>
            <w:hideMark/>
          </w:tcPr>
          <w:p w14:paraId="1C54273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8175973</w:t>
            </w:r>
          </w:p>
        </w:tc>
        <w:tc>
          <w:tcPr>
            <w:tcW w:w="922" w:type="dxa"/>
            <w:noWrap/>
            <w:hideMark/>
          </w:tcPr>
          <w:p w14:paraId="63704B5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14</w:t>
            </w:r>
          </w:p>
        </w:tc>
        <w:tc>
          <w:tcPr>
            <w:tcW w:w="922" w:type="dxa"/>
            <w:noWrap/>
            <w:hideMark/>
          </w:tcPr>
          <w:p w14:paraId="6606CF1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06</w:t>
            </w:r>
          </w:p>
        </w:tc>
        <w:tc>
          <w:tcPr>
            <w:tcW w:w="1800" w:type="dxa"/>
            <w:noWrap/>
            <w:hideMark/>
          </w:tcPr>
          <w:p w14:paraId="2E44D0E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01E-112</w:t>
            </w:r>
          </w:p>
        </w:tc>
      </w:tr>
      <w:tr w:rsidR="00B93178" w:rsidRPr="0027379D" w14:paraId="293452F8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FB3965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79BC972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Ly6g</w:t>
            </w:r>
          </w:p>
        </w:tc>
        <w:tc>
          <w:tcPr>
            <w:tcW w:w="1366" w:type="dxa"/>
            <w:noWrap/>
            <w:hideMark/>
          </w:tcPr>
          <w:p w14:paraId="6E8BF09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30E-55</w:t>
            </w:r>
          </w:p>
        </w:tc>
        <w:tc>
          <w:tcPr>
            <w:tcW w:w="1800" w:type="dxa"/>
            <w:noWrap/>
            <w:hideMark/>
          </w:tcPr>
          <w:p w14:paraId="099959A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4929415</w:t>
            </w:r>
          </w:p>
        </w:tc>
        <w:tc>
          <w:tcPr>
            <w:tcW w:w="922" w:type="dxa"/>
            <w:noWrap/>
            <w:hideMark/>
          </w:tcPr>
          <w:p w14:paraId="5B100C5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</w:t>
            </w:r>
          </w:p>
        </w:tc>
        <w:tc>
          <w:tcPr>
            <w:tcW w:w="922" w:type="dxa"/>
            <w:noWrap/>
            <w:hideMark/>
          </w:tcPr>
          <w:p w14:paraId="11B64E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86</w:t>
            </w:r>
          </w:p>
        </w:tc>
        <w:tc>
          <w:tcPr>
            <w:tcW w:w="1800" w:type="dxa"/>
            <w:noWrap/>
            <w:hideMark/>
          </w:tcPr>
          <w:p w14:paraId="19FA0F9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69E-51</w:t>
            </w:r>
          </w:p>
        </w:tc>
      </w:tr>
      <w:tr w:rsidR="00B93178" w:rsidRPr="0027379D" w14:paraId="2C6ACCDB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75FC26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FB16F6A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Tnfaip2</w:t>
            </w:r>
          </w:p>
        </w:tc>
        <w:tc>
          <w:tcPr>
            <w:tcW w:w="1366" w:type="dxa"/>
            <w:noWrap/>
            <w:hideMark/>
          </w:tcPr>
          <w:p w14:paraId="250BFD5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72E-56</w:t>
            </w:r>
          </w:p>
        </w:tc>
        <w:tc>
          <w:tcPr>
            <w:tcW w:w="1800" w:type="dxa"/>
            <w:noWrap/>
            <w:hideMark/>
          </w:tcPr>
          <w:p w14:paraId="5803BA0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64944964</w:t>
            </w:r>
          </w:p>
        </w:tc>
        <w:tc>
          <w:tcPr>
            <w:tcW w:w="922" w:type="dxa"/>
            <w:noWrap/>
            <w:hideMark/>
          </w:tcPr>
          <w:p w14:paraId="220508F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44</w:t>
            </w:r>
          </w:p>
        </w:tc>
        <w:tc>
          <w:tcPr>
            <w:tcW w:w="922" w:type="dxa"/>
            <w:noWrap/>
            <w:hideMark/>
          </w:tcPr>
          <w:p w14:paraId="3636DFA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12</w:t>
            </w:r>
          </w:p>
        </w:tc>
        <w:tc>
          <w:tcPr>
            <w:tcW w:w="1800" w:type="dxa"/>
            <w:noWrap/>
            <w:hideMark/>
          </w:tcPr>
          <w:p w14:paraId="722FBCC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8.41E-52</w:t>
            </w:r>
          </w:p>
        </w:tc>
      </w:tr>
      <w:tr w:rsidR="00B93178" w:rsidRPr="0027379D" w14:paraId="6C3647B0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1841B30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B7D88E8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Flna</w:t>
            </w:r>
          </w:p>
        </w:tc>
        <w:tc>
          <w:tcPr>
            <w:tcW w:w="1366" w:type="dxa"/>
            <w:noWrap/>
            <w:hideMark/>
          </w:tcPr>
          <w:p w14:paraId="09F9E7B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8.60E-85</w:t>
            </w:r>
          </w:p>
        </w:tc>
        <w:tc>
          <w:tcPr>
            <w:tcW w:w="1800" w:type="dxa"/>
            <w:noWrap/>
            <w:hideMark/>
          </w:tcPr>
          <w:p w14:paraId="533A997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33044368</w:t>
            </w:r>
          </w:p>
        </w:tc>
        <w:tc>
          <w:tcPr>
            <w:tcW w:w="922" w:type="dxa"/>
            <w:noWrap/>
            <w:hideMark/>
          </w:tcPr>
          <w:p w14:paraId="0A1D4E9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21</w:t>
            </w:r>
          </w:p>
        </w:tc>
        <w:tc>
          <w:tcPr>
            <w:tcW w:w="922" w:type="dxa"/>
            <w:noWrap/>
            <w:hideMark/>
          </w:tcPr>
          <w:p w14:paraId="215D5FE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1</w:t>
            </w:r>
          </w:p>
        </w:tc>
        <w:tc>
          <w:tcPr>
            <w:tcW w:w="1800" w:type="dxa"/>
            <w:noWrap/>
            <w:hideMark/>
          </w:tcPr>
          <w:p w14:paraId="1634373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37E-81</w:t>
            </w:r>
          </w:p>
        </w:tc>
      </w:tr>
      <w:tr w:rsidR="00B93178" w:rsidRPr="0027379D" w14:paraId="314647A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969128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lastRenderedPageBreak/>
              <w:t>2</w:t>
            </w:r>
          </w:p>
        </w:tc>
        <w:tc>
          <w:tcPr>
            <w:tcW w:w="1434" w:type="dxa"/>
            <w:noWrap/>
            <w:hideMark/>
          </w:tcPr>
          <w:p w14:paraId="4EFA003E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aa3</w:t>
            </w:r>
          </w:p>
        </w:tc>
        <w:tc>
          <w:tcPr>
            <w:tcW w:w="1366" w:type="dxa"/>
            <w:noWrap/>
            <w:hideMark/>
          </w:tcPr>
          <w:p w14:paraId="67E833F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73E-190</w:t>
            </w:r>
          </w:p>
        </w:tc>
        <w:tc>
          <w:tcPr>
            <w:tcW w:w="1800" w:type="dxa"/>
            <w:noWrap/>
            <w:hideMark/>
          </w:tcPr>
          <w:p w14:paraId="521DBA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504449841</w:t>
            </w:r>
          </w:p>
        </w:tc>
        <w:tc>
          <w:tcPr>
            <w:tcW w:w="922" w:type="dxa"/>
            <w:noWrap/>
            <w:hideMark/>
          </w:tcPr>
          <w:p w14:paraId="598ACC2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3CC6C39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82</w:t>
            </w:r>
          </w:p>
        </w:tc>
        <w:tc>
          <w:tcPr>
            <w:tcW w:w="1800" w:type="dxa"/>
            <w:noWrap/>
            <w:hideMark/>
          </w:tcPr>
          <w:p w14:paraId="304A666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88E-186</w:t>
            </w:r>
          </w:p>
        </w:tc>
      </w:tr>
      <w:tr w:rsidR="00B93178" w:rsidRPr="0027379D" w14:paraId="644EC5B1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037457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13705C0B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Orm1</w:t>
            </w:r>
          </w:p>
        </w:tc>
        <w:tc>
          <w:tcPr>
            <w:tcW w:w="1366" w:type="dxa"/>
            <w:noWrap/>
            <w:hideMark/>
          </w:tcPr>
          <w:p w14:paraId="5887D0D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06E-08</w:t>
            </w:r>
          </w:p>
        </w:tc>
        <w:tc>
          <w:tcPr>
            <w:tcW w:w="1800" w:type="dxa"/>
            <w:noWrap/>
            <w:hideMark/>
          </w:tcPr>
          <w:p w14:paraId="6D6470F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53428547</w:t>
            </w:r>
          </w:p>
        </w:tc>
        <w:tc>
          <w:tcPr>
            <w:tcW w:w="922" w:type="dxa"/>
            <w:noWrap/>
            <w:hideMark/>
          </w:tcPr>
          <w:p w14:paraId="414ECD4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89</w:t>
            </w:r>
          </w:p>
        </w:tc>
        <w:tc>
          <w:tcPr>
            <w:tcW w:w="922" w:type="dxa"/>
            <w:noWrap/>
            <w:hideMark/>
          </w:tcPr>
          <w:p w14:paraId="07253DD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02</w:t>
            </w:r>
          </w:p>
        </w:tc>
        <w:tc>
          <w:tcPr>
            <w:tcW w:w="1800" w:type="dxa"/>
            <w:noWrap/>
            <w:hideMark/>
          </w:tcPr>
          <w:p w14:paraId="3AC2F57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00660633</w:t>
            </w:r>
          </w:p>
        </w:tc>
      </w:tr>
      <w:tr w:rsidR="00B93178" w:rsidRPr="0027379D" w14:paraId="75E1D822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D0308B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38733B03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Il10</w:t>
            </w:r>
          </w:p>
        </w:tc>
        <w:tc>
          <w:tcPr>
            <w:tcW w:w="1366" w:type="dxa"/>
            <w:noWrap/>
            <w:hideMark/>
          </w:tcPr>
          <w:p w14:paraId="37ABC1B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81E-06</w:t>
            </w:r>
          </w:p>
        </w:tc>
        <w:tc>
          <w:tcPr>
            <w:tcW w:w="1800" w:type="dxa"/>
            <w:noWrap/>
            <w:hideMark/>
          </w:tcPr>
          <w:p w14:paraId="5332C12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49728356</w:t>
            </w:r>
          </w:p>
        </w:tc>
        <w:tc>
          <w:tcPr>
            <w:tcW w:w="922" w:type="dxa"/>
            <w:noWrap/>
            <w:hideMark/>
          </w:tcPr>
          <w:p w14:paraId="5D29AA5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28</w:t>
            </w:r>
          </w:p>
        </w:tc>
        <w:tc>
          <w:tcPr>
            <w:tcW w:w="922" w:type="dxa"/>
            <w:noWrap/>
            <w:hideMark/>
          </w:tcPr>
          <w:p w14:paraId="2277F6D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13</w:t>
            </w:r>
          </w:p>
        </w:tc>
        <w:tc>
          <w:tcPr>
            <w:tcW w:w="1800" w:type="dxa"/>
            <w:noWrap/>
            <w:hideMark/>
          </w:tcPr>
          <w:p w14:paraId="6F46456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19783405</w:t>
            </w:r>
          </w:p>
        </w:tc>
      </w:tr>
      <w:tr w:rsidR="00B93178" w:rsidRPr="0027379D" w14:paraId="040CF44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42D8E7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12BEECF5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Plin2</w:t>
            </w:r>
          </w:p>
        </w:tc>
        <w:tc>
          <w:tcPr>
            <w:tcW w:w="1366" w:type="dxa"/>
            <w:noWrap/>
            <w:hideMark/>
          </w:tcPr>
          <w:p w14:paraId="41952D6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19E-12</w:t>
            </w:r>
          </w:p>
        </w:tc>
        <w:tc>
          <w:tcPr>
            <w:tcW w:w="1800" w:type="dxa"/>
            <w:noWrap/>
            <w:hideMark/>
          </w:tcPr>
          <w:p w14:paraId="12FA827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66279844</w:t>
            </w:r>
          </w:p>
        </w:tc>
        <w:tc>
          <w:tcPr>
            <w:tcW w:w="922" w:type="dxa"/>
            <w:noWrap/>
            <w:hideMark/>
          </w:tcPr>
          <w:p w14:paraId="2F6BA06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4</w:t>
            </w:r>
          </w:p>
        </w:tc>
        <w:tc>
          <w:tcPr>
            <w:tcW w:w="922" w:type="dxa"/>
            <w:noWrap/>
            <w:hideMark/>
          </w:tcPr>
          <w:p w14:paraId="4EF4E6A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21</w:t>
            </w:r>
          </w:p>
        </w:tc>
        <w:tc>
          <w:tcPr>
            <w:tcW w:w="1800" w:type="dxa"/>
            <w:noWrap/>
            <w:hideMark/>
          </w:tcPr>
          <w:p w14:paraId="24419C1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0E-07</w:t>
            </w:r>
          </w:p>
        </w:tc>
      </w:tr>
      <w:tr w:rsidR="00B93178" w:rsidRPr="0027379D" w14:paraId="3FB552BF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003C87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2C2E6F6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sf3</w:t>
            </w:r>
          </w:p>
        </w:tc>
        <w:tc>
          <w:tcPr>
            <w:tcW w:w="1366" w:type="dxa"/>
            <w:noWrap/>
            <w:hideMark/>
          </w:tcPr>
          <w:p w14:paraId="0C75552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19E-07</w:t>
            </w:r>
          </w:p>
        </w:tc>
        <w:tc>
          <w:tcPr>
            <w:tcW w:w="1800" w:type="dxa"/>
            <w:noWrap/>
            <w:hideMark/>
          </w:tcPr>
          <w:p w14:paraId="0C51B04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38505418</w:t>
            </w:r>
          </w:p>
        </w:tc>
        <w:tc>
          <w:tcPr>
            <w:tcW w:w="922" w:type="dxa"/>
            <w:noWrap/>
            <w:hideMark/>
          </w:tcPr>
          <w:p w14:paraId="34E528F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6</w:t>
            </w:r>
          </w:p>
        </w:tc>
        <w:tc>
          <w:tcPr>
            <w:tcW w:w="922" w:type="dxa"/>
            <w:noWrap/>
            <w:hideMark/>
          </w:tcPr>
          <w:p w14:paraId="56625E2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53</w:t>
            </w:r>
          </w:p>
        </w:tc>
        <w:tc>
          <w:tcPr>
            <w:tcW w:w="1800" w:type="dxa"/>
            <w:noWrap/>
            <w:hideMark/>
          </w:tcPr>
          <w:p w14:paraId="16C286A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02390027</w:t>
            </w:r>
          </w:p>
        </w:tc>
      </w:tr>
      <w:tr w:rsidR="00B93178" w:rsidRPr="0027379D" w14:paraId="650964D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A34303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2F29BA98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od2</w:t>
            </w:r>
          </w:p>
        </w:tc>
        <w:tc>
          <w:tcPr>
            <w:tcW w:w="1366" w:type="dxa"/>
            <w:noWrap/>
            <w:hideMark/>
          </w:tcPr>
          <w:p w14:paraId="6EE8172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99E-11</w:t>
            </w:r>
          </w:p>
        </w:tc>
        <w:tc>
          <w:tcPr>
            <w:tcW w:w="1800" w:type="dxa"/>
            <w:noWrap/>
            <w:hideMark/>
          </w:tcPr>
          <w:p w14:paraId="58CE483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10237401</w:t>
            </w:r>
          </w:p>
        </w:tc>
        <w:tc>
          <w:tcPr>
            <w:tcW w:w="922" w:type="dxa"/>
            <w:noWrap/>
            <w:hideMark/>
          </w:tcPr>
          <w:p w14:paraId="7CB5D77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1</w:t>
            </w:r>
          </w:p>
        </w:tc>
        <w:tc>
          <w:tcPr>
            <w:tcW w:w="922" w:type="dxa"/>
            <w:noWrap/>
            <w:hideMark/>
          </w:tcPr>
          <w:p w14:paraId="6718273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4</w:t>
            </w:r>
          </w:p>
        </w:tc>
        <w:tc>
          <w:tcPr>
            <w:tcW w:w="1800" w:type="dxa"/>
            <w:noWrap/>
            <w:hideMark/>
          </w:tcPr>
          <w:p w14:paraId="24A4E59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44E-07</w:t>
            </w:r>
          </w:p>
        </w:tc>
      </w:tr>
      <w:tr w:rsidR="00B93178" w:rsidRPr="0027379D" w14:paraId="30ED05CE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46E7DC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0DDBDD7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Lamp1</w:t>
            </w:r>
          </w:p>
        </w:tc>
        <w:tc>
          <w:tcPr>
            <w:tcW w:w="1366" w:type="dxa"/>
            <w:noWrap/>
            <w:hideMark/>
          </w:tcPr>
          <w:p w14:paraId="46CBCB1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90E-11</w:t>
            </w:r>
          </w:p>
        </w:tc>
        <w:tc>
          <w:tcPr>
            <w:tcW w:w="1800" w:type="dxa"/>
            <w:noWrap/>
            <w:hideMark/>
          </w:tcPr>
          <w:p w14:paraId="133BE9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06429886</w:t>
            </w:r>
          </w:p>
        </w:tc>
        <w:tc>
          <w:tcPr>
            <w:tcW w:w="922" w:type="dxa"/>
            <w:noWrap/>
            <w:hideMark/>
          </w:tcPr>
          <w:p w14:paraId="7C856E9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74</w:t>
            </w:r>
          </w:p>
        </w:tc>
        <w:tc>
          <w:tcPr>
            <w:tcW w:w="922" w:type="dxa"/>
            <w:noWrap/>
            <w:hideMark/>
          </w:tcPr>
          <w:p w14:paraId="25F12A4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34</w:t>
            </w:r>
          </w:p>
        </w:tc>
        <w:tc>
          <w:tcPr>
            <w:tcW w:w="1800" w:type="dxa"/>
            <w:noWrap/>
            <w:hideMark/>
          </w:tcPr>
          <w:p w14:paraId="2FF04DF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25E-07</w:t>
            </w:r>
          </w:p>
        </w:tc>
      </w:tr>
      <w:tr w:rsidR="00B93178" w:rsidRPr="0027379D" w14:paraId="1ABEAE0F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1004855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187BCB06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Gde1</w:t>
            </w:r>
          </w:p>
        </w:tc>
        <w:tc>
          <w:tcPr>
            <w:tcW w:w="1366" w:type="dxa"/>
            <w:noWrap/>
            <w:hideMark/>
          </w:tcPr>
          <w:p w14:paraId="6028610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10E-11</w:t>
            </w:r>
          </w:p>
        </w:tc>
        <w:tc>
          <w:tcPr>
            <w:tcW w:w="1800" w:type="dxa"/>
            <w:noWrap/>
            <w:hideMark/>
          </w:tcPr>
          <w:p w14:paraId="081FE83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97626016</w:t>
            </w:r>
          </w:p>
        </w:tc>
        <w:tc>
          <w:tcPr>
            <w:tcW w:w="922" w:type="dxa"/>
            <w:noWrap/>
            <w:hideMark/>
          </w:tcPr>
          <w:p w14:paraId="4B1C84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5</w:t>
            </w:r>
          </w:p>
        </w:tc>
        <w:tc>
          <w:tcPr>
            <w:tcW w:w="922" w:type="dxa"/>
            <w:noWrap/>
            <w:hideMark/>
          </w:tcPr>
          <w:p w14:paraId="20154D9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22</w:t>
            </w:r>
          </w:p>
        </w:tc>
        <w:tc>
          <w:tcPr>
            <w:tcW w:w="1800" w:type="dxa"/>
            <w:noWrap/>
            <w:hideMark/>
          </w:tcPr>
          <w:p w14:paraId="6C4E812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91E-07</w:t>
            </w:r>
          </w:p>
        </w:tc>
      </w:tr>
      <w:tr w:rsidR="00B93178" w:rsidRPr="0027379D" w14:paraId="5561BE5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028421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437CB25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Fnip2</w:t>
            </w:r>
          </w:p>
        </w:tc>
        <w:tc>
          <w:tcPr>
            <w:tcW w:w="1366" w:type="dxa"/>
            <w:noWrap/>
            <w:hideMark/>
          </w:tcPr>
          <w:p w14:paraId="21D1A33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16E-10</w:t>
            </w:r>
          </w:p>
        </w:tc>
        <w:tc>
          <w:tcPr>
            <w:tcW w:w="1800" w:type="dxa"/>
            <w:noWrap/>
            <w:hideMark/>
          </w:tcPr>
          <w:p w14:paraId="026F745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84290745</w:t>
            </w:r>
          </w:p>
        </w:tc>
        <w:tc>
          <w:tcPr>
            <w:tcW w:w="922" w:type="dxa"/>
            <w:noWrap/>
            <w:hideMark/>
          </w:tcPr>
          <w:p w14:paraId="08CFBF2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22</w:t>
            </w:r>
          </w:p>
        </w:tc>
        <w:tc>
          <w:tcPr>
            <w:tcW w:w="922" w:type="dxa"/>
            <w:noWrap/>
            <w:hideMark/>
          </w:tcPr>
          <w:p w14:paraId="24E5B4F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77</w:t>
            </w:r>
          </w:p>
        </w:tc>
        <w:tc>
          <w:tcPr>
            <w:tcW w:w="1800" w:type="dxa"/>
            <w:noWrap/>
            <w:hideMark/>
          </w:tcPr>
          <w:p w14:paraId="1B5CE24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62E-06</w:t>
            </w:r>
          </w:p>
        </w:tc>
      </w:tr>
      <w:tr w:rsidR="00B93178" w:rsidRPr="0027379D" w14:paraId="32A5D3F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1CFA0B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3555D9A3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d63</w:t>
            </w:r>
          </w:p>
        </w:tc>
        <w:tc>
          <w:tcPr>
            <w:tcW w:w="1366" w:type="dxa"/>
            <w:noWrap/>
            <w:hideMark/>
          </w:tcPr>
          <w:p w14:paraId="398B026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00E-09</w:t>
            </w:r>
          </w:p>
        </w:tc>
        <w:tc>
          <w:tcPr>
            <w:tcW w:w="1800" w:type="dxa"/>
            <w:noWrap/>
            <w:hideMark/>
          </w:tcPr>
          <w:p w14:paraId="24E902F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81475318</w:t>
            </w:r>
          </w:p>
        </w:tc>
        <w:tc>
          <w:tcPr>
            <w:tcW w:w="922" w:type="dxa"/>
            <w:noWrap/>
            <w:hideMark/>
          </w:tcPr>
          <w:p w14:paraId="1A24734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24</w:t>
            </w:r>
          </w:p>
        </w:tc>
        <w:tc>
          <w:tcPr>
            <w:tcW w:w="922" w:type="dxa"/>
            <w:noWrap/>
            <w:hideMark/>
          </w:tcPr>
          <w:p w14:paraId="0366928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27</w:t>
            </w:r>
          </w:p>
        </w:tc>
        <w:tc>
          <w:tcPr>
            <w:tcW w:w="1800" w:type="dxa"/>
            <w:noWrap/>
            <w:hideMark/>
          </w:tcPr>
          <w:p w14:paraId="11101FE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45E-05</w:t>
            </w:r>
          </w:p>
        </w:tc>
      </w:tr>
      <w:tr w:rsidR="00B93178" w:rsidRPr="0027379D" w14:paraId="612F9F0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1EC170C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7E10C8D9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ab7</w:t>
            </w:r>
          </w:p>
        </w:tc>
        <w:tc>
          <w:tcPr>
            <w:tcW w:w="1366" w:type="dxa"/>
            <w:noWrap/>
            <w:hideMark/>
          </w:tcPr>
          <w:p w14:paraId="64F63A5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36E-09</w:t>
            </w:r>
          </w:p>
        </w:tc>
        <w:tc>
          <w:tcPr>
            <w:tcW w:w="1800" w:type="dxa"/>
            <w:noWrap/>
            <w:hideMark/>
          </w:tcPr>
          <w:p w14:paraId="552A2CF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68323224</w:t>
            </w:r>
          </w:p>
        </w:tc>
        <w:tc>
          <w:tcPr>
            <w:tcW w:w="922" w:type="dxa"/>
            <w:noWrap/>
            <w:hideMark/>
          </w:tcPr>
          <w:p w14:paraId="4E0D0E5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4</w:t>
            </w:r>
          </w:p>
        </w:tc>
        <w:tc>
          <w:tcPr>
            <w:tcW w:w="922" w:type="dxa"/>
            <w:noWrap/>
            <w:hideMark/>
          </w:tcPr>
          <w:p w14:paraId="65EC52C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7</w:t>
            </w:r>
          </w:p>
        </w:tc>
        <w:tc>
          <w:tcPr>
            <w:tcW w:w="1800" w:type="dxa"/>
            <w:noWrap/>
            <w:hideMark/>
          </w:tcPr>
          <w:p w14:paraId="362FC1E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48E-05</w:t>
            </w:r>
          </w:p>
        </w:tc>
      </w:tr>
      <w:tr w:rsidR="00B93178" w:rsidRPr="0027379D" w14:paraId="116082D3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AF59C8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3B82A29D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Txn1</w:t>
            </w:r>
          </w:p>
        </w:tc>
        <w:tc>
          <w:tcPr>
            <w:tcW w:w="1366" w:type="dxa"/>
            <w:noWrap/>
            <w:hideMark/>
          </w:tcPr>
          <w:p w14:paraId="1DA5241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92E-09</w:t>
            </w:r>
          </w:p>
        </w:tc>
        <w:tc>
          <w:tcPr>
            <w:tcW w:w="1800" w:type="dxa"/>
            <w:noWrap/>
            <w:hideMark/>
          </w:tcPr>
          <w:p w14:paraId="63669C5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57532085</w:t>
            </w:r>
          </w:p>
        </w:tc>
        <w:tc>
          <w:tcPr>
            <w:tcW w:w="922" w:type="dxa"/>
            <w:noWrap/>
            <w:hideMark/>
          </w:tcPr>
          <w:p w14:paraId="728967F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7</w:t>
            </w:r>
          </w:p>
        </w:tc>
        <w:tc>
          <w:tcPr>
            <w:tcW w:w="922" w:type="dxa"/>
            <w:noWrap/>
            <w:hideMark/>
          </w:tcPr>
          <w:p w14:paraId="1C67245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36</w:t>
            </w:r>
          </w:p>
        </w:tc>
        <w:tc>
          <w:tcPr>
            <w:tcW w:w="1800" w:type="dxa"/>
            <w:noWrap/>
            <w:hideMark/>
          </w:tcPr>
          <w:p w14:paraId="3BE9BF6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10E-05</w:t>
            </w:r>
          </w:p>
        </w:tc>
      </w:tr>
      <w:tr w:rsidR="00B93178" w:rsidRPr="0027379D" w14:paraId="34153B1A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E87992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730BC928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Ctsd</w:t>
            </w:r>
          </w:p>
        </w:tc>
        <w:tc>
          <w:tcPr>
            <w:tcW w:w="1366" w:type="dxa"/>
            <w:noWrap/>
            <w:hideMark/>
          </w:tcPr>
          <w:p w14:paraId="2630E8C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82E-06</w:t>
            </w:r>
          </w:p>
        </w:tc>
        <w:tc>
          <w:tcPr>
            <w:tcW w:w="1800" w:type="dxa"/>
            <w:noWrap/>
            <w:hideMark/>
          </w:tcPr>
          <w:p w14:paraId="3D5E439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53948806</w:t>
            </w:r>
          </w:p>
        </w:tc>
        <w:tc>
          <w:tcPr>
            <w:tcW w:w="922" w:type="dxa"/>
            <w:noWrap/>
            <w:hideMark/>
          </w:tcPr>
          <w:p w14:paraId="64543EB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44</w:t>
            </w:r>
          </w:p>
        </w:tc>
        <w:tc>
          <w:tcPr>
            <w:tcW w:w="922" w:type="dxa"/>
            <w:noWrap/>
            <w:hideMark/>
          </w:tcPr>
          <w:p w14:paraId="0EF6CF2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1</w:t>
            </w:r>
          </w:p>
        </w:tc>
        <w:tc>
          <w:tcPr>
            <w:tcW w:w="1800" w:type="dxa"/>
            <w:noWrap/>
            <w:hideMark/>
          </w:tcPr>
          <w:p w14:paraId="2D76728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019828488</w:t>
            </w:r>
          </w:p>
        </w:tc>
      </w:tr>
      <w:tr w:rsidR="00B93178" w:rsidRPr="0027379D" w14:paraId="66E8BCD7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D8930E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032613AB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Prdx5</w:t>
            </w:r>
          </w:p>
        </w:tc>
        <w:tc>
          <w:tcPr>
            <w:tcW w:w="1366" w:type="dxa"/>
            <w:noWrap/>
            <w:hideMark/>
          </w:tcPr>
          <w:p w14:paraId="66CD435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00E-12</w:t>
            </w:r>
          </w:p>
        </w:tc>
        <w:tc>
          <w:tcPr>
            <w:tcW w:w="1800" w:type="dxa"/>
            <w:noWrap/>
            <w:hideMark/>
          </w:tcPr>
          <w:p w14:paraId="6B9E221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52016649</w:t>
            </w:r>
          </w:p>
        </w:tc>
        <w:tc>
          <w:tcPr>
            <w:tcW w:w="922" w:type="dxa"/>
            <w:noWrap/>
            <w:hideMark/>
          </w:tcPr>
          <w:p w14:paraId="2C90003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B6508B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97</w:t>
            </w:r>
          </w:p>
        </w:tc>
        <w:tc>
          <w:tcPr>
            <w:tcW w:w="1800" w:type="dxa"/>
            <w:noWrap/>
            <w:hideMark/>
          </w:tcPr>
          <w:p w14:paraId="5E0AFF1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4.36E-08</w:t>
            </w:r>
          </w:p>
        </w:tc>
      </w:tr>
      <w:tr w:rsidR="00B93178" w:rsidRPr="0027379D" w14:paraId="72E50A99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9A179B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12C84E9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Edn1</w:t>
            </w:r>
          </w:p>
        </w:tc>
        <w:tc>
          <w:tcPr>
            <w:tcW w:w="1366" w:type="dxa"/>
            <w:noWrap/>
            <w:hideMark/>
          </w:tcPr>
          <w:p w14:paraId="297C6F5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93E-17</w:t>
            </w:r>
          </w:p>
        </w:tc>
        <w:tc>
          <w:tcPr>
            <w:tcW w:w="1800" w:type="dxa"/>
            <w:noWrap/>
            <w:hideMark/>
          </w:tcPr>
          <w:p w14:paraId="25C75C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61315825</w:t>
            </w:r>
          </w:p>
        </w:tc>
        <w:tc>
          <w:tcPr>
            <w:tcW w:w="922" w:type="dxa"/>
            <w:noWrap/>
            <w:hideMark/>
          </w:tcPr>
          <w:p w14:paraId="6C367D2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84</w:t>
            </w:r>
          </w:p>
        </w:tc>
        <w:tc>
          <w:tcPr>
            <w:tcW w:w="922" w:type="dxa"/>
            <w:noWrap/>
            <w:hideMark/>
          </w:tcPr>
          <w:p w14:paraId="016C9C5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08</w:t>
            </w:r>
          </w:p>
        </w:tc>
        <w:tc>
          <w:tcPr>
            <w:tcW w:w="1800" w:type="dxa"/>
            <w:noWrap/>
            <w:hideMark/>
          </w:tcPr>
          <w:p w14:paraId="3EB64E4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19E-13</w:t>
            </w:r>
          </w:p>
        </w:tc>
      </w:tr>
      <w:tr w:rsidR="00B93178" w:rsidRPr="0027379D" w14:paraId="5685D33F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7D485F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0F2454A3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a</w:t>
            </w:r>
          </w:p>
        </w:tc>
        <w:tc>
          <w:tcPr>
            <w:tcW w:w="1366" w:type="dxa"/>
            <w:noWrap/>
            <w:hideMark/>
          </w:tcPr>
          <w:p w14:paraId="7FCFA70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3E-18</w:t>
            </w:r>
          </w:p>
        </w:tc>
        <w:tc>
          <w:tcPr>
            <w:tcW w:w="1800" w:type="dxa"/>
            <w:noWrap/>
            <w:hideMark/>
          </w:tcPr>
          <w:p w14:paraId="5C4707F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50496291</w:t>
            </w:r>
          </w:p>
        </w:tc>
        <w:tc>
          <w:tcPr>
            <w:tcW w:w="922" w:type="dxa"/>
            <w:noWrap/>
            <w:hideMark/>
          </w:tcPr>
          <w:p w14:paraId="2C095B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84</w:t>
            </w:r>
          </w:p>
        </w:tc>
        <w:tc>
          <w:tcPr>
            <w:tcW w:w="922" w:type="dxa"/>
            <w:noWrap/>
            <w:hideMark/>
          </w:tcPr>
          <w:p w14:paraId="7E09513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83</w:t>
            </w:r>
          </w:p>
        </w:tc>
        <w:tc>
          <w:tcPr>
            <w:tcW w:w="1800" w:type="dxa"/>
            <w:noWrap/>
            <w:hideMark/>
          </w:tcPr>
          <w:p w14:paraId="467D788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23E-14</w:t>
            </w:r>
          </w:p>
        </w:tc>
      </w:tr>
      <w:tr w:rsidR="00B93178" w:rsidRPr="0027379D" w14:paraId="5458C70B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705E9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8DDEC56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13</w:t>
            </w:r>
          </w:p>
        </w:tc>
        <w:tc>
          <w:tcPr>
            <w:tcW w:w="1366" w:type="dxa"/>
            <w:noWrap/>
            <w:hideMark/>
          </w:tcPr>
          <w:p w14:paraId="24C093D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39E-17</w:t>
            </w:r>
          </w:p>
        </w:tc>
        <w:tc>
          <w:tcPr>
            <w:tcW w:w="1800" w:type="dxa"/>
            <w:noWrap/>
            <w:hideMark/>
          </w:tcPr>
          <w:p w14:paraId="0AF41E2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102046963</w:t>
            </w:r>
          </w:p>
        </w:tc>
        <w:tc>
          <w:tcPr>
            <w:tcW w:w="922" w:type="dxa"/>
            <w:noWrap/>
            <w:hideMark/>
          </w:tcPr>
          <w:p w14:paraId="5234CA5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9</w:t>
            </w:r>
          </w:p>
        </w:tc>
        <w:tc>
          <w:tcPr>
            <w:tcW w:w="922" w:type="dxa"/>
            <w:noWrap/>
            <w:hideMark/>
          </w:tcPr>
          <w:p w14:paraId="4E42D96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3</w:t>
            </w:r>
          </w:p>
        </w:tc>
        <w:tc>
          <w:tcPr>
            <w:tcW w:w="1800" w:type="dxa"/>
            <w:noWrap/>
            <w:hideMark/>
          </w:tcPr>
          <w:p w14:paraId="759AF29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88E-13</w:t>
            </w:r>
          </w:p>
        </w:tc>
      </w:tr>
      <w:tr w:rsidR="00B93178" w:rsidRPr="0027379D" w14:paraId="1E0F74F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CD8E28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57769C8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Spp1</w:t>
            </w:r>
          </w:p>
        </w:tc>
        <w:tc>
          <w:tcPr>
            <w:tcW w:w="1366" w:type="dxa"/>
            <w:noWrap/>
            <w:hideMark/>
          </w:tcPr>
          <w:p w14:paraId="7C60827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7E-10</w:t>
            </w:r>
          </w:p>
        </w:tc>
        <w:tc>
          <w:tcPr>
            <w:tcW w:w="1800" w:type="dxa"/>
            <w:noWrap/>
            <w:hideMark/>
          </w:tcPr>
          <w:p w14:paraId="1D7B219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70829568</w:t>
            </w:r>
          </w:p>
        </w:tc>
        <w:tc>
          <w:tcPr>
            <w:tcW w:w="922" w:type="dxa"/>
            <w:noWrap/>
            <w:hideMark/>
          </w:tcPr>
          <w:p w14:paraId="17C4ADF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92</w:t>
            </w:r>
          </w:p>
        </w:tc>
        <w:tc>
          <w:tcPr>
            <w:tcW w:w="922" w:type="dxa"/>
            <w:noWrap/>
            <w:hideMark/>
          </w:tcPr>
          <w:p w14:paraId="6F51DBB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62</w:t>
            </w:r>
          </w:p>
        </w:tc>
        <w:tc>
          <w:tcPr>
            <w:tcW w:w="1800" w:type="dxa"/>
            <w:noWrap/>
            <w:hideMark/>
          </w:tcPr>
          <w:p w14:paraId="32666A7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69E-06</w:t>
            </w:r>
          </w:p>
        </w:tc>
      </w:tr>
      <w:tr w:rsidR="00B93178" w:rsidRPr="0027379D" w14:paraId="1D09F573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2069C0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29D1EF2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32</w:t>
            </w:r>
          </w:p>
        </w:tc>
        <w:tc>
          <w:tcPr>
            <w:tcW w:w="1366" w:type="dxa"/>
            <w:noWrap/>
            <w:hideMark/>
          </w:tcPr>
          <w:p w14:paraId="40B918A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29E-16</w:t>
            </w:r>
          </w:p>
        </w:tc>
        <w:tc>
          <w:tcPr>
            <w:tcW w:w="1800" w:type="dxa"/>
            <w:noWrap/>
            <w:hideMark/>
          </w:tcPr>
          <w:p w14:paraId="17F3D0B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71122226</w:t>
            </w:r>
          </w:p>
        </w:tc>
        <w:tc>
          <w:tcPr>
            <w:tcW w:w="922" w:type="dxa"/>
            <w:noWrap/>
            <w:hideMark/>
          </w:tcPr>
          <w:p w14:paraId="7F9A63E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2</w:t>
            </w:r>
          </w:p>
        </w:tc>
        <w:tc>
          <w:tcPr>
            <w:tcW w:w="922" w:type="dxa"/>
            <w:noWrap/>
            <w:hideMark/>
          </w:tcPr>
          <w:p w14:paraId="60F77EF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38</w:t>
            </w:r>
          </w:p>
        </w:tc>
        <w:tc>
          <w:tcPr>
            <w:tcW w:w="1800" w:type="dxa"/>
            <w:noWrap/>
            <w:hideMark/>
          </w:tcPr>
          <w:p w14:paraId="11CDBE4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50E-12</w:t>
            </w:r>
          </w:p>
        </w:tc>
      </w:tr>
      <w:tr w:rsidR="00B93178" w:rsidRPr="0027379D" w14:paraId="1D82AE61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21A0B1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5C27D0FC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24</w:t>
            </w:r>
          </w:p>
        </w:tc>
        <w:tc>
          <w:tcPr>
            <w:tcW w:w="1366" w:type="dxa"/>
            <w:noWrap/>
            <w:hideMark/>
          </w:tcPr>
          <w:p w14:paraId="7E8941C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7E-13</w:t>
            </w:r>
          </w:p>
        </w:tc>
        <w:tc>
          <w:tcPr>
            <w:tcW w:w="1800" w:type="dxa"/>
            <w:noWrap/>
            <w:hideMark/>
          </w:tcPr>
          <w:p w14:paraId="72ACDD7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30077971</w:t>
            </w:r>
          </w:p>
        </w:tc>
        <w:tc>
          <w:tcPr>
            <w:tcW w:w="922" w:type="dxa"/>
            <w:noWrap/>
            <w:hideMark/>
          </w:tcPr>
          <w:p w14:paraId="6CB8C90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02</w:t>
            </w:r>
          </w:p>
        </w:tc>
        <w:tc>
          <w:tcPr>
            <w:tcW w:w="922" w:type="dxa"/>
            <w:noWrap/>
            <w:hideMark/>
          </w:tcPr>
          <w:p w14:paraId="08046D8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65</w:t>
            </w:r>
          </w:p>
        </w:tc>
        <w:tc>
          <w:tcPr>
            <w:tcW w:w="1800" w:type="dxa"/>
            <w:noWrap/>
            <w:hideMark/>
          </w:tcPr>
          <w:p w14:paraId="2CE9B99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71E-09</w:t>
            </w:r>
          </w:p>
        </w:tc>
      </w:tr>
      <w:tr w:rsidR="00B93178" w:rsidRPr="0027379D" w14:paraId="0BCA6590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396879C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7813DBFE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20</w:t>
            </w:r>
          </w:p>
        </w:tc>
        <w:tc>
          <w:tcPr>
            <w:tcW w:w="1366" w:type="dxa"/>
            <w:noWrap/>
            <w:hideMark/>
          </w:tcPr>
          <w:p w14:paraId="2CEB9B4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55E-21</w:t>
            </w:r>
          </w:p>
        </w:tc>
        <w:tc>
          <w:tcPr>
            <w:tcW w:w="1800" w:type="dxa"/>
            <w:noWrap/>
            <w:hideMark/>
          </w:tcPr>
          <w:p w14:paraId="65B0E44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30024917</w:t>
            </w:r>
          </w:p>
        </w:tc>
        <w:tc>
          <w:tcPr>
            <w:tcW w:w="922" w:type="dxa"/>
            <w:noWrap/>
            <w:hideMark/>
          </w:tcPr>
          <w:p w14:paraId="4E338BA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34</w:t>
            </w:r>
          </w:p>
        </w:tc>
        <w:tc>
          <w:tcPr>
            <w:tcW w:w="922" w:type="dxa"/>
            <w:noWrap/>
            <w:hideMark/>
          </w:tcPr>
          <w:p w14:paraId="2A81878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08</w:t>
            </w:r>
          </w:p>
        </w:tc>
        <w:tc>
          <w:tcPr>
            <w:tcW w:w="1800" w:type="dxa"/>
            <w:noWrap/>
            <w:hideMark/>
          </w:tcPr>
          <w:p w14:paraId="4638CAD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78E-17</w:t>
            </w:r>
          </w:p>
        </w:tc>
      </w:tr>
      <w:tr w:rsidR="00B93178" w:rsidRPr="0027379D" w14:paraId="4A0DC958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EA6F56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1621D4E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19</w:t>
            </w:r>
          </w:p>
        </w:tc>
        <w:tc>
          <w:tcPr>
            <w:tcW w:w="1366" w:type="dxa"/>
            <w:noWrap/>
            <w:hideMark/>
          </w:tcPr>
          <w:p w14:paraId="2AF0687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9.75E-11</w:t>
            </w:r>
          </w:p>
        </w:tc>
        <w:tc>
          <w:tcPr>
            <w:tcW w:w="1800" w:type="dxa"/>
            <w:noWrap/>
            <w:hideMark/>
          </w:tcPr>
          <w:p w14:paraId="63E4AE4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910932812</w:t>
            </w:r>
          </w:p>
        </w:tc>
        <w:tc>
          <w:tcPr>
            <w:tcW w:w="922" w:type="dxa"/>
            <w:noWrap/>
            <w:hideMark/>
          </w:tcPr>
          <w:p w14:paraId="56FF3FE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44</w:t>
            </w:r>
          </w:p>
        </w:tc>
        <w:tc>
          <w:tcPr>
            <w:tcW w:w="922" w:type="dxa"/>
            <w:noWrap/>
            <w:hideMark/>
          </w:tcPr>
          <w:p w14:paraId="19432D6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09</w:t>
            </w:r>
          </w:p>
        </w:tc>
        <w:tc>
          <w:tcPr>
            <w:tcW w:w="1800" w:type="dxa"/>
            <w:noWrap/>
            <w:hideMark/>
          </w:tcPr>
          <w:p w14:paraId="4132846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06E-06</w:t>
            </w:r>
          </w:p>
        </w:tc>
      </w:tr>
      <w:tr w:rsidR="00B93178" w:rsidRPr="0027379D" w14:paraId="154051B2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DF206B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18F87AD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8</w:t>
            </w:r>
          </w:p>
        </w:tc>
        <w:tc>
          <w:tcPr>
            <w:tcW w:w="1366" w:type="dxa"/>
            <w:noWrap/>
            <w:hideMark/>
          </w:tcPr>
          <w:p w14:paraId="0F8D543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68E-18</w:t>
            </w:r>
          </w:p>
        </w:tc>
        <w:tc>
          <w:tcPr>
            <w:tcW w:w="1800" w:type="dxa"/>
            <w:noWrap/>
            <w:hideMark/>
          </w:tcPr>
          <w:p w14:paraId="3BE467B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75709362</w:t>
            </w:r>
          </w:p>
        </w:tc>
        <w:tc>
          <w:tcPr>
            <w:tcW w:w="922" w:type="dxa"/>
            <w:noWrap/>
            <w:hideMark/>
          </w:tcPr>
          <w:p w14:paraId="446CD2D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3</w:t>
            </w:r>
          </w:p>
        </w:tc>
        <w:tc>
          <w:tcPr>
            <w:tcW w:w="922" w:type="dxa"/>
            <w:noWrap/>
            <w:hideMark/>
          </w:tcPr>
          <w:p w14:paraId="1DE174C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4</w:t>
            </w:r>
          </w:p>
        </w:tc>
        <w:tc>
          <w:tcPr>
            <w:tcW w:w="1800" w:type="dxa"/>
            <w:noWrap/>
            <w:hideMark/>
          </w:tcPr>
          <w:p w14:paraId="6D4899C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19E-14</w:t>
            </w:r>
          </w:p>
        </w:tc>
      </w:tr>
      <w:tr w:rsidR="00B93178" w:rsidRPr="0027379D" w14:paraId="3BB3360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F8ACA7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A85346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p0</w:t>
            </w:r>
          </w:p>
        </w:tc>
        <w:tc>
          <w:tcPr>
            <w:tcW w:w="1366" w:type="dxa"/>
            <w:noWrap/>
            <w:hideMark/>
          </w:tcPr>
          <w:p w14:paraId="13384E1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42E-19</w:t>
            </w:r>
          </w:p>
        </w:tc>
        <w:tc>
          <w:tcPr>
            <w:tcW w:w="1800" w:type="dxa"/>
            <w:noWrap/>
            <w:hideMark/>
          </w:tcPr>
          <w:p w14:paraId="7218160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74965157</w:t>
            </w:r>
          </w:p>
        </w:tc>
        <w:tc>
          <w:tcPr>
            <w:tcW w:w="922" w:type="dxa"/>
            <w:noWrap/>
            <w:hideMark/>
          </w:tcPr>
          <w:p w14:paraId="2110FB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14</w:t>
            </w:r>
          </w:p>
        </w:tc>
        <w:tc>
          <w:tcPr>
            <w:tcW w:w="922" w:type="dxa"/>
            <w:noWrap/>
            <w:hideMark/>
          </w:tcPr>
          <w:p w14:paraId="2398E6C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38</w:t>
            </w:r>
          </w:p>
        </w:tc>
        <w:tc>
          <w:tcPr>
            <w:tcW w:w="1800" w:type="dxa"/>
            <w:noWrap/>
            <w:hideMark/>
          </w:tcPr>
          <w:p w14:paraId="3BDA2B1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73E-15</w:t>
            </w:r>
          </w:p>
        </w:tc>
      </w:tr>
      <w:tr w:rsidR="00B93178" w:rsidRPr="0027379D" w14:paraId="7D963B9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52C278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9F5F582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5</w:t>
            </w:r>
          </w:p>
        </w:tc>
        <w:tc>
          <w:tcPr>
            <w:tcW w:w="1366" w:type="dxa"/>
            <w:noWrap/>
            <w:hideMark/>
          </w:tcPr>
          <w:p w14:paraId="1BD8594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42E-15</w:t>
            </w:r>
          </w:p>
        </w:tc>
        <w:tc>
          <w:tcPr>
            <w:tcW w:w="1800" w:type="dxa"/>
            <w:noWrap/>
            <w:hideMark/>
          </w:tcPr>
          <w:p w14:paraId="55E6364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36601742</w:t>
            </w:r>
          </w:p>
        </w:tc>
        <w:tc>
          <w:tcPr>
            <w:tcW w:w="922" w:type="dxa"/>
            <w:noWrap/>
            <w:hideMark/>
          </w:tcPr>
          <w:p w14:paraId="7BBD768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57</w:t>
            </w:r>
          </w:p>
        </w:tc>
        <w:tc>
          <w:tcPr>
            <w:tcW w:w="922" w:type="dxa"/>
            <w:noWrap/>
            <w:hideMark/>
          </w:tcPr>
          <w:p w14:paraId="2E78AAA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73</w:t>
            </w:r>
          </w:p>
        </w:tc>
        <w:tc>
          <w:tcPr>
            <w:tcW w:w="1800" w:type="dxa"/>
            <w:noWrap/>
            <w:hideMark/>
          </w:tcPr>
          <w:p w14:paraId="6637968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5E-11</w:t>
            </w:r>
          </w:p>
        </w:tc>
      </w:tr>
      <w:tr w:rsidR="00B93178" w:rsidRPr="0027379D" w14:paraId="5D2085E4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778F07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45ACD7C5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15a</w:t>
            </w:r>
          </w:p>
        </w:tc>
        <w:tc>
          <w:tcPr>
            <w:tcW w:w="1366" w:type="dxa"/>
            <w:noWrap/>
            <w:hideMark/>
          </w:tcPr>
          <w:p w14:paraId="12DE8DA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0E-21</w:t>
            </w:r>
          </w:p>
        </w:tc>
        <w:tc>
          <w:tcPr>
            <w:tcW w:w="1800" w:type="dxa"/>
            <w:noWrap/>
            <w:hideMark/>
          </w:tcPr>
          <w:p w14:paraId="7EED783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22917421</w:t>
            </w:r>
          </w:p>
        </w:tc>
        <w:tc>
          <w:tcPr>
            <w:tcW w:w="922" w:type="dxa"/>
            <w:noWrap/>
            <w:hideMark/>
          </w:tcPr>
          <w:p w14:paraId="7729BE6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96</w:t>
            </w:r>
          </w:p>
        </w:tc>
        <w:tc>
          <w:tcPr>
            <w:tcW w:w="922" w:type="dxa"/>
            <w:noWrap/>
            <w:hideMark/>
          </w:tcPr>
          <w:p w14:paraId="177B63E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78</w:t>
            </w:r>
          </w:p>
        </w:tc>
        <w:tc>
          <w:tcPr>
            <w:tcW w:w="1800" w:type="dxa"/>
            <w:noWrap/>
            <w:hideMark/>
          </w:tcPr>
          <w:p w14:paraId="73B40B4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61E-17</w:t>
            </w:r>
          </w:p>
        </w:tc>
      </w:tr>
      <w:tr w:rsidR="00B93178" w:rsidRPr="0027379D" w14:paraId="5502A5CB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3BD6E8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5546A7DB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18</w:t>
            </w:r>
          </w:p>
        </w:tc>
        <w:tc>
          <w:tcPr>
            <w:tcW w:w="1366" w:type="dxa"/>
            <w:noWrap/>
            <w:hideMark/>
          </w:tcPr>
          <w:p w14:paraId="12A262D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78E-19</w:t>
            </w:r>
          </w:p>
        </w:tc>
        <w:tc>
          <w:tcPr>
            <w:tcW w:w="1800" w:type="dxa"/>
            <w:noWrap/>
            <w:hideMark/>
          </w:tcPr>
          <w:p w14:paraId="7AB6834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18092499</w:t>
            </w:r>
          </w:p>
        </w:tc>
        <w:tc>
          <w:tcPr>
            <w:tcW w:w="922" w:type="dxa"/>
            <w:noWrap/>
            <w:hideMark/>
          </w:tcPr>
          <w:p w14:paraId="46D65AC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17</w:t>
            </w:r>
          </w:p>
        </w:tc>
        <w:tc>
          <w:tcPr>
            <w:tcW w:w="922" w:type="dxa"/>
            <w:noWrap/>
            <w:hideMark/>
          </w:tcPr>
          <w:p w14:paraId="28669D5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14</w:t>
            </w:r>
          </w:p>
        </w:tc>
        <w:tc>
          <w:tcPr>
            <w:tcW w:w="1800" w:type="dxa"/>
            <w:noWrap/>
            <w:hideMark/>
          </w:tcPr>
          <w:p w14:paraId="03AE691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.03E-15</w:t>
            </w:r>
          </w:p>
        </w:tc>
      </w:tr>
      <w:tr w:rsidR="00B93178" w:rsidRPr="0027379D" w14:paraId="2B364AF2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619F420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35B5B66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12</w:t>
            </w:r>
          </w:p>
        </w:tc>
        <w:tc>
          <w:tcPr>
            <w:tcW w:w="1366" w:type="dxa"/>
            <w:noWrap/>
            <w:hideMark/>
          </w:tcPr>
          <w:p w14:paraId="17226FE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41E-10</w:t>
            </w:r>
          </w:p>
        </w:tc>
        <w:tc>
          <w:tcPr>
            <w:tcW w:w="1800" w:type="dxa"/>
            <w:noWrap/>
            <w:hideMark/>
          </w:tcPr>
          <w:p w14:paraId="1F2C6B8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07767703</w:t>
            </w:r>
          </w:p>
        </w:tc>
        <w:tc>
          <w:tcPr>
            <w:tcW w:w="922" w:type="dxa"/>
            <w:noWrap/>
            <w:hideMark/>
          </w:tcPr>
          <w:p w14:paraId="0626F09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51</w:t>
            </w:r>
          </w:p>
        </w:tc>
        <w:tc>
          <w:tcPr>
            <w:tcW w:w="922" w:type="dxa"/>
            <w:noWrap/>
            <w:hideMark/>
          </w:tcPr>
          <w:p w14:paraId="1EE9A28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219</w:t>
            </w:r>
          </w:p>
        </w:tc>
        <w:tc>
          <w:tcPr>
            <w:tcW w:w="1800" w:type="dxa"/>
            <w:noWrap/>
            <w:hideMark/>
          </w:tcPr>
          <w:p w14:paraId="040E148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90E-06</w:t>
            </w:r>
          </w:p>
        </w:tc>
      </w:tr>
      <w:tr w:rsidR="00B93178" w:rsidRPr="0027379D" w14:paraId="148EF2C6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5CE5FFD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7E9440A7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19</w:t>
            </w:r>
          </w:p>
        </w:tc>
        <w:tc>
          <w:tcPr>
            <w:tcW w:w="1366" w:type="dxa"/>
            <w:noWrap/>
            <w:hideMark/>
          </w:tcPr>
          <w:p w14:paraId="1881424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23E-16</w:t>
            </w:r>
          </w:p>
        </w:tc>
        <w:tc>
          <w:tcPr>
            <w:tcW w:w="1800" w:type="dxa"/>
            <w:noWrap/>
            <w:hideMark/>
          </w:tcPr>
          <w:p w14:paraId="31D952B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99701635</w:t>
            </w:r>
          </w:p>
        </w:tc>
        <w:tc>
          <w:tcPr>
            <w:tcW w:w="922" w:type="dxa"/>
            <w:noWrap/>
            <w:hideMark/>
          </w:tcPr>
          <w:p w14:paraId="7947595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74</w:t>
            </w:r>
          </w:p>
        </w:tc>
        <w:tc>
          <w:tcPr>
            <w:tcW w:w="922" w:type="dxa"/>
            <w:noWrap/>
            <w:hideMark/>
          </w:tcPr>
          <w:p w14:paraId="413C8D5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09</w:t>
            </w:r>
          </w:p>
        </w:tc>
        <w:tc>
          <w:tcPr>
            <w:tcW w:w="1800" w:type="dxa"/>
            <w:noWrap/>
            <w:hideMark/>
          </w:tcPr>
          <w:p w14:paraId="4B0832B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7.88E-12</w:t>
            </w:r>
          </w:p>
        </w:tc>
      </w:tr>
      <w:tr w:rsidR="00B93178" w:rsidRPr="0027379D" w14:paraId="3B4E3D62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B044A4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7EA36AE6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8</w:t>
            </w:r>
          </w:p>
        </w:tc>
        <w:tc>
          <w:tcPr>
            <w:tcW w:w="1366" w:type="dxa"/>
            <w:noWrap/>
            <w:hideMark/>
          </w:tcPr>
          <w:p w14:paraId="5E48EE3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92E-19</w:t>
            </w:r>
          </w:p>
        </w:tc>
        <w:tc>
          <w:tcPr>
            <w:tcW w:w="1800" w:type="dxa"/>
            <w:noWrap/>
            <w:hideMark/>
          </w:tcPr>
          <w:p w14:paraId="2EE7AD2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95104304</w:t>
            </w:r>
          </w:p>
        </w:tc>
        <w:tc>
          <w:tcPr>
            <w:tcW w:w="922" w:type="dxa"/>
            <w:noWrap/>
            <w:hideMark/>
          </w:tcPr>
          <w:p w14:paraId="08EA0CE8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34</w:t>
            </w:r>
          </w:p>
        </w:tc>
        <w:tc>
          <w:tcPr>
            <w:tcW w:w="922" w:type="dxa"/>
            <w:noWrap/>
            <w:hideMark/>
          </w:tcPr>
          <w:p w14:paraId="15FDD70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2</w:t>
            </w:r>
          </w:p>
        </w:tc>
        <w:tc>
          <w:tcPr>
            <w:tcW w:w="1800" w:type="dxa"/>
            <w:noWrap/>
            <w:hideMark/>
          </w:tcPr>
          <w:p w14:paraId="4630057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6.45E-15</w:t>
            </w:r>
          </w:p>
        </w:tc>
      </w:tr>
      <w:tr w:rsidR="00B93178" w:rsidRPr="0027379D" w14:paraId="77C397A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4395B75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1A6425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4x</w:t>
            </w:r>
          </w:p>
        </w:tc>
        <w:tc>
          <w:tcPr>
            <w:tcW w:w="1366" w:type="dxa"/>
            <w:noWrap/>
            <w:hideMark/>
          </w:tcPr>
          <w:p w14:paraId="424AF77D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51E-12</w:t>
            </w:r>
          </w:p>
        </w:tc>
        <w:tc>
          <w:tcPr>
            <w:tcW w:w="1800" w:type="dxa"/>
            <w:noWrap/>
            <w:hideMark/>
          </w:tcPr>
          <w:p w14:paraId="51055CFC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9146933</w:t>
            </w:r>
          </w:p>
        </w:tc>
        <w:tc>
          <w:tcPr>
            <w:tcW w:w="922" w:type="dxa"/>
            <w:noWrap/>
            <w:hideMark/>
          </w:tcPr>
          <w:p w14:paraId="55CD22EF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63</w:t>
            </w:r>
          </w:p>
        </w:tc>
        <w:tc>
          <w:tcPr>
            <w:tcW w:w="922" w:type="dxa"/>
            <w:noWrap/>
            <w:hideMark/>
          </w:tcPr>
          <w:p w14:paraId="39C2208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302</w:t>
            </w:r>
          </w:p>
        </w:tc>
        <w:tc>
          <w:tcPr>
            <w:tcW w:w="1800" w:type="dxa"/>
            <w:noWrap/>
            <w:hideMark/>
          </w:tcPr>
          <w:p w14:paraId="67670F5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1.64E-08</w:t>
            </w:r>
          </w:p>
        </w:tc>
      </w:tr>
      <w:tr w:rsidR="00B93178" w:rsidRPr="0027379D" w14:paraId="7931E8D8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259EAE5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539378C1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3a1</w:t>
            </w:r>
          </w:p>
        </w:tc>
        <w:tc>
          <w:tcPr>
            <w:tcW w:w="1366" w:type="dxa"/>
            <w:noWrap/>
            <w:hideMark/>
          </w:tcPr>
          <w:p w14:paraId="5B8C579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21E-17</w:t>
            </w:r>
          </w:p>
        </w:tc>
        <w:tc>
          <w:tcPr>
            <w:tcW w:w="1800" w:type="dxa"/>
            <w:noWrap/>
            <w:hideMark/>
          </w:tcPr>
          <w:p w14:paraId="3208D64E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6995499</w:t>
            </w:r>
          </w:p>
        </w:tc>
        <w:tc>
          <w:tcPr>
            <w:tcW w:w="922" w:type="dxa"/>
            <w:noWrap/>
            <w:hideMark/>
          </w:tcPr>
          <w:p w14:paraId="18124CC0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2</w:t>
            </w:r>
          </w:p>
        </w:tc>
        <w:tc>
          <w:tcPr>
            <w:tcW w:w="922" w:type="dxa"/>
            <w:noWrap/>
            <w:hideMark/>
          </w:tcPr>
          <w:p w14:paraId="11171022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587</w:t>
            </w:r>
          </w:p>
        </w:tc>
        <w:tc>
          <w:tcPr>
            <w:tcW w:w="1800" w:type="dxa"/>
            <w:noWrap/>
            <w:hideMark/>
          </w:tcPr>
          <w:p w14:paraId="3CD2AC8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0E-13</w:t>
            </w:r>
          </w:p>
        </w:tc>
      </w:tr>
      <w:tr w:rsidR="00B93178" w:rsidRPr="0027379D" w14:paraId="6F0D6935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0ABEA7F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4F3DC3F5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l17</w:t>
            </w:r>
          </w:p>
        </w:tc>
        <w:tc>
          <w:tcPr>
            <w:tcW w:w="1366" w:type="dxa"/>
            <w:noWrap/>
            <w:hideMark/>
          </w:tcPr>
          <w:p w14:paraId="0F936E11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24E-23</w:t>
            </w:r>
          </w:p>
        </w:tc>
        <w:tc>
          <w:tcPr>
            <w:tcW w:w="1800" w:type="dxa"/>
            <w:noWrap/>
            <w:hideMark/>
          </w:tcPr>
          <w:p w14:paraId="25F23069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70767263</w:t>
            </w:r>
          </w:p>
        </w:tc>
        <w:tc>
          <w:tcPr>
            <w:tcW w:w="922" w:type="dxa"/>
            <w:noWrap/>
            <w:hideMark/>
          </w:tcPr>
          <w:p w14:paraId="5737E26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807</w:t>
            </w:r>
          </w:p>
        </w:tc>
        <w:tc>
          <w:tcPr>
            <w:tcW w:w="922" w:type="dxa"/>
            <w:noWrap/>
            <w:hideMark/>
          </w:tcPr>
          <w:p w14:paraId="15F503A7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36</w:t>
            </w:r>
          </w:p>
        </w:tc>
        <w:tc>
          <w:tcPr>
            <w:tcW w:w="1800" w:type="dxa"/>
            <w:noWrap/>
            <w:hideMark/>
          </w:tcPr>
          <w:p w14:paraId="7399D1A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2.44E-19</w:t>
            </w:r>
          </w:p>
        </w:tc>
      </w:tr>
      <w:tr w:rsidR="00B93178" w:rsidRPr="0027379D" w14:paraId="19EC8A6D" w14:textId="77777777" w:rsidTr="00BC1970">
        <w:trPr>
          <w:trHeight w:val="294"/>
        </w:trPr>
        <w:tc>
          <w:tcPr>
            <w:tcW w:w="1110" w:type="dxa"/>
            <w:noWrap/>
            <w:hideMark/>
          </w:tcPr>
          <w:p w14:paraId="7089F93B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782B4AAF" w14:textId="77777777" w:rsidR="00B93178" w:rsidRPr="0027379D" w:rsidRDefault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Rps7</w:t>
            </w:r>
          </w:p>
        </w:tc>
        <w:tc>
          <w:tcPr>
            <w:tcW w:w="1366" w:type="dxa"/>
            <w:noWrap/>
            <w:hideMark/>
          </w:tcPr>
          <w:p w14:paraId="2FDD1E53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31E-16</w:t>
            </w:r>
          </w:p>
        </w:tc>
        <w:tc>
          <w:tcPr>
            <w:tcW w:w="1800" w:type="dxa"/>
            <w:noWrap/>
            <w:hideMark/>
          </w:tcPr>
          <w:p w14:paraId="50E12EA4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756838794</w:t>
            </w:r>
          </w:p>
        </w:tc>
        <w:tc>
          <w:tcPr>
            <w:tcW w:w="922" w:type="dxa"/>
            <w:noWrap/>
            <w:hideMark/>
          </w:tcPr>
          <w:p w14:paraId="69C73745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627</w:t>
            </w:r>
          </w:p>
        </w:tc>
        <w:tc>
          <w:tcPr>
            <w:tcW w:w="922" w:type="dxa"/>
            <w:noWrap/>
            <w:hideMark/>
          </w:tcPr>
          <w:p w14:paraId="1AA04F46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0.426</w:t>
            </w:r>
          </w:p>
        </w:tc>
        <w:tc>
          <w:tcPr>
            <w:tcW w:w="1800" w:type="dxa"/>
            <w:noWrap/>
            <w:hideMark/>
          </w:tcPr>
          <w:p w14:paraId="130DF7EA" w14:textId="77777777" w:rsidR="00B93178" w:rsidRPr="0027379D" w:rsidRDefault="00B93178" w:rsidP="00B93178">
            <w:pPr>
              <w:rPr>
                <w:rFonts w:eastAsiaTheme="minorEastAsia"/>
                <w:kern w:val="2"/>
                <w14:ligatures w14:val="standardContextual"/>
              </w:rPr>
            </w:pPr>
            <w:r w:rsidRPr="0027379D">
              <w:rPr>
                <w:rFonts w:eastAsiaTheme="minorEastAsia"/>
                <w:kern w:val="2"/>
                <w14:ligatures w14:val="standardContextual"/>
              </w:rPr>
              <w:t>5.79E-12</w:t>
            </w:r>
          </w:p>
        </w:tc>
      </w:tr>
    </w:tbl>
    <w:p w14:paraId="7ADDB5BE" w14:textId="0254242C" w:rsidR="00A97B33" w:rsidRPr="0027379D" w:rsidRDefault="0075131B" w:rsidP="0075131B">
      <w:r w:rsidRPr="0027379D">
        <w:t xml:space="preserve">avg_log2FC, log fold-change of the average expression between </w:t>
      </w:r>
      <w:r w:rsidR="00453417" w:rsidRPr="0027379D">
        <w:t>subcluster X and other neutrophils</w:t>
      </w:r>
      <w:r w:rsidRPr="0027379D">
        <w:t xml:space="preserve"> (positive values indicate that the gene is more highly expressed in subcluster X); pct.1, percent of subcluster X cells with detected expression of the </w:t>
      </w:r>
      <w:r w:rsidR="00E868F1" w:rsidRPr="0027379D">
        <w:t>gene</w:t>
      </w:r>
      <w:r w:rsidRPr="0027379D">
        <w:t xml:space="preserve">; pct.2, percent of all other </w:t>
      </w:r>
      <w:r w:rsidR="00BB0D56" w:rsidRPr="0027379D">
        <w:t>neutrophils</w:t>
      </w:r>
      <w:r w:rsidRPr="0027379D">
        <w:t xml:space="preserve"> with detected expression </w:t>
      </w:r>
      <w:r w:rsidR="00314D62" w:rsidRPr="0027379D">
        <w:t xml:space="preserve">of </w:t>
      </w:r>
      <w:r w:rsidRPr="0027379D">
        <w:t xml:space="preserve">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3DD40CEB" w14:textId="77777777" w:rsidR="00A97B33" w:rsidRPr="0027379D" w:rsidRDefault="00A97B33">
      <w:r w:rsidRPr="0027379D">
        <w:br w:type="page"/>
      </w:r>
    </w:p>
    <w:p w14:paraId="030814E6" w14:textId="5B54D3A1" w:rsidR="00B93178" w:rsidRPr="0027379D" w:rsidRDefault="00A97B33" w:rsidP="0075131B">
      <w:r w:rsidRPr="0027379D">
        <w:rPr>
          <w:b/>
          <w:bCs/>
        </w:rPr>
        <w:lastRenderedPageBreak/>
        <w:t>Supplemental Table 6. Differentially-expressed genes of macrophage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1581"/>
        <w:gridCol w:w="1326"/>
        <w:gridCol w:w="1823"/>
        <w:gridCol w:w="894"/>
        <w:gridCol w:w="894"/>
        <w:gridCol w:w="1747"/>
      </w:tblGrid>
      <w:tr w:rsidR="0028591A" w:rsidRPr="0027379D" w14:paraId="723D8DF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AE8FF3D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cluster</w:t>
            </w:r>
          </w:p>
        </w:tc>
        <w:tc>
          <w:tcPr>
            <w:tcW w:w="1581" w:type="dxa"/>
            <w:noWrap/>
            <w:hideMark/>
          </w:tcPr>
          <w:p w14:paraId="4794881F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326" w:type="dxa"/>
            <w:noWrap/>
            <w:hideMark/>
          </w:tcPr>
          <w:p w14:paraId="2836F99C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1823" w:type="dxa"/>
            <w:noWrap/>
            <w:hideMark/>
          </w:tcPr>
          <w:p w14:paraId="6012A22C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894" w:type="dxa"/>
            <w:noWrap/>
            <w:hideMark/>
          </w:tcPr>
          <w:p w14:paraId="45E45D48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894" w:type="dxa"/>
            <w:noWrap/>
            <w:hideMark/>
          </w:tcPr>
          <w:p w14:paraId="64DB7130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1747" w:type="dxa"/>
            <w:noWrap/>
            <w:hideMark/>
          </w:tcPr>
          <w:p w14:paraId="51923D11" w14:textId="77777777" w:rsidR="0028591A" w:rsidRPr="0027379D" w:rsidRDefault="0028591A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28591A" w:rsidRPr="0027379D" w14:paraId="16BC84C6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E7C1FF0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3AE2008C" w14:textId="77777777" w:rsidR="0028591A" w:rsidRPr="0027379D" w:rsidRDefault="0028591A">
            <w:r w:rsidRPr="0027379D">
              <w:t>Slpi</w:t>
            </w:r>
          </w:p>
        </w:tc>
        <w:tc>
          <w:tcPr>
            <w:tcW w:w="1326" w:type="dxa"/>
            <w:noWrap/>
            <w:hideMark/>
          </w:tcPr>
          <w:p w14:paraId="0B3BC3D8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823" w:type="dxa"/>
            <w:noWrap/>
            <w:hideMark/>
          </w:tcPr>
          <w:p w14:paraId="0ED4E5CD" w14:textId="77777777" w:rsidR="0028591A" w:rsidRPr="0027379D" w:rsidRDefault="0028591A" w:rsidP="0028591A">
            <w:r w:rsidRPr="0027379D">
              <w:t>2.492495003</w:t>
            </w:r>
          </w:p>
        </w:tc>
        <w:tc>
          <w:tcPr>
            <w:tcW w:w="894" w:type="dxa"/>
            <w:noWrap/>
            <w:hideMark/>
          </w:tcPr>
          <w:p w14:paraId="1880A305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894" w:type="dxa"/>
            <w:noWrap/>
            <w:hideMark/>
          </w:tcPr>
          <w:p w14:paraId="19FABD7A" w14:textId="77777777" w:rsidR="0028591A" w:rsidRPr="0027379D" w:rsidRDefault="0028591A" w:rsidP="0028591A">
            <w:r w:rsidRPr="0027379D">
              <w:t>0.936</w:t>
            </w:r>
          </w:p>
        </w:tc>
        <w:tc>
          <w:tcPr>
            <w:tcW w:w="1747" w:type="dxa"/>
            <w:noWrap/>
            <w:hideMark/>
          </w:tcPr>
          <w:p w14:paraId="4343AFD0" w14:textId="77777777" w:rsidR="0028591A" w:rsidRPr="0027379D" w:rsidRDefault="0028591A" w:rsidP="0028591A">
            <w:r w:rsidRPr="0027379D">
              <w:t>0</w:t>
            </w:r>
          </w:p>
        </w:tc>
      </w:tr>
      <w:tr w:rsidR="0028591A" w:rsidRPr="0027379D" w14:paraId="60F9562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93E5AF9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4834E164" w14:textId="77777777" w:rsidR="0028591A" w:rsidRPr="0027379D" w:rsidRDefault="0028591A">
            <w:r w:rsidRPr="0027379D">
              <w:t>Chil3</w:t>
            </w:r>
          </w:p>
        </w:tc>
        <w:tc>
          <w:tcPr>
            <w:tcW w:w="1326" w:type="dxa"/>
            <w:noWrap/>
            <w:hideMark/>
          </w:tcPr>
          <w:p w14:paraId="2FB7987D" w14:textId="77777777" w:rsidR="0028591A" w:rsidRPr="0027379D" w:rsidRDefault="0028591A" w:rsidP="0028591A">
            <w:r w:rsidRPr="0027379D">
              <w:t>2.98E-52</w:t>
            </w:r>
          </w:p>
        </w:tc>
        <w:tc>
          <w:tcPr>
            <w:tcW w:w="1823" w:type="dxa"/>
            <w:noWrap/>
            <w:hideMark/>
          </w:tcPr>
          <w:p w14:paraId="3161C11D" w14:textId="77777777" w:rsidR="0028591A" w:rsidRPr="0027379D" w:rsidRDefault="0028591A" w:rsidP="0028591A">
            <w:r w:rsidRPr="0027379D">
              <w:t>0.823970559</w:t>
            </w:r>
          </w:p>
        </w:tc>
        <w:tc>
          <w:tcPr>
            <w:tcW w:w="894" w:type="dxa"/>
            <w:noWrap/>
            <w:hideMark/>
          </w:tcPr>
          <w:p w14:paraId="0E3A36E0" w14:textId="77777777" w:rsidR="0028591A" w:rsidRPr="0027379D" w:rsidRDefault="0028591A" w:rsidP="0028591A">
            <w:r w:rsidRPr="0027379D">
              <w:t>0.309</w:t>
            </w:r>
          </w:p>
        </w:tc>
        <w:tc>
          <w:tcPr>
            <w:tcW w:w="894" w:type="dxa"/>
            <w:noWrap/>
            <w:hideMark/>
          </w:tcPr>
          <w:p w14:paraId="6A57F1D6" w14:textId="77777777" w:rsidR="0028591A" w:rsidRPr="0027379D" w:rsidRDefault="0028591A" w:rsidP="0028591A">
            <w:r w:rsidRPr="0027379D">
              <w:t>0.107</w:t>
            </w:r>
          </w:p>
        </w:tc>
        <w:tc>
          <w:tcPr>
            <w:tcW w:w="1747" w:type="dxa"/>
            <w:noWrap/>
            <w:hideMark/>
          </w:tcPr>
          <w:p w14:paraId="4AE57D00" w14:textId="77777777" w:rsidR="0028591A" w:rsidRPr="0027379D" w:rsidRDefault="0028591A" w:rsidP="0028591A">
            <w:r w:rsidRPr="0027379D">
              <w:t>4.21E-48</w:t>
            </w:r>
          </w:p>
        </w:tc>
      </w:tr>
      <w:tr w:rsidR="0028591A" w:rsidRPr="0027379D" w14:paraId="11DE1DA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86BA269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34427A79" w14:textId="77777777" w:rsidR="0028591A" w:rsidRPr="0027379D" w:rsidRDefault="0028591A">
            <w:r w:rsidRPr="0027379D">
              <w:t>S100a4</w:t>
            </w:r>
          </w:p>
        </w:tc>
        <w:tc>
          <w:tcPr>
            <w:tcW w:w="1326" w:type="dxa"/>
            <w:noWrap/>
            <w:hideMark/>
          </w:tcPr>
          <w:p w14:paraId="7561561C" w14:textId="77777777" w:rsidR="0028591A" w:rsidRPr="0027379D" w:rsidRDefault="0028591A" w:rsidP="0028591A">
            <w:r w:rsidRPr="0027379D">
              <w:t>2.10E-29</w:t>
            </w:r>
          </w:p>
        </w:tc>
        <w:tc>
          <w:tcPr>
            <w:tcW w:w="1823" w:type="dxa"/>
            <w:noWrap/>
            <w:hideMark/>
          </w:tcPr>
          <w:p w14:paraId="32316E6D" w14:textId="77777777" w:rsidR="0028591A" w:rsidRPr="0027379D" w:rsidRDefault="0028591A" w:rsidP="0028591A">
            <w:r w:rsidRPr="0027379D">
              <w:t>0.426426285</w:t>
            </w:r>
          </w:p>
        </w:tc>
        <w:tc>
          <w:tcPr>
            <w:tcW w:w="894" w:type="dxa"/>
            <w:noWrap/>
            <w:hideMark/>
          </w:tcPr>
          <w:p w14:paraId="2D6627FC" w14:textId="77777777" w:rsidR="0028591A" w:rsidRPr="0027379D" w:rsidRDefault="0028591A" w:rsidP="0028591A">
            <w:r w:rsidRPr="0027379D">
              <w:t>0.956</w:t>
            </w:r>
          </w:p>
        </w:tc>
        <w:tc>
          <w:tcPr>
            <w:tcW w:w="894" w:type="dxa"/>
            <w:noWrap/>
            <w:hideMark/>
          </w:tcPr>
          <w:p w14:paraId="4318C6F6" w14:textId="77777777" w:rsidR="0028591A" w:rsidRPr="0027379D" w:rsidRDefault="0028591A" w:rsidP="0028591A">
            <w:r w:rsidRPr="0027379D">
              <w:t>0.926</w:t>
            </w:r>
          </w:p>
        </w:tc>
        <w:tc>
          <w:tcPr>
            <w:tcW w:w="1747" w:type="dxa"/>
            <w:noWrap/>
            <w:hideMark/>
          </w:tcPr>
          <w:p w14:paraId="2895B218" w14:textId="77777777" w:rsidR="0028591A" w:rsidRPr="0027379D" w:rsidRDefault="0028591A" w:rsidP="0028591A">
            <w:r w:rsidRPr="0027379D">
              <w:t>2.97E-25</w:t>
            </w:r>
          </w:p>
        </w:tc>
      </w:tr>
      <w:tr w:rsidR="0028591A" w:rsidRPr="0027379D" w14:paraId="3EFBD95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12589AF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681FC082" w14:textId="77777777" w:rsidR="0028591A" w:rsidRPr="0027379D" w:rsidRDefault="0028591A">
            <w:r w:rsidRPr="0027379D">
              <w:t>S100a6</w:t>
            </w:r>
          </w:p>
        </w:tc>
        <w:tc>
          <w:tcPr>
            <w:tcW w:w="1326" w:type="dxa"/>
            <w:noWrap/>
            <w:hideMark/>
          </w:tcPr>
          <w:p w14:paraId="25293570" w14:textId="77777777" w:rsidR="0028591A" w:rsidRPr="0027379D" w:rsidRDefault="0028591A" w:rsidP="0028591A">
            <w:r w:rsidRPr="0027379D">
              <w:t>1.17E-22</w:t>
            </w:r>
          </w:p>
        </w:tc>
        <w:tc>
          <w:tcPr>
            <w:tcW w:w="1823" w:type="dxa"/>
            <w:noWrap/>
            <w:hideMark/>
          </w:tcPr>
          <w:p w14:paraId="38F3C6FB" w14:textId="77777777" w:rsidR="0028591A" w:rsidRPr="0027379D" w:rsidRDefault="0028591A" w:rsidP="0028591A">
            <w:r w:rsidRPr="0027379D">
              <w:t>0.384446773</w:t>
            </w:r>
          </w:p>
        </w:tc>
        <w:tc>
          <w:tcPr>
            <w:tcW w:w="894" w:type="dxa"/>
            <w:noWrap/>
            <w:hideMark/>
          </w:tcPr>
          <w:p w14:paraId="7B2554FC" w14:textId="77777777" w:rsidR="0028591A" w:rsidRPr="0027379D" w:rsidRDefault="0028591A" w:rsidP="0028591A">
            <w:r w:rsidRPr="0027379D">
              <w:t>0.973</w:t>
            </w:r>
          </w:p>
        </w:tc>
        <w:tc>
          <w:tcPr>
            <w:tcW w:w="894" w:type="dxa"/>
            <w:noWrap/>
            <w:hideMark/>
          </w:tcPr>
          <w:p w14:paraId="623A4487" w14:textId="77777777" w:rsidR="0028591A" w:rsidRPr="0027379D" w:rsidRDefault="0028591A" w:rsidP="0028591A">
            <w:r w:rsidRPr="0027379D">
              <w:t>0.944</w:t>
            </w:r>
          </w:p>
        </w:tc>
        <w:tc>
          <w:tcPr>
            <w:tcW w:w="1747" w:type="dxa"/>
            <w:noWrap/>
            <w:hideMark/>
          </w:tcPr>
          <w:p w14:paraId="7063C7FB" w14:textId="77777777" w:rsidR="0028591A" w:rsidRPr="0027379D" w:rsidRDefault="0028591A" w:rsidP="0028591A">
            <w:r w:rsidRPr="0027379D">
              <w:t>1.65E-18</w:t>
            </w:r>
          </w:p>
        </w:tc>
      </w:tr>
      <w:tr w:rsidR="0028591A" w:rsidRPr="0027379D" w14:paraId="59C9167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ECD29C8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7FC8B552" w14:textId="77777777" w:rsidR="0028591A" w:rsidRPr="0027379D" w:rsidRDefault="0028591A">
            <w:r w:rsidRPr="0027379D">
              <w:t>Fabp5</w:t>
            </w:r>
          </w:p>
        </w:tc>
        <w:tc>
          <w:tcPr>
            <w:tcW w:w="1326" w:type="dxa"/>
            <w:noWrap/>
            <w:hideMark/>
          </w:tcPr>
          <w:p w14:paraId="51E0F88F" w14:textId="77777777" w:rsidR="0028591A" w:rsidRPr="0027379D" w:rsidRDefault="0028591A" w:rsidP="0028591A">
            <w:r w:rsidRPr="0027379D">
              <w:t>4.38E-11</w:t>
            </w:r>
          </w:p>
        </w:tc>
        <w:tc>
          <w:tcPr>
            <w:tcW w:w="1823" w:type="dxa"/>
            <w:noWrap/>
            <w:hideMark/>
          </w:tcPr>
          <w:p w14:paraId="3EAC63D6" w14:textId="77777777" w:rsidR="0028591A" w:rsidRPr="0027379D" w:rsidRDefault="0028591A" w:rsidP="0028591A">
            <w:r w:rsidRPr="0027379D">
              <w:t>0.353138003</w:t>
            </w:r>
          </w:p>
        </w:tc>
        <w:tc>
          <w:tcPr>
            <w:tcW w:w="894" w:type="dxa"/>
            <w:noWrap/>
            <w:hideMark/>
          </w:tcPr>
          <w:p w14:paraId="767ED311" w14:textId="77777777" w:rsidR="0028591A" w:rsidRPr="0027379D" w:rsidRDefault="0028591A" w:rsidP="0028591A">
            <w:r w:rsidRPr="0027379D">
              <w:t>0.913</w:t>
            </w:r>
          </w:p>
        </w:tc>
        <w:tc>
          <w:tcPr>
            <w:tcW w:w="894" w:type="dxa"/>
            <w:noWrap/>
            <w:hideMark/>
          </w:tcPr>
          <w:p w14:paraId="7A743A91" w14:textId="77777777" w:rsidR="0028591A" w:rsidRPr="0027379D" w:rsidRDefault="0028591A" w:rsidP="0028591A">
            <w:r w:rsidRPr="0027379D">
              <w:t>0.877</w:t>
            </w:r>
          </w:p>
        </w:tc>
        <w:tc>
          <w:tcPr>
            <w:tcW w:w="1747" w:type="dxa"/>
            <w:noWrap/>
            <w:hideMark/>
          </w:tcPr>
          <w:p w14:paraId="57F7D592" w14:textId="77777777" w:rsidR="0028591A" w:rsidRPr="0027379D" w:rsidRDefault="0028591A" w:rsidP="0028591A">
            <w:r w:rsidRPr="0027379D">
              <w:t>6.19E-07</w:t>
            </w:r>
          </w:p>
        </w:tc>
      </w:tr>
      <w:tr w:rsidR="0028591A" w:rsidRPr="0027379D" w14:paraId="07B0574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27061BA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7C61C567" w14:textId="77777777" w:rsidR="0028591A" w:rsidRPr="0027379D" w:rsidRDefault="0028591A">
            <w:r w:rsidRPr="0027379D">
              <w:t>Prtn3</w:t>
            </w:r>
          </w:p>
        </w:tc>
        <w:tc>
          <w:tcPr>
            <w:tcW w:w="1326" w:type="dxa"/>
            <w:noWrap/>
            <w:hideMark/>
          </w:tcPr>
          <w:p w14:paraId="4DDF0065" w14:textId="77777777" w:rsidR="0028591A" w:rsidRPr="0027379D" w:rsidRDefault="0028591A" w:rsidP="0028591A">
            <w:r w:rsidRPr="0027379D">
              <w:t>2.15E-28</w:t>
            </w:r>
          </w:p>
        </w:tc>
        <w:tc>
          <w:tcPr>
            <w:tcW w:w="1823" w:type="dxa"/>
            <w:noWrap/>
            <w:hideMark/>
          </w:tcPr>
          <w:p w14:paraId="7F1F05D1" w14:textId="77777777" w:rsidR="0028591A" w:rsidRPr="0027379D" w:rsidRDefault="0028591A" w:rsidP="0028591A">
            <w:r w:rsidRPr="0027379D">
              <w:t>0.342573631</w:t>
            </w:r>
          </w:p>
        </w:tc>
        <w:tc>
          <w:tcPr>
            <w:tcW w:w="894" w:type="dxa"/>
            <w:noWrap/>
            <w:hideMark/>
          </w:tcPr>
          <w:p w14:paraId="642F2F0A" w14:textId="77777777" w:rsidR="0028591A" w:rsidRPr="0027379D" w:rsidRDefault="0028591A" w:rsidP="0028591A">
            <w:r w:rsidRPr="0027379D">
              <w:t>0.959</w:t>
            </w:r>
          </w:p>
        </w:tc>
        <w:tc>
          <w:tcPr>
            <w:tcW w:w="894" w:type="dxa"/>
            <w:noWrap/>
            <w:hideMark/>
          </w:tcPr>
          <w:p w14:paraId="012C8640" w14:textId="77777777" w:rsidR="0028591A" w:rsidRPr="0027379D" w:rsidRDefault="0028591A" w:rsidP="0028591A">
            <w:r w:rsidRPr="0027379D">
              <w:t>0.917</w:t>
            </w:r>
          </w:p>
        </w:tc>
        <w:tc>
          <w:tcPr>
            <w:tcW w:w="1747" w:type="dxa"/>
            <w:noWrap/>
            <w:hideMark/>
          </w:tcPr>
          <w:p w14:paraId="24270325" w14:textId="77777777" w:rsidR="0028591A" w:rsidRPr="0027379D" w:rsidRDefault="0028591A" w:rsidP="0028591A">
            <w:r w:rsidRPr="0027379D">
              <w:t>3.04E-24</w:t>
            </w:r>
          </w:p>
        </w:tc>
      </w:tr>
      <w:tr w:rsidR="0028591A" w:rsidRPr="0027379D" w14:paraId="0EBAC3A1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310B338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02B82F92" w14:textId="77777777" w:rsidR="0028591A" w:rsidRPr="0027379D" w:rsidRDefault="0028591A">
            <w:r w:rsidRPr="0027379D">
              <w:t>Apoc2</w:t>
            </w:r>
          </w:p>
        </w:tc>
        <w:tc>
          <w:tcPr>
            <w:tcW w:w="1326" w:type="dxa"/>
            <w:noWrap/>
            <w:hideMark/>
          </w:tcPr>
          <w:p w14:paraId="6F05A30E" w14:textId="77777777" w:rsidR="0028591A" w:rsidRPr="0027379D" w:rsidRDefault="0028591A" w:rsidP="0028591A">
            <w:r w:rsidRPr="0027379D">
              <w:t>7.35E-07</w:t>
            </w:r>
          </w:p>
        </w:tc>
        <w:tc>
          <w:tcPr>
            <w:tcW w:w="1823" w:type="dxa"/>
            <w:noWrap/>
            <w:hideMark/>
          </w:tcPr>
          <w:p w14:paraId="464D3C52" w14:textId="77777777" w:rsidR="0028591A" w:rsidRPr="0027379D" w:rsidRDefault="0028591A" w:rsidP="0028591A">
            <w:r w:rsidRPr="0027379D">
              <w:t>0.335845335</w:t>
            </w:r>
          </w:p>
        </w:tc>
        <w:tc>
          <w:tcPr>
            <w:tcW w:w="894" w:type="dxa"/>
            <w:noWrap/>
            <w:hideMark/>
          </w:tcPr>
          <w:p w14:paraId="1C100210" w14:textId="77777777" w:rsidR="0028591A" w:rsidRPr="0027379D" w:rsidRDefault="0028591A" w:rsidP="0028591A">
            <w:r w:rsidRPr="0027379D">
              <w:t>0.81</w:t>
            </w:r>
          </w:p>
        </w:tc>
        <w:tc>
          <w:tcPr>
            <w:tcW w:w="894" w:type="dxa"/>
            <w:noWrap/>
            <w:hideMark/>
          </w:tcPr>
          <w:p w14:paraId="2D2BE559" w14:textId="77777777" w:rsidR="0028591A" w:rsidRPr="0027379D" w:rsidRDefault="0028591A" w:rsidP="0028591A">
            <w:r w:rsidRPr="0027379D">
              <w:t>0.806</w:t>
            </w:r>
          </w:p>
        </w:tc>
        <w:tc>
          <w:tcPr>
            <w:tcW w:w="1747" w:type="dxa"/>
            <w:noWrap/>
            <w:hideMark/>
          </w:tcPr>
          <w:p w14:paraId="080A5064" w14:textId="77777777" w:rsidR="0028591A" w:rsidRPr="0027379D" w:rsidRDefault="0028591A" w:rsidP="0028591A">
            <w:r w:rsidRPr="0027379D">
              <w:t>0.010386628</w:t>
            </w:r>
          </w:p>
        </w:tc>
      </w:tr>
      <w:tr w:rsidR="0028591A" w:rsidRPr="0027379D" w14:paraId="450B9D1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DEFACEA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5EC9540A" w14:textId="77777777" w:rsidR="0028591A" w:rsidRPr="0027379D" w:rsidRDefault="0028591A">
            <w:r w:rsidRPr="0027379D">
              <w:t>Cd52</w:t>
            </w:r>
          </w:p>
        </w:tc>
        <w:tc>
          <w:tcPr>
            <w:tcW w:w="1326" w:type="dxa"/>
            <w:noWrap/>
            <w:hideMark/>
          </w:tcPr>
          <w:p w14:paraId="6CA9E4F6" w14:textId="77777777" w:rsidR="0028591A" w:rsidRPr="0027379D" w:rsidRDefault="0028591A" w:rsidP="0028591A">
            <w:r w:rsidRPr="0027379D">
              <w:t>1.97E-31</w:t>
            </w:r>
          </w:p>
        </w:tc>
        <w:tc>
          <w:tcPr>
            <w:tcW w:w="1823" w:type="dxa"/>
            <w:noWrap/>
            <w:hideMark/>
          </w:tcPr>
          <w:p w14:paraId="4CC1AFB2" w14:textId="77777777" w:rsidR="0028591A" w:rsidRPr="0027379D" w:rsidRDefault="0028591A" w:rsidP="0028591A">
            <w:r w:rsidRPr="0027379D">
              <w:t>0.331517669</w:t>
            </w:r>
          </w:p>
        </w:tc>
        <w:tc>
          <w:tcPr>
            <w:tcW w:w="894" w:type="dxa"/>
            <w:noWrap/>
            <w:hideMark/>
          </w:tcPr>
          <w:p w14:paraId="3D7E2318" w14:textId="77777777" w:rsidR="0028591A" w:rsidRPr="0027379D" w:rsidRDefault="0028591A" w:rsidP="0028591A">
            <w:r w:rsidRPr="0027379D">
              <w:t>0.918</w:t>
            </w:r>
          </w:p>
        </w:tc>
        <w:tc>
          <w:tcPr>
            <w:tcW w:w="894" w:type="dxa"/>
            <w:noWrap/>
            <w:hideMark/>
          </w:tcPr>
          <w:p w14:paraId="2B152AFC" w14:textId="77777777" w:rsidR="0028591A" w:rsidRPr="0027379D" w:rsidRDefault="0028591A" w:rsidP="0028591A">
            <w:r w:rsidRPr="0027379D">
              <w:t>0.821</w:t>
            </w:r>
          </w:p>
        </w:tc>
        <w:tc>
          <w:tcPr>
            <w:tcW w:w="1747" w:type="dxa"/>
            <w:noWrap/>
            <w:hideMark/>
          </w:tcPr>
          <w:p w14:paraId="661EC229" w14:textId="77777777" w:rsidR="0028591A" w:rsidRPr="0027379D" w:rsidRDefault="0028591A" w:rsidP="0028591A">
            <w:r w:rsidRPr="0027379D">
              <w:t>2.79E-27</w:t>
            </w:r>
          </w:p>
        </w:tc>
      </w:tr>
      <w:tr w:rsidR="0028591A" w:rsidRPr="0027379D" w14:paraId="6D7BAEAE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995B73E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2FA3C175" w14:textId="77777777" w:rsidR="0028591A" w:rsidRPr="0027379D" w:rsidRDefault="0028591A">
            <w:r w:rsidRPr="0027379D">
              <w:t>Tmem176b</w:t>
            </w:r>
          </w:p>
        </w:tc>
        <w:tc>
          <w:tcPr>
            <w:tcW w:w="1326" w:type="dxa"/>
            <w:noWrap/>
            <w:hideMark/>
          </w:tcPr>
          <w:p w14:paraId="3841699D" w14:textId="77777777" w:rsidR="0028591A" w:rsidRPr="0027379D" w:rsidRDefault="0028591A" w:rsidP="0028591A">
            <w:r w:rsidRPr="0027379D">
              <w:t>5.88E-18</w:t>
            </w:r>
          </w:p>
        </w:tc>
        <w:tc>
          <w:tcPr>
            <w:tcW w:w="1823" w:type="dxa"/>
            <w:noWrap/>
            <w:hideMark/>
          </w:tcPr>
          <w:p w14:paraId="407D8A25" w14:textId="77777777" w:rsidR="0028591A" w:rsidRPr="0027379D" w:rsidRDefault="0028591A" w:rsidP="0028591A">
            <w:r w:rsidRPr="0027379D">
              <w:t>0.305074304</w:t>
            </w:r>
          </w:p>
        </w:tc>
        <w:tc>
          <w:tcPr>
            <w:tcW w:w="894" w:type="dxa"/>
            <w:noWrap/>
            <w:hideMark/>
          </w:tcPr>
          <w:p w14:paraId="2B298CAD" w14:textId="77777777" w:rsidR="0028591A" w:rsidRPr="0027379D" w:rsidRDefault="0028591A" w:rsidP="0028591A">
            <w:r w:rsidRPr="0027379D">
              <w:t>0.824</w:t>
            </w:r>
          </w:p>
        </w:tc>
        <w:tc>
          <w:tcPr>
            <w:tcW w:w="894" w:type="dxa"/>
            <w:noWrap/>
            <w:hideMark/>
          </w:tcPr>
          <w:p w14:paraId="74069D84" w14:textId="77777777" w:rsidR="0028591A" w:rsidRPr="0027379D" w:rsidRDefault="0028591A" w:rsidP="0028591A">
            <w:r w:rsidRPr="0027379D">
              <w:t>0.764</w:t>
            </w:r>
          </w:p>
        </w:tc>
        <w:tc>
          <w:tcPr>
            <w:tcW w:w="1747" w:type="dxa"/>
            <w:noWrap/>
            <w:hideMark/>
          </w:tcPr>
          <w:p w14:paraId="3CD5B489" w14:textId="77777777" w:rsidR="0028591A" w:rsidRPr="0027379D" w:rsidRDefault="0028591A" w:rsidP="0028591A">
            <w:r w:rsidRPr="0027379D">
              <w:t>8.31E-14</w:t>
            </w:r>
          </w:p>
        </w:tc>
      </w:tr>
      <w:tr w:rsidR="0028591A" w:rsidRPr="0027379D" w14:paraId="2FD1DD4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CE92AEB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58204DD0" w14:textId="77777777" w:rsidR="0028591A" w:rsidRPr="0027379D" w:rsidRDefault="0028591A">
            <w:r w:rsidRPr="0027379D">
              <w:t>Fabp4</w:t>
            </w:r>
          </w:p>
        </w:tc>
        <w:tc>
          <w:tcPr>
            <w:tcW w:w="1326" w:type="dxa"/>
            <w:noWrap/>
            <w:hideMark/>
          </w:tcPr>
          <w:p w14:paraId="6A561999" w14:textId="77777777" w:rsidR="0028591A" w:rsidRPr="0027379D" w:rsidRDefault="0028591A" w:rsidP="0028591A">
            <w:r w:rsidRPr="0027379D">
              <w:t>4.43E-19</w:t>
            </w:r>
          </w:p>
        </w:tc>
        <w:tc>
          <w:tcPr>
            <w:tcW w:w="1823" w:type="dxa"/>
            <w:noWrap/>
            <w:hideMark/>
          </w:tcPr>
          <w:p w14:paraId="0420F826" w14:textId="77777777" w:rsidR="0028591A" w:rsidRPr="0027379D" w:rsidRDefault="0028591A" w:rsidP="0028591A">
            <w:r w:rsidRPr="0027379D">
              <w:t>0.289232392</w:t>
            </w:r>
          </w:p>
        </w:tc>
        <w:tc>
          <w:tcPr>
            <w:tcW w:w="894" w:type="dxa"/>
            <w:noWrap/>
            <w:hideMark/>
          </w:tcPr>
          <w:p w14:paraId="7FDC7D0D" w14:textId="77777777" w:rsidR="0028591A" w:rsidRPr="0027379D" w:rsidRDefault="0028591A" w:rsidP="0028591A">
            <w:r w:rsidRPr="0027379D">
              <w:t>0.981</w:t>
            </w:r>
          </w:p>
        </w:tc>
        <w:tc>
          <w:tcPr>
            <w:tcW w:w="894" w:type="dxa"/>
            <w:noWrap/>
            <w:hideMark/>
          </w:tcPr>
          <w:p w14:paraId="48B66537" w14:textId="77777777" w:rsidR="0028591A" w:rsidRPr="0027379D" w:rsidRDefault="0028591A" w:rsidP="0028591A">
            <w:r w:rsidRPr="0027379D">
              <w:t>0.963</w:t>
            </w:r>
          </w:p>
        </w:tc>
        <w:tc>
          <w:tcPr>
            <w:tcW w:w="1747" w:type="dxa"/>
            <w:noWrap/>
            <w:hideMark/>
          </w:tcPr>
          <w:p w14:paraId="1855D4D0" w14:textId="77777777" w:rsidR="0028591A" w:rsidRPr="0027379D" w:rsidRDefault="0028591A" w:rsidP="0028591A">
            <w:r w:rsidRPr="0027379D">
              <w:t>6.27E-15</w:t>
            </w:r>
          </w:p>
        </w:tc>
      </w:tr>
      <w:tr w:rsidR="0028591A" w:rsidRPr="0027379D" w14:paraId="576A492C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1227244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41865825" w14:textId="77777777" w:rsidR="0028591A" w:rsidRPr="0027379D" w:rsidRDefault="0028591A">
            <w:r w:rsidRPr="0027379D">
              <w:t>F7</w:t>
            </w:r>
          </w:p>
        </w:tc>
        <w:tc>
          <w:tcPr>
            <w:tcW w:w="1326" w:type="dxa"/>
            <w:noWrap/>
            <w:hideMark/>
          </w:tcPr>
          <w:p w14:paraId="59F05B2E" w14:textId="77777777" w:rsidR="0028591A" w:rsidRPr="0027379D" w:rsidRDefault="0028591A" w:rsidP="0028591A">
            <w:r w:rsidRPr="0027379D">
              <w:t>1.86E-15</w:t>
            </w:r>
          </w:p>
        </w:tc>
        <w:tc>
          <w:tcPr>
            <w:tcW w:w="1823" w:type="dxa"/>
            <w:noWrap/>
            <w:hideMark/>
          </w:tcPr>
          <w:p w14:paraId="74E6E872" w14:textId="77777777" w:rsidR="0028591A" w:rsidRPr="0027379D" w:rsidRDefault="0028591A" w:rsidP="0028591A">
            <w:r w:rsidRPr="0027379D">
              <w:t>0.277215978</w:t>
            </w:r>
          </w:p>
        </w:tc>
        <w:tc>
          <w:tcPr>
            <w:tcW w:w="894" w:type="dxa"/>
            <w:noWrap/>
            <w:hideMark/>
          </w:tcPr>
          <w:p w14:paraId="59705D77" w14:textId="77777777" w:rsidR="0028591A" w:rsidRPr="0027379D" w:rsidRDefault="0028591A" w:rsidP="0028591A">
            <w:r w:rsidRPr="0027379D">
              <w:t>0.592</w:t>
            </w:r>
          </w:p>
        </w:tc>
        <w:tc>
          <w:tcPr>
            <w:tcW w:w="894" w:type="dxa"/>
            <w:noWrap/>
            <w:hideMark/>
          </w:tcPr>
          <w:p w14:paraId="46BE8867" w14:textId="77777777" w:rsidR="0028591A" w:rsidRPr="0027379D" w:rsidRDefault="0028591A" w:rsidP="0028591A">
            <w:r w:rsidRPr="0027379D">
              <w:t>0.484</w:t>
            </w:r>
          </w:p>
        </w:tc>
        <w:tc>
          <w:tcPr>
            <w:tcW w:w="1747" w:type="dxa"/>
            <w:noWrap/>
            <w:hideMark/>
          </w:tcPr>
          <w:p w14:paraId="1683C005" w14:textId="77777777" w:rsidR="0028591A" w:rsidRPr="0027379D" w:rsidRDefault="0028591A" w:rsidP="0028591A">
            <w:r w:rsidRPr="0027379D">
              <w:t>2.63E-11</w:t>
            </w:r>
          </w:p>
        </w:tc>
      </w:tr>
      <w:tr w:rsidR="0028591A" w:rsidRPr="0027379D" w14:paraId="37256B8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385F028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645AF9D5" w14:textId="77777777" w:rsidR="0028591A" w:rsidRPr="0027379D" w:rsidRDefault="0028591A">
            <w:r w:rsidRPr="0027379D">
              <w:t>Lyz1</w:t>
            </w:r>
          </w:p>
        </w:tc>
        <w:tc>
          <w:tcPr>
            <w:tcW w:w="1326" w:type="dxa"/>
            <w:noWrap/>
            <w:hideMark/>
          </w:tcPr>
          <w:p w14:paraId="112F4F47" w14:textId="77777777" w:rsidR="0028591A" w:rsidRPr="0027379D" w:rsidRDefault="0028591A" w:rsidP="0028591A">
            <w:r w:rsidRPr="0027379D">
              <w:t>1.49E-10</w:t>
            </w:r>
          </w:p>
        </w:tc>
        <w:tc>
          <w:tcPr>
            <w:tcW w:w="1823" w:type="dxa"/>
            <w:noWrap/>
            <w:hideMark/>
          </w:tcPr>
          <w:p w14:paraId="5F0103AC" w14:textId="77777777" w:rsidR="0028591A" w:rsidRPr="0027379D" w:rsidRDefault="0028591A" w:rsidP="0028591A">
            <w:r w:rsidRPr="0027379D">
              <w:t>0.276470212</w:t>
            </w:r>
          </w:p>
        </w:tc>
        <w:tc>
          <w:tcPr>
            <w:tcW w:w="894" w:type="dxa"/>
            <w:noWrap/>
            <w:hideMark/>
          </w:tcPr>
          <w:p w14:paraId="44F6D61E" w14:textId="77777777" w:rsidR="0028591A" w:rsidRPr="0027379D" w:rsidRDefault="0028591A" w:rsidP="0028591A">
            <w:r w:rsidRPr="0027379D">
              <w:t>0.935</w:t>
            </w:r>
          </w:p>
        </w:tc>
        <w:tc>
          <w:tcPr>
            <w:tcW w:w="894" w:type="dxa"/>
            <w:noWrap/>
            <w:hideMark/>
          </w:tcPr>
          <w:p w14:paraId="4C8127AC" w14:textId="77777777" w:rsidR="0028591A" w:rsidRPr="0027379D" w:rsidRDefault="0028591A" w:rsidP="0028591A">
            <w:r w:rsidRPr="0027379D">
              <w:t>0.935</w:t>
            </w:r>
          </w:p>
        </w:tc>
        <w:tc>
          <w:tcPr>
            <w:tcW w:w="1747" w:type="dxa"/>
            <w:noWrap/>
            <w:hideMark/>
          </w:tcPr>
          <w:p w14:paraId="11DBC51C" w14:textId="77777777" w:rsidR="0028591A" w:rsidRPr="0027379D" w:rsidRDefault="0028591A" w:rsidP="0028591A">
            <w:r w:rsidRPr="0027379D">
              <w:t>2.11E-06</w:t>
            </w:r>
          </w:p>
        </w:tc>
      </w:tr>
      <w:tr w:rsidR="0028591A" w:rsidRPr="0027379D" w14:paraId="7CB798BE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19C231E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4DFC0B64" w14:textId="77777777" w:rsidR="0028591A" w:rsidRPr="0027379D" w:rsidRDefault="0028591A">
            <w:r w:rsidRPr="0027379D">
              <w:t>Tmem176a</w:t>
            </w:r>
          </w:p>
        </w:tc>
        <w:tc>
          <w:tcPr>
            <w:tcW w:w="1326" w:type="dxa"/>
            <w:noWrap/>
            <w:hideMark/>
          </w:tcPr>
          <w:p w14:paraId="594DDED5" w14:textId="77777777" w:rsidR="0028591A" w:rsidRPr="0027379D" w:rsidRDefault="0028591A" w:rsidP="0028591A">
            <w:r w:rsidRPr="0027379D">
              <w:t>1.63E-12</w:t>
            </w:r>
          </w:p>
        </w:tc>
        <w:tc>
          <w:tcPr>
            <w:tcW w:w="1823" w:type="dxa"/>
            <w:noWrap/>
            <w:hideMark/>
          </w:tcPr>
          <w:p w14:paraId="1B6A739D" w14:textId="77777777" w:rsidR="0028591A" w:rsidRPr="0027379D" w:rsidRDefault="0028591A" w:rsidP="0028591A">
            <w:r w:rsidRPr="0027379D">
              <w:t>0.274570946</w:t>
            </w:r>
          </w:p>
        </w:tc>
        <w:tc>
          <w:tcPr>
            <w:tcW w:w="894" w:type="dxa"/>
            <w:noWrap/>
            <w:hideMark/>
          </w:tcPr>
          <w:p w14:paraId="5DE20688" w14:textId="77777777" w:rsidR="0028591A" w:rsidRPr="0027379D" w:rsidRDefault="0028591A" w:rsidP="0028591A">
            <w:r w:rsidRPr="0027379D">
              <w:t>0.765</w:t>
            </w:r>
          </w:p>
        </w:tc>
        <w:tc>
          <w:tcPr>
            <w:tcW w:w="894" w:type="dxa"/>
            <w:noWrap/>
            <w:hideMark/>
          </w:tcPr>
          <w:p w14:paraId="43216799" w14:textId="77777777" w:rsidR="0028591A" w:rsidRPr="0027379D" w:rsidRDefault="0028591A" w:rsidP="0028591A">
            <w:r w:rsidRPr="0027379D">
              <w:t>0.723</w:t>
            </w:r>
          </w:p>
        </w:tc>
        <w:tc>
          <w:tcPr>
            <w:tcW w:w="1747" w:type="dxa"/>
            <w:noWrap/>
            <w:hideMark/>
          </w:tcPr>
          <w:p w14:paraId="73902A67" w14:textId="77777777" w:rsidR="0028591A" w:rsidRPr="0027379D" w:rsidRDefault="0028591A" w:rsidP="0028591A">
            <w:r w:rsidRPr="0027379D">
              <w:t>2.31E-08</w:t>
            </w:r>
          </w:p>
        </w:tc>
      </w:tr>
      <w:tr w:rsidR="0028591A" w:rsidRPr="0027379D" w14:paraId="17A5983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A6B9D72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7D83F1F5" w14:textId="77777777" w:rsidR="0028591A" w:rsidRPr="0027379D" w:rsidRDefault="0028591A">
            <w:r w:rsidRPr="0027379D">
              <w:t>S100a11</w:t>
            </w:r>
          </w:p>
        </w:tc>
        <w:tc>
          <w:tcPr>
            <w:tcW w:w="1326" w:type="dxa"/>
            <w:noWrap/>
            <w:hideMark/>
          </w:tcPr>
          <w:p w14:paraId="49E63226" w14:textId="77777777" w:rsidR="0028591A" w:rsidRPr="0027379D" w:rsidRDefault="0028591A" w:rsidP="0028591A">
            <w:r w:rsidRPr="0027379D">
              <w:t>1.27E-18</w:t>
            </w:r>
          </w:p>
        </w:tc>
        <w:tc>
          <w:tcPr>
            <w:tcW w:w="1823" w:type="dxa"/>
            <w:noWrap/>
            <w:hideMark/>
          </w:tcPr>
          <w:p w14:paraId="1F1EB63F" w14:textId="77777777" w:rsidR="0028591A" w:rsidRPr="0027379D" w:rsidRDefault="0028591A" w:rsidP="0028591A">
            <w:r w:rsidRPr="0027379D">
              <w:t>0.263805703</w:t>
            </w:r>
          </w:p>
        </w:tc>
        <w:tc>
          <w:tcPr>
            <w:tcW w:w="894" w:type="dxa"/>
            <w:noWrap/>
            <w:hideMark/>
          </w:tcPr>
          <w:p w14:paraId="78424B93" w14:textId="77777777" w:rsidR="0028591A" w:rsidRPr="0027379D" w:rsidRDefault="0028591A" w:rsidP="0028591A">
            <w:r w:rsidRPr="0027379D">
              <w:t>0.822</w:t>
            </w:r>
          </w:p>
        </w:tc>
        <w:tc>
          <w:tcPr>
            <w:tcW w:w="894" w:type="dxa"/>
            <w:noWrap/>
            <w:hideMark/>
          </w:tcPr>
          <w:p w14:paraId="225A4B8D" w14:textId="77777777" w:rsidR="0028591A" w:rsidRPr="0027379D" w:rsidRDefault="0028591A" w:rsidP="0028591A">
            <w:r w:rsidRPr="0027379D">
              <w:t>0.782</w:t>
            </w:r>
          </w:p>
        </w:tc>
        <w:tc>
          <w:tcPr>
            <w:tcW w:w="1747" w:type="dxa"/>
            <w:noWrap/>
            <w:hideMark/>
          </w:tcPr>
          <w:p w14:paraId="7D113184" w14:textId="77777777" w:rsidR="0028591A" w:rsidRPr="0027379D" w:rsidRDefault="0028591A" w:rsidP="0028591A">
            <w:r w:rsidRPr="0027379D">
              <w:t>1.80E-14</w:t>
            </w:r>
          </w:p>
        </w:tc>
      </w:tr>
      <w:tr w:rsidR="0028591A" w:rsidRPr="0027379D" w14:paraId="361188AA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46CDCBE7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601426CC" w14:textId="77777777" w:rsidR="0028591A" w:rsidRPr="0027379D" w:rsidRDefault="0028591A">
            <w:r w:rsidRPr="0027379D">
              <w:t>Saa3</w:t>
            </w:r>
          </w:p>
        </w:tc>
        <w:tc>
          <w:tcPr>
            <w:tcW w:w="1326" w:type="dxa"/>
            <w:noWrap/>
            <w:hideMark/>
          </w:tcPr>
          <w:p w14:paraId="00213DB3" w14:textId="77777777" w:rsidR="0028591A" w:rsidRPr="0027379D" w:rsidRDefault="0028591A" w:rsidP="0028591A">
            <w:r w:rsidRPr="0027379D">
              <w:t>9.17E-09</w:t>
            </w:r>
          </w:p>
        </w:tc>
        <w:tc>
          <w:tcPr>
            <w:tcW w:w="1823" w:type="dxa"/>
            <w:noWrap/>
            <w:hideMark/>
          </w:tcPr>
          <w:p w14:paraId="1648AA7C" w14:textId="77777777" w:rsidR="0028591A" w:rsidRPr="0027379D" w:rsidRDefault="0028591A" w:rsidP="0028591A">
            <w:r w:rsidRPr="0027379D">
              <w:t>0.258630433</w:t>
            </w:r>
          </w:p>
        </w:tc>
        <w:tc>
          <w:tcPr>
            <w:tcW w:w="894" w:type="dxa"/>
            <w:noWrap/>
            <w:hideMark/>
          </w:tcPr>
          <w:p w14:paraId="7CC12233" w14:textId="77777777" w:rsidR="0028591A" w:rsidRPr="0027379D" w:rsidRDefault="0028591A" w:rsidP="0028591A">
            <w:r w:rsidRPr="0027379D">
              <w:t>0.993</w:t>
            </w:r>
          </w:p>
        </w:tc>
        <w:tc>
          <w:tcPr>
            <w:tcW w:w="894" w:type="dxa"/>
            <w:noWrap/>
            <w:hideMark/>
          </w:tcPr>
          <w:p w14:paraId="1849EDDB" w14:textId="77777777" w:rsidR="0028591A" w:rsidRPr="0027379D" w:rsidRDefault="0028591A" w:rsidP="0028591A">
            <w:r w:rsidRPr="0027379D">
              <w:t>0.983</w:t>
            </w:r>
          </w:p>
        </w:tc>
        <w:tc>
          <w:tcPr>
            <w:tcW w:w="1747" w:type="dxa"/>
            <w:noWrap/>
            <w:hideMark/>
          </w:tcPr>
          <w:p w14:paraId="6736A2D4" w14:textId="77777777" w:rsidR="0028591A" w:rsidRPr="0027379D" w:rsidRDefault="0028591A" w:rsidP="0028591A">
            <w:r w:rsidRPr="0027379D">
              <w:t>0.000129546</w:t>
            </w:r>
          </w:p>
        </w:tc>
      </w:tr>
      <w:tr w:rsidR="0028591A" w:rsidRPr="0027379D" w14:paraId="4AB4F57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9B4BFF1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063466C2" w14:textId="77777777" w:rsidR="0028591A" w:rsidRPr="0027379D" w:rsidRDefault="0028591A">
            <w:r w:rsidRPr="0027379D">
              <w:t>Fabp7</w:t>
            </w:r>
          </w:p>
        </w:tc>
        <w:tc>
          <w:tcPr>
            <w:tcW w:w="1326" w:type="dxa"/>
            <w:noWrap/>
            <w:hideMark/>
          </w:tcPr>
          <w:p w14:paraId="2356CAAA" w14:textId="77777777" w:rsidR="0028591A" w:rsidRPr="0027379D" w:rsidRDefault="0028591A" w:rsidP="0028591A">
            <w:r w:rsidRPr="0027379D">
              <w:t>1.13E-10</w:t>
            </w:r>
          </w:p>
        </w:tc>
        <w:tc>
          <w:tcPr>
            <w:tcW w:w="1823" w:type="dxa"/>
            <w:noWrap/>
            <w:hideMark/>
          </w:tcPr>
          <w:p w14:paraId="53A99959" w14:textId="77777777" w:rsidR="0028591A" w:rsidRPr="0027379D" w:rsidRDefault="0028591A" w:rsidP="0028591A">
            <w:r w:rsidRPr="0027379D">
              <w:t>0.251365039</w:t>
            </w:r>
          </w:p>
        </w:tc>
        <w:tc>
          <w:tcPr>
            <w:tcW w:w="894" w:type="dxa"/>
            <w:noWrap/>
            <w:hideMark/>
          </w:tcPr>
          <w:p w14:paraId="2C6CD103" w14:textId="77777777" w:rsidR="0028591A" w:rsidRPr="0027379D" w:rsidRDefault="0028591A" w:rsidP="0028591A">
            <w:r w:rsidRPr="0027379D">
              <w:t>0.827</w:t>
            </w:r>
          </w:p>
        </w:tc>
        <w:tc>
          <w:tcPr>
            <w:tcW w:w="894" w:type="dxa"/>
            <w:noWrap/>
            <w:hideMark/>
          </w:tcPr>
          <w:p w14:paraId="659B2639" w14:textId="77777777" w:rsidR="0028591A" w:rsidRPr="0027379D" w:rsidRDefault="0028591A" w:rsidP="0028591A">
            <w:r w:rsidRPr="0027379D">
              <w:t>0.791</w:t>
            </w:r>
          </w:p>
        </w:tc>
        <w:tc>
          <w:tcPr>
            <w:tcW w:w="1747" w:type="dxa"/>
            <w:noWrap/>
            <w:hideMark/>
          </w:tcPr>
          <w:p w14:paraId="0C163326" w14:textId="77777777" w:rsidR="0028591A" w:rsidRPr="0027379D" w:rsidRDefault="0028591A" w:rsidP="0028591A">
            <w:r w:rsidRPr="0027379D">
              <w:t>1.59E-06</w:t>
            </w:r>
          </w:p>
        </w:tc>
      </w:tr>
      <w:tr w:rsidR="0028591A" w:rsidRPr="0027379D" w14:paraId="22DA86D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B3AE7EC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3DE019F5" w14:textId="77777777" w:rsidR="0028591A" w:rsidRPr="0027379D" w:rsidRDefault="0028591A">
            <w:r w:rsidRPr="0027379D">
              <w:t>Ctsa</w:t>
            </w:r>
          </w:p>
        </w:tc>
        <w:tc>
          <w:tcPr>
            <w:tcW w:w="1326" w:type="dxa"/>
            <w:noWrap/>
            <w:hideMark/>
          </w:tcPr>
          <w:p w14:paraId="5950A1F2" w14:textId="77777777" w:rsidR="0028591A" w:rsidRPr="0027379D" w:rsidRDefault="0028591A" w:rsidP="0028591A">
            <w:r w:rsidRPr="0027379D">
              <w:t>4.12E-20</w:t>
            </w:r>
          </w:p>
        </w:tc>
        <w:tc>
          <w:tcPr>
            <w:tcW w:w="1823" w:type="dxa"/>
            <w:noWrap/>
            <w:hideMark/>
          </w:tcPr>
          <w:p w14:paraId="0561A7DF" w14:textId="77777777" w:rsidR="0028591A" w:rsidRPr="0027379D" w:rsidRDefault="0028591A" w:rsidP="0028591A">
            <w:r w:rsidRPr="0027379D">
              <w:t>-0.2501293</w:t>
            </w:r>
          </w:p>
        </w:tc>
        <w:tc>
          <w:tcPr>
            <w:tcW w:w="894" w:type="dxa"/>
            <w:noWrap/>
            <w:hideMark/>
          </w:tcPr>
          <w:p w14:paraId="0E71B928" w14:textId="77777777" w:rsidR="0028591A" w:rsidRPr="0027379D" w:rsidRDefault="0028591A" w:rsidP="0028591A">
            <w:r w:rsidRPr="0027379D">
              <w:t>0.937</w:t>
            </w:r>
          </w:p>
        </w:tc>
        <w:tc>
          <w:tcPr>
            <w:tcW w:w="894" w:type="dxa"/>
            <w:noWrap/>
            <w:hideMark/>
          </w:tcPr>
          <w:p w14:paraId="3BD8EE47" w14:textId="77777777" w:rsidR="0028591A" w:rsidRPr="0027379D" w:rsidRDefault="0028591A" w:rsidP="0028591A">
            <w:r w:rsidRPr="0027379D">
              <w:t>0.968</w:t>
            </w:r>
          </w:p>
        </w:tc>
        <w:tc>
          <w:tcPr>
            <w:tcW w:w="1747" w:type="dxa"/>
            <w:noWrap/>
            <w:hideMark/>
          </w:tcPr>
          <w:p w14:paraId="0C39DCDB" w14:textId="77777777" w:rsidR="0028591A" w:rsidRPr="0027379D" w:rsidRDefault="0028591A" w:rsidP="0028591A">
            <w:r w:rsidRPr="0027379D">
              <w:t>5.83E-16</w:t>
            </w:r>
          </w:p>
        </w:tc>
      </w:tr>
      <w:tr w:rsidR="0028591A" w:rsidRPr="0027379D" w14:paraId="7BF9868E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473B24F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558C501F" w14:textId="77777777" w:rsidR="0028591A" w:rsidRPr="0027379D" w:rsidRDefault="0028591A">
            <w:r w:rsidRPr="0027379D">
              <w:t>Top2a</w:t>
            </w:r>
          </w:p>
        </w:tc>
        <w:tc>
          <w:tcPr>
            <w:tcW w:w="1326" w:type="dxa"/>
            <w:noWrap/>
            <w:hideMark/>
          </w:tcPr>
          <w:p w14:paraId="02EAA3C9" w14:textId="77777777" w:rsidR="0028591A" w:rsidRPr="0027379D" w:rsidRDefault="0028591A" w:rsidP="0028591A">
            <w:r w:rsidRPr="0027379D">
              <w:t>6.38E-18</w:t>
            </w:r>
          </w:p>
        </w:tc>
        <w:tc>
          <w:tcPr>
            <w:tcW w:w="1823" w:type="dxa"/>
            <w:noWrap/>
            <w:hideMark/>
          </w:tcPr>
          <w:p w14:paraId="7E9A066B" w14:textId="77777777" w:rsidR="0028591A" w:rsidRPr="0027379D" w:rsidRDefault="0028591A" w:rsidP="0028591A">
            <w:r w:rsidRPr="0027379D">
              <w:t>-0.256204001</w:t>
            </w:r>
          </w:p>
        </w:tc>
        <w:tc>
          <w:tcPr>
            <w:tcW w:w="894" w:type="dxa"/>
            <w:noWrap/>
            <w:hideMark/>
          </w:tcPr>
          <w:p w14:paraId="75F5441C" w14:textId="77777777" w:rsidR="0028591A" w:rsidRPr="0027379D" w:rsidRDefault="0028591A" w:rsidP="0028591A">
            <w:r w:rsidRPr="0027379D">
              <w:t>0.051</w:t>
            </w:r>
          </w:p>
        </w:tc>
        <w:tc>
          <w:tcPr>
            <w:tcW w:w="894" w:type="dxa"/>
            <w:noWrap/>
            <w:hideMark/>
          </w:tcPr>
          <w:p w14:paraId="5D42E613" w14:textId="77777777" w:rsidR="0028591A" w:rsidRPr="0027379D" w:rsidRDefault="0028591A" w:rsidP="0028591A">
            <w:r w:rsidRPr="0027379D">
              <w:t>0.14</w:t>
            </w:r>
          </w:p>
        </w:tc>
        <w:tc>
          <w:tcPr>
            <w:tcW w:w="1747" w:type="dxa"/>
            <w:noWrap/>
            <w:hideMark/>
          </w:tcPr>
          <w:p w14:paraId="6A814323" w14:textId="77777777" w:rsidR="0028591A" w:rsidRPr="0027379D" w:rsidRDefault="0028591A" w:rsidP="0028591A">
            <w:r w:rsidRPr="0027379D">
              <w:t>9.02E-14</w:t>
            </w:r>
          </w:p>
        </w:tc>
      </w:tr>
      <w:tr w:rsidR="0028591A" w:rsidRPr="0027379D" w14:paraId="08E410D2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EABE48E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136BF5E1" w14:textId="77777777" w:rsidR="0028591A" w:rsidRPr="0027379D" w:rsidRDefault="0028591A">
            <w:r w:rsidRPr="0027379D">
              <w:t>Sirpa</w:t>
            </w:r>
          </w:p>
        </w:tc>
        <w:tc>
          <w:tcPr>
            <w:tcW w:w="1326" w:type="dxa"/>
            <w:noWrap/>
            <w:hideMark/>
          </w:tcPr>
          <w:p w14:paraId="2FC4677F" w14:textId="77777777" w:rsidR="0028591A" w:rsidRPr="0027379D" w:rsidRDefault="0028591A" w:rsidP="0028591A">
            <w:r w:rsidRPr="0027379D">
              <w:t>1.16E-12</w:t>
            </w:r>
          </w:p>
        </w:tc>
        <w:tc>
          <w:tcPr>
            <w:tcW w:w="1823" w:type="dxa"/>
            <w:noWrap/>
            <w:hideMark/>
          </w:tcPr>
          <w:p w14:paraId="1CC333CD" w14:textId="77777777" w:rsidR="0028591A" w:rsidRPr="0027379D" w:rsidRDefault="0028591A" w:rsidP="0028591A">
            <w:r w:rsidRPr="0027379D">
              <w:t>-0.257454855</w:t>
            </w:r>
          </w:p>
        </w:tc>
        <w:tc>
          <w:tcPr>
            <w:tcW w:w="894" w:type="dxa"/>
            <w:noWrap/>
            <w:hideMark/>
          </w:tcPr>
          <w:p w14:paraId="07A70FF3" w14:textId="77777777" w:rsidR="0028591A" w:rsidRPr="0027379D" w:rsidRDefault="0028591A" w:rsidP="0028591A">
            <w:r w:rsidRPr="0027379D">
              <w:t>0.531</w:t>
            </w:r>
          </w:p>
        </w:tc>
        <w:tc>
          <w:tcPr>
            <w:tcW w:w="894" w:type="dxa"/>
            <w:noWrap/>
            <w:hideMark/>
          </w:tcPr>
          <w:p w14:paraId="2F1B93E7" w14:textId="77777777" w:rsidR="0028591A" w:rsidRPr="0027379D" w:rsidRDefault="0028591A" w:rsidP="0028591A">
            <w:r w:rsidRPr="0027379D">
              <w:t>0.649</w:t>
            </w:r>
          </w:p>
        </w:tc>
        <w:tc>
          <w:tcPr>
            <w:tcW w:w="1747" w:type="dxa"/>
            <w:noWrap/>
            <w:hideMark/>
          </w:tcPr>
          <w:p w14:paraId="5005C85A" w14:textId="77777777" w:rsidR="0028591A" w:rsidRPr="0027379D" w:rsidRDefault="0028591A" w:rsidP="0028591A">
            <w:r w:rsidRPr="0027379D">
              <w:t>1.63E-08</w:t>
            </w:r>
          </w:p>
        </w:tc>
      </w:tr>
      <w:tr w:rsidR="0028591A" w:rsidRPr="0027379D" w14:paraId="34A9C776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065FFE3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581" w:type="dxa"/>
            <w:noWrap/>
            <w:hideMark/>
          </w:tcPr>
          <w:p w14:paraId="541678C3" w14:textId="77777777" w:rsidR="0028591A" w:rsidRPr="0027379D" w:rsidRDefault="0028591A">
            <w:r w:rsidRPr="0027379D">
              <w:t>Dek</w:t>
            </w:r>
          </w:p>
        </w:tc>
        <w:tc>
          <w:tcPr>
            <w:tcW w:w="1326" w:type="dxa"/>
            <w:noWrap/>
            <w:hideMark/>
          </w:tcPr>
          <w:p w14:paraId="7D23ADBF" w14:textId="77777777" w:rsidR="0028591A" w:rsidRPr="0027379D" w:rsidRDefault="0028591A" w:rsidP="0028591A">
            <w:r w:rsidRPr="0027379D">
              <w:t>1.35E-10</w:t>
            </w:r>
          </w:p>
        </w:tc>
        <w:tc>
          <w:tcPr>
            <w:tcW w:w="1823" w:type="dxa"/>
            <w:noWrap/>
            <w:hideMark/>
          </w:tcPr>
          <w:p w14:paraId="5CCD8194" w14:textId="77777777" w:rsidR="0028591A" w:rsidRPr="0027379D" w:rsidRDefault="0028591A" w:rsidP="0028591A">
            <w:r w:rsidRPr="0027379D">
              <w:t>-0.25979828</w:t>
            </w:r>
          </w:p>
        </w:tc>
        <w:tc>
          <w:tcPr>
            <w:tcW w:w="894" w:type="dxa"/>
            <w:noWrap/>
            <w:hideMark/>
          </w:tcPr>
          <w:p w14:paraId="52F0FB15" w14:textId="77777777" w:rsidR="0028591A" w:rsidRPr="0027379D" w:rsidRDefault="0028591A" w:rsidP="0028591A">
            <w:r w:rsidRPr="0027379D">
              <w:t>0.799</w:t>
            </w:r>
          </w:p>
        </w:tc>
        <w:tc>
          <w:tcPr>
            <w:tcW w:w="894" w:type="dxa"/>
            <w:noWrap/>
            <w:hideMark/>
          </w:tcPr>
          <w:p w14:paraId="01DD3930" w14:textId="77777777" w:rsidR="0028591A" w:rsidRPr="0027379D" w:rsidRDefault="0028591A" w:rsidP="0028591A">
            <w:r w:rsidRPr="0027379D">
              <w:t>0.838</w:t>
            </w:r>
          </w:p>
        </w:tc>
        <w:tc>
          <w:tcPr>
            <w:tcW w:w="1747" w:type="dxa"/>
            <w:noWrap/>
            <w:hideMark/>
          </w:tcPr>
          <w:p w14:paraId="1EE790C6" w14:textId="77777777" w:rsidR="0028591A" w:rsidRPr="0027379D" w:rsidRDefault="0028591A" w:rsidP="0028591A">
            <w:r w:rsidRPr="0027379D">
              <w:t>1.91E-06</w:t>
            </w:r>
          </w:p>
        </w:tc>
      </w:tr>
      <w:tr w:rsidR="0028591A" w:rsidRPr="0027379D" w14:paraId="24989C3C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055C7F1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25E44CBB" w14:textId="77777777" w:rsidR="0028591A" w:rsidRPr="0027379D" w:rsidRDefault="0028591A">
            <w:r w:rsidRPr="0027379D">
              <w:t>Cxcl13</w:t>
            </w:r>
          </w:p>
        </w:tc>
        <w:tc>
          <w:tcPr>
            <w:tcW w:w="1326" w:type="dxa"/>
            <w:noWrap/>
            <w:hideMark/>
          </w:tcPr>
          <w:p w14:paraId="4260763A" w14:textId="77777777" w:rsidR="0028591A" w:rsidRPr="0027379D" w:rsidRDefault="0028591A" w:rsidP="0028591A">
            <w:r w:rsidRPr="0027379D">
              <w:t>7.69E-53</w:t>
            </w:r>
          </w:p>
        </w:tc>
        <w:tc>
          <w:tcPr>
            <w:tcW w:w="1823" w:type="dxa"/>
            <w:noWrap/>
            <w:hideMark/>
          </w:tcPr>
          <w:p w14:paraId="09A4762D" w14:textId="77777777" w:rsidR="0028591A" w:rsidRPr="0027379D" w:rsidRDefault="0028591A" w:rsidP="0028591A">
            <w:r w:rsidRPr="0027379D">
              <w:t>1.462006297</w:t>
            </w:r>
          </w:p>
        </w:tc>
        <w:tc>
          <w:tcPr>
            <w:tcW w:w="894" w:type="dxa"/>
            <w:noWrap/>
            <w:hideMark/>
          </w:tcPr>
          <w:p w14:paraId="05564D6E" w14:textId="77777777" w:rsidR="0028591A" w:rsidRPr="0027379D" w:rsidRDefault="0028591A" w:rsidP="0028591A">
            <w:r w:rsidRPr="0027379D">
              <w:t>0.533</w:t>
            </w:r>
          </w:p>
        </w:tc>
        <w:tc>
          <w:tcPr>
            <w:tcW w:w="894" w:type="dxa"/>
            <w:noWrap/>
            <w:hideMark/>
          </w:tcPr>
          <w:p w14:paraId="5AE52776" w14:textId="77777777" w:rsidR="0028591A" w:rsidRPr="0027379D" w:rsidRDefault="0028591A" w:rsidP="0028591A">
            <w:r w:rsidRPr="0027379D">
              <w:t>0.322</w:t>
            </w:r>
          </w:p>
        </w:tc>
        <w:tc>
          <w:tcPr>
            <w:tcW w:w="1747" w:type="dxa"/>
            <w:noWrap/>
            <w:hideMark/>
          </w:tcPr>
          <w:p w14:paraId="2427C40B" w14:textId="77777777" w:rsidR="0028591A" w:rsidRPr="0027379D" w:rsidRDefault="0028591A" w:rsidP="0028591A">
            <w:r w:rsidRPr="0027379D">
              <w:t>1.09E-48</w:t>
            </w:r>
          </w:p>
        </w:tc>
      </w:tr>
      <w:tr w:rsidR="0028591A" w:rsidRPr="0027379D" w14:paraId="45888310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DAE7328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78847256" w14:textId="77777777" w:rsidR="0028591A" w:rsidRPr="0027379D" w:rsidRDefault="0028591A">
            <w:r w:rsidRPr="0027379D">
              <w:t>Apoc1</w:t>
            </w:r>
          </w:p>
        </w:tc>
        <w:tc>
          <w:tcPr>
            <w:tcW w:w="1326" w:type="dxa"/>
            <w:noWrap/>
            <w:hideMark/>
          </w:tcPr>
          <w:p w14:paraId="0C233EE9" w14:textId="77777777" w:rsidR="0028591A" w:rsidRPr="0027379D" w:rsidRDefault="0028591A" w:rsidP="0028591A">
            <w:r w:rsidRPr="0027379D">
              <w:t>5.87E-27</w:t>
            </w:r>
          </w:p>
        </w:tc>
        <w:tc>
          <w:tcPr>
            <w:tcW w:w="1823" w:type="dxa"/>
            <w:noWrap/>
            <w:hideMark/>
          </w:tcPr>
          <w:p w14:paraId="3F313940" w14:textId="77777777" w:rsidR="0028591A" w:rsidRPr="0027379D" w:rsidRDefault="0028591A" w:rsidP="0028591A">
            <w:r w:rsidRPr="0027379D">
              <w:t>1.23668825</w:t>
            </w:r>
          </w:p>
        </w:tc>
        <w:tc>
          <w:tcPr>
            <w:tcW w:w="894" w:type="dxa"/>
            <w:noWrap/>
            <w:hideMark/>
          </w:tcPr>
          <w:p w14:paraId="5E6E2676" w14:textId="77777777" w:rsidR="0028591A" w:rsidRPr="0027379D" w:rsidRDefault="0028591A" w:rsidP="0028591A">
            <w:r w:rsidRPr="0027379D">
              <w:t>0.252</w:t>
            </w:r>
          </w:p>
        </w:tc>
        <w:tc>
          <w:tcPr>
            <w:tcW w:w="894" w:type="dxa"/>
            <w:noWrap/>
            <w:hideMark/>
          </w:tcPr>
          <w:p w14:paraId="42C67161" w14:textId="77777777" w:rsidR="0028591A" w:rsidRPr="0027379D" w:rsidRDefault="0028591A" w:rsidP="0028591A">
            <w:r w:rsidRPr="0027379D">
              <w:t>0.12</w:t>
            </w:r>
          </w:p>
        </w:tc>
        <w:tc>
          <w:tcPr>
            <w:tcW w:w="1747" w:type="dxa"/>
            <w:noWrap/>
            <w:hideMark/>
          </w:tcPr>
          <w:p w14:paraId="51F88163" w14:textId="77777777" w:rsidR="0028591A" w:rsidRPr="0027379D" w:rsidRDefault="0028591A" w:rsidP="0028591A">
            <w:r w:rsidRPr="0027379D">
              <w:t>8.30E-23</w:t>
            </w:r>
          </w:p>
        </w:tc>
      </w:tr>
      <w:tr w:rsidR="0028591A" w:rsidRPr="0027379D" w14:paraId="662A7042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118DD53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51EF6AD4" w14:textId="77777777" w:rsidR="0028591A" w:rsidRPr="0027379D" w:rsidRDefault="0028591A">
            <w:r w:rsidRPr="0027379D">
              <w:t>Vsig4</w:t>
            </w:r>
          </w:p>
        </w:tc>
        <w:tc>
          <w:tcPr>
            <w:tcW w:w="1326" w:type="dxa"/>
            <w:noWrap/>
            <w:hideMark/>
          </w:tcPr>
          <w:p w14:paraId="68E23143" w14:textId="77777777" w:rsidR="0028591A" w:rsidRPr="0027379D" w:rsidRDefault="0028591A" w:rsidP="0028591A">
            <w:r w:rsidRPr="0027379D">
              <w:t>2.07E-28</w:t>
            </w:r>
          </w:p>
        </w:tc>
        <w:tc>
          <w:tcPr>
            <w:tcW w:w="1823" w:type="dxa"/>
            <w:noWrap/>
            <w:hideMark/>
          </w:tcPr>
          <w:p w14:paraId="4888C6E8" w14:textId="77777777" w:rsidR="0028591A" w:rsidRPr="0027379D" w:rsidRDefault="0028591A" w:rsidP="0028591A">
            <w:r w:rsidRPr="0027379D">
              <w:t>1.016071952</w:t>
            </w:r>
          </w:p>
        </w:tc>
        <w:tc>
          <w:tcPr>
            <w:tcW w:w="894" w:type="dxa"/>
            <w:noWrap/>
            <w:hideMark/>
          </w:tcPr>
          <w:p w14:paraId="42439DE1" w14:textId="77777777" w:rsidR="0028591A" w:rsidRPr="0027379D" w:rsidRDefault="0028591A" w:rsidP="0028591A">
            <w:r w:rsidRPr="0027379D">
              <w:t>0.458</w:t>
            </w:r>
          </w:p>
        </w:tc>
        <w:tc>
          <w:tcPr>
            <w:tcW w:w="894" w:type="dxa"/>
            <w:noWrap/>
            <w:hideMark/>
          </w:tcPr>
          <w:p w14:paraId="370C9449" w14:textId="77777777" w:rsidR="0028591A" w:rsidRPr="0027379D" w:rsidRDefault="0028591A" w:rsidP="0028591A">
            <w:r w:rsidRPr="0027379D">
              <w:t>0.319</w:t>
            </w:r>
          </w:p>
        </w:tc>
        <w:tc>
          <w:tcPr>
            <w:tcW w:w="1747" w:type="dxa"/>
            <w:noWrap/>
            <w:hideMark/>
          </w:tcPr>
          <w:p w14:paraId="78A17C4C" w14:textId="77777777" w:rsidR="0028591A" w:rsidRPr="0027379D" w:rsidRDefault="0028591A" w:rsidP="0028591A">
            <w:r w:rsidRPr="0027379D">
              <w:t>2.93E-24</w:t>
            </w:r>
          </w:p>
        </w:tc>
      </w:tr>
      <w:tr w:rsidR="0028591A" w:rsidRPr="0027379D" w14:paraId="70407D50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5218F8A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738C4266" w14:textId="77777777" w:rsidR="0028591A" w:rsidRPr="0027379D" w:rsidRDefault="0028591A">
            <w:r w:rsidRPr="0027379D">
              <w:t>Wnt2</w:t>
            </w:r>
          </w:p>
        </w:tc>
        <w:tc>
          <w:tcPr>
            <w:tcW w:w="1326" w:type="dxa"/>
            <w:noWrap/>
            <w:hideMark/>
          </w:tcPr>
          <w:p w14:paraId="66DC35C5" w14:textId="77777777" w:rsidR="0028591A" w:rsidRPr="0027379D" w:rsidRDefault="0028591A" w:rsidP="0028591A">
            <w:r w:rsidRPr="0027379D">
              <w:t>2.57E-32</w:t>
            </w:r>
          </w:p>
        </w:tc>
        <w:tc>
          <w:tcPr>
            <w:tcW w:w="1823" w:type="dxa"/>
            <w:noWrap/>
            <w:hideMark/>
          </w:tcPr>
          <w:p w14:paraId="2907A401" w14:textId="77777777" w:rsidR="0028591A" w:rsidRPr="0027379D" w:rsidRDefault="0028591A" w:rsidP="0028591A">
            <w:r w:rsidRPr="0027379D">
              <w:t>0.735824395</w:t>
            </w:r>
          </w:p>
        </w:tc>
        <w:tc>
          <w:tcPr>
            <w:tcW w:w="894" w:type="dxa"/>
            <w:noWrap/>
            <w:hideMark/>
          </w:tcPr>
          <w:p w14:paraId="252B813F" w14:textId="77777777" w:rsidR="0028591A" w:rsidRPr="0027379D" w:rsidRDefault="0028591A" w:rsidP="0028591A">
            <w:r w:rsidRPr="0027379D">
              <w:t>0.495</w:t>
            </w:r>
          </w:p>
        </w:tc>
        <w:tc>
          <w:tcPr>
            <w:tcW w:w="894" w:type="dxa"/>
            <w:noWrap/>
            <w:hideMark/>
          </w:tcPr>
          <w:p w14:paraId="110A2149" w14:textId="77777777" w:rsidR="0028591A" w:rsidRPr="0027379D" w:rsidRDefault="0028591A" w:rsidP="0028591A">
            <w:r w:rsidRPr="0027379D">
              <w:t>0.342</w:t>
            </w:r>
          </w:p>
        </w:tc>
        <w:tc>
          <w:tcPr>
            <w:tcW w:w="1747" w:type="dxa"/>
            <w:noWrap/>
            <w:hideMark/>
          </w:tcPr>
          <w:p w14:paraId="4CABA75D" w14:textId="77777777" w:rsidR="0028591A" w:rsidRPr="0027379D" w:rsidRDefault="0028591A" w:rsidP="0028591A">
            <w:r w:rsidRPr="0027379D">
              <w:t>3.63E-28</w:t>
            </w:r>
          </w:p>
        </w:tc>
      </w:tr>
      <w:tr w:rsidR="0028591A" w:rsidRPr="0027379D" w14:paraId="61E51E04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51460CB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29D239F8" w14:textId="77777777" w:rsidR="0028591A" w:rsidRPr="0027379D" w:rsidRDefault="0028591A">
            <w:r w:rsidRPr="0027379D">
              <w:t>Tgfb2</w:t>
            </w:r>
          </w:p>
        </w:tc>
        <w:tc>
          <w:tcPr>
            <w:tcW w:w="1326" w:type="dxa"/>
            <w:noWrap/>
            <w:hideMark/>
          </w:tcPr>
          <w:p w14:paraId="01069A11" w14:textId="77777777" w:rsidR="0028591A" w:rsidRPr="0027379D" w:rsidRDefault="0028591A" w:rsidP="0028591A">
            <w:r w:rsidRPr="0027379D">
              <w:t>1.43E-75</w:t>
            </w:r>
          </w:p>
        </w:tc>
        <w:tc>
          <w:tcPr>
            <w:tcW w:w="1823" w:type="dxa"/>
            <w:noWrap/>
            <w:hideMark/>
          </w:tcPr>
          <w:p w14:paraId="75512FC6" w14:textId="77777777" w:rsidR="0028591A" w:rsidRPr="0027379D" w:rsidRDefault="0028591A" w:rsidP="0028591A">
            <w:r w:rsidRPr="0027379D">
              <w:t>0.710015636</w:t>
            </w:r>
          </w:p>
        </w:tc>
        <w:tc>
          <w:tcPr>
            <w:tcW w:w="894" w:type="dxa"/>
            <w:noWrap/>
            <w:hideMark/>
          </w:tcPr>
          <w:p w14:paraId="46A2C893" w14:textId="77777777" w:rsidR="0028591A" w:rsidRPr="0027379D" w:rsidRDefault="0028591A" w:rsidP="0028591A">
            <w:r w:rsidRPr="0027379D">
              <w:t>0.925</w:t>
            </w:r>
          </w:p>
        </w:tc>
        <w:tc>
          <w:tcPr>
            <w:tcW w:w="894" w:type="dxa"/>
            <w:noWrap/>
            <w:hideMark/>
          </w:tcPr>
          <w:p w14:paraId="6DF58857" w14:textId="77777777" w:rsidR="0028591A" w:rsidRPr="0027379D" w:rsidRDefault="0028591A" w:rsidP="0028591A">
            <w:r w:rsidRPr="0027379D">
              <w:t>0.75</w:t>
            </w:r>
          </w:p>
        </w:tc>
        <w:tc>
          <w:tcPr>
            <w:tcW w:w="1747" w:type="dxa"/>
            <w:noWrap/>
            <w:hideMark/>
          </w:tcPr>
          <w:p w14:paraId="7F7C62BE" w14:textId="77777777" w:rsidR="0028591A" w:rsidRPr="0027379D" w:rsidRDefault="0028591A" w:rsidP="0028591A">
            <w:r w:rsidRPr="0027379D">
              <w:t>2.01E-71</w:t>
            </w:r>
          </w:p>
        </w:tc>
      </w:tr>
      <w:tr w:rsidR="0028591A" w:rsidRPr="0027379D" w14:paraId="7BCFBBB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DBD5732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53C6E78A" w14:textId="77777777" w:rsidR="0028591A" w:rsidRPr="0027379D" w:rsidRDefault="0028591A">
            <w:r w:rsidRPr="0027379D">
              <w:t>Timd4</w:t>
            </w:r>
          </w:p>
        </w:tc>
        <w:tc>
          <w:tcPr>
            <w:tcW w:w="1326" w:type="dxa"/>
            <w:noWrap/>
            <w:hideMark/>
          </w:tcPr>
          <w:p w14:paraId="10AD72D3" w14:textId="77777777" w:rsidR="0028591A" w:rsidRPr="0027379D" w:rsidRDefault="0028591A" w:rsidP="0028591A">
            <w:r w:rsidRPr="0027379D">
              <w:t>6.83E-78</w:t>
            </w:r>
          </w:p>
        </w:tc>
        <w:tc>
          <w:tcPr>
            <w:tcW w:w="1823" w:type="dxa"/>
            <w:noWrap/>
            <w:hideMark/>
          </w:tcPr>
          <w:p w14:paraId="691ACC63" w14:textId="77777777" w:rsidR="0028591A" w:rsidRPr="0027379D" w:rsidRDefault="0028591A" w:rsidP="0028591A">
            <w:r w:rsidRPr="0027379D">
              <w:t>0.689259406</w:t>
            </w:r>
          </w:p>
        </w:tc>
        <w:tc>
          <w:tcPr>
            <w:tcW w:w="894" w:type="dxa"/>
            <w:noWrap/>
            <w:hideMark/>
          </w:tcPr>
          <w:p w14:paraId="441FD399" w14:textId="77777777" w:rsidR="0028591A" w:rsidRPr="0027379D" w:rsidRDefault="0028591A" w:rsidP="0028591A">
            <w:r w:rsidRPr="0027379D">
              <w:t>0.835</w:t>
            </w:r>
          </w:p>
        </w:tc>
        <w:tc>
          <w:tcPr>
            <w:tcW w:w="894" w:type="dxa"/>
            <w:noWrap/>
            <w:hideMark/>
          </w:tcPr>
          <w:p w14:paraId="14056210" w14:textId="77777777" w:rsidR="0028591A" w:rsidRPr="0027379D" w:rsidRDefault="0028591A" w:rsidP="0028591A">
            <w:r w:rsidRPr="0027379D">
              <w:t>0.596</w:t>
            </w:r>
          </w:p>
        </w:tc>
        <w:tc>
          <w:tcPr>
            <w:tcW w:w="1747" w:type="dxa"/>
            <w:noWrap/>
            <w:hideMark/>
          </w:tcPr>
          <w:p w14:paraId="2D8FAC3F" w14:textId="77777777" w:rsidR="0028591A" w:rsidRPr="0027379D" w:rsidRDefault="0028591A" w:rsidP="0028591A">
            <w:r w:rsidRPr="0027379D">
              <w:t>9.65E-74</w:t>
            </w:r>
          </w:p>
        </w:tc>
      </w:tr>
      <w:tr w:rsidR="0028591A" w:rsidRPr="0027379D" w14:paraId="7E30BE2D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B611240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06061910" w14:textId="77777777" w:rsidR="0028591A" w:rsidRPr="0027379D" w:rsidRDefault="0028591A">
            <w:r w:rsidRPr="0027379D">
              <w:t>C4b</w:t>
            </w:r>
          </w:p>
        </w:tc>
        <w:tc>
          <w:tcPr>
            <w:tcW w:w="1326" w:type="dxa"/>
            <w:noWrap/>
            <w:hideMark/>
          </w:tcPr>
          <w:p w14:paraId="32FC3F5F" w14:textId="77777777" w:rsidR="0028591A" w:rsidRPr="0027379D" w:rsidRDefault="0028591A" w:rsidP="0028591A">
            <w:r w:rsidRPr="0027379D">
              <w:t>5.21E-100</w:t>
            </w:r>
          </w:p>
        </w:tc>
        <w:tc>
          <w:tcPr>
            <w:tcW w:w="1823" w:type="dxa"/>
            <w:noWrap/>
            <w:hideMark/>
          </w:tcPr>
          <w:p w14:paraId="12180112" w14:textId="77777777" w:rsidR="0028591A" w:rsidRPr="0027379D" w:rsidRDefault="0028591A" w:rsidP="0028591A">
            <w:r w:rsidRPr="0027379D">
              <w:t>0.575346855</w:t>
            </w:r>
          </w:p>
        </w:tc>
        <w:tc>
          <w:tcPr>
            <w:tcW w:w="894" w:type="dxa"/>
            <w:noWrap/>
            <w:hideMark/>
          </w:tcPr>
          <w:p w14:paraId="3DEDD60C" w14:textId="77777777" w:rsidR="0028591A" w:rsidRPr="0027379D" w:rsidRDefault="0028591A" w:rsidP="0028591A">
            <w:r w:rsidRPr="0027379D">
              <w:t>0.99</w:t>
            </w:r>
          </w:p>
        </w:tc>
        <w:tc>
          <w:tcPr>
            <w:tcW w:w="894" w:type="dxa"/>
            <w:noWrap/>
            <w:hideMark/>
          </w:tcPr>
          <w:p w14:paraId="68396146" w14:textId="77777777" w:rsidR="0028591A" w:rsidRPr="0027379D" w:rsidRDefault="0028591A" w:rsidP="0028591A">
            <w:r w:rsidRPr="0027379D">
              <w:t>0.942</w:t>
            </w:r>
          </w:p>
        </w:tc>
        <w:tc>
          <w:tcPr>
            <w:tcW w:w="1747" w:type="dxa"/>
            <w:noWrap/>
            <w:hideMark/>
          </w:tcPr>
          <w:p w14:paraId="7C55AF3D" w14:textId="77777777" w:rsidR="0028591A" w:rsidRPr="0027379D" w:rsidRDefault="0028591A" w:rsidP="0028591A">
            <w:r w:rsidRPr="0027379D">
              <w:t>7.37E-96</w:t>
            </w:r>
          </w:p>
        </w:tc>
      </w:tr>
      <w:tr w:rsidR="0028591A" w:rsidRPr="0027379D" w14:paraId="21F36E8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EFCD0D7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33E491C3" w14:textId="77777777" w:rsidR="0028591A" w:rsidRPr="0027379D" w:rsidRDefault="0028591A">
            <w:r w:rsidRPr="0027379D">
              <w:t>Cald1</w:t>
            </w:r>
          </w:p>
        </w:tc>
        <w:tc>
          <w:tcPr>
            <w:tcW w:w="1326" w:type="dxa"/>
            <w:noWrap/>
            <w:hideMark/>
          </w:tcPr>
          <w:p w14:paraId="62B8AE85" w14:textId="77777777" w:rsidR="0028591A" w:rsidRPr="0027379D" w:rsidRDefault="0028591A" w:rsidP="0028591A">
            <w:r w:rsidRPr="0027379D">
              <w:t>3.61E-52</w:t>
            </w:r>
          </w:p>
        </w:tc>
        <w:tc>
          <w:tcPr>
            <w:tcW w:w="1823" w:type="dxa"/>
            <w:noWrap/>
            <w:hideMark/>
          </w:tcPr>
          <w:p w14:paraId="620C057F" w14:textId="77777777" w:rsidR="0028591A" w:rsidRPr="0027379D" w:rsidRDefault="0028591A" w:rsidP="0028591A">
            <w:r w:rsidRPr="0027379D">
              <w:t>0.531115545</w:t>
            </w:r>
          </w:p>
        </w:tc>
        <w:tc>
          <w:tcPr>
            <w:tcW w:w="894" w:type="dxa"/>
            <w:noWrap/>
            <w:hideMark/>
          </w:tcPr>
          <w:p w14:paraId="023BC989" w14:textId="77777777" w:rsidR="0028591A" w:rsidRPr="0027379D" w:rsidRDefault="0028591A" w:rsidP="0028591A">
            <w:r w:rsidRPr="0027379D">
              <w:t>0.811</w:t>
            </w:r>
          </w:p>
        </w:tc>
        <w:tc>
          <w:tcPr>
            <w:tcW w:w="894" w:type="dxa"/>
            <w:noWrap/>
            <w:hideMark/>
          </w:tcPr>
          <w:p w14:paraId="4AAF2B91" w14:textId="77777777" w:rsidR="0028591A" w:rsidRPr="0027379D" w:rsidRDefault="0028591A" w:rsidP="0028591A">
            <w:r w:rsidRPr="0027379D">
              <w:t>0.651</w:t>
            </w:r>
          </w:p>
        </w:tc>
        <w:tc>
          <w:tcPr>
            <w:tcW w:w="1747" w:type="dxa"/>
            <w:noWrap/>
            <w:hideMark/>
          </w:tcPr>
          <w:p w14:paraId="3D272641" w14:textId="77777777" w:rsidR="0028591A" w:rsidRPr="0027379D" w:rsidRDefault="0028591A" w:rsidP="0028591A">
            <w:r w:rsidRPr="0027379D">
              <w:t>5.11E-48</w:t>
            </w:r>
          </w:p>
        </w:tc>
      </w:tr>
      <w:tr w:rsidR="0028591A" w:rsidRPr="0027379D" w14:paraId="7AF40FE9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2E3B52B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44A9E5B9" w14:textId="77777777" w:rsidR="0028591A" w:rsidRPr="0027379D" w:rsidRDefault="0028591A">
            <w:r w:rsidRPr="0027379D">
              <w:t>Scn1b</w:t>
            </w:r>
          </w:p>
        </w:tc>
        <w:tc>
          <w:tcPr>
            <w:tcW w:w="1326" w:type="dxa"/>
            <w:noWrap/>
            <w:hideMark/>
          </w:tcPr>
          <w:p w14:paraId="44DEBF67" w14:textId="77777777" w:rsidR="0028591A" w:rsidRPr="0027379D" w:rsidRDefault="0028591A" w:rsidP="0028591A">
            <w:r w:rsidRPr="0027379D">
              <w:t>8.47E-49</w:t>
            </w:r>
          </w:p>
        </w:tc>
        <w:tc>
          <w:tcPr>
            <w:tcW w:w="1823" w:type="dxa"/>
            <w:noWrap/>
            <w:hideMark/>
          </w:tcPr>
          <w:p w14:paraId="30619A0D" w14:textId="77777777" w:rsidR="0028591A" w:rsidRPr="0027379D" w:rsidRDefault="0028591A" w:rsidP="0028591A">
            <w:r w:rsidRPr="0027379D">
              <w:t>0.46222353</w:t>
            </w:r>
          </w:p>
        </w:tc>
        <w:tc>
          <w:tcPr>
            <w:tcW w:w="894" w:type="dxa"/>
            <w:noWrap/>
            <w:hideMark/>
          </w:tcPr>
          <w:p w14:paraId="2B5FB114" w14:textId="77777777" w:rsidR="0028591A" w:rsidRPr="0027379D" w:rsidRDefault="0028591A" w:rsidP="0028591A">
            <w:r w:rsidRPr="0027379D">
              <w:t>0.835</w:t>
            </w:r>
          </w:p>
        </w:tc>
        <w:tc>
          <w:tcPr>
            <w:tcW w:w="894" w:type="dxa"/>
            <w:noWrap/>
            <w:hideMark/>
          </w:tcPr>
          <w:p w14:paraId="11190344" w14:textId="77777777" w:rsidR="0028591A" w:rsidRPr="0027379D" w:rsidRDefault="0028591A" w:rsidP="0028591A">
            <w:r w:rsidRPr="0027379D">
              <w:t>0.714</w:t>
            </w:r>
          </w:p>
        </w:tc>
        <w:tc>
          <w:tcPr>
            <w:tcW w:w="1747" w:type="dxa"/>
            <w:noWrap/>
            <w:hideMark/>
          </w:tcPr>
          <w:p w14:paraId="079F079F" w14:textId="77777777" w:rsidR="0028591A" w:rsidRPr="0027379D" w:rsidRDefault="0028591A" w:rsidP="0028591A">
            <w:r w:rsidRPr="0027379D">
              <w:t>1.20E-44</w:t>
            </w:r>
          </w:p>
        </w:tc>
      </w:tr>
      <w:tr w:rsidR="0028591A" w:rsidRPr="0027379D" w14:paraId="386C4A0D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01363D8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02EA153D" w14:textId="77777777" w:rsidR="0028591A" w:rsidRPr="0027379D" w:rsidRDefault="0028591A">
            <w:r w:rsidRPr="0027379D">
              <w:t>Cdkn2a</w:t>
            </w:r>
          </w:p>
        </w:tc>
        <w:tc>
          <w:tcPr>
            <w:tcW w:w="1326" w:type="dxa"/>
            <w:noWrap/>
            <w:hideMark/>
          </w:tcPr>
          <w:p w14:paraId="693D6860" w14:textId="77777777" w:rsidR="0028591A" w:rsidRPr="0027379D" w:rsidRDefault="0028591A" w:rsidP="0028591A">
            <w:r w:rsidRPr="0027379D">
              <w:t>2.46E-23</w:t>
            </w:r>
          </w:p>
        </w:tc>
        <w:tc>
          <w:tcPr>
            <w:tcW w:w="1823" w:type="dxa"/>
            <w:noWrap/>
            <w:hideMark/>
          </w:tcPr>
          <w:p w14:paraId="73DA209A" w14:textId="77777777" w:rsidR="0028591A" w:rsidRPr="0027379D" w:rsidRDefault="0028591A" w:rsidP="0028591A">
            <w:r w:rsidRPr="0027379D">
              <w:t>0.461963691</w:t>
            </w:r>
          </w:p>
        </w:tc>
        <w:tc>
          <w:tcPr>
            <w:tcW w:w="894" w:type="dxa"/>
            <w:noWrap/>
            <w:hideMark/>
          </w:tcPr>
          <w:p w14:paraId="1221B9FF" w14:textId="77777777" w:rsidR="0028591A" w:rsidRPr="0027379D" w:rsidRDefault="0028591A" w:rsidP="0028591A">
            <w:r w:rsidRPr="0027379D">
              <w:t>0.21</w:t>
            </w:r>
          </w:p>
        </w:tc>
        <w:tc>
          <w:tcPr>
            <w:tcW w:w="894" w:type="dxa"/>
            <w:noWrap/>
            <w:hideMark/>
          </w:tcPr>
          <w:p w14:paraId="32E91D77" w14:textId="77777777" w:rsidR="0028591A" w:rsidRPr="0027379D" w:rsidRDefault="0028591A" w:rsidP="0028591A">
            <w:r w:rsidRPr="0027379D">
              <w:t>0.094</w:t>
            </w:r>
          </w:p>
        </w:tc>
        <w:tc>
          <w:tcPr>
            <w:tcW w:w="1747" w:type="dxa"/>
            <w:noWrap/>
            <w:hideMark/>
          </w:tcPr>
          <w:p w14:paraId="341C300E" w14:textId="77777777" w:rsidR="0028591A" w:rsidRPr="0027379D" w:rsidRDefault="0028591A" w:rsidP="0028591A">
            <w:r w:rsidRPr="0027379D">
              <w:t>3.48E-19</w:t>
            </w:r>
          </w:p>
        </w:tc>
      </w:tr>
      <w:tr w:rsidR="0028591A" w:rsidRPr="0027379D" w14:paraId="5FE43ECC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D619AB5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1478DE42" w14:textId="77777777" w:rsidR="0028591A" w:rsidRPr="0027379D" w:rsidRDefault="0028591A">
            <w:r w:rsidRPr="0027379D">
              <w:t>Asz1</w:t>
            </w:r>
          </w:p>
        </w:tc>
        <w:tc>
          <w:tcPr>
            <w:tcW w:w="1326" w:type="dxa"/>
            <w:noWrap/>
            <w:hideMark/>
          </w:tcPr>
          <w:p w14:paraId="7BF34EE8" w14:textId="77777777" w:rsidR="0028591A" w:rsidRPr="0027379D" w:rsidRDefault="0028591A" w:rsidP="0028591A">
            <w:r w:rsidRPr="0027379D">
              <w:t>1.79E-35</w:t>
            </w:r>
          </w:p>
        </w:tc>
        <w:tc>
          <w:tcPr>
            <w:tcW w:w="1823" w:type="dxa"/>
            <w:noWrap/>
            <w:hideMark/>
          </w:tcPr>
          <w:p w14:paraId="40271EAE" w14:textId="77777777" w:rsidR="0028591A" w:rsidRPr="0027379D" w:rsidRDefault="0028591A" w:rsidP="0028591A">
            <w:r w:rsidRPr="0027379D">
              <w:t>0.434934256</w:t>
            </w:r>
          </w:p>
        </w:tc>
        <w:tc>
          <w:tcPr>
            <w:tcW w:w="894" w:type="dxa"/>
            <w:noWrap/>
            <w:hideMark/>
          </w:tcPr>
          <w:p w14:paraId="37D0D18D" w14:textId="77777777" w:rsidR="0028591A" w:rsidRPr="0027379D" w:rsidRDefault="0028591A" w:rsidP="0028591A">
            <w:r w:rsidRPr="0027379D">
              <w:t>0.211</w:t>
            </w:r>
          </w:p>
        </w:tc>
        <w:tc>
          <w:tcPr>
            <w:tcW w:w="894" w:type="dxa"/>
            <w:noWrap/>
            <w:hideMark/>
          </w:tcPr>
          <w:p w14:paraId="6103EDFB" w14:textId="77777777" w:rsidR="0028591A" w:rsidRPr="0027379D" w:rsidRDefault="0028591A" w:rsidP="0028591A">
            <w:r w:rsidRPr="0027379D">
              <w:t>0.071</w:t>
            </w:r>
          </w:p>
        </w:tc>
        <w:tc>
          <w:tcPr>
            <w:tcW w:w="1747" w:type="dxa"/>
            <w:noWrap/>
            <w:hideMark/>
          </w:tcPr>
          <w:p w14:paraId="6ECD9544" w14:textId="77777777" w:rsidR="0028591A" w:rsidRPr="0027379D" w:rsidRDefault="0028591A" w:rsidP="0028591A">
            <w:r w:rsidRPr="0027379D">
              <w:t>2.53E-31</w:t>
            </w:r>
          </w:p>
        </w:tc>
      </w:tr>
      <w:tr w:rsidR="0028591A" w:rsidRPr="0027379D" w14:paraId="357DF841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24A03EE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7C85A9E8" w14:textId="77777777" w:rsidR="0028591A" w:rsidRPr="0027379D" w:rsidRDefault="0028591A">
            <w:r w:rsidRPr="0027379D">
              <w:t>Cd63</w:t>
            </w:r>
          </w:p>
        </w:tc>
        <w:tc>
          <w:tcPr>
            <w:tcW w:w="1326" w:type="dxa"/>
            <w:noWrap/>
            <w:hideMark/>
          </w:tcPr>
          <w:p w14:paraId="2ED4316D" w14:textId="77777777" w:rsidR="0028591A" w:rsidRPr="0027379D" w:rsidRDefault="0028591A" w:rsidP="0028591A">
            <w:r w:rsidRPr="0027379D">
              <w:t>2.87E-25</w:t>
            </w:r>
          </w:p>
        </w:tc>
        <w:tc>
          <w:tcPr>
            <w:tcW w:w="1823" w:type="dxa"/>
            <w:noWrap/>
            <w:hideMark/>
          </w:tcPr>
          <w:p w14:paraId="1D78FE16" w14:textId="77777777" w:rsidR="0028591A" w:rsidRPr="0027379D" w:rsidRDefault="0028591A" w:rsidP="0028591A">
            <w:r w:rsidRPr="0027379D">
              <w:t>0.432151134</w:t>
            </w:r>
          </w:p>
        </w:tc>
        <w:tc>
          <w:tcPr>
            <w:tcW w:w="894" w:type="dxa"/>
            <w:noWrap/>
            <w:hideMark/>
          </w:tcPr>
          <w:p w14:paraId="45B86384" w14:textId="77777777" w:rsidR="0028591A" w:rsidRPr="0027379D" w:rsidRDefault="0028591A" w:rsidP="0028591A">
            <w:r w:rsidRPr="0027379D">
              <w:t>0.55</w:t>
            </w:r>
          </w:p>
        </w:tc>
        <w:tc>
          <w:tcPr>
            <w:tcW w:w="894" w:type="dxa"/>
            <w:noWrap/>
            <w:hideMark/>
          </w:tcPr>
          <w:p w14:paraId="4DCE8A68" w14:textId="77777777" w:rsidR="0028591A" w:rsidRPr="0027379D" w:rsidRDefault="0028591A" w:rsidP="0028591A">
            <w:r w:rsidRPr="0027379D">
              <w:t>0.409</w:t>
            </w:r>
          </w:p>
        </w:tc>
        <w:tc>
          <w:tcPr>
            <w:tcW w:w="1747" w:type="dxa"/>
            <w:noWrap/>
            <w:hideMark/>
          </w:tcPr>
          <w:p w14:paraId="07A08E41" w14:textId="77777777" w:rsidR="0028591A" w:rsidRPr="0027379D" w:rsidRDefault="0028591A" w:rsidP="0028591A">
            <w:r w:rsidRPr="0027379D">
              <w:t>4.06E-21</w:t>
            </w:r>
          </w:p>
        </w:tc>
      </w:tr>
      <w:tr w:rsidR="0028591A" w:rsidRPr="0027379D" w14:paraId="506DE5E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CA9A8A2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53B73295" w14:textId="77777777" w:rsidR="0028591A" w:rsidRPr="0027379D" w:rsidRDefault="0028591A">
            <w:r w:rsidRPr="0027379D">
              <w:t>Marco</w:t>
            </w:r>
          </w:p>
        </w:tc>
        <w:tc>
          <w:tcPr>
            <w:tcW w:w="1326" w:type="dxa"/>
            <w:noWrap/>
            <w:hideMark/>
          </w:tcPr>
          <w:p w14:paraId="361C4EE7" w14:textId="77777777" w:rsidR="0028591A" w:rsidRPr="0027379D" w:rsidRDefault="0028591A" w:rsidP="0028591A">
            <w:r w:rsidRPr="0027379D">
              <w:t>9.48E-07</w:t>
            </w:r>
          </w:p>
        </w:tc>
        <w:tc>
          <w:tcPr>
            <w:tcW w:w="1823" w:type="dxa"/>
            <w:noWrap/>
            <w:hideMark/>
          </w:tcPr>
          <w:p w14:paraId="770BC669" w14:textId="77777777" w:rsidR="0028591A" w:rsidRPr="0027379D" w:rsidRDefault="0028591A" w:rsidP="0028591A">
            <w:r w:rsidRPr="0027379D">
              <w:t>0.373893099</w:t>
            </w:r>
          </w:p>
        </w:tc>
        <w:tc>
          <w:tcPr>
            <w:tcW w:w="894" w:type="dxa"/>
            <w:noWrap/>
            <w:hideMark/>
          </w:tcPr>
          <w:p w14:paraId="19C7A9D3" w14:textId="77777777" w:rsidR="0028591A" w:rsidRPr="0027379D" w:rsidRDefault="0028591A" w:rsidP="0028591A">
            <w:r w:rsidRPr="0027379D">
              <w:t>0.555</w:t>
            </w:r>
          </w:p>
        </w:tc>
        <w:tc>
          <w:tcPr>
            <w:tcW w:w="894" w:type="dxa"/>
            <w:noWrap/>
            <w:hideMark/>
          </w:tcPr>
          <w:p w14:paraId="1BCACAE9" w14:textId="77777777" w:rsidR="0028591A" w:rsidRPr="0027379D" w:rsidRDefault="0028591A" w:rsidP="0028591A">
            <w:r w:rsidRPr="0027379D">
              <w:t>0.5</w:t>
            </w:r>
          </w:p>
        </w:tc>
        <w:tc>
          <w:tcPr>
            <w:tcW w:w="1747" w:type="dxa"/>
            <w:noWrap/>
            <w:hideMark/>
          </w:tcPr>
          <w:p w14:paraId="4DD71C84" w14:textId="77777777" w:rsidR="0028591A" w:rsidRPr="0027379D" w:rsidRDefault="0028591A" w:rsidP="0028591A">
            <w:r w:rsidRPr="0027379D">
              <w:t>0.013403444</w:t>
            </w:r>
          </w:p>
        </w:tc>
      </w:tr>
      <w:tr w:rsidR="0028591A" w:rsidRPr="0027379D" w14:paraId="5FBE1DF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31A4CC7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4300310E" w14:textId="77777777" w:rsidR="0028591A" w:rsidRPr="0027379D" w:rsidRDefault="0028591A">
            <w:r w:rsidRPr="0027379D">
              <w:t>Fscn1</w:t>
            </w:r>
          </w:p>
        </w:tc>
        <w:tc>
          <w:tcPr>
            <w:tcW w:w="1326" w:type="dxa"/>
            <w:noWrap/>
            <w:hideMark/>
          </w:tcPr>
          <w:p w14:paraId="7966B9DA" w14:textId="77777777" w:rsidR="0028591A" w:rsidRPr="0027379D" w:rsidRDefault="0028591A" w:rsidP="0028591A">
            <w:r w:rsidRPr="0027379D">
              <w:t>3.38E-38</w:t>
            </w:r>
          </w:p>
        </w:tc>
        <w:tc>
          <w:tcPr>
            <w:tcW w:w="1823" w:type="dxa"/>
            <w:noWrap/>
            <w:hideMark/>
          </w:tcPr>
          <w:p w14:paraId="74F4E33E" w14:textId="77777777" w:rsidR="0028591A" w:rsidRPr="0027379D" w:rsidRDefault="0028591A" w:rsidP="0028591A">
            <w:r w:rsidRPr="0027379D">
              <w:t>0.37194982</w:t>
            </w:r>
          </w:p>
        </w:tc>
        <w:tc>
          <w:tcPr>
            <w:tcW w:w="894" w:type="dxa"/>
            <w:noWrap/>
            <w:hideMark/>
          </w:tcPr>
          <w:p w14:paraId="71BEB5E2" w14:textId="77777777" w:rsidR="0028591A" w:rsidRPr="0027379D" w:rsidRDefault="0028591A" w:rsidP="0028591A">
            <w:r w:rsidRPr="0027379D">
              <w:t>0.258</w:t>
            </w:r>
          </w:p>
        </w:tc>
        <w:tc>
          <w:tcPr>
            <w:tcW w:w="894" w:type="dxa"/>
            <w:noWrap/>
            <w:hideMark/>
          </w:tcPr>
          <w:p w14:paraId="3C54A2C0" w14:textId="77777777" w:rsidR="0028591A" w:rsidRPr="0027379D" w:rsidRDefault="0028591A" w:rsidP="0028591A">
            <w:r w:rsidRPr="0027379D">
              <w:t>0.096</w:t>
            </w:r>
          </w:p>
        </w:tc>
        <w:tc>
          <w:tcPr>
            <w:tcW w:w="1747" w:type="dxa"/>
            <w:noWrap/>
            <w:hideMark/>
          </w:tcPr>
          <w:p w14:paraId="15F47F23" w14:textId="77777777" w:rsidR="0028591A" w:rsidRPr="0027379D" w:rsidRDefault="0028591A" w:rsidP="0028591A">
            <w:r w:rsidRPr="0027379D">
              <w:t>4.78E-34</w:t>
            </w:r>
          </w:p>
        </w:tc>
      </w:tr>
      <w:tr w:rsidR="0028591A" w:rsidRPr="0027379D" w14:paraId="6DC5F509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B901B58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0275C28F" w14:textId="77777777" w:rsidR="0028591A" w:rsidRPr="0027379D" w:rsidRDefault="0028591A">
            <w:r w:rsidRPr="0027379D">
              <w:t>Timp2</w:t>
            </w:r>
          </w:p>
        </w:tc>
        <w:tc>
          <w:tcPr>
            <w:tcW w:w="1326" w:type="dxa"/>
            <w:noWrap/>
            <w:hideMark/>
          </w:tcPr>
          <w:p w14:paraId="7AB59547" w14:textId="77777777" w:rsidR="0028591A" w:rsidRPr="0027379D" w:rsidRDefault="0028591A" w:rsidP="0028591A">
            <w:r w:rsidRPr="0027379D">
              <w:t>2.78E-89</w:t>
            </w:r>
          </w:p>
        </w:tc>
        <w:tc>
          <w:tcPr>
            <w:tcW w:w="1823" w:type="dxa"/>
            <w:noWrap/>
            <w:hideMark/>
          </w:tcPr>
          <w:p w14:paraId="232CC0E1" w14:textId="77777777" w:rsidR="0028591A" w:rsidRPr="0027379D" w:rsidRDefault="0028591A" w:rsidP="0028591A">
            <w:r w:rsidRPr="0027379D">
              <w:t>0.371775566</w:t>
            </w:r>
          </w:p>
        </w:tc>
        <w:tc>
          <w:tcPr>
            <w:tcW w:w="894" w:type="dxa"/>
            <w:noWrap/>
            <w:hideMark/>
          </w:tcPr>
          <w:p w14:paraId="06F03A81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894" w:type="dxa"/>
            <w:noWrap/>
            <w:hideMark/>
          </w:tcPr>
          <w:p w14:paraId="49011445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747" w:type="dxa"/>
            <w:noWrap/>
            <w:hideMark/>
          </w:tcPr>
          <w:p w14:paraId="497377C1" w14:textId="77777777" w:rsidR="0028591A" w:rsidRPr="0027379D" w:rsidRDefault="0028591A" w:rsidP="0028591A">
            <w:r w:rsidRPr="0027379D">
              <w:t>3.93E-85</w:t>
            </w:r>
          </w:p>
        </w:tc>
      </w:tr>
      <w:tr w:rsidR="0028591A" w:rsidRPr="0027379D" w14:paraId="4295442D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E5656E0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314FABEA" w14:textId="77777777" w:rsidR="0028591A" w:rsidRPr="0027379D" w:rsidRDefault="0028591A">
            <w:r w:rsidRPr="0027379D">
              <w:t>Trf</w:t>
            </w:r>
          </w:p>
        </w:tc>
        <w:tc>
          <w:tcPr>
            <w:tcW w:w="1326" w:type="dxa"/>
            <w:noWrap/>
            <w:hideMark/>
          </w:tcPr>
          <w:p w14:paraId="5882EFFF" w14:textId="77777777" w:rsidR="0028591A" w:rsidRPr="0027379D" w:rsidRDefault="0028591A" w:rsidP="0028591A">
            <w:r w:rsidRPr="0027379D">
              <w:t>1.19E-52</w:t>
            </w:r>
          </w:p>
        </w:tc>
        <w:tc>
          <w:tcPr>
            <w:tcW w:w="1823" w:type="dxa"/>
            <w:noWrap/>
            <w:hideMark/>
          </w:tcPr>
          <w:p w14:paraId="323DE81F" w14:textId="77777777" w:rsidR="0028591A" w:rsidRPr="0027379D" w:rsidRDefault="0028591A" w:rsidP="0028591A">
            <w:r w:rsidRPr="0027379D">
              <w:t>0.357667042</w:t>
            </w:r>
          </w:p>
        </w:tc>
        <w:tc>
          <w:tcPr>
            <w:tcW w:w="894" w:type="dxa"/>
            <w:noWrap/>
            <w:hideMark/>
          </w:tcPr>
          <w:p w14:paraId="0BFEC8FA" w14:textId="77777777" w:rsidR="0028591A" w:rsidRPr="0027379D" w:rsidRDefault="0028591A" w:rsidP="0028591A">
            <w:r w:rsidRPr="0027379D">
              <w:t>0.999</w:t>
            </w:r>
          </w:p>
        </w:tc>
        <w:tc>
          <w:tcPr>
            <w:tcW w:w="894" w:type="dxa"/>
            <w:noWrap/>
            <w:hideMark/>
          </w:tcPr>
          <w:p w14:paraId="4870DEE2" w14:textId="77777777" w:rsidR="0028591A" w:rsidRPr="0027379D" w:rsidRDefault="0028591A" w:rsidP="0028591A">
            <w:r w:rsidRPr="0027379D">
              <w:t>0.999</w:t>
            </w:r>
          </w:p>
        </w:tc>
        <w:tc>
          <w:tcPr>
            <w:tcW w:w="1747" w:type="dxa"/>
            <w:noWrap/>
            <w:hideMark/>
          </w:tcPr>
          <w:p w14:paraId="2D23698E" w14:textId="77777777" w:rsidR="0028591A" w:rsidRPr="0027379D" w:rsidRDefault="0028591A" w:rsidP="0028591A">
            <w:r w:rsidRPr="0027379D">
              <w:t>1.68E-48</w:t>
            </w:r>
          </w:p>
        </w:tc>
      </w:tr>
      <w:tr w:rsidR="0028591A" w:rsidRPr="0027379D" w14:paraId="5F79983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3655925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1219E8BD" w14:textId="77777777" w:rsidR="0028591A" w:rsidRPr="0027379D" w:rsidRDefault="0028591A">
            <w:r w:rsidRPr="0027379D">
              <w:t>Wfdc17</w:t>
            </w:r>
          </w:p>
        </w:tc>
        <w:tc>
          <w:tcPr>
            <w:tcW w:w="1326" w:type="dxa"/>
            <w:noWrap/>
            <w:hideMark/>
          </w:tcPr>
          <w:p w14:paraId="07025DBA" w14:textId="77777777" w:rsidR="0028591A" w:rsidRPr="0027379D" w:rsidRDefault="0028591A" w:rsidP="0028591A">
            <w:r w:rsidRPr="0027379D">
              <w:t>3.66E-54</w:t>
            </w:r>
          </w:p>
        </w:tc>
        <w:tc>
          <w:tcPr>
            <w:tcW w:w="1823" w:type="dxa"/>
            <w:noWrap/>
            <w:hideMark/>
          </w:tcPr>
          <w:p w14:paraId="00D24B7E" w14:textId="77777777" w:rsidR="0028591A" w:rsidRPr="0027379D" w:rsidRDefault="0028591A" w:rsidP="0028591A">
            <w:r w:rsidRPr="0027379D">
              <w:t>0.354953054</w:t>
            </w:r>
          </w:p>
        </w:tc>
        <w:tc>
          <w:tcPr>
            <w:tcW w:w="894" w:type="dxa"/>
            <w:noWrap/>
            <w:hideMark/>
          </w:tcPr>
          <w:p w14:paraId="1EA6C69D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894" w:type="dxa"/>
            <w:noWrap/>
            <w:hideMark/>
          </w:tcPr>
          <w:p w14:paraId="7F1E4475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747" w:type="dxa"/>
            <w:noWrap/>
            <w:hideMark/>
          </w:tcPr>
          <w:p w14:paraId="47353686" w14:textId="77777777" w:rsidR="0028591A" w:rsidRPr="0027379D" w:rsidRDefault="0028591A" w:rsidP="0028591A">
            <w:r w:rsidRPr="0027379D">
              <w:t>5.18E-50</w:t>
            </w:r>
          </w:p>
        </w:tc>
      </w:tr>
      <w:tr w:rsidR="0028591A" w:rsidRPr="0027379D" w14:paraId="55E5648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6D107D0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2C25993F" w14:textId="77777777" w:rsidR="0028591A" w:rsidRPr="0027379D" w:rsidRDefault="0028591A">
            <w:r w:rsidRPr="0027379D">
              <w:t>Ecm1</w:t>
            </w:r>
          </w:p>
        </w:tc>
        <w:tc>
          <w:tcPr>
            <w:tcW w:w="1326" w:type="dxa"/>
            <w:noWrap/>
            <w:hideMark/>
          </w:tcPr>
          <w:p w14:paraId="3974C1D5" w14:textId="77777777" w:rsidR="0028591A" w:rsidRPr="0027379D" w:rsidRDefault="0028591A" w:rsidP="0028591A">
            <w:r w:rsidRPr="0027379D">
              <w:t>1.39E-57</w:t>
            </w:r>
          </w:p>
        </w:tc>
        <w:tc>
          <w:tcPr>
            <w:tcW w:w="1823" w:type="dxa"/>
            <w:noWrap/>
            <w:hideMark/>
          </w:tcPr>
          <w:p w14:paraId="4F3CC7D8" w14:textId="77777777" w:rsidR="0028591A" w:rsidRPr="0027379D" w:rsidRDefault="0028591A" w:rsidP="0028591A">
            <w:r w:rsidRPr="0027379D">
              <w:t>0.354387655</w:t>
            </w:r>
          </w:p>
        </w:tc>
        <w:tc>
          <w:tcPr>
            <w:tcW w:w="894" w:type="dxa"/>
            <w:noWrap/>
            <w:hideMark/>
          </w:tcPr>
          <w:p w14:paraId="69CB7D89" w14:textId="77777777" w:rsidR="0028591A" w:rsidRPr="0027379D" w:rsidRDefault="0028591A" w:rsidP="0028591A">
            <w:r w:rsidRPr="0027379D">
              <w:t>0.999</w:t>
            </w:r>
          </w:p>
        </w:tc>
        <w:tc>
          <w:tcPr>
            <w:tcW w:w="894" w:type="dxa"/>
            <w:noWrap/>
            <w:hideMark/>
          </w:tcPr>
          <w:p w14:paraId="3E9BE954" w14:textId="77777777" w:rsidR="0028591A" w:rsidRPr="0027379D" w:rsidRDefault="0028591A" w:rsidP="0028591A">
            <w:r w:rsidRPr="0027379D">
              <w:t>0.997</w:t>
            </w:r>
          </w:p>
        </w:tc>
        <w:tc>
          <w:tcPr>
            <w:tcW w:w="1747" w:type="dxa"/>
            <w:noWrap/>
            <w:hideMark/>
          </w:tcPr>
          <w:p w14:paraId="7E531F51" w14:textId="77777777" w:rsidR="0028591A" w:rsidRPr="0027379D" w:rsidRDefault="0028591A" w:rsidP="0028591A">
            <w:r w:rsidRPr="0027379D">
              <w:t>1.96E-53</w:t>
            </w:r>
          </w:p>
        </w:tc>
      </w:tr>
      <w:tr w:rsidR="0028591A" w:rsidRPr="0027379D" w14:paraId="4FC7B24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C4E83DB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4B254937" w14:textId="77777777" w:rsidR="0028591A" w:rsidRPr="0027379D" w:rsidRDefault="0028591A">
            <w:r w:rsidRPr="0027379D">
              <w:t>Tln2</w:t>
            </w:r>
          </w:p>
        </w:tc>
        <w:tc>
          <w:tcPr>
            <w:tcW w:w="1326" w:type="dxa"/>
            <w:noWrap/>
            <w:hideMark/>
          </w:tcPr>
          <w:p w14:paraId="7076A8F5" w14:textId="77777777" w:rsidR="0028591A" w:rsidRPr="0027379D" w:rsidRDefault="0028591A" w:rsidP="0028591A">
            <w:r w:rsidRPr="0027379D">
              <w:t>7.10E-33</w:t>
            </w:r>
          </w:p>
        </w:tc>
        <w:tc>
          <w:tcPr>
            <w:tcW w:w="1823" w:type="dxa"/>
            <w:noWrap/>
            <w:hideMark/>
          </w:tcPr>
          <w:p w14:paraId="133CA103" w14:textId="77777777" w:rsidR="0028591A" w:rsidRPr="0027379D" w:rsidRDefault="0028591A" w:rsidP="0028591A">
            <w:r w:rsidRPr="0027379D">
              <w:t>0.339270692</w:t>
            </w:r>
          </w:p>
        </w:tc>
        <w:tc>
          <w:tcPr>
            <w:tcW w:w="894" w:type="dxa"/>
            <w:noWrap/>
            <w:hideMark/>
          </w:tcPr>
          <w:p w14:paraId="17F9BA0C" w14:textId="77777777" w:rsidR="0028591A" w:rsidRPr="0027379D" w:rsidRDefault="0028591A" w:rsidP="0028591A">
            <w:r w:rsidRPr="0027379D">
              <w:t>0.39</w:t>
            </w:r>
          </w:p>
        </w:tc>
        <w:tc>
          <w:tcPr>
            <w:tcW w:w="894" w:type="dxa"/>
            <w:noWrap/>
            <w:hideMark/>
          </w:tcPr>
          <w:p w14:paraId="62631C8C" w14:textId="77777777" w:rsidR="0028591A" w:rsidRPr="0027379D" w:rsidRDefault="0028591A" w:rsidP="0028591A">
            <w:r w:rsidRPr="0027379D">
              <w:t>0.21</w:t>
            </w:r>
          </w:p>
        </w:tc>
        <w:tc>
          <w:tcPr>
            <w:tcW w:w="1747" w:type="dxa"/>
            <w:noWrap/>
            <w:hideMark/>
          </w:tcPr>
          <w:p w14:paraId="0F4B1DEC" w14:textId="77777777" w:rsidR="0028591A" w:rsidRPr="0027379D" w:rsidRDefault="0028591A" w:rsidP="0028591A">
            <w:r w:rsidRPr="0027379D">
              <w:t>1.00E-28</w:t>
            </w:r>
          </w:p>
        </w:tc>
      </w:tr>
      <w:tr w:rsidR="0028591A" w:rsidRPr="0027379D" w14:paraId="37F2757D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B0E91C7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581" w:type="dxa"/>
            <w:noWrap/>
            <w:hideMark/>
          </w:tcPr>
          <w:p w14:paraId="38FB462D" w14:textId="77777777" w:rsidR="0028591A" w:rsidRPr="0027379D" w:rsidRDefault="0028591A">
            <w:r w:rsidRPr="0027379D">
              <w:t>Tcn2</w:t>
            </w:r>
          </w:p>
        </w:tc>
        <w:tc>
          <w:tcPr>
            <w:tcW w:w="1326" w:type="dxa"/>
            <w:noWrap/>
            <w:hideMark/>
          </w:tcPr>
          <w:p w14:paraId="1ABFFFBF" w14:textId="77777777" w:rsidR="0028591A" w:rsidRPr="0027379D" w:rsidRDefault="0028591A" w:rsidP="0028591A">
            <w:r w:rsidRPr="0027379D">
              <w:t>1.09E-46</w:t>
            </w:r>
          </w:p>
        </w:tc>
        <w:tc>
          <w:tcPr>
            <w:tcW w:w="1823" w:type="dxa"/>
            <w:noWrap/>
            <w:hideMark/>
          </w:tcPr>
          <w:p w14:paraId="52C2FC3B" w14:textId="77777777" w:rsidR="0028591A" w:rsidRPr="0027379D" w:rsidRDefault="0028591A" w:rsidP="0028591A">
            <w:r w:rsidRPr="0027379D">
              <w:t>0.336974052</w:t>
            </w:r>
          </w:p>
        </w:tc>
        <w:tc>
          <w:tcPr>
            <w:tcW w:w="894" w:type="dxa"/>
            <w:noWrap/>
            <w:hideMark/>
          </w:tcPr>
          <w:p w14:paraId="1D5345F7" w14:textId="77777777" w:rsidR="0028591A" w:rsidRPr="0027379D" w:rsidRDefault="0028591A" w:rsidP="0028591A">
            <w:r w:rsidRPr="0027379D">
              <w:t>0.988</w:t>
            </w:r>
          </w:p>
        </w:tc>
        <w:tc>
          <w:tcPr>
            <w:tcW w:w="894" w:type="dxa"/>
            <w:noWrap/>
            <w:hideMark/>
          </w:tcPr>
          <w:p w14:paraId="1EAFE91A" w14:textId="77777777" w:rsidR="0028591A" w:rsidRPr="0027379D" w:rsidRDefault="0028591A" w:rsidP="0028591A">
            <w:r w:rsidRPr="0027379D">
              <w:t>0.977</w:t>
            </w:r>
          </w:p>
        </w:tc>
        <w:tc>
          <w:tcPr>
            <w:tcW w:w="1747" w:type="dxa"/>
            <w:noWrap/>
            <w:hideMark/>
          </w:tcPr>
          <w:p w14:paraId="5D8E5226" w14:textId="77777777" w:rsidR="0028591A" w:rsidRPr="0027379D" w:rsidRDefault="0028591A" w:rsidP="0028591A">
            <w:r w:rsidRPr="0027379D">
              <w:t>1.54E-42</w:t>
            </w:r>
          </w:p>
        </w:tc>
      </w:tr>
      <w:tr w:rsidR="0028591A" w:rsidRPr="0027379D" w14:paraId="5A18DF1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B9215A6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5E5567F4" w14:textId="77777777" w:rsidR="0028591A" w:rsidRPr="0027379D" w:rsidRDefault="0028591A">
            <w:r w:rsidRPr="0027379D">
              <w:t>S100a9</w:t>
            </w:r>
          </w:p>
        </w:tc>
        <w:tc>
          <w:tcPr>
            <w:tcW w:w="1326" w:type="dxa"/>
            <w:noWrap/>
            <w:hideMark/>
          </w:tcPr>
          <w:p w14:paraId="0D81F627" w14:textId="77777777" w:rsidR="0028591A" w:rsidRPr="0027379D" w:rsidRDefault="0028591A" w:rsidP="0028591A">
            <w:r w:rsidRPr="0027379D">
              <w:t>2.40E-214</w:t>
            </w:r>
          </w:p>
        </w:tc>
        <w:tc>
          <w:tcPr>
            <w:tcW w:w="1823" w:type="dxa"/>
            <w:noWrap/>
            <w:hideMark/>
          </w:tcPr>
          <w:p w14:paraId="4DCCE8F8" w14:textId="77777777" w:rsidR="0028591A" w:rsidRPr="0027379D" w:rsidRDefault="0028591A" w:rsidP="0028591A">
            <w:r w:rsidRPr="0027379D">
              <w:t>2.547914052</w:t>
            </w:r>
          </w:p>
        </w:tc>
        <w:tc>
          <w:tcPr>
            <w:tcW w:w="894" w:type="dxa"/>
            <w:noWrap/>
            <w:hideMark/>
          </w:tcPr>
          <w:p w14:paraId="491251C7" w14:textId="77777777" w:rsidR="0028591A" w:rsidRPr="0027379D" w:rsidRDefault="0028591A" w:rsidP="0028591A">
            <w:r w:rsidRPr="0027379D">
              <w:t>0.36</w:t>
            </w:r>
          </w:p>
        </w:tc>
        <w:tc>
          <w:tcPr>
            <w:tcW w:w="894" w:type="dxa"/>
            <w:noWrap/>
            <w:hideMark/>
          </w:tcPr>
          <w:p w14:paraId="5ED81768" w14:textId="77777777" w:rsidR="0028591A" w:rsidRPr="0027379D" w:rsidRDefault="0028591A" w:rsidP="0028591A">
            <w:r w:rsidRPr="0027379D">
              <w:t>0.007</w:t>
            </w:r>
          </w:p>
        </w:tc>
        <w:tc>
          <w:tcPr>
            <w:tcW w:w="1747" w:type="dxa"/>
            <w:noWrap/>
            <w:hideMark/>
          </w:tcPr>
          <w:p w14:paraId="2306E200" w14:textId="77777777" w:rsidR="0028591A" w:rsidRPr="0027379D" w:rsidRDefault="0028591A" w:rsidP="0028591A">
            <w:r w:rsidRPr="0027379D">
              <w:t>3.40E-210</w:t>
            </w:r>
          </w:p>
        </w:tc>
      </w:tr>
      <w:tr w:rsidR="0028591A" w:rsidRPr="0027379D" w14:paraId="17B3E0A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733149B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4DAA27F8" w14:textId="77777777" w:rsidR="0028591A" w:rsidRPr="0027379D" w:rsidRDefault="0028591A">
            <w:r w:rsidRPr="0027379D">
              <w:t>S100a8</w:t>
            </w:r>
          </w:p>
        </w:tc>
        <w:tc>
          <w:tcPr>
            <w:tcW w:w="1326" w:type="dxa"/>
            <w:noWrap/>
            <w:hideMark/>
          </w:tcPr>
          <w:p w14:paraId="13CC2EA3" w14:textId="77777777" w:rsidR="0028591A" w:rsidRPr="0027379D" w:rsidRDefault="0028591A" w:rsidP="0028591A">
            <w:r w:rsidRPr="0027379D">
              <w:t>6.83E-51</w:t>
            </w:r>
          </w:p>
        </w:tc>
        <w:tc>
          <w:tcPr>
            <w:tcW w:w="1823" w:type="dxa"/>
            <w:noWrap/>
            <w:hideMark/>
          </w:tcPr>
          <w:p w14:paraId="1B25D904" w14:textId="77777777" w:rsidR="0028591A" w:rsidRPr="0027379D" w:rsidRDefault="0028591A" w:rsidP="0028591A">
            <w:r w:rsidRPr="0027379D">
              <w:t>2.336623818</w:t>
            </w:r>
          </w:p>
        </w:tc>
        <w:tc>
          <w:tcPr>
            <w:tcW w:w="894" w:type="dxa"/>
            <w:noWrap/>
            <w:hideMark/>
          </w:tcPr>
          <w:p w14:paraId="160331F7" w14:textId="77777777" w:rsidR="0028591A" w:rsidRPr="0027379D" w:rsidRDefault="0028591A" w:rsidP="0028591A">
            <w:r w:rsidRPr="0027379D">
              <w:t>0.46</w:t>
            </w:r>
          </w:p>
        </w:tc>
        <w:tc>
          <w:tcPr>
            <w:tcW w:w="894" w:type="dxa"/>
            <w:noWrap/>
            <w:hideMark/>
          </w:tcPr>
          <w:p w14:paraId="13A09D76" w14:textId="77777777" w:rsidR="0028591A" w:rsidRPr="0027379D" w:rsidRDefault="0028591A" w:rsidP="0028591A">
            <w:r w:rsidRPr="0027379D">
              <w:t>0.194</w:t>
            </w:r>
          </w:p>
        </w:tc>
        <w:tc>
          <w:tcPr>
            <w:tcW w:w="1747" w:type="dxa"/>
            <w:noWrap/>
            <w:hideMark/>
          </w:tcPr>
          <w:p w14:paraId="13C56B59" w14:textId="77777777" w:rsidR="0028591A" w:rsidRPr="0027379D" w:rsidRDefault="0028591A" w:rsidP="0028591A">
            <w:r w:rsidRPr="0027379D">
              <w:t>9.65E-47</w:t>
            </w:r>
          </w:p>
        </w:tc>
      </w:tr>
      <w:tr w:rsidR="0028591A" w:rsidRPr="0027379D" w14:paraId="324E6889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ABDCCF7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0E6D1452" w14:textId="77777777" w:rsidR="0028591A" w:rsidRPr="0027379D" w:rsidRDefault="0028591A">
            <w:r w:rsidRPr="0027379D">
              <w:t>Cd74</w:t>
            </w:r>
          </w:p>
        </w:tc>
        <w:tc>
          <w:tcPr>
            <w:tcW w:w="1326" w:type="dxa"/>
            <w:noWrap/>
            <w:hideMark/>
          </w:tcPr>
          <w:p w14:paraId="09B1598C" w14:textId="77777777" w:rsidR="0028591A" w:rsidRPr="0027379D" w:rsidRDefault="0028591A" w:rsidP="0028591A">
            <w:r w:rsidRPr="0027379D">
              <w:t>9.65E-56</w:t>
            </w:r>
          </w:p>
        </w:tc>
        <w:tc>
          <w:tcPr>
            <w:tcW w:w="1823" w:type="dxa"/>
            <w:noWrap/>
            <w:hideMark/>
          </w:tcPr>
          <w:p w14:paraId="73C4F578" w14:textId="77777777" w:rsidR="0028591A" w:rsidRPr="0027379D" w:rsidRDefault="0028591A" w:rsidP="0028591A">
            <w:r w:rsidRPr="0027379D">
              <w:t>2.327536368</w:t>
            </w:r>
          </w:p>
        </w:tc>
        <w:tc>
          <w:tcPr>
            <w:tcW w:w="894" w:type="dxa"/>
            <w:noWrap/>
            <w:hideMark/>
          </w:tcPr>
          <w:p w14:paraId="660A03D6" w14:textId="77777777" w:rsidR="0028591A" w:rsidRPr="0027379D" w:rsidRDefault="0028591A" w:rsidP="0028591A">
            <w:r w:rsidRPr="0027379D">
              <w:t>0.703</w:t>
            </w:r>
          </w:p>
        </w:tc>
        <w:tc>
          <w:tcPr>
            <w:tcW w:w="894" w:type="dxa"/>
            <w:noWrap/>
            <w:hideMark/>
          </w:tcPr>
          <w:p w14:paraId="294223B4" w14:textId="77777777" w:rsidR="0028591A" w:rsidRPr="0027379D" w:rsidRDefault="0028591A" w:rsidP="0028591A">
            <w:r w:rsidRPr="0027379D">
              <w:t>0.378</w:t>
            </w:r>
          </w:p>
        </w:tc>
        <w:tc>
          <w:tcPr>
            <w:tcW w:w="1747" w:type="dxa"/>
            <w:noWrap/>
            <w:hideMark/>
          </w:tcPr>
          <w:p w14:paraId="696066A3" w14:textId="77777777" w:rsidR="0028591A" w:rsidRPr="0027379D" w:rsidRDefault="0028591A" w:rsidP="0028591A">
            <w:r w:rsidRPr="0027379D">
              <w:t>1.36E-51</w:t>
            </w:r>
          </w:p>
        </w:tc>
      </w:tr>
      <w:tr w:rsidR="0028591A" w:rsidRPr="0027379D" w14:paraId="2B4975A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50D2A23" w14:textId="77777777" w:rsidR="0028591A" w:rsidRPr="0027379D" w:rsidRDefault="0028591A" w:rsidP="0028591A">
            <w:r w:rsidRPr="0027379D">
              <w:lastRenderedPageBreak/>
              <w:t>2</w:t>
            </w:r>
          </w:p>
        </w:tc>
        <w:tc>
          <w:tcPr>
            <w:tcW w:w="1581" w:type="dxa"/>
            <w:noWrap/>
            <w:hideMark/>
          </w:tcPr>
          <w:p w14:paraId="65163670" w14:textId="77777777" w:rsidR="0028591A" w:rsidRPr="0027379D" w:rsidRDefault="0028591A">
            <w:r w:rsidRPr="0027379D">
              <w:t>AW112010</w:t>
            </w:r>
          </w:p>
        </w:tc>
        <w:tc>
          <w:tcPr>
            <w:tcW w:w="1326" w:type="dxa"/>
            <w:noWrap/>
            <w:hideMark/>
          </w:tcPr>
          <w:p w14:paraId="20334998" w14:textId="77777777" w:rsidR="0028591A" w:rsidRPr="0027379D" w:rsidRDefault="0028591A" w:rsidP="0028591A">
            <w:r w:rsidRPr="0027379D">
              <w:t>3.30E-38</w:t>
            </w:r>
          </w:p>
        </w:tc>
        <w:tc>
          <w:tcPr>
            <w:tcW w:w="1823" w:type="dxa"/>
            <w:noWrap/>
            <w:hideMark/>
          </w:tcPr>
          <w:p w14:paraId="6A9B1D10" w14:textId="77777777" w:rsidR="0028591A" w:rsidRPr="0027379D" w:rsidRDefault="0028591A" w:rsidP="0028591A">
            <w:r w:rsidRPr="0027379D">
              <w:t>2.003703076</w:t>
            </w:r>
          </w:p>
        </w:tc>
        <w:tc>
          <w:tcPr>
            <w:tcW w:w="894" w:type="dxa"/>
            <w:noWrap/>
            <w:hideMark/>
          </w:tcPr>
          <w:p w14:paraId="5BB6EEA4" w14:textId="77777777" w:rsidR="0028591A" w:rsidRPr="0027379D" w:rsidRDefault="0028591A" w:rsidP="0028591A">
            <w:r w:rsidRPr="0027379D">
              <w:t>0.48</w:t>
            </w:r>
          </w:p>
        </w:tc>
        <w:tc>
          <w:tcPr>
            <w:tcW w:w="894" w:type="dxa"/>
            <w:noWrap/>
            <w:hideMark/>
          </w:tcPr>
          <w:p w14:paraId="13EDDEC6" w14:textId="77777777" w:rsidR="0028591A" w:rsidRPr="0027379D" w:rsidRDefault="0028591A" w:rsidP="0028591A">
            <w:r w:rsidRPr="0027379D">
              <w:t>0.251</w:t>
            </w:r>
          </w:p>
        </w:tc>
        <w:tc>
          <w:tcPr>
            <w:tcW w:w="1747" w:type="dxa"/>
            <w:noWrap/>
            <w:hideMark/>
          </w:tcPr>
          <w:p w14:paraId="27881990" w14:textId="77777777" w:rsidR="0028591A" w:rsidRPr="0027379D" w:rsidRDefault="0028591A" w:rsidP="0028591A">
            <w:r w:rsidRPr="0027379D">
              <w:t>4.66E-34</w:t>
            </w:r>
          </w:p>
        </w:tc>
      </w:tr>
      <w:tr w:rsidR="0028591A" w:rsidRPr="0027379D" w14:paraId="619F0CA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C33D81E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2BF6DD2D" w14:textId="77777777" w:rsidR="0028591A" w:rsidRPr="0027379D" w:rsidRDefault="0028591A">
            <w:r w:rsidRPr="0027379D">
              <w:t>Hmox1</w:t>
            </w:r>
          </w:p>
        </w:tc>
        <w:tc>
          <w:tcPr>
            <w:tcW w:w="1326" w:type="dxa"/>
            <w:noWrap/>
            <w:hideMark/>
          </w:tcPr>
          <w:p w14:paraId="388FDEDD" w14:textId="77777777" w:rsidR="0028591A" w:rsidRPr="0027379D" w:rsidRDefault="0028591A" w:rsidP="0028591A">
            <w:r w:rsidRPr="0027379D">
              <w:t>3.49E-42</w:t>
            </w:r>
          </w:p>
        </w:tc>
        <w:tc>
          <w:tcPr>
            <w:tcW w:w="1823" w:type="dxa"/>
            <w:noWrap/>
            <w:hideMark/>
          </w:tcPr>
          <w:p w14:paraId="0265A41F" w14:textId="77777777" w:rsidR="0028591A" w:rsidRPr="0027379D" w:rsidRDefault="0028591A" w:rsidP="0028591A">
            <w:r w:rsidRPr="0027379D">
              <w:t>2.003063787</w:t>
            </w:r>
          </w:p>
        </w:tc>
        <w:tc>
          <w:tcPr>
            <w:tcW w:w="894" w:type="dxa"/>
            <w:noWrap/>
            <w:hideMark/>
          </w:tcPr>
          <w:p w14:paraId="1055F8F4" w14:textId="77777777" w:rsidR="0028591A" w:rsidRPr="0027379D" w:rsidRDefault="0028591A" w:rsidP="0028591A">
            <w:r w:rsidRPr="0027379D">
              <w:t>0.775</w:t>
            </w:r>
          </w:p>
        </w:tc>
        <w:tc>
          <w:tcPr>
            <w:tcW w:w="894" w:type="dxa"/>
            <w:noWrap/>
            <w:hideMark/>
          </w:tcPr>
          <w:p w14:paraId="4D3C6B41" w14:textId="77777777" w:rsidR="0028591A" w:rsidRPr="0027379D" w:rsidRDefault="0028591A" w:rsidP="0028591A">
            <w:r w:rsidRPr="0027379D">
              <w:t>0.551</w:t>
            </w:r>
          </w:p>
        </w:tc>
        <w:tc>
          <w:tcPr>
            <w:tcW w:w="1747" w:type="dxa"/>
            <w:noWrap/>
            <w:hideMark/>
          </w:tcPr>
          <w:p w14:paraId="21EB7974" w14:textId="77777777" w:rsidR="0028591A" w:rsidRPr="0027379D" w:rsidRDefault="0028591A" w:rsidP="0028591A">
            <w:r w:rsidRPr="0027379D">
              <w:t>4.94E-38</w:t>
            </w:r>
          </w:p>
        </w:tc>
      </w:tr>
      <w:tr w:rsidR="0028591A" w:rsidRPr="0027379D" w14:paraId="5D9F141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DB4BD94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09D9B3FB" w14:textId="77777777" w:rsidR="0028591A" w:rsidRPr="0027379D" w:rsidRDefault="0028591A">
            <w:r w:rsidRPr="0027379D">
              <w:t>Vcam1</w:t>
            </w:r>
          </w:p>
        </w:tc>
        <w:tc>
          <w:tcPr>
            <w:tcW w:w="1326" w:type="dxa"/>
            <w:noWrap/>
            <w:hideMark/>
          </w:tcPr>
          <w:p w14:paraId="7FDA5628" w14:textId="77777777" w:rsidR="0028591A" w:rsidRPr="0027379D" w:rsidRDefault="0028591A" w:rsidP="0028591A">
            <w:r w:rsidRPr="0027379D">
              <w:t>2.57E-157</w:t>
            </w:r>
          </w:p>
        </w:tc>
        <w:tc>
          <w:tcPr>
            <w:tcW w:w="1823" w:type="dxa"/>
            <w:noWrap/>
            <w:hideMark/>
          </w:tcPr>
          <w:p w14:paraId="762842A6" w14:textId="77777777" w:rsidR="0028591A" w:rsidRPr="0027379D" w:rsidRDefault="0028591A" w:rsidP="0028591A">
            <w:r w:rsidRPr="0027379D">
              <w:t>1.910936535</w:t>
            </w:r>
          </w:p>
        </w:tc>
        <w:tc>
          <w:tcPr>
            <w:tcW w:w="894" w:type="dxa"/>
            <w:noWrap/>
            <w:hideMark/>
          </w:tcPr>
          <w:p w14:paraId="0191DFE8" w14:textId="77777777" w:rsidR="0028591A" w:rsidRPr="0027379D" w:rsidRDefault="0028591A" w:rsidP="0028591A">
            <w:r w:rsidRPr="0027379D">
              <w:t>0.235</w:t>
            </w:r>
          </w:p>
        </w:tc>
        <w:tc>
          <w:tcPr>
            <w:tcW w:w="894" w:type="dxa"/>
            <w:noWrap/>
            <w:hideMark/>
          </w:tcPr>
          <w:p w14:paraId="544775A9" w14:textId="77777777" w:rsidR="0028591A" w:rsidRPr="0027379D" w:rsidRDefault="0028591A" w:rsidP="0028591A">
            <w:r w:rsidRPr="0027379D">
              <w:t>0.001</w:t>
            </w:r>
          </w:p>
        </w:tc>
        <w:tc>
          <w:tcPr>
            <w:tcW w:w="1747" w:type="dxa"/>
            <w:noWrap/>
            <w:hideMark/>
          </w:tcPr>
          <w:p w14:paraId="5479BEF1" w14:textId="77777777" w:rsidR="0028591A" w:rsidRPr="0027379D" w:rsidRDefault="0028591A" w:rsidP="0028591A">
            <w:r w:rsidRPr="0027379D">
              <w:t>3.63E-153</w:t>
            </w:r>
          </w:p>
        </w:tc>
      </w:tr>
      <w:tr w:rsidR="0028591A" w:rsidRPr="0027379D" w14:paraId="7E8C7D0E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AD2AFD1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3FAFA943" w14:textId="77777777" w:rsidR="0028591A" w:rsidRPr="0027379D" w:rsidRDefault="0028591A">
            <w:r w:rsidRPr="0027379D">
              <w:t>Hbb-bs</w:t>
            </w:r>
          </w:p>
        </w:tc>
        <w:tc>
          <w:tcPr>
            <w:tcW w:w="1326" w:type="dxa"/>
            <w:noWrap/>
            <w:hideMark/>
          </w:tcPr>
          <w:p w14:paraId="50FD3BFE" w14:textId="77777777" w:rsidR="0028591A" w:rsidRPr="0027379D" w:rsidRDefault="0028591A" w:rsidP="0028591A">
            <w:r w:rsidRPr="0027379D">
              <w:t>4.89E-89</w:t>
            </w:r>
          </w:p>
        </w:tc>
        <w:tc>
          <w:tcPr>
            <w:tcW w:w="1823" w:type="dxa"/>
            <w:noWrap/>
            <w:hideMark/>
          </w:tcPr>
          <w:p w14:paraId="1DF35226" w14:textId="77777777" w:rsidR="0028591A" w:rsidRPr="0027379D" w:rsidRDefault="0028591A" w:rsidP="0028591A">
            <w:r w:rsidRPr="0027379D">
              <w:t>1.715136064</w:t>
            </w:r>
          </w:p>
        </w:tc>
        <w:tc>
          <w:tcPr>
            <w:tcW w:w="894" w:type="dxa"/>
            <w:noWrap/>
            <w:hideMark/>
          </w:tcPr>
          <w:p w14:paraId="1AA32B3D" w14:textId="77777777" w:rsidR="0028591A" w:rsidRPr="0027379D" w:rsidRDefault="0028591A" w:rsidP="0028591A">
            <w:r w:rsidRPr="0027379D">
              <w:t>0.182</w:t>
            </w:r>
          </w:p>
        </w:tc>
        <w:tc>
          <w:tcPr>
            <w:tcW w:w="894" w:type="dxa"/>
            <w:noWrap/>
            <w:hideMark/>
          </w:tcPr>
          <w:p w14:paraId="00BE75D1" w14:textId="77777777" w:rsidR="0028591A" w:rsidRPr="0027379D" w:rsidRDefault="0028591A" w:rsidP="0028591A">
            <w:r w:rsidRPr="0027379D">
              <w:t>0.008</w:t>
            </w:r>
          </w:p>
        </w:tc>
        <w:tc>
          <w:tcPr>
            <w:tcW w:w="1747" w:type="dxa"/>
            <w:noWrap/>
            <w:hideMark/>
          </w:tcPr>
          <w:p w14:paraId="25BA7E50" w14:textId="77777777" w:rsidR="0028591A" w:rsidRPr="0027379D" w:rsidRDefault="0028591A" w:rsidP="0028591A">
            <w:r w:rsidRPr="0027379D">
              <w:t>6.91E-85</w:t>
            </w:r>
          </w:p>
        </w:tc>
      </w:tr>
      <w:tr w:rsidR="0028591A" w:rsidRPr="0027379D" w14:paraId="7EDD6C7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EA67E0D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043EB9FA" w14:textId="77777777" w:rsidR="0028591A" w:rsidRPr="0027379D" w:rsidRDefault="0028591A">
            <w:r w:rsidRPr="0027379D">
              <w:t>Marcks</w:t>
            </w:r>
          </w:p>
        </w:tc>
        <w:tc>
          <w:tcPr>
            <w:tcW w:w="1326" w:type="dxa"/>
            <w:noWrap/>
            <w:hideMark/>
          </w:tcPr>
          <w:p w14:paraId="75716C08" w14:textId="77777777" w:rsidR="0028591A" w:rsidRPr="0027379D" w:rsidRDefault="0028591A" w:rsidP="0028591A">
            <w:r w:rsidRPr="0027379D">
              <w:t>1.69E-40</w:t>
            </w:r>
          </w:p>
        </w:tc>
        <w:tc>
          <w:tcPr>
            <w:tcW w:w="1823" w:type="dxa"/>
            <w:noWrap/>
            <w:hideMark/>
          </w:tcPr>
          <w:p w14:paraId="1B4A624C" w14:textId="77777777" w:rsidR="0028591A" w:rsidRPr="0027379D" w:rsidRDefault="0028591A" w:rsidP="0028591A">
            <w:r w:rsidRPr="0027379D">
              <w:t>1.570154444</w:t>
            </w:r>
          </w:p>
        </w:tc>
        <w:tc>
          <w:tcPr>
            <w:tcW w:w="894" w:type="dxa"/>
            <w:noWrap/>
            <w:hideMark/>
          </w:tcPr>
          <w:p w14:paraId="0FA9CCF6" w14:textId="77777777" w:rsidR="0028591A" w:rsidRPr="0027379D" w:rsidRDefault="0028591A" w:rsidP="0028591A">
            <w:r w:rsidRPr="0027379D">
              <w:t>0.475</w:t>
            </w:r>
          </w:p>
        </w:tc>
        <w:tc>
          <w:tcPr>
            <w:tcW w:w="894" w:type="dxa"/>
            <w:noWrap/>
            <w:hideMark/>
          </w:tcPr>
          <w:p w14:paraId="0028BA8F" w14:textId="77777777" w:rsidR="0028591A" w:rsidRPr="0027379D" w:rsidRDefault="0028591A" w:rsidP="0028591A">
            <w:r w:rsidRPr="0027379D">
              <w:t>0.235</w:t>
            </w:r>
          </w:p>
        </w:tc>
        <w:tc>
          <w:tcPr>
            <w:tcW w:w="1747" w:type="dxa"/>
            <w:noWrap/>
            <w:hideMark/>
          </w:tcPr>
          <w:p w14:paraId="3589B47A" w14:textId="77777777" w:rsidR="0028591A" w:rsidRPr="0027379D" w:rsidRDefault="0028591A" w:rsidP="0028591A">
            <w:r w:rsidRPr="0027379D">
              <w:t>2.39E-36</w:t>
            </w:r>
          </w:p>
        </w:tc>
      </w:tr>
      <w:tr w:rsidR="0028591A" w:rsidRPr="0027379D" w14:paraId="5E2E48F1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F96BF51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25362ED0" w14:textId="77777777" w:rsidR="0028591A" w:rsidRPr="0027379D" w:rsidRDefault="0028591A">
            <w:r w:rsidRPr="0027379D">
              <w:t>Spic</w:t>
            </w:r>
          </w:p>
        </w:tc>
        <w:tc>
          <w:tcPr>
            <w:tcW w:w="1326" w:type="dxa"/>
            <w:noWrap/>
            <w:hideMark/>
          </w:tcPr>
          <w:p w14:paraId="2AAEB7BB" w14:textId="77777777" w:rsidR="0028591A" w:rsidRPr="0027379D" w:rsidRDefault="0028591A" w:rsidP="0028591A">
            <w:r w:rsidRPr="0027379D">
              <w:t>1.58E-123</w:t>
            </w:r>
          </w:p>
        </w:tc>
        <w:tc>
          <w:tcPr>
            <w:tcW w:w="1823" w:type="dxa"/>
            <w:noWrap/>
            <w:hideMark/>
          </w:tcPr>
          <w:p w14:paraId="0BCB566E" w14:textId="77777777" w:rsidR="0028591A" w:rsidRPr="0027379D" w:rsidRDefault="0028591A" w:rsidP="0028591A">
            <w:r w:rsidRPr="0027379D">
              <w:t>1.450368786</w:t>
            </w:r>
          </w:p>
        </w:tc>
        <w:tc>
          <w:tcPr>
            <w:tcW w:w="894" w:type="dxa"/>
            <w:noWrap/>
            <w:hideMark/>
          </w:tcPr>
          <w:p w14:paraId="12BF771B" w14:textId="77777777" w:rsidR="0028591A" w:rsidRPr="0027379D" w:rsidRDefault="0028591A" w:rsidP="0028591A">
            <w:r w:rsidRPr="0027379D">
              <w:t>0.192</w:t>
            </w:r>
          </w:p>
        </w:tc>
        <w:tc>
          <w:tcPr>
            <w:tcW w:w="894" w:type="dxa"/>
            <w:noWrap/>
            <w:hideMark/>
          </w:tcPr>
          <w:p w14:paraId="564902AD" w14:textId="77777777" w:rsidR="0028591A" w:rsidRPr="0027379D" w:rsidRDefault="0028591A" w:rsidP="0028591A">
            <w:r w:rsidRPr="0027379D">
              <w:t>0.002</w:t>
            </w:r>
          </w:p>
        </w:tc>
        <w:tc>
          <w:tcPr>
            <w:tcW w:w="1747" w:type="dxa"/>
            <w:noWrap/>
            <w:hideMark/>
          </w:tcPr>
          <w:p w14:paraId="49F885B5" w14:textId="77777777" w:rsidR="0028591A" w:rsidRPr="0027379D" w:rsidRDefault="0028591A" w:rsidP="0028591A">
            <w:r w:rsidRPr="0027379D">
              <w:t>2.23E-119</w:t>
            </w:r>
          </w:p>
        </w:tc>
      </w:tr>
      <w:tr w:rsidR="0028591A" w:rsidRPr="0027379D" w14:paraId="76F42E76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0B13DBD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1A9A3CA0" w14:textId="77777777" w:rsidR="0028591A" w:rsidRPr="0027379D" w:rsidRDefault="0028591A">
            <w:r w:rsidRPr="0027379D">
              <w:t>Aif1</w:t>
            </w:r>
          </w:p>
        </w:tc>
        <w:tc>
          <w:tcPr>
            <w:tcW w:w="1326" w:type="dxa"/>
            <w:noWrap/>
            <w:hideMark/>
          </w:tcPr>
          <w:p w14:paraId="2A148C1C" w14:textId="77777777" w:rsidR="0028591A" w:rsidRPr="0027379D" w:rsidRDefault="0028591A" w:rsidP="0028591A">
            <w:r w:rsidRPr="0027379D">
              <w:t>1.24E-44</w:t>
            </w:r>
          </w:p>
        </w:tc>
        <w:tc>
          <w:tcPr>
            <w:tcW w:w="1823" w:type="dxa"/>
            <w:noWrap/>
            <w:hideMark/>
          </w:tcPr>
          <w:p w14:paraId="714FDAAC" w14:textId="77777777" w:rsidR="0028591A" w:rsidRPr="0027379D" w:rsidRDefault="0028591A" w:rsidP="0028591A">
            <w:r w:rsidRPr="0027379D">
              <w:t>1.345536842</w:t>
            </w:r>
          </w:p>
        </w:tc>
        <w:tc>
          <w:tcPr>
            <w:tcW w:w="894" w:type="dxa"/>
            <w:noWrap/>
            <w:hideMark/>
          </w:tcPr>
          <w:p w14:paraId="1F84E3C9" w14:textId="77777777" w:rsidR="0028591A" w:rsidRPr="0027379D" w:rsidRDefault="0028591A" w:rsidP="0028591A">
            <w:r w:rsidRPr="0027379D">
              <w:t>0.329</w:t>
            </w:r>
          </w:p>
        </w:tc>
        <w:tc>
          <w:tcPr>
            <w:tcW w:w="894" w:type="dxa"/>
            <w:noWrap/>
            <w:hideMark/>
          </w:tcPr>
          <w:p w14:paraId="48234DB1" w14:textId="77777777" w:rsidR="0028591A" w:rsidRPr="0027379D" w:rsidRDefault="0028591A" w:rsidP="0028591A">
            <w:r w:rsidRPr="0027379D">
              <w:t>0.104</w:t>
            </w:r>
          </w:p>
        </w:tc>
        <w:tc>
          <w:tcPr>
            <w:tcW w:w="1747" w:type="dxa"/>
            <w:noWrap/>
            <w:hideMark/>
          </w:tcPr>
          <w:p w14:paraId="0D685792" w14:textId="77777777" w:rsidR="0028591A" w:rsidRPr="0027379D" w:rsidRDefault="0028591A" w:rsidP="0028591A">
            <w:r w:rsidRPr="0027379D">
              <w:t>1.76E-40</w:t>
            </w:r>
          </w:p>
        </w:tc>
      </w:tr>
      <w:tr w:rsidR="0028591A" w:rsidRPr="0027379D" w14:paraId="6607A38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0A76E70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0244850D" w14:textId="77777777" w:rsidR="0028591A" w:rsidRPr="0027379D" w:rsidRDefault="0028591A">
            <w:r w:rsidRPr="0027379D">
              <w:t>H2-Aa</w:t>
            </w:r>
          </w:p>
        </w:tc>
        <w:tc>
          <w:tcPr>
            <w:tcW w:w="1326" w:type="dxa"/>
            <w:noWrap/>
            <w:hideMark/>
          </w:tcPr>
          <w:p w14:paraId="19B0E658" w14:textId="77777777" w:rsidR="0028591A" w:rsidRPr="0027379D" w:rsidRDefault="0028591A" w:rsidP="0028591A">
            <w:r w:rsidRPr="0027379D">
              <w:t>2.92E-22</w:t>
            </w:r>
          </w:p>
        </w:tc>
        <w:tc>
          <w:tcPr>
            <w:tcW w:w="1823" w:type="dxa"/>
            <w:noWrap/>
            <w:hideMark/>
          </w:tcPr>
          <w:p w14:paraId="32816E4D" w14:textId="77777777" w:rsidR="0028591A" w:rsidRPr="0027379D" w:rsidRDefault="0028591A" w:rsidP="0028591A">
            <w:r w:rsidRPr="0027379D">
              <w:t>1.308304473</w:t>
            </w:r>
          </w:p>
        </w:tc>
        <w:tc>
          <w:tcPr>
            <w:tcW w:w="894" w:type="dxa"/>
            <w:noWrap/>
            <w:hideMark/>
          </w:tcPr>
          <w:p w14:paraId="2A715086" w14:textId="77777777" w:rsidR="0028591A" w:rsidRPr="0027379D" w:rsidRDefault="0028591A" w:rsidP="0028591A">
            <w:r w:rsidRPr="0027379D">
              <w:t>0.324</w:t>
            </w:r>
          </w:p>
        </w:tc>
        <w:tc>
          <w:tcPr>
            <w:tcW w:w="894" w:type="dxa"/>
            <w:noWrap/>
            <w:hideMark/>
          </w:tcPr>
          <w:p w14:paraId="582AE245" w14:textId="77777777" w:rsidR="0028591A" w:rsidRPr="0027379D" w:rsidRDefault="0028591A" w:rsidP="0028591A">
            <w:r w:rsidRPr="0027379D">
              <w:t>0.16</w:t>
            </w:r>
          </w:p>
        </w:tc>
        <w:tc>
          <w:tcPr>
            <w:tcW w:w="1747" w:type="dxa"/>
            <w:noWrap/>
            <w:hideMark/>
          </w:tcPr>
          <w:p w14:paraId="003756C0" w14:textId="77777777" w:rsidR="0028591A" w:rsidRPr="0027379D" w:rsidRDefault="0028591A" w:rsidP="0028591A">
            <w:r w:rsidRPr="0027379D">
              <w:t>4.13E-18</w:t>
            </w:r>
          </w:p>
        </w:tc>
      </w:tr>
      <w:tr w:rsidR="0028591A" w:rsidRPr="0027379D" w14:paraId="1CC7F8B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4E18FFC1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3018808E" w14:textId="77777777" w:rsidR="0028591A" w:rsidRPr="0027379D" w:rsidRDefault="0028591A">
            <w:r w:rsidRPr="0027379D">
              <w:t>Fth1</w:t>
            </w:r>
          </w:p>
        </w:tc>
        <w:tc>
          <w:tcPr>
            <w:tcW w:w="1326" w:type="dxa"/>
            <w:noWrap/>
            <w:hideMark/>
          </w:tcPr>
          <w:p w14:paraId="3708A193" w14:textId="77777777" w:rsidR="0028591A" w:rsidRPr="0027379D" w:rsidRDefault="0028591A" w:rsidP="0028591A">
            <w:r w:rsidRPr="0027379D">
              <w:t>2.44E-34</w:t>
            </w:r>
          </w:p>
        </w:tc>
        <w:tc>
          <w:tcPr>
            <w:tcW w:w="1823" w:type="dxa"/>
            <w:noWrap/>
            <w:hideMark/>
          </w:tcPr>
          <w:p w14:paraId="612B6402" w14:textId="77777777" w:rsidR="0028591A" w:rsidRPr="0027379D" w:rsidRDefault="0028591A" w:rsidP="0028591A">
            <w:r w:rsidRPr="0027379D">
              <w:t>1.224825452</w:t>
            </w:r>
          </w:p>
        </w:tc>
        <w:tc>
          <w:tcPr>
            <w:tcW w:w="894" w:type="dxa"/>
            <w:noWrap/>
            <w:hideMark/>
          </w:tcPr>
          <w:p w14:paraId="58A8983C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894" w:type="dxa"/>
            <w:noWrap/>
            <w:hideMark/>
          </w:tcPr>
          <w:p w14:paraId="56E52B22" w14:textId="77777777" w:rsidR="0028591A" w:rsidRPr="0027379D" w:rsidRDefault="0028591A" w:rsidP="0028591A">
            <w:r w:rsidRPr="0027379D">
              <w:t>1</w:t>
            </w:r>
          </w:p>
        </w:tc>
        <w:tc>
          <w:tcPr>
            <w:tcW w:w="1747" w:type="dxa"/>
            <w:noWrap/>
            <w:hideMark/>
          </w:tcPr>
          <w:p w14:paraId="30B4A26D" w14:textId="77777777" w:rsidR="0028591A" w:rsidRPr="0027379D" w:rsidRDefault="0028591A" w:rsidP="0028591A">
            <w:r w:rsidRPr="0027379D">
              <w:t>3.44E-30</w:t>
            </w:r>
          </w:p>
        </w:tc>
      </w:tr>
      <w:tr w:rsidR="0028591A" w:rsidRPr="0027379D" w14:paraId="6ED3070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E9DDC33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49156831" w14:textId="77777777" w:rsidR="0028591A" w:rsidRPr="0027379D" w:rsidRDefault="0028591A">
            <w:r w:rsidRPr="0027379D">
              <w:t>H2-Ab1</w:t>
            </w:r>
          </w:p>
        </w:tc>
        <w:tc>
          <w:tcPr>
            <w:tcW w:w="1326" w:type="dxa"/>
            <w:noWrap/>
            <w:hideMark/>
          </w:tcPr>
          <w:p w14:paraId="554B0D92" w14:textId="77777777" w:rsidR="0028591A" w:rsidRPr="0027379D" w:rsidRDefault="0028591A" w:rsidP="0028591A">
            <w:r w:rsidRPr="0027379D">
              <w:t>2.26E-14</w:t>
            </w:r>
          </w:p>
        </w:tc>
        <w:tc>
          <w:tcPr>
            <w:tcW w:w="1823" w:type="dxa"/>
            <w:noWrap/>
            <w:hideMark/>
          </w:tcPr>
          <w:p w14:paraId="3B5477DA" w14:textId="77777777" w:rsidR="0028591A" w:rsidRPr="0027379D" w:rsidRDefault="0028591A" w:rsidP="0028591A">
            <w:r w:rsidRPr="0027379D">
              <w:t>1.21832582</w:t>
            </w:r>
          </w:p>
        </w:tc>
        <w:tc>
          <w:tcPr>
            <w:tcW w:w="894" w:type="dxa"/>
            <w:noWrap/>
            <w:hideMark/>
          </w:tcPr>
          <w:p w14:paraId="3286A98F" w14:textId="77777777" w:rsidR="0028591A" w:rsidRPr="0027379D" w:rsidRDefault="0028591A" w:rsidP="0028591A">
            <w:r w:rsidRPr="0027379D">
              <w:t>0.331</w:t>
            </w:r>
          </w:p>
        </w:tc>
        <w:tc>
          <w:tcPr>
            <w:tcW w:w="894" w:type="dxa"/>
            <w:noWrap/>
            <w:hideMark/>
          </w:tcPr>
          <w:p w14:paraId="732391BD" w14:textId="77777777" w:rsidR="0028591A" w:rsidRPr="0027379D" w:rsidRDefault="0028591A" w:rsidP="0028591A">
            <w:r w:rsidRPr="0027379D">
              <w:t>0.204</w:t>
            </w:r>
          </w:p>
        </w:tc>
        <w:tc>
          <w:tcPr>
            <w:tcW w:w="1747" w:type="dxa"/>
            <w:noWrap/>
            <w:hideMark/>
          </w:tcPr>
          <w:p w14:paraId="369AE1BE" w14:textId="77777777" w:rsidR="0028591A" w:rsidRPr="0027379D" w:rsidRDefault="0028591A" w:rsidP="0028591A">
            <w:r w:rsidRPr="0027379D">
              <w:t>3.19E-10</w:t>
            </w:r>
          </w:p>
        </w:tc>
      </w:tr>
      <w:tr w:rsidR="0028591A" w:rsidRPr="0027379D" w14:paraId="4F71D8F4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0C13238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7EB05B4B" w14:textId="77777777" w:rsidR="0028591A" w:rsidRPr="0027379D" w:rsidRDefault="0028591A">
            <w:r w:rsidRPr="0027379D">
              <w:t>Tmsb10</w:t>
            </w:r>
          </w:p>
        </w:tc>
        <w:tc>
          <w:tcPr>
            <w:tcW w:w="1326" w:type="dxa"/>
            <w:noWrap/>
            <w:hideMark/>
          </w:tcPr>
          <w:p w14:paraId="4EAB3AFD" w14:textId="77777777" w:rsidR="0028591A" w:rsidRPr="0027379D" w:rsidRDefault="0028591A" w:rsidP="0028591A">
            <w:r w:rsidRPr="0027379D">
              <w:t>1.27E-47</w:t>
            </w:r>
          </w:p>
        </w:tc>
        <w:tc>
          <w:tcPr>
            <w:tcW w:w="1823" w:type="dxa"/>
            <w:noWrap/>
            <w:hideMark/>
          </w:tcPr>
          <w:p w14:paraId="1A02E7BC" w14:textId="77777777" w:rsidR="0028591A" w:rsidRPr="0027379D" w:rsidRDefault="0028591A" w:rsidP="0028591A">
            <w:r w:rsidRPr="0027379D">
              <w:t>1.2002328</w:t>
            </w:r>
          </w:p>
        </w:tc>
        <w:tc>
          <w:tcPr>
            <w:tcW w:w="894" w:type="dxa"/>
            <w:noWrap/>
            <w:hideMark/>
          </w:tcPr>
          <w:p w14:paraId="7C80D961" w14:textId="77777777" w:rsidR="0028591A" w:rsidRPr="0027379D" w:rsidRDefault="0028591A" w:rsidP="0028591A">
            <w:r w:rsidRPr="0027379D">
              <w:t>0.93</w:t>
            </w:r>
          </w:p>
        </w:tc>
        <w:tc>
          <w:tcPr>
            <w:tcW w:w="894" w:type="dxa"/>
            <w:noWrap/>
            <w:hideMark/>
          </w:tcPr>
          <w:p w14:paraId="76206661" w14:textId="77777777" w:rsidR="0028591A" w:rsidRPr="0027379D" w:rsidRDefault="0028591A" w:rsidP="0028591A">
            <w:r w:rsidRPr="0027379D">
              <w:t>0.773</w:t>
            </w:r>
          </w:p>
        </w:tc>
        <w:tc>
          <w:tcPr>
            <w:tcW w:w="1747" w:type="dxa"/>
            <w:noWrap/>
            <w:hideMark/>
          </w:tcPr>
          <w:p w14:paraId="54049917" w14:textId="77777777" w:rsidR="0028591A" w:rsidRPr="0027379D" w:rsidRDefault="0028591A" w:rsidP="0028591A">
            <w:r w:rsidRPr="0027379D">
              <w:t>1.80E-43</w:t>
            </w:r>
          </w:p>
        </w:tc>
      </w:tr>
      <w:tr w:rsidR="0028591A" w:rsidRPr="0027379D" w14:paraId="5B22D71B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D9CDB0F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658CC728" w14:textId="77777777" w:rsidR="0028591A" w:rsidRPr="0027379D" w:rsidRDefault="0028591A">
            <w:r w:rsidRPr="0027379D">
              <w:t>H2-Eb1</w:t>
            </w:r>
          </w:p>
        </w:tc>
        <w:tc>
          <w:tcPr>
            <w:tcW w:w="1326" w:type="dxa"/>
            <w:noWrap/>
            <w:hideMark/>
          </w:tcPr>
          <w:p w14:paraId="64C13B45" w14:textId="77777777" w:rsidR="0028591A" w:rsidRPr="0027379D" w:rsidRDefault="0028591A" w:rsidP="0028591A">
            <w:r w:rsidRPr="0027379D">
              <w:t>3.65E-30</w:t>
            </w:r>
          </w:p>
        </w:tc>
        <w:tc>
          <w:tcPr>
            <w:tcW w:w="1823" w:type="dxa"/>
            <w:noWrap/>
            <w:hideMark/>
          </w:tcPr>
          <w:p w14:paraId="640BBBED" w14:textId="77777777" w:rsidR="0028591A" w:rsidRPr="0027379D" w:rsidRDefault="0028591A" w:rsidP="0028591A">
            <w:r w:rsidRPr="0027379D">
              <w:t>1.136158036</w:t>
            </w:r>
          </w:p>
        </w:tc>
        <w:tc>
          <w:tcPr>
            <w:tcW w:w="894" w:type="dxa"/>
            <w:noWrap/>
            <w:hideMark/>
          </w:tcPr>
          <w:p w14:paraId="31356896" w14:textId="77777777" w:rsidR="0028591A" w:rsidRPr="0027379D" w:rsidRDefault="0028591A" w:rsidP="0028591A">
            <w:r w:rsidRPr="0027379D">
              <w:t>0.278</w:t>
            </w:r>
          </w:p>
        </w:tc>
        <w:tc>
          <w:tcPr>
            <w:tcW w:w="894" w:type="dxa"/>
            <w:noWrap/>
            <w:hideMark/>
          </w:tcPr>
          <w:p w14:paraId="68FA1523" w14:textId="77777777" w:rsidR="0028591A" w:rsidRPr="0027379D" w:rsidRDefault="0028591A" w:rsidP="0028591A">
            <w:r w:rsidRPr="0027379D">
              <w:t>0.101</w:t>
            </w:r>
          </w:p>
        </w:tc>
        <w:tc>
          <w:tcPr>
            <w:tcW w:w="1747" w:type="dxa"/>
            <w:noWrap/>
            <w:hideMark/>
          </w:tcPr>
          <w:p w14:paraId="5D09C6F7" w14:textId="77777777" w:rsidR="0028591A" w:rsidRPr="0027379D" w:rsidRDefault="0028591A" w:rsidP="0028591A">
            <w:r w:rsidRPr="0027379D">
              <w:t>5.16E-26</w:t>
            </w:r>
          </w:p>
        </w:tc>
      </w:tr>
      <w:tr w:rsidR="0028591A" w:rsidRPr="0027379D" w14:paraId="3654384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2A31DCB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26BADFAC" w14:textId="77777777" w:rsidR="0028591A" w:rsidRPr="0027379D" w:rsidRDefault="0028591A">
            <w:r w:rsidRPr="0027379D">
              <w:t>Cxcl2</w:t>
            </w:r>
          </w:p>
        </w:tc>
        <w:tc>
          <w:tcPr>
            <w:tcW w:w="1326" w:type="dxa"/>
            <w:noWrap/>
            <w:hideMark/>
          </w:tcPr>
          <w:p w14:paraId="6A2384AD" w14:textId="77777777" w:rsidR="0028591A" w:rsidRPr="0027379D" w:rsidRDefault="0028591A" w:rsidP="0028591A">
            <w:r w:rsidRPr="0027379D">
              <w:t>4.23E-07</w:t>
            </w:r>
          </w:p>
        </w:tc>
        <w:tc>
          <w:tcPr>
            <w:tcW w:w="1823" w:type="dxa"/>
            <w:noWrap/>
            <w:hideMark/>
          </w:tcPr>
          <w:p w14:paraId="6FA5CDB7" w14:textId="77777777" w:rsidR="0028591A" w:rsidRPr="0027379D" w:rsidRDefault="0028591A" w:rsidP="0028591A">
            <w:r w:rsidRPr="0027379D">
              <w:t>1.023639629</w:t>
            </w:r>
          </w:p>
        </w:tc>
        <w:tc>
          <w:tcPr>
            <w:tcW w:w="894" w:type="dxa"/>
            <w:noWrap/>
            <w:hideMark/>
          </w:tcPr>
          <w:p w14:paraId="46D1E2C3" w14:textId="77777777" w:rsidR="0028591A" w:rsidRPr="0027379D" w:rsidRDefault="0028591A" w:rsidP="0028591A">
            <w:r w:rsidRPr="0027379D">
              <w:t>0.235</w:t>
            </w:r>
          </w:p>
        </w:tc>
        <w:tc>
          <w:tcPr>
            <w:tcW w:w="894" w:type="dxa"/>
            <w:noWrap/>
            <w:hideMark/>
          </w:tcPr>
          <w:p w14:paraId="7CF52149" w14:textId="77777777" w:rsidR="0028591A" w:rsidRPr="0027379D" w:rsidRDefault="0028591A" w:rsidP="0028591A">
            <w:r w:rsidRPr="0027379D">
              <w:t>0.15</w:t>
            </w:r>
          </w:p>
        </w:tc>
        <w:tc>
          <w:tcPr>
            <w:tcW w:w="1747" w:type="dxa"/>
            <w:noWrap/>
            <w:hideMark/>
          </w:tcPr>
          <w:p w14:paraId="630AF48A" w14:textId="77777777" w:rsidR="0028591A" w:rsidRPr="0027379D" w:rsidRDefault="0028591A" w:rsidP="0028591A">
            <w:r w:rsidRPr="0027379D">
              <w:t>0.005976681</w:t>
            </w:r>
          </w:p>
        </w:tc>
      </w:tr>
      <w:tr w:rsidR="0028591A" w:rsidRPr="0027379D" w14:paraId="06B86E99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7FF2BEB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7344BE72" w14:textId="77777777" w:rsidR="0028591A" w:rsidRPr="0027379D" w:rsidRDefault="0028591A">
            <w:r w:rsidRPr="0027379D">
              <w:t>Igkc</w:t>
            </w:r>
          </w:p>
        </w:tc>
        <w:tc>
          <w:tcPr>
            <w:tcW w:w="1326" w:type="dxa"/>
            <w:noWrap/>
            <w:hideMark/>
          </w:tcPr>
          <w:p w14:paraId="2F4B00B8" w14:textId="77777777" w:rsidR="0028591A" w:rsidRPr="0027379D" w:rsidRDefault="0028591A" w:rsidP="0028591A">
            <w:r w:rsidRPr="0027379D">
              <w:t>9.40E-12</w:t>
            </w:r>
          </w:p>
        </w:tc>
        <w:tc>
          <w:tcPr>
            <w:tcW w:w="1823" w:type="dxa"/>
            <w:noWrap/>
            <w:hideMark/>
          </w:tcPr>
          <w:p w14:paraId="6B675C7F" w14:textId="77777777" w:rsidR="0028591A" w:rsidRPr="0027379D" w:rsidRDefault="0028591A" w:rsidP="0028591A">
            <w:r w:rsidRPr="0027379D">
              <w:t>1.003348697</w:t>
            </w:r>
          </w:p>
        </w:tc>
        <w:tc>
          <w:tcPr>
            <w:tcW w:w="894" w:type="dxa"/>
            <w:noWrap/>
            <w:hideMark/>
          </w:tcPr>
          <w:p w14:paraId="7754632D" w14:textId="77777777" w:rsidR="0028591A" w:rsidRPr="0027379D" w:rsidRDefault="0028591A" w:rsidP="0028591A">
            <w:r w:rsidRPr="0027379D">
              <w:t>0.3</w:t>
            </w:r>
          </w:p>
        </w:tc>
        <w:tc>
          <w:tcPr>
            <w:tcW w:w="894" w:type="dxa"/>
            <w:noWrap/>
            <w:hideMark/>
          </w:tcPr>
          <w:p w14:paraId="7B6DBD0A" w14:textId="77777777" w:rsidR="0028591A" w:rsidRPr="0027379D" w:rsidRDefault="0028591A" w:rsidP="0028591A">
            <w:r w:rsidRPr="0027379D">
              <w:t>0.19</w:t>
            </w:r>
          </w:p>
        </w:tc>
        <w:tc>
          <w:tcPr>
            <w:tcW w:w="1747" w:type="dxa"/>
            <w:noWrap/>
            <w:hideMark/>
          </w:tcPr>
          <w:p w14:paraId="3BFA270A" w14:textId="77777777" w:rsidR="0028591A" w:rsidRPr="0027379D" w:rsidRDefault="0028591A" w:rsidP="0028591A">
            <w:r w:rsidRPr="0027379D">
              <w:t>1.33E-07</w:t>
            </w:r>
          </w:p>
        </w:tc>
      </w:tr>
      <w:tr w:rsidR="0028591A" w:rsidRPr="0027379D" w14:paraId="79A3BC5A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6C778D64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41781CCE" w14:textId="77777777" w:rsidR="0028591A" w:rsidRPr="0027379D" w:rsidRDefault="0028591A">
            <w:r w:rsidRPr="0027379D">
              <w:t>Mrc1</w:t>
            </w:r>
          </w:p>
        </w:tc>
        <w:tc>
          <w:tcPr>
            <w:tcW w:w="1326" w:type="dxa"/>
            <w:noWrap/>
            <w:hideMark/>
          </w:tcPr>
          <w:p w14:paraId="37F5DED5" w14:textId="77777777" w:rsidR="0028591A" w:rsidRPr="0027379D" w:rsidRDefault="0028591A" w:rsidP="0028591A">
            <w:r w:rsidRPr="0027379D">
              <w:t>8.24E-81</w:t>
            </w:r>
          </w:p>
        </w:tc>
        <w:tc>
          <w:tcPr>
            <w:tcW w:w="1823" w:type="dxa"/>
            <w:noWrap/>
            <w:hideMark/>
          </w:tcPr>
          <w:p w14:paraId="6E725C9B" w14:textId="77777777" w:rsidR="0028591A" w:rsidRPr="0027379D" w:rsidRDefault="0028591A" w:rsidP="0028591A">
            <w:r w:rsidRPr="0027379D">
              <w:t>1.00127552</w:t>
            </w:r>
          </w:p>
        </w:tc>
        <w:tc>
          <w:tcPr>
            <w:tcW w:w="894" w:type="dxa"/>
            <w:noWrap/>
            <w:hideMark/>
          </w:tcPr>
          <w:p w14:paraId="34578E3C" w14:textId="77777777" w:rsidR="0028591A" w:rsidRPr="0027379D" w:rsidRDefault="0028591A" w:rsidP="0028591A">
            <w:r w:rsidRPr="0027379D">
              <w:t>0.283</w:t>
            </w:r>
          </w:p>
        </w:tc>
        <w:tc>
          <w:tcPr>
            <w:tcW w:w="894" w:type="dxa"/>
            <w:noWrap/>
            <w:hideMark/>
          </w:tcPr>
          <w:p w14:paraId="1DF86B3E" w14:textId="77777777" w:rsidR="0028591A" w:rsidRPr="0027379D" w:rsidRDefault="0028591A" w:rsidP="0028591A">
            <w:r w:rsidRPr="0027379D">
              <w:t>0.039</w:t>
            </w:r>
          </w:p>
        </w:tc>
        <w:tc>
          <w:tcPr>
            <w:tcW w:w="1747" w:type="dxa"/>
            <w:noWrap/>
            <w:hideMark/>
          </w:tcPr>
          <w:p w14:paraId="5E36DC06" w14:textId="77777777" w:rsidR="0028591A" w:rsidRPr="0027379D" w:rsidRDefault="0028591A" w:rsidP="0028591A">
            <w:r w:rsidRPr="0027379D">
              <w:t>1.17E-76</w:t>
            </w:r>
          </w:p>
        </w:tc>
      </w:tr>
      <w:tr w:rsidR="0028591A" w:rsidRPr="0027379D" w14:paraId="2EF6DB7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97DB14C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060779F8" w14:textId="77777777" w:rsidR="0028591A" w:rsidRPr="0027379D" w:rsidRDefault="0028591A">
            <w:r w:rsidRPr="0027379D">
              <w:t>Axl</w:t>
            </w:r>
          </w:p>
        </w:tc>
        <w:tc>
          <w:tcPr>
            <w:tcW w:w="1326" w:type="dxa"/>
            <w:noWrap/>
            <w:hideMark/>
          </w:tcPr>
          <w:p w14:paraId="67DECBE6" w14:textId="77777777" w:rsidR="0028591A" w:rsidRPr="0027379D" w:rsidRDefault="0028591A" w:rsidP="0028591A">
            <w:r w:rsidRPr="0027379D">
              <w:t>2.44E-46</w:t>
            </w:r>
          </w:p>
        </w:tc>
        <w:tc>
          <w:tcPr>
            <w:tcW w:w="1823" w:type="dxa"/>
            <w:noWrap/>
            <w:hideMark/>
          </w:tcPr>
          <w:p w14:paraId="69412838" w14:textId="77777777" w:rsidR="0028591A" w:rsidRPr="0027379D" w:rsidRDefault="0028591A" w:rsidP="0028591A">
            <w:r w:rsidRPr="0027379D">
              <w:t>1.000734881</w:t>
            </w:r>
          </w:p>
        </w:tc>
        <w:tc>
          <w:tcPr>
            <w:tcW w:w="894" w:type="dxa"/>
            <w:noWrap/>
            <w:hideMark/>
          </w:tcPr>
          <w:p w14:paraId="03B0DB3E" w14:textId="77777777" w:rsidR="0028591A" w:rsidRPr="0027379D" w:rsidRDefault="0028591A" w:rsidP="0028591A">
            <w:r w:rsidRPr="0027379D">
              <w:t>0.249</w:t>
            </w:r>
          </w:p>
        </w:tc>
        <w:tc>
          <w:tcPr>
            <w:tcW w:w="894" w:type="dxa"/>
            <w:noWrap/>
            <w:hideMark/>
          </w:tcPr>
          <w:p w14:paraId="32D78668" w14:textId="77777777" w:rsidR="0028591A" w:rsidRPr="0027379D" w:rsidRDefault="0028591A" w:rsidP="0028591A">
            <w:r w:rsidRPr="0027379D">
              <w:t>0.057</w:t>
            </w:r>
          </w:p>
        </w:tc>
        <w:tc>
          <w:tcPr>
            <w:tcW w:w="1747" w:type="dxa"/>
            <w:noWrap/>
            <w:hideMark/>
          </w:tcPr>
          <w:p w14:paraId="114C160E" w14:textId="77777777" w:rsidR="0028591A" w:rsidRPr="0027379D" w:rsidRDefault="0028591A" w:rsidP="0028591A">
            <w:r w:rsidRPr="0027379D">
              <w:t>3.45E-42</w:t>
            </w:r>
          </w:p>
        </w:tc>
      </w:tr>
      <w:tr w:rsidR="0028591A" w:rsidRPr="0027379D" w14:paraId="103C877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4F4F6AC2" w14:textId="77777777" w:rsidR="0028591A" w:rsidRPr="0027379D" w:rsidRDefault="0028591A" w:rsidP="0028591A">
            <w:r w:rsidRPr="0027379D">
              <w:t>2</w:t>
            </w:r>
          </w:p>
        </w:tc>
        <w:tc>
          <w:tcPr>
            <w:tcW w:w="1581" w:type="dxa"/>
            <w:noWrap/>
            <w:hideMark/>
          </w:tcPr>
          <w:p w14:paraId="34BF633A" w14:textId="77777777" w:rsidR="0028591A" w:rsidRPr="0027379D" w:rsidRDefault="0028591A">
            <w:r w:rsidRPr="0027379D">
              <w:t>Coro1a</w:t>
            </w:r>
          </w:p>
        </w:tc>
        <w:tc>
          <w:tcPr>
            <w:tcW w:w="1326" w:type="dxa"/>
            <w:noWrap/>
            <w:hideMark/>
          </w:tcPr>
          <w:p w14:paraId="2D4E7E3D" w14:textId="77777777" w:rsidR="0028591A" w:rsidRPr="0027379D" w:rsidRDefault="0028591A" w:rsidP="0028591A">
            <w:r w:rsidRPr="0027379D">
              <w:t>9.88E-18</w:t>
            </w:r>
          </w:p>
        </w:tc>
        <w:tc>
          <w:tcPr>
            <w:tcW w:w="1823" w:type="dxa"/>
            <w:noWrap/>
            <w:hideMark/>
          </w:tcPr>
          <w:p w14:paraId="374DBFA7" w14:textId="77777777" w:rsidR="0028591A" w:rsidRPr="0027379D" w:rsidRDefault="0028591A" w:rsidP="0028591A">
            <w:r w:rsidRPr="0027379D">
              <w:t>0.997492755</w:t>
            </w:r>
          </w:p>
        </w:tc>
        <w:tc>
          <w:tcPr>
            <w:tcW w:w="894" w:type="dxa"/>
            <w:noWrap/>
            <w:hideMark/>
          </w:tcPr>
          <w:p w14:paraId="3CBE4D2C" w14:textId="77777777" w:rsidR="0028591A" w:rsidRPr="0027379D" w:rsidRDefault="0028591A" w:rsidP="0028591A">
            <w:r w:rsidRPr="0027379D">
              <w:t>0.405</w:t>
            </w:r>
          </w:p>
        </w:tc>
        <w:tc>
          <w:tcPr>
            <w:tcW w:w="894" w:type="dxa"/>
            <w:noWrap/>
            <w:hideMark/>
          </w:tcPr>
          <w:p w14:paraId="6BA37337" w14:textId="77777777" w:rsidR="0028591A" w:rsidRPr="0027379D" w:rsidRDefault="0028591A" w:rsidP="0028591A">
            <w:r w:rsidRPr="0027379D">
              <w:t>0.257</w:t>
            </w:r>
          </w:p>
        </w:tc>
        <w:tc>
          <w:tcPr>
            <w:tcW w:w="1747" w:type="dxa"/>
            <w:noWrap/>
            <w:hideMark/>
          </w:tcPr>
          <w:p w14:paraId="7887E3D6" w14:textId="77777777" w:rsidR="0028591A" w:rsidRPr="0027379D" w:rsidRDefault="0028591A" w:rsidP="0028591A">
            <w:r w:rsidRPr="0027379D">
              <w:t>1.40E-13</w:t>
            </w:r>
          </w:p>
        </w:tc>
      </w:tr>
      <w:tr w:rsidR="0028591A" w:rsidRPr="0027379D" w14:paraId="19D7CBB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D25003E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0F8756F1" w14:textId="77777777" w:rsidR="0028591A" w:rsidRPr="0027379D" w:rsidRDefault="0028591A">
            <w:r w:rsidRPr="0027379D">
              <w:t>Stmn1</w:t>
            </w:r>
          </w:p>
        </w:tc>
        <w:tc>
          <w:tcPr>
            <w:tcW w:w="1326" w:type="dxa"/>
            <w:noWrap/>
            <w:hideMark/>
          </w:tcPr>
          <w:p w14:paraId="561F1E50" w14:textId="77777777" w:rsidR="0028591A" w:rsidRPr="0027379D" w:rsidRDefault="0028591A" w:rsidP="0028591A">
            <w:r w:rsidRPr="0027379D">
              <w:t>6.52E-302</w:t>
            </w:r>
          </w:p>
        </w:tc>
        <w:tc>
          <w:tcPr>
            <w:tcW w:w="1823" w:type="dxa"/>
            <w:noWrap/>
            <w:hideMark/>
          </w:tcPr>
          <w:p w14:paraId="02DAB6D6" w14:textId="77777777" w:rsidR="0028591A" w:rsidRPr="0027379D" w:rsidRDefault="0028591A" w:rsidP="0028591A">
            <w:r w:rsidRPr="0027379D">
              <w:t>1.859156748</w:t>
            </w:r>
          </w:p>
        </w:tc>
        <w:tc>
          <w:tcPr>
            <w:tcW w:w="894" w:type="dxa"/>
            <w:noWrap/>
            <w:hideMark/>
          </w:tcPr>
          <w:p w14:paraId="1BA4E611" w14:textId="77777777" w:rsidR="0028591A" w:rsidRPr="0027379D" w:rsidRDefault="0028591A" w:rsidP="0028591A">
            <w:r w:rsidRPr="0027379D">
              <w:t>0.792</w:t>
            </w:r>
          </w:p>
        </w:tc>
        <w:tc>
          <w:tcPr>
            <w:tcW w:w="894" w:type="dxa"/>
            <w:noWrap/>
            <w:hideMark/>
          </w:tcPr>
          <w:p w14:paraId="201AE81B" w14:textId="77777777" w:rsidR="0028591A" w:rsidRPr="0027379D" w:rsidRDefault="0028591A" w:rsidP="0028591A">
            <w:r w:rsidRPr="0027379D">
              <w:t>0.057</w:t>
            </w:r>
          </w:p>
        </w:tc>
        <w:tc>
          <w:tcPr>
            <w:tcW w:w="1747" w:type="dxa"/>
            <w:noWrap/>
            <w:hideMark/>
          </w:tcPr>
          <w:p w14:paraId="43471AB1" w14:textId="77777777" w:rsidR="0028591A" w:rsidRPr="0027379D" w:rsidRDefault="0028591A" w:rsidP="0028591A">
            <w:r w:rsidRPr="0027379D">
              <w:t>9.22E-298</w:t>
            </w:r>
          </w:p>
        </w:tc>
      </w:tr>
      <w:tr w:rsidR="0028591A" w:rsidRPr="0027379D" w14:paraId="0365FA54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6AE4BE0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67A18C8A" w14:textId="77777777" w:rsidR="0028591A" w:rsidRPr="0027379D" w:rsidRDefault="0028591A">
            <w:r w:rsidRPr="0027379D">
              <w:t>Mcm6</w:t>
            </w:r>
          </w:p>
        </w:tc>
        <w:tc>
          <w:tcPr>
            <w:tcW w:w="1326" w:type="dxa"/>
            <w:noWrap/>
            <w:hideMark/>
          </w:tcPr>
          <w:p w14:paraId="3B9984DE" w14:textId="77777777" w:rsidR="0028591A" w:rsidRPr="0027379D" w:rsidRDefault="0028591A" w:rsidP="0028591A">
            <w:r w:rsidRPr="0027379D">
              <w:t>6.23E-221</w:t>
            </w:r>
          </w:p>
        </w:tc>
        <w:tc>
          <w:tcPr>
            <w:tcW w:w="1823" w:type="dxa"/>
            <w:noWrap/>
            <w:hideMark/>
          </w:tcPr>
          <w:p w14:paraId="0B8B005C" w14:textId="77777777" w:rsidR="0028591A" w:rsidRPr="0027379D" w:rsidRDefault="0028591A" w:rsidP="0028591A">
            <w:r w:rsidRPr="0027379D">
              <w:t>1.762784121</w:t>
            </w:r>
          </w:p>
        </w:tc>
        <w:tc>
          <w:tcPr>
            <w:tcW w:w="894" w:type="dxa"/>
            <w:noWrap/>
            <w:hideMark/>
          </w:tcPr>
          <w:p w14:paraId="6E997660" w14:textId="77777777" w:rsidR="0028591A" w:rsidRPr="0027379D" w:rsidRDefault="0028591A" w:rsidP="0028591A">
            <w:r w:rsidRPr="0027379D">
              <w:t>0.947</w:t>
            </w:r>
          </w:p>
        </w:tc>
        <w:tc>
          <w:tcPr>
            <w:tcW w:w="894" w:type="dxa"/>
            <w:noWrap/>
            <w:hideMark/>
          </w:tcPr>
          <w:p w14:paraId="105F407B" w14:textId="77777777" w:rsidR="0028591A" w:rsidRPr="0027379D" w:rsidRDefault="0028591A" w:rsidP="0028591A">
            <w:r w:rsidRPr="0027379D">
              <w:t>0.185</w:t>
            </w:r>
          </w:p>
        </w:tc>
        <w:tc>
          <w:tcPr>
            <w:tcW w:w="1747" w:type="dxa"/>
            <w:noWrap/>
            <w:hideMark/>
          </w:tcPr>
          <w:p w14:paraId="31396F0C" w14:textId="77777777" w:rsidR="0028591A" w:rsidRPr="0027379D" w:rsidRDefault="0028591A" w:rsidP="0028591A">
            <w:r w:rsidRPr="0027379D">
              <w:t>8.80E-217</w:t>
            </w:r>
          </w:p>
        </w:tc>
      </w:tr>
      <w:tr w:rsidR="0028591A" w:rsidRPr="0027379D" w14:paraId="589BFC7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A410942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2C0D1147" w14:textId="77777777" w:rsidR="0028591A" w:rsidRPr="0027379D" w:rsidRDefault="0028591A">
            <w:r w:rsidRPr="0027379D">
              <w:t>Mcm3</w:t>
            </w:r>
          </w:p>
        </w:tc>
        <w:tc>
          <w:tcPr>
            <w:tcW w:w="1326" w:type="dxa"/>
            <w:noWrap/>
            <w:hideMark/>
          </w:tcPr>
          <w:p w14:paraId="0C5CA4A4" w14:textId="77777777" w:rsidR="0028591A" w:rsidRPr="0027379D" w:rsidRDefault="0028591A" w:rsidP="0028591A">
            <w:r w:rsidRPr="0027379D">
              <w:t>4.84E-213</w:t>
            </w:r>
          </w:p>
        </w:tc>
        <w:tc>
          <w:tcPr>
            <w:tcW w:w="1823" w:type="dxa"/>
            <w:noWrap/>
            <w:hideMark/>
          </w:tcPr>
          <w:p w14:paraId="5924E4DE" w14:textId="77777777" w:rsidR="0028591A" w:rsidRPr="0027379D" w:rsidRDefault="0028591A" w:rsidP="0028591A">
            <w:r w:rsidRPr="0027379D">
              <w:t>1.748578736</w:t>
            </w:r>
          </w:p>
        </w:tc>
        <w:tc>
          <w:tcPr>
            <w:tcW w:w="894" w:type="dxa"/>
            <w:noWrap/>
            <w:hideMark/>
          </w:tcPr>
          <w:p w14:paraId="776D08D0" w14:textId="77777777" w:rsidR="0028591A" w:rsidRPr="0027379D" w:rsidRDefault="0028591A" w:rsidP="0028591A">
            <w:r w:rsidRPr="0027379D">
              <w:t>0.97</w:t>
            </w:r>
          </w:p>
        </w:tc>
        <w:tc>
          <w:tcPr>
            <w:tcW w:w="894" w:type="dxa"/>
            <w:noWrap/>
            <w:hideMark/>
          </w:tcPr>
          <w:p w14:paraId="2CF8108B" w14:textId="77777777" w:rsidR="0028591A" w:rsidRPr="0027379D" w:rsidRDefault="0028591A" w:rsidP="0028591A">
            <w:r w:rsidRPr="0027379D">
              <w:t>0.216</w:t>
            </w:r>
          </w:p>
        </w:tc>
        <w:tc>
          <w:tcPr>
            <w:tcW w:w="1747" w:type="dxa"/>
            <w:noWrap/>
            <w:hideMark/>
          </w:tcPr>
          <w:p w14:paraId="439F7D70" w14:textId="77777777" w:rsidR="0028591A" w:rsidRPr="0027379D" w:rsidRDefault="0028591A" w:rsidP="0028591A">
            <w:r w:rsidRPr="0027379D">
              <w:t>6.84E-209</w:t>
            </w:r>
          </w:p>
        </w:tc>
      </w:tr>
      <w:tr w:rsidR="0028591A" w:rsidRPr="0027379D" w14:paraId="0BE67EF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33145B5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444C20D9" w14:textId="77777777" w:rsidR="0028591A" w:rsidRPr="0027379D" w:rsidRDefault="0028591A">
            <w:r w:rsidRPr="0027379D">
              <w:t>Lig1</w:t>
            </w:r>
          </w:p>
        </w:tc>
        <w:tc>
          <w:tcPr>
            <w:tcW w:w="1326" w:type="dxa"/>
            <w:noWrap/>
            <w:hideMark/>
          </w:tcPr>
          <w:p w14:paraId="3794F47B" w14:textId="77777777" w:rsidR="0028591A" w:rsidRPr="0027379D" w:rsidRDefault="0028591A" w:rsidP="0028591A">
            <w:r w:rsidRPr="0027379D">
              <w:t>3.40E-275</w:t>
            </w:r>
          </w:p>
        </w:tc>
        <w:tc>
          <w:tcPr>
            <w:tcW w:w="1823" w:type="dxa"/>
            <w:noWrap/>
            <w:hideMark/>
          </w:tcPr>
          <w:p w14:paraId="6873EFBE" w14:textId="77777777" w:rsidR="0028591A" w:rsidRPr="0027379D" w:rsidRDefault="0028591A" w:rsidP="0028591A">
            <w:r w:rsidRPr="0027379D">
              <w:t>1.69354279</w:t>
            </w:r>
          </w:p>
        </w:tc>
        <w:tc>
          <w:tcPr>
            <w:tcW w:w="894" w:type="dxa"/>
            <w:noWrap/>
            <w:hideMark/>
          </w:tcPr>
          <w:p w14:paraId="42C13CCA" w14:textId="77777777" w:rsidR="0028591A" w:rsidRPr="0027379D" w:rsidRDefault="0028591A" w:rsidP="0028591A">
            <w:r w:rsidRPr="0027379D">
              <w:t>0.867</w:t>
            </w:r>
          </w:p>
        </w:tc>
        <w:tc>
          <w:tcPr>
            <w:tcW w:w="894" w:type="dxa"/>
            <w:noWrap/>
            <w:hideMark/>
          </w:tcPr>
          <w:p w14:paraId="0A45F963" w14:textId="77777777" w:rsidR="0028591A" w:rsidRPr="0027379D" w:rsidRDefault="0028591A" w:rsidP="0028591A">
            <w:r w:rsidRPr="0027379D">
              <w:t>0.096</w:t>
            </w:r>
          </w:p>
        </w:tc>
        <w:tc>
          <w:tcPr>
            <w:tcW w:w="1747" w:type="dxa"/>
            <w:noWrap/>
            <w:hideMark/>
          </w:tcPr>
          <w:p w14:paraId="397D02F0" w14:textId="77777777" w:rsidR="0028591A" w:rsidRPr="0027379D" w:rsidRDefault="0028591A" w:rsidP="0028591A">
            <w:r w:rsidRPr="0027379D">
              <w:t>4.80E-271</w:t>
            </w:r>
          </w:p>
        </w:tc>
      </w:tr>
      <w:tr w:rsidR="0028591A" w:rsidRPr="0027379D" w14:paraId="39A1E02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4A1920A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656C47F9" w14:textId="77777777" w:rsidR="0028591A" w:rsidRPr="0027379D" w:rsidRDefault="0028591A">
            <w:r w:rsidRPr="0027379D">
              <w:t>Mcm7</w:t>
            </w:r>
          </w:p>
        </w:tc>
        <w:tc>
          <w:tcPr>
            <w:tcW w:w="1326" w:type="dxa"/>
            <w:noWrap/>
            <w:hideMark/>
          </w:tcPr>
          <w:p w14:paraId="0611FA18" w14:textId="77777777" w:rsidR="0028591A" w:rsidRPr="0027379D" w:rsidRDefault="0028591A" w:rsidP="0028591A">
            <w:r w:rsidRPr="0027379D">
              <w:t>1.27E-299</w:t>
            </w:r>
          </w:p>
        </w:tc>
        <w:tc>
          <w:tcPr>
            <w:tcW w:w="1823" w:type="dxa"/>
            <w:noWrap/>
            <w:hideMark/>
          </w:tcPr>
          <w:p w14:paraId="7AB42E00" w14:textId="77777777" w:rsidR="0028591A" w:rsidRPr="0027379D" w:rsidRDefault="0028591A" w:rsidP="0028591A">
            <w:r w:rsidRPr="0027379D">
              <w:t>1.655795061</w:t>
            </w:r>
          </w:p>
        </w:tc>
        <w:tc>
          <w:tcPr>
            <w:tcW w:w="894" w:type="dxa"/>
            <w:noWrap/>
            <w:hideMark/>
          </w:tcPr>
          <w:p w14:paraId="6D55BA8C" w14:textId="77777777" w:rsidR="0028591A" w:rsidRPr="0027379D" w:rsidRDefault="0028591A" w:rsidP="0028591A">
            <w:r w:rsidRPr="0027379D">
              <w:t>0.909</w:t>
            </w:r>
          </w:p>
        </w:tc>
        <w:tc>
          <w:tcPr>
            <w:tcW w:w="894" w:type="dxa"/>
            <w:noWrap/>
            <w:hideMark/>
          </w:tcPr>
          <w:p w14:paraId="0CE27324" w14:textId="77777777" w:rsidR="0028591A" w:rsidRPr="0027379D" w:rsidRDefault="0028591A" w:rsidP="0028591A">
            <w:r w:rsidRPr="0027379D">
              <w:t>0.097</w:t>
            </w:r>
          </w:p>
        </w:tc>
        <w:tc>
          <w:tcPr>
            <w:tcW w:w="1747" w:type="dxa"/>
            <w:noWrap/>
            <w:hideMark/>
          </w:tcPr>
          <w:p w14:paraId="6667DD4E" w14:textId="77777777" w:rsidR="0028591A" w:rsidRPr="0027379D" w:rsidRDefault="0028591A" w:rsidP="0028591A">
            <w:r w:rsidRPr="0027379D">
              <w:t>1.79E-295</w:t>
            </w:r>
          </w:p>
        </w:tc>
      </w:tr>
      <w:tr w:rsidR="0028591A" w:rsidRPr="0027379D" w14:paraId="79B42082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22080A6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03F4234B" w14:textId="77777777" w:rsidR="0028591A" w:rsidRPr="0027379D" w:rsidRDefault="0028591A">
            <w:r w:rsidRPr="0027379D">
              <w:t>Mcm5</w:t>
            </w:r>
          </w:p>
        </w:tc>
        <w:tc>
          <w:tcPr>
            <w:tcW w:w="1326" w:type="dxa"/>
            <w:noWrap/>
            <w:hideMark/>
          </w:tcPr>
          <w:p w14:paraId="47FAB68F" w14:textId="77777777" w:rsidR="0028591A" w:rsidRPr="0027379D" w:rsidRDefault="0028591A" w:rsidP="0028591A">
            <w:r w:rsidRPr="0027379D">
              <w:t>1.58E-302</w:t>
            </w:r>
          </w:p>
        </w:tc>
        <w:tc>
          <w:tcPr>
            <w:tcW w:w="1823" w:type="dxa"/>
            <w:noWrap/>
            <w:hideMark/>
          </w:tcPr>
          <w:p w14:paraId="783A5C45" w14:textId="77777777" w:rsidR="0028591A" w:rsidRPr="0027379D" w:rsidRDefault="0028591A" w:rsidP="0028591A">
            <w:r w:rsidRPr="0027379D">
              <w:t>1.57783976</w:t>
            </w:r>
          </w:p>
        </w:tc>
        <w:tc>
          <w:tcPr>
            <w:tcW w:w="894" w:type="dxa"/>
            <w:noWrap/>
            <w:hideMark/>
          </w:tcPr>
          <w:p w14:paraId="71F2B87A" w14:textId="77777777" w:rsidR="0028591A" w:rsidRPr="0027379D" w:rsidRDefault="0028591A" w:rsidP="0028591A">
            <w:r w:rsidRPr="0027379D">
              <w:t>0.902</w:t>
            </w:r>
          </w:p>
        </w:tc>
        <w:tc>
          <w:tcPr>
            <w:tcW w:w="894" w:type="dxa"/>
            <w:noWrap/>
            <w:hideMark/>
          </w:tcPr>
          <w:p w14:paraId="079C1271" w14:textId="77777777" w:rsidR="0028591A" w:rsidRPr="0027379D" w:rsidRDefault="0028591A" w:rsidP="0028591A">
            <w:r w:rsidRPr="0027379D">
              <w:t>0.091</w:t>
            </w:r>
          </w:p>
        </w:tc>
        <w:tc>
          <w:tcPr>
            <w:tcW w:w="1747" w:type="dxa"/>
            <w:noWrap/>
            <w:hideMark/>
          </w:tcPr>
          <w:p w14:paraId="097C1EBE" w14:textId="77777777" w:rsidR="0028591A" w:rsidRPr="0027379D" w:rsidRDefault="0028591A" w:rsidP="0028591A">
            <w:r w:rsidRPr="0027379D">
              <w:t>2.24E-298</w:t>
            </w:r>
          </w:p>
        </w:tc>
      </w:tr>
      <w:tr w:rsidR="0028591A" w:rsidRPr="0027379D" w14:paraId="1D570346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E5011FE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30CEED01" w14:textId="77777777" w:rsidR="0028591A" w:rsidRPr="0027379D" w:rsidRDefault="0028591A">
            <w:r w:rsidRPr="0027379D">
              <w:t>Hells</w:t>
            </w:r>
          </w:p>
        </w:tc>
        <w:tc>
          <w:tcPr>
            <w:tcW w:w="1326" w:type="dxa"/>
            <w:noWrap/>
            <w:hideMark/>
          </w:tcPr>
          <w:p w14:paraId="0D670DE4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823" w:type="dxa"/>
            <w:noWrap/>
            <w:hideMark/>
          </w:tcPr>
          <w:p w14:paraId="458CA517" w14:textId="77777777" w:rsidR="0028591A" w:rsidRPr="0027379D" w:rsidRDefault="0028591A" w:rsidP="0028591A">
            <w:r w:rsidRPr="0027379D">
              <w:t>1.55753183</w:t>
            </w:r>
          </w:p>
        </w:tc>
        <w:tc>
          <w:tcPr>
            <w:tcW w:w="894" w:type="dxa"/>
            <w:noWrap/>
            <w:hideMark/>
          </w:tcPr>
          <w:p w14:paraId="3FA64536" w14:textId="77777777" w:rsidR="0028591A" w:rsidRPr="0027379D" w:rsidRDefault="0028591A" w:rsidP="0028591A">
            <w:r w:rsidRPr="0027379D">
              <w:t>0.867</w:t>
            </w:r>
          </w:p>
        </w:tc>
        <w:tc>
          <w:tcPr>
            <w:tcW w:w="894" w:type="dxa"/>
            <w:noWrap/>
            <w:hideMark/>
          </w:tcPr>
          <w:p w14:paraId="68BA0AFF" w14:textId="77777777" w:rsidR="0028591A" w:rsidRPr="0027379D" w:rsidRDefault="0028591A" w:rsidP="0028591A">
            <w:r w:rsidRPr="0027379D">
              <w:t>0.07</w:t>
            </w:r>
          </w:p>
        </w:tc>
        <w:tc>
          <w:tcPr>
            <w:tcW w:w="1747" w:type="dxa"/>
            <w:noWrap/>
            <w:hideMark/>
          </w:tcPr>
          <w:p w14:paraId="4444C56F" w14:textId="77777777" w:rsidR="0028591A" w:rsidRPr="0027379D" w:rsidRDefault="0028591A" w:rsidP="0028591A">
            <w:r w:rsidRPr="0027379D">
              <w:t>0</w:t>
            </w:r>
          </w:p>
        </w:tc>
      </w:tr>
      <w:tr w:rsidR="0028591A" w:rsidRPr="0027379D" w14:paraId="6E98FE86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E256701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6BED4B48" w14:textId="77777777" w:rsidR="0028591A" w:rsidRPr="0027379D" w:rsidRDefault="0028591A">
            <w:r w:rsidRPr="0027379D">
              <w:t>Dut</w:t>
            </w:r>
          </w:p>
        </w:tc>
        <w:tc>
          <w:tcPr>
            <w:tcW w:w="1326" w:type="dxa"/>
            <w:noWrap/>
            <w:hideMark/>
          </w:tcPr>
          <w:p w14:paraId="096DF2A9" w14:textId="77777777" w:rsidR="0028591A" w:rsidRPr="0027379D" w:rsidRDefault="0028591A" w:rsidP="0028591A">
            <w:r w:rsidRPr="0027379D">
              <w:t>3.26E-207</w:t>
            </w:r>
          </w:p>
        </w:tc>
        <w:tc>
          <w:tcPr>
            <w:tcW w:w="1823" w:type="dxa"/>
            <w:noWrap/>
            <w:hideMark/>
          </w:tcPr>
          <w:p w14:paraId="5A02E747" w14:textId="77777777" w:rsidR="0028591A" w:rsidRPr="0027379D" w:rsidRDefault="0028591A" w:rsidP="0028591A">
            <w:r w:rsidRPr="0027379D">
              <w:t>1.494369445</w:t>
            </w:r>
          </w:p>
        </w:tc>
        <w:tc>
          <w:tcPr>
            <w:tcW w:w="894" w:type="dxa"/>
            <w:noWrap/>
            <w:hideMark/>
          </w:tcPr>
          <w:p w14:paraId="3C6F7D3D" w14:textId="77777777" w:rsidR="0028591A" w:rsidRPr="0027379D" w:rsidRDefault="0028591A" w:rsidP="0028591A">
            <w:r w:rsidRPr="0027379D">
              <w:t>0.856</w:t>
            </w:r>
          </w:p>
        </w:tc>
        <w:tc>
          <w:tcPr>
            <w:tcW w:w="894" w:type="dxa"/>
            <w:noWrap/>
            <w:hideMark/>
          </w:tcPr>
          <w:p w14:paraId="1C245CF6" w14:textId="77777777" w:rsidR="0028591A" w:rsidRPr="0027379D" w:rsidRDefault="0028591A" w:rsidP="0028591A">
            <w:r w:rsidRPr="0027379D">
              <w:t>0.141</w:t>
            </w:r>
          </w:p>
        </w:tc>
        <w:tc>
          <w:tcPr>
            <w:tcW w:w="1747" w:type="dxa"/>
            <w:noWrap/>
            <w:hideMark/>
          </w:tcPr>
          <w:p w14:paraId="3A0F0E01" w14:textId="77777777" w:rsidR="0028591A" w:rsidRPr="0027379D" w:rsidRDefault="0028591A" w:rsidP="0028591A">
            <w:r w:rsidRPr="0027379D">
              <w:t>4.61E-203</w:t>
            </w:r>
          </w:p>
        </w:tc>
      </w:tr>
      <w:tr w:rsidR="0028591A" w:rsidRPr="0027379D" w14:paraId="454C201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E69436D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274CAA67" w14:textId="77777777" w:rsidR="0028591A" w:rsidRPr="0027379D" w:rsidRDefault="0028591A">
            <w:r w:rsidRPr="0027379D">
              <w:t>Nasp</w:t>
            </w:r>
          </w:p>
        </w:tc>
        <w:tc>
          <w:tcPr>
            <w:tcW w:w="1326" w:type="dxa"/>
            <w:noWrap/>
            <w:hideMark/>
          </w:tcPr>
          <w:p w14:paraId="43320A5C" w14:textId="77777777" w:rsidR="0028591A" w:rsidRPr="0027379D" w:rsidRDefault="0028591A" w:rsidP="0028591A">
            <w:r w:rsidRPr="0027379D">
              <w:t>1.05E-155</w:t>
            </w:r>
          </w:p>
        </w:tc>
        <w:tc>
          <w:tcPr>
            <w:tcW w:w="1823" w:type="dxa"/>
            <w:noWrap/>
            <w:hideMark/>
          </w:tcPr>
          <w:p w14:paraId="71C43633" w14:textId="77777777" w:rsidR="0028591A" w:rsidRPr="0027379D" w:rsidRDefault="0028591A" w:rsidP="0028591A">
            <w:r w:rsidRPr="0027379D">
              <w:t>1.4558384</w:t>
            </w:r>
          </w:p>
        </w:tc>
        <w:tc>
          <w:tcPr>
            <w:tcW w:w="894" w:type="dxa"/>
            <w:noWrap/>
            <w:hideMark/>
          </w:tcPr>
          <w:p w14:paraId="0F602702" w14:textId="77777777" w:rsidR="0028591A" w:rsidRPr="0027379D" w:rsidRDefault="0028591A" w:rsidP="0028591A">
            <w:r w:rsidRPr="0027379D">
              <w:t>0.92</w:t>
            </w:r>
          </w:p>
        </w:tc>
        <w:tc>
          <w:tcPr>
            <w:tcW w:w="894" w:type="dxa"/>
            <w:noWrap/>
            <w:hideMark/>
          </w:tcPr>
          <w:p w14:paraId="76C54187" w14:textId="77777777" w:rsidR="0028591A" w:rsidRPr="0027379D" w:rsidRDefault="0028591A" w:rsidP="0028591A">
            <w:r w:rsidRPr="0027379D">
              <w:t>0.27</w:t>
            </w:r>
          </w:p>
        </w:tc>
        <w:tc>
          <w:tcPr>
            <w:tcW w:w="1747" w:type="dxa"/>
            <w:noWrap/>
            <w:hideMark/>
          </w:tcPr>
          <w:p w14:paraId="086FD507" w14:textId="77777777" w:rsidR="0028591A" w:rsidRPr="0027379D" w:rsidRDefault="0028591A" w:rsidP="0028591A">
            <w:r w:rsidRPr="0027379D">
              <w:t>1.49E-151</w:t>
            </w:r>
          </w:p>
        </w:tc>
      </w:tr>
      <w:tr w:rsidR="0028591A" w:rsidRPr="0027379D" w14:paraId="33764B3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479100B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0369341E" w14:textId="77777777" w:rsidR="0028591A" w:rsidRPr="0027379D" w:rsidRDefault="0028591A">
            <w:r w:rsidRPr="0027379D">
              <w:t>Hmgb2</w:t>
            </w:r>
          </w:p>
        </w:tc>
        <w:tc>
          <w:tcPr>
            <w:tcW w:w="1326" w:type="dxa"/>
            <w:noWrap/>
            <w:hideMark/>
          </w:tcPr>
          <w:p w14:paraId="76010643" w14:textId="77777777" w:rsidR="0028591A" w:rsidRPr="0027379D" w:rsidRDefault="0028591A" w:rsidP="0028591A">
            <w:r w:rsidRPr="0027379D">
              <w:t>3.00E-98</w:t>
            </w:r>
          </w:p>
        </w:tc>
        <w:tc>
          <w:tcPr>
            <w:tcW w:w="1823" w:type="dxa"/>
            <w:noWrap/>
            <w:hideMark/>
          </w:tcPr>
          <w:p w14:paraId="205A2E5B" w14:textId="77777777" w:rsidR="0028591A" w:rsidRPr="0027379D" w:rsidRDefault="0028591A" w:rsidP="0028591A">
            <w:r w:rsidRPr="0027379D">
              <w:t>1.4237625</w:t>
            </w:r>
          </w:p>
        </w:tc>
        <w:tc>
          <w:tcPr>
            <w:tcW w:w="894" w:type="dxa"/>
            <w:noWrap/>
            <w:hideMark/>
          </w:tcPr>
          <w:p w14:paraId="3EB10FD5" w14:textId="77777777" w:rsidR="0028591A" w:rsidRPr="0027379D" w:rsidRDefault="0028591A" w:rsidP="0028591A">
            <w:r w:rsidRPr="0027379D">
              <w:t>0.977</w:t>
            </w:r>
          </w:p>
        </w:tc>
        <w:tc>
          <w:tcPr>
            <w:tcW w:w="894" w:type="dxa"/>
            <w:noWrap/>
            <w:hideMark/>
          </w:tcPr>
          <w:p w14:paraId="29B92FC1" w14:textId="77777777" w:rsidR="0028591A" w:rsidRPr="0027379D" w:rsidRDefault="0028591A" w:rsidP="0028591A">
            <w:r w:rsidRPr="0027379D">
              <w:t>0.68</w:t>
            </w:r>
          </w:p>
        </w:tc>
        <w:tc>
          <w:tcPr>
            <w:tcW w:w="1747" w:type="dxa"/>
            <w:noWrap/>
            <w:hideMark/>
          </w:tcPr>
          <w:p w14:paraId="4069BCA1" w14:textId="77777777" w:rsidR="0028591A" w:rsidRPr="0027379D" w:rsidRDefault="0028591A" w:rsidP="0028591A">
            <w:r w:rsidRPr="0027379D">
              <w:t>4.25E-94</w:t>
            </w:r>
          </w:p>
        </w:tc>
      </w:tr>
      <w:tr w:rsidR="0028591A" w:rsidRPr="0027379D" w14:paraId="658E381C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C2FADC8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2C2AABB9" w14:textId="77777777" w:rsidR="0028591A" w:rsidRPr="0027379D" w:rsidRDefault="0028591A">
            <w:r w:rsidRPr="0027379D">
              <w:t>Smc2</w:t>
            </w:r>
          </w:p>
        </w:tc>
        <w:tc>
          <w:tcPr>
            <w:tcW w:w="1326" w:type="dxa"/>
            <w:noWrap/>
            <w:hideMark/>
          </w:tcPr>
          <w:p w14:paraId="7C0A986B" w14:textId="77777777" w:rsidR="0028591A" w:rsidRPr="0027379D" w:rsidRDefault="0028591A" w:rsidP="0028591A">
            <w:r w:rsidRPr="0027379D">
              <w:t>4.42E-205</w:t>
            </w:r>
          </w:p>
        </w:tc>
        <w:tc>
          <w:tcPr>
            <w:tcW w:w="1823" w:type="dxa"/>
            <w:noWrap/>
            <w:hideMark/>
          </w:tcPr>
          <w:p w14:paraId="3D863443" w14:textId="77777777" w:rsidR="0028591A" w:rsidRPr="0027379D" w:rsidRDefault="0028591A" w:rsidP="0028591A">
            <w:r w:rsidRPr="0027379D">
              <w:t>1.399185866</w:t>
            </w:r>
          </w:p>
        </w:tc>
        <w:tc>
          <w:tcPr>
            <w:tcW w:w="894" w:type="dxa"/>
            <w:noWrap/>
            <w:hideMark/>
          </w:tcPr>
          <w:p w14:paraId="608FBDB0" w14:textId="77777777" w:rsidR="0028591A" w:rsidRPr="0027379D" w:rsidRDefault="0028591A" w:rsidP="0028591A">
            <w:r w:rsidRPr="0027379D">
              <w:t>0.867</w:t>
            </w:r>
          </w:p>
        </w:tc>
        <w:tc>
          <w:tcPr>
            <w:tcW w:w="894" w:type="dxa"/>
            <w:noWrap/>
            <w:hideMark/>
          </w:tcPr>
          <w:p w14:paraId="056CF07E" w14:textId="77777777" w:rsidR="0028591A" w:rsidRPr="0027379D" w:rsidRDefault="0028591A" w:rsidP="0028591A">
            <w:r w:rsidRPr="0027379D">
              <w:t>0.146</w:t>
            </w:r>
          </w:p>
        </w:tc>
        <w:tc>
          <w:tcPr>
            <w:tcW w:w="1747" w:type="dxa"/>
            <w:noWrap/>
            <w:hideMark/>
          </w:tcPr>
          <w:p w14:paraId="3F52C64C" w14:textId="77777777" w:rsidR="0028591A" w:rsidRPr="0027379D" w:rsidRDefault="0028591A" w:rsidP="0028591A">
            <w:r w:rsidRPr="0027379D">
              <w:t>6.24E-201</w:t>
            </w:r>
          </w:p>
        </w:tc>
      </w:tr>
      <w:tr w:rsidR="0028591A" w:rsidRPr="0027379D" w14:paraId="650CAB19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1C0B7698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7ED178AF" w14:textId="77777777" w:rsidR="0028591A" w:rsidRPr="0027379D" w:rsidRDefault="0028591A">
            <w:r w:rsidRPr="0027379D">
              <w:t>Gmnn</w:t>
            </w:r>
          </w:p>
        </w:tc>
        <w:tc>
          <w:tcPr>
            <w:tcW w:w="1326" w:type="dxa"/>
            <w:noWrap/>
            <w:hideMark/>
          </w:tcPr>
          <w:p w14:paraId="450FDF1D" w14:textId="77777777" w:rsidR="0028591A" w:rsidRPr="0027379D" w:rsidRDefault="0028591A" w:rsidP="0028591A">
            <w:r w:rsidRPr="0027379D">
              <w:t>7.84E-172</w:t>
            </w:r>
          </w:p>
        </w:tc>
        <w:tc>
          <w:tcPr>
            <w:tcW w:w="1823" w:type="dxa"/>
            <w:noWrap/>
            <w:hideMark/>
          </w:tcPr>
          <w:p w14:paraId="0CEF3A06" w14:textId="77777777" w:rsidR="0028591A" w:rsidRPr="0027379D" w:rsidRDefault="0028591A" w:rsidP="0028591A">
            <w:r w:rsidRPr="0027379D">
              <w:t>1.371148952</w:t>
            </w:r>
          </w:p>
        </w:tc>
        <w:tc>
          <w:tcPr>
            <w:tcW w:w="894" w:type="dxa"/>
            <w:noWrap/>
            <w:hideMark/>
          </w:tcPr>
          <w:p w14:paraId="5091AD87" w14:textId="77777777" w:rsidR="0028591A" w:rsidRPr="0027379D" w:rsidRDefault="0028591A" w:rsidP="0028591A">
            <w:r w:rsidRPr="0027379D">
              <w:t>0.852</w:t>
            </w:r>
          </w:p>
        </w:tc>
        <w:tc>
          <w:tcPr>
            <w:tcW w:w="894" w:type="dxa"/>
            <w:noWrap/>
            <w:hideMark/>
          </w:tcPr>
          <w:p w14:paraId="7FBAFA77" w14:textId="77777777" w:rsidR="0028591A" w:rsidRPr="0027379D" w:rsidRDefault="0028591A" w:rsidP="0028591A">
            <w:r w:rsidRPr="0027379D">
              <w:t>0.18</w:t>
            </w:r>
          </w:p>
        </w:tc>
        <w:tc>
          <w:tcPr>
            <w:tcW w:w="1747" w:type="dxa"/>
            <w:noWrap/>
            <w:hideMark/>
          </w:tcPr>
          <w:p w14:paraId="4327B30C" w14:textId="77777777" w:rsidR="0028591A" w:rsidRPr="0027379D" w:rsidRDefault="0028591A" w:rsidP="0028591A">
            <w:r w:rsidRPr="0027379D">
              <w:t>1.11E-167</w:t>
            </w:r>
          </w:p>
        </w:tc>
      </w:tr>
      <w:tr w:rsidR="0028591A" w:rsidRPr="0027379D" w14:paraId="6A0AA71A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20CD2D2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31009BFB" w14:textId="77777777" w:rsidR="0028591A" w:rsidRPr="0027379D" w:rsidRDefault="0028591A">
            <w:r w:rsidRPr="0027379D">
              <w:t>Dnmt1</w:t>
            </w:r>
          </w:p>
        </w:tc>
        <w:tc>
          <w:tcPr>
            <w:tcW w:w="1326" w:type="dxa"/>
            <w:noWrap/>
            <w:hideMark/>
          </w:tcPr>
          <w:p w14:paraId="7F6CAFEA" w14:textId="77777777" w:rsidR="0028591A" w:rsidRPr="0027379D" w:rsidRDefault="0028591A" w:rsidP="0028591A">
            <w:r w:rsidRPr="0027379D">
              <w:t>1.09E-147</w:t>
            </w:r>
          </w:p>
        </w:tc>
        <w:tc>
          <w:tcPr>
            <w:tcW w:w="1823" w:type="dxa"/>
            <w:noWrap/>
            <w:hideMark/>
          </w:tcPr>
          <w:p w14:paraId="07A5AC02" w14:textId="77777777" w:rsidR="0028591A" w:rsidRPr="0027379D" w:rsidRDefault="0028591A" w:rsidP="0028591A">
            <w:r w:rsidRPr="0027379D">
              <w:t>1.30678711</w:t>
            </w:r>
          </w:p>
        </w:tc>
        <w:tc>
          <w:tcPr>
            <w:tcW w:w="894" w:type="dxa"/>
            <w:noWrap/>
            <w:hideMark/>
          </w:tcPr>
          <w:p w14:paraId="79C46FE9" w14:textId="77777777" w:rsidR="0028591A" w:rsidRPr="0027379D" w:rsidRDefault="0028591A" w:rsidP="0028591A">
            <w:r w:rsidRPr="0027379D">
              <w:t>0.867</w:t>
            </w:r>
          </w:p>
        </w:tc>
        <w:tc>
          <w:tcPr>
            <w:tcW w:w="894" w:type="dxa"/>
            <w:noWrap/>
            <w:hideMark/>
          </w:tcPr>
          <w:p w14:paraId="00063DC7" w14:textId="77777777" w:rsidR="0028591A" w:rsidRPr="0027379D" w:rsidRDefault="0028591A" w:rsidP="0028591A">
            <w:r w:rsidRPr="0027379D">
              <w:t>0.224</w:t>
            </w:r>
          </w:p>
        </w:tc>
        <w:tc>
          <w:tcPr>
            <w:tcW w:w="1747" w:type="dxa"/>
            <w:noWrap/>
            <w:hideMark/>
          </w:tcPr>
          <w:p w14:paraId="0A7C9FC9" w14:textId="77777777" w:rsidR="0028591A" w:rsidRPr="0027379D" w:rsidRDefault="0028591A" w:rsidP="0028591A">
            <w:r w:rsidRPr="0027379D">
              <w:t>1.53E-143</w:t>
            </w:r>
          </w:p>
        </w:tc>
      </w:tr>
      <w:tr w:rsidR="0028591A" w:rsidRPr="0027379D" w14:paraId="756A6EDA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35B98A13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29F2C54F" w14:textId="77777777" w:rsidR="0028591A" w:rsidRPr="0027379D" w:rsidRDefault="0028591A">
            <w:r w:rsidRPr="0027379D">
              <w:t>Atad2</w:t>
            </w:r>
          </w:p>
        </w:tc>
        <w:tc>
          <w:tcPr>
            <w:tcW w:w="1326" w:type="dxa"/>
            <w:noWrap/>
            <w:hideMark/>
          </w:tcPr>
          <w:p w14:paraId="61882956" w14:textId="77777777" w:rsidR="0028591A" w:rsidRPr="0027379D" w:rsidRDefault="0028591A" w:rsidP="0028591A">
            <w:r w:rsidRPr="0027379D">
              <w:t>2.36E-171</w:t>
            </w:r>
          </w:p>
        </w:tc>
        <w:tc>
          <w:tcPr>
            <w:tcW w:w="1823" w:type="dxa"/>
            <w:noWrap/>
            <w:hideMark/>
          </w:tcPr>
          <w:p w14:paraId="3FA6A694" w14:textId="77777777" w:rsidR="0028591A" w:rsidRPr="0027379D" w:rsidRDefault="0028591A" w:rsidP="0028591A">
            <w:r w:rsidRPr="0027379D">
              <w:t>1.287261844</w:t>
            </w:r>
          </w:p>
        </w:tc>
        <w:tc>
          <w:tcPr>
            <w:tcW w:w="894" w:type="dxa"/>
            <w:noWrap/>
            <w:hideMark/>
          </w:tcPr>
          <w:p w14:paraId="7751498A" w14:textId="77777777" w:rsidR="0028591A" w:rsidRPr="0027379D" w:rsidRDefault="0028591A" w:rsidP="0028591A">
            <w:r w:rsidRPr="0027379D">
              <w:t>0.83</w:t>
            </w:r>
          </w:p>
        </w:tc>
        <w:tc>
          <w:tcPr>
            <w:tcW w:w="894" w:type="dxa"/>
            <w:noWrap/>
            <w:hideMark/>
          </w:tcPr>
          <w:p w14:paraId="047F21CE" w14:textId="77777777" w:rsidR="0028591A" w:rsidRPr="0027379D" w:rsidRDefault="0028591A" w:rsidP="0028591A">
            <w:r w:rsidRPr="0027379D">
              <w:t>0.161</w:t>
            </w:r>
          </w:p>
        </w:tc>
        <w:tc>
          <w:tcPr>
            <w:tcW w:w="1747" w:type="dxa"/>
            <w:noWrap/>
            <w:hideMark/>
          </w:tcPr>
          <w:p w14:paraId="1C409A41" w14:textId="77777777" w:rsidR="0028591A" w:rsidRPr="0027379D" w:rsidRDefault="0028591A" w:rsidP="0028591A">
            <w:r w:rsidRPr="0027379D">
              <w:t>3.33E-167</w:t>
            </w:r>
          </w:p>
        </w:tc>
      </w:tr>
      <w:tr w:rsidR="0028591A" w:rsidRPr="0027379D" w14:paraId="319B2C4E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0F2B86BA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13DC45D8" w14:textId="77777777" w:rsidR="0028591A" w:rsidRPr="0027379D" w:rsidRDefault="0028591A">
            <w:r w:rsidRPr="0027379D">
              <w:t>Mcm4</w:t>
            </w:r>
          </w:p>
        </w:tc>
        <w:tc>
          <w:tcPr>
            <w:tcW w:w="1326" w:type="dxa"/>
            <w:noWrap/>
            <w:hideMark/>
          </w:tcPr>
          <w:p w14:paraId="047032C2" w14:textId="77777777" w:rsidR="0028591A" w:rsidRPr="0027379D" w:rsidRDefault="0028591A" w:rsidP="0028591A">
            <w:r w:rsidRPr="0027379D">
              <w:t>1.49E-219</w:t>
            </w:r>
          </w:p>
        </w:tc>
        <w:tc>
          <w:tcPr>
            <w:tcW w:w="1823" w:type="dxa"/>
            <w:noWrap/>
            <w:hideMark/>
          </w:tcPr>
          <w:p w14:paraId="5F57F44C" w14:textId="77777777" w:rsidR="0028591A" w:rsidRPr="0027379D" w:rsidRDefault="0028591A" w:rsidP="0028591A">
            <w:r w:rsidRPr="0027379D">
              <w:t>1.284181987</w:t>
            </w:r>
          </w:p>
        </w:tc>
        <w:tc>
          <w:tcPr>
            <w:tcW w:w="894" w:type="dxa"/>
            <w:noWrap/>
            <w:hideMark/>
          </w:tcPr>
          <w:p w14:paraId="4C43EDD0" w14:textId="77777777" w:rsidR="0028591A" w:rsidRPr="0027379D" w:rsidRDefault="0028591A" w:rsidP="0028591A">
            <w:r w:rsidRPr="0027379D">
              <w:t>0.833</w:t>
            </w:r>
          </w:p>
        </w:tc>
        <w:tc>
          <w:tcPr>
            <w:tcW w:w="894" w:type="dxa"/>
            <w:noWrap/>
            <w:hideMark/>
          </w:tcPr>
          <w:p w14:paraId="6507151C" w14:textId="77777777" w:rsidR="0028591A" w:rsidRPr="0027379D" w:rsidRDefault="0028591A" w:rsidP="0028591A">
            <w:r w:rsidRPr="0027379D">
              <w:t>0.114</w:t>
            </w:r>
          </w:p>
        </w:tc>
        <w:tc>
          <w:tcPr>
            <w:tcW w:w="1747" w:type="dxa"/>
            <w:noWrap/>
            <w:hideMark/>
          </w:tcPr>
          <w:p w14:paraId="5BC1B720" w14:textId="77777777" w:rsidR="0028591A" w:rsidRPr="0027379D" w:rsidRDefault="0028591A" w:rsidP="0028591A">
            <w:r w:rsidRPr="0027379D">
              <w:t>2.10E-215</w:t>
            </w:r>
          </w:p>
        </w:tc>
      </w:tr>
      <w:tr w:rsidR="0028591A" w:rsidRPr="0027379D" w14:paraId="4CF51A0F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8FF7278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6AD74008" w14:textId="77777777" w:rsidR="0028591A" w:rsidRPr="0027379D" w:rsidRDefault="0028591A">
            <w:r w:rsidRPr="0027379D">
              <w:t>Pcna</w:t>
            </w:r>
          </w:p>
        </w:tc>
        <w:tc>
          <w:tcPr>
            <w:tcW w:w="1326" w:type="dxa"/>
            <w:noWrap/>
            <w:hideMark/>
          </w:tcPr>
          <w:p w14:paraId="5EC055F6" w14:textId="77777777" w:rsidR="0028591A" w:rsidRPr="0027379D" w:rsidRDefault="0028591A" w:rsidP="0028591A">
            <w:r w:rsidRPr="0027379D">
              <w:t>3.96E-112</w:t>
            </w:r>
          </w:p>
        </w:tc>
        <w:tc>
          <w:tcPr>
            <w:tcW w:w="1823" w:type="dxa"/>
            <w:noWrap/>
            <w:hideMark/>
          </w:tcPr>
          <w:p w14:paraId="13AE9D4E" w14:textId="77777777" w:rsidR="0028591A" w:rsidRPr="0027379D" w:rsidRDefault="0028591A" w:rsidP="0028591A">
            <w:r w:rsidRPr="0027379D">
              <w:t>1.276805559</w:t>
            </w:r>
          </w:p>
        </w:tc>
        <w:tc>
          <w:tcPr>
            <w:tcW w:w="894" w:type="dxa"/>
            <w:noWrap/>
            <w:hideMark/>
          </w:tcPr>
          <w:p w14:paraId="2CD57222" w14:textId="77777777" w:rsidR="0028591A" w:rsidRPr="0027379D" w:rsidRDefault="0028591A" w:rsidP="0028591A">
            <w:r w:rsidRPr="0027379D">
              <w:t>0.894</w:t>
            </w:r>
          </w:p>
        </w:tc>
        <w:tc>
          <w:tcPr>
            <w:tcW w:w="894" w:type="dxa"/>
            <w:noWrap/>
            <w:hideMark/>
          </w:tcPr>
          <w:p w14:paraId="1388500E" w14:textId="77777777" w:rsidR="0028591A" w:rsidRPr="0027379D" w:rsidRDefault="0028591A" w:rsidP="0028591A">
            <w:r w:rsidRPr="0027379D">
              <w:t>0.353</w:t>
            </w:r>
          </w:p>
        </w:tc>
        <w:tc>
          <w:tcPr>
            <w:tcW w:w="1747" w:type="dxa"/>
            <w:noWrap/>
            <w:hideMark/>
          </w:tcPr>
          <w:p w14:paraId="6F73EA6C" w14:textId="77777777" w:rsidR="0028591A" w:rsidRPr="0027379D" w:rsidRDefault="0028591A" w:rsidP="0028591A">
            <w:r w:rsidRPr="0027379D">
              <w:t>5.59E-108</w:t>
            </w:r>
          </w:p>
        </w:tc>
      </w:tr>
      <w:tr w:rsidR="0028591A" w:rsidRPr="0027379D" w14:paraId="03B728D4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71F58FC8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7499DFCB" w14:textId="77777777" w:rsidR="0028591A" w:rsidRPr="0027379D" w:rsidRDefault="0028591A">
            <w:r w:rsidRPr="0027379D">
              <w:t>Uhrf1</w:t>
            </w:r>
          </w:p>
        </w:tc>
        <w:tc>
          <w:tcPr>
            <w:tcW w:w="1326" w:type="dxa"/>
            <w:noWrap/>
            <w:hideMark/>
          </w:tcPr>
          <w:p w14:paraId="4E2B5D91" w14:textId="77777777" w:rsidR="0028591A" w:rsidRPr="0027379D" w:rsidRDefault="0028591A" w:rsidP="0028591A">
            <w:r w:rsidRPr="0027379D">
              <w:t>0</w:t>
            </w:r>
          </w:p>
        </w:tc>
        <w:tc>
          <w:tcPr>
            <w:tcW w:w="1823" w:type="dxa"/>
            <w:noWrap/>
            <w:hideMark/>
          </w:tcPr>
          <w:p w14:paraId="70B15006" w14:textId="77777777" w:rsidR="0028591A" w:rsidRPr="0027379D" w:rsidRDefault="0028591A" w:rsidP="0028591A">
            <w:r w:rsidRPr="0027379D">
              <w:t>1.217110536</w:t>
            </w:r>
          </w:p>
        </w:tc>
        <w:tc>
          <w:tcPr>
            <w:tcW w:w="894" w:type="dxa"/>
            <w:noWrap/>
            <w:hideMark/>
          </w:tcPr>
          <w:p w14:paraId="5D57F9E7" w14:textId="77777777" w:rsidR="0028591A" w:rsidRPr="0027379D" w:rsidRDefault="0028591A" w:rsidP="0028591A">
            <w:r w:rsidRPr="0027379D">
              <w:t>0.659</w:t>
            </w:r>
          </w:p>
        </w:tc>
        <w:tc>
          <w:tcPr>
            <w:tcW w:w="894" w:type="dxa"/>
            <w:noWrap/>
            <w:hideMark/>
          </w:tcPr>
          <w:p w14:paraId="131AF959" w14:textId="77777777" w:rsidR="0028591A" w:rsidRPr="0027379D" w:rsidRDefault="0028591A" w:rsidP="0028591A">
            <w:r w:rsidRPr="0027379D">
              <w:t>0.026</w:t>
            </w:r>
          </w:p>
        </w:tc>
        <w:tc>
          <w:tcPr>
            <w:tcW w:w="1747" w:type="dxa"/>
            <w:noWrap/>
            <w:hideMark/>
          </w:tcPr>
          <w:p w14:paraId="0CDC8A6D" w14:textId="77777777" w:rsidR="0028591A" w:rsidRPr="0027379D" w:rsidRDefault="0028591A" w:rsidP="0028591A">
            <w:r w:rsidRPr="0027379D">
              <w:t>0</w:t>
            </w:r>
          </w:p>
        </w:tc>
      </w:tr>
      <w:tr w:rsidR="0028591A" w:rsidRPr="0027379D" w14:paraId="3C4FD563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4A60D75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115EFD13" w14:textId="77777777" w:rsidR="0028591A" w:rsidRPr="0027379D" w:rsidRDefault="0028591A">
            <w:r w:rsidRPr="0027379D">
              <w:t>Pclaf</w:t>
            </w:r>
          </w:p>
        </w:tc>
        <w:tc>
          <w:tcPr>
            <w:tcW w:w="1326" w:type="dxa"/>
            <w:noWrap/>
            <w:hideMark/>
          </w:tcPr>
          <w:p w14:paraId="041F84E4" w14:textId="77777777" w:rsidR="0028591A" w:rsidRPr="0027379D" w:rsidRDefault="0028591A" w:rsidP="0028591A">
            <w:r w:rsidRPr="0027379D">
              <w:t>1.10E-203</w:t>
            </w:r>
          </w:p>
        </w:tc>
        <w:tc>
          <w:tcPr>
            <w:tcW w:w="1823" w:type="dxa"/>
            <w:noWrap/>
            <w:hideMark/>
          </w:tcPr>
          <w:p w14:paraId="4839E124" w14:textId="77777777" w:rsidR="0028591A" w:rsidRPr="0027379D" w:rsidRDefault="0028591A" w:rsidP="0028591A">
            <w:r w:rsidRPr="0027379D">
              <w:t>1.214597832</w:t>
            </w:r>
          </w:p>
        </w:tc>
        <w:tc>
          <w:tcPr>
            <w:tcW w:w="894" w:type="dxa"/>
            <w:noWrap/>
            <w:hideMark/>
          </w:tcPr>
          <w:p w14:paraId="6F7EF266" w14:textId="77777777" w:rsidR="0028591A" w:rsidRPr="0027379D" w:rsidRDefault="0028591A" w:rsidP="0028591A">
            <w:r w:rsidRPr="0027379D">
              <w:t>0.394</w:t>
            </w:r>
          </w:p>
        </w:tc>
        <w:tc>
          <w:tcPr>
            <w:tcW w:w="894" w:type="dxa"/>
            <w:noWrap/>
            <w:hideMark/>
          </w:tcPr>
          <w:p w14:paraId="74262877" w14:textId="77777777" w:rsidR="0028591A" w:rsidRPr="0027379D" w:rsidRDefault="0028591A" w:rsidP="0028591A">
            <w:r w:rsidRPr="0027379D">
              <w:t>0.011</w:t>
            </w:r>
          </w:p>
        </w:tc>
        <w:tc>
          <w:tcPr>
            <w:tcW w:w="1747" w:type="dxa"/>
            <w:noWrap/>
            <w:hideMark/>
          </w:tcPr>
          <w:p w14:paraId="76EB4F58" w14:textId="77777777" w:rsidR="0028591A" w:rsidRPr="0027379D" w:rsidRDefault="0028591A" w:rsidP="0028591A">
            <w:r w:rsidRPr="0027379D">
              <w:t>1.56E-199</w:t>
            </w:r>
          </w:p>
        </w:tc>
      </w:tr>
      <w:tr w:rsidR="0028591A" w:rsidRPr="0027379D" w14:paraId="5A9204F5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5DB9F887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42802A69" w14:textId="77777777" w:rsidR="0028591A" w:rsidRPr="0027379D" w:rsidRDefault="0028591A">
            <w:r w:rsidRPr="0027379D">
              <w:t>Mcm2</w:t>
            </w:r>
          </w:p>
        </w:tc>
        <w:tc>
          <w:tcPr>
            <w:tcW w:w="1326" w:type="dxa"/>
            <w:noWrap/>
            <w:hideMark/>
          </w:tcPr>
          <w:p w14:paraId="49E7D00A" w14:textId="77777777" w:rsidR="0028591A" w:rsidRPr="0027379D" w:rsidRDefault="0028591A" w:rsidP="0028591A">
            <w:r w:rsidRPr="0027379D">
              <w:t>1.42E-233</w:t>
            </w:r>
          </w:p>
        </w:tc>
        <w:tc>
          <w:tcPr>
            <w:tcW w:w="1823" w:type="dxa"/>
            <w:noWrap/>
            <w:hideMark/>
          </w:tcPr>
          <w:p w14:paraId="5D24FDED" w14:textId="77777777" w:rsidR="0028591A" w:rsidRPr="0027379D" w:rsidRDefault="0028591A" w:rsidP="0028591A">
            <w:r w:rsidRPr="0027379D">
              <w:t>1.200304801</w:t>
            </w:r>
          </w:p>
        </w:tc>
        <w:tc>
          <w:tcPr>
            <w:tcW w:w="894" w:type="dxa"/>
            <w:noWrap/>
            <w:hideMark/>
          </w:tcPr>
          <w:p w14:paraId="6F2E5552" w14:textId="77777777" w:rsidR="0028591A" w:rsidRPr="0027379D" w:rsidRDefault="0028591A" w:rsidP="0028591A">
            <w:r w:rsidRPr="0027379D">
              <w:t>0.795</w:t>
            </w:r>
          </w:p>
        </w:tc>
        <w:tc>
          <w:tcPr>
            <w:tcW w:w="894" w:type="dxa"/>
            <w:noWrap/>
            <w:hideMark/>
          </w:tcPr>
          <w:p w14:paraId="5F8C1E07" w14:textId="77777777" w:rsidR="0028591A" w:rsidRPr="0027379D" w:rsidRDefault="0028591A" w:rsidP="0028591A">
            <w:r w:rsidRPr="0027379D">
              <w:t>0.09</w:t>
            </w:r>
          </w:p>
        </w:tc>
        <w:tc>
          <w:tcPr>
            <w:tcW w:w="1747" w:type="dxa"/>
            <w:noWrap/>
            <w:hideMark/>
          </w:tcPr>
          <w:p w14:paraId="1D68DA79" w14:textId="77777777" w:rsidR="0028591A" w:rsidRPr="0027379D" w:rsidRDefault="0028591A" w:rsidP="0028591A">
            <w:r w:rsidRPr="0027379D">
              <w:t>2.01E-229</w:t>
            </w:r>
          </w:p>
        </w:tc>
      </w:tr>
      <w:tr w:rsidR="0028591A" w:rsidRPr="0027379D" w14:paraId="7CC479E7" w14:textId="77777777" w:rsidTr="0028591A">
        <w:trPr>
          <w:trHeight w:val="262"/>
        </w:trPr>
        <w:tc>
          <w:tcPr>
            <w:tcW w:w="1076" w:type="dxa"/>
            <w:noWrap/>
            <w:hideMark/>
          </w:tcPr>
          <w:p w14:paraId="2ED52344" w14:textId="77777777" w:rsidR="0028591A" w:rsidRPr="0027379D" w:rsidRDefault="0028591A" w:rsidP="0028591A">
            <w:r w:rsidRPr="0027379D">
              <w:t>3</w:t>
            </w:r>
          </w:p>
        </w:tc>
        <w:tc>
          <w:tcPr>
            <w:tcW w:w="1581" w:type="dxa"/>
            <w:noWrap/>
            <w:hideMark/>
          </w:tcPr>
          <w:p w14:paraId="41B6AFA2" w14:textId="77777777" w:rsidR="0028591A" w:rsidRPr="0027379D" w:rsidRDefault="0028591A">
            <w:r w:rsidRPr="0027379D">
              <w:t>Top2a</w:t>
            </w:r>
          </w:p>
        </w:tc>
        <w:tc>
          <w:tcPr>
            <w:tcW w:w="1326" w:type="dxa"/>
            <w:noWrap/>
            <w:hideMark/>
          </w:tcPr>
          <w:p w14:paraId="187CC214" w14:textId="77777777" w:rsidR="0028591A" w:rsidRPr="0027379D" w:rsidRDefault="0028591A" w:rsidP="0028591A">
            <w:r w:rsidRPr="0027379D">
              <w:t>1.77E-229</w:t>
            </w:r>
          </w:p>
        </w:tc>
        <w:tc>
          <w:tcPr>
            <w:tcW w:w="1823" w:type="dxa"/>
            <w:noWrap/>
            <w:hideMark/>
          </w:tcPr>
          <w:p w14:paraId="052E4625" w14:textId="77777777" w:rsidR="0028591A" w:rsidRPr="0027379D" w:rsidRDefault="0028591A" w:rsidP="0028591A">
            <w:r w:rsidRPr="0027379D">
              <w:t>1.197024608</w:t>
            </w:r>
          </w:p>
        </w:tc>
        <w:tc>
          <w:tcPr>
            <w:tcW w:w="894" w:type="dxa"/>
            <w:noWrap/>
            <w:hideMark/>
          </w:tcPr>
          <w:p w14:paraId="5B45BADA" w14:textId="77777777" w:rsidR="0028591A" w:rsidRPr="0027379D" w:rsidRDefault="0028591A" w:rsidP="0028591A">
            <w:r w:rsidRPr="0027379D">
              <w:t>0.674</w:t>
            </w:r>
          </w:p>
        </w:tc>
        <w:tc>
          <w:tcPr>
            <w:tcW w:w="894" w:type="dxa"/>
            <w:noWrap/>
            <w:hideMark/>
          </w:tcPr>
          <w:p w14:paraId="1D1E2CFE" w14:textId="77777777" w:rsidR="0028591A" w:rsidRPr="0027379D" w:rsidRDefault="0028591A" w:rsidP="0028591A">
            <w:r w:rsidRPr="0027379D">
              <w:t>0.057</w:t>
            </w:r>
          </w:p>
        </w:tc>
        <w:tc>
          <w:tcPr>
            <w:tcW w:w="1747" w:type="dxa"/>
            <w:noWrap/>
            <w:hideMark/>
          </w:tcPr>
          <w:p w14:paraId="29B0C00D" w14:textId="77777777" w:rsidR="0028591A" w:rsidRPr="0027379D" w:rsidRDefault="0028591A" w:rsidP="0028591A">
            <w:r w:rsidRPr="0027379D">
              <w:t>2.50E-225</w:t>
            </w:r>
          </w:p>
        </w:tc>
      </w:tr>
    </w:tbl>
    <w:p w14:paraId="01249EE0" w14:textId="53EEE84C" w:rsidR="004B0063" w:rsidRPr="0027379D" w:rsidRDefault="00453417" w:rsidP="00453417">
      <w:r w:rsidRPr="0027379D">
        <w:t xml:space="preserve">avg_log2FC, log fold-change of the average expression between subcluster X and other macrophages (positive values indicate that the gene is more highly expressed in subcluster X); pct.1, percent of subcluster X cells with detected expression of the </w:t>
      </w:r>
      <w:r w:rsidR="00E868F1" w:rsidRPr="0027379D">
        <w:t>gene</w:t>
      </w:r>
      <w:r w:rsidRPr="0027379D">
        <w:t xml:space="preserve">; pct.2, percent of all other </w:t>
      </w:r>
      <w:r w:rsidR="000F6304" w:rsidRPr="0027379D">
        <w:t>macrophages</w:t>
      </w:r>
      <w:r w:rsidR="002E15D7" w:rsidRPr="0027379D">
        <w:t xml:space="preserve"> </w:t>
      </w:r>
      <w:r w:rsidRPr="0027379D">
        <w:t xml:space="preserve">with detected expression </w:t>
      </w:r>
      <w:r w:rsidR="00FD149C" w:rsidRPr="0027379D">
        <w:t xml:space="preserve">of </w:t>
      </w:r>
      <w:r w:rsidRPr="0027379D">
        <w:t xml:space="preserve">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3EF4F0A1" w14:textId="77777777" w:rsidR="004B0063" w:rsidRPr="0027379D" w:rsidRDefault="004B0063">
      <w:r w:rsidRPr="0027379D">
        <w:br w:type="page"/>
      </w:r>
    </w:p>
    <w:p w14:paraId="482D49CD" w14:textId="0A3D25C5" w:rsidR="004B0063" w:rsidRPr="0027379D" w:rsidRDefault="004B0063" w:rsidP="004B0063">
      <w:r w:rsidRPr="0027379D">
        <w:rPr>
          <w:b/>
          <w:bCs/>
        </w:rPr>
        <w:lastRenderedPageBreak/>
        <w:t>Supplemental Table 7.</w:t>
      </w:r>
      <w:r w:rsidRPr="0027379D">
        <w:t xml:space="preserve"> </w:t>
      </w:r>
      <w:r w:rsidRPr="0027379D">
        <w:rPr>
          <w:b/>
          <w:bCs/>
        </w:rPr>
        <w:t>Differentially-expressed genes of B cell subsets.</w:t>
      </w: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1136"/>
        <w:gridCol w:w="1552"/>
        <w:gridCol w:w="1398"/>
        <w:gridCol w:w="1843"/>
        <w:gridCol w:w="944"/>
        <w:gridCol w:w="944"/>
        <w:gridCol w:w="1536"/>
      </w:tblGrid>
      <w:tr w:rsidR="00F2322D" w:rsidRPr="0027379D" w14:paraId="3FBBA3D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CE4C778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cluster</w:t>
            </w:r>
          </w:p>
        </w:tc>
        <w:tc>
          <w:tcPr>
            <w:tcW w:w="1552" w:type="dxa"/>
            <w:noWrap/>
            <w:hideMark/>
          </w:tcPr>
          <w:p w14:paraId="3FC5114C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398" w:type="dxa"/>
            <w:noWrap/>
            <w:hideMark/>
          </w:tcPr>
          <w:p w14:paraId="06356E20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1843" w:type="dxa"/>
            <w:noWrap/>
            <w:hideMark/>
          </w:tcPr>
          <w:p w14:paraId="4ACE691D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944" w:type="dxa"/>
            <w:noWrap/>
            <w:hideMark/>
          </w:tcPr>
          <w:p w14:paraId="6BA34CCF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944" w:type="dxa"/>
            <w:noWrap/>
            <w:hideMark/>
          </w:tcPr>
          <w:p w14:paraId="72C681C7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1536" w:type="dxa"/>
            <w:noWrap/>
            <w:hideMark/>
          </w:tcPr>
          <w:p w14:paraId="446DB4BE" w14:textId="77777777" w:rsidR="00F2322D" w:rsidRPr="0027379D" w:rsidRDefault="00F2322D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F2322D" w:rsidRPr="0027379D" w14:paraId="0F0C3CC4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C88EECF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4C3E392A" w14:textId="77777777" w:rsidR="00F2322D" w:rsidRPr="0027379D" w:rsidRDefault="00F2322D">
            <w:r w:rsidRPr="0027379D">
              <w:t>Ighd</w:t>
            </w:r>
          </w:p>
        </w:tc>
        <w:tc>
          <w:tcPr>
            <w:tcW w:w="1398" w:type="dxa"/>
            <w:noWrap/>
            <w:hideMark/>
          </w:tcPr>
          <w:p w14:paraId="0A23E26B" w14:textId="77777777" w:rsidR="00F2322D" w:rsidRPr="0027379D" w:rsidRDefault="00F2322D" w:rsidP="00F2322D">
            <w:r w:rsidRPr="0027379D">
              <w:t>3.66E-136</w:t>
            </w:r>
          </w:p>
        </w:tc>
        <w:tc>
          <w:tcPr>
            <w:tcW w:w="1843" w:type="dxa"/>
            <w:noWrap/>
            <w:hideMark/>
          </w:tcPr>
          <w:p w14:paraId="1DB1D467" w14:textId="77777777" w:rsidR="00F2322D" w:rsidRPr="0027379D" w:rsidRDefault="00F2322D" w:rsidP="00F2322D">
            <w:r w:rsidRPr="0027379D">
              <w:t>1.227195216</w:t>
            </w:r>
          </w:p>
        </w:tc>
        <w:tc>
          <w:tcPr>
            <w:tcW w:w="944" w:type="dxa"/>
            <w:noWrap/>
            <w:hideMark/>
          </w:tcPr>
          <w:p w14:paraId="4A2E295E" w14:textId="77777777" w:rsidR="00F2322D" w:rsidRPr="0027379D" w:rsidRDefault="00F2322D" w:rsidP="00F2322D">
            <w:r w:rsidRPr="0027379D">
              <w:t>0.825</w:t>
            </w:r>
          </w:p>
        </w:tc>
        <w:tc>
          <w:tcPr>
            <w:tcW w:w="944" w:type="dxa"/>
            <w:noWrap/>
            <w:hideMark/>
          </w:tcPr>
          <w:p w14:paraId="67F5CC98" w14:textId="77777777" w:rsidR="00F2322D" w:rsidRPr="0027379D" w:rsidRDefault="00F2322D" w:rsidP="00F2322D">
            <w:r w:rsidRPr="0027379D">
              <w:t>0.281</w:t>
            </w:r>
          </w:p>
        </w:tc>
        <w:tc>
          <w:tcPr>
            <w:tcW w:w="1536" w:type="dxa"/>
            <w:noWrap/>
            <w:hideMark/>
          </w:tcPr>
          <w:p w14:paraId="5BB6CE11" w14:textId="77777777" w:rsidR="00F2322D" w:rsidRPr="0027379D" w:rsidRDefault="00F2322D" w:rsidP="00F2322D">
            <w:r w:rsidRPr="0027379D">
              <w:t>4.67E-132</w:t>
            </w:r>
          </w:p>
        </w:tc>
      </w:tr>
      <w:tr w:rsidR="00F2322D" w:rsidRPr="0027379D" w14:paraId="75F7970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383F5D4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587AC2EB" w14:textId="77777777" w:rsidR="00F2322D" w:rsidRPr="0027379D" w:rsidRDefault="00F2322D">
            <w:r w:rsidRPr="0027379D">
              <w:t>Ebf1</w:t>
            </w:r>
          </w:p>
        </w:tc>
        <w:tc>
          <w:tcPr>
            <w:tcW w:w="1398" w:type="dxa"/>
            <w:noWrap/>
            <w:hideMark/>
          </w:tcPr>
          <w:p w14:paraId="7894A9B4" w14:textId="77777777" w:rsidR="00F2322D" w:rsidRPr="0027379D" w:rsidRDefault="00F2322D" w:rsidP="00F2322D">
            <w:r w:rsidRPr="0027379D">
              <w:t>1.94E-137</w:t>
            </w:r>
          </w:p>
        </w:tc>
        <w:tc>
          <w:tcPr>
            <w:tcW w:w="1843" w:type="dxa"/>
            <w:noWrap/>
            <w:hideMark/>
          </w:tcPr>
          <w:p w14:paraId="7A3F53A6" w14:textId="77777777" w:rsidR="00F2322D" w:rsidRPr="0027379D" w:rsidRDefault="00F2322D" w:rsidP="00F2322D">
            <w:r w:rsidRPr="0027379D">
              <w:t>1.098451213</w:t>
            </w:r>
          </w:p>
        </w:tc>
        <w:tc>
          <w:tcPr>
            <w:tcW w:w="944" w:type="dxa"/>
            <w:noWrap/>
            <w:hideMark/>
          </w:tcPr>
          <w:p w14:paraId="6A7911D8" w14:textId="77777777" w:rsidR="00F2322D" w:rsidRPr="0027379D" w:rsidRDefault="00F2322D" w:rsidP="00F2322D">
            <w:r w:rsidRPr="0027379D">
              <w:t>0.955</w:t>
            </w:r>
          </w:p>
        </w:tc>
        <w:tc>
          <w:tcPr>
            <w:tcW w:w="944" w:type="dxa"/>
            <w:noWrap/>
            <w:hideMark/>
          </w:tcPr>
          <w:p w14:paraId="41AE8620" w14:textId="77777777" w:rsidR="00F2322D" w:rsidRPr="0027379D" w:rsidRDefault="00F2322D" w:rsidP="00F2322D">
            <w:r w:rsidRPr="0027379D">
              <w:t>0.655</w:t>
            </w:r>
          </w:p>
        </w:tc>
        <w:tc>
          <w:tcPr>
            <w:tcW w:w="1536" w:type="dxa"/>
            <w:noWrap/>
            <w:hideMark/>
          </w:tcPr>
          <w:p w14:paraId="5F5C60BA" w14:textId="77777777" w:rsidR="00F2322D" w:rsidRPr="0027379D" w:rsidRDefault="00F2322D" w:rsidP="00F2322D">
            <w:r w:rsidRPr="0027379D">
              <w:t>2.47E-133</w:t>
            </w:r>
          </w:p>
        </w:tc>
      </w:tr>
      <w:tr w:rsidR="00F2322D" w:rsidRPr="0027379D" w14:paraId="0C824CF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66926F5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7B0848F6" w14:textId="77777777" w:rsidR="00F2322D" w:rsidRPr="0027379D" w:rsidRDefault="00F2322D">
            <w:r w:rsidRPr="0027379D">
              <w:t>Mef2c</w:t>
            </w:r>
          </w:p>
        </w:tc>
        <w:tc>
          <w:tcPr>
            <w:tcW w:w="1398" w:type="dxa"/>
            <w:noWrap/>
            <w:hideMark/>
          </w:tcPr>
          <w:p w14:paraId="07E3FBE8" w14:textId="77777777" w:rsidR="00F2322D" w:rsidRPr="0027379D" w:rsidRDefault="00F2322D" w:rsidP="00F2322D">
            <w:r w:rsidRPr="0027379D">
              <w:t>6.79E-101</w:t>
            </w:r>
          </w:p>
        </w:tc>
        <w:tc>
          <w:tcPr>
            <w:tcW w:w="1843" w:type="dxa"/>
            <w:noWrap/>
            <w:hideMark/>
          </w:tcPr>
          <w:p w14:paraId="5043B48B" w14:textId="77777777" w:rsidR="00F2322D" w:rsidRPr="0027379D" w:rsidRDefault="00F2322D" w:rsidP="00F2322D">
            <w:r w:rsidRPr="0027379D">
              <w:t>0.984726041</w:t>
            </w:r>
          </w:p>
        </w:tc>
        <w:tc>
          <w:tcPr>
            <w:tcW w:w="944" w:type="dxa"/>
            <w:noWrap/>
            <w:hideMark/>
          </w:tcPr>
          <w:p w14:paraId="50721A5A" w14:textId="77777777" w:rsidR="00F2322D" w:rsidRPr="0027379D" w:rsidRDefault="00F2322D" w:rsidP="00F2322D">
            <w:r w:rsidRPr="0027379D">
              <w:t>0.913</w:t>
            </w:r>
          </w:p>
        </w:tc>
        <w:tc>
          <w:tcPr>
            <w:tcW w:w="944" w:type="dxa"/>
            <w:noWrap/>
            <w:hideMark/>
          </w:tcPr>
          <w:p w14:paraId="4469D114" w14:textId="77777777" w:rsidR="00F2322D" w:rsidRPr="0027379D" w:rsidRDefault="00F2322D" w:rsidP="00F2322D">
            <w:r w:rsidRPr="0027379D">
              <w:t>0.621</w:t>
            </w:r>
          </w:p>
        </w:tc>
        <w:tc>
          <w:tcPr>
            <w:tcW w:w="1536" w:type="dxa"/>
            <w:noWrap/>
            <w:hideMark/>
          </w:tcPr>
          <w:p w14:paraId="2A86B2B3" w14:textId="77777777" w:rsidR="00F2322D" w:rsidRPr="0027379D" w:rsidRDefault="00F2322D" w:rsidP="00F2322D">
            <w:r w:rsidRPr="0027379D">
              <w:t>8.67E-97</w:t>
            </w:r>
          </w:p>
        </w:tc>
      </w:tr>
      <w:tr w:rsidR="00F2322D" w:rsidRPr="0027379D" w14:paraId="0142E588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DCFE563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2BA00D9D" w14:textId="77777777" w:rsidR="00F2322D" w:rsidRPr="0027379D" w:rsidRDefault="00F2322D">
            <w:r w:rsidRPr="0027379D">
              <w:t>Fcer2a</w:t>
            </w:r>
          </w:p>
        </w:tc>
        <w:tc>
          <w:tcPr>
            <w:tcW w:w="1398" w:type="dxa"/>
            <w:noWrap/>
            <w:hideMark/>
          </w:tcPr>
          <w:p w14:paraId="3637033F" w14:textId="77777777" w:rsidR="00F2322D" w:rsidRPr="0027379D" w:rsidRDefault="00F2322D" w:rsidP="00F2322D">
            <w:r w:rsidRPr="0027379D">
              <w:t>4.73E-100</w:t>
            </w:r>
          </w:p>
        </w:tc>
        <w:tc>
          <w:tcPr>
            <w:tcW w:w="1843" w:type="dxa"/>
            <w:noWrap/>
            <w:hideMark/>
          </w:tcPr>
          <w:p w14:paraId="77845F1A" w14:textId="77777777" w:rsidR="00F2322D" w:rsidRPr="0027379D" w:rsidRDefault="00F2322D" w:rsidP="00F2322D">
            <w:r w:rsidRPr="0027379D">
              <w:t>0.931658193</w:t>
            </w:r>
          </w:p>
        </w:tc>
        <w:tc>
          <w:tcPr>
            <w:tcW w:w="944" w:type="dxa"/>
            <w:noWrap/>
            <w:hideMark/>
          </w:tcPr>
          <w:p w14:paraId="2C4152C5" w14:textId="77777777" w:rsidR="00F2322D" w:rsidRPr="0027379D" w:rsidRDefault="00F2322D" w:rsidP="00F2322D">
            <w:r w:rsidRPr="0027379D">
              <w:t>0.625</w:t>
            </w:r>
          </w:p>
        </w:tc>
        <w:tc>
          <w:tcPr>
            <w:tcW w:w="944" w:type="dxa"/>
            <w:noWrap/>
            <w:hideMark/>
          </w:tcPr>
          <w:p w14:paraId="61111FD0" w14:textId="77777777" w:rsidR="00F2322D" w:rsidRPr="0027379D" w:rsidRDefault="00F2322D" w:rsidP="00F2322D">
            <w:r w:rsidRPr="0027379D">
              <w:t>0.135</w:t>
            </w:r>
          </w:p>
        </w:tc>
        <w:tc>
          <w:tcPr>
            <w:tcW w:w="1536" w:type="dxa"/>
            <w:noWrap/>
            <w:hideMark/>
          </w:tcPr>
          <w:p w14:paraId="68FE5D01" w14:textId="77777777" w:rsidR="00F2322D" w:rsidRPr="0027379D" w:rsidRDefault="00F2322D" w:rsidP="00F2322D">
            <w:r w:rsidRPr="0027379D">
              <w:t>6.05E-96</w:t>
            </w:r>
          </w:p>
        </w:tc>
      </w:tr>
      <w:tr w:rsidR="00F2322D" w:rsidRPr="0027379D" w14:paraId="0F3F6A19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E6C30AC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17944560" w14:textId="77777777" w:rsidR="00F2322D" w:rsidRPr="0027379D" w:rsidRDefault="00F2322D">
            <w:r w:rsidRPr="0027379D">
              <w:t>Btg1</w:t>
            </w:r>
          </w:p>
        </w:tc>
        <w:tc>
          <w:tcPr>
            <w:tcW w:w="1398" w:type="dxa"/>
            <w:noWrap/>
            <w:hideMark/>
          </w:tcPr>
          <w:p w14:paraId="2E3641E0" w14:textId="77777777" w:rsidR="00F2322D" w:rsidRPr="0027379D" w:rsidRDefault="00F2322D" w:rsidP="00F2322D">
            <w:r w:rsidRPr="0027379D">
              <w:t>2.74E-99</w:t>
            </w:r>
          </w:p>
        </w:tc>
        <w:tc>
          <w:tcPr>
            <w:tcW w:w="1843" w:type="dxa"/>
            <w:noWrap/>
            <w:hideMark/>
          </w:tcPr>
          <w:p w14:paraId="728A0B95" w14:textId="77777777" w:rsidR="00F2322D" w:rsidRPr="0027379D" w:rsidRDefault="00F2322D" w:rsidP="00F2322D">
            <w:r w:rsidRPr="0027379D">
              <w:t>0.894052428</w:t>
            </w:r>
          </w:p>
        </w:tc>
        <w:tc>
          <w:tcPr>
            <w:tcW w:w="944" w:type="dxa"/>
            <w:noWrap/>
            <w:hideMark/>
          </w:tcPr>
          <w:p w14:paraId="34EB51D5" w14:textId="77777777" w:rsidR="00F2322D" w:rsidRPr="0027379D" w:rsidRDefault="00F2322D" w:rsidP="00F2322D">
            <w:r w:rsidRPr="0027379D">
              <w:t>0.907</w:t>
            </w:r>
          </w:p>
        </w:tc>
        <w:tc>
          <w:tcPr>
            <w:tcW w:w="944" w:type="dxa"/>
            <w:noWrap/>
            <w:hideMark/>
          </w:tcPr>
          <w:p w14:paraId="42AF3836" w14:textId="77777777" w:rsidR="00F2322D" w:rsidRPr="0027379D" w:rsidRDefault="00F2322D" w:rsidP="00F2322D">
            <w:r w:rsidRPr="0027379D">
              <w:t>0.593</w:t>
            </w:r>
          </w:p>
        </w:tc>
        <w:tc>
          <w:tcPr>
            <w:tcW w:w="1536" w:type="dxa"/>
            <w:noWrap/>
            <w:hideMark/>
          </w:tcPr>
          <w:p w14:paraId="570C55AB" w14:textId="77777777" w:rsidR="00F2322D" w:rsidRPr="0027379D" w:rsidRDefault="00F2322D" w:rsidP="00F2322D">
            <w:r w:rsidRPr="0027379D">
              <w:t>3.50E-95</w:t>
            </w:r>
          </w:p>
        </w:tc>
      </w:tr>
      <w:tr w:rsidR="00F2322D" w:rsidRPr="0027379D" w14:paraId="1C78BC2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ED606EB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43D423F0" w14:textId="77777777" w:rsidR="00F2322D" w:rsidRPr="0027379D" w:rsidRDefault="00F2322D">
            <w:r w:rsidRPr="0027379D">
              <w:t>BE692007</w:t>
            </w:r>
          </w:p>
        </w:tc>
        <w:tc>
          <w:tcPr>
            <w:tcW w:w="1398" w:type="dxa"/>
            <w:noWrap/>
            <w:hideMark/>
          </w:tcPr>
          <w:p w14:paraId="3C737B5D" w14:textId="77777777" w:rsidR="00F2322D" w:rsidRPr="0027379D" w:rsidRDefault="00F2322D" w:rsidP="00F2322D">
            <w:r w:rsidRPr="0027379D">
              <w:t>2.33E-63</w:t>
            </w:r>
          </w:p>
        </w:tc>
        <w:tc>
          <w:tcPr>
            <w:tcW w:w="1843" w:type="dxa"/>
            <w:noWrap/>
            <w:hideMark/>
          </w:tcPr>
          <w:p w14:paraId="35507C12" w14:textId="77777777" w:rsidR="00F2322D" w:rsidRPr="0027379D" w:rsidRDefault="00F2322D" w:rsidP="00F2322D">
            <w:r w:rsidRPr="0027379D">
              <w:t>0.799052494</w:t>
            </w:r>
          </w:p>
        </w:tc>
        <w:tc>
          <w:tcPr>
            <w:tcW w:w="944" w:type="dxa"/>
            <w:noWrap/>
            <w:hideMark/>
          </w:tcPr>
          <w:p w14:paraId="6BB49DD8" w14:textId="77777777" w:rsidR="00F2322D" w:rsidRPr="0027379D" w:rsidRDefault="00F2322D" w:rsidP="00F2322D">
            <w:r w:rsidRPr="0027379D">
              <w:t>0.7</w:t>
            </w:r>
          </w:p>
        </w:tc>
        <w:tc>
          <w:tcPr>
            <w:tcW w:w="944" w:type="dxa"/>
            <w:noWrap/>
            <w:hideMark/>
          </w:tcPr>
          <w:p w14:paraId="0B186979" w14:textId="77777777" w:rsidR="00F2322D" w:rsidRPr="0027379D" w:rsidRDefault="00F2322D" w:rsidP="00F2322D">
            <w:r w:rsidRPr="0027379D">
              <w:t>0.353</w:t>
            </w:r>
          </w:p>
        </w:tc>
        <w:tc>
          <w:tcPr>
            <w:tcW w:w="1536" w:type="dxa"/>
            <w:noWrap/>
            <w:hideMark/>
          </w:tcPr>
          <w:p w14:paraId="42930021" w14:textId="77777777" w:rsidR="00F2322D" w:rsidRPr="0027379D" w:rsidRDefault="00F2322D" w:rsidP="00F2322D">
            <w:r w:rsidRPr="0027379D">
              <w:t>2.97E-59</w:t>
            </w:r>
          </w:p>
        </w:tc>
      </w:tr>
      <w:tr w:rsidR="00F2322D" w:rsidRPr="0027379D" w14:paraId="254B3597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ED790B7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0ED7A72F" w14:textId="77777777" w:rsidR="00F2322D" w:rsidRPr="0027379D" w:rsidRDefault="00F2322D">
            <w:r w:rsidRPr="0027379D">
              <w:t>H2-Aa</w:t>
            </w:r>
          </w:p>
        </w:tc>
        <w:tc>
          <w:tcPr>
            <w:tcW w:w="1398" w:type="dxa"/>
            <w:noWrap/>
            <w:hideMark/>
          </w:tcPr>
          <w:p w14:paraId="02355C5E" w14:textId="77777777" w:rsidR="00F2322D" w:rsidRPr="0027379D" w:rsidRDefault="00F2322D" w:rsidP="00F2322D">
            <w:r w:rsidRPr="0027379D">
              <w:t>1.15E-121</w:t>
            </w:r>
          </w:p>
        </w:tc>
        <w:tc>
          <w:tcPr>
            <w:tcW w:w="1843" w:type="dxa"/>
            <w:noWrap/>
            <w:hideMark/>
          </w:tcPr>
          <w:p w14:paraId="54252EA8" w14:textId="77777777" w:rsidR="00F2322D" w:rsidRPr="0027379D" w:rsidRDefault="00F2322D" w:rsidP="00F2322D">
            <w:r w:rsidRPr="0027379D">
              <w:t>0.763950579</w:t>
            </w:r>
          </w:p>
        </w:tc>
        <w:tc>
          <w:tcPr>
            <w:tcW w:w="944" w:type="dxa"/>
            <w:noWrap/>
            <w:hideMark/>
          </w:tcPr>
          <w:p w14:paraId="317BB8D4" w14:textId="77777777" w:rsidR="00F2322D" w:rsidRPr="0027379D" w:rsidRDefault="00F2322D" w:rsidP="00F2322D">
            <w:r w:rsidRPr="0027379D">
              <w:t>0.999</w:t>
            </w:r>
          </w:p>
        </w:tc>
        <w:tc>
          <w:tcPr>
            <w:tcW w:w="944" w:type="dxa"/>
            <w:noWrap/>
            <w:hideMark/>
          </w:tcPr>
          <w:p w14:paraId="726E66AB" w14:textId="77777777" w:rsidR="00F2322D" w:rsidRPr="0027379D" w:rsidRDefault="00F2322D" w:rsidP="00F2322D">
            <w:r w:rsidRPr="0027379D">
              <w:t>0.909</w:t>
            </w:r>
          </w:p>
        </w:tc>
        <w:tc>
          <w:tcPr>
            <w:tcW w:w="1536" w:type="dxa"/>
            <w:noWrap/>
            <w:hideMark/>
          </w:tcPr>
          <w:p w14:paraId="10659D2B" w14:textId="77777777" w:rsidR="00F2322D" w:rsidRPr="0027379D" w:rsidRDefault="00F2322D" w:rsidP="00F2322D">
            <w:r w:rsidRPr="0027379D">
              <w:t>1.47E-117</w:t>
            </w:r>
          </w:p>
        </w:tc>
      </w:tr>
      <w:tr w:rsidR="00F2322D" w:rsidRPr="0027379D" w14:paraId="63329DE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153B9D2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140C9092" w14:textId="77777777" w:rsidR="00F2322D" w:rsidRPr="0027379D" w:rsidRDefault="00F2322D">
            <w:r w:rsidRPr="0027379D">
              <w:t>Vpreb3</w:t>
            </w:r>
          </w:p>
        </w:tc>
        <w:tc>
          <w:tcPr>
            <w:tcW w:w="1398" w:type="dxa"/>
            <w:noWrap/>
            <w:hideMark/>
          </w:tcPr>
          <w:p w14:paraId="4112FE5E" w14:textId="77777777" w:rsidR="00F2322D" w:rsidRPr="0027379D" w:rsidRDefault="00F2322D" w:rsidP="00F2322D">
            <w:r w:rsidRPr="0027379D">
              <w:t>7.85E-64</w:t>
            </w:r>
          </w:p>
        </w:tc>
        <w:tc>
          <w:tcPr>
            <w:tcW w:w="1843" w:type="dxa"/>
            <w:noWrap/>
            <w:hideMark/>
          </w:tcPr>
          <w:p w14:paraId="10B52103" w14:textId="77777777" w:rsidR="00F2322D" w:rsidRPr="0027379D" w:rsidRDefault="00F2322D" w:rsidP="00F2322D">
            <w:r w:rsidRPr="0027379D">
              <w:t>0.759676066</w:t>
            </w:r>
          </w:p>
        </w:tc>
        <w:tc>
          <w:tcPr>
            <w:tcW w:w="944" w:type="dxa"/>
            <w:noWrap/>
            <w:hideMark/>
          </w:tcPr>
          <w:p w14:paraId="0FC020CC" w14:textId="77777777" w:rsidR="00F2322D" w:rsidRPr="0027379D" w:rsidRDefault="00F2322D" w:rsidP="00F2322D">
            <w:r w:rsidRPr="0027379D">
              <w:t>0.46</w:t>
            </w:r>
          </w:p>
        </w:tc>
        <w:tc>
          <w:tcPr>
            <w:tcW w:w="944" w:type="dxa"/>
            <w:noWrap/>
            <w:hideMark/>
          </w:tcPr>
          <w:p w14:paraId="58B6E822" w14:textId="77777777" w:rsidR="00F2322D" w:rsidRPr="0027379D" w:rsidRDefault="00F2322D" w:rsidP="00F2322D">
            <w:r w:rsidRPr="0027379D">
              <w:t>0.103</w:t>
            </w:r>
          </w:p>
        </w:tc>
        <w:tc>
          <w:tcPr>
            <w:tcW w:w="1536" w:type="dxa"/>
            <w:noWrap/>
            <w:hideMark/>
          </w:tcPr>
          <w:p w14:paraId="7BF438C3" w14:textId="77777777" w:rsidR="00F2322D" w:rsidRPr="0027379D" w:rsidRDefault="00F2322D" w:rsidP="00F2322D">
            <w:r w:rsidRPr="0027379D">
              <w:t>1.00E-59</w:t>
            </w:r>
          </w:p>
        </w:tc>
      </w:tr>
      <w:tr w:rsidR="00F2322D" w:rsidRPr="0027379D" w14:paraId="6686567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7E18E80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13249294" w14:textId="77777777" w:rsidR="00F2322D" w:rsidRPr="0027379D" w:rsidRDefault="00F2322D">
            <w:r w:rsidRPr="0027379D">
              <w:t>H2-Ab1</w:t>
            </w:r>
          </w:p>
        </w:tc>
        <w:tc>
          <w:tcPr>
            <w:tcW w:w="1398" w:type="dxa"/>
            <w:noWrap/>
            <w:hideMark/>
          </w:tcPr>
          <w:p w14:paraId="7D17F594" w14:textId="77777777" w:rsidR="00F2322D" w:rsidRPr="0027379D" w:rsidRDefault="00F2322D" w:rsidP="00F2322D">
            <w:r w:rsidRPr="0027379D">
              <w:t>6.16E-109</w:t>
            </w:r>
          </w:p>
        </w:tc>
        <w:tc>
          <w:tcPr>
            <w:tcW w:w="1843" w:type="dxa"/>
            <w:noWrap/>
            <w:hideMark/>
          </w:tcPr>
          <w:p w14:paraId="1B35295A" w14:textId="77777777" w:rsidR="00F2322D" w:rsidRPr="0027379D" w:rsidRDefault="00F2322D" w:rsidP="00F2322D">
            <w:r w:rsidRPr="0027379D">
              <w:t>0.756711358</w:t>
            </w:r>
          </w:p>
        </w:tc>
        <w:tc>
          <w:tcPr>
            <w:tcW w:w="944" w:type="dxa"/>
            <w:noWrap/>
            <w:hideMark/>
          </w:tcPr>
          <w:p w14:paraId="61801B77" w14:textId="77777777" w:rsidR="00F2322D" w:rsidRPr="0027379D" w:rsidRDefault="00F2322D" w:rsidP="00F2322D">
            <w:r w:rsidRPr="0027379D">
              <w:t>0.999</w:t>
            </w:r>
          </w:p>
        </w:tc>
        <w:tc>
          <w:tcPr>
            <w:tcW w:w="944" w:type="dxa"/>
            <w:noWrap/>
            <w:hideMark/>
          </w:tcPr>
          <w:p w14:paraId="0AAA7FCC" w14:textId="77777777" w:rsidR="00F2322D" w:rsidRPr="0027379D" w:rsidRDefault="00F2322D" w:rsidP="00F2322D">
            <w:r w:rsidRPr="0027379D">
              <w:t>0.906</w:t>
            </w:r>
          </w:p>
        </w:tc>
        <w:tc>
          <w:tcPr>
            <w:tcW w:w="1536" w:type="dxa"/>
            <w:noWrap/>
            <w:hideMark/>
          </w:tcPr>
          <w:p w14:paraId="49F5673C" w14:textId="77777777" w:rsidR="00F2322D" w:rsidRPr="0027379D" w:rsidRDefault="00F2322D" w:rsidP="00F2322D">
            <w:r w:rsidRPr="0027379D">
              <w:t>7.87E-105</w:t>
            </w:r>
          </w:p>
        </w:tc>
      </w:tr>
      <w:tr w:rsidR="00F2322D" w:rsidRPr="0027379D" w14:paraId="450D51F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4AB0F69D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01F1D2E2" w14:textId="77777777" w:rsidR="00F2322D" w:rsidRPr="0027379D" w:rsidRDefault="00F2322D">
            <w:r w:rsidRPr="0027379D">
              <w:t>Cd69</w:t>
            </w:r>
          </w:p>
        </w:tc>
        <w:tc>
          <w:tcPr>
            <w:tcW w:w="1398" w:type="dxa"/>
            <w:noWrap/>
            <w:hideMark/>
          </w:tcPr>
          <w:p w14:paraId="3533E685" w14:textId="77777777" w:rsidR="00F2322D" w:rsidRPr="0027379D" w:rsidRDefault="00F2322D" w:rsidP="00F2322D">
            <w:r w:rsidRPr="0027379D">
              <w:t>4.50E-41</w:t>
            </w:r>
          </w:p>
        </w:tc>
        <w:tc>
          <w:tcPr>
            <w:tcW w:w="1843" w:type="dxa"/>
            <w:noWrap/>
            <w:hideMark/>
          </w:tcPr>
          <w:p w14:paraId="231F3B8F" w14:textId="77777777" w:rsidR="00F2322D" w:rsidRPr="0027379D" w:rsidRDefault="00F2322D" w:rsidP="00F2322D">
            <w:r w:rsidRPr="0027379D">
              <w:t>0.750112814</w:t>
            </w:r>
          </w:p>
        </w:tc>
        <w:tc>
          <w:tcPr>
            <w:tcW w:w="944" w:type="dxa"/>
            <w:noWrap/>
            <w:hideMark/>
          </w:tcPr>
          <w:p w14:paraId="003CB31F" w14:textId="77777777" w:rsidR="00F2322D" w:rsidRPr="0027379D" w:rsidRDefault="00F2322D" w:rsidP="00F2322D">
            <w:r w:rsidRPr="0027379D">
              <w:t>0.507</w:t>
            </w:r>
          </w:p>
        </w:tc>
        <w:tc>
          <w:tcPr>
            <w:tcW w:w="944" w:type="dxa"/>
            <w:noWrap/>
            <w:hideMark/>
          </w:tcPr>
          <w:p w14:paraId="33B05B65" w14:textId="77777777" w:rsidR="00F2322D" w:rsidRPr="0027379D" w:rsidRDefault="00F2322D" w:rsidP="00F2322D">
            <w:r w:rsidRPr="0027379D">
              <w:t>0.237</w:t>
            </w:r>
          </w:p>
        </w:tc>
        <w:tc>
          <w:tcPr>
            <w:tcW w:w="1536" w:type="dxa"/>
            <w:noWrap/>
            <w:hideMark/>
          </w:tcPr>
          <w:p w14:paraId="0FAEEED6" w14:textId="77777777" w:rsidR="00F2322D" w:rsidRPr="0027379D" w:rsidRDefault="00F2322D" w:rsidP="00F2322D">
            <w:r w:rsidRPr="0027379D">
              <w:t>5.75E-37</w:t>
            </w:r>
          </w:p>
        </w:tc>
      </w:tr>
      <w:tr w:rsidR="00F2322D" w:rsidRPr="0027379D" w14:paraId="2EACD8D6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B0F7DB4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0C56229C" w14:textId="77777777" w:rsidR="00F2322D" w:rsidRPr="0027379D" w:rsidRDefault="00F2322D">
            <w:r w:rsidRPr="0027379D">
              <w:t>Stk17b</w:t>
            </w:r>
          </w:p>
        </w:tc>
        <w:tc>
          <w:tcPr>
            <w:tcW w:w="1398" w:type="dxa"/>
            <w:noWrap/>
            <w:hideMark/>
          </w:tcPr>
          <w:p w14:paraId="5F7A6155" w14:textId="77777777" w:rsidR="00F2322D" w:rsidRPr="0027379D" w:rsidRDefault="00F2322D" w:rsidP="00F2322D">
            <w:r w:rsidRPr="0027379D">
              <w:t>2.60E-64</w:t>
            </w:r>
          </w:p>
        </w:tc>
        <w:tc>
          <w:tcPr>
            <w:tcW w:w="1843" w:type="dxa"/>
            <w:noWrap/>
            <w:hideMark/>
          </w:tcPr>
          <w:p w14:paraId="74F4EF97" w14:textId="77777777" w:rsidR="00F2322D" w:rsidRPr="0027379D" w:rsidRDefault="00F2322D" w:rsidP="00F2322D">
            <w:r w:rsidRPr="0027379D">
              <w:t>0.732636903</w:t>
            </w:r>
          </w:p>
        </w:tc>
        <w:tc>
          <w:tcPr>
            <w:tcW w:w="944" w:type="dxa"/>
            <w:noWrap/>
            <w:hideMark/>
          </w:tcPr>
          <w:p w14:paraId="73985B67" w14:textId="77777777" w:rsidR="00F2322D" w:rsidRPr="0027379D" w:rsidRDefault="00F2322D" w:rsidP="00F2322D">
            <w:r w:rsidRPr="0027379D">
              <w:t>0.742</w:t>
            </w:r>
          </w:p>
        </w:tc>
        <w:tc>
          <w:tcPr>
            <w:tcW w:w="944" w:type="dxa"/>
            <w:noWrap/>
            <w:hideMark/>
          </w:tcPr>
          <w:p w14:paraId="36F77FD2" w14:textId="77777777" w:rsidR="00F2322D" w:rsidRPr="0027379D" w:rsidRDefault="00F2322D" w:rsidP="00F2322D">
            <w:r w:rsidRPr="0027379D">
              <w:t>0.403</w:t>
            </w:r>
          </w:p>
        </w:tc>
        <w:tc>
          <w:tcPr>
            <w:tcW w:w="1536" w:type="dxa"/>
            <w:noWrap/>
            <w:hideMark/>
          </w:tcPr>
          <w:p w14:paraId="4FEF6970" w14:textId="77777777" w:rsidR="00F2322D" w:rsidRPr="0027379D" w:rsidRDefault="00F2322D" w:rsidP="00F2322D">
            <w:r w:rsidRPr="0027379D">
              <w:t>3.32E-60</w:t>
            </w:r>
          </w:p>
        </w:tc>
      </w:tr>
      <w:tr w:rsidR="00F2322D" w:rsidRPr="0027379D" w14:paraId="4A692408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80759D7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0D0E6D9E" w14:textId="77777777" w:rsidR="00F2322D" w:rsidRPr="0027379D" w:rsidRDefault="00F2322D">
            <w:r w:rsidRPr="0027379D">
              <w:t>H2-Ob</w:t>
            </w:r>
          </w:p>
        </w:tc>
        <w:tc>
          <w:tcPr>
            <w:tcW w:w="1398" w:type="dxa"/>
            <w:noWrap/>
            <w:hideMark/>
          </w:tcPr>
          <w:p w14:paraId="7D8FF813" w14:textId="77777777" w:rsidR="00F2322D" w:rsidRPr="0027379D" w:rsidRDefault="00F2322D" w:rsidP="00F2322D">
            <w:r w:rsidRPr="0027379D">
              <w:t>5.42E-55</w:t>
            </w:r>
          </w:p>
        </w:tc>
        <w:tc>
          <w:tcPr>
            <w:tcW w:w="1843" w:type="dxa"/>
            <w:noWrap/>
            <w:hideMark/>
          </w:tcPr>
          <w:p w14:paraId="172CDB27" w14:textId="77777777" w:rsidR="00F2322D" w:rsidRPr="0027379D" w:rsidRDefault="00F2322D" w:rsidP="00F2322D">
            <w:r w:rsidRPr="0027379D">
              <w:t>0.675603441</w:t>
            </w:r>
          </w:p>
        </w:tc>
        <w:tc>
          <w:tcPr>
            <w:tcW w:w="944" w:type="dxa"/>
            <w:noWrap/>
            <w:hideMark/>
          </w:tcPr>
          <w:p w14:paraId="2EE03086" w14:textId="77777777" w:rsidR="00F2322D" w:rsidRPr="0027379D" w:rsidRDefault="00F2322D" w:rsidP="00F2322D">
            <w:r w:rsidRPr="0027379D">
              <w:t>0.736</w:t>
            </w:r>
          </w:p>
        </w:tc>
        <w:tc>
          <w:tcPr>
            <w:tcW w:w="944" w:type="dxa"/>
            <w:noWrap/>
            <w:hideMark/>
          </w:tcPr>
          <w:p w14:paraId="69B257D9" w14:textId="77777777" w:rsidR="00F2322D" w:rsidRPr="0027379D" w:rsidRDefault="00F2322D" w:rsidP="00F2322D">
            <w:r w:rsidRPr="0027379D">
              <w:t>0.457</w:t>
            </w:r>
          </w:p>
        </w:tc>
        <w:tc>
          <w:tcPr>
            <w:tcW w:w="1536" w:type="dxa"/>
            <w:noWrap/>
            <w:hideMark/>
          </w:tcPr>
          <w:p w14:paraId="79E1117F" w14:textId="77777777" w:rsidR="00F2322D" w:rsidRPr="0027379D" w:rsidRDefault="00F2322D" w:rsidP="00F2322D">
            <w:r w:rsidRPr="0027379D">
              <w:t>6.92E-51</w:t>
            </w:r>
          </w:p>
        </w:tc>
      </w:tr>
      <w:tr w:rsidR="00F2322D" w:rsidRPr="0027379D" w14:paraId="1E433436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E981A27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6C301C70" w14:textId="77777777" w:rsidR="00F2322D" w:rsidRPr="0027379D" w:rsidRDefault="00F2322D">
            <w:r w:rsidRPr="0027379D">
              <w:t>Shisa5</w:t>
            </w:r>
          </w:p>
        </w:tc>
        <w:tc>
          <w:tcPr>
            <w:tcW w:w="1398" w:type="dxa"/>
            <w:noWrap/>
            <w:hideMark/>
          </w:tcPr>
          <w:p w14:paraId="0CBFDF77" w14:textId="77777777" w:rsidR="00F2322D" w:rsidRPr="0027379D" w:rsidRDefault="00F2322D" w:rsidP="00F2322D">
            <w:r w:rsidRPr="0027379D">
              <w:t>2.69E-63</w:t>
            </w:r>
          </w:p>
        </w:tc>
        <w:tc>
          <w:tcPr>
            <w:tcW w:w="1843" w:type="dxa"/>
            <w:noWrap/>
            <w:hideMark/>
          </w:tcPr>
          <w:p w14:paraId="37EC8590" w14:textId="77777777" w:rsidR="00F2322D" w:rsidRPr="0027379D" w:rsidRDefault="00F2322D" w:rsidP="00F2322D">
            <w:r w:rsidRPr="0027379D">
              <w:t>0.665563889</w:t>
            </w:r>
          </w:p>
        </w:tc>
        <w:tc>
          <w:tcPr>
            <w:tcW w:w="944" w:type="dxa"/>
            <w:noWrap/>
            <w:hideMark/>
          </w:tcPr>
          <w:p w14:paraId="07CCBB09" w14:textId="77777777" w:rsidR="00F2322D" w:rsidRPr="0027379D" w:rsidRDefault="00F2322D" w:rsidP="00F2322D">
            <w:r w:rsidRPr="0027379D">
              <w:t>0.903</w:t>
            </w:r>
          </w:p>
        </w:tc>
        <w:tc>
          <w:tcPr>
            <w:tcW w:w="944" w:type="dxa"/>
            <w:noWrap/>
            <w:hideMark/>
          </w:tcPr>
          <w:p w14:paraId="542FF3F4" w14:textId="77777777" w:rsidR="00F2322D" w:rsidRPr="0027379D" w:rsidRDefault="00F2322D" w:rsidP="00F2322D">
            <w:r w:rsidRPr="0027379D">
              <w:t>0.715</w:t>
            </w:r>
          </w:p>
        </w:tc>
        <w:tc>
          <w:tcPr>
            <w:tcW w:w="1536" w:type="dxa"/>
            <w:noWrap/>
            <w:hideMark/>
          </w:tcPr>
          <w:p w14:paraId="4EAEAD82" w14:textId="77777777" w:rsidR="00F2322D" w:rsidRPr="0027379D" w:rsidRDefault="00F2322D" w:rsidP="00F2322D">
            <w:r w:rsidRPr="0027379D">
              <w:t>3.43E-59</w:t>
            </w:r>
          </w:p>
        </w:tc>
      </w:tr>
      <w:tr w:rsidR="00F2322D" w:rsidRPr="0027379D" w14:paraId="05D3B08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336C93F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37D33042" w14:textId="77777777" w:rsidR="00F2322D" w:rsidRPr="0027379D" w:rsidRDefault="00F2322D">
            <w:r w:rsidRPr="0027379D">
              <w:t>Ltb</w:t>
            </w:r>
          </w:p>
        </w:tc>
        <w:tc>
          <w:tcPr>
            <w:tcW w:w="1398" w:type="dxa"/>
            <w:noWrap/>
            <w:hideMark/>
          </w:tcPr>
          <w:p w14:paraId="3BEF1A8F" w14:textId="77777777" w:rsidR="00F2322D" w:rsidRPr="0027379D" w:rsidRDefault="00F2322D" w:rsidP="00F2322D">
            <w:r w:rsidRPr="0027379D">
              <w:t>5.76E-63</w:t>
            </w:r>
          </w:p>
        </w:tc>
        <w:tc>
          <w:tcPr>
            <w:tcW w:w="1843" w:type="dxa"/>
            <w:noWrap/>
            <w:hideMark/>
          </w:tcPr>
          <w:p w14:paraId="5EDABDD5" w14:textId="77777777" w:rsidR="00F2322D" w:rsidRPr="0027379D" w:rsidRDefault="00F2322D" w:rsidP="00F2322D">
            <w:r w:rsidRPr="0027379D">
              <w:t>0.655958971</w:t>
            </w:r>
          </w:p>
        </w:tc>
        <w:tc>
          <w:tcPr>
            <w:tcW w:w="944" w:type="dxa"/>
            <w:noWrap/>
            <w:hideMark/>
          </w:tcPr>
          <w:p w14:paraId="08B18513" w14:textId="77777777" w:rsidR="00F2322D" w:rsidRPr="0027379D" w:rsidRDefault="00F2322D" w:rsidP="00F2322D">
            <w:r w:rsidRPr="0027379D">
              <w:t>0.939</w:t>
            </w:r>
          </w:p>
        </w:tc>
        <w:tc>
          <w:tcPr>
            <w:tcW w:w="944" w:type="dxa"/>
            <w:noWrap/>
            <w:hideMark/>
          </w:tcPr>
          <w:p w14:paraId="1D4AE493" w14:textId="77777777" w:rsidR="00F2322D" w:rsidRPr="0027379D" w:rsidRDefault="00F2322D" w:rsidP="00F2322D">
            <w:r w:rsidRPr="0027379D">
              <w:t>0.707</w:t>
            </w:r>
          </w:p>
        </w:tc>
        <w:tc>
          <w:tcPr>
            <w:tcW w:w="1536" w:type="dxa"/>
            <w:noWrap/>
            <w:hideMark/>
          </w:tcPr>
          <w:p w14:paraId="5D2F977E" w14:textId="77777777" w:rsidR="00F2322D" w:rsidRPr="0027379D" w:rsidRDefault="00F2322D" w:rsidP="00F2322D">
            <w:r w:rsidRPr="0027379D">
              <w:t>7.35E-59</w:t>
            </w:r>
          </w:p>
        </w:tc>
      </w:tr>
      <w:tr w:rsidR="00F2322D" w:rsidRPr="0027379D" w14:paraId="6C548B3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52869F6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1A75D551" w14:textId="77777777" w:rsidR="00F2322D" w:rsidRPr="0027379D" w:rsidRDefault="00F2322D">
            <w:r w:rsidRPr="0027379D">
              <w:t>Cr2</w:t>
            </w:r>
          </w:p>
        </w:tc>
        <w:tc>
          <w:tcPr>
            <w:tcW w:w="1398" w:type="dxa"/>
            <w:noWrap/>
            <w:hideMark/>
          </w:tcPr>
          <w:p w14:paraId="35853AD3" w14:textId="77777777" w:rsidR="00F2322D" w:rsidRPr="0027379D" w:rsidRDefault="00F2322D" w:rsidP="00F2322D">
            <w:r w:rsidRPr="0027379D">
              <w:t>9.90E-41</w:t>
            </w:r>
          </w:p>
        </w:tc>
        <w:tc>
          <w:tcPr>
            <w:tcW w:w="1843" w:type="dxa"/>
            <w:noWrap/>
            <w:hideMark/>
          </w:tcPr>
          <w:p w14:paraId="532E858C" w14:textId="77777777" w:rsidR="00F2322D" w:rsidRPr="0027379D" w:rsidRDefault="00F2322D" w:rsidP="00F2322D">
            <w:r w:rsidRPr="0027379D">
              <w:t>0.654901488</w:t>
            </w:r>
          </w:p>
        </w:tc>
        <w:tc>
          <w:tcPr>
            <w:tcW w:w="944" w:type="dxa"/>
            <w:noWrap/>
            <w:hideMark/>
          </w:tcPr>
          <w:p w14:paraId="3AC61DFB" w14:textId="77777777" w:rsidR="00F2322D" w:rsidRPr="0027379D" w:rsidRDefault="00F2322D" w:rsidP="00F2322D">
            <w:r w:rsidRPr="0027379D">
              <w:t>0.471</w:t>
            </w:r>
          </w:p>
        </w:tc>
        <w:tc>
          <w:tcPr>
            <w:tcW w:w="944" w:type="dxa"/>
            <w:noWrap/>
            <w:hideMark/>
          </w:tcPr>
          <w:p w14:paraId="5D790305" w14:textId="77777777" w:rsidR="00F2322D" w:rsidRPr="0027379D" w:rsidRDefault="00F2322D" w:rsidP="00F2322D">
            <w:r w:rsidRPr="0027379D">
              <w:t>0.175</w:t>
            </w:r>
          </w:p>
        </w:tc>
        <w:tc>
          <w:tcPr>
            <w:tcW w:w="1536" w:type="dxa"/>
            <w:noWrap/>
            <w:hideMark/>
          </w:tcPr>
          <w:p w14:paraId="0675B2AF" w14:textId="77777777" w:rsidR="00F2322D" w:rsidRPr="0027379D" w:rsidRDefault="00F2322D" w:rsidP="00F2322D">
            <w:r w:rsidRPr="0027379D">
              <w:t>1.26E-36</w:t>
            </w:r>
          </w:p>
        </w:tc>
      </w:tr>
      <w:tr w:rsidR="00F2322D" w:rsidRPr="0027379D" w14:paraId="6EC22DD3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26D73D5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3C01645B" w14:textId="77777777" w:rsidR="00F2322D" w:rsidRPr="0027379D" w:rsidRDefault="00F2322D">
            <w:r w:rsidRPr="0027379D">
              <w:t>Sesn1</w:t>
            </w:r>
          </w:p>
        </w:tc>
        <w:tc>
          <w:tcPr>
            <w:tcW w:w="1398" w:type="dxa"/>
            <w:noWrap/>
            <w:hideMark/>
          </w:tcPr>
          <w:p w14:paraId="1C73D6D2" w14:textId="77777777" w:rsidR="00F2322D" w:rsidRPr="0027379D" w:rsidRDefault="00F2322D" w:rsidP="00F2322D">
            <w:r w:rsidRPr="0027379D">
              <w:t>7.57E-45</w:t>
            </w:r>
          </w:p>
        </w:tc>
        <w:tc>
          <w:tcPr>
            <w:tcW w:w="1843" w:type="dxa"/>
            <w:noWrap/>
            <w:hideMark/>
          </w:tcPr>
          <w:p w14:paraId="23050604" w14:textId="77777777" w:rsidR="00F2322D" w:rsidRPr="0027379D" w:rsidRDefault="00F2322D" w:rsidP="00F2322D">
            <w:r w:rsidRPr="0027379D">
              <w:t>0.576233719</w:t>
            </w:r>
          </w:p>
        </w:tc>
        <w:tc>
          <w:tcPr>
            <w:tcW w:w="944" w:type="dxa"/>
            <w:noWrap/>
            <w:hideMark/>
          </w:tcPr>
          <w:p w14:paraId="12C4851F" w14:textId="77777777" w:rsidR="00F2322D" w:rsidRPr="0027379D" w:rsidRDefault="00F2322D" w:rsidP="00F2322D">
            <w:r w:rsidRPr="0027379D">
              <w:t>0.572</w:t>
            </w:r>
          </w:p>
        </w:tc>
        <w:tc>
          <w:tcPr>
            <w:tcW w:w="944" w:type="dxa"/>
            <w:noWrap/>
            <w:hideMark/>
          </w:tcPr>
          <w:p w14:paraId="1833BC8C" w14:textId="77777777" w:rsidR="00F2322D" w:rsidRPr="0027379D" w:rsidRDefault="00F2322D" w:rsidP="00F2322D">
            <w:r w:rsidRPr="0027379D">
              <w:t>0.263</w:t>
            </w:r>
          </w:p>
        </w:tc>
        <w:tc>
          <w:tcPr>
            <w:tcW w:w="1536" w:type="dxa"/>
            <w:noWrap/>
            <w:hideMark/>
          </w:tcPr>
          <w:p w14:paraId="13D508E0" w14:textId="77777777" w:rsidR="00F2322D" w:rsidRPr="0027379D" w:rsidRDefault="00F2322D" w:rsidP="00F2322D">
            <w:r w:rsidRPr="0027379D">
              <w:t>9.67E-41</w:t>
            </w:r>
          </w:p>
        </w:tc>
      </w:tr>
      <w:tr w:rsidR="00F2322D" w:rsidRPr="0027379D" w14:paraId="2ED903C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A64D730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79A016B0" w14:textId="77777777" w:rsidR="00F2322D" w:rsidRPr="0027379D" w:rsidRDefault="00F2322D">
            <w:r w:rsidRPr="0027379D">
              <w:t>Ralgps2</w:t>
            </w:r>
          </w:p>
        </w:tc>
        <w:tc>
          <w:tcPr>
            <w:tcW w:w="1398" w:type="dxa"/>
            <w:noWrap/>
            <w:hideMark/>
          </w:tcPr>
          <w:p w14:paraId="0D935E5E" w14:textId="77777777" w:rsidR="00F2322D" w:rsidRPr="0027379D" w:rsidRDefault="00F2322D" w:rsidP="00F2322D">
            <w:r w:rsidRPr="0027379D">
              <w:t>4.25E-37</w:t>
            </w:r>
          </w:p>
        </w:tc>
        <w:tc>
          <w:tcPr>
            <w:tcW w:w="1843" w:type="dxa"/>
            <w:noWrap/>
            <w:hideMark/>
          </w:tcPr>
          <w:p w14:paraId="6997FC82" w14:textId="77777777" w:rsidR="00F2322D" w:rsidRPr="0027379D" w:rsidRDefault="00F2322D" w:rsidP="00F2322D">
            <w:r w:rsidRPr="0027379D">
              <w:t>0.568263716</w:t>
            </w:r>
          </w:p>
        </w:tc>
        <w:tc>
          <w:tcPr>
            <w:tcW w:w="944" w:type="dxa"/>
            <w:noWrap/>
            <w:hideMark/>
          </w:tcPr>
          <w:p w14:paraId="06BF088E" w14:textId="77777777" w:rsidR="00F2322D" w:rsidRPr="0027379D" w:rsidRDefault="00F2322D" w:rsidP="00F2322D">
            <w:r w:rsidRPr="0027379D">
              <w:t>0.776</w:t>
            </w:r>
          </w:p>
        </w:tc>
        <w:tc>
          <w:tcPr>
            <w:tcW w:w="944" w:type="dxa"/>
            <w:noWrap/>
            <w:hideMark/>
          </w:tcPr>
          <w:p w14:paraId="69B7F6B1" w14:textId="77777777" w:rsidR="00F2322D" w:rsidRPr="0027379D" w:rsidRDefault="00F2322D" w:rsidP="00F2322D">
            <w:r w:rsidRPr="0027379D">
              <w:t>0.576</w:t>
            </w:r>
          </w:p>
        </w:tc>
        <w:tc>
          <w:tcPr>
            <w:tcW w:w="1536" w:type="dxa"/>
            <w:noWrap/>
            <w:hideMark/>
          </w:tcPr>
          <w:p w14:paraId="517FCC9A" w14:textId="77777777" w:rsidR="00F2322D" w:rsidRPr="0027379D" w:rsidRDefault="00F2322D" w:rsidP="00F2322D">
            <w:r w:rsidRPr="0027379D">
              <w:t>5.43E-33</w:t>
            </w:r>
          </w:p>
        </w:tc>
      </w:tr>
      <w:tr w:rsidR="00F2322D" w:rsidRPr="0027379D" w14:paraId="25A4B403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6734009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1E6C8971" w14:textId="77777777" w:rsidR="00F2322D" w:rsidRPr="0027379D" w:rsidRDefault="00F2322D">
            <w:r w:rsidRPr="0027379D">
              <w:t>Cd55</w:t>
            </w:r>
          </w:p>
        </w:tc>
        <w:tc>
          <w:tcPr>
            <w:tcW w:w="1398" w:type="dxa"/>
            <w:noWrap/>
            <w:hideMark/>
          </w:tcPr>
          <w:p w14:paraId="44E1644E" w14:textId="77777777" w:rsidR="00F2322D" w:rsidRPr="0027379D" w:rsidRDefault="00F2322D" w:rsidP="00F2322D">
            <w:r w:rsidRPr="0027379D">
              <w:t>3.37E-34</w:t>
            </w:r>
          </w:p>
        </w:tc>
        <w:tc>
          <w:tcPr>
            <w:tcW w:w="1843" w:type="dxa"/>
            <w:noWrap/>
            <w:hideMark/>
          </w:tcPr>
          <w:p w14:paraId="15D1DD47" w14:textId="77777777" w:rsidR="00F2322D" w:rsidRPr="0027379D" w:rsidRDefault="00F2322D" w:rsidP="00F2322D">
            <w:r w:rsidRPr="0027379D">
              <w:t>0.554549562</w:t>
            </w:r>
          </w:p>
        </w:tc>
        <w:tc>
          <w:tcPr>
            <w:tcW w:w="944" w:type="dxa"/>
            <w:noWrap/>
            <w:hideMark/>
          </w:tcPr>
          <w:p w14:paraId="2F22B793" w14:textId="77777777" w:rsidR="00F2322D" w:rsidRPr="0027379D" w:rsidRDefault="00F2322D" w:rsidP="00F2322D">
            <w:r w:rsidRPr="0027379D">
              <w:t>0.578</w:t>
            </w:r>
          </w:p>
        </w:tc>
        <w:tc>
          <w:tcPr>
            <w:tcW w:w="944" w:type="dxa"/>
            <w:noWrap/>
            <w:hideMark/>
          </w:tcPr>
          <w:p w14:paraId="61E94084" w14:textId="77777777" w:rsidR="00F2322D" w:rsidRPr="0027379D" w:rsidRDefault="00F2322D" w:rsidP="00F2322D">
            <w:r w:rsidRPr="0027379D">
              <w:t>0.329</w:t>
            </w:r>
          </w:p>
        </w:tc>
        <w:tc>
          <w:tcPr>
            <w:tcW w:w="1536" w:type="dxa"/>
            <w:noWrap/>
            <w:hideMark/>
          </w:tcPr>
          <w:p w14:paraId="4C5CF80C" w14:textId="77777777" w:rsidR="00F2322D" w:rsidRPr="0027379D" w:rsidRDefault="00F2322D" w:rsidP="00F2322D">
            <w:r w:rsidRPr="0027379D">
              <w:t>4.30E-30</w:t>
            </w:r>
          </w:p>
        </w:tc>
      </w:tr>
      <w:tr w:rsidR="00F2322D" w:rsidRPr="0027379D" w14:paraId="768535D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A9A8DCA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563E48C9" w14:textId="77777777" w:rsidR="00F2322D" w:rsidRPr="0027379D" w:rsidRDefault="00F2322D">
            <w:r w:rsidRPr="0027379D">
              <w:t>Rhoh</w:t>
            </w:r>
          </w:p>
        </w:tc>
        <w:tc>
          <w:tcPr>
            <w:tcW w:w="1398" w:type="dxa"/>
            <w:noWrap/>
            <w:hideMark/>
          </w:tcPr>
          <w:p w14:paraId="2E7B2F05" w14:textId="77777777" w:rsidR="00F2322D" w:rsidRPr="0027379D" w:rsidRDefault="00F2322D" w:rsidP="00F2322D">
            <w:r w:rsidRPr="0027379D">
              <w:t>8.80E-42</w:t>
            </w:r>
          </w:p>
        </w:tc>
        <w:tc>
          <w:tcPr>
            <w:tcW w:w="1843" w:type="dxa"/>
            <w:noWrap/>
            <w:hideMark/>
          </w:tcPr>
          <w:p w14:paraId="46C7B127" w14:textId="77777777" w:rsidR="00F2322D" w:rsidRPr="0027379D" w:rsidRDefault="00F2322D" w:rsidP="00F2322D">
            <w:r w:rsidRPr="0027379D">
              <w:t>0.5493047</w:t>
            </w:r>
          </w:p>
        </w:tc>
        <w:tc>
          <w:tcPr>
            <w:tcW w:w="944" w:type="dxa"/>
            <w:noWrap/>
            <w:hideMark/>
          </w:tcPr>
          <w:p w14:paraId="75E3F2F1" w14:textId="77777777" w:rsidR="00F2322D" w:rsidRPr="0027379D" w:rsidRDefault="00F2322D" w:rsidP="00F2322D">
            <w:r w:rsidRPr="0027379D">
              <w:t>0.619</w:t>
            </w:r>
          </w:p>
        </w:tc>
        <w:tc>
          <w:tcPr>
            <w:tcW w:w="944" w:type="dxa"/>
            <w:noWrap/>
            <w:hideMark/>
          </w:tcPr>
          <w:p w14:paraId="44EBF638" w14:textId="77777777" w:rsidR="00F2322D" w:rsidRPr="0027379D" w:rsidRDefault="00F2322D" w:rsidP="00F2322D">
            <w:r w:rsidRPr="0027379D">
              <w:t>0.338</w:t>
            </w:r>
          </w:p>
        </w:tc>
        <w:tc>
          <w:tcPr>
            <w:tcW w:w="1536" w:type="dxa"/>
            <w:noWrap/>
            <w:hideMark/>
          </w:tcPr>
          <w:p w14:paraId="2B51A720" w14:textId="77777777" w:rsidR="00F2322D" w:rsidRPr="0027379D" w:rsidRDefault="00F2322D" w:rsidP="00F2322D">
            <w:r w:rsidRPr="0027379D">
              <w:t>1.12E-37</w:t>
            </w:r>
          </w:p>
        </w:tc>
      </w:tr>
      <w:tr w:rsidR="00F2322D" w:rsidRPr="0027379D" w14:paraId="50CE2018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F7044CF" w14:textId="77777777" w:rsidR="00F2322D" w:rsidRPr="0027379D" w:rsidRDefault="00F2322D" w:rsidP="00F2322D">
            <w:r w:rsidRPr="0027379D">
              <w:t>0</w:t>
            </w:r>
          </w:p>
        </w:tc>
        <w:tc>
          <w:tcPr>
            <w:tcW w:w="1552" w:type="dxa"/>
            <w:noWrap/>
            <w:hideMark/>
          </w:tcPr>
          <w:p w14:paraId="410CBE32" w14:textId="77777777" w:rsidR="00F2322D" w:rsidRPr="0027379D" w:rsidRDefault="00F2322D">
            <w:r w:rsidRPr="0027379D">
              <w:t>Fchsd2</w:t>
            </w:r>
          </w:p>
        </w:tc>
        <w:tc>
          <w:tcPr>
            <w:tcW w:w="1398" w:type="dxa"/>
            <w:noWrap/>
            <w:hideMark/>
          </w:tcPr>
          <w:p w14:paraId="20E96DE4" w14:textId="77777777" w:rsidR="00F2322D" w:rsidRPr="0027379D" w:rsidRDefault="00F2322D" w:rsidP="00F2322D">
            <w:r w:rsidRPr="0027379D">
              <w:t>5.00E-35</w:t>
            </w:r>
          </w:p>
        </w:tc>
        <w:tc>
          <w:tcPr>
            <w:tcW w:w="1843" w:type="dxa"/>
            <w:noWrap/>
            <w:hideMark/>
          </w:tcPr>
          <w:p w14:paraId="3629829E" w14:textId="77777777" w:rsidR="00F2322D" w:rsidRPr="0027379D" w:rsidRDefault="00F2322D" w:rsidP="00F2322D">
            <w:r w:rsidRPr="0027379D">
              <w:t>0.545959982</w:t>
            </w:r>
          </w:p>
        </w:tc>
        <w:tc>
          <w:tcPr>
            <w:tcW w:w="944" w:type="dxa"/>
            <w:noWrap/>
            <w:hideMark/>
          </w:tcPr>
          <w:p w14:paraId="7184C97A" w14:textId="77777777" w:rsidR="00F2322D" w:rsidRPr="0027379D" w:rsidRDefault="00F2322D" w:rsidP="00F2322D">
            <w:r w:rsidRPr="0027379D">
              <w:t>0.546</w:t>
            </w:r>
          </w:p>
        </w:tc>
        <w:tc>
          <w:tcPr>
            <w:tcW w:w="944" w:type="dxa"/>
            <w:noWrap/>
            <w:hideMark/>
          </w:tcPr>
          <w:p w14:paraId="0E32449C" w14:textId="77777777" w:rsidR="00F2322D" w:rsidRPr="0027379D" w:rsidRDefault="00F2322D" w:rsidP="00F2322D">
            <w:r w:rsidRPr="0027379D">
              <w:t>0.291</w:t>
            </w:r>
          </w:p>
        </w:tc>
        <w:tc>
          <w:tcPr>
            <w:tcW w:w="1536" w:type="dxa"/>
            <w:noWrap/>
            <w:hideMark/>
          </w:tcPr>
          <w:p w14:paraId="397ECEBE" w14:textId="77777777" w:rsidR="00F2322D" w:rsidRPr="0027379D" w:rsidRDefault="00F2322D" w:rsidP="00F2322D">
            <w:r w:rsidRPr="0027379D">
              <w:t>6.38E-31</w:t>
            </w:r>
          </w:p>
        </w:tc>
      </w:tr>
      <w:tr w:rsidR="00F2322D" w:rsidRPr="0027379D" w14:paraId="45FDE580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EB22717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6392662F" w14:textId="77777777" w:rsidR="00F2322D" w:rsidRPr="0027379D" w:rsidRDefault="00F2322D">
            <w:r w:rsidRPr="0027379D">
              <w:t>S100a6</w:t>
            </w:r>
          </w:p>
        </w:tc>
        <w:tc>
          <w:tcPr>
            <w:tcW w:w="1398" w:type="dxa"/>
            <w:noWrap/>
            <w:hideMark/>
          </w:tcPr>
          <w:p w14:paraId="02670832" w14:textId="77777777" w:rsidR="00F2322D" w:rsidRPr="0027379D" w:rsidRDefault="00F2322D" w:rsidP="00F2322D">
            <w:r w:rsidRPr="0027379D">
              <w:t>1.65E-213</w:t>
            </w:r>
          </w:p>
        </w:tc>
        <w:tc>
          <w:tcPr>
            <w:tcW w:w="1843" w:type="dxa"/>
            <w:noWrap/>
            <w:hideMark/>
          </w:tcPr>
          <w:p w14:paraId="45B227F3" w14:textId="77777777" w:rsidR="00F2322D" w:rsidRPr="0027379D" w:rsidRDefault="00F2322D" w:rsidP="00F2322D">
            <w:r w:rsidRPr="0027379D">
              <w:t>3.797542524</w:t>
            </w:r>
          </w:p>
        </w:tc>
        <w:tc>
          <w:tcPr>
            <w:tcW w:w="944" w:type="dxa"/>
            <w:noWrap/>
            <w:hideMark/>
          </w:tcPr>
          <w:p w14:paraId="5EB3818D" w14:textId="77777777" w:rsidR="00F2322D" w:rsidRPr="0027379D" w:rsidRDefault="00F2322D" w:rsidP="00F2322D">
            <w:r w:rsidRPr="0027379D">
              <w:t>0.785</w:t>
            </w:r>
          </w:p>
        </w:tc>
        <w:tc>
          <w:tcPr>
            <w:tcW w:w="944" w:type="dxa"/>
            <w:noWrap/>
            <w:hideMark/>
          </w:tcPr>
          <w:p w14:paraId="277DDAC3" w14:textId="77777777" w:rsidR="00F2322D" w:rsidRPr="0027379D" w:rsidRDefault="00F2322D" w:rsidP="00F2322D">
            <w:r w:rsidRPr="0027379D">
              <w:t>0.139</w:t>
            </w:r>
          </w:p>
        </w:tc>
        <w:tc>
          <w:tcPr>
            <w:tcW w:w="1536" w:type="dxa"/>
            <w:noWrap/>
            <w:hideMark/>
          </w:tcPr>
          <w:p w14:paraId="223E2AD5" w14:textId="77777777" w:rsidR="00F2322D" w:rsidRPr="0027379D" w:rsidRDefault="00F2322D" w:rsidP="00F2322D">
            <w:r w:rsidRPr="0027379D">
              <w:t>2.11E-209</w:t>
            </w:r>
          </w:p>
        </w:tc>
      </w:tr>
      <w:tr w:rsidR="00F2322D" w:rsidRPr="0027379D" w14:paraId="509E9C8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85A3B37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789E6D0B" w14:textId="77777777" w:rsidR="00F2322D" w:rsidRPr="0027379D" w:rsidRDefault="00F2322D">
            <w:r w:rsidRPr="0027379D">
              <w:t>Crip1</w:t>
            </w:r>
          </w:p>
        </w:tc>
        <w:tc>
          <w:tcPr>
            <w:tcW w:w="1398" w:type="dxa"/>
            <w:noWrap/>
            <w:hideMark/>
          </w:tcPr>
          <w:p w14:paraId="70CA2472" w14:textId="77777777" w:rsidR="00F2322D" w:rsidRPr="0027379D" w:rsidRDefault="00F2322D" w:rsidP="00F2322D">
            <w:r w:rsidRPr="0027379D">
              <w:t>1.44E-114</w:t>
            </w:r>
          </w:p>
        </w:tc>
        <w:tc>
          <w:tcPr>
            <w:tcW w:w="1843" w:type="dxa"/>
            <w:noWrap/>
            <w:hideMark/>
          </w:tcPr>
          <w:p w14:paraId="15E52785" w14:textId="77777777" w:rsidR="00F2322D" w:rsidRPr="0027379D" w:rsidRDefault="00F2322D" w:rsidP="00F2322D">
            <w:r w:rsidRPr="0027379D">
              <w:t>2.227659214</w:t>
            </w:r>
          </w:p>
        </w:tc>
        <w:tc>
          <w:tcPr>
            <w:tcW w:w="944" w:type="dxa"/>
            <w:noWrap/>
            <w:hideMark/>
          </w:tcPr>
          <w:p w14:paraId="1329E7C5" w14:textId="77777777" w:rsidR="00F2322D" w:rsidRPr="0027379D" w:rsidRDefault="00F2322D" w:rsidP="00F2322D">
            <w:r w:rsidRPr="0027379D">
              <w:t>0.911</w:t>
            </w:r>
          </w:p>
        </w:tc>
        <w:tc>
          <w:tcPr>
            <w:tcW w:w="944" w:type="dxa"/>
            <w:noWrap/>
            <w:hideMark/>
          </w:tcPr>
          <w:p w14:paraId="49AD2ADC" w14:textId="77777777" w:rsidR="00F2322D" w:rsidRPr="0027379D" w:rsidRDefault="00F2322D" w:rsidP="00F2322D">
            <w:r w:rsidRPr="0027379D">
              <w:t>0.703</w:t>
            </w:r>
          </w:p>
        </w:tc>
        <w:tc>
          <w:tcPr>
            <w:tcW w:w="1536" w:type="dxa"/>
            <w:noWrap/>
            <w:hideMark/>
          </w:tcPr>
          <w:p w14:paraId="13521FE7" w14:textId="77777777" w:rsidR="00F2322D" w:rsidRPr="0027379D" w:rsidRDefault="00F2322D" w:rsidP="00F2322D">
            <w:r w:rsidRPr="0027379D">
              <w:t>1.84E-110</w:t>
            </w:r>
          </w:p>
        </w:tc>
      </w:tr>
      <w:tr w:rsidR="00F2322D" w:rsidRPr="0027379D" w14:paraId="3172ADB9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FE90A44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5A3BB741" w14:textId="77777777" w:rsidR="00F2322D" w:rsidRPr="0027379D" w:rsidRDefault="00F2322D">
            <w:r w:rsidRPr="0027379D">
              <w:t>Vim</w:t>
            </w:r>
          </w:p>
        </w:tc>
        <w:tc>
          <w:tcPr>
            <w:tcW w:w="1398" w:type="dxa"/>
            <w:noWrap/>
            <w:hideMark/>
          </w:tcPr>
          <w:p w14:paraId="3FF22FD3" w14:textId="77777777" w:rsidR="00F2322D" w:rsidRPr="0027379D" w:rsidRDefault="00F2322D" w:rsidP="00F2322D">
            <w:r w:rsidRPr="0027379D">
              <w:t>4.55E-132</w:t>
            </w:r>
          </w:p>
        </w:tc>
        <w:tc>
          <w:tcPr>
            <w:tcW w:w="1843" w:type="dxa"/>
            <w:noWrap/>
            <w:hideMark/>
          </w:tcPr>
          <w:p w14:paraId="49218B1E" w14:textId="77777777" w:rsidR="00F2322D" w:rsidRPr="0027379D" w:rsidRDefault="00F2322D" w:rsidP="00F2322D">
            <w:r w:rsidRPr="0027379D">
              <w:t>1.869891575</w:t>
            </w:r>
          </w:p>
        </w:tc>
        <w:tc>
          <w:tcPr>
            <w:tcW w:w="944" w:type="dxa"/>
            <w:noWrap/>
            <w:hideMark/>
          </w:tcPr>
          <w:p w14:paraId="26E2D318" w14:textId="77777777" w:rsidR="00F2322D" w:rsidRPr="0027379D" w:rsidRDefault="00F2322D" w:rsidP="00F2322D">
            <w:r w:rsidRPr="0027379D">
              <w:t>0.807</w:t>
            </w:r>
          </w:p>
        </w:tc>
        <w:tc>
          <w:tcPr>
            <w:tcW w:w="944" w:type="dxa"/>
            <w:noWrap/>
            <w:hideMark/>
          </w:tcPr>
          <w:p w14:paraId="66C90759" w14:textId="77777777" w:rsidR="00F2322D" w:rsidRPr="0027379D" w:rsidRDefault="00F2322D" w:rsidP="00F2322D">
            <w:r w:rsidRPr="0027379D">
              <w:t>0.353</w:t>
            </w:r>
          </w:p>
        </w:tc>
        <w:tc>
          <w:tcPr>
            <w:tcW w:w="1536" w:type="dxa"/>
            <w:noWrap/>
            <w:hideMark/>
          </w:tcPr>
          <w:p w14:paraId="492BD40C" w14:textId="77777777" w:rsidR="00F2322D" w:rsidRPr="0027379D" w:rsidRDefault="00F2322D" w:rsidP="00F2322D">
            <w:r w:rsidRPr="0027379D">
              <w:t>5.81E-128</w:t>
            </w:r>
          </w:p>
        </w:tc>
      </w:tr>
      <w:tr w:rsidR="00F2322D" w:rsidRPr="0027379D" w14:paraId="1A43D336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77F5220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0A7E46C8" w14:textId="77777777" w:rsidR="00F2322D" w:rsidRPr="0027379D" w:rsidRDefault="00F2322D">
            <w:r w:rsidRPr="0027379D">
              <w:t>Ahnak</w:t>
            </w:r>
          </w:p>
        </w:tc>
        <w:tc>
          <w:tcPr>
            <w:tcW w:w="1398" w:type="dxa"/>
            <w:noWrap/>
            <w:hideMark/>
          </w:tcPr>
          <w:p w14:paraId="296E2021" w14:textId="77777777" w:rsidR="00F2322D" w:rsidRPr="0027379D" w:rsidRDefault="00F2322D" w:rsidP="00F2322D">
            <w:r w:rsidRPr="0027379D">
              <w:t>1.38E-178</w:t>
            </w:r>
          </w:p>
        </w:tc>
        <w:tc>
          <w:tcPr>
            <w:tcW w:w="1843" w:type="dxa"/>
            <w:noWrap/>
            <w:hideMark/>
          </w:tcPr>
          <w:p w14:paraId="00D351AE" w14:textId="77777777" w:rsidR="00F2322D" w:rsidRPr="0027379D" w:rsidRDefault="00F2322D" w:rsidP="00F2322D">
            <w:r w:rsidRPr="0027379D">
              <w:t>1.726725853</w:t>
            </w:r>
          </w:p>
        </w:tc>
        <w:tc>
          <w:tcPr>
            <w:tcW w:w="944" w:type="dxa"/>
            <w:noWrap/>
            <w:hideMark/>
          </w:tcPr>
          <w:p w14:paraId="45F142D2" w14:textId="77777777" w:rsidR="00F2322D" w:rsidRPr="0027379D" w:rsidRDefault="00F2322D" w:rsidP="00F2322D">
            <w:r w:rsidRPr="0027379D">
              <w:t>0.716</w:t>
            </w:r>
          </w:p>
        </w:tc>
        <w:tc>
          <w:tcPr>
            <w:tcW w:w="944" w:type="dxa"/>
            <w:noWrap/>
            <w:hideMark/>
          </w:tcPr>
          <w:p w14:paraId="539D5E7C" w14:textId="77777777" w:rsidR="00F2322D" w:rsidRPr="0027379D" w:rsidRDefault="00F2322D" w:rsidP="00F2322D">
            <w:r w:rsidRPr="0027379D">
              <w:t>0.108</w:t>
            </w:r>
          </w:p>
        </w:tc>
        <w:tc>
          <w:tcPr>
            <w:tcW w:w="1536" w:type="dxa"/>
            <w:noWrap/>
            <w:hideMark/>
          </w:tcPr>
          <w:p w14:paraId="573EAB70" w14:textId="77777777" w:rsidR="00F2322D" w:rsidRPr="0027379D" w:rsidRDefault="00F2322D" w:rsidP="00F2322D">
            <w:r w:rsidRPr="0027379D">
              <w:t>1.76E-174</w:t>
            </w:r>
          </w:p>
        </w:tc>
      </w:tr>
      <w:tr w:rsidR="00F2322D" w:rsidRPr="0027379D" w14:paraId="34871A7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70A8B32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2A8AC911" w14:textId="77777777" w:rsidR="00F2322D" w:rsidRPr="0027379D" w:rsidRDefault="00F2322D">
            <w:r w:rsidRPr="0027379D">
              <w:t>Plac8</w:t>
            </w:r>
          </w:p>
        </w:tc>
        <w:tc>
          <w:tcPr>
            <w:tcW w:w="1398" w:type="dxa"/>
            <w:noWrap/>
            <w:hideMark/>
          </w:tcPr>
          <w:p w14:paraId="29506B17" w14:textId="77777777" w:rsidR="00F2322D" w:rsidRPr="0027379D" w:rsidRDefault="00F2322D" w:rsidP="00F2322D">
            <w:r w:rsidRPr="0027379D">
              <w:t>3.50E-159</w:t>
            </w:r>
          </w:p>
        </w:tc>
        <w:tc>
          <w:tcPr>
            <w:tcW w:w="1843" w:type="dxa"/>
            <w:noWrap/>
            <w:hideMark/>
          </w:tcPr>
          <w:p w14:paraId="0D292A00" w14:textId="77777777" w:rsidR="00F2322D" w:rsidRPr="0027379D" w:rsidRDefault="00F2322D" w:rsidP="00F2322D">
            <w:r w:rsidRPr="0027379D">
              <w:t>1.614142403</w:t>
            </w:r>
          </w:p>
        </w:tc>
        <w:tc>
          <w:tcPr>
            <w:tcW w:w="944" w:type="dxa"/>
            <w:noWrap/>
            <w:hideMark/>
          </w:tcPr>
          <w:p w14:paraId="7F3CF0E7" w14:textId="77777777" w:rsidR="00F2322D" w:rsidRPr="0027379D" w:rsidRDefault="00F2322D" w:rsidP="00F2322D">
            <w:r w:rsidRPr="0027379D">
              <w:t>0.945</w:t>
            </w:r>
          </w:p>
        </w:tc>
        <w:tc>
          <w:tcPr>
            <w:tcW w:w="944" w:type="dxa"/>
            <w:noWrap/>
            <w:hideMark/>
          </w:tcPr>
          <w:p w14:paraId="5FF2C2E1" w14:textId="77777777" w:rsidR="00F2322D" w:rsidRPr="0027379D" w:rsidRDefault="00F2322D" w:rsidP="00F2322D">
            <w:r w:rsidRPr="0027379D">
              <w:t>0.524</w:t>
            </w:r>
          </w:p>
        </w:tc>
        <w:tc>
          <w:tcPr>
            <w:tcW w:w="1536" w:type="dxa"/>
            <w:noWrap/>
            <w:hideMark/>
          </w:tcPr>
          <w:p w14:paraId="7F2B2067" w14:textId="77777777" w:rsidR="00F2322D" w:rsidRPr="0027379D" w:rsidRDefault="00F2322D" w:rsidP="00F2322D">
            <w:r w:rsidRPr="0027379D">
              <w:t>4.46E-155</w:t>
            </w:r>
          </w:p>
        </w:tc>
      </w:tr>
      <w:tr w:rsidR="00F2322D" w:rsidRPr="0027379D" w14:paraId="5C93165A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E0FE5AF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02EB2DDD" w14:textId="77777777" w:rsidR="00F2322D" w:rsidRPr="0027379D" w:rsidRDefault="00F2322D">
            <w:r w:rsidRPr="0027379D">
              <w:t>S100a4</w:t>
            </w:r>
          </w:p>
        </w:tc>
        <w:tc>
          <w:tcPr>
            <w:tcW w:w="1398" w:type="dxa"/>
            <w:noWrap/>
            <w:hideMark/>
          </w:tcPr>
          <w:p w14:paraId="134B2F1C" w14:textId="77777777" w:rsidR="00F2322D" w:rsidRPr="0027379D" w:rsidRDefault="00F2322D" w:rsidP="00F2322D">
            <w:r w:rsidRPr="0027379D">
              <w:t>5.00E-141</w:t>
            </w:r>
          </w:p>
        </w:tc>
        <w:tc>
          <w:tcPr>
            <w:tcW w:w="1843" w:type="dxa"/>
            <w:noWrap/>
            <w:hideMark/>
          </w:tcPr>
          <w:p w14:paraId="465B0503" w14:textId="77777777" w:rsidR="00F2322D" w:rsidRPr="0027379D" w:rsidRDefault="00F2322D" w:rsidP="00F2322D">
            <w:r w:rsidRPr="0027379D">
              <w:t>1.477882398</w:t>
            </w:r>
          </w:p>
        </w:tc>
        <w:tc>
          <w:tcPr>
            <w:tcW w:w="944" w:type="dxa"/>
            <w:noWrap/>
            <w:hideMark/>
          </w:tcPr>
          <w:p w14:paraId="2CDC2BA4" w14:textId="77777777" w:rsidR="00F2322D" w:rsidRPr="0027379D" w:rsidRDefault="00F2322D" w:rsidP="00F2322D">
            <w:r w:rsidRPr="0027379D">
              <w:t>0.49</w:t>
            </w:r>
          </w:p>
        </w:tc>
        <w:tc>
          <w:tcPr>
            <w:tcW w:w="944" w:type="dxa"/>
            <w:noWrap/>
            <w:hideMark/>
          </w:tcPr>
          <w:p w14:paraId="15830D78" w14:textId="77777777" w:rsidR="00F2322D" w:rsidRPr="0027379D" w:rsidRDefault="00F2322D" w:rsidP="00F2322D">
            <w:r w:rsidRPr="0027379D">
              <w:t>0.032</w:t>
            </w:r>
          </w:p>
        </w:tc>
        <w:tc>
          <w:tcPr>
            <w:tcW w:w="1536" w:type="dxa"/>
            <w:noWrap/>
            <w:hideMark/>
          </w:tcPr>
          <w:p w14:paraId="5FA874BB" w14:textId="77777777" w:rsidR="00F2322D" w:rsidRPr="0027379D" w:rsidRDefault="00F2322D" w:rsidP="00F2322D">
            <w:r w:rsidRPr="0027379D">
              <w:t>6.38E-137</w:t>
            </w:r>
          </w:p>
        </w:tc>
      </w:tr>
      <w:tr w:rsidR="00F2322D" w:rsidRPr="0027379D" w14:paraId="1583E8D1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1CD7488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11FC4639" w14:textId="77777777" w:rsidR="00F2322D" w:rsidRPr="0027379D" w:rsidRDefault="00F2322D">
            <w:r w:rsidRPr="0027379D">
              <w:t>Iglc1</w:t>
            </w:r>
          </w:p>
        </w:tc>
        <w:tc>
          <w:tcPr>
            <w:tcW w:w="1398" w:type="dxa"/>
            <w:noWrap/>
            <w:hideMark/>
          </w:tcPr>
          <w:p w14:paraId="161EB0C2" w14:textId="77777777" w:rsidR="00F2322D" w:rsidRPr="0027379D" w:rsidRDefault="00F2322D" w:rsidP="00F2322D">
            <w:r w:rsidRPr="0027379D">
              <w:t>9.35E-47</w:t>
            </w:r>
          </w:p>
        </w:tc>
        <w:tc>
          <w:tcPr>
            <w:tcW w:w="1843" w:type="dxa"/>
            <w:noWrap/>
            <w:hideMark/>
          </w:tcPr>
          <w:p w14:paraId="326FB0DC" w14:textId="77777777" w:rsidR="00F2322D" w:rsidRPr="0027379D" w:rsidRDefault="00F2322D" w:rsidP="00F2322D">
            <w:r w:rsidRPr="0027379D">
              <w:t>1.372145834</w:t>
            </w:r>
          </w:p>
        </w:tc>
        <w:tc>
          <w:tcPr>
            <w:tcW w:w="944" w:type="dxa"/>
            <w:noWrap/>
            <w:hideMark/>
          </w:tcPr>
          <w:p w14:paraId="01E0AC1C" w14:textId="77777777" w:rsidR="00F2322D" w:rsidRPr="0027379D" w:rsidRDefault="00F2322D" w:rsidP="00F2322D">
            <w:r w:rsidRPr="0027379D">
              <w:t>0.822</w:t>
            </w:r>
          </w:p>
        </w:tc>
        <w:tc>
          <w:tcPr>
            <w:tcW w:w="944" w:type="dxa"/>
            <w:noWrap/>
            <w:hideMark/>
          </w:tcPr>
          <w:p w14:paraId="23376CE4" w14:textId="77777777" w:rsidR="00F2322D" w:rsidRPr="0027379D" w:rsidRDefault="00F2322D" w:rsidP="00F2322D">
            <w:r w:rsidRPr="0027379D">
              <w:t>0.504</w:t>
            </w:r>
          </w:p>
        </w:tc>
        <w:tc>
          <w:tcPr>
            <w:tcW w:w="1536" w:type="dxa"/>
            <w:noWrap/>
            <w:hideMark/>
          </w:tcPr>
          <w:p w14:paraId="20591B95" w14:textId="77777777" w:rsidR="00F2322D" w:rsidRPr="0027379D" w:rsidRDefault="00F2322D" w:rsidP="00F2322D">
            <w:r w:rsidRPr="0027379D">
              <w:t>1.19E-42</w:t>
            </w:r>
          </w:p>
        </w:tc>
      </w:tr>
      <w:tr w:rsidR="00F2322D" w:rsidRPr="0027379D" w14:paraId="2A395C3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0874A8F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6143FF01" w14:textId="77777777" w:rsidR="00F2322D" w:rsidRPr="0027379D" w:rsidRDefault="00F2322D">
            <w:r w:rsidRPr="0027379D">
              <w:t>Lgals1</w:t>
            </w:r>
          </w:p>
        </w:tc>
        <w:tc>
          <w:tcPr>
            <w:tcW w:w="1398" w:type="dxa"/>
            <w:noWrap/>
            <w:hideMark/>
          </w:tcPr>
          <w:p w14:paraId="089AA5E8" w14:textId="77777777" w:rsidR="00F2322D" w:rsidRPr="0027379D" w:rsidRDefault="00F2322D" w:rsidP="00F2322D">
            <w:r w:rsidRPr="0027379D">
              <w:t>9.12E-117</w:t>
            </w:r>
          </w:p>
        </w:tc>
        <w:tc>
          <w:tcPr>
            <w:tcW w:w="1843" w:type="dxa"/>
            <w:noWrap/>
            <w:hideMark/>
          </w:tcPr>
          <w:p w14:paraId="2FDB5A5F" w14:textId="77777777" w:rsidR="00F2322D" w:rsidRPr="0027379D" w:rsidRDefault="00F2322D" w:rsidP="00F2322D">
            <w:r w:rsidRPr="0027379D">
              <w:t>1.242555886</w:t>
            </w:r>
          </w:p>
        </w:tc>
        <w:tc>
          <w:tcPr>
            <w:tcW w:w="944" w:type="dxa"/>
            <w:noWrap/>
            <w:hideMark/>
          </w:tcPr>
          <w:p w14:paraId="0D26C4FB" w14:textId="77777777" w:rsidR="00F2322D" w:rsidRPr="0027379D" w:rsidRDefault="00F2322D" w:rsidP="00F2322D">
            <w:r w:rsidRPr="0027379D">
              <w:t>0.594</w:t>
            </w:r>
          </w:p>
        </w:tc>
        <w:tc>
          <w:tcPr>
            <w:tcW w:w="944" w:type="dxa"/>
            <w:noWrap/>
            <w:hideMark/>
          </w:tcPr>
          <w:p w14:paraId="235F9C30" w14:textId="77777777" w:rsidR="00F2322D" w:rsidRPr="0027379D" w:rsidRDefault="00F2322D" w:rsidP="00F2322D">
            <w:r w:rsidRPr="0027379D">
              <w:t>0.124</w:t>
            </w:r>
          </w:p>
        </w:tc>
        <w:tc>
          <w:tcPr>
            <w:tcW w:w="1536" w:type="dxa"/>
            <w:noWrap/>
            <w:hideMark/>
          </w:tcPr>
          <w:p w14:paraId="25F7B076" w14:textId="77777777" w:rsidR="00F2322D" w:rsidRPr="0027379D" w:rsidRDefault="00F2322D" w:rsidP="00F2322D">
            <w:r w:rsidRPr="0027379D">
              <w:t>1.16E-112</w:t>
            </w:r>
          </w:p>
        </w:tc>
      </w:tr>
      <w:tr w:rsidR="00F2322D" w:rsidRPr="0027379D" w14:paraId="7A768DF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5943A91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5297C589" w14:textId="77777777" w:rsidR="00F2322D" w:rsidRPr="0027379D" w:rsidRDefault="00F2322D">
            <w:r w:rsidRPr="0027379D">
              <w:t>Tagln2</w:t>
            </w:r>
          </w:p>
        </w:tc>
        <w:tc>
          <w:tcPr>
            <w:tcW w:w="1398" w:type="dxa"/>
            <w:noWrap/>
            <w:hideMark/>
          </w:tcPr>
          <w:p w14:paraId="2381F229" w14:textId="77777777" w:rsidR="00F2322D" w:rsidRPr="0027379D" w:rsidRDefault="00F2322D" w:rsidP="00F2322D">
            <w:r w:rsidRPr="0027379D">
              <w:t>6.24E-98</w:t>
            </w:r>
          </w:p>
        </w:tc>
        <w:tc>
          <w:tcPr>
            <w:tcW w:w="1843" w:type="dxa"/>
            <w:noWrap/>
            <w:hideMark/>
          </w:tcPr>
          <w:p w14:paraId="4B33DD1F" w14:textId="77777777" w:rsidR="00F2322D" w:rsidRPr="0027379D" w:rsidRDefault="00F2322D" w:rsidP="00F2322D">
            <w:r w:rsidRPr="0027379D">
              <w:t>1.189117823</w:t>
            </w:r>
          </w:p>
        </w:tc>
        <w:tc>
          <w:tcPr>
            <w:tcW w:w="944" w:type="dxa"/>
            <w:noWrap/>
            <w:hideMark/>
          </w:tcPr>
          <w:p w14:paraId="1FB6BA04" w14:textId="77777777" w:rsidR="00F2322D" w:rsidRPr="0027379D" w:rsidRDefault="00F2322D" w:rsidP="00F2322D">
            <w:r w:rsidRPr="0027379D">
              <w:t>0.748</w:t>
            </w:r>
          </w:p>
        </w:tc>
        <w:tc>
          <w:tcPr>
            <w:tcW w:w="944" w:type="dxa"/>
            <w:noWrap/>
            <w:hideMark/>
          </w:tcPr>
          <w:p w14:paraId="400AF76E" w14:textId="77777777" w:rsidR="00F2322D" w:rsidRPr="0027379D" w:rsidRDefault="00F2322D" w:rsidP="00F2322D">
            <w:r w:rsidRPr="0027379D">
              <w:t>0.316</w:t>
            </w:r>
          </w:p>
        </w:tc>
        <w:tc>
          <w:tcPr>
            <w:tcW w:w="1536" w:type="dxa"/>
            <w:noWrap/>
            <w:hideMark/>
          </w:tcPr>
          <w:p w14:paraId="7FC317D7" w14:textId="77777777" w:rsidR="00F2322D" w:rsidRPr="0027379D" w:rsidRDefault="00F2322D" w:rsidP="00F2322D">
            <w:r w:rsidRPr="0027379D">
              <w:t>7.97E-94</w:t>
            </w:r>
          </w:p>
        </w:tc>
      </w:tr>
      <w:tr w:rsidR="00F2322D" w:rsidRPr="0027379D" w14:paraId="7FB2F57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131F88E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65192ABD" w14:textId="77777777" w:rsidR="00F2322D" w:rsidRPr="0027379D" w:rsidRDefault="00F2322D">
            <w:r w:rsidRPr="0027379D">
              <w:t>Lyz2</w:t>
            </w:r>
          </w:p>
        </w:tc>
        <w:tc>
          <w:tcPr>
            <w:tcW w:w="1398" w:type="dxa"/>
            <w:noWrap/>
            <w:hideMark/>
          </w:tcPr>
          <w:p w14:paraId="1189759F" w14:textId="77777777" w:rsidR="00F2322D" w:rsidRPr="0027379D" w:rsidRDefault="00F2322D" w:rsidP="00F2322D">
            <w:r w:rsidRPr="0027379D">
              <w:t>5.51E-73</w:t>
            </w:r>
          </w:p>
        </w:tc>
        <w:tc>
          <w:tcPr>
            <w:tcW w:w="1843" w:type="dxa"/>
            <w:noWrap/>
            <w:hideMark/>
          </w:tcPr>
          <w:p w14:paraId="617209E2" w14:textId="77777777" w:rsidR="00F2322D" w:rsidRPr="0027379D" w:rsidRDefault="00F2322D" w:rsidP="00F2322D">
            <w:r w:rsidRPr="0027379D">
              <w:t>1.158954188</w:t>
            </w:r>
          </w:p>
        </w:tc>
        <w:tc>
          <w:tcPr>
            <w:tcW w:w="944" w:type="dxa"/>
            <w:noWrap/>
            <w:hideMark/>
          </w:tcPr>
          <w:p w14:paraId="6EF21AFC" w14:textId="77777777" w:rsidR="00F2322D" w:rsidRPr="0027379D" w:rsidRDefault="00F2322D" w:rsidP="00F2322D">
            <w:r w:rsidRPr="0027379D">
              <w:t>0.72</w:t>
            </w:r>
          </w:p>
        </w:tc>
        <w:tc>
          <w:tcPr>
            <w:tcW w:w="944" w:type="dxa"/>
            <w:noWrap/>
            <w:hideMark/>
          </w:tcPr>
          <w:p w14:paraId="5902275D" w14:textId="77777777" w:rsidR="00F2322D" w:rsidRPr="0027379D" w:rsidRDefault="00F2322D" w:rsidP="00F2322D">
            <w:r w:rsidRPr="0027379D">
              <w:t>0.318</w:t>
            </w:r>
          </w:p>
        </w:tc>
        <w:tc>
          <w:tcPr>
            <w:tcW w:w="1536" w:type="dxa"/>
            <w:noWrap/>
            <w:hideMark/>
          </w:tcPr>
          <w:p w14:paraId="42ACF154" w14:textId="77777777" w:rsidR="00F2322D" w:rsidRPr="0027379D" w:rsidRDefault="00F2322D" w:rsidP="00F2322D">
            <w:r w:rsidRPr="0027379D">
              <w:t>7.04E-69</w:t>
            </w:r>
          </w:p>
        </w:tc>
      </w:tr>
      <w:tr w:rsidR="00F2322D" w:rsidRPr="0027379D" w14:paraId="368B35D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F808B50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516D39E1" w14:textId="77777777" w:rsidR="00F2322D" w:rsidRPr="0027379D" w:rsidRDefault="00F2322D">
            <w:r w:rsidRPr="0027379D">
              <w:t>Rassf4</w:t>
            </w:r>
          </w:p>
        </w:tc>
        <w:tc>
          <w:tcPr>
            <w:tcW w:w="1398" w:type="dxa"/>
            <w:noWrap/>
            <w:hideMark/>
          </w:tcPr>
          <w:p w14:paraId="665240F5" w14:textId="77777777" w:rsidR="00F2322D" w:rsidRPr="0027379D" w:rsidRDefault="00F2322D" w:rsidP="00F2322D">
            <w:r w:rsidRPr="0027379D">
              <w:t>1.04E-155</w:t>
            </w:r>
          </w:p>
        </w:tc>
        <w:tc>
          <w:tcPr>
            <w:tcW w:w="1843" w:type="dxa"/>
            <w:noWrap/>
            <w:hideMark/>
          </w:tcPr>
          <w:p w14:paraId="7C92D722" w14:textId="77777777" w:rsidR="00F2322D" w:rsidRPr="0027379D" w:rsidRDefault="00F2322D" w:rsidP="00F2322D">
            <w:r w:rsidRPr="0027379D">
              <w:t>1.041391593</w:t>
            </w:r>
          </w:p>
        </w:tc>
        <w:tc>
          <w:tcPr>
            <w:tcW w:w="944" w:type="dxa"/>
            <w:noWrap/>
            <w:hideMark/>
          </w:tcPr>
          <w:p w14:paraId="28543547" w14:textId="77777777" w:rsidR="00F2322D" w:rsidRPr="0027379D" w:rsidRDefault="00F2322D" w:rsidP="00F2322D">
            <w:r w:rsidRPr="0027379D">
              <w:t>0.634</w:t>
            </w:r>
          </w:p>
        </w:tc>
        <w:tc>
          <w:tcPr>
            <w:tcW w:w="944" w:type="dxa"/>
            <w:noWrap/>
            <w:hideMark/>
          </w:tcPr>
          <w:p w14:paraId="418CBD6F" w14:textId="77777777" w:rsidR="00F2322D" w:rsidRPr="0027379D" w:rsidRDefault="00F2322D" w:rsidP="00F2322D">
            <w:r w:rsidRPr="0027379D">
              <w:t>0.086</w:t>
            </w:r>
          </w:p>
        </w:tc>
        <w:tc>
          <w:tcPr>
            <w:tcW w:w="1536" w:type="dxa"/>
            <w:noWrap/>
            <w:hideMark/>
          </w:tcPr>
          <w:p w14:paraId="4F4C2098" w14:textId="77777777" w:rsidR="00F2322D" w:rsidRPr="0027379D" w:rsidRDefault="00F2322D" w:rsidP="00F2322D">
            <w:r w:rsidRPr="0027379D">
              <w:t>1.33E-151</w:t>
            </w:r>
          </w:p>
        </w:tc>
      </w:tr>
      <w:tr w:rsidR="00F2322D" w:rsidRPr="0027379D" w14:paraId="634BB12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59C8186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3021A90E" w14:textId="77777777" w:rsidR="00F2322D" w:rsidRPr="0027379D" w:rsidRDefault="00F2322D">
            <w:r w:rsidRPr="0027379D">
              <w:t>Lsp1</w:t>
            </w:r>
          </w:p>
        </w:tc>
        <w:tc>
          <w:tcPr>
            <w:tcW w:w="1398" w:type="dxa"/>
            <w:noWrap/>
            <w:hideMark/>
          </w:tcPr>
          <w:p w14:paraId="165F3A7B" w14:textId="77777777" w:rsidR="00F2322D" w:rsidRPr="0027379D" w:rsidRDefault="00F2322D" w:rsidP="00F2322D">
            <w:r w:rsidRPr="0027379D">
              <w:t>5.33E-86</w:t>
            </w:r>
          </w:p>
        </w:tc>
        <w:tc>
          <w:tcPr>
            <w:tcW w:w="1843" w:type="dxa"/>
            <w:noWrap/>
            <w:hideMark/>
          </w:tcPr>
          <w:p w14:paraId="5E534398" w14:textId="77777777" w:rsidR="00F2322D" w:rsidRPr="0027379D" w:rsidRDefault="00F2322D" w:rsidP="00F2322D">
            <w:r w:rsidRPr="0027379D">
              <w:t>0.992002515</w:t>
            </w:r>
          </w:p>
        </w:tc>
        <w:tc>
          <w:tcPr>
            <w:tcW w:w="944" w:type="dxa"/>
            <w:noWrap/>
            <w:hideMark/>
          </w:tcPr>
          <w:p w14:paraId="3B54FFED" w14:textId="77777777" w:rsidR="00F2322D" w:rsidRPr="0027379D" w:rsidRDefault="00F2322D" w:rsidP="00F2322D">
            <w:r w:rsidRPr="0027379D">
              <w:t>0.894</w:t>
            </w:r>
          </w:p>
        </w:tc>
        <w:tc>
          <w:tcPr>
            <w:tcW w:w="944" w:type="dxa"/>
            <w:noWrap/>
            <w:hideMark/>
          </w:tcPr>
          <w:p w14:paraId="46EAFB8B" w14:textId="77777777" w:rsidR="00F2322D" w:rsidRPr="0027379D" w:rsidRDefault="00F2322D" w:rsidP="00F2322D">
            <w:r w:rsidRPr="0027379D">
              <w:t>0.659</w:t>
            </w:r>
          </w:p>
        </w:tc>
        <w:tc>
          <w:tcPr>
            <w:tcW w:w="1536" w:type="dxa"/>
            <w:noWrap/>
            <w:hideMark/>
          </w:tcPr>
          <w:p w14:paraId="3FC0D22C" w14:textId="77777777" w:rsidR="00F2322D" w:rsidRPr="0027379D" w:rsidRDefault="00F2322D" w:rsidP="00F2322D">
            <w:r w:rsidRPr="0027379D">
              <w:t>6.80E-82</w:t>
            </w:r>
          </w:p>
        </w:tc>
      </w:tr>
      <w:tr w:rsidR="00F2322D" w:rsidRPr="0027379D" w14:paraId="1CFC54B4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9D931B0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4C541011" w14:textId="77777777" w:rsidR="00F2322D" w:rsidRPr="0027379D" w:rsidRDefault="00F2322D">
            <w:r w:rsidRPr="0027379D">
              <w:t>Zcwpw1</w:t>
            </w:r>
          </w:p>
        </w:tc>
        <w:tc>
          <w:tcPr>
            <w:tcW w:w="1398" w:type="dxa"/>
            <w:noWrap/>
            <w:hideMark/>
          </w:tcPr>
          <w:p w14:paraId="4FF941EE" w14:textId="77777777" w:rsidR="00F2322D" w:rsidRPr="0027379D" w:rsidRDefault="00F2322D" w:rsidP="00F2322D">
            <w:r w:rsidRPr="0027379D">
              <w:t>3.12E-73</w:t>
            </w:r>
          </w:p>
        </w:tc>
        <w:tc>
          <w:tcPr>
            <w:tcW w:w="1843" w:type="dxa"/>
            <w:noWrap/>
            <w:hideMark/>
          </w:tcPr>
          <w:p w14:paraId="28631490" w14:textId="77777777" w:rsidR="00F2322D" w:rsidRPr="0027379D" w:rsidRDefault="00F2322D" w:rsidP="00F2322D">
            <w:r w:rsidRPr="0027379D">
              <w:t>0.943667056</w:t>
            </w:r>
          </w:p>
        </w:tc>
        <w:tc>
          <w:tcPr>
            <w:tcW w:w="944" w:type="dxa"/>
            <w:noWrap/>
            <w:hideMark/>
          </w:tcPr>
          <w:p w14:paraId="7C18AEA0" w14:textId="77777777" w:rsidR="00F2322D" w:rsidRPr="0027379D" w:rsidRDefault="00F2322D" w:rsidP="00F2322D">
            <w:r w:rsidRPr="0027379D">
              <w:t>0.329</w:t>
            </w:r>
          </w:p>
        </w:tc>
        <w:tc>
          <w:tcPr>
            <w:tcW w:w="944" w:type="dxa"/>
            <w:noWrap/>
            <w:hideMark/>
          </w:tcPr>
          <w:p w14:paraId="59F039EB" w14:textId="77777777" w:rsidR="00F2322D" w:rsidRPr="0027379D" w:rsidRDefault="00F2322D" w:rsidP="00F2322D">
            <w:r w:rsidRPr="0027379D">
              <w:t>0.04</w:t>
            </w:r>
          </w:p>
        </w:tc>
        <w:tc>
          <w:tcPr>
            <w:tcW w:w="1536" w:type="dxa"/>
            <w:noWrap/>
            <w:hideMark/>
          </w:tcPr>
          <w:p w14:paraId="6FEAC7B5" w14:textId="77777777" w:rsidR="00F2322D" w:rsidRPr="0027379D" w:rsidRDefault="00F2322D" w:rsidP="00F2322D">
            <w:r w:rsidRPr="0027379D">
              <w:t>3.99E-69</w:t>
            </w:r>
          </w:p>
        </w:tc>
      </w:tr>
      <w:tr w:rsidR="00F2322D" w:rsidRPr="0027379D" w14:paraId="5147BC8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74A513D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191B4E74" w14:textId="77777777" w:rsidR="00F2322D" w:rsidRPr="0027379D" w:rsidRDefault="00F2322D">
            <w:r w:rsidRPr="0027379D">
              <w:t>Itgb1</w:t>
            </w:r>
          </w:p>
        </w:tc>
        <w:tc>
          <w:tcPr>
            <w:tcW w:w="1398" w:type="dxa"/>
            <w:noWrap/>
            <w:hideMark/>
          </w:tcPr>
          <w:p w14:paraId="479D81F2" w14:textId="77777777" w:rsidR="00F2322D" w:rsidRPr="0027379D" w:rsidRDefault="00F2322D" w:rsidP="00F2322D">
            <w:r w:rsidRPr="0027379D">
              <w:t>3.57E-154</w:t>
            </w:r>
          </w:p>
        </w:tc>
        <w:tc>
          <w:tcPr>
            <w:tcW w:w="1843" w:type="dxa"/>
            <w:noWrap/>
            <w:hideMark/>
          </w:tcPr>
          <w:p w14:paraId="008EF789" w14:textId="77777777" w:rsidR="00F2322D" w:rsidRPr="0027379D" w:rsidRDefault="00F2322D" w:rsidP="00F2322D">
            <w:r w:rsidRPr="0027379D">
              <w:t>0.942421624</w:t>
            </w:r>
          </w:p>
        </w:tc>
        <w:tc>
          <w:tcPr>
            <w:tcW w:w="944" w:type="dxa"/>
            <w:noWrap/>
            <w:hideMark/>
          </w:tcPr>
          <w:p w14:paraId="07BAF55A" w14:textId="77777777" w:rsidR="00F2322D" w:rsidRPr="0027379D" w:rsidRDefault="00F2322D" w:rsidP="00F2322D">
            <w:r w:rsidRPr="0027379D">
              <w:t>0.584</w:t>
            </w:r>
          </w:p>
        </w:tc>
        <w:tc>
          <w:tcPr>
            <w:tcW w:w="944" w:type="dxa"/>
            <w:noWrap/>
            <w:hideMark/>
          </w:tcPr>
          <w:p w14:paraId="2A63221D" w14:textId="77777777" w:rsidR="00F2322D" w:rsidRPr="0027379D" w:rsidRDefault="00F2322D" w:rsidP="00F2322D">
            <w:r w:rsidRPr="0027379D">
              <w:t>0.058</w:t>
            </w:r>
          </w:p>
        </w:tc>
        <w:tc>
          <w:tcPr>
            <w:tcW w:w="1536" w:type="dxa"/>
            <w:noWrap/>
            <w:hideMark/>
          </w:tcPr>
          <w:p w14:paraId="38207C27" w14:textId="77777777" w:rsidR="00F2322D" w:rsidRPr="0027379D" w:rsidRDefault="00F2322D" w:rsidP="00F2322D">
            <w:r w:rsidRPr="0027379D">
              <w:t>4.56E-150</w:t>
            </w:r>
          </w:p>
        </w:tc>
      </w:tr>
      <w:tr w:rsidR="00F2322D" w:rsidRPr="0027379D" w14:paraId="23DDEC5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481916E2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058FB5A5" w14:textId="77777777" w:rsidR="00F2322D" w:rsidRPr="0027379D" w:rsidRDefault="00F2322D">
            <w:r w:rsidRPr="0027379D">
              <w:t>Gm15987</w:t>
            </w:r>
          </w:p>
        </w:tc>
        <w:tc>
          <w:tcPr>
            <w:tcW w:w="1398" w:type="dxa"/>
            <w:noWrap/>
            <w:hideMark/>
          </w:tcPr>
          <w:p w14:paraId="753830BD" w14:textId="77777777" w:rsidR="00F2322D" w:rsidRPr="0027379D" w:rsidRDefault="00F2322D" w:rsidP="00F2322D">
            <w:r w:rsidRPr="0027379D">
              <w:t>1.20E-85</w:t>
            </w:r>
          </w:p>
        </w:tc>
        <w:tc>
          <w:tcPr>
            <w:tcW w:w="1843" w:type="dxa"/>
            <w:noWrap/>
            <w:hideMark/>
          </w:tcPr>
          <w:p w14:paraId="07B2AC8A" w14:textId="77777777" w:rsidR="00F2322D" w:rsidRPr="0027379D" w:rsidRDefault="00F2322D" w:rsidP="00F2322D">
            <w:r w:rsidRPr="0027379D">
              <w:t>0.918920394</w:t>
            </w:r>
          </w:p>
        </w:tc>
        <w:tc>
          <w:tcPr>
            <w:tcW w:w="944" w:type="dxa"/>
            <w:noWrap/>
            <w:hideMark/>
          </w:tcPr>
          <w:p w14:paraId="6C91D092" w14:textId="77777777" w:rsidR="00F2322D" w:rsidRPr="0027379D" w:rsidRDefault="00F2322D" w:rsidP="00F2322D">
            <w:r w:rsidRPr="0027379D">
              <w:t>0.673</w:t>
            </w:r>
          </w:p>
        </w:tc>
        <w:tc>
          <w:tcPr>
            <w:tcW w:w="944" w:type="dxa"/>
            <w:noWrap/>
            <w:hideMark/>
          </w:tcPr>
          <w:p w14:paraId="30FB51D9" w14:textId="77777777" w:rsidR="00F2322D" w:rsidRPr="0027379D" w:rsidRDefault="00F2322D" w:rsidP="00F2322D">
            <w:r w:rsidRPr="0027379D">
              <w:t>0.259</w:t>
            </w:r>
          </w:p>
        </w:tc>
        <w:tc>
          <w:tcPr>
            <w:tcW w:w="1536" w:type="dxa"/>
            <w:noWrap/>
            <w:hideMark/>
          </w:tcPr>
          <w:p w14:paraId="347FBF62" w14:textId="77777777" w:rsidR="00F2322D" w:rsidRPr="0027379D" w:rsidRDefault="00F2322D" w:rsidP="00F2322D">
            <w:r w:rsidRPr="0027379D">
              <w:t>1.53E-81</w:t>
            </w:r>
          </w:p>
        </w:tc>
      </w:tr>
      <w:tr w:rsidR="00F2322D" w:rsidRPr="0027379D" w14:paraId="0607E9B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3C19CDB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05AB34B6" w14:textId="77777777" w:rsidR="00F2322D" w:rsidRPr="0027379D" w:rsidRDefault="00F2322D">
            <w:r w:rsidRPr="0027379D">
              <w:t>Ccnd2</w:t>
            </w:r>
          </w:p>
        </w:tc>
        <w:tc>
          <w:tcPr>
            <w:tcW w:w="1398" w:type="dxa"/>
            <w:noWrap/>
            <w:hideMark/>
          </w:tcPr>
          <w:p w14:paraId="1411D19B" w14:textId="77777777" w:rsidR="00F2322D" w:rsidRPr="0027379D" w:rsidRDefault="00F2322D" w:rsidP="00F2322D">
            <w:r w:rsidRPr="0027379D">
              <w:t>2.64E-91</w:t>
            </w:r>
          </w:p>
        </w:tc>
        <w:tc>
          <w:tcPr>
            <w:tcW w:w="1843" w:type="dxa"/>
            <w:noWrap/>
            <w:hideMark/>
          </w:tcPr>
          <w:p w14:paraId="0AA2F696" w14:textId="77777777" w:rsidR="00F2322D" w:rsidRPr="0027379D" w:rsidRDefault="00F2322D" w:rsidP="00F2322D">
            <w:r w:rsidRPr="0027379D">
              <w:t>0.871841398</w:t>
            </w:r>
          </w:p>
        </w:tc>
        <w:tc>
          <w:tcPr>
            <w:tcW w:w="944" w:type="dxa"/>
            <w:noWrap/>
            <w:hideMark/>
          </w:tcPr>
          <w:p w14:paraId="28DA92B7" w14:textId="77777777" w:rsidR="00F2322D" w:rsidRPr="0027379D" w:rsidRDefault="00F2322D" w:rsidP="00F2322D">
            <w:r w:rsidRPr="0027379D">
              <w:t>0.557</w:t>
            </w:r>
          </w:p>
        </w:tc>
        <w:tc>
          <w:tcPr>
            <w:tcW w:w="944" w:type="dxa"/>
            <w:noWrap/>
            <w:hideMark/>
          </w:tcPr>
          <w:p w14:paraId="643B2F20" w14:textId="77777777" w:rsidR="00F2322D" w:rsidRPr="0027379D" w:rsidRDefault="00F2322D" w:rsidP="00F2322D">
            <w:r w:rsidRPr="0027379D">
              <w:t>0.127</w:t>
            </w:r>
          </w:p>
        </w:tc>
        <w:tc>
          <w:tcPr>
            <w:tcW w:w="1536" w:type="dxa"/>
            <w:noWrap/>
            <w:hideMark/>
          </w:tcPr>
          <w:p w14:paraId="4D8BC4C0" w14:textId="77777777" w:rsidR="00F2322D" w:rsidRPr="0027379D" w:rsidRDefault="00F2322D" w:rsidP="00F2322D">
            <w:r w:rsidRPr="0027379D">
              <w:t>3.37E-87</w:t>
            </w:r>
          </w:p>
        </w:tc>
      </w:tr>
      <w:tr w:rsidR="00F2322D" w:rsidRPr="0027379D" w14:paraId="3F0A0CC0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89D1360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3CFD2F2E" w14:textId="77777777" w:rsidR="00F2322D" w:rsidRPr="0027379D" w:rsidRDefault="00F2322D">
            <w:r w:rsidRPr="0027379D">
              <w:t>Zbtb20</w:t>
            </w:r>
          </w:p>
        </w:tc>
        <w:tc>
          <w:tcPr>
            <w:tcW w:w="1398" w:type="dxa"/>
            <w:noWrap/>
            <w:hideMark/>
          </w:tcPr>
          <w:p w14:paraId="5807C15D" w14:textId="77777777" w:rsidR="00F2322D" w:rsidRPr="0027379D" w:rsidRDefault="00F2322D" w:rsidP="00F2322D">
            <w:r w:rsidRPr="0027379D">
              <w:t>9.30E-56</w:t>
            </w:r>
          </w:p>
        </w:tc>
        <w:tc>
          <w:tcPr>
            <w:tcW w:w="1843" w:type="dxa"/>
            <w:noWrap/>
            <w:hideMark/>
          </w:tcPr>
          <w:p w14:paraId="3C91FBD4" w14:textId="77777777" w:rsidR="00F2322D" w:rsidRPr="0027379D" w:rsidRDefault="00F2322D" w:rsidP="00F2322D">
            <w:r w:rsidRPr="0027379D">
              <w:t>0.843975867</w:t>
            </w:r>
          </w:p>
        </w:tc>
        <w:tc>
          <w:tcPr>
            <w:tcW w:w="944" w:type="dxa"/>
            <w:noWrap/>
            <w:hideMark/>
          </w:tcPr>
          <w:p w14:paraId="4776D533" w14:textId="77777777" w:rsidR="00F2322D" w:rsidRPr="0027379D" w:rsidRDefault="00F2322D" w:rsidP="00F2322D">
            <w:r w:rsidRPr="0027379D">
              <w:t>0.622</w:t>
            </w:r>
          </w:p>
        </w:tc>
        <w:tc>
          <w:tcPr>
            <w:tcW w:w="944" w:type="dxa"/>
            <w:noWrap/>
            <w:hideMark/>
          </w:tcPr>
          <w:p w14:paraId="34DDCF8F" w14:textId="77777777" w:rsidR="00F2322D" w:rsidRPr="0027379D" w:rsidRDefault="00F2322D" w:rsidP="00F2322D">
            <w:r w:rsidRPr="0027379D">
              <w:t>0.282</w:t>
            </w:r>
          </w:p>
        </w:tc>
        <w:tc>
          <w:tcPr>
            <w:tcW w:w="1536" w:type="dxa"/>
            <w:noWrap/>
            <w:hideMark/>
          </w:tcPr>
          <w:p w14:paraId="3C70661C" w14:textId="77777777" w:rsidR="00F2322D" w:rsidRPr="0027379D" w:rsidRDefault="00F2322D" w:rsidP="00F2322D">
            <w:r w:rsidRPr="0027379D">
              <w:t>1.19E-51</w:t>
            </w:r>
          </w:p>
        </w:tc>
      </w:tr>
      <w:tr w:rsidR="00F2322D" w:rsidRPr="0027379D" w14:paraId="1DABF459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F97EDA6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0284F996" w14:textId="77777777" w:rsidR="00F2322D" w:rsidRPr="0027379D" w:rsidRDefault="00F2322D">
            <w:r w:rsidRPr="0027379D">
              <w:t>Dnajc7</w:t>
            </w:r>
          </w:p>
        </w:tc>
        <w:tc>
          <w:tcPr>
            <w:tcW w:w="1398" w:type="dxa"/>
            <w:noWrap/>
            <w:hideMark/>
          </w:tcPr>
          <w:p w14:paraId="4267A1C5" w14:textId="77777777" w:rsidR="00F2322D" w:rsidRPr="0027379D" w:rsidRDefault="00F2322D" w:rsidP="00F2322D">
            <w:r w:rsidRPr="0027379D">
              <w:t>8.84E-69</w:t>
            </w:r>
          </w:p>
        </w:tc>
        <w:tc>
          <w:tcPr>
            <w:tcW w:w="1843" w:type="dxa"/>
            <w:noWrap/>
            <w:hideMark/>
          </w:tcPr>
          <w:p w14:paraId="1CB5D7D7" w14:textId="77777777" w:rsidR="00F2322D" w:rsidRPr="0027379D" w:rsidRDefault="00F2322D" w:rsidP="00F2322D">
            <w:r w:rsidRPr="0027379D">
              <w:t>0.839252913</w:t>
            </w:r>
          </w:p>
        </w:tc>
        <w:tc>
          <w:tcPr>
            <w:tcW w:w="944" w:type="dxa"/>
            <w:noWrap/>
            <w:hideMark/>
          </w:tcPr>
          <w:p w14:paraId="07261259" w14:textId="77777777" w:rsidR="00F2322D" w:rsidRPr="0027379D" w:rsidRDefault="00F2322D" w:rsidP="00F2322D">
            <w:r w:rsidRPr="0027379D">
              <w:t>0.737</w:t>
            </w:r>
          </w:p>
        </w:tc>
        <w:tc>
          <w:tcPr>
            <w:tcW w:w="944" w:type="dxa"/>
            <w:noWrap/>
            <w:hideMark/>
          </w:tcPr>
          <w:p w14:paraId="5A9A9F7F" w14:textId="77777777" w:rsidR="00F2322D" w:rsidRPr="0027379D" w:rsidRDefault="00F2322D" w:rsidP="00F2322D">
            <w:r w:rsidRPr="0027379D">
              <w:t>0.418</w:t>
            </w:r>
          </w:p>
        </w:tc>
        <w:tc>
          <w:tcPr>
            <w:tcW w:w="1536" w:type="dxa"/>
            <w:noWrap/>
            <w:hideMark/>
          </w:tcPr>
          <w:p w14:paraId="78E5A9B1" w14:textId="77777777" w:rsidR="00F2322D" w:rsidRPr="0027379D" w:rsidRDefault="00F2322D" w:rsidP="00F2322D">
            <w:r w:rsidRPr="0027379D">
              <w:t>1.13E-64</w:t>
            </w:r>
          </w:p>
        </w:tc>
      </w:tr>
      <w:tr w:rsidR="00F2322D" w:rsidRPr="0027379D" w14:paraId="2A9951B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8C9B659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1D656121" w14:textId="77777777" w:rsidR="00F2322D" w:rsidRPr="0027379D" w:rsidRDefault="00F2322D">
            <w:r w:rsidRPr="0027379D">
              <w:t>Apoe</w:t>
            </w:r>
          </w:p>
        </w:tc>
        <w:tc>
          <w:tcPr>
            <w:tcW w:w="1398" w:type="dxa"/>
            <w:noWrap/>
            <w:hideMark/>
          </w:tcPr>
          <w:p w14:paraId="554BFEF0" w14:textId="77777777" w:rsidR="00F2322D" w:rsidRPr="0027379D" w:rsidRDefault="00F2322D" w:rsidP="00F2322D">
            <w:r w:rsidRPr="0027379D">
              <w:t>9.38E-55</w:t>
            </w:r>
          </w:p>
        </w:tc>
        <w:tc>
          <w:tcPr>
            <w:tcW w:w="1843" w:type="dxa"/>
            <w:noWrap/>
            <w:hideMark/>
          </w:tcPr>
          <w:p w14:paraId="5F800FC2" w14:textId="77777777" w:rsidR="00F2322D" w:rsidRPr="0027379D" w:rsidRDefault="00F2322D" w:rsidP="00F2322D">
            <w:r w:rsidRPr="0027379D">
              <w:t>0.832190145</w:t>
            </w:r>
          </w:p>
        </w:tc>
        <w:tc>
          <w:tcPr>
            <w:tcW w:w="944" w:type="dxa"/>
            <w:noWrap/>
            <w:hideMark/>
          </w:tcPr>
          <w:p w14:paraId="4EE965C2" w14:textId="77777777" w:rsidR="00F2322D" w:rsidRPr="0027379D" w:rsidRDefault="00F2322D" w:rsidP="00F2322D">
            <w:r w:rsidRPr="0027379D">
              <w:t>0.658</w:t>
            </w:r>
          </w:p>
        </w:tc>
        <w:tc>
          <w:tcPr>
            <w:tcW w:w="944" w:type="dxa"/>
            <w:noWrap/>
            <w:hideMark/>
          </w:tcPr>
          <w:p w14:paraId="6AF1ACF9" w14:textId="77777777" w:rsidR="00F2322D" w:rsidRPr="0027379D" w:rsidRDefault="00F2322D" w:rsidP="00F2322D">
            <w:r w:rsidRPr="0027379D">
              <w:t>0.279</w:t>
            </w:r>
          </w:p>
        </w:tc>
        <w:tc>
          <w:tcPr>
            <w:tcW w:w="1536" w:type="dxa"/>
            <w:noWrap/>
            <w:hideMark/>
          </w:tcPr>
          <w:p w14:paraId="5485C311" w14:textId="77777777" w:rsidR="00F2322D" w:rsidRPr="0027379D" w:rsidRDefault="00F2322D" w:rsidP="00F2322D">
            <w:r w:rsidRPr="0027379D">
              <w:t>1.20E-50</w:t>
            </w:r>
          </w:p>
        </w:tc>
      </w:tr>
      <w:tr w:rsidR="00F2322D" w:rsidRPr="0027379D" w14:paraId="7DBD946A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6DFF06E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1552" w:type="dxa"/>
            <w:noWrap/>
            <w:hideMark/>
          </w:tcPr>
          <w:p w14:paraId="681792D6" w14:textId="77777777" w:rsidR="00F2322D" w:rsidRPr="0027379D" w:rsidRDefault="00F2322D">
            <w:r w:rsidRPr="0027379D">
              <w:t>Cd2</w:t>
            </w:r>
          </w:p>
        </w:tc>
        <w:tc>
          <w:tcPr>
            <w:tcW w:w="1398" w:type="dxa"/>
            <w:noWrap/>
            <w:hideMark/>
          </w:tcPr>
          <w:p w14:paraId="6B6904A4" w14:textId="77777777" w:rsidR="00F2322D" w:rsidRPr="0027379D" w:rsidRDefault="00F2322D" w:rsidP="00F2322D">
            <w:r w:rsidRPr="0027379D">
              <w:t>3.09E-78</w:t>
            </w:r>
          </w:p>
        </w:tc>
        <w:tc>
          <w:tcPr>
            <w:tcW w:w="1843" w:type="dxa"/>
            <w:noWrap/>
            <w:hideMark/>
          </w:tcPr>
          <w:p w14:paraId="36E3ECCF" w14:textId="77777777" w:rsidR="00F2322D" w:rsidRPr="0027379D" w:rsidRDefault="00F2322D" w:rsidP="00F2322D">
            <w:r w:rsidRPr="0027379D">
              <w:t>0.831415942</w:t>
            </w:r>
          </w:p>
        </w:tc>
        <w:tc>
          <w:tcPr>
            <w:tcW w:w="944" w:type="dxa"/>
            <w:noWrap/>
            <w:hideMark/>
          </w:tcPr>
          <w:p w14:paraId="610083F5" w14:textId="77777777" w:rsidR="00F2322D" w:rsidRPr="0027379D" w:rsidRDefault="00F2322D" w:rsidP="00F2322D">
            <w:r w:rsidRPr="0027379D">
              <w:t>0.745</w:t>
            </w:r>
          </w:p>
        </w:tc>
        <w:tc>
          <w:tcPr>
            <w:tcW w:w="944" w:type="dxa"/>
            <w:noWrap/>
            <w:hideMark/>
          </w:tcPr>
          <w:p w14:paraId="6BD34822" w14:textId="77777777" w:rsidR="00F2322D" w:rsidRPr="0027379D" w:rsidRDefault="00F2322D" w:rsidP="00F2322D">
            <w:r w:rsidRPr="0027379D">
              <w:t>0.356</w:t>
            </w:r>
          </w:p>
        </w:tc>
        <w:tc>
          <w:tcPr>
            <w:tcW w:w="1536" w:type="dxa"/>
            <w:noWrap/>
            <w:hideMark/>
          </w:tcPr>
          <w:p w14:paraId="23834367" w14:textId="77777777" w:rsidR="00F2322D" w:rsidRPr="0027379D" w:rsidRDefault="00F2322D" w:rsidP="00F2322D">
            <w:r w:rsidRPr="0027379D">
              <w:t>3.95E-74</w:t>
            </w:r>
          </w:p>
        </w:tc>
      </w:tr>
      <w:tr w:rsidR="00F2322D" w:rsidRPr="0027379D" w14:paraId="7586ACD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CF3AA14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5AD0BFF8" w14:textId="77777777" w:rsidR="00F2322D" w:rsidRPr="0027379D" w:rsidRDefault="00F2322D">
            <w:r w:rsidRPr="0027379D">
              <w:t>Hmgb2</w:t>
            </w:r>
          </w:p>
        </w:tc>
        <w:tc>
          <w:tcPr>
            <w:tcW w:w="1398" w:type="dxa"/>
            <w:noWrap/>
            <w:hideMark/>
          </w:tcPr>
          <w:p w14:paraId="15616CEE" w14:textId="77777777" w:rsidR="00F2322D" w:rsidRPr="0027379D" w:rsidRDefault="00F2322D" w:rsidP="00F2322D">
            <w:r w:rsidRPr="0027379D">
              <w:t>3.77E-11</w:t>
            </w:r>
          </w:p>
        </w:tc>
        <w:tc>
          <w:tcPr>
            <w:tcW w:w="1843" w:type="dxa"/>
            <w:noWrap/>
            <w:hideMark/>
          </w:tcPr>
          <w:p w14:paraId="559CA626" w14:textId="77777777" w:rsidR="00F2322D" w:rsidRPr="0027379D" w:rsidRDefault="00F2322D" w:rsidP="00F2322D">
            <w:r w:rsidRPr="0027379D">
              <w:t>1.796773646</w:t>
            </w:r>
          </w:p>
        </w:tc>
        <w:tc>
          <w:tcPr>
            <w:tcW w:w="944" w:type="dxa"/>
            <w:noWrap/>
            <w:hideMark/>
          </w:tcPr>
          <w:p w14:paraId="759EE8C7" w14:textId="77777777" w:rsidR="00F2322D" w:rsidRPr="0027379D" w:rsidRDefault="00F2322D" w:rsidP="00F2322D">
            <w:r w:rsidRPr="0027379D">
              <w:t>0.553</w:t>
            </w:r>
          </w:p>
        </w:tc>
        <w:tc>
          <w:tcPr>
            <w:tcW w:w="944" w:type="dxa"/>
            <w:noWrap/>
            <w:hideMark/>
          </w:tcPr>
          <w:p w14:paraId="6C55067D" w14:textId="77777777" w:rsidR="00F2322D" w:rsidRPr="0027379D" w:rsidRDefault="00F2322D" w:rsidP="00F2322D">
            <w:r w:rsidRPr="0027379D">
              <w:t>0.335</w:t>
            </w:r>
          </w:p>
        </w:tc>
        <w:tc>
          <w:tcPr>
            <w:tcW w:w="1536" w:type="dxa"/>
            <w:noWrap/>
            <w:hideMark/>
          </w:tcPr>
          <w:p w14:paraId="14E6CE57" w14:textId="77777777" w:rsidR="00F2322D" w:rsidRPr="0027379D" w:rsidRDefault="00F2322D" w:rsidP="00F2322D">
            <w:r w:rsidRPr="0027379D">
              <w:t>4.82E-07</w:t>
            </w:r>
          </w:p>
        </w:tc>
      </w:tr>
      <w:tr w:rsidR="00F2322D" w:rsidRPr="0027379D" w14:paraId="4412476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4AA231D0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4B5DD3E6" w14:textId="77777777" w:rsidR="00F2322D" w:rsidRPr="0027379D" w:rsidRDefault="00F2322D">
            <w:r w:rsidRPr="0027379D">
              <w:t>Ncl</w:t>
            </w:r>
          </w:p>
        </w:tc>
        <w:tc>
          <w:tcPr>
            <w:tcW w:w="1398" w:type="dxa"/>
            <w:noWrap/>
            <w:hideMark/>
          </w:tcPr>
          <w:p w14:paraId="69970880" w14:textId="77777777" w:rsidR="00F2322D" w:rsidRPr="0027379D" w:rsidRDefault="00F2322D" w:rsidP="00F2322D">
            <w:r w:rsidRPr="0027379D">
              <w:t>7.40E-48</w:t>
            </w:r>
          </w:p>
        </w:tc>
        <w:tc>
          <w:tcPr>
            <w:tcW w:w="1843" w:type="dxa"/>
            <w:noWrap/>
            <w:hideMark/>
          </w:tcPr>
          <w:p w14:paraId="622E108E" w14:textId="77777777" w:rsidR="00F2322D" w:rsidRPr="0027379D" w:rsidRDefault="00F2322D" w:rsidP="00F2322D">
            <w:r w:rsidRPr="0027379D">
              <w:t>1.795346832</w:t>
            </w:r>
          </w:p>
        </w:tc>
        <w:tc>
          <w:tcPr>
            <w:tcW w:w="944" w:type="dxa"/>
            <w:noWrap/>
            <w:hideMark/>
          </w:tcPr>
          <w:p w14:paraId="1C3E13AB" w14:textId="77777777" w:rsidR="00F2322D" w:rsidRPr="0027379D" w:rsidRDefault="00F2322D" w:rsidP="00F2322D">
            <w:r w:rsidRPr="0027379D">
              <w:t>0.992</w:t>
            </w:r>
          </w:p>
        </w:tc>
        <w:tc>
          <w:tcPr>
            <w:tcW w:w="944" w:type="dxa"/>
            <w:noWrap/>
            <w:hideMark/>
          </w:tcPr>
          <w:p w14:paraId="1485592C" w14:textId="77777777" w:rsidR="00F2322D" w:rsidRPr="0027379D" w:rsidRDefault="00F2322D" w:rsidP="00F2322D">
            <w:r w:rsidRPr="0027379D">
              <w:t>0.753</w:t>
            </w:r>
          </w:p>
        </w:tc>
        <w:tc>
          <w:tcPr>
            <w:tcW w:w="1536" w:type="dxa"/>
            <w:noWrap/>
            <w:hideMark/>
          </w:tcPr>
          <w:p w14:paraId="5ABA9C7D" w14:textId="77777777" w:rsidR="00F2322D" w:rsidRPr="0027379D" w:rsidRDefault="00F2322D" w:rsidP="00F2322D">
            <w:r w:rsidRPr="0027379D">
              <w:t>9.45E-44</w:t>
            </w:r>
          </w:p>
        </w:tc>
      </w:tr>
      <w:tr w:rsidR="00F2322D" w:rsidRPr="0027379D" w14:paraId="6195693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C49BB52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03A3F32A" w14:textId="77777777" w:rsidR="00F2322D" w:rsidRPr="0027379D" w:rsidRDefault="00F2322D">
            <w:r w:rsidRPr="0027379D">
              <w:t>Mif</w:t>
            </w:r>
          </w:p>
        </w:tc>
        <w:tc>
          <w:tcPr>
            <w:tcW w:w="1398" w:type="dxa"/>
            <w:noWrap/>
            <w:hideMark/>
          </w:tcPr>
          <w:p w14:paraId="43B4327A" w14:textId="77777777" w:rsidR="00F2322D" w:rsidRPr="0027379D" w:rsidRDefault="00F2322D" w:rsidP="00F2322D">
            <w:r w:rsidRPr="0027379D">
              <w:t>4.37E-48</w:t>
            </w:r>
          </w:p>
        </w:tc>
        <w:tc>
          <w:tcPr>
            <w:tcW w:w="1843" w:type="dxa"/>
            <w:noWrap/>
            <w:hideMark/>
          </w:tcPr>
          <w:p w14:paraId="73015034" w14:textId="77777777" w:rsidR="00F2322D" w:rsidRPr="0027379D" w:rsidRDefault="00F2322D" w:rsidP="00F2322D">
            <w:r w:rsidRPr="0027379D">
              <w:t>1.523854646</w:t>
            </w:r>
          </w:p>
        </w:tc>
        <w:tc>
          <w:tcPr>
            <w:tcW w:w="944" w:type="dxa"/>
            <w:noWrap/>
            <w:hideMark/>
          </w:tcPr>
          <w:p w14:paraId="146ECB96" w14:textId="77777777" w:rsidR="00F2322D" w:rsidRPr="0027379D" w:rsidRDefault="00F2322D" w:rsidP="00F2322D">
            <w:r w:rsidRPr="0027379D">
              <w:t>0.911</w:t>
            </w:r>
          </w:p>
        </w:tc>
        <w:tc>
          <w:tcPr>
            <w:tcW w:w="944" w:type="dxa"/>
            <w:noWrap/>
            <w:hideMark/>
          </w:tcPr>
          <w:p w14:paraId="7984F428" w14:textId="77777777" w:rsidR="00F2322D" w:rsidRPr="0027379D" w:rsidRDefault="00F2322D" w:rsidP="00F2322D">
            <w:r w:rsidRPr="0027379D">
              <w:t>0.446</w:t>
            </w:r>
          </w:p>
        </w:tc>
        <w:tc>
          <w:tcPr>
            <w:tcW w:w="1536" w:type="dxa"/>
            <w:noWrap/>
            <w:hideMark/>
          </w:tcPr>
          <w:p w14:paraId="7C97AB59" w14:textId="77777777" w:rsidR="00F2322D" w:rsidRPr="0027379D" w:rsidRDefault="00F2322D" w:rsidP="00F2322D">
            <w:r w:rsidRPr="0027379D">
              <w:t>5.58E-44</w:t>
            </w:r>
          </w:p>
        </w:tc>
      </w:tr>
      <w:tr w:rsidR="00F2322D" w:rsidRPr="0027379D" w14:paraId="79A9278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BF36FBA" w14:textId="77777777" w:rsidR="00F2322D" w:rsidRPr="0027379D" w:rsidRDefault="00F2322D" w:rsidP="00F2322D">
            <w:r w:rsidRPr="0027379D">
              <w:lastRenderedPageBreak/>
              <w:t>2</w:t>
            </w:r>
          </w:p>
        </w:tc>
        <w:tc>
          <w:tcPr>
            <w:tcW w:w="1552" w:type="dxa"/>
            <w:noWrap/>
            <w:hideMark/>
          </w:tcPr>
          <w:p w14:paraId="0512043F" w14:textId="77777777" w:rsidR="00F2322D" w:rsidRPr="0027379D" w:rsidRDefault="00F2322D">
            <w:r w:rsidRPr="0027379D">
              <w:t>Npm1</w:t>
            </w:r>
          </w:p>
        </w:tc>
        <w:tc>
          <w:tcPr>
            <w:tcW w:w="1398" w:type="dxa"/>
            <w:noWrap/>
            <w:hideMark/>
          </w:tcPr>
          <w:p w14:paraId="1F3997EA" w14:textId="77777777" w:rsidR="00F2322D" w:rsidRPr="0027379D" w:rsidRDefault="00F2322D" w:rsidP="00F2322D">
            <w:r w:rsidRPr="0027379D">
              <w:t>1.23E-50</w:t>
            </w:r>
          </w:p>
        </w:tc>
        <w:tc>
          <w:tcPr>
            <w:tcW w:w="1843" w:type="dxa"/>
            <w:noWrap/>
            <w:hideMark/>
          </w:tcPr>
          <w:p w14:paraId="7F85BA3B" w14:textId="77777777" w:rsidR="00F2322D" w:rsidRPr="0027379D" w:rsidRDefault="00F2322D" w:rsidP="00F2322D">
            <w:r w:rsidRPr="0027379D">
              <w:t>1.497430814</w:t>
            </w:r>
          </w:p>
        </w:tc>
        <w:tc>
          <w:tcPr>
            <w:tcW w:w="944" w:type="dxa"/>
            <w:noWrap/>
            <w:hideMark/>
          </w:tcPr>
          <w:p w14:paraId="48465B8D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944" w:type="dxa"/>
            <w:noWrap/>
            <w:hideMark/>
          </w:tcPr>
          <w:p w14:paraId="4E32FC46" w14:textId="77777777" w:rsidR="00F2322D" w:rsidRPr="0027379D" w:rsidRDefault="00F2322D" w:rsidP="00F2322D">
            <w:r w:rsidRPr="0027379D">
              <w:t>0.877</w:t>
            </w:r>
          </w:p>
        </w:tc>
        <w:tc>
          <w:tcPr>
            <w:tcW w:w="1536" w:type="dxa"/>
            <w:noWrap/>
            <w:hideMark/>
          </w:tcPr>
          <w:p w14:paraId="1504F149" w14:textId="77777777" w:rsidR="00F2322D" w:rsidRPr="0027379D" w:rsidRDefault="00F2322D" w:rsidP="00F2322D">
            <w:r w:rsidRPr="0027379D">
              <w:t>1.58E-46</w:t>
            </w:r>
          </w:p>
        </w:tc>
      </w:tr>
      <w:tr w:rsidR="00F2322D" w:rsidRPr="0027379D" w14:paraId="1EB7A24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95F489A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077129DE" w14:textId="77777777" w:rsidR="00F2322D" w:rsidRPr="0027379D" w:rsidRDefault="00F2322D">
            <w:r w:rsidRPr="0027379D">
              <w:t>Hist1h1b</w:t>
            </w:r>
          </w:p>
        </w:tc>
        <w:tc>
          <w:tcPr>
            <w:tcW w:w="1398" w:type="dxa"/>
            <w:noWrap/>
            <w:hideMark/>
          </w:tcPr>
          <w:p w14:paraId="1B5FEF09" w14:textId="77777777" w:rsidR="00F2322D" w:rsidRPr="0027379D" w:rsidRDefault="00F2322D" w:rsidP="00F2322D">
            <w:r w:rsidRPr="0027379D">
              <w:t>3.13E-13</w:t>
            </w:r>
          </w:p>
        </w:tc>
        <w:tc>
          <w:tcPr>
            <w:tcW w:w="1843" w:type="dxa"/>
            <w:noWrap/>
            <w:hideMark/>
          </w:tcPr>
          <w:p w14:paraId="4A61E763" w14:textId="77777777" w:rsidR="00F2322D" w:rsidRPr="0027379D" w:rsidRDefault="00F2322D" w:rsidP="00F2322D">
            <w:r w:rsidRPr="0027379D">
              <w:t>1.367091496</w:t>
            </w:r>
          </w:p>
        </w:tc>
        <w:tc>
          <w:tcPr>
            <w:tcW w:w="944" w:type="dxa"/>
            <w:noWrap/>
            <w:hideMark/>
          </w:tcPr>
          <w:p w14:paraId="28F6A6DE" w14:textId="77777777" w:rsidR="00F2322D" w:rsidRPr="0027379D" w:rsidRDefault="00F2322D" w:rsidP="00F2322D">
            <w:r w:rsidRPr="0027379D">
              <w:t>0.309</w:t>
            </w:r>
          </w:p>
        </w:tc>
        <w:tc>
          <w:tcPr>
            <w:tcW w:w="944" w:type="dxa"/>
            <w:noWrap/>
            <w:hideMark/>
          </w:tcPr>
          <w:p w14:paraId="196C6DB0" w14:textId="77777777" w:rsidR="00F2322D" w:rsidRPr="0027379D" w:rsidRDefault="00F2322D" w:rsidP="00F2322D">
            <w:r w:rsidRPr="0027379D">
              <w:t>0.106</w:t>
            </w:r>
          </w:p>
        </w:tc>
        <w:tc>
          <w:tcPr>
            <w:tcW w:w="1536" w:type="dxa"/>
            <w:noWrap/>
            <w:hideMark/>
          </w:tcPr>
          <w:p w14:paraId="6FB8C703" w14:textId="77777777" w:rsidR="00F2322D" w:rsidRPr="0027379D" w:rsidRDefault="00F2322D" w:rsidP="00F2322D">
            <w:r w:rsidRPr="0027379D">
              <w:t>4.00E-09</w:t>
            </w:r>
          </w:p>
        </w:tc>
      </w:tr>
      <w:tr w:rsidR="00F2322D" w:rsidRPr="0027379D" w14:paraId="30C73FB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5D9055D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71AF8185" w14:textId="77777777" w:rsidR="00F2322D" w:rsidRPr="0027379D" w:rsidRDefault="00F2322D">
            <w:r w:rsidRPr="0027379D">
              <w:t>Eif5a</w:t>
            </w:r>
          </w:p>
        </w:tc>
        <w:tc>
          <w:tcPr>
            <w:tcW w:w="1398" w:type="dxa"/>
            <w:noWrap/>
            <w:hideMark/>
          </w:tcPr>
          <w:p w14:paraId="7508C91E" w14:textId="77777777" w:rsidR="00F2322D" w:rsidRPr="0027379D" w:rsidRDefault="00F2322D" w:rsidP="00F2322D">
            <w:r w:rsidRPr="0027379D">
              <w:t>9.42E-43</w:t>
            </w:r>
          </w:p>
        </w:tc>
        <w:tc>
          <w:tcPr>
            <w:tcW w:w="1843" w:type="dxa"/>
            <w:noWrap/>
            <w:hideMark/>
          </w:tcPr>
          <w:p w14:paraId="6D188333" w14:textId="77777777" w:rsidR="00F2322D" w:rsidRPr="0027379D" w:rsidRDefault="00F2322D" w:rsidP="00F2322D">
            <w:r w:rsidRPr="0027379D">
              <w:t>1.34247124</w:t>
            </w:r>
          </w:p>
        </w:tc>
        <w:tc>
          <w:tcPr>
            <w:tcW w:w="944" w:type="dxa"/>
            <w:noWrap/>
            <w:hideMark/>
          </w:tcPr>
          <w:p w14:paraId="606E2CBE" w14:textId="77777777" w:rsidR="00F2322D" w:rsidRPr="0027379D" w:rsidRDefault="00F2322D" w:rsidP="00F2322D">
            <w:r w:rsidRPr="0027379D">
              <w:t>0.935</w:t>
            </w:r>
          </w:p>
        </w:tc>
        <w:tc>
          <w:tcPr>
            <w:tcW w:w="944" w:type="dxa"/>
            <w:noWrap/>
            <w:hideMark/>
          </w:tcPr>
          <w:p w14:paraId="7DB7608B" w14:textId="77777777" w:rsidR="00F2322D" w:rsidRPr="0027379D" w:rsidRDefault="00F2322D" w:rsidP="00F2322D">
            <w:r w:rsidRPr="0027379D">
              <w:t>0.642</w:t>
            </w:r>
          </w:p>
        </w:tc>
        <w:tc>
          <w:tcPr>
            <w:tcW w:w="1536" w:type="dxa"/>
            <w:noWrap/>
            <w:hideMark/>
          </w:tcPr>
          <w:p w14:paraId="7EFFA76F" w14:textId="77777777" w:rsidR="00F2322D" w:rsidRPr="0027379D" w:rsidRDefault="00F2322D" w:rsidP="00F2322D">
            <w:r w:rsidRPr="0027379D">
              <w:t>1.20E-38</w:t>
            </w:r>
          </w:p>
        </w:tc>
      </w:tr>
      <w:tr w:rsidR="00F2322D" w:rsidRPr="0027379D" w14:paraId="60A6C7F7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6E51D95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7EACDADB" w14:textId="77777777" w:rsidR="00F2322D" w:rsidRPr="0027379D" w:rsidRDefault="00F2322D">
            <w:r w:rsidRPr="0027379D">
              <w:t>Ran</w:t>
            </w:r>
          </w:p>
        </w:tc>
        <w:tc>
          <w:tcPr>
            <w:tcW w:w="1398" w:type="dxa"/>
            <w:noWrap/>
            <w:hideMark/>
          </w:tcPr>
          <w:p w14:paraId="4854FBD1" w14:textId="77777777" w:rsidR="00F2322D" w:rsidRPr="0027379D" w:rsidRDefault="00F2322D" w:rsidP="00F2322D">
            <w:r w:rsidRPr="0027379D">
              <w:t>8.08E-53</w:t>
            </w:r>
          </w:p>
        </w:tc>
        <w:tc>
          <w:tcPr>
            <w:tcW w:w="1843" w:type="dxa"/>
            <w:noWrap/>
            <w:hideMark/>
          </w:tcPr>
          <w:p w14:paraId="7F4D6F4B" w14:textId="77777777" w:rsidR="00F2322D" w:rsidRPr="0027379D" w:rsidRDefault="00F2322D" w:rsidP="00F2322D">
            <w:r w:rsidRPr="0027379D">
              <w:t>1.33208965</w:t>
            </w:r>
          </w:p>
        </w:tc>
        <w:tc>
          <w:tcPr>
            <w:tcW w:w="944" w:type="dxa"/>
            <w:noWrap/>
            <w:hideMark/>
          </w:tcPr>
          <w:p w14:paraId="58B37F70" w14:textId="77777777" w:rsidR="00F2322D" w:rsidRPr="0027379D" w:rsidRDefault="00F2322D" w:rsidP="00F2322D">
            <w:r w:rsidRPr="0027379D">
              <w:t>0.959</w:t>
            </w:r>
          </w:p>
        </w:tc>
        <w:tc>
          <w:tcPr>
            <w:tcW w:w="944" w:type="dxa"/>
            <w:noWrap/>
            <w:hideMark/>
          </w:tcPr>
          <w:p w14:paraId="792CDACE" w14:textId="77777777" w:rsidR="00F2322D" w:rsidRPr="0027379D" w:rsidRDefault="00F2322D" w:rsidP="00F2322D">
            <w:r w:rsidRPr="0027379D">
              <w:t>0.495</w:t>
            </w:r>
          </w:p>
        </w:tc>
        <w:tc>
          <w:tcPr>
            <w:tcW w:w="1536" w:type="dxa"/>
            <w:noWrap/>
            <w:hideMark/>
          </w:tcPr>
          <w:p w14:paraId="48D2F8FC" w14:textId="77777777" w:rsidR="00F2322D" w:rsidRPr="0027379D" w:rsidRDefault="00F2322D" w:rsidP="00F2322D">
            <w:r w:rsidRPr="0027379D">
              <w:t>1.03E-48</w:t>
            </w:r>
          </w:p>
        </w:tc>
      </w:tr>
      <w:tr w:rsidR="00F2322D" w:rsidRPr="0027379D" w14:paraId="4EBE4087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9524890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64B6A37D" w14:textId="77777777" w:rsidR="00F2322D" w:rsidRPr="0027379D" w:rsidRDefault="00F2322D">
            <w:r w:rsidRPr="0027379D">
              <w:t>Nme1</w:t>
            </w:r>
          </w:p>
        </w:tc>
        <w:tc>
          <w:tcPr>
            <w:tcW w:w="1398" w:type="dxa"/>
            <w:noWrap/>
            <w:hideMark/>
          </w:tcPr>
          <w:p w14:paraId="4DAAD0E5" w14:textId="77777777" w:rsidR="00F2322D" w:rsidRPr="0027379D" w:rsidRDefault="00F2322D" w:rsidP="00F2322D">
            <w:r w:rsidRPr="0027379D">
              <w:t>8.39E-41</w:t>
            </w:r>
          </w:p>
        </w:tc>
        <w:tc>
          <w:tcPr>
            <w:tcW w:w="1843" w:type="dxa"/>
            <w:noWrap/>
            <w:hideMark/>
          </w:tcPr>
          <w:p w14:paraId="2D1CBCE8" w14:textId="77777777" w:rsidR="00F2322D" w:rsidRPr="0027379D" w:rsidRDefault="00F2322D" w:rsidP="00F2322D">
            <w:r w:rsidRPr="0027379D">
              <w:t>1.318292965</w:t>
            </w:r>
          </w:p>
        </w:tc>
        <w:tc>
          <w:tcPr>
            <w:tcW w:w="944" w:type="dxa"/>
            <w:noWrap/>
            <w:hideMark/>
          </w:tcPr>
          <w:p w14:paraId="4287D058" w14:textId="77777777" w:rsidR="00F2322D" w:rsidRPr="0027379D" w:rsidRDefault="00F2322D" w:rsidP="00F2322D">
            <w:r w:rsidRPr="0027379D">
              <w:t>0.902</w:t>
            </w:r>
          </w:p>
        </w:tc>
        <w:tc>
          <w:tcPr>
            <w:tcW w:w="944" w:type="dxa"/>
            <w:noWrap/>
            <w:hideMark/>
          </w:tcPr>
          <w:p w14:paraId="6F50A56B" w14:textId="77777777" w:rsidR="00F2322D" w:rsidRPr="0027379D" w:rsidRDefault="00F2322D" w:rsidP="00F2322D">
            <w:r w:rsidRPr="0027379D">
              <w:t>0.521</w:t>
            </w:r>
          </w:p>
        </w:tc>
        <w:tc>
          <w:tcPr>
            <w:tcW w:w="1536" w:type="dxa"/>
            <w:noWrap/>
            <w:hideMark/>
          </w:tcPr>
          <w:p w14:paraId="03E6F7D4" w14:textId="77777777" w:rsidR="00F2322D" w:rsidRPr="0027379D" w:rsidRDefault="00F2322D" w:rsidP="00F2322D">
            <w:r w:rsidRPr="0027379D">
              <w:t>1.07E-36</w:t>
            </w:r>
          </w:p>
        </w:tc>
      </w:tr>
      <w:tr w:rsidR="00F2322D" w:rsidRPr="0027379D" w14:paraId="5DBA5449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3BE63F1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6A0CF9C7" w14:textId="77777777" w:rsidR="00F2322D" w:rsidRPr="0027379D" w:rsidRDefault="00F2322D">
            <w:r w:rsidRPr="0027379D">
              <w:t>Stmn1</w:t>
            </w:r>
          </w:p>
        </w:tc>
        <w:tc>
          <w:tcPr>
            <w:tcW w:w="1398" w:type="dxa"/>
            <w:noWrap/>
            <w:hideMark/>
          </w:tcPr>
          <w:p w14:paraId="0ED7306C" w14:textId="77777777" w:rsidR="00F2322D" w:rsidRPr="0027379D" w:rsidRDefault="00F2322D" w:rsidP="00F2322D">
            <w:r w:rsidRPr="0027379D">
              <w:t>5.52E-33</w:t>
            </w:r>
          </w:p>
        </w:tc>
        <w:tc>
          <w:tcPr>
            <w:tcW w:w="1843" w:type="dxa"/>
            <w:noWrap/>
            <w:hideMark/>
          </w:tcPr>
          <w:p w14:paraId="70694CA3" w14:textId="77777777" w:rsidR="00F2322D" w:rsidRPr="0027379D" w:rsidRDefault="00F2322D" w:rsidP="00F2322D">
            <w:r w:rsidRPr="0027379D">
              <w:t>1.317284849</w:t>
            </w:r>
          </w:p>
        </w:tc>
        <w:tc>
          <w:tcPr>
            <w:tcW w:w="944" w:type="dxa"/>
            <w:noWrap/>
            <w:hideMark/>
          </w:tcPr>
          <w:p w14:paraId="12AE0C44" w14:textId="77777777" w:rsidR="00F2322D" w:rsidRPr="0027379D" w:rsidRDefault="00F2322D" w:rsidP="00F2322D">
            <w:r w:rsidRPr="0027379D">
              <w:t>0.366</w:t>
            </w:r>
          </w:p>
        </w:tc>
        <w:tc>
          <w:tcPr>
            <w:tcW w:w="944" w:type="dxa"/>
            <w:noWrap/>
            <w:hideMark/>
          </w:tcPr>
          <w:p w14:paraId="3A195AB4" w14:textId="77777777" w:rsidR="00F2322D" w:rsidRPr="0027379D" w:rsidRDefault="00F2322D" w:rsidP="00F2322D">
            <w:r w:rsidRPr="0027379D">
              <w:t>0.069</w:t>
            </w:r>
          </w:p>
        </w:tc>
        <w:tc>
          <w:tcPr>
            <w:tcW w:w="1536" w:type="dxa"/>
            <w:noWrap/>
            <w:hideMark/>
          </w:tcPr>
          <w:p w14:paraId="79B98899" w14:textId="77777777" w:rsidR="00F2322D" w:rsidRPr="0027379D" w:rsidRDefault="00F2322D" w:rsidP="00F2322D">
            <w:r w:rsidRPr="0027379D">
              <w:t>7.05E-29</w:t>
            </w:r>
          </w:p>
        </w:tc>
      </w:tr>
      <w:tr w:rsidR="00F2322D" w:rsidRPr="0027379D" w14:paraId="264B08C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040545A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4EF0E6BF" w14:textId="77777777" w:rsidR="00F2322D" w:rsidRPr="0027379D" w:rsidRDefault="00F2322D">
            <w:r w:rsidRPr="0027379D">
              <w:t>Pclaf</w:t>
            </w:r>
          </w:p>
        </w:tc>
        <w:tc>
          <w:tcPr>
            <w:tcW w:w="1398" w:type="dxa"/>
            <w:noWrap/>
            <w:hideMark/>
          </w:tcPr>
          <w:p w14:paraId="0AD1165D" w14:textId="77777777" w:rsidR="00F2322D" w:rsidRPr="0027379D" w:rsidRDefault="00F2322D" w:rsidP="00F2322D">
            <w:r w:rsidRPr="0027379D">
              <w:t>4.71E-53</w:t>
            </w:r>
          </w:p>
        </w:tc>
        <w:tc>
          <w:tcPr>
            <w:tcW w:w="1843" w:type="dxa"/>
            <w:noWrap/>
            <w:hideMark/>
          </w:tcPr>
          <w:p w14:paraId="1253B39F" w14:textId="77777777" w:rsidR="00F2322D" w:rsidRPr="0027379D" w:rsidRDefault="00F2322D" w:rsidP="00F2322D">
            <w:r w:rsidRPr="0027379D">
              <w:t>1.313184313</w:t>
            </w:r>
          </w:p>
        </w:tc>
        <w:tc>
          <w:tcPr>
            <w:tcW w:w="944" w:type="dxa"/>
            <w:noWrap/>
            <w:hideMark/>
          </w:tcPr>
          <w:p w14:paraId="301E9954" w14:textId="77777777" w:rsidR="00F2322D" w:rsidRPr="0027379D" w:rsidRDefault="00F2322D" w:rsidP="00F2322D">
            <w:r w:rsidRPr="0027379D">
              <w:t>0.276</w:t>
            </w:r>
          </w:p>
        </w:tc>
        <w:tc>
          <w:tcPr>
            <w:tcW w:w="944" w:type="dxa"/>
            <w:noWrap/>
            <w:hideMark/>
          </w:tcPr>
          <w:p w14:paraId="20ECF8B2" w14:textId="77777777" w:rsidR="00F2322D" w:rsidRPr="0027379D" w:rsidRDefault="00F2322D" w:rsidP="00F2322D">
            <w:r w:rsidRPr="0027379D">
              <w:t>0.019</w:t>
            </w:r>
          </w:p>
        </w:tc>
        <w:tc>
          <w:tcPr>
            <w:tcW w:w="1536" w:type="dxa"/>
            <w:noWrap/>
            <w:hideMark/>
          </w:tcPr>
          <w:p w14:paraId="3E0D7B96" w14:textId="77777777" w:rsidR="00F2322D" w:rsidRPr="0027379D" w:rsidRDefault="00F2322D" w:rsidP="00F2322D">
            <w:r w:rsidRPr="0027379D">
              <w:t>6.01E-49</w:t>
            </w:r>
          </w:p>
        </w:tc>
      </w:tr>
      <w:tr w:rsidR="00F2322D" w:rsidRPr="0027379D" w14:paraId="3784946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79D7C1D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5FAF1DA1" w14:textId="77777777" w:rsidR="00F2322D" w:rsidRPr="0027379D" w:rsidRDefault="00F2322D">
            <w:r w:rsidRPr="0027379D">
              <w:t>Ranbp1</w:t>
            </w:r>
          </w:p>
        </w:tc>
        <w:tc>
          <w:tcPr>
            <w:tcW w:w="1398" w:type="dxa"/>
            <w:noWrap/>
            <w:hideMark/>
          </w:tcPr>
          <w:p w14:paraId="5C109310" w14:textId="77777777" w:rsidR="00F2322D" w:rsidRPr="0027379D" w:rsidRDefault="00F2322D" w:rsidP="00F2322D">
            <w:r w:rsidRPr="0027379D">
              <w:t>2.66E-47</w:t>
            </w:r>
          </w:p>
        </w:tc>
        <w:tc>
          <w:tcPr>
            <w:tcW w:w="1843" w:type="dxa"/>
            <w:noWrap/>
            <w:hideMark/>
          </w:tcPr>
          <w:p w14:paraId="02E6A408" w14:textId="77777777" w:rsidR="00F2322D" w:rsidRPr="0027379D" w:rsidRDefault="00F2322D" w:rsidP="00F2322D">
            <w:r w:rsidRPr="0027379D">
              <w:t>1.302879293</w:t>
            </w:r>
          </w:p>
        </w:tc>
        <w:tc>
          <w:tcPr>
            <w:tcW w:w="944" w:type="dxa"/>
            <w:noWrap/>
            <w:hideMark/>
          </w:tcPr>
          <w:p w14:paraId="652F8ADD" w14:textId="77777777" w:rsidR="00F2322D" w:rsidRPr="0027379D" w:rsidRDefault="00F2322D" w:rsidP="00F2322D">
            <w:r w:rsidRPr="0027379D">
              <w:t>0.878</w:t>
            </w:r>
          </w:p>
        </w:tc>
        <w:tc>
          <w:tcPr>
            <w:tcW w:w="944" w:type="dxa"/>
            <w:noWrap/>
            <w:hideMark/>
          </w:tcPr>
          <w:p w14:paraId="6BEF36D2" w14:textId="77777777" w:rsidR="00F2322D" w:rsidRPr="0027379D" w:rsidRDefault="00F2322D" w:rsidP="00F2322D">
            <w:r w:rsidRPr="0027379D">
              <w:t>0.386</w:t>
            </w:r>
          </w:p>
        </w:tc>
        <w:tc>
          <w:tcPr>
            <w:tcW w:w="1536" w:type="dxa"/>
            <w:noWrap/>
            <w:hideMark/>
          </w:tcPr>
          <w:p w14:paraId="531714C4" w14:textId="77777777" w:rsidR="00F2322D" w:rsidRPr="0027379D" w:rsidRDefault="00F2322D" w:rsidP="00F2322D">
            <w:r w:rsidRPr="0027379D">
              <w:t>3.40E-43</w:t>
            </w:r>
          </w:p>
        </w:tc>
      </w:tr>
      <w:tr w:rsidR="00F2322D" w:rsidRPr="0027379D" w14:paraId="69501B2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43EB851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2531E766" w14:textId="77777777" w:rsidR="00F2322D" w:rsidRPr="0027379D" w:rsidRDefault="00F2322D">
            <w:r w:rsidRPr="0027379D">
              <w:t>Ptma</w:t>
            </w:r>
          </w:p>
        </w:tc>
        <w:tc>
          <w:tcPr>
            <w:tcW w:w="1398" w:type="dxa"/>
            <w:noWrap/>
            <w:hideMark/>
          </w:tcPr>
          <w:p w14:paraId="06870428" w14:textId="77777777" w:rsidR="00F2322D" w:rsidRPr="0027379D" w:rsidRDefault="00F2322D" w:rsidP="00F2322D">
            <w:r w:rsidRPr="0027379D">
              <w:t>3.69E-53</w:t>
            </w:r>
          </w:p>
        </w:tc>
        <w:tc>
          <w:tcPr>
            <w:tcW w:w="1843" w:type="dxa"/>
            <w:noWrap/>
            <w:hideMark/>
          </w:tcPr>
          <w:p w14:paraId="04B72CAE" w14:textId="77777777" w:rsidR="00F2322D" w:rsidRPr="0027379D" w:rsidRDefault="00F2322D" w:rsidP="00F2322D">
            <w:r w:rsidRPr="0027379D">
              <w:t>1.229332857</w:t>
            </w:r>
          </w:p>
        </w:tc>
        <w:tc>
          <w:tcPr>
            <w:tcW w:w="944" w:type="dxa"/>
            <w:noWrap/>
            <w:hideMark/>
          </w:tcPr>
          <w:p w14:paraId="0239C0E4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944" w:type="dxa"/>
            <w:noWrap/>
            <w:hideMark/>
          </w:tcPr>
          <w:p w14:paraId="7CA9AEB6" w14:textId="77777777" w:rsidR="00F2322D" w:rsidRPr="0027379D" w:rsidRDefault="00F2322D" w:rsidP="00F2322D">
            <w:r w:rsidRPr="0027379D">
              <w:t>0.974</w:t>
            </w:r>
          </w:p>
        </w:tc>
        <w:tc>
          <w:tcPr>
            <w:tcW w:w="1536" w:type="dxa"/>
            <w:noWrap/>
            <w:hideMark/>
          </w:tcPr>
          <w:p w14:paraId="14A06BB1" w14:textId="77777777" w:rsidR="00F2322D" w:rsidRPr="0027379D" w:rsidRDefault="00F2322D" w:rsidP="00F2322D">
            <w:r w:rsidRPr="0027379D">
              <w:t>4.71E-49</w:t>
            </w:r>
          </w:p>
        </w:tc>
      </w:tr>
      <w:tr w:rsidR="00F2322D" w:rsidRPr="0027379D" w14:paraId="001DFB1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412F57D4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5049289F" w14:textId="77777777" w:rsidR="00F2322D" w:rsidRPr="0027379D" w:rsidRDefault="00F2322D">
            <w:r w:rsidRPr="0027379D">
              <w:t>Anp32b</w:t>
            </w:r>
          </w:p>
        </w:tc>
        <w:tc>
          <w:tcPr>
            <w:tcW w:w="1398" w:type="dxa"/>
            <w:noWrap/>
            <w:hideMark/>
          </w:tcPr>
          <w:p w14:paraId="21A835FA" w14:textId="77777777" w:rsidR="00F2322D" w:rsidRPr="0027379D" w:rsidRDefault="00F2322D" w:rsidP="00F2322D">
            <w:r w:rsidRPr="0027379D">
              <w:t>2.74E-50</w:t>
            </w:r>
          </w:p>
        </w:tc>
        <w:tc>
          <w:tcPr>
            <w:tcW w:w="1843" w:type="dxa"/>
            <w:noWrap/>
            <w:hideMark/>
          </w:tcPr>
          <w:p w14:paraId="4D2B85F8" w14:textId="77777777" w:rsidR="00F2322D" w:rsidRPr="0027379D" w:rsidRDefault="00F2322D" w:rsidP="00F2322D">
            <w:r w:rsidRPr="0027379D">
              <w:t>1.2179157</w:t>
            </w:r>
          </w:p>
        </w:tc>
        <w:tc>
          <w:tcPr>
            <w:tcW w:w="944" w:type="dxa"/>
            <w:noWrap/>
            <w:hideMark/>
          </w:tcPr>
          <w:p w14:paraId="19BF663E" w14:textId="77777777" w:rsidR="00F2322D" w:rsidRPr="0027379D" w:rsidRDefault="00F2322D" w:rsidP="00F2322D">
            <w:r w:rsidRPr="0027379D">
              <w:t>0.967</w:t>
            </w:r>
          </w:p>
        </w:tc>
        <w:tc>
          <w:tcPr>
            <w:tcW w:w="944" w:type="dxa"/>
            <w:noWrap/>
            <w:hideMark/>
          </w:tcPr>
          <w:p w14:paraId="5EC2289F" w14:textId="77777777" w:rsidR="00F2322D" w:rsidRPr="0027379D" w:rsidRDefault="00F2322D" w:rsidP="00F2322D">
            <w:r w:rsidRPr="0027379D">
              <w:t>0.581</w:t>
            </w:r>
          </w:p>
        </w:tc>
        <w:tc>
          <w:tcPr>
            <w:tcW w:w="1536" w:type="dxa"/>
            <w:noWrap/>
            <w:hideMark/>
          </w:tcPr>
          <w:p w14:paraId="599D3C45" w14:textId="77777777" w:rsidR="00F2322D" w:rsidRPr="0027379D" w:rsidRDefault="00F2322D" w:rsidP="00F2322D">
            <w:r w:rsidRPr="0027379D">
              <w:t>3.49E-46</w:t>
            </w:r>
          </w:p>
        </w:tc>
      </w:tr>
      <w:tr w:rsidR="00F2322D" w:rsidRPr="0027379D" w14:paraId="4D1EB1B4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937250F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739579A7" w14:textId="77777777" w:rsidR="00F2322D" w:rsidRPr="0027379D" w:rsidRDefault="00F2322D">
            <w:r w:rsidRPr="0027379D">
              <w:t>Hsp90ab1</w:t>
            </w:r>
          </w:p>
        </w:tc>
        <w:tc>
          <w:tcPr>
            <w:tcW w:w="1398" w:type="dxa"/>
            <w:noWrap/>
            <w:hideMark/>
          </w:tcPr>
          <w:p w14:paraId="4868F5A2" w14:textId="77777777" w:rsidR="00F2322D" w:rsidRPr="0027379D" w:rsidRDefault="00F2322D" w:rsidP="00F2322D">
            <w:r w:rsidRPr="0027379D">
              <w:t>1.21E-44</w:t>
            </w:r>
          </w:p>
        </w:tc>
        <w:tc>
          <w:tcPr>
            <w:tcW w:w="1843" w:type="dxa"/>
            <w:noWrap/>
            <w:hideMark/>
          </w:tcPr>
          <w:p w14:paraId="7DA41E8A" w14:textId="77777777" w:rsidR="00F2322D" w:rsidRPr="0027379D" w:rsidRDefault="00F2322D" w:rsidP="00F2322D">
            <w:r w:rsidRPr="0027379D">
              <w:t>1.205250789</w:t>
            </w:r>
          </w:p>
        </w:tc>
        <w:tc>
          <w:tcPr>
            <w:tcW w:w="944" w:type="dxa"/>
            <w:noWrap/>
            <w:hideMark/>
          </w:tcPr>
          <w:p w14:paraId="1C349A68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944" w:type="dxa"/>
            <w:noWrap/>
            <w:hideMark/>
          </w:tcPr>
          <w:p w14:paraId="29144E71" w14:textId="77777777" w:rsidR="00F2322D" w:rsidRPr="0027379D" w:rsidRDefault="00F2322D" w:rsidP="00F2322D">
            <w:r w:rsidRPr="0027379D">
              <w:t>0.98</w:t>
            </w:r>
          </w:p>
        </w:tc>
        <w:tc>
          <w:tcPr>
            <w:tcW w:w="1536" w:type="dxa"/>
            <w:noWrap/>
            <w:hideMark/>
          </w:tcPr>
          <w:p w14:paraId="0B12038B" w14:textId="77777777" w:rsidR="00F2322D" w:rsidRPr="0027379D" w:rsidRDefault="00F2322D" w:rsidP="00F2322D">
            <w:r w:rsidRPr="0027379D">
              <w:t>1.55E-40</w:t>
            </w:r>
          </w:p>
        </w:tc>
      </w:tr>
      <w:tr w:rsidR="00F2322D" w:rsidRPr="0027379D" w14:paraId="7AB8407A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D9427CD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27C79C0C" w14:textId="77777777" w:rsidR="00F2322D" w:rsidRPr="0027379D" w:rsidRDefault="00F2322D">
            <w:r w:rsidRPr="0027379D">
              <w:t>H2afz</w:t>
            </w:r>
          </w:p>
        </w:tc>
        <w:tc>
          <w:tcPr>
            <w:tcW w:w="1398" w:type="dxa"/>
            <w:noWrap/>
            <w:hideMark/>
          </w:tcPr>
          <w:p w14:paraId="2FBA3128" w14:textId="77777777" w:rsidR="00F2322D" w:rsidRPr="0027379D" w:rsidRDefault="00F2322D" w:rsidP="00F2322D">
            <w:r w:rsidRPr="0027379D">
              <w:t>9.13E-15</w:t>
            </w:r>
          </w:p>
        </w:tc>
        <w:tc>
          <w:tcPr>
            <w:tcW w:w="1843" w:type="dxa"/>
            <w:noWrap/>
            <w:hideMark/>
          </w:tcPr>
          <w:p w14:paraId="14FC993C" w14:textId="77777777" w:rsidR="00F2322D" w:rsidRPr="0027379D" w:rsidRDefault="00F2322D" w:rsidP="00F2322D">
            <w:r w:rsidRPr="0027379D">
              <w:t>1.165213967</w:t>
            </w:r>
          </w:p>
        </w:tc>
        <w:tc>
          <w:tcPr>
            <w:tcW w:w="944" w:type="dxa"/>
            <w:noWrap/>
            <w:hideMark/>
          </w:tcPr>
          <w:p w14:paraId="398F5423" w14:textId="77777777" w:rsidR="00F2322D" w:rsidRPr="0027379D" w:rsidRDefault="00F2322D" w:rsidP="00F2322D">
            <w:r w:rsidRPr="0027379D">
              <w:t>0.813</w:t>
            </w:r>
          </w:p>
        </w:tc>
        <w:tc>
          <w:tcPr>
            <w:tcW w:w="944" w:type="dxa"/>
            <w:noWrap/>
            <w:hideMark/>
          </w:tcPr>
          <w:p w14:paraId="4A9B852D" w14:textId="77777777" w:rsidR="00F2322D" w:rsidRPr="0027379D" w:rsidRDefault="00F2322D" w:rsidP="00F2322D">
            <w:r w:rsidRPr="0027379D">
              <w:t>0.616</w:t>
            </w:r>
          </w:p>
        </w:tc>
        <w:tc>
          <w:tcPr>
            <w:tcW w:w="1536" w:type="dxa"/>
            <w:noWrap/>
            <w:hideMark/>
          </w:tcPr>
          <w:p w14:paraId="4B50ED9B" w14:textId="77777777" w:rsidR="00F2322D" w:rsidRPr="0027379D" w:rsidRDefault="00F2322D" w:rsidP="00F2322D">
            <w:r w:rsidRPr="0027379D">
              <w:t>1.17E-10</w:t>
            </w:r>
          </w:p>
        </w:tc>
      </w:tr>
      <w:tr w:rsidR="00F2322D" w:rsidRPr="0027379D" w14:paraId="5F19215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98E7B1D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3A15C580" w14:textId="77777777" w:rsidR="00F2322D" w:rsidRPr="0027379D" w:rsidRDefault="00F2322D">
            <w:r w:rsidRPr="0027379D">
              <w:t>Mki67</w:t>
            </w:r>
          </w:p>
        </w:tc>
        <w:tc>
          <w:tcPr>
            <w:tcW w:w="1398" w:type="dxa"/>
            <w:noWrap/>
            <w:hideMark/>
          </w:tcPr>
          <w:p w14:paraId="7046A1A7" w14:textId="77777777" w:rsidR="00F2322D" w:rsidRPr="0027379D" w:rsidRDefault="00F2322D" w:rsidP="00F2322D">
            <w:r w:rsidRPr="0027379D">
              <w:t>9.26E-22</w:t>
            </w:r>
          </w:p>
        </w:tc>
        <w:tc>
          <w:tcPr>
            <w:tcW w:w="1843" w:type="dxa"/>
            <w:noWrap/>
            <w:hideMark/>
          </w:tcPr>
          <w:p w14:paraId="60B481EC" w14:textId="77777777" w:rsidR="00F2322D" w:rsidRPr="0027379D" w:rsidRDefault="00F2322D" w:rsidP="00F2322D">
            <w:r w:rsidRPr="0027379D">
              <w:t>1.158769162</w:t>
            </w:r>
          </w:p>
        </w:tc>
        <w:tc>
          <w:tcPr>
            <w:tcW w:w="944" w:type="dxa"/>
            <w:noWrap/>
            <w:hideMark/>
          </w:tcPr>
          <w:p w14:paraId="07E91720" w14:textId="77777777" w:rsidR="00F2322D" w:rsidRPr="0027379D" w:rsidRDefault="00F2322D" w:rsidP="00F2322D">
            <w:r w:rsidRPr="0027379D">
              <w:t>0.228</w:t>
            </w:r>
          </w:p>
        </w:tc>
        <w:tc>
          <w:tcPr>
            <w:tcW w:w="944" w:type="dxa"/>
            <w:noWrap/>
            <w:hideMark/>
          </w:tcPr>
          <w:p w14:paraId="1428D8AE" w14:textId="77777777" w:rsidR="00F2322D" w:rsidRPr="0027379D" w:rsidRDefault="00F2322D" w:rsidP="00F2322D">
            <w:r w:rsidRPr="0027379D">
              <w:t>0.039</w:t>
            </w:r>
          </w:p>
        </w:tc>
        <w:tc>
          <w:tcPr>
            <w:tcW w:w="1536" w:type="dxa"/>
            <w:noWrap/>
            <w:hideMark/>
          </w:tcPr>
          <w:p w14:paraId="7E0D4B92" w14:textId="77777777" w:rsidR="00F2322D" w:rsidRPr="0027379D" w:rsidRDefault="00F2322D" w:rsidP="00F2322D">
            <w:r w:rsidRPr="0027379D">
              <w:t>1.18E-17</w:t>
            </w:r>
          </w:p>
        </w:tc>
      </w:tr>
      <w:tr w:rsidR="00F2322D" w:rsidRPr="0027379D" w14:paraId="2B2B2C3B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221DA67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47C497A8" w14:textId="77777777" w:rsidR="00F2322D" w:rsidRPr="0027379D" w:rsidRDefault="00F2322D">
            <w:r w:rsidRPr="0027379D">
              <w:t>Ybx1</w:t>
            </w:r>
          </w:p>
        </w:tc>
        <w:tc>
          <w:tcPr>
            <w:tcW w:w="1398" w:type="dxa"/>
            <w:noWrap/>
            <w:hideMark/>
          </w:tcPr>
          <w:p w14:paraId="5BFAD3A2" w14:textId="77777777" w:rsidR="00F2322D" w:rsidRPr="0027379D" w:rsidRDefault="00F2322D" w:rsidP="00F2322D">
            <w:r w:rsidRPr="0027379D">
              <w:t>8.15E-36</w:t>
            </w:r>
          </w:p>
        </w:tc>
        <w:tc>
          <w:tcPr>
            <w:tcW w:w="1843" w:type="dxa"/>
            <w:noWrap/>
            <w:hideMark/>
          </w:tcPr>
          <w:p w14:paraId="4095D241" w14:textId="77777777" w:rsidR="00F2322D" w:rsidRPr="0027379D" w:rsidRDefault="00F2322D" w:rsidP="00F2322D">
            <w:r w:rsidRPr="0027379D">
              <w:t>1.130917263</w:t>
            </w:r>
          </w:p>
        </w:tc>
        <w:tc>
          <w:tcPr>
            <w:tcW w:w="944" w:type="dxa"/>
            <w:noWrap/>
            <w:hideMark/>
          </w:tcPr>
          <w:p w14:paraId="4EAFF0BD" w14:textId="77777777" w:rsidR="00F2322D" w:rsidRPr="0027379D" w:rsidRDefault="00F2322D" w:rsidP="00F2322D">
            <w:r w:rsidRPr="0027379D">
              <w:t>0.984</w:t>
            </w:r>
          </w:p>
        </w:tc>
        <w:tc>
          <w:tcPr>
            <w:tcW w:w="944" w:type="dxa"/>
            <w:noWrap/>
            <w:hideMark/>
          </w:tcPr>
          <w:p w14:paraId="4EB3566E" w14:textId="77777777" w:rsidR="00F2322D" w:rsidRPr="0027379D" w:rsidRDefault="00F2322D" w:rsidP="00F2322D">
            <w:r w:rsidRPr="0027379D">
              <w:t>0.788</w:t>
            </w:r>
          </w:p>
        </w:tc>
        <w:tc>
          <w:tcPr>
            <w:tcW w:w="1536" w:type="dxa"/>
            <w:noWrap/>
            <w:hideMark/>
          </w:tcPr>
          <w:p w14:paraId="510796A6" w14:textId="77777777" w:rsidR="00F2322D" w:rsidRPr="0027379D" w:rsidRDefault="00F2322D" w:rsidP="00F2322D">
            <w:r w:rsidRPr="0027379D">
              <w:t>1.04E-31</w:t>
            </w:r>
          </w:p>
        </w:tc>
      </w:tr>
      <w:tr w:rsidR="00F2322D" w:rsidRPr="0027379D" w14:paraId="69C291D6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24CA9AD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42162E4F" w14:textId="77777777" w:rsidR="00F2322D" w:rsidRPr="0027379D" w:rsidRDefault="00F2322D">
            <w:r w:rsidRPr="0027379D">
              <w:t>Tubb5</w:t>
            </w:r>
          </w:p>
        </w:tc>
        <w:tc>
          <w:tcPr>
            <w:tcW w:w="1398" w:type="dxa"/>
            <w:noWrap/>
            <w:hideMark/>
          </w:tcPr>
          <w:p w14:paraId="67FB6C15" w14:textId="77777777" w:rsidR="00F2322D" w:rsidRPr="0027379D" w:rsidRDefault="00F2322D" w:rsidP="00F2322D">
            <w:r w:rsidRPr="0027379D">
              <w:t>1.16E-22</w:t>
            </w:r>
          </w:p>
        </w:tc>
        <w:tc>
          <w:tcPr>
            <w:tcW w:w="1843" w:type="dxa"/>
            <w:noWrap/>
            <w:hideMark/>
          </w:tcPr>
          <w:p w14:paraId="336E443C" w14:textId="77777777" w:rsidR="00F2322D" w:rsidRPr="0027379D" w:rsidRDefault="00F2322D" w:rsidP="00F2322D">
            <w:r w:rsidRPr="0027379D">
              <w:t>1.128842101</w:t>
            </w:r>
          </w:p>
        </w:tc>
        <w:tc>
          <w:tcPr>
            <w:tcW w:w="944" w:type="dxa"/>
            <w:noWrap/>
            <w:hideMark/>
          </w:tcPr>
          <w:p w14:paraId="283C8D23" w14:textId="77777777" w:rsidR="00F2322D" w:rsidRPr="0027379D" w:rsidRDefault="00F2322D" w:rsidP="00F2322D">
            <w:r w:rsidRPr="0027379D">
              <w:t>0.846</w:t>
            </w:r>
          </w:p>
        </w:tc>
        <w:tc>
          <w:tcPr>
            <w:tcW w:w="944" w:type="dxa"/>
            <w:noWrap/>
            <w:hideMark/>
          </w:tcPr>
          <w:p w14:paraId="35FF3B4D" w14:textId="77777777" w:rsidR="00F2322D" w:rsidRPr="0027379D" w:rsidRDefault="00F2322D" w:rsidP="00F2322D">
            <w:r w:rsidRPr="0027379D">
              <w:t>0.536</w:t>
            </w:r>
          </w:p>
        </w:tc>
        <w:tc>
          <w:tcPr>
            <w:tcW w:w="1536" w:type="dxa"/>
            <w:noWrap/>
            <w:hideMark/>
          </w:tcPr>
          <w:p w14:paraId="1B92CCAC" w14:textId="77777777" w:rsidR="00F2322D" w:rsidRPr="0027379D" w:rsidRDefault="00F2322D" w:rsidP="00F2322D">
            <w:r w:rsidRPr="0027379D">
              <w:t>1.48E-18</w:t>
            </w:r>
          </w:p>
        </w:tc>
      </w:tr>
      <w:tr w:rsidR="00F2322D" w:rsidRPr="0027379D" w14:paraId="50835C4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861B726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07BC290A" w14:textId="77777777" w:rsidR="00F2322D" w:rsidRPr="0027379D" w:rsidRDefault="00F2322D">
            <w:r w:rsidRPr="0027379D">
              <w:t>Hspd1</w:t>
            </w:r>
          </w:p>
        </w:tc>
        <w:tc>
          <w:tcPr>
            <w:tcW w:w="1398" w:type="dxa"/>
            <w:noWrap/>
            <w:hideMark/>
          </w:tcPr>
          <w:p w14:paraId="587F1E40" w14:textId="77777777" w:rsidR="00F2322D" w:rsidRPr="0027379D" w:rsidRDefault="00F2322D" w:rsidP="00F2322D">
            <w:r w:rsidRPr="0027379D">
              <w:t>4.44E-38</w:t>
            </w:r>
          </w:p>
        </w:tc>
        <w:tc>
          <w:tcPr>
            <w:tcW w:w="1843" w:type="dxa"/>
            <w:noWrap/>
            <w:hideMark/>
          </w:tcPr>
          <w:p w14:paraId="1FB8713E" w14:textId="77777777" w:rsidR="00F2322D" w:rsidRPr="0027379D" w:rsidRDefault="00F2322D" w:rsidP="00F2322D">
            <w:r w:rsidRPr="0027379D">
              <w:t>1.127743569</w:t>
            </w:r>
          </w:p>
        </w:tc>
        <w:tc>
          <w:tcPr>
            <w:tcW w:w="944" w:type="dxa"/>
            <w:noWrap/>
            <w:hideMark/>
          </w:tcPr>
          <w:p w14:paraId="01DD11E6" w14:textId="77777777" w:rsidR="00F2322D" w:rsidRPr="0027379D" w:rsidRDefault="00F2322D" w:rsidP="00F2322D">
            <w:r w:rsidRPr="0027379D">
              <w:t>0.837</w:t>
            </w:r>
          </w:p>
        </w:tc>
        <w:tc>
          <w:tcPr>
            <w:tcW w:w="944" w:type="dxa"/>
            <w:noWrap/>
            <w:hideMark/>
          </w:tcPr>
          <w:p w14:paraId="190444C7" w14:textId="77777777" w:rsidR="00F2322D" w:rsidRPr="0027379D" w:rsidRDefault="00F2322D" w:rsidP="00F2322D">
            <w:r w:rsidRPr="0027379D">
              <w:t>0.384</w:t>
            </w:r>
          </w:p>
        </w:tc>
        <w:tc>
          <w:tcPr>
            <w:tcW w:w="1536" w:type="dxa"/>
            <w:noWrap/>
            <w:hideMark/>
          </w:tcPr>
          <w:p w14:paraId="53CF3DD1" w14:textId="77777777" w:rsidR="00F2322D" w:rsidRPr="0027379D" w:rsidRDefault="00F2322D" w:rsidP="00F2322D">
            <w:r w:rsidRPr="0027379D">
              <w:t>5.67E-34</w:t>
            </w:r>
          </w:p>
        </w:tc>
      </w:tr>
      <w:tr w:rsidR="00F2322D" w:rsidRPr="0027379D" w14:paraId="18964E78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A7727F1" w14:textId="77777777" w:rsidR="00F2322D" w:rsidRPr="0027379D" w:rsidRDefault="00F2322D" w:rsidP="00F2322D">
            <w:r w:rsidRPr="0027379D">
              <w:t>2</w:t>
            </w:r>
          </w:p>
        </w:tc>
        <w:tc>
          <w:tcPr>
            <w:tcW w:w="1552" w:type="dxa"/>
            <w:noWrap/>
            <w:hideMark/>
          </w:tcPr>
          <w:p w14:paraId="28442BD5" w14:textId="77777777" w:rsidR="00F2322D" w:rsidRPr="0027379D" w:rsidRDefault="00F2322D">
            <w:r w:rsidRPr="0027379D">
              <w:t>Top2a</w:t>
            </w:r>
          </w:p>
        </w:tc>
        <w:tc>
          <w:tcPr>
            <w:tcW w:w="1398" w:type="dxa"/>
            <w:noWrap/>
            <w:hideMark/>
          </w:tcPr>
          <w:p w14:paraId="5A5257B4" w14:textId="77777777" w:rsidR="00F2322D" w:rsidRPr="0027379D" w:rsidRDefault="00F2322D" w:rsidP="00F2322D">
            <w:r w:rsidRPr="0027379D">
              <w:t>9.32E-32</w:t>
            </w:r>
          </w:p>
        </w:tc>
        <w:tc>
          <w:tcPr>
            <w:tcW w:w="1843" w:type="dxa"/>
            <w:noWrap/>
            <w:hideMark/>
          </w:tcPr>
          <w:p w14:paraId="23FB7F9D" w14:textId="77777777" w:rsidR="00F2322D" w:rsidRPr="0027379D" w:rsidRDefault="00F2322D" w:rsidP="00F2322D">
            <w:r w:rsidRPr="0027379D">
              <w:t>1.097150007</w:t>
            </w:r>
          </w:p>
        </w:tc>
        <w:tc>
          <w:tcPr>
            <w:tcW w:w="944" w:type="dxa"/>
            <w:noWrap/>
            <w:hideMark/>
          </w:tcPr>
          <w:p w14:paraId="025B811B" w14:textId="77777777" w:rsidR="00F2322D" w:rsidRPr="0027379D" w:rsidRDefault="00F2322D" w:rsidP="00F2322D">
            <w:r w:rsidRPr="0027379D">
              <w:t>0.252</w:t>
            </w:r>
          </w:p>
        </w:tc>
        <w:tc>
          <w:tcPr>
            <w:tcW w:w="944" w:type="dxa"/>
            <w:noWrap/>
            <w:hideMark/>
          </w:tcPr>
          <w:p w14:paraId="0B749ED6" w14:textId="77777777" w:rsidR="00F2322D" w:rsidRPr="0027379D" w:rsidRDefault="00F2322D" w:rsidP="00F2322D">
            <w:r w:rsidRPr="0027379D">
              <w:t>0.031</w:t>
            </w:r>
          </w:p>
        </w:tc>
        <w:tc>
          <w:tcPr>
            <w:tcW w:w="1536" w:type="dxa"/>
            <w:noWrap/>
            <w:hideMark/>
          </w:tcPr>
          <w:p w14:paraId="13FE29CD" w14:textId="77777777" w:rsidR="00F2322D" w:rsidRPr="0027379D" w:rsidRDefault="00F2322D" w:rsidP="00F2322D">
            <w:r w:rsidRPr="0027379D">
              <w:t>1.19E-27</w:t>
            </w:r>
          </w:p>
        </w:tc>
      </w:tr>
      <w:tr w:rsidR="00F2322D" w:rsidRPr="0027379D" w14:paraId="20EB9044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94D143E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7D0E6B05" w14:textId="77777777" w:rsidR="00F2322D" w:rsidRPr="0027379D" w:rsidRDefault="00F2322D">
            <w:r w:rsidRPr="0027379D">
              <w:t>Ighg2c</w:t>
            </w:r>
          </w:p>
        </w:tc>
        <w:tc>
          <w:tcPr>
            <w:tcW w:w="1398" w:type="dxa"/>
            <w:noWrap/>
            <w:hideMark/>
          </w:tcPr>
          <w:p w14:paraId="2D2C94E8" w14:textId="77777777" w:rsidR="00F2322D" w:rsidRPr="0027379D" w:rsidRDefault="00F2322D" w:rsidP="00F2322D">
            <w:r w:rsidRPr="0027379D">
              <w:t>1.25E-21</w:t>
            </w:r>
          </w:p>
        </w:tc>
        <w:tc>
          <w:tcPr>
            <w:tcW w:w="1843" w:type="dxa"/>
            <w:noWrap/>
            <w:hideMark/>
          </w:tcPr>
          <w:p w14:paraId="225945F3" w14:textId="77777777" w:rsidR="00F2322D" w:rsidRPr="0027379D" w:rsidRDefault="00F2322D" w:rsidP="00F2322D">
            <w:r w:rsidRPr="0027379D">
              <w:t>6.916069568</w:t>
            </w:r>
          </w:p>
        </w:tc>
        <w:tc>
          <w:tcPr>
            <w:tcW w:w="944" w:type="dxa"/>
            <w:noWrap/>
            <w:hideMark/>
          </w:tcPr>
          <w:p w14:paraId="55DD418F" w14:textId="77777777" w:rsidR="00F2322D" w:rsidRPr="0027379D" w:rsidRDefault="00F2322D" w:rsidP="00F2322D">
            <w:r w:rsidRPr="0027379D">
              <w:t>0.123</w:t>
            </w:r>
          </w:p>
        </w:tc>
        <w:tc>
          <w:tcPr>
            <w:tcW w:w="944" w:type="dxa"/>
            <w:noWrap/>
            <w:hideMark/>
          </w:tcPr>
          <w:p w14:paraId="2428F354" w14:textId="77777777" w:rsidR="00F2322D" w:rsidRPr="0027379D" w:rsidRDefault="00F2322D" w:rsidP="00F2322D">
            <w:r w:rsidRPr="0027379D">
              <w:t>0.005</w:t>
            </w:r>
          </w:p>
        </w:tc>
        <w:tc>
          <w:tcPr>
            <w:tcW w:w="1536" w:type="dxa"/>
            <w:noWrap/>
            <w:hideMark/>
          </w:tcPr>
          <w:p w14:paraId="520B91F7" w14:textId="77777777" w:rsidR="00F2322D" w:rsidRPr="0027379D" w:rsidRDefault="00F2322D" w:rsidP="00F2322D">
            <w:r w:rsidRPr="0027379D">
              <w:t>1.60E-17</w:t>
            </w:r>
          </w:p>
        </w:tc>
      </w:tr>
      <w:tr w:rsidR="00F2322D" w:rsidRPr="0027379D" w14:paraId="756E52E0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80A4AE3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0DE79333" w14:textId="77777777" w:rsidR="00F2322D" w:rsidRPr="0027379D" w:rsidRDefault="00F2322D">
            <w:r w:rsidRPr="0027379D">
              <w:t>Jchain</w:t>
            </w:r>
          </w:p>
        </w:tc>
        <w:tc>
          <w:tcPr>
            <w:tcW w:w="1398" w:type="dxa"/>
            <w:noWrap/>
            <w:hideMark/>
          </w:tcPr>
          <w:p w14:paraId="0806CFDE" w14:textId="77777777" w:rsidR="00F2322D" w:rsidRPr="0027379D" w:rsidRDefault="00F2322D" w:rsidP="00F2322D">
            <w:r w:rsidRPr="0027379D">
              <w:t>5.50E-184</w:t>
            </w:r>
          </w:p>
        </w:tc>
        <w:tc>
          <w:tcPr>
            <w:tcW w:w="1843" w:type="dxa"/>
            <w:noWrap/>
            <w:hideMark/>
          </w:tcPr>
          <w:p w14:paraId="08611DF1" w14:textId="77777777" w:rsidR="00F2322D" w:rsidRPr="0027379D" w:rsidRDefault="00F2322D" w:rsidP="00F2322D">
            <w:r w:rsidRPr="0027379D">
              <w:t>6.134603795</w:t>
            </w:r>
          </w:p>
        </w:tc>
        <w:tc>
          <w:tcPr>
            <w:tcW w:w="944" w:type="dxa"/>
            <w:noWrap/>
            <w:hideMark/>
          </w:tcPr>
          <w:p w14:paraId="10C65310" w14:textId="77777777" w:rsidR="00F2322D" w:rsidRPr="0027379D" w:rsidRDefault="00F2322D" w:rsidP="00F2322D">
            <w:r w:rsidRPr="0027379D">
              <w:t>0.982</w:t>
            </w:r>
          </w:p>
        </w:tc>
        <w:tc>
          <w:tcPr>
            <w:tcW w:w="944" w:type="dxa"/>
            <w:noWrap/>
            <w:hideMark/>
          </w:tcPr>
          <w:p w14:paraId="236D3C3F" w14:textId="77777777" w:rsidR="00F2322D" w:rsidRPr="0027379D" w:rsidRDefault="00F2322D" w:rsidP="00F2322D">
            <w:r w:rsidRPr="0027379D">
              <w:t>0.04</w:t>
            </w:r>
          </w:p>
        </w:tc>
        <w:tc>
          <w:tcPr>
            <w:tcW w:w="1536" w:type="dxa"/>
            <w:noWrap/>
            <w:hideMark/>
          </w:tcPr>
          <w:p w14:paraId="30ACEF8A" w14:textId="77777777" w:rsidR="00F2322D" w:rsidRPr="0027379D" w:rsidRDefault="00F2322D" w:rsidP="00F2322D">
            <w:r w:rsidRPr="0027379D">
              <w:t>7.02E-180</w:t>
            </w:r>
          </w:p>
        </w:tc>
      </w:tr>
      <w:tr w:rsidR="00F2322D" w:rsidRPr="0027379D" w14:paraId="5BBDA12A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46E6219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39B62356" w14:textId="77777777" w:rsidR="00F2322D" w:rsidRPr="0027379D" w:rsidRDefault="00F2322D">
            <w:r w:rsidRPr="0027379D">
              <w:t>Ighg2b</w:t>
            </w:r>
          </w:p>
        </w:tc>
        <w:tc>
          <w:tcPr>
            <w:tcW w:w="1398" w:type="dxa"/>
            <w:noWrap/>
            <w:hideMark/>
          </w:tcPr>
          <w:p w14:paraId="1B76744F" w14:textId="77777777" w:rsidR="00F2322D" w:rsidRPr="0027379D" w:rsidRDefault="00F2322D" w:rsidP="00F2322D">
            <w:r w:rsidRPr="0027379D">
              <w:t>8.37E-14</w:t>
            </w:r>
          </w:p>
        </w:tc>
        <w:tc>
          <w:tcPr>
            <w:tcW w:w="1843" w:type="dxa"/>
            <w:noWrap/>
            <w:hideMark/>
          </w:tcPr>
          <w:p w14:paraId="2A58BAEA" w14:textId="77777777" w:rsidR="00F2322D" w:rsidRPr="0027379D" w:rsidRDefault="00F2322D" w:rsidP="00F2322D">
            <w:r w:rsidRPr="0027379D">
              <w:t>5.453388798</w:t>
            </w:r>
          </w:p>
        </w:tc>
        <w:tc>
          <w:tcPr>
            <w:tcW w:w="944" w:type="dxa"/>
            <w:noWrap/>
            <w:hideMark/>
          </w:tcPr>
          <w:p w14:paraId="29077009" w14:textId="77777777" w:rsidR="00F2322D" w:rsidRPr="0027379D" w:rsidRDefault="00F2322D" w:rsidP="00F2322D">
            <w:r w:rsidRPr="0027379D">
              <w:t>0.123</w:t>
            </w:r>
          </w:p>
        </w:tc>
        <w:tc>
          <w:tcPr>
            <w:tcW w:w="944" w:type="dxa"/>
            <w:noWrap/>
            <w:hideMark/>
          </w:tcPr>
          <w:p w14:paraId="1D61D89F" w14:textId="77777777" w:rsidR="00F2322D" w:rsidRPr="0027379D" w:rsidRDefault="00F2322D" w:rsidP="00F2322D">
            <w:r w:rsidRPr="0027379D">
              <w:t>0.01</w:t>
            </w:r>
          </w:p>
        </w:tc>
        <w:tc>
          <w:tcPr>
            <w:tcW w:w="1536" w:type="dxa"/>
            <w:noWrap/>
            <w:hideMark/>
          </w:tcPr>
          <w:p w14:paraId="4DC00CF3" w14:textId="77777777" w:rsidR="00F2322D" w:rsidRPr="0027379D" w:rsidRDefault="00F2322D" w:rsidP="00F2322D">
            <w:r w:rsidRPr="0027379D">
              <w:t>1.07E-09</w:t>
            </w:r>
          </w:p>
        </w:tc>
      </w:tr>
      <w:tr w:rsidR="00F2322D" w:rsidRPr="0027379D" w14:paraId="4E2CE712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4DCAEC3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712934E5" w14:textId="77777777" w:rsidR="00F2322D" w:rsidRPr="0027379D" w:rsidRDefault="00F2322D">
            <w:r w:rsidRPr="0027379D">
              <w:t>Igkc</w:t>
            </w:r>
          </w:p>
        </w:tc>
        <w:tc>
          <w:tcPr>
            <w:tcW w:w="1398" w:type="dxa"/>
            <w:noWrap/>
            <w:hideMark/>
          </w:tcPr>
          <w:p w14:paraId="54DF2F06" w14:textId="77777777" w:rsidR="00F2322D" w:rsidRPr="0027379D" w:rsidRDefault="00F2322D" w:rsidP="00F2322D">
            <w:r w:rsidRPr="0027379D">
              <w:t>5.02E-30</w:t>
            </w:r>
          </w:p>
        </w:tc>
        <w:tc>
          <w:tcPr>
            <w:tcW w:w="1843" w:type="dxa"/>
            <w:noWrap/>
            <w:hideMark/>
          </w:tcPr>
          <w:p w14:paraId="111BE082" w14:textId="77777777" w:rsidR="00F2322D" w:rsidRPr="0027379D" w:rsidRDefault="00F2322D" w:rsidP="00F2322D">
            <w:r w:rsidRPr="0027379D">
              <w:t>4.907936235</w:t>
            </w:r>
          </w:p>
        </w:tc>
        <w:tc>
          <w:tcPr>
            <w:tcW w:w="944" w:type="dxa"/>
            <w:noWrap/>
            <w:hideMark/>
          </w:tcPr>
          <w:p w14:paraId="7580A135" w14:textId="77777777" w:rsidR="00F2322D" w:rsidRPr="0027379D" w:rsidRDefault="00F2322D" w:rsidP="00F2322D">
            <w:r w:rsidRPr="0027379D">
              <w:t>0.947</w:t>
            </w:r>
          </w:p>
        </w:tc>
        <w:tc>
          <w:tcPr>
            <w:tcW w:w="944" w:type="dxa"/>
            <w:noWrap/>
            <w:hideMark/>
          </w:tcPr>
          <w:p w14:paraId="62B5611E" w14:textId="77777777" w:rsidR="00F2322D" w:rsidRPr="0027379D" w:rsidRDefault="00F2322D" w:rsidP="00F2322D">
            <w:r w:rsidRPr="0027379D">
              <w:t>0.976</w:t>
            </w:r>
          </w:p>
        </w:tc>
        <w:tc>
          <w:tcPr>
            <w:tcW w:w="1536" w:type="dxa"/>
            <w:noWrap/>
            <w:hideMark/>
          </w:tcPr>
          <w:p w14:paraId="635BA745" w14:textId="77777777" w:rsidR="00F2322D" w:rsidRPr="0027379D" w:rsidRDefault="00F2322D" w:rsidP="00F2322D">
            <w:r w:rsidRPr="0027379D">
              <w:t>6.41E-26</w:t>
            </w:r>
          </w:p>
        </w:tc>
      </w:tr>
      <w:tr w:rsidR="00F2322D" w:rsidRPr="0027379D" w14:paraId="2B86913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BA971AF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1E7B1FBE" w14:textId="77777777" w:rsidR="00F2322D" w:rsidRPr="0027379D" w:rsidRDefault="00F2322D">
            <w:r w:rsidRPr="0027379D">
              <w:t>Ighm</w:t>
            </w:r>
          </w:p>
        </w:tc>
        <w:tc>
          <w:tcPr>
            <w:tcW w:w="1398" w:type="dxa"/>
            <w:noWrap/>
            <w:hideMark/>
          </w:tcPr>
          <w:p w14:paraId="747D7557" w14:textId="77777777" w:rsidR="00F2322D" w:rsidRPr="0027379D" w:rsidRDefault="00F2322D" w:rsidP="00F2322D">
            <w:r w:rsidRPr="0027379D">
              <w:t>6.75E-17</w:t>
            </w:r>
          </w:p>
        </w:tc>
        <w:tc>
          <w:tcPr>
            <w:tcW w:w="1843" w:type="dxa"/>
            <w:noWrap/>
            <w:hideMark/>
          </w:tcPr>
          <w:p w14:paraId="0C0B8917" w14:textId="77777777" w:rsidR="00F2322D" w:rsidRPr="0027379D" w:rsidRDefault="00F2322D" w:rsidP="00F2322D">
            <w:r w:rsidRPr="0027379D">
              <w:t>4.662495598</w:t>
            </w:r>
          </w:p>
        </w:tc>
        <w:tc>
          <w:tcPr>
            <w:tcW w:w="944" w:type="dxa"/>
            <w:noWrap/>
            <w:hideMark/>
          </w:tcPr>
          <w:p w14:paraId="3196DBD9" w14:textId="77777777" w:rsidR="00F2322D" w:rsidRPr="0027379D" w:rsidRDefault="00F2322D" w:rsidP="00F2322D">
            <w:r w:rsidRPr="0027379D">
              <w:t>0.842</w:t>
            </w:r>
          </w:p>
        </w:tc>
        <w:tc>
          <w:tcPr>
            <w:tcW w:w="944" w:type="dxa"/>
            <w:noWrap/>
            <w:hideMark/>
          </w:tcPr>
          <w:p w14:paraId="037CD8EC" w14:textId="77777777" w:rsidR="00F2322D" w:rsidRPr="0027379D" w:rsidRDefault="00F2322D" w:rsidP="00F2322D">
            <w:r w:rsidRPr="0027379D">
              <w:t>0.994</w:t>
            </w:r>
          </w:p>
        </w:tc>
        <w:tc>
          <w:tcPr>
            <w:tcW w:w="1536" w:type="dxa"/>
            <w:noWrap/>
            <w:hideMark/>
          </w:tcPr>
          <w:p w14:paraId="679A74FA" w14:textId="77777777" w:rsidR="00F2322D" w:rsidRPr="0027379D" w:rsidRDefault="00F2322D" w:rsidP="00F2322D">
            <w:r w:rsidRPr="0027379D">
              <w:t>8.61E-13</w:t>
            </w:r>
          </w:p>
        </w:tc>
      </w:tr>
      <w:tr w:rsidR="00F2322D" w:rsidRPr="0027379D" w14:paraId="080BBBB0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47D77CB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3C6982E9" w14:textId="77777777" w:rsidR="00F2322D" w:rsidRPr="0027379D" w:rsidRDefault="00F2322D">
            <w:r w:rsidRPr="0027379D">
              <w:t>Slpi</w:t>
            </w:r>
          </w:p>
        </w:tc>
        <w:tc>
          <w:tcPr>
            <w:tcW w:w="1398" w:type="dxa"/>
            <w:noWrap/>
            <w:hideMark/>
          </w:tcPr>
          <w:p w14:paraId="36CFE828" w14:textId="77777777" w:rsidR="00F2322D" w:rsidRPr="0027379D" w:rsidRDefault="00F2322D" w:rsidP="00F2322D">
            <w:r w:rsidRPr="0027379D">
              <w:t>1.80E-14</w:t>
            </w:r>
          </w:p>
        </w:tc>
        <w:tc>
          <w:tcPr>
            <w:tcW w:w="1843" w:type="dxa"/>
            <w:noWrap/>
            <w:hideMark/>
          </w:tcPr>
          <w:p w14:paraId="610A1342" w14:textId="77777777" w:rsidR="00F2322D" w:rsidRPr="0027379D" w:rsidRDefault="00F2322D" w:rsidP="00F2322D">
            <w:r w:rsidRPr="0027379D">
              <w:t>4.476545564</w:t>
            </w:r>
          </w:p>
        </w:tc>
        <w:tc>
          <w:tcPr>
            <w:tcW w:w="944" w:type="dxa"/>
            <w:noWrap/>
            <w:hideMark/>
          </w:tcPr>
          <w:p w14:paraId="5A91A4D0" w14:textId="77777777" w:rsidR="00F2322D" w:rsidRPr="0027379D" w:rsidRDefault="00F2322D" w:rsidP="00F2322D">
            <w:r w:rsidRPr="0027379D">
              <w:t>0.526</w:t>
            </w:r>
          </w:p>
        </w:tc>
        <w:tc>
          <w:tcPr>
            <w:tcW w:w="944" w:type="dxa"/>
            <w:noWrap/>
            <w:hideMark/>
          </w:tcPr>
          <w:p w14:paraId="206CB79A" w14:textId="77777777" w:rsidR="00F2322D" w:rsidRPr="0027379D" w:rsidRDefault="00F2322D" w:rsidP="00F2322D">
            <w:r w:rsidRPr="0027379D">
              <w:t>0.196</w:t>
            </w:r>
          </w:p>
        </w:tc>
        <w:tc>
          <w:tcPr>
            <w:tcW w:w="1536" w:type="dxa"/>
            <w:noWrap/>
            <w:hideMark/>
          </w:tcPr>
          <w:p w14:paraId="05CC41FA" w14:textId="77777777" w:rsidR="00F2322D" w:rsidRPr="0027379D" w:rsidRDefault="00F2322D" w:rsidP="00F2322D">
            <w:r w:rsidRPr="0027379D">
              <w:t>2.29E-10</w:t>
            </w:r>
          </w:p>
        </w:tc>
      </w:tr>
      <w:tr w:rsidR="00F2322D" w:rsidRPr="0027379D" w14:paraId="2AC8188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452BF454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4249067E" w14:textId="77777777" w:rsidR="00F2322D" w:rsidRPr="0027379D" w:rsidRDefault="00F2322D">
            <w:r w:rsidRPr="0027379D">
              <w:t>Iglv1</w:t>
            </w:r>
          </w:p>
        </w:tc>
        <w:tc>
          <w:tcPr>
            <w:tcW w:w="1398" w:type="dxa"/>
            <w:noWrap/>
            <w:hideMark/>
          </w:tcPr>
          <w:p w14:paraId="068AF0A9" w14:textId="77777777" w:rsidR="00F2322D" w:rsidRPr="0027379D" w:rsidRDefault="00F2322D" w:rsidP="00F2322D">
            <w:r w:rsidRPr="0027379D">
              <w:t>7.61E-114</w:t>
            </w:r>
          </w:p>
        </w:tc>
        <w:tc>
          <w:tcPr>
            <w:tcW w:w="1843" w:type="dxa"/>
            <w:noWrap/>
            <w:hideMark/>
          </w:tcPr>
          <w:p w14:paraId="1B3F318E" w14:textId="77777777" w:rsidR="00F2322D" w:rsidRPr="0027379D" w:rsidRDefault="00F2322D" w:rsidP="00F2322D">
            <w:r w:rsidRPr="0027379D">
              <w:t>4.452846746</w:t>
            </w:r>
          </w:p>
        </w:tc>
        <w:tc>
          <w:tcPr>
            <w:tcW w:w="944" w:type="dxa"/>
            <w:noWrap/>
            <w:hideMark/>
          </w:tcPr>
          <w:p w14:paraId="625CC3DD" w14:textId="77777777" w:rsidR="00F2322D" w:rsidRPr="0027379D" w:rsidRDefault="00F2322D" w:rsidP="00F2322D">
            <w:r w:rsidRPr="0027379D">
              <w:t>0.93</w:t>
            </w:r>
          </w:p>
        </w:tc>
        <w:tc>
          <w:tcPr>
            <w:tcW w:w="944" w:type="dxa"/>
            <w:noWrap/>
            <w:hideMark/>
          </w:tcPr>
          <w:p w14:paraId="1BD2E6BB" w14:textId="77777777" w:rsidR="00F2322D" w:rsidRPr="0027379D" w:rsidRDefault="00F2322D" w:rsidP="00F2322D">
            <w:r w:rsidRPr="0027379D">
              <w:t>0.075</w:t>
            </w:r>
          </w:p>
        </w:tc>
        <w:tc>
          <w:tcPr>
            <w:tcW w:w="1536" w:type="dxa"/>
            <w:noWrap/>
            <w:hideMark/>
          </w:tcPr>
          <w:p w14:paraId="04EA4790" w14:textId="77777777" w:rsidR="00F2322D" w:rsidRPr="0027379D" w:rsidRDefault="00F2322D" w:rsidP="00F2322D">
            <w:r w:rsidRPr="0027379D">
              <w:t>9.71E-110</w:t>
            </w:r>
          </w:p>
        </w:tc>
      </w:tr>
      <w:tr w:rsidR="00F2322D" w:rsidRPr="0027379D" w14:paraId="77E423E5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962F718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44AE490E" w14:textId="77777777" w:rsidR="00F2322D" w:rsidRPr="0027379D" w:rsidRDefault="00F2322D">
            <w:r w:rsidRPr="0027379D">
              <w:t>Hsp90b1</w:t>
            </w:r>
          </w:p>
        </w:tc>
        <w:tc>
          <w:tcPr>
            <w:tcW w:w="1398" w:type="dxa"/>
            <w:noWrap/>
            <w:hideMark/>
          </w:tcPr>
          <w:p w14:paraId="6D358928" w14:textId="77777777" w:rsidR="00F2322D" w:rsidRPr="0027379D" w:rsidRDefault="00F2322D" w:rsidP="00F2322D">
            <w:r w:rsidRPr="0027379D">
              <w:t>1.76E-40</w:t>
            </w:r>
          </w:p>
        </w:tc>
        <w:tc>
          <w:tcPr>
            <w:tcW w:w="1843" w:type="dxa"/>
            <w:noWrap/>
            <w:hideMark/>
          </w:tcPr>
          <w:p w14:paraId="39DBB306" w14:textId="77777777" w:rsidR="00F2322D" w:rsidRPr="0027379D" w:rsidRDefault="00F2322D" w:rsidP="00F2322D">
            <w:r w:rsidRPr="0027379D">
              <w:t>3.586341473</w:t>
            </w:r>
          </w:p>
        </w:tc>
        <w:tc>
          <w:tcPr>
            <w:tcW w:w="944" w:type="dxa"/>
            <w:noWrap/>
            <w:hideMark/>
          </w:tcPr>
          <w:p w14:paraId="3C6FD1CF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944" w:type="dxa"/>
            <w:noWrap/>
            <w:hideMark/>
          </w:tcPr>
          <w:p w14:paraId="28D0C9DE" w14:textId="77777777" w:rsidR="00F2322D" w:rsidRPr="0027379D" w:rsidRDefault="00F2322D" w:rsidP="00F2322D">
            <w:r w:rsidRPr="0027379D">
              <w:t>0.525</w:t>
            </w:r>
          </w:p>
        </w:tc>
        <w:tc>
          <w:tcPr>
            <w:tcW w:w="1536" w:type="dxa"/>
            <w:noWrap/>
            <w:hideMark/>
          </w:tcPr>
          <w:p w14:paraId="6CDD110D" w14:textId="77777777" w:rsidR="00F2322D" w:rsidRPr="0027379D" w:rsidRDefault="00F2322D" w:rsidP="00F2322D">
            <w:r w:rsidRPr="0027379D">
              <w:t>2.25E-36</w:t>
            </w:r>
          </w:p>
        </w:tc>
      </w:tr>
      <w:tr w:rsidR="00F2322D" w:rsidRPr="0027379D" w14:paraId="60992059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641F1EB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2AEA833D" w14:textId="77777777" w:rsidR="00F2322D" w:rsidRPr="0027379D" w:rsidRDefault="00F2322D">
            <w:r w:rsidRPr="0027379D">
              <w:t>Xbp1</w:t>
            </w:r>
          </w:p>
        </w:tc>
        <w:tc>
          <w:tcPr>
            <w:tcW w:w="1398" w:type="dxa"/>
            <w:noWrap/>
            <w:hideMark/>
          </w:tcPr>
          <w:p w14:paraId="01B97DDA" w14:textId="77777777" w:rsidR="00F2322D" w:rsidRPr="0027379D" w:rsidRDefault="00F2322D" w:rsidP="00F2322D">
            <w:r w:rsidRPr="0027379D">
              <w:t>1.45E-84</w:t>
            </w:r>
          </w:p>
        </w:tc>
        <w:tc>
          <w:tcPr>
            <w:tcW w:w="1843" w:type="dxa"/>
            <w:noWrap/>
            <w:hideMark/>
          </w:tcPr>
          <w:p w14:paraId="441DBAA2" w14:textId="77777777" w:rsidR="00F2322D" w:rsidRPr="0027379D" w:rsidRDefault="00F2322D" w:rsidP="00F2322D">
            <w:r w:rsidRPr="0027379D">
              <w:t>3.391364173</w:t>
            </w:r>
          </w:p>
        </w:tc>
        <w:tc>
          <w:tcPr>
            <w:tcW w:w="944" w:type="dxa"/>
            <w:noWrap/>
            <w:hideMark/>
          </w:tcPr>
          <w:p w14:paraId="438DB9A9" w14:textId="77777777" w:rsidR="00F2322D" w:rsidRPr="0027379D" w:rsidRDefault="00F2322D" w:rsidP="00F2322D">
            <w:r w:rsidRPr="0027379D">
              <w:t>1</w:t>
            </w:r>
          </w:p>
        </w:tc>
        <w:tc>
          <w:tcPr>
            <w:tcW w:w="944" w:type="dxa"/>
            <w:noWrap/>
            <w:hideMark/>
          </w:tcPr>
          <w:p w14:paraId="2F186CF3" w14:textId="77777777" w:rsidR="00F2322D" w:rsidRPr="0027379D" w:rsidRDefault="00F2322D" w:rsidP="00F2322D">
            <w:r w:rsidRPr="0027379D">
              <w:t>0.149</w:t>
            </w:r>
          </w:p>
        </w:tc>
        <w:tc>
          <w:tcPr>
            <w:tcW w:w="1536" w:type="dxa"/>
            <w:noWrap/>
            <w:hideMark/>
          </w:tcPr>
          <w:p w14:paraId="571876F9" w14:textId="77777777" w:rsidR="00F2322D" w:rsidRPr="0027379D" w:rsidRDefault="00F2322D" w:rsidP="00F2322D">
            <w:r w:rsidRPr="0027379D">
              <w:t>1.85E-80</w:t>
            </w:r>
          </w:p>
        </w:tc>
      </w:tr>
      <w:tr w:rsidR="00F2322D" w:rsidRPr="0027379D" w14:paraId="00FDC724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D7AD3C4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1C1AF373" w14:textId="77777777" w:rsidR="00F2322D" w:rsidRPr="0027379D" w:rsidRDefault="00F2322D">
            <w:r w:rsidRPr="0027379D">
              <w:t>Iglc1</w:t>
            </w:r>
          </w:p>
        </w:tc>
        <w:tc>
          <w:tcPr>
            <w:tcW w:w="1398" w:type="dxa"/>
            <w:noWrap/>
            <w:hideMark/>
          </w:tcPr>
          <w:p w14:paraId="50FA5652" w14:textId="77777777" w:rsidR="00F2322D" w:rsidRPr="0027379D" w:rsidRDefault="00F2322D" w:rsidP="00F2322D">
            <w:r w:rsidRPr="0027379D">
              <w:t>2.58E-13</w:t>
            </w:r>
          </w:p>
        </w:tc>
        <w:tc>
          <w:tcPr>
            <w:tcW w:w="1843" w:type="dxa"/>
            <w:noWrap/>
            <w:hideMark/>
          </w:tcPr>
          <w:p w14:paraId="2ECE75EF" w14:textId="77777777" w:rsidR="00F2322D" w:rsidRPr="0027379D" w:rsidRDefault="00F2322D" w:rsidP="00F2322D">
            <w:r w:rsidRPr="0027379D">
              <w:t>3.370963484</w:t>
            </w:r>
          </w:p>
        </w:tc>
        <w:tc>
          <w:tcPr>
            <w:tcW w:w="944" w:type="dxa"/>
            <w:noWrap/>
            <w:hideMark/>
          </w:tcPr>
          <w:p w14:paraId="418F2C1D" w14:textId="77777777" w:rsidR="00F2322D" w:rsidRPr="0027379D" w:rsidRDefault="00F2322D" w:rsidP="00F2322D">
            <w:r w:rsidRPr="0027379D">
              <w:t>0.86</w:t>
            </w:r>
          </w:p>
        </w:tc>
        <w:tc>
          <w:tcPr>
            <w:tcW w:w="944" w:type="dxa"/>
            <w:noWrap/>
            <w:hideMark/>
          </w:tcPr>
          <w:p w14:paraId="2C9C29A8" w14:textId="77777777" w:rsidR="00F2322D" w:rsidRPr="0027379D" w:rsidRDefault="00F2322D" w:rsidP="00F2322D">
            <w:r w:rsidRPr="0027379D">
              <w:t>0.592</w:t>
            </w:r>
          </w:p>
        </w:tc>
        <w:tc>
          <w:tcPr>
            <w:tcW w:w="1536" w:type="dxa"/>
            <w:noWrap/>
            <w:hideMark/>
          </w:tcPr>
          <w:p w14:paraId="7DF6D2B1" w14:textId="77777777" w:rsidR="00F2322D" w:rsidRPr="0027379D" w:rsidRDefault="00F2322D" w:rsidP="00F2322D">
            <w:r w:rsidRPr="0027379D">
              <w:t>3.29E-09</w:t>
            </w:r>
          </w:p>
        </w:tc>
      </w:tr>
      <w:tr w:rsidR="00F2322D" w:rsidRPr="0027379D" w14:paraId="6EDB2C3C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22CD66DA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3CEF8A92" w14:textId="77777777" w:rsidR="00F2322D" w:rsidRPr="0027379D" w:rsidRDefault="00F2322D">
            <w:r w:rsidRPr="0027379D">
              <w:t>Mzb1</w:t>
            </w:r>
          </w:p>
        </w:tc>
        <w:tc>
          <w:tcPr>
            <w:tcW w:w="1398" w:type="dxa"/>
            <w:noWrap/>
            <w:hideMark/>
          </w:tcPr>
          <w:p w14:paraId="4CA3CC0E" w14:textId="77777777" w:rsidR="00F2322D" w:rsidRPr="0027379D" w:rsidRDefault="00F2322D" w:rsidP="00F2322D">
            <w:r w:rsidRPr="0027379D">
              <w:t>5.94E-31</w:t>
            </w:r>
          </w:p>
        </w:tc>
        <w:tc>
          <w:tcPr>
            <w:tcW w:w="1843" w:type="dxa"/>
            <w:noWrap/>
            <w:hideMark/>
          </w:tcPr>
          <w:p w14:paraId="42D8227B" w14:textId="77777777" w:rsidR="00F2322D" w:rsidRPr="0027379D" w:rsidRDefault="00F2322D" w:rsidP="00F2322D">
            <w:r w:rsidRPr="0027379D">
              <w:t>3.246049615</w:t>
            </w:r>
          </w:p>
        </w:tc>
        <w:tc>
          <w:tcPr>
            <w:tcW w:w="944" w:type="dxa"/>
            <w:noWrap/>
            <w:hideMark/>
          </w:tcPr>
          <w:p w14:paraId="78AFAA03" w14:textId="77777777" w:rsidR="00F2322D" w:rsidRPr="0027379D" w:rsidRDefault="00F2322D" w:rsidP="00F2322D">
            <w:r w:rsidRPr="0027379D">
              <w:t>0.982</w:t>
            </w:r>
          </w:p>
        </w:tc>
        <w:tc>
          <w:tcPr>
            <w:tcW w:w="944" w:type="dxa"/>
            <w:noWrap/>
            <w:hideMark/>
          </w:tcPr>
          <w:p w14:paraId="061A336C" w14:textId="77777777" w:rsidR="00F2322D" w:rsidRPr="0027379D" w:rsidRDefault="00F2322D" w:rsidP="00F2322D">
            <w:r w:rsidRPr="0027379D">
              <w:t>0.76</w:t>
            </w:r>
          </w:p>
        </w:tc>
        <w:tc>
          <w:tcPr>
            <w:tcW w:w="1536" w:type="dxa"/>
            <w:noWrap/>
            <w:hideMark/>
          </w:tcPr>
          <w:p w14:paraId="3633734D" w14:textId="77777777" w:rsidR="00F2322D" w:rsidRPr="0027379D" w:rsidRDefault="00F2322D" w:rsidP="00F2322D">
            <w:r w:rsidRPr="0027379D">
              <w:t>7.58E-27</w:t>
            </w:r>
          </w:p>
        </w:tc>
      </w:tr>
      <w:tr w:rsidR="00F2322D" w:rsidRPr="0027379D" w14:paraId="1B0165E0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693CDCC6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5EEE962F" w14:textId="77777777" w:rsidR="00F2322D" w:rsidRPr="0027379D" w:rsidRDefault="00F2322D">
            <w:r w:rsidRPr="0027379D">
              <w:t>Txndc5</w:t>
            </w:r>
          </w:p>
        </w:tc>
        <w:tc>
          <w:tcPr>
            <w:tcW w:w="1398" w:type="dxa"/>
            <w:noWrap/>
            <w:hideMark/>
          </w:tcPr>
          <w:p w14:paraId="02046564" w14:textId="77777777" w:rsidR="00F2322D" w:rsidRPr="0027379D" w:rsidRDefault="00F2322D" w:rsidP="00F2322D">
            <w:r w:rsidRPr="0027379D">
              <w:t>2.49E-57</w:t>
            </w:r>
          </w:p>
        </w:tc>
        <w:tc>
          <w:tcPr>
            <w:tcW w:w="1843" w:type="dxa"/>
            <w:noWrap/>
            <w:hideMark/>
          </w:tcPr>
          <w:p w14:paraId="7DB25869" w14:textId="77777777" w:rsidR="00F2322D" w:rsidRPr="0027379D" w:rsidRDefault="00F2322D" w:rsidP="00F2322D">
            <w:r w:rsidRPr="0027379D">
              <w:t>3.19999911</w:t>
            </w:r>
          </w:p>
        </w:tc>
        <w:tc>
          <w:tcPr>
            <w:tcW w:w="944" w:type="dxa"/>
            <w:noWrap/>
            <w:hideMark/>
          </w:tcPr>
          <w:p w14:paraId="3DF69EFF" w14:textId="77777777" w:rsidR="00F2322D" w:rsidRPr="0027379D" w:rsidRDefault="00F2322D" w:rsidP="00F2322D">
            <w:r w:rsidRPr="0027379D">
              <w:t>0.965</w:t>
            </w:r>
          </w:p>
        </w:tc>
        <w:tc>
          <w:tcPr>
            <w:tcW w:w="944" w:type="dxa"/>
            <w:noWrap/>
            <w:hideMark/>
          </w:tcPr>
          <w:p w14:paraId="393E67F1" w14:textId="77777777" w:rsidR="00F2322D" w:rsidRPr="0027379D" w:rsidRDefault="00F2322D" w:rsidP="00F2322D">
            <w:r w:rsidRPr="0027379D">
              <w:t>0.232</w:t>
            </w:r>
          </w:p>
        </w:tc>
        <w:tc>
          <w:tcPr>
            <w:tcW w:w="1536" w:type="dxa"/>
            <w:noWrap/>
            <w:hideMark/>
          </w:tcPr>
          <w:p w14:paraId="2A265115" w14:textId="77777777" w:rsidR="00F2322D" w:rsidRPr="0027379D" w:rsidRDefault="00F2322D" w:rsidP="00F2322D">
            <w:r w:rsidRPr="0027379D">
              <w:t>3.18E-53</w:t>
            </w:r>
          </w:p>
        </w:tc>
      </w:tr>
      <w:tr w:rsidR="00F2322D" w:rsidRPr="0027379D" w14:paraId="7EB0B5FA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FAE14A6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745AE8B6" w14:textId="77777777" w:rsidR="00F2322D" w:rsidRPr="0027379D" w:rsidRDefault="00F2322D">
            <w:r w:rsidRPr="0027379D">
              <w:t>Ly6c2</w:t>
            </w:r>
          </w:p>
        </w:tc>
        <w:tc>
          <w:tcPr>
            <w:tcW w:w="1398" w:type="dxa"/>
            <w:noWrap/>
            <w:hideMark/>
          </w:tcPr>
          <w:p w14:paraId="5E9E8819" w14:textId="77777777" w:rsidR="00F2322D" w:rsidRPr="0027379D" w:rsidRDefault="00F2322D" w:rsidP="00F2322D">
            <w:r w:rsidRPr="0027379D">
              <w:t>1.89E-100</w:t>
            </w:r>
          </w:p>
        </w:tc>
        <w:tc>
          <w:tcPr>
            <w:tcW w:w="1843" w:type="dxa"/>
            <w:noWrap/>
            <w:hideMark/>
          </w:tcPr>
          <w:p w14:paraId="02D81C33" w14:textId="77777777" w:rsidR="00F2322D" w:rsidRPr="0027379D" w:rsidRDefault="00F2322D" w:rsidP="00F2322D">
            <w:r w:rsidRPr="0027379D">
              <w:t>3.035167127</w:t>
            </w:r>
          </w:p>
        </w:tc>
        <w:tc>
          <w:tcPr>
            <w:tcW w:w="944" w:type="dxa"/>
            <w:noWrap/>
            <w:hideMark/>
          </w:tcPr>
          <w:p w14:paraId="37BE8055" w14:textId="77777777" w:rsidR="00F2322D" w:rsidRPr="0027379D" w:rsidRDefault="00F2322D" w:rsidP="00F2322D">
            <w:r w:rsidRPr="0027379D">
              <w:t>0.772</w:t>
            </w:r>
          </w:p>
        </w:tc>
        <w:tc>
          <w:tcPr>
            <w:tcW w:w="944" w:type="dxa"/>
            <w:noWrap/>
            <w:hideMark/>
          </w:tcPr>
          <w:p w14:paraId="224E1260" w14:textId="77777777" w:rsidR="00F2322D" w:rsidRPr="0027379D" w:rsidRDefault="00F2322D" w:rsidP="00F2322D">
            <w:r w:rsidRPr="0027379D">
              <w:t>0.052</w:t>
            </w:r>
          </w:p>
        </w:tc>
        <w:tc>
          <w:tcPr>
            <w:tcW w:w="1536" w:type="dxa"/>
            <w:noWrap/>
            <w:hideMark/>
          </w:tcPr>
          <w:p w14:paraId="2823C105" w14:textId="77777777" w:rsidR="00F2322D" w:rsidRPr="0027379D" w:rsidRDefault="00F2322D" w:rsidP="00F2322D">
            <w:r w:rsidRPr="0027379D">
              <w:t>2.41E-96</w:t>
            </w:r>
          </w:p>
        </w:tc>
      </w:tr>
      <w:tr w:rsidR="00F2322D" w:rsidRPr="0027379D" w14:paraId="2D84100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5C423DDE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744C45D6" w14:textId="77777777" w:rsidR="00F2322D" w:rsidRPr="0027379D" w:rsidRDefault="00F2322D">
            <w:r w:rsidRPr="0027379D">
              <w:t>Sec11c</w:t>
            </w:r>
          </w:p>
        </w:tc>
        <w:tc>
          <w:tcPr>
            <w:tcW w:w="1398" w:type="dxa"/>
            <w:noWrap/>
            <w:hideMark/>
          </w:tcPr>
          <w:p w14:paraId="2D201AEE" w14:textId="77777777" w:rsidR="00F2322D" w:rsidRPr="0027379D" w:rsidRDefault="00F2322D" w:rsidP="00F2322D">
            <w:r w:rsidRPr="0027379D">
              <w:t>4.83E-38</w:t>
            </w:r>
          </w:p>
        </w:tc>
        <w:tc>
          <w:tcPr>
            <w:tcW w:w="1843" w:type="dxa"/>
            <w:noWrap/>
            <w:hideMark/>
          </w:tcPr>
          <w:p w14:paraId="43B5DD6D" w14:textId="77777777" w:rsidR="00F2322D" w:rsidRPr="0027379D" w:rsidRDefault="00F2322D" w:rsidP="00F2322D">
            <w:r w:rsidRPr="0027379D">
              <w:t>2.996675133</w:t>
            </w:r>
          </w:p>
        </w:tc>
        <w:tc>
          <w:tcPr>
            <w:tcW w:w="944" w:type="dxa"/>
            <w:noWrap/>
            <w:hideMark/>
          </w:tcPr>
          <w:p w14:paraId="32FC6495" w14:textId="77777777" w:rsidR="00F2322D" w:rsidRPr="0027379D" w:rsidRDefault="00F2322D" w:rsidP="00F2322D">
            <w:r w:rsidRPr="0027379D">
              <w:t>0.982</w:t>
            </w:r>
          </w:p>
        </w:tc>
        <w:tc>
          <w:tcPr>
            <w:tcW w:w="944" w:type="dxa"/>
            <w:noWrap/>
            <w:hideMark/>
          </w:tcPr>
          <w:p w14:paraId="17AB74A2" w14:textId="77777777" w:rsidR="00F2322D" w:rsidRPr="0027379D" w:rsidRDefault="00F2322D" w:rsidP="00F2322D">
            <w:r w:rsidRPr="0027379D">
              <w:t>0.564</w:t>
            </w:r>
          </w:p>
        </w:tc>
        <w:tc>
          <w:tcPr>
            <w:tcW w:w="1536" w:type="dxa"/>
            <w:noWrap/>
            <w:hideMark/>
          </w:tcPr>
          <w:p w14:paraId="27A62FCA" w14:textId="77777777" w:rsidR="00F2322D" w:rsidRPr="0027379D" w:rsidRDefault="00F2322D" w:rsidP="00F2322D">
            <w:r w:rsidRPr="0027379D">
              <w:t>6.17E-34</w:t>
            </w:r>
          </w:p>
        </w:tc>
      </w:tr>
      <w:tr w:rsidR="00F2322D" w:rsidRPr="0027379D" w14:paraId="0FE61E77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E68C15A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53CE727C" w14:textId="77777777" w:rsidR="00F2322D" w:rsidRPr="0027379D" w:rsidRDefault="00F2322D">
            <w:r w:rsidRPr="0027379D">
              <w:t>Ssr4</w:t>
            </w:r>
          </w:p>
        </w:tc>
        <w:tc>
          <w:tcPr>
            <w:tcW w:w="1398" w:type="dxa"/>
            <w:noWrap/>
            <w:hideMark/>
          </w:tcPr>
          <w:p w14:paraId="320AE241" w14:textId="77777777" w:rsidR="00F2322D" w:rsidRPr="0027379D" w:rsidRDefault="00F2322D" w:rsidP="00F2322D">
            <w:r w:rsidRPr="0027379D">
              <w:t>2.14E-40</w:t>
            </w:r>
          </w:p>
        </w:tc>
        <w:tc>
          <w:tcPr>
            <w:tcW w:w="1843" w:type="dxa"/>
            <w:noWrap/>
            <w:hideMark/>
          </w:tcPr>
          <w:p w14:paraId="66969DF8" w14:textId="77777777" w:rsidR="00F2322D" w:rsidRPr="0027379D" w:rsidRDefault="00F2322D" w:rsidP="00F2322D">
            <w:r w:rsidRPr="0027379D">
              <w:t>2.994682609</w:t>
            </w:r>
          </w:p>
        </w:tc>
        <w:tc>
          <w:tcPr>
            <w:tcW w:w="944" w:type="dxa"/>
            <w:noWrap/>
            <w:hideMark/>
          </w:tcPr>
          <w:p w14:paraId="3B372270" w14:textId="77777777" w:rsidR="00F2322D" w:rsidRPr="0027379D" w:rsidRDefault="00F2322D" w:rsidP="00F2322D">
            <w:r w:rsidRPr="0027379D">
              <w:t>0.982</w:t>
            </w:r>
          </w:p>
        </w:tc>
        <w:tc>
          <w:tcPr>
            <w:tcW w:w="944" w:type="dxa"/>
            <w:noWrap/>
            <w:hideMark/>
          </w:tcPr>
          <w:p w14:paraId="4D30F961" w14:textId="77777777" w:rsidR="00F2322D" w:rsidRPr="0027379D" w:rsidRDefault="00F2322D" w:rsidP="00F2322D">
            <w:r w:rsidRPr="0027379D">
              <w:t>0.548</w:t>
            </w:r>
          </w:p>
        </w:tc>
        <w:tc>
          <w:tcPr>
            <w:tcW w:w="1536" w:type="dxa"/>
            <w:noWrap/>
            <w:hideMark/>
          </w:tcPr>
          <w:p w14:paraId="6ADBDE25" w14:textId="77777777" w:rsidR="00F2322D" w:rsidRPr="0027379D" w:rsidRDefault="00F2322D" w:rsidP="00F2322D">
            <w:r w:rsidRPr="0027379D">
              <w:t>2.73E-36</w:t>
            </w:r>
          </w:p>
        </w:tc>
      </w:tr>
      <w:tr w:rsidR="00F2322D" w:rsidRPr="0027379D" w14:paraId="533A15D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A2B79CD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40EC5449" w14:textId="77777777" w:rsidR="00F2322D" w:rsidRPr="0027379D" w:rsidRDefault="00F2322D">
            <w:r w:rsidRPr="0027379D">
              <w:t>Mt1</w:t>
            </w:r>
          </w:p>
        </w:tc>
        <w:tc>
          <w:tcPr>
            <w:tcW w:w="1398" w:type="dxa"/>
            <w:noWrap/>
            <w:hideMark/>
          </w:tcPr>
          <w:p w14:paraId="456A51CE" w14:textId="77777777" w:rsidR="00F2322D" w:rsidRPr="0027379D" w:rsidRDefault="00F2322D" w:rsidP="00F2322D">
            <w:r w:rsidRPr="0027379D">
              <w:t>1.12E-42</w:t>
            </w:r>
          </w:p>
        </w:tc>
        <w:tc>
          <w:tcPr>
            <w:tcW w:w="1843" w:type="dxa"/>
            <w:noWrap/>
            <w:hideMark/>
          </w:tcPr>
          <w:p w14:paraId="1AD12B26" w14:textId="77777777" w:rsidR="00F2322D" w:rsidRPr="0027379D" w:rsidRDefault="00F2322D" w:rsidP="00F2322D">
            <w:r w:rsidRPr="0027379D">
              <w:t>2.970831059</w:t>
            </w:r>
          </w:p>
        </w:tc>
        <w:tc>
          <w:tcPr>
            <w:tcW w:w="944" w:type="dxa"/>
            <w:noWrap/>
            <w:hideMark/>
          </w:tcPr>
          <w:p w14:paraId="65710614" w14:textId="77777777" w:rsidR="00F2322D" w:rsidRPr="0027379D" w:rsidRDefault="00F2322D" w:rsidP="00F2322D">
            <w:r w:rsidRPr="0027379D">
              <w:t>0.404</w:t>
            </w:r>
          </w:p>
        </w:tc>
        <w:tc>
          <w:tcPr>
            <w:tcW w:w="944" w:type="dxa"/>
            <w:noWrap/>
            <w:hideMark/>
          </w:tcPr>
          <w:p w14:paraId="3C030CBA" w14:textId="77777777" w:rsidR="00F2322D" w:rsidRPr="0027379D" w:rsidRDefault="00F2322D" w:rsidP="00F2322D">
            <w:r w:rsidRPr="0027379D">
              <w:t>0.034</w:t>
            </w:r>
          </w:p>
        </w:tc>
        <w:tc>
          <w:tcPr>
            <w:tcW w:w="1536" w:type="dxa"/>
            <w:noWrap/>
            <w:hideMark/>
          </w:tcPr>
          <w:p w14:paraId="5C0BFEC8" w14:textId="77777777" w:rsidR="00F2322D" w:rsidRPr="0027379D" w:rsidRDefault="00F2322D" w:rsidP="00F2322D">
            <w:r w:rsidRPr="0027379D">
              <w:t>1.43E-38</w:t>
            </w:r>
          </w:p>
        </w:tc>
      </w:tr>
      <w:tr w:rsidR="00F2322D" w:rsidRPr="0027379D" w14:paraId="6B7F6F2F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7665F655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40A8116A" w14:textId="77777777" w:rsidR="00F2322D" w:rsidRPr="0027379D" w:rsidRDefault="00F2322D">
            <w:r w:rsidRPr="0027379D">
              <w:t>Manf</w:t>
            </w:r>
          </w:p>
        </w:tc>
        <w:tc>
          <w:tcPr>
            <w:tcW w:w="1398" w:type="dxa"/>
            <w:noWrap/>
            <w:hideMark/>
          </w:tcPr>
          <w:p w14:paraId="0AB0F723" w14:textId="77777777" w:rsidR="00F2322D" w:rsidRPr="0027379D" w:rsidRDefault="00F2322D" w:rsidP="00F2322D">
            <w:r w:rsidRPr="0027379D">
              <w:t>1.05E-46</w:t>
            </w:r>
          </w:p>
        </w:tc>
        <w:tc>
          <w:tcPr>
            <w:tcW w:w="1843" w:type="dxa"/>
            <w:noWrap/>
            <w:hideMark/>
          </w:tcPr>
          <w:p w14:paraId="4205B535" w14:textId="77777777" w:rsidR="00F2322D" w:rsidRPr="0027379D" w:rsidRDefault="00F2322D" w:rsidP="00F2322D">
            <w:r w:rsidRPr="0027379D">
              <w:t>2.810250039</w:t>
            </w:r>
          </w:p>
        </w:tc>
        <w:tc>
          <w:tcPr>
            <w:tcW w:w="944" w:type="dxa"/>
            <w:noWrap/>
            <w:hideMark/>
          </w:tcPr>
          <w:p w14:paraId="700594A2" w14:textId="77777777" w:rsidR="00F2322D" w:rsidRPr="0027379D" w:rsidRDefault="00F2322D" w:rsidP="00F2322D">
            <w:r w:rsidRPr="0027379D">
              <w:t>0.982</w:t>
            </w:r>
          </w:p>
        </w:tc>
        <w:tc>
          <w:tcPr>
            <w:tcW w:w="944" w:type="dxa"/>
            <w:noWrap/>
            <w:hideMark/>
          </w:tcPr>
          <w:p w14:paraId="2123F7A6" w14:textId="77777777" w:rsidR="00F2322D" w:rsidRPr="0027379D" w:rsidRDefault="00F2322D" w:rsidP="00F2322D">
            <w:r w:rsidRPr="0027379D">
              <w:t>0.335</w:t>
            </w:r>
          </w:p>
        </w:tc>
        <w:tc>
          <w:tcPr>
            <w:tcW w:w="1536" w:type="dxa"/>
            <w:noWrap/>
            <w:hideMark/>
          </w:tcPr>
          <w:p w14:paraId="7BE06B40" w14:textId="77777777" w:rsidR="00F2322D" w:rsidRPr="0027379D" w:rsidRDefault="00F2322D" w:rsidP="00F2322D">
            <w:r w:rsidRPr="0027379D">
              <w:t>1.34E-42</w:t>
            </w:r>
          </w:p>
        </w:tc>
      </w:tr>
      <w:tr w:rsidR="00F2322D" w:rsidRPr="0027379D" w14:paraId="257B2AFE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12D93E83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333FD260" w14:textId="77777777" w:rsidR="00F2322D" w:rsidRPr="0027379D" w:rsidRDefault="00F2322D">
            <w:r w:rsidRPr="0027379D">
              <w:t>Rexo2</w:t>
            </w:r>
          </w:p>
        </w:tc>
        <w:tc>
          <w:tcPr>
            <w:tcW w:w="1398" w:type="dxa"/>
            <w:noWrap/>
            <w:hideMark/>
          </w:tcPr>
          <w:p w14:paraId="32767BDA" w14:textId="77777777" w:rsidR="00F2322D" w:rsidRPr="0027379D" w:rsidRDefault="00F2322D" w:rsidP="00F2322D">
            <w:r w:rsidRPr="0027379D">
              <w:t>3.20E-49</w:t>
            </w:r>
          </w:p>
        </w:tc>
        <w:tc>
          <w:tcPr>
            <w:tcW w:w="1843" w:type="dxa"/>
            <w:noWrap/>
            <w:hideMark/>
          </w:tcPr>
          <w:p w14:paraId="067A1EE9" w14:textId="77777777" w:rsidR="00F2322D" w:rsidRPr="0027379D" w:rsidRDefault="00F2322D" w:rsidP="00F2322D">
            <w:r w:rsidRPr="0027379D">
              <w:t>2.678685578</w:t>
            </w:r>
          </w:p>
        </w:tc>
        <w:tc>
          <w:tcPr>
            <w:tcW w:w="944" w:type="dxa"/>
            <w:noWrap/>
            <w:hideMark/>
          </w:tcPr>
          <w:p w14:paraId="1600736A" w14:textId="77777777" w:rsidR="00F2322D" w:rsidRPr="0027379D" w:rsidRDefault="00F2322D" w:rsidP="00F2322D">
            <w:r w:rsidRPr="0027379D">
              <w:t>0.947</w:t>
            </w:r>
          </w:p>
        </w:tc>
        <w:tc>
          <w:tcPr>
            <w:tcW w:w="944" w:type="dxa"/>
            <w:noWrap/>
            <w:hideMark/>
          </w:tcPr>
          <w:p w14:paraId="2A5867C6" w14:textId="77777777" w:rsidR="00F2322D" w:rsidRPr="0027379D" w:rsidRDefault="00F2322D" w:rsidP="00F2322D">
            <w:r w:rsidRPr="0027379D">
              <w:t>0.262</w:t>
            </w:r>
          </w:p>
        </w:tc>
        <w:tc>
          <w:tcPr>
            <w:tcW w:w="1536" w:type="dxa"/>
            <w:noWrap/>
            <w:hideMark/>
          </w:tcPr>
          <w:p w14:paraId="1C91EE99" w14:textId="77777777" w:rsidR="00F2322D" w:rsidRPr="0027379D" w:rsidRDefault="00F2322D" w:rsidP="00F2322D">
            <w:r w:rsidRPr="0027379D">
              <w:t>4.08E-45</w:t>
            </w:r>
          </w:p>
        </w:tc>
      </w:tr>
      <w:tr w:rsidR="00F2322D" w:rsidRPr="0027379D" w14:paraId="660DD46D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012D09B9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37DAC192" w14:textId="77777777" w:rsidR="00F2322D" w:rsidRPr="0027379D" w:rsidRDefault="00F2322D">
            <w:r w:rsidRPr="0027379D">
              <w:t>Edem1</w:t>
            </w:r>
          </w:p>
        </w:tc>
        <w:tc>
          <w:tcPr>
            <w:tcW w:w="1398" w:type="dxa"/>
            <w:noWrap/>
            <w:hideMark/>
          </w:tcPr>
          <w:p w14:paraId="5E40BCD4" w14:textId="77777777" w:rsidR="00F2322D" w:rsidRPr="0027379D" w:rsidRDefault="00F2322D" w:rsidP="00F2322D">
            <w:r w:rsidRPr="0027379D">
              <w:t>1.28E-99</w:t>
            </w:r>
          </w:p>
        </w:tc>
        <w:tc>
          <w:tcPr>
            <w:tcW w:w="1843" w:type="dxa"/>
            <w:noWrap/>
            <w:hideMark/>
          </w:tcPr>
          <w:p w14:paraId="7498FE8F" w14:textId="77777777" w:rsidR="00F2322D" w:rsidRPr="0027379D" w:rsidRDefault="00F2322D" w:rsidP="00F2322D">
            <w:r w:rsidRPr="0027379D">
              <w:t>2.611978705</w:t>
            </w:r>
          </w:p>
        </w:tc>
        <w:tc>
          <w:tcPr>
            <w:tcW w:w="944" w:type="dxa"/>
            <w:noWrap/>
            <w:hideMark/>
          </w:tcPr>
          <w:p w14:paraId="2C6AA338" w14:textId="77777777" w:rsidR="00F2322D" w:rsidRPr="0027379D" w:rsidRDefault="00F2322D" w:rsidP="00F2322D">
            <w:r w:rsidRPr="0027379D">
              <w:t>0.965</w:t>
            </w:r>
          </w:p>
        </w:tc>
        <w:tc>
          <w:tcPr>
            <w:tcW w:w="944" w:type="dxa"/>
            <w:noWrap/>
            <w:hideMark/>
          </w:tcPr>
          <w:p w14:paraId="12046B25" w14:textId="77777777" w:rsidR="00F2322D" w:rsidRPr="0027379D" w:rsidRDefault="00F2322D" w:rsidP="00F2322D">
            <w:r w:rsidRPr="0027379D">
              <w:t>0.101</w:t>
            </w:r>
          </w:p>
        </w:tc>
        <w:tc>
          <w:tcPr>
            <w:tcW w:w="1536" w:type="dxa"/>
            <w:noWrap/>
            <w:hideMark/>
          </w:tcPr>
          <w:p w14:paraId="4E8F2F13" w14:textId="77777777" w:rsidR="00F2322D" w:rsidRPr="0027379D" w:rsidRDefault="00F2322D" w:rsidP="00F2322D">
            <w:r w:rsidRPr="0027379D">
              <w:t>1.63E-95</w:t>
            </w:r>
          </w:p>
        </w:tc>
      </w:tr>
      <w:tr w:rsidR="00F2322D" w:rsidRPr="0027379D" w14:paraId="7A161473" w14:textId="77777777" w:rsidTr="00F2322D">
        <w:trPr>
          <w:trHeight w:val="272"/>
        </w:trPr>
        <w:tc>
          <w:tcPr>
            <w:tcW w:w="1136" w:type="dxa"/>
            <w:noWrap/>
            <w:hideMark/>
          </w:tcPr>
          <w:p w14:paraId="3B9B4259" w14:textId="77777777" w:rsidR="00F2322D" w:rsidRPr="0027379D" w:rsidRDefault="00F2322D" w:rsidP="00F2322D">
            <w:r w:rsidRPr="0027379D">
              <w:t>3</w:t>
            </w:r>
          </w:p>
        </w:tc>
        <w:tc>
          <w:tcPr>
            <w:tcW w:w="1552" w:type="dxa"/>
            <w:noWrap/>
            <w:hideMark/>
          </w:tcPr>
          <w:p w14:paraId="4E4D279F" w14:textId="77777777" w:rsidR="00F2322D" w:rsidRPr="0027379D" w:rsidRDefault="00F2322D">
            <w:r w:rsidRPr="0027379D">
              <w:t>Fkbp2</w:t>
            </w:r>
          </w:p>
        </w:tc>
        <w:tc>
          <w:tcPr>
            <w:tcW w:w="1398" w:type="dxa"/>
            <w:noWrap/>
            <w:hideMark/>
          </w:tcPr>
          <w:p w14:paraId="00F5F00F" w14:textId="77777777" w:rsidR="00F2322D" w:rsidRPr="0027379D" w:rsidRDefault="00F2322D" w:rsidP="00F2322D">
            <w:r w:rsidRPr="0027379D">
              <w:t>3.37E-69</w:t>
            </w:r>
          </w:p>
        </w:tc>
        <w:tc>
          <w:tcPr>
            <w:tcW w:w="1843" w:type="dxa"/>
            <w:noWrap/>
            <w:hideMark/>
          </w:tcPr>
          <w:p w14:paraId="76071523" w14:textId="77777777" w:rsidR="00F2322D" w:rsidRPr="0027379D" w:rsidRDefault="00F2322D" w:rsidP="00F2322D">
            <w:r w:rsidRPr="0027379D">
              <w:t>2.496660353</w:t>
            </w:r>
          </w:p>
        </w:tc>
        <w:tc>
          <w:tcPr>
            <w:tcW w:w="944" w:type="dxa"/>
            <w:noWrap/>
            <w:hideMark/>
          </w:tcPr>
          <w:p w14:paraId="08C2C792" w14:textId="77777777" w:rsidR="00F2322D" w:rsidRPr="0027379D" w:rsidRDefault="00F2322D" w:rsidP="00F2322D">
            <w:r w:rsidRPr="0027379D">
              <w:t>0.965</w:t>
            </w:r>
          </w:p>
        </w:tc>
        <w:tc>
          <w:tcPr>
            <w:tcW w:w="944" w:type="dxa"/>
            <w:noWrap/>
            <w:hideMark/>
          </w:tcPr>
          <w:p w14:paraId="336EE19D" w14:textId="77777777" w:rsidR="00F2322D" w:rsidRPr="0027379D" w:rsidRDefault="00F2322D" w:rsidP="00F2322D">
            <w:r w:rsidRPr="0027379D">
              <w:t>0.177</w:t>
            </w:r>
          </w:p>
        </w:tc>
        <w:tc>
          <w:tcPr>
            <w:tcW w:w="1536" w:type="dxa"/>
            <w:noWrap/>
            <w:hideMark/>
          </w:tcPr>
          <w:p w14:paraId="3FD21901" w14:textId="77777777" w:rsidR="00F2322D" w:rsidRPr="0027379D" w:rsidRDefault="00F2322D" w:rsidP="00F2322D">
            <w:r w:rsidRPr="0027379D">
              <w:t>4.30E-65</w:t>
            </w:r>
          </w:p>
        </w:tc>
      </w:tr>
    </w:tbl>
    <w:p w14:paraId="7DB5AE18" w14:textId="22FCC8E1" w:rsidR="00143126" w:rsidRPr="0027379D" w:rsidRDefault="00AB6C09" w:rsidP="0075131B">
      <w:r w:rsidRPr="0027379D">
        <w:t xml:space="preserve">avg_log2FC, log fold-change of the average expression between subcluster X and other </w:t>
      </w:r>
      <w:r w:rsidR="009529C8" w:rsidRPr="0027379D">
        <w:t>B</w:t>
      </w:r>
      <w:r w:rsidRPr="0027379D">
        <w:t xml:space="preserve"> cells (positive values indicate that the gene is more highly expressed in subcluster X); pct.1, percent of subcluster X cells with detected expression of the </w:t>
      </w:r>
      <w:r w:rsidR="00E868F1" w:rsidRPr="0027379D">
        <w:t>gene</w:t>
      </w:r>
      <w:r w:rsidRPr="0027379D">
        <w:t xml:space="preserve">; pct.2, percent of all other </w:t>
      </w:r>
      <w:r w:rsidR="00286673" w:rsidRPr="0027379D">
        <w:t>B</w:t>
      </w:r>
      <w:r w:rsidR="00C701F7" w:rsidRPr="0027379D">
        <w:t xml:space="preserve"> cell</w:t>
      </w:r>
      <w:r w:rsidRPr="0027379D">
        <w:t xml:space="preserve">s with detected expression </w:t>
      </w:r>
      <w:r w:rsidR="002738E9" w:rsidRPr="0027379D">
        <w:t xml:space="preserve">of </w:t>
      </w:r>
      <w:r w:rsidRPr="0027379D">
        <w:t xml:space="preserve">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33F53756" w14:textId="77777777" w:rsidR="00143126" w:rsidRPr="0027379D" w:rsidRDefault="00143126">
      <w:r w:rsidRPr="0027379D">
        <w:br w:type="page"/>
      </w:r>
    </w:p>
    <w:p w14:paraId="6158A0A0" w14:textId="42E04AE9" w:rsidR="00143126" w:rsidRPr="0027379D" w:rsidRDefault="00143126" w:rsidP="00143126">
      <w:r w:rsidRPr="0027379D">
        <w:rPr>
          <w:b/>
          <w:bCs/>
        </w:rPr>
        <w:lastRenderedPageBreak/>
        <w:t>Supplemental Table 8.</w:t>
      </w:r>
      <w:r w:rsidRPr="0027379D">
        <w:t xml:space="preserve"> </w:t>
      </w:r>
      <w:r w:rsidRPr="0027379D">
        <w:rPr>
          <w:b/>
          <w:bCs/>
        </w:rPr>
        <w:t xml:space="preserve">Differentially-expressed genes of </w:t>
      </w:r>
      <w:r w:rsidR="00EB2597" w:rsidRPr="0027379D">
        <w:rPr>
          <w:b/>
          <w:bCs/>
        </w:rPr>
        <w:t>T</w:t>
      </w:r>
      <w:r w:rsidRPr="0027379D">
        <w:rPr>
          <w:b/>
          <w:bCs/>
        </w:rPr>
        <w:t xml:space="preserve"> cell subsets.</w:t>
      </w:r>
    </w:p>
    <w:tbl>
      <w:tblPr>
        <w:tblStyle w:val="TableGrid"/>
        <w:tblpPr w:leftFromText="180" w:rightFromText="180" w:vertAnchor="text" w:tblpY="1"/>
        <w:tblOverlap w:val="never"/>
        <w:tblW w:w="9374" w:type="dxa"/>
        <w:tblLook w:val="04A0" w:firstRow="1" w:lastRow="0" w:firstColumn="1" w:lastColumn="0" w:noHBand="0" w:noVBand="1"/>
      </w:tblPr>
      <w:tblGrid>
        <w:gridCol w:w="1058"/>
        <w:gridCol w:w="2112"/>
        <w:gridCol w:w="1302"/>
        <w:gridCol w:w="1716"/>
        <w:gridCol w:w="878"/>
        <w:gridCol w:w="878"/>
        <w:gridCol w:w="1430"/>
      </w:tblGrid>
      <w:tr w:rsidR="003C5B32" w:rsidRPr="0027379D" w14:paraId="470C814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9C65BE3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cluster</w:t>
            </w:r>
          </w:p>
        </w:tc>
        <w:tc>
          <w:tcPr>
            <w:tcW w:w="2112" w:type="dxa"/>
            <w:noWrap/>
            <w:hideMark/>
          </w:tcPr>
          <w:p w14:paraId="69BFC4C4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gene</w:t>
            </w:r>
          </w:p>
        </w:tc>
        <w:tc>
          <w:tcPr>
            <w:tcW w:w="1302" w:type="dxa"/>
            <w:noWrap/>
            <w:hideMark/>
          </w:tcPr>
          <w:p w14:paraId="7CEC80F8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</w:t>
            </w:r>
          </w:p>
        </w:tc>
        <w:tc>
          <w:tcPr>
            <w:tcW w:w="1716" w:type="dxa"/>
            <w:noWrap/>
            <w:hideMark/>
          </w:tcPr>
          <w:p w14:paraId="181CAE45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avg_log2FC</w:t>
            </w:r>
          </w:p>
        </w:tc>
        <w:tc>
          <w:tcPr>
            <w:tcW w:w="878" w:type="dxa"/>
            <w:noWrap/>
            <w:hideMark/>
          </w:tcPr>
          <w:p w14:paraId="1F56506E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1</w:t>
            </w:r>
          </w:p>
        </w:tc>
        <w:tc>
          <w:tcPr>
            <w:tcW w:w="878" w:type="dxa"/>
            <w:noWrap/>
            <w:hideMark/>
          </w:tcPr>
          <w:p w14:paraId="4D584AC0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ct.2</w:t>
            </w:r>
          </w:p>
        </w:tc>
        <w:tc>
          <w:tcPr>
            <w:tcW w:w="1430" w:type="dxa"/>
            <w:noWrap/>
            <w:hideMark/>
          </w:tcPr>
          <w:p w14:paraId="4F3889D5" w14:textId="77777777" w:rsidR="003C5B32" w:rsidRPr="0027379D" w:rsidRDefault="003C5B32" w:rsidP="003C5B32">
            <w:pPr>
              <w:rPr>
                <w:b/>
                <w:bCs/>
              </w:rPr>
            </w:pPr>
            <w:r w:rsidRPr="0027379D">
              <w:rPr>
                <w:b/>
                <w:bCs/>
              </w:rPr>
              <w:t>p_val_adj</w:t>
            </w:r>
          </w:p>
        </w:tc>
      </w:tr>
      <w:tr w:rsidR="003C5B32" w:rsidRPr="0027379D" w14:paraId="33D61FB4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45C94768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55C531DA" w14:textId="77777777" w:rsidR="003C5B32" w:rsidRPr="0027379D" w:rsidRDefault="003C5B32" w:rsidP="003C5B32">
            <w:r w:rsidRPr="0027379D">
              <w:t>Emb</w:t>
            </w:r>
          </w:p>
        </w:tc>
        <w:tc>
          <w:tcPr>
            <w:tcW w:w="1302" w:type="dxa"/>
            <w:noWrap/>
            <w:hideMark/>
          </w:tcPr>
          <w:p w14:paraId="09166692" w14:textId="77777777" w:rsidR="003C5B32" w:rsidRPr="0027379D" w:rsidRDefault="003C5B32" w:rsidP="003C5B32">
            <w:r w:rsidRPr="0027379D">
              <w:t>3.92E-101</w:t>
            </w:r>
          </w:p>
        </w:tc>
        <w:tc>
          <w:tcPr>
            <w:tcW w:w="1716" w:type="dxa"/>
            <w:noWrap/>
            <w:hideMark/>
          </w:tcPr>
          <w:p w14:paraId="3B699182" w14:textId="77777777" w:rsidR="003C5B32" w:rsidRPr="0027379D" w:rsidRDefault="003C5B32" w:rsidP="003C5B32">
            <w:r w:rsidRPr="0027379D">
              <w:t>1.261642778</w:t>
            </w:r>
          </w:p>
        </w:tc>
        <w:tc>
          <w:tcPr>
            <w:tcW w:w="878" w:type="dxa"/>
            <w:noWrap/>
            <w:hideMark/>
          </w:tcPr>
          <w:p w14:paraId="5BFFF0FB" w14:textId="77777777" w:rsidR="003C5B32" w:rsidRPr="0027379D" w:rsidRDefault="003C5B32" w:rsidP="003C5B32">
            <w:r w:rsidRPr="0027379D">
              <w:t>0.922</w:t>
            </w:r>
          </w:p>
        </w:tc>
        <w:tc>
          <w:tcPr>
            <w:tcW w:w="878" w:type="dxa"/>
            <w:noWrap/>
            <w:hideMark/>
          </w:tcPr>
          <w:p w14:paraId="04CCB556" w14:textId="77777777" w:rsidR="003C5B32" w:rsidRPr="0027379D" w:rsidRDefault="003C5B32" w:rsidP="003C5B32">
            <w:r w:rsidRPr="0027379D">
              <w:t>0.708</w:t>
            </w:r>
          </w:p>
        </w:tc>
        <w:tc>
          <w:tcPr>
            <w:tcW w:w="1430" w:type="dxa"/>
            <w:noWrap/>
            <w:hideMark/>
          </w:tcPr>
          <w:p w14:paraId="3C556A27" w14:textId="77777777" w:rsidR="003C5B32" w:rsidRPr="0027379D" w:rsidRDefault="003C5B32" w:rsidP="003C5B32">
            <w:r w:rsidRPr="0027379D">
              <w:t>4.94E-97</w:t>
            </w:r>
          </w:p>
        </w:tc>
      </w:tr>
      <w:tr w:rsidR="003C5B32" w:rsidRPr="0027379D" w14:paraId="4BFDE67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88B0572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485CC413" w14:textId="77777777" w:rsidR="003C5B32" w:rsidRPr="0027379D" w:rsidRDefault="003C5B32" w:rsidP="003C5B32">
            <w:r w:rsidRPr="0027379D">
              <w:t>Vps37b</w:t>
            </w:r>
          </w:p>
        </w:tc>
        <w:tc>
          <w:tcPr>
            <w:tcW w:w="1302" w:type="dxa"/>
            <w:noWrap/>
            <w:hideMark/>
          </w:tcPr>
          <w:p w14:paraId="29DAE8B1" w14:textId="77777777" w:rsidR="003C5B32" w:rsidRPr="0027379D" w:rsidRDefault="003C5B32" w:rsidP="003C5B32">
            <w:r w:rsidRPr="0027379D">
              <w:t>5.40E-94</w:t>
            </w:r>
          </w:p>
        </w:tc>
        <w:tc>
          <w:tcPr>
            <w:tcW w:w="1716" w:type="dxa"/>
            <w:noWrap/>
            <w:hideMark/>
          </w:tcPr>
          <w:p w14:paraId="4E1D9555" w14:textId="77777777" w:rsidR="003C5B32" w:rsidRPr="0027379D" w:rsidRDefault="003C5B32" w:rsidP="003C5B32">
            <w:r w:rsidRPr="0027379D">
              <w:t>0.98579564</w:t>
            </w:r>
          </w:p>
        </w:tc>
        <w:tc>
          <w:tcPr>
            <w:tcW w:w="878" w:type="dxa"/>
            <w:noWrap/>
            <w:hideMark/>
          </w:tcPr>
          <w:p w14:paraId="5FF6BF36" w14:textId="77777777" w:rsidR="003C5B32" w:rsidRPr="0027379D" w:rsidRDefault="003C5B32" w:rsidP="003C5B32">
            <w:r w:rsidRPr="0027379D">
              <w:t>0.833</w:t>
            </w:r>
          </w:p>
        </w:tc>
        <w:tc>
          <w:tcPr>
            <w:tcW w:w="878" w:type="dxa"/>
            <w:noWrap/>
            <w:hideMark/>
          </w:tcPr>
          <w:p w14:paraId="18125296" w14:textId="77777777" w:rsidR="003C5B32" w:rsidRPr="0027379D" w:rsidRDefault="003C5B32" w:rsidP="003C5B32">
            <w:r w:rsidRPr="0027379D">
              <w:t>0.364</w:t>
            </w:r>
          </w:p>
        </w:tc>
        <w:tc>
          <w:tcPr>
            <w:tcW w:w="1430" w:type="dxa"/>
            <w:noWrap/>
            <w:hideMark/>
          </w:tcPr>
          <w:p w14:paraId="11F70169" w14:textId="77777777" w:rsidR="003C5B32" w:rsidRPr="0027379D" w:rsidRDefault="003C5B32" w:rsidP="003C5B32">
            <w:r w:rsidRPr="0027379D">
              <w:t>6.81E-90</w:t>
            </w:r>
          </w:p>
        </w:tc>
      </w:tr>
      <w:tr w:rsidR="003C5B32" w:rsidRPr="0027379D" w14:paraId="1A39C4F9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67F74D0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42B14CFE" w14:textId="77777777" w:rsidR="003C5B32" w:rsidRPr="0027379D" w:rsidRDefault="003C5B32" w:rsidP="003C5B32">
            <w:r w:rsidRPr="0027379D">
              <w:t>Ifngr1</w:t>
            </w:r>
          </w:p>
        </w:tc>
        <w:tc>
          <w:tcPr>
            <w:tcW w:w="1302" w:type="dxa"/>
            <w:noWrap/>
            <w:hideMark/>
          </w:tcPr>
          <w:p w14:paraId="26E388A9" w14:textId="77777777" w:rsidR="003C5B32" w:rsidRPr="0027379D" w:rsidRDefault="003C5B32" w:rsidP="003C5B32">
            <w:r w:rsidRPr="0027379D">
              <w:t>3.94E-77</w:t>
            </w:r>
          </w:p>
        </w:tc>
        <w:tc>
          <w:tcPr>
            <w:tcW w:w="1716" w:type="dxa"/>
            <w:noWrap/>
            <w:hideMark/>
          </w:tcPr>
          <w:p w14:paraId="01FE93D0" w14:textId="77777777" w:rsidR="003C5B32" w:rsidRPr="0027379D" w:rsidRDefault="003C5B32" w:rsidP="003C5B32">
            <w:r w:rsidRPr="0027379D">
              <w:t>0.979228852</w:t>
            </w:r>
          </w:p>
        </w:tc>
        <w:tc>
          <w:tcPr>
            <w:tcW w:w="878" w:type="dxa"/>
            <w:noWrap/>
            <w:hideMark/>
          </w:tcPr>
          <w:p w14:paraId="1E7952EE" w14:textId="77777777" w:rsidR="003C5B32" w:rsidRPr="0027379D" w:rsidRDefault="003C5B32" w:rsidP="003C5B32">
            <w:r w:rsidRPr="0027379D">
              <w:t>0.875</w:t>
            </w:r>
          </w:p>
        </w:tc>
        <w:tc>
          <w:tcPr>
            <w:tcW w:w="878" w:type="dxa"/>
            <w:noWrap/>
            <w:hideMark/>
          </w:tcPr>
          <w:p w14:paraId="2F6F2910" w14:textId="77777777" w:rsidR="003C5B32" w:rsidRPr="0027379D" w:rsidRDefault="003C5B32" w:rsidP="003C5B32">
            <w:r w:rsidRPr="0027379D">
              <w:t>0.49</w:t>
            </w:r>
          </w:p>
        </w:tc>
        <w:tc>
          <w:tcPr>
            <w:tcW w:w="1430" w:type="dxa"/>
            <w:noWrap/>
            <w:hideMark/>
          </w:tcPr>
          <w:p w14:paraId="568728EC" w14:textId="77777777" w:rsidR="003C5B32" w:rsidRPr="0027379D" w:rsidRDefault="003C5B32" w:rsidP="003C5B32">
            <w:r w:rsidRPr="0027379D">
              <w:t>4.97E-73</w:t>
            </w:r>
          </w:p>
        </w:tc>
      </w:tr>
      <w:tr w:rsidR="003C5B32" w:rsidRPr="0027379D" w14:paraId="673EC943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54632C4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6116466B" w14:textId="77777777" w:rsidR="003C5B32" w:rsidRPr="0027379D" w:rsidRDefault="003C5B32" w:rsidP="003C5B32">
            <w:r w:rsidRPr="0027379D">
              <w:t>Junb</w:t>
            </w:r>
          </w:p>
        </w:tc>
        <w:tc>
          <w:tcPr>
            <w:tcW w:w="1302" w:type="dxa"/>
            <w:noWrap/>
            <w:hideMark/>
          </w:tcPr>
          <w:p w14:paraId="2E986012" w14:textId="77777777" w:rsidR="003C5B32" w:rsidRPr="0027379D" w:rsidRDefault="003C5B32" w:rsidP="003C5B32">
            <w:r w:rsidRPr="0027379D">
              <w:t>6.08E-60</w:t>
            </w:r>
          </w:p>
        </w:tc>
        <w:tc>
          <w:tcPr>
            <w:tcW w:w="1716" w:type="dxa"/>
            <w:noWrap/>
            <w:hideMark/>
          </w:tcPr>
          <w:p w14:paraId="26AA6D47" w14:textId="77777777" w:rsidR="003C5B32" w:rsidRPr="0027379D" w:rsidRDefault="003C5B32" w:rsidP="003C5B32">
            <w:r w:rsidRPr="0027379D">
              <w:t>0.882353573</w:t>
            </w:r>
          </w:p>
        </w:tc>
        <w:tc>
          <w:tcPr>
            <w:tcW w:w="878" w:type="dxa"/>
            <w:noWrap/>
            <w:hideMark/>
          </w:tcPr>
          <w:p w14:paraId="732F155B" w14:textId="77777777" w:rsidR="003C5B32" w:rsidRPr="0027379D" w:rsidRDefault="003C5B32" w:rsidP="003C5B32">
            <w:r w:rsidRPr="0027379D">
              <w:t>0.809</w:t>
            </w:r>
          </w:p>
        </w:tc>
        <w:tc>
          <w:tcPr>
            <w:tcW w:w="878" w:type="dxa"/>
            <w:noWrap/>
            <w:hideMark/>
          </w:tcPr>
          <w:p w14:paraId="705338B8" w14:textId="77777777" w:rsidR="003C5B32" w:rsidRPr="0027379D" w:rsidRDefault="003C5B32" w:rsidP="003C5B32">
            <w:r w:rsidRPr="0027379D">
              <w:t>0.447</w:t>
            </w:r>
          </w:p>
        </w:tc>
        <w:tc>
          <w:tcPr>
            <w:tcW w:w="1430" w:type="dxa"/>
            <w:noWrap/>
            <w:hideMark/>
          </w:tcPr>
          <w:p w14:paraId="43B3E401" w14:textId="77777777" w:rsidR="003C5B32" w:rsidRPr="0027379D" w:rsidRDefault="003C5B32" w:rsidP="003C5B32">
            <w:r w:rsidRPr="0027379D">
              <w:t>7.67E-56</w:t>
            </w:r>
          </w:p>
        </w:tc>
      </w:tr>
      <w:tr w:rsidR="003C5B32" w:rsidRPr="0027379D" w14:paraId="435FB77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EBBF371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3B7729AA" w14:textId="77777777" w:rsidR="003C5B32" w:rsidRPr="0027379D" w:rsidRDefault="003C5B32" w:rsidP="003C5B32">
            <w:r w:rsidRPr="0027379D">
              <w:t>Fam241a</w:t>
            </w:r>
          </w:p>
        </w:tc>
        <w:tc>
          <w:tcPr>
            <w:tcW w:w="1302" w:type="dxa"/>
            <w:noWrap/>
            <w:hideMark/>
          </w:tcPr>
          <w:p w14:paraId="65864316" w14:textId="77777777" w:rsidR="003C5B32" w:rsidRPr="0027379D" w:rsidRDefault="003C5B32" w:rsidP="003C5B32">
            <w:r w:rsidRPr="0027379D">
              <w:t>3.48E-40</w:t>
            </w:r>
          </w:p>
        </w:tc>
        <w:tc>
          <w:tcPr>
            <w:tcW w:w="1716" w:type="dxa"/>
            <w:noWrap/>
            <w:hideMark/>
          </w:tcPr>
          <w:p w14:paraId="6AC88525" w14:textId="77777777" w:rsidR="003C5B32" w:rsidRPr="0027379D" w:rsidRDefault="003C5B32" w:rsidP="003C5B32">
            <w:r w:rsidRPr="0027379D">
              <w:t>0.864080248</w:t>
            </w:r>
          </w:p>
        </w:tc>
        <w:tc>
          <w:tcPr>
            <w:tcW w:w="878" w:type="dxa"/>
            <w:noWrap/>
            <w:hideMark/>
          </w:tcPr>
          <w:p w14:paraId="29A8DAB3" w14:textId="77777777" w:rsidR="003C5B32" w:rsidRPr="0027379D" w:rsidRDefault="003C5B32" w:rsidP="003C5B32">
            <w:r w:rsidRPr="0027379D">
              <w:t>0.519</w:t>
            </w:r>
          </w:p>
        </w:tc>
        <w:tc>
          <w:tcPr>
            <w:tcW w:w="878" w:type="dxa"/>
            <w:noWrap/>
            <w:hideMark/>
          </w:tcPr>
          <w:p w14:paraId="4DDABB0D" w14:textId="77777777" w:rsidR="003C5B32" w:rsidRPr="0027379D" w:rsidRDefault="003C5B32" w:rsidP="003C5B32">
            <w:r w:rsidRPr="0027379D">
              <w:t>0.243</w:t>
            </w:r>
          </w:p>
        </w:tc>
        <w:tc>
          <w:tcPr>
            <w:tcW w:w="1430" w:type="dxa"/>
            <w:noWrap/>
            <w:hideMark/>
          </w:tcPr>
          <w:p w14:paraId="5B46BA23" w14:textId="77777777" w:rsidR="003C5B32" w:rsidRPr="0027379D" w:rsidRDefault="003C5B32" w:rsidP="003C5B32">
            <w:r w:rsidRPr="0027379D">
              <w:t>4.39E-36</w:t>
            </w:r>
          </w:p>
        </w:tc>
      </w:tr>
      <w:tr w:rsidR="003C5B32" w:rsidRPr="0027379D" w14:paraId="3D7210E3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4A0D4503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7A1D718F" w14:textId="77777777" w:rsidR="003C5B32" w:rsidRPr="0027379D" w:rsidRDefault="003C5B32" w:rsidP="003C5B32">
            <w:r w:rsidRPr="0027379D">
              <w:t>Ptpn22</w:t>
            </w:r>
          </w:p>
        </w:tc>
        <w:tc>
          <w:tcPr>
            <w:tcW w:w="1302" w:type="dxa"/>
            <w:noWrap/>
            <w:hideMark/>
          </w:tcPr>
          <w:p w14:paraId="569A6340" w14:textId="77777777" w:rsidR="003C5B32" w:rsidRPr="0027379D" w:rsidRDefault="003C5B32" w:rsidP="003C5B32">
            <w:r w:rsidRPr="0027379D">
              <w:t>9.26E-63</w:t>
            </w:r>
          </w:p>
        </w:tc>
        <w:tc>
          <w:tcPr>
            <w:tcW w:w="1716" w:type="dxa"/>
            <w:noWrap/>
            <w:hideMark/>
          </w:tcPr>
          <w:p w14:paraId="7BDE6217" w14:textId="77777777" w:rsidR="003C5B32" w:rsidRPr="0027379D" w:rsidRDefault="003C5B32" w:rsidP="003C5B32">
            <w:r w:rsidRPr="0027379D">
              <w:t>0.852061104</w:t>
            </w:r>
          </w:p>
        </w:tc>
        <w:tc>
          <w:tcPr>
            <w:tcW w:w="878" w:type="dxa"/>
            <w:noWrap/>
            <w:hideMark/>
          </w:tcPr>
          <w:p w14:paraId="1D661660" w14:textId="77777777" w:rsidR="003C5B32" w:rsidRPr="0027379D" w:rsidRDefault="003C5B32" w:rsidP="003C5B32">
            <w:r w:rsidRPr="0027379D">
              <w:t>0.827</w:t>
            </w:r>
          </w:p>
        </w:tc>
        <w:tc>
          <w:tcPr>
            <w:tcW w:w="878" w:type="dxa"/>
            <w:noWrap/>
            <w:hideMark/>
          </w:tcPr>
          <w:p w14:paraId="70752AD4" w14:textId="77777777" w:rsidR="003C5B32" w:rsidRPr="0027379D" w:rsidRDefault="003C5B32" w:rsidP="003C5B32">
            <w:r w:rsidRPr="0027379D">
              <w:t>0.498</w:t>
            </w:r>
          </w:p>
        </w:tc>
        <w:tc>
          <w:tcPr>
            <w:tcW w:w="1430" w:type="dxa"/>
            <w:noWrap/>
            <w:hideMark/>
          </w:tcPr>
          <w:p w14:paraId="59F8EB91" w14:textId="77777777" w:rsidR="003C5B32" w:rsidRPr="0027379D" w:rsidRDefault="003C5B32" w:rsidP="003C5B32">
            <w:r w:rsidRPr="0027379D">
              <w:t>1.17E-58</w:t>
            </w:r>
          </w:p>
        </w:tc>
      </w:tr>
      <w:tr w:rsidR="003C5B32" w:rsidRPr="0027379D" w14:paraId="69C127B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BFEADEE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546358A7" w14:textId="77777777" w:rsidR="003C5B32" w:rsidRPr="0027379D" w:rsidRDefault="003C5B32" w:rsidP="003C5B32">
            <w:r w:rsidRPr="0027379D">
              <w:t>Gramd3</w:t>
            </w:r>
          </w:p>
        </w:tc>
        <w:tc>
          <w:tcPr>
            <w:tcW w:w="1302" w:type="dxa"/>
            <w:noWrap/>
            <w:hideMark/>
          </w:tcPr>
          <w:p w14:paraId="024CECAB" w14:textId="77777777" w:rsidR="003C5B32" w:rsidRPr="0027379D" w:rsidRDefault="003C5B32" w:rsidP="003C5B32">
            <w:r w:rsidRPr="0027379D">
              <w:t>2.42E-59</w:t>
            </w:r>
          </w:p>
        </w:tc>
        <w:tc>
          <w:tcPr>
            <w:tcW w:w="1716" w:type="dxa"/>
            <w:noWrap/>
            <w:hideMark/>
          </w:tcPr>
          <w:p w14:paraId="5C20021C" w14:textId="77777777" w:rsidR="003C5B32" w:rsidRPr="0027379D" w:rsidRDefault="003C5B32" w:rsidP="003C5B32">
            <w:r w:rsidRPr="0027379D">
              <w:t>0.781711935</w:t>
            </w:r>
          </w:p>
        </w:tc>
        <w:tc>
          <w:tcPr>
            <w:tcW w:w="878" w:type="dxa"/>
            <w:noWrap/>
            <w:hideMark/>
          </w:tcPr>
          <w:p w14:paraId="52FDC989" w14:textId="77777777" w:rsidR="003C5B32" w:rsidRPr="0027379D" w:rsidRDefault="003C5B32" w:rsidP="003C5B32">
            <w:r w:rsidRPr="0027379D">
              <w:t>0.767</w:t>
            </w:r>
          </w:p>
        </w:tc>
        <w:tc>
          <w:tcPr>
            <w:tcW w:w="878" w:type="dxa"/>
            <w:noWrap/>
            <w:hideMark/>
          </w:tcPr>
          <w:p w14:paraId="6D2963AF" w14:textId="77777777" w:rsidR="003C5B32" w:rsidRPr="0027379D" w:rsidRDefault="003C5B32" w:rsidP="003C5B32">
            <w:r w:rsidRPr="0027379D">
              <w:t>0.41</w:t>
            </w:r>
          </w:p>
        </w:tc>
        <w:tc>
          <w:tcPr>
            <w:tcW w:w="1430" w:type="dxa"/>
            <w:noWrap/>
            <w:hideMark/>
          </w:tcPr>
          <w:p w14:paraId="67E22563" w14:textId="77777777" w:rsidR="003C5B32" w:rsidRPr="0027379D" w:rsidRDefault="003C5B32" w:rsidP="003C5B32">
            <w:r w:rsidRPr="0027379D">
              <w:t>3.05E-55</w:t>
            </w:r>
          </w:p>
        </w:tc>
      </w:tr>
      <w:tr w:rsidR="003C5B32" w:rsidRPr="0027379D" w14:paraId="7F2ECB6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21CC49C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14AF728F" w14:textId="77777777" w:rsidR="003C5B32" w:rsidRPr="0027379D" w:rsidRDefault="003C5B32" w:rsidP="003C5B32">
            <w:r w:rsidRPr="0027379D">
              <w:t>Klhl6</w:t>
            </w:r>
          </w:p>
        </w:tc>
        <w:tc>
          <w:tcPr>
            <w:tcW w:w="1302" w:type="dxa"/>
            <w:noWrap/>
            <w:hideMark/>
          </w:tcPr>
          <w:p w14:paraId="29CAA248" w14:textId="77777777" w:rsidR="003C5B32" w:rsidRPr="0027379D" w:rsidRDefault="003C5B32" w:rsidP="003C5B32">
            <w:r w:rsidRPr="0027379D">
              <w:t>3.64E-46</w:t>
            </w:r>
          </w:p>
        </w:tc>
        <w:tc>
          <w:tcPr>
            <w:tcW w:w="1716" w:type="dxa"/>
            <w:noWrap/>
            <w:hideMark/>
          </w:tcPr>
          <w:p w14:paraId="5DC05ED3" w14:textId="77777777" w:rsidR="003C5B32" w:rsidRPr="0027379D" w:rsidRDefault="003C5B32" w:rsidP="003C5B32">
            <w:r w:rsidRPr="0027379D">
              <w:t>0.766321688</w:t>
            </w:r>
          </w:p>
        </w:tc>
        <w:tc>
          <w:tcPr>
            <w:tcW w:w="878" w:type="dxa"/>
            <w:noWrap/>
            <w:hideMark/>
          </w:tcPr>
          <w:p w14:paraId="3802A71C" w14:textId="77777777" w:rsidR="003C5B32" w:rsidRPr="0027379D" w:rsidRDefault="003C5B32" w:rsidP="003C5B32">
            <w:r w:rsidRPr="0027379D">
              <w:t>0.684</w:t>
            </w:r>
          </w:p>
        </w:tc>
        <w:tc>
          <w:tcPr>
            <w:tcW w:w="878" w:type="dxa"/>
            <w:noWrap/>
            <w:hideMark/>
          </w:tcPr>
          <w:p w14:paraId="58D1AA92" w14:textId="77777777" w:rsidR="003C5B32" w:rsidRPr="0027379D" w:rsidRDefault="003C5B32" w:rsidP="003C5B32">
            <w:r w:rsidRPr="0027379D">
              <w:t>0.367</w:t>
            </w:r>
          </w:p>
        </w:tc>
        <w:tc>
          <w:tcPr>
            <w:tcW w:w="1430" w:type="dxa"/>
            <w:noWrap/>
            <w:hideMark/>
          </w:tcPr>
          <w:p w14:paraId="7E89953A" w14:textId="77777777" w:rsidR="003C5B32" w:rsidRPr="0027379D" w:rsidRDefault="003C5B32" w:rsidP="003C5B32">
            <w:r w:rsidRPr="0027379D">
              <w:t>4.60E-42</w:t>
            </w:r>
          </w:p>
        </w:tc>
      </w:tr>
      <w:tr w:rsidR="003C5B32" w:rsidRPr="0027379D" w14:paraId="04FFEA2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413D2513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61C425D6" w14:textId="77777777" w:rsidR="003C5B32" w:rsidRPr="0027379D" w:rsidRDefault="003C5B32" w:rsidP="003C5B32">
            <w:r w:rsidRPr="0027379D">
              <w:t>4932438A13Rik</w:t>
            </w:r>
          </w:p>
        </w:tc>
        <w:tc>
          <w:tcPr>
            <w:tcW w:w="1302" w:type="dxa"/>
            <w:noWrap/>
            <w:hideMark/>
          </w:tcPr>
          <w:p w14:paraId="3CEC7E13" w14:textId="77777777" w:rsidR="003C5B32" w:rsidRPr="0027379D" w:rsidRDefault="003C5B32" w:rsidP="003C5B32">
            <w:r w:rsidRPr="0027379D">
              <w:t>1.63E-44</w:t>
            </w:r>
          </w:p>
        </w:tc>
        <w:tc>
          <w:tcPr>
            <w:tcW w:w="1716" w:type="dxa"/>
            <w:noWrap/>
            <w:hideMark/>
          </w:tcPr>
          <w:p w14:paraId="57AD77FE" w14:textId="77777777" w:rsidR="003C5B32" w:rsidRPr="0027379D" w:rsidRDefault="003C5B32" w:rsidP="003C5B32">
            <w:r w:rsidRPr="0027379D">
              <w:t>0.680780682</w:t>
            </w:r>
          </w:p>
        </w:tc>
        <w:tc>
          <w:tcPr>
            <w:tcW w:w="878" w:type="dxa"/>
            <w:noWrap/>
            <w:hideMark/>
          </w:tcPr>
          <w:p w14:paraId="34E123FD" w14:textId="77777777" w:rsidR="003C5B32" w:rsidRPr="0027379D" w:rsidRDefault="003C5B32" w:rsidP="003C5B32">
            <w:r w:rsidRPr="0027379D">
              <w:t>0.746</w:t>
            </w:r>
          </w:p>
        </w:tc>
        <w:tc>
          <w:tcPr>
            <w:tcW w:w="878" w:type="dxa"/>
            <w:noWrap/>
            <w:hideMark/>
          </w:tcPr>
          <w:p w14:paraId="3C2E7D26" w14:textId="77777777" w:rsidR="003C5B32" w:rsidRPr="0027379D" w:rsidRDefault="003C5B32" w:rsidP="003C5B32">
            <w:r w:rsidRPr="0027379D">
              <w:t>0.434</w:t>
            </w:r>
          </w:p>
        </w:tc>
        <w:tc>
          <w:tcPr>
            <w:tcW w:w="1430" w:type="dxa"/>
            <w:noWrap/>
            <w:hideMark/>
          </w:tcPr>
          <w:p w14:paraId="5E83E548" w14:textId="77777777" w:rsidR="003C5B32" w:rsidRPr="0027379D" w:rsidRDefault="003C5B32" w:rsidP="003C5B32">
            <w:r w:rsidRPr="0027379D">
              <w:t>2.05E-40</w:t>
            </w:r>
          </w:p>
        </w:tc>
      </w:tr>
      <w:tr w:rsidR="003C5B32" w:rsidRPr="0027379D" w14:paraId="156D9C13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8C5A7D6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01C4B143" w14:textId="77777777" w:rsidR="003C5B32" w:rsidRPr="0027379D" w:rsidRDefault="003C5B32" w:rsidP="003C5B32">
            <w:r w:rsidRPr="0027379D">
              <w:t>Zeb1</w:t>
            </w:r>
          </w:p>
        </w:tc>
        <w:tc>
          <w:tcPr>
            <w:tcW w:w="1302" w:type="dxa"/>
            <w:noWrap/>
            <w:hideMark/>
          </w:tcPr>
          <w:p w14:paraId="71D0F5C2" w14:textId="77777777" w:rsidR="003C5B32" w:rsidRPr="0027379D" w:rsidRDefault="003C5B32" w:rsidP="003C5B32">
            <w:r w:rsidRPr="0027379D">
              <w:t>2.45E-49</w:t>
            </w:r>
          </w:p>
        </w:tc>
        <w:tc>
          <w:tcPr>
            <w:tcW w:w="1716" w:type="dxa"/>
            <w:noWrap/>
            <w:hideMark/>
          </w:tcPr>
          <w:p w14:paraId="787109F0" w14:textId="77777777" w:rsidR="003C5B32" w:rsidRPr="0027379D" w:rsidRDefault="003C5B32" w:rsidP="003C5B32">
            <w:r w:rsidRPr="0027379D">
              <w:t>0.679181959</w:t>
            </w:r>
          </w:p>
        </w:tc>
        <w:tc>
          <w:tcPr>
            <w:tcW w:w="878" w:type="dxa"/>
            <w:noWrap/>
            <w:hideMark/>
          </w:tcPr>
          <w:p w14:paraId="239733B3" w14:textId="77777777" w:rsidR="003C5B32" w:rsidRPr="0027379D" w:rsidRDefault="003C5B32" w:rsidP="003C5B32">
            <w:r w:rsidRPr="0027379D">
              <w:t>0.65</w:t>
            </w:r>
          </w:p>
        </w:tc>
        <w:tc>
          <w:tcPr>
            <w:tcW w:w="878" w:type="dxa"/>
            <w:noWrap/>
            <w:hideMark/>
          </w:tcPr>
          <w:p w14:paraId="7AA72913" w14:textId="77777777" w:rsidR="003C5B32" w:rsidRPr="0027379D" w:rsidRDefault="003C5B32" w:rsidP="003C5B32">
            <w:r w:rsidRPr="0027379D">
              <w:t>0.304</w:t>
            </w:r>
          </w:p>
        </w:tc>
        <w:tc>
          <w:tcPr>
            <w:tcW w:w="1430" w:type="dxa"/>
            <w:noWrap/>
            <w:hideMark/>
          </w:tcPr>
          <w:p w14:paraId="79DFAFF1" w14:textId="77777777" w:rsidR="003C5B32" w:rsidRPr="0027379D" w:rsidRDefault="003C5B32" w:rsidP="003C5B32">
            <w:r w:rsidRPr="0027379D">
              <w:t>3.10E-45</w:t>
            </w:r>
          </w:p>
        </w:tc>
      </w:tr>
      <w:tr w:rsidR="003C5B32" w:rsidRPr="0027379D" w14:paraId="4E2AB286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909518E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658A8774" w14:textId="77777777" w:rsidR="003C5B32" w:rsidRPr="0027379D" w:rsidRDefault="003C5B32" w:rsidP="003C5B32">
            <w:r w:rsidRPr="0027379D">
              <w:t>Gimap5</w:t>
            </w:r>
          </w:p>
        </w:tc>
        <w:tc>
          <w:tcPr>
            <w:tcW w:w="1302" w:type="dxa"/>
            <w:noWrap/>
            <w:hideMark/>
          </w:tcPr>
          <w:p w14:paraId="0E7B694D" w14:textId="77777777" w:rsidR="003C5B32" w:rsidRPr="0027379D" w:rsidRDefault="003C5B32" w:rsidP="003C5B32">
            <w:r w:rsidRPr="0027379D">
              <w:t>4.88E-47</w:t>
            </w:r>
          </w:p>
        </w:tc>
        <w:tc>
          <w:tcPr>
            <w:tcW w:w="1716" w:type="dxa"/>
            <w:noWrap/>
            <w:hideMark/>
          </w:tcPr>
          <w:p w14:paraId="2F8361A0" w14:textId="77777777" w:rsidR="003C5B32" w:rsidRPr="0027379D" w:rsidRDefault="003C5B32" w:rsidP="003C5B32">
            <w:r w:rsidRPr="0027379D">
              <w:t>0.677107015</w:t>
            </w:r>
          </w:p>
        </w:tc>
        <w:tc>
          <w:tcPr>
            <w:tcW w:w="878" w:type="dxa"/>
            <w:noWrap/>
            <w:hideMark/>
          </w:tcPr>
          <w:p w14:paraId="5E4508DF" w14:textId="77777777" w:rsidR="003C5B32" w:rsidRPr="0027379D" w:rsidRDefault="003C5B32" w:rsidP="003C5B32">
            <w:r w:rsidRPr="0027379D">
              <w:t>0.769</w:t>
            </w:r>
          </w:p>
        </w:tc>
        <w:tc>
          <w:tcPr>
            <w:tcW w:w="878" w:type="dxa"/>
            <w:noWrap/>
            <w:hideMark/>
          </w:tcPr>
          <w:p w14:paraId="1972335F" w14:textId="77777777" w:rsidR="003C5B32" w:rsidRPr="0027379D" w:rsidRDefault="003C5B32" w:rsidP="003C5B32">
            <w:r w:rsidRPr="0027379D">
              <w:t>0.445</w:t>
            </w:r>
          </w:p>
        </w:tc>
        <w:tc>
          <w:tcPr>
            <w:tcW w:w="1430" w:type="dxa"/>
            <w:noWrap/>
            <w:hideMark/>
          </w:tcPr>
          <w:p w14:paraId="4D298D9E" w14:textId="77777777" w:rsidR="003C5B32" w:rsidRPr="0027379D" w:rsidRDefault="003C5B32" w:rsidP="003C5B32">
            <w:r w:rsidRPr="0027379D">
              <w:t>6.16E-43</w:t>
            </w:r>
          </w:p>
        </w:tc>
      </w:tr>
      <w:tr w:rsidR="003C5B32" w:rsidRPr="0027379D" w14:paraId="76EDDDC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70FAD7F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0F7FD3C8" w14:textId="77777777" w:rsidR="003C5B32" w:rsidRPr="0027379D" w:rsidRDefault="003C5B32" w:rsidP="003C5B32">
            <w:r w:rsidRPr="0027379D">
              <w:t>Il7r</w:t>
            </w:r>
          </w:p>
        </w:tc>
        <w:tc>
          <w:tcPr>
            <w:tcW w:w="1302" w:type="dxa"/>
            <w:noWrap/>
            <w:hideMark/>
          </w:tcPr>
          <w:p w14:paraId="35EC4FB0" w14:textId="77777777" w:rsidR="003C5B32" w:rsidRPr="0027379D" w:rsidRDefault="003C5B32" w:rsidP="003C5B32">
            <w:r w:rsidRPr="0027379D">
              <w:t>4.94E-39</w:t>
            </w:r>
          </w:p>
        </w:tc>
        <w:tc>
          <w:tcPr>
            <w:tcW w:w="1716" w:type="dxa"/>
            <w:noWrap/>
            <w:hideMark/>
          </w:tcPr>
          <w:p w14:paraId="45B9D6F9" w14:textId="77777777" w:rsidR="003C5B32" w:rsidRPr="0027379D" w:rsidRDefault="003C5B32" w:rsidP="003C5B32">
            <w:r w:rsidRPr="0027379D">
              <w:t>0.67041589</w:t>
            </w:r>
          </w:p>
        </w:tc>
        <w:tc>
          <w:tcPr>
            <w:tcW w:w="878" w:type="dxa"/>
            <w:noWrap/>
            <w:hideMark/>
          </w:tcPr>
          <w:p w14:paraId="0578E59A" w14:textId="77777777" w:rsidR="003C5B32" w:rsidRPr="0027379D" w:rsidRDefault="003C5B32" w:rsidP="003C5B32">
            <w:r w:rsidRPr="0027379D">
              <w:t>0.907</w:t>
            </w:r>
          </w:p>
        </w:tc>
        <w:tc>
          <w:tcPr>
            <w:tcW w:w="878" w:type="dxa"/>
            <w:noWrap/>
            <w:hideMark/>
          </w:tcPr>
          <w:p w14:paraId="0A0D01F1" w14:textId="77777777" w:rsidR="003C5B32" w:rsidRPr="0027379D" w:rsidRDefault="003C5B32" w:rsidP="003C5B32">
            <w:r w:rsidRPr="0027379D">
              <w:t>0.767</w:t>
            </w:r>
          </w:p>
        </w:tc>
        <w:tc>
          <w:tcPr>
            <w:tcW w:w="1430" w:type="dxa"/>
            <w:noWrap/>
            <w:hideMark/>
          </w:tcPr>
          <w:p w14:paraId="3010287C" w14:textId="77777777" w:rsidR="003C5B32" w:rsidRPr="0027379D" w:rsidRDefault="003C5B32" w:rsidP="003C5B32">
            <w:r w:rsidRPr="0027379D">
              <w:t>6.23E-35</w:t>
            </w:r>
          </w:p>
        </w:tc>
      </w:tr>
      <w:tr w:rsidR="003C5B32" w:rsidRPr="0027379D" w14:paraId="6D747AF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E623F77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3A296ACF" w14:textId="77777777" w:rsidR="003C5B32" w:rsidRPr="0027379D" w:rsidRDefault="003C5B32" w:rsidP="003C5B32">
            <w:r w:rsidRPr="0027379D">
              <w:t>Cblb</w:t>
            </w:r>
          </w:p>
        </w:tc>
        <w:tc>
          <w:tcPr>
            <w:tcW w:w="1302" w:type="dxa"/>
            <w:noWrap/>
            <w:hideMark/>
          </w:tcPr>
          <w:p w14:paraId="61F351FA" w14:textId="77777777" w:rsidR="003C5B32" w:rsidRPr="0027379D" w:rsidRDefault="003C5B32" w:rsidP="003C5B32">
            <w:r w:rsidRPr="0027379D">
              <w:t>4.48E-55</w:t>
            </w:r>
          </w:p>
        </w:tc>
        <w:tc>
          <w:tcPr>
            <w:tcW w:w="1716" w:type="dxa"/>
            <w:noWrap/>
            <w:hideMark/>
          </w:tcPr>
          <w:p w14:paraId="4E9CC84C" w14:textId="77777777" w:rsidR="003C5B32" w:rsidRPr="0027379D" w:rsidRDefault="003C5B32" w:rsidP="003C5B32">
            <w:r w:rsidRPr="0027379D">
              <w:t>0.63774918</w:t>
            </w:r>
          </w:p>
        </w:tc>
        <w:tc>
          <w:tcPr>
            <w:tcW w:w="878" w:type="dxa"/>
            <w:noWrap/>
            <w:hideMark/>
          </w:tcPr>
          <w:p w14:paraId="6FBCFBB3" w14:textId="77777777" w:rsidR="003C5B32" w:rsidRPr="0027379D" w:rsidRDefault="003C5B32" w:rsidP="003C5B32">
            <w:r w:rsidRPr="0027379D">
              <w:t>0.664</w:t>
            </w:r>
          </w:p>
        </w:tc>
        <w:tc>
          <w:tcPr>
            <w:tcW w:w="878" w:type="dxa"/>
            <w:noWrap/>
            <w:hideMark/>
          </w:tcPr>
          <w:p w14:paraId="4010F80A" w14:textId="77777777" w:rsidR="003C5B32" w:rsidRPr="0027379D" w:rsidRDefault="003C5B32" w:rsidP="003C5B32">
            <w:r w:rsidRPr="0027379D">
              <w:t>0.289</w:t>
            </w:r>
          </w:p>
        </w:tc>
        <w:tc>
          <w:tcPr>
            <w:tcW w:w="1430" w:type="dxa"/>
            <w:noWrap/>
            <w:hideMark/>
          </w:tcPr>
          <w:p w14:paraId="660874C4" w14:textId="77777777" w:rsidR="003C5B32" w:rsidRPr="0027379D" w:rsidRDefault="003C5B32" w:rsidP="003C5B32">
            <w:r w:rsidRPr="0027379D">
              <w:t>5.65E-51</w:t>
            </w:r>
          </w:p>
        </w:tc>
      </w:tr>
      <w:tr w:rsidR="003C5B32" w:rsidRPr="0027379D" w14:paraId="146C79D5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89D2D12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30D6C3F6" w14:textId="77777777" w:rsidR="003C5B32" w:rsidRPr="0027379D" w:rsidRDefault="003C5B32" w:rsidP="003C5B32">
            <w:r w:rsidRPr="0027379D">
              <w:t>Tut4</w:t>
            </w:r>
          </w:p>
        </w:tc>
        <w:tc>
          <w:tcPr>
            <w:tcW w:w="1302" w:type="dxa"/>
            <w:noWrap/>
            <w:hideMark/>
          </w:tcPr>
          <w:p w14:paraId="3A288597" w14:textId="77777777" w:rsidR="003C5B32" w:rsidRPr="0027379D" w:rsidRDefault="003C5B32" w:rsidP="003C5B32">
            <w:r w:rsidRPr="0027379D">
              <w:t>1.45E-44</w:t>
            </w:r>
          </w:p>
        </w:tc>
        <w:tc>
          <w:tcPr>
            <w:tcW w:w="1716" w:type="dxa"/>
            <w:noWrap/>
            <w:hideMark/>
          </w:tcPr>
          <w:p w14:paraId="3F99C7CC" w14:textId="77777777" w:rsidR="003C5B32" w:rsidRPr="0027379D" w:rsidRDefault="003C5B32" w:rsidP="003C5B32">
            <w:r w:rsidRPr="0027379D">
              <w:t>0.631809879</w:t>
            </w:r>
          </w:p>
        </w:tc>
        <w:tc>
          <w:tcPr>
            <w:tcW w:w="878" w:type="dxa"/>
            <w:noWrap/>
            <w:hideMark/>
          </w:tcPr>
          <w:p w14:paraId="0992C411" w14:textId="77777777" w:rsidR="003C5B32" w:rsidRPr="0027379D" w:rsidRDefault="003C5B32" w:rsidP="003C5B32">
            <w:r w:rsidRPr="0027379D">
              <w:t>0.791</w:t>
            </w:r>
          </w:p>
        </w:tc>
        <w:tc>
          <w:tcPr>
            <w:tcW w:w="878" w:type="dxa"/>
            <w:noWrap/>
            <w:hideMark/>
          </w:tcPr>
          <w:p w14:paraId="5E786351" w14:textId="77777777" w:rsidR="003C5B32" w:rsidRPr="0027379D" w:rsidRDefault="003C5B32" w:rsidP="003C5B32">
            <w:r w:rsidRPr="0027379D">
              <w:t>0.51</w:t>
            </w:r>
          </w:p>
        </w:tc>
        <w:tc>
          <w:tcPr>
            <w:tcW w:w="1430" w:type="dxa"/>
            <w:noWrap/>
            <w:hideMark/>
          </w:tcPr>
          <w:p w14:paraId="4B86FB88" w14:textId="77777777" w:rsidR="003C5B32" w:rsidRPr="0027379D" w:rsidRDefault="003C5B32" w:rsidP="003C5B32">
            <w:r w:rsidRPr="0027379D">
              <w:t>1.83E-40</w:t>
            </w:r>
          </w:p>
        </w:tc>
      </w:tr>
      <w:tr w:rsidR="003C5B32" w:rsidRPr="0027379D" w14:paraId="10C4A23F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08AA9A9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029B849A" w14:textId="77777777" w:rsidR="003C5B32" w:rsidRPr="0027379D" w:rsidRDefault="003C5B32" w:rsidP="003C5B32">
            <w:r w:rsidRPr="0027379D">
              <w:t>Ramp3</w:t>
            </w:r>
          </w:p>
        </w:tc>
        <w:tc>
          <w:tcPr>
            <w:tcW w:w="1302" w:type="dxa"/>
            <w:noWrap/>
            <w:hideMark/>
          </w:tcPr>
          <w:p w14:paraId="233AB102" w14:textId="77777777" w:rsidR="003C5B32" w:rsidRPr="0027379D" w:rsidRDefault="003C5B32" w:rsidP="003C5B32">
            <w:r w:rsidRPr="0027379D">
              <w:t>9.74E-55</w:t>
            </w:r>
          </w:p>
        </w:tc>
        <w:tc>
          <w:tcPr>
            <w:tcW w:w="1716" w:type="dxa"/>
            <w:noWrap/>
            <w:hideMark/>
          </w:tcPr>
          <w:p w14:paraId="1DA561E3" w14:textId="77777777" w:rsidR="003C5B32" w:rsidRPr="0027379D" w:rsidRDefault="003C5B32" w:rsidP="003C5B32">
            <w:r w:rsidRPr="0027379D">
              <w:t>0.624460558</w:t>
            </w:r>
          </w:p>
        </w:tc>
        <w:tc>
          <w:tcPr>
            <w:tcW w:w="878" w:type="dxa"/>
            <w:noWrap/>
            <w:hideMark/>
          </w:tcPr>
          <w:p w14:paraId="6CA908DE" w14:textId="77777777" w:rsidR="003C5B32" w:rsidRPr="0027379D" w:rsidRDefault="003C5B32" w:rsidP="003C5B32">
            <w:r w:rsidRPr="0027379D">
              <w:t>0.38</w:t>
            </w:r>
          </w:p>
        </w:tc>
        <w:tc>
          <w:tcPr>
            <w:tcW w:w="878" w:type="dxa"/>
            <w:noWrap/>
            <w:hideMark/>
          </w:tcPr>
          <w:p w14:paraId="2BC630D3" w14:textId="77777777" w:rsidR="003C5B32" w:rsidRPr="0027379D" w:rsidRDefault="003C5B32" w:rsidP="003C5B32">
            <w:r w:rsidRPr="0027379D">
              <w:t>0.083</w:t>
            </w:r>
          </w:p>
        </w:tc>
        <w:tc>
          <w:tcPr>
            <w:tcW w:w="1430" w:type="dxa"/>
            <w:noWrap/>
            <w:hideMark/>
          </w:tcPr>
          <w:p w14:paraId="6D4BD203" w14:textId="77777777" w:rsidR="003C5B32" w:rsidRPr="0027379D" w:rsidRDefault="003C5B32" w:rsidP="003C5B32">
            <w:r w:rsidRPr="0027379D">
              <w:t>1.23E-50</w:t>
            </w:r>
          </w:p>
        </w:tc>
      </w:tr>
      <w:tr w:rsidR="003C5B32" w:rsidRPr="0027379D" w14:paraId="1F503CC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29106C1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70BCF8F8" w14:textId="77777777" w:rsidR="003C5B32" w:rsidRPr="0027379D" w:rsidRDefault="003C5B32" w:rsidP="003C5B32">
            <w:r w:rsidRPr="0027379D">
              <w:t>Gimap6</w:t>
            </w:r>
          </w:p>
        </w:tc>
        <w:tc>
          <w:tcPr>
            <w:tcW w:w="1302" w:type="dxa"/>
            <w:noWrap/>
            <w:hideMark/>
          </w:tcPr>
          <w:p w14:paraId="1CA840A6" w14:textId="77777777" w:rsidR="003C5B32" w:rsidRPr="0027379D" w:rsidRDefault="003C5B32" w:rsidP="003C5B32">
            <w:r w:rsidRPr="0027379D">
              <w:t>9.15E-50</w:t>
            </w:r>
          </w:p>
        </w:tc>
        <w:tc>
          <w:tcPr>
            <w:tcW w:w="1716" w:type="dxa"/>
            <w:noWrap/>
            <w:hideMark/>
          </w:tcPr>
          <w:p w14:paraId="7DC4F233" w14:textId="77777777" w:rsidR="003C5B32" w:rsidRPr="0027379D" w:rsidRDefault="003C5B32" w:rsidP="003C5B32">
            <w:r w:rsidRPr="0027379D">
              <w:t>0.620546845</w:t>
            </w:r>
          </w:p>
        </w:tc>
        <w:tc>
          <w:tcPr>
            <w:tcW w:w="878" w:type="dxa"/>
            <w:noWrap/>
            <w:hideMark/>
          </w:tcPr>
          <w:p w14:paraId="078C7CD3" w14:textId="77777777" w:rsidR="003C5B32" w:rsidRPr="0027379D" w:rsidRDefault="003C5B32" w:rsidP="003C5B32">
            <w:r w:rsidRPr="0027379D">
              <w:t>0.938</w:t>
            </w:r>
          </w:p>
        </w:tc>
        <w:tc>
          <w:tcPr>
            <w:tcW w:w="878" w:type="dxa"/>
            <w:noWrap/>
            <w:hideMark/>
          </w:tcPr>
          <w:p w14:paraId="339D6C84" w14:textId="77777777" w:rsidR="003C5B32" w:rsidRPr="0027379D" w:rsidRDefault="003C5B32" w:rsidP="003C5B32">
            <w:r w:rsidRPr="0027379D">
              <w:t>0.785</w:t>
            </w:r>
          </w:p>
        </w:tc>
        <w:tc>
          <w:tcPr>
            <w:tcW w:w="1430" w:type="dxa"/>
            <w:noWrap/>
            <w:hideMark/>
          </w:tcPr>
          <w:p w14:paraId="3958D0D5" w14:textId="77777777" w:rsidR="003C5B32" w:rsidRPr="0027379D" w:rsidRDefault="003C5B32" w:rsidP="003C5B32">
            <w:r w:rsidRPr="0027379D">
              <w:t>1.15E-45</w:t>
            </w:r>
          </w:p>
        </w:tc>
      </w:tr>
      <w:tr w:rsidR="003C5B32" w:rsidRPr="0027379D" w14:paraId="56E4A94A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439012D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79EEF57C" w14:textId="77777777" w:rsidR="003C5B32" w:rsidRPr="0027379D" w:rsidRDefault="003C5B32" w:rsidP="003C5B32">
            <w:r w:rsidRPr="0027379D">
              <w:t>Bcl2l11</w:t>
            </w:r>
          </w:p>
        </w:tc>
        <w:tc>
          <w:tcPr>
            <w:tcW w:w="1302" w:type="dxa"/>
            <w:noWrap/>
            <w:hideMark/>
          </w:tcPr>
          <w:p w14:paraId="5F4C8397" w14:textId="77777777" w:rsidR="003C5B32" w:rsidRPr="0027379D" w:rsidRDefault="003C5B32" w:rsidP="003C5B32">
            <w:r w:rsidRPr="0027379D">
              <w:t>6.84E-54</w:t>
            </w:r>
          </w:p>
        </w:tc>
        <w:tc>
          <w:tcPr>
            <w:tcW w:w="1716" w:type="dxa"/>
            <w:noWrap/>
            <w:hideMark/>
          </w:tcPr>
          <w:p w14:paraId="15612747" w14:textId="77777777" w:rsidR="003C5B32" w:rsidRPr="0027379D" w:rsidRDefault="003C5B32" w:rsidP="003C5B32">
            <w:r w:rsidRPr="0027379D">
              <w:t>0.618618984</w:t>
            </w:r>
          </w:p>
        </w:tc>
        <w:tc>
          <w:tcPr>
            <w:tcW w:w="878" w:type="dxa"/>
            <w:noWrap/>
            <w:hideMark/>
          </w:tcPr>
          <w:p w14:paraId="4B2C8617" w14:textId="77777777" w:rsidR="003C5B32" w:rsidRPr="0027379D" w:rsidRDefault="003C5B32" w:rsidP="003C5B32">
            <w:r w:rsidRPr="0027379D">
              <w:t>0.573</w:t>
            </w:r>
          </w:p>
        </w:tc>
        <w:tc>
          <w:tcPr>
            <w:tcW w:w="878" w:type="dxa"/>
            <w:noWrap/>
            <w:hideMark/>
          </w:tcPr>
          <w:p w14:paraId="0620FC25" w14:textId="77777777" w:rsidR="003C5B32" w:rsidRPr="0027379D" w:rsidRDefault="003C5B32" w:rsidP="003C5B32">
            <w:r w:rsidRPr="0027379D">
              <w:t>0.215</w:t>
            </w:r>
          </w:p>
        </w:tc>
        <w:tc>
          <w:tcPr>
            <w:tcW w:w="1430" w:type="dxa"/>
            <w:noWrap/>
            <w:hideMark/>
          </w:tcPr>
          <w:p w14:paraId="3A75DE79" w14:textId="77777777" w:rsidR="003C5B32" w:rsidRPr="0027379D" w:rsidRDefault="003C5B32" w:rsidP="003C5B32">
            <w:r w:rsidRPr="0027379D">
              <w:t>8.63E-50</w:t>
            </w:r>
          </w:p>
        </w:tc>
      </w:tr>
      <w:tr w:rsidR="003C5B32" w:rsidRPr="0027379D" w14:paraId="748E698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D3F53DA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21808F1D" w14:textId="77777777" w:rsidR="003C5B32" w:rsidRPr="0027379D" w:rsidRDefault="003C5B32" w:rsidP="003C5B32">
            <w:r w:rsidRPr="0027379D">
              <w:t>Satb1</w:t>
            </w:r>
          </w:p>
        </w:tc>
        <w:tc>
          <w:tcPr>
            <w:tcW w:w="1302" w:type="dxa"/>
            <w:noWrap/>
            <w:hideMark/>
          </w:tcPr>
          <w:p w14:paraId="5BFF18DC" w14:textId="77777777" w:rsidR="003C5B32" w:rsidRPr="0027379D" w:rsidRDefault="003C5B32" w:rsidP="003C5B32">
            <w:r w:rsidRPr="0027379D">
              <w:t>1.41E-30</w:t>
            </w:r>
          </w:p>
        </w:tc>
        <w:tc>
          <w:tcPr>
            <w:tcW w:w="1716" w:type="dxa"/>
            <w:noWrap/>
            <w:hideMark/>
          </w:tcPr>
          <w:p w14:paraId="64699B24" w14:textId="77777777" w:rsidR="003C5B32" w:rsidRPr="0027379D" w:rsidRDefault="003C5B32" w:rsidP="003C5B32">
            <w:r w:rsidRPr="0027379D">
              <w:t>0.615747133</w:t>
            </w:r>
          </w:p>
        </w:tc>
        <w:tc>
          <w:tcPr>
            <w:tcW w:w="878" w:type="dxa"/>
            <w:noWrap/>
            <w:hideMark/>
          </w:tcPr>
          <w:p w14:paraId="4271B182" w14:textId="77777777" w:rsidR="003C5B32" w:rsidRPr="0027379D" w:rsidRDefault="003C5B32" w:rsidP="003C5B32">
            <w:r w:rsidRPr="0027379D">
              <w:t>0.877</w:t>
            </w:r>
          </w:p>
        </w:tc>
        <w:tc>
          <w:tcPr>
            <w:tcW w:w="878" w:type="dxa"/>
            <w:noWrap/>
            <w:hideMark/>
          </w:tcPr>
          <w:p w14:paraId="1EB3A49E" w14:textId="77777777" w:rsidR="003C5B32" w:rsidRPr="0027379D" w:rsidRDefault="003C5B32" w:rsidP="003C5B32">
            <w:r w:rsidRPr="0027379D">
              <w:t>0.751</w:t>
            </w:r>
          </w:p>
        </w:tc>
        <w:tc>
          <w:tcPr>
            <w:tcW w:w="1430" w:type="dxa"/>
            <w:noWrap/>
            <w:hideMark/>
          </w:tcPr>
          <w:p w14:paraId="6CBEF373" w14:textId="77777777" w:rsidR="003C5B32" w:rsidRPr="0027379D" w:rsidRDefault="003C5B32" w:rsidP="003C5B32">
            <w:r w:rsidRPr="0027379D">
              <w:t>1.78E-26</w:t>
            </w:r>
          </w:p>
        </w:tc>
      </w:tr>
      <w:tr w:rsidR="003C5B32" w:rsidRPr="0027379D" w14:paraId="5335261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67254E7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3B2FF012" w14:textId="77777777" w:rsidR="003C5B32" w:rsidRPr="0027379D" w:rsidRDefault="003C5B32" w:rsidP="003C5B32">
            <w:r w:rsidRPr="0027379D">
              <w:t>Txnip</w:t>
            </w:r>
          </w:p>
        </w:tc>
        <w:tc>
          <w:tcPr>
            <w:tcW w:w="1302" w:type="dxa"/>
            <w:noWrap/>
            <w:hideMark/>
          </w:tcPr>
          <w:p w14:paraId="3919A753" w14:textId="77777777" w:rsidR="003C5B32" w:rsidRPr="0027379D" w:rsidRDefault="003C5B32" w:rsidP="003C5B32">
            <w:r w:rsidRPr="0027379D">
              <w:t>5.23E-23</w:t>
            </w:r>
          </w:p>
        </w:tc>
        <w:tc>
          <w:tcPr>
            <w:tcW w:w="1716" w:type="dxa"/>
            <w:noWrap/>
            <w:hideMark/>
          </w:tcPr>
          <w:p w14:paraId="2834EB41" w14:textId="77777777" w:rsidR="003C5B32" w:rsidRPr="0027379D" w:rsidRDefault="003C5B32" w:rsidP="003C5B32">
            <w:r w:rsidRPr="0027379D">
              <w:t>0.603496968</w:t>
            </w:r>
          </w:p>
        </w:tc>
        <w:tc>
          <w:tcPr>
            <w:tcW w:w="878" w:type="dxa"/>
            <w:noWrap/>
            <w:hideMark/>
          </w:tcPr>
          <w:p w14:paraId="1131D6C3" w14:textId="77777777" w:rsidR="003C5B32" w:rsidRPr="0027379D" w:rsidRDefault="003C5B32" w:rsidP="003C5B32">
            <w:r w:rsidRPr="0027379D">
              <w:t>0.845</w:t>
            </w:r>
          </w:p>
        </w:tc>
        <w:tc>
          <w:tcPr>
            <w:tcW w:w="878" w:type="dxa"/>
            <w:noWrap/>
            <w:hideMark/>
          </w:tcPr>
          <w:p w14:paraId="4008A885" w14:textId="77777777" w:rsidR="003C5B32" w:rsidRPr="0027379D" w:rsidRDefault="003C5B32" w:rsidP="003C5B32">
            <w:r w:rsidRPr="0027379D">
              <w:t>0.771</w:t>
            </w:r>
          </w:p>
        </w:tc>
        <w:tc>
          <w:tcPr>
            <w:tcW w:w="1430" w:type="dxa"/>
            <w:noWrap/>
            <w:hideMark/>
          </w:tcPr>
          <w:p w14:paraId="2735BA34" w14:textId="77777777" w:rsidR="003C5B32" w:rsidRPr="0027379D" w:rsidRDefault="003C5B32" w:rsidP="003C5B32">
            <w:r w:rsidRPr="0027379D">
              <w:t>6.60E-19</w:t>
            </w:r>
          </w:p>
        </w:tc>
      </w:tr>
      <w:tr w:rsidR="003C5B32" w:rsidRPr="0027379D" w14:paraId="3423B0EA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9035251" w14:textId="77777777" w:rsidR="003C5B32" w:rsidRPr="0027379D" w:rsidRDefault="003C5B32" w:rsidP="003C5B32">
            <w:r w:rsidRPr="0027379D">
              <w:t>0</w:t>
            </w:r>
          </w:p>
        </w:tc>
        <w:tc>
          <w:tcPr>
            <w:tcW w:w="2112" w:type="dxa"/>
            <w:noWrap/>
            <w:hideMark/>
          </w:tcPr>
          <w:p w14:paraId="4F79C0F8" w14:textId="77777777" w:rsidR="003C5B32" w:rsidRPr="0027379D" w:rsidRDefault="003C5B32" w:rsidP="003C5B32">
            <w:r w:rsidRPr="0027379D">
              <w:t>Socs3</w:t>
            </w:r>
          </w:p>
        </w:tc>
        <w:tc>
          <w:tcPr>
            <w:tcW w:w="1302" w:type="dxa"/>
            <w:noWrap/>
            <w:hideMark/>
          </w:tcPr>
          <w:p w14:paraId="0CECD83E" w14:textId="77777777" w:rsidR="003C5B32" w:rsidRPr="0027379D" w:rsidRDefault="003C5B32" w:rsidP="003C5B32">
            <w:r w:rsidRPr="0027379D">
              <w:t>2.19E-43</w:t>
            </w:r>
          </w:p>
        </w:tc>
        <w:tc>
          <w:tcPr>
            <w:tcW w:w="1716" w:type="dxa"/>
            <w:noWrap/>
            <w:hideMark/>
          </w:tcPr>
          <w:p w14:paraId="75307672" w14:textId="77777777" w:rsidR="003C5B32" w:rsidRPr="0027379D" w:rsidRDefault="003C5B32" w:rsidP="003C5B32">
            <w:r w:rsidRPr="0027379D">
              <w:t>0.599056868</w:t>
            </w:r>
          </w:p>
        </w:tc>
        <w:tc>
          <w:tcPr>
            <w:tcW w:w="878" w:type="dxa"/>
            <w:noWrap/>
            <w:hideMark/>
          </w:tcPr>
          <w:p w14:paraId="5F3CEEE5" w14:textId="77777777" w:rsidR="003C5B32" w:rsidRPr="0027379D" w:rsidRDefault="003C5B32" w:rsidP="003C5B32">
            <w:r w:rsidRPr="0027379D">
              <w:t>0.567</w:t>
            </w:r>
          </w:p>
        </w:tc>
        <w:tc>
          <w:tcPr>
            <w:tcW w:w="878" w:type="dxa"/>
            <w:noWrap/>
            <w:hideMark/>
          </w:tcPr>
          <w:p w14:paraId="3FA5AE38" w14:textId="77777777" w:rsidR="003C5B32" w:rsidRPr="0027379D" w:rsidRDefault="003C5B32" w:rsidP="003C5B32">
            <w:r w:rsidRPr="0027379D">
              <w:t>0.24</w:t>
            </w:r>
          </w:p>
        </w:tc>
        <w:tc>
          <w:tcPr>
            <w:tcW w:w="1430" w:type="dxa"/>
            <w:noWrap/>
            <w:hideMark/>
          </w:tcPr>
          <w:p w14:paraId="52196AD1" w14:textId="77777777" w:rsidR="003C5B32" w:rsidRPr="0027379D" w:rsidRDefault="003C5B32" w:rsidP="003C5B32">
            <w:r w:rsidRPr="0027379D">
              <w:t>2.76E-39</w:t>
            </w:r>
          </w:p>
        </w:tc>
      </w:tr>
      <w:tr w:rsidR="003C5B32" w:rsidRPr="0027379D" w14:paraId="777A203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846C471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2DEB0F2C" w14:textId="77777777" w:rsidR="003C5B32" w:rsidRPr="0027379D" w:rsidRDefault="003C5B32" w:rsidP="003C5B32">
            <w:r w:rsidRPr="0027379D">
              <w:t>Igfbp4</w:t>
            </w:r>
          </w:p>
        </w:tc>
        <w:tc>
          <w:tcPr>
            <w:tcW w:w="1302" w:type="dxa"/>
            <w:noWrap/>
            <w:hideMark/>
          </w:tcPr>
          <w:p w14:paraId="2DB1E8F2" w14:textId="77777777" w:rsidR="003C5B32" w:rsidRPr="0027379D" w:rsidRDefault="003C5B32" w:rsidP="003C5B32">
            <w:r w:rsidRPr="0027379D">
              <w:t>4.92E-55</w:t>
            </w:r>
          </w:p>
        </w:tc>
        <w:tc>
          <w:tcPr>
            <w:tcW w:w="1716" w:type="dxa"/>
            <w:noWrap/>
            <w:hideMark/>
          </w:tcPr>
          <w:p w14:paraId="1D425D37" w14:textId="77777777" w:rsidR="003C5B32" w:rsidRPr="0027379D" w:rsidRDefault="003C5B32" w:rsidP="003C5B32">
            <w:r w:rsidRPr="0027379D">
              <w:t>1.044086808</w:t>
            </w:r>
          </w:p>
        </w:tc>
        <w:tc>
          <w:tcPr>
            <w:tcW w:w="878" w:type="dxa"/>
            <w:noWrap/>
            <w:hideMark/>
          </w:tcPr>
          <w:p w14:paraId="15FEBD88" w14:textId="77777777" w:rsidR="003C5B32" w:rsidRPr="0027379D" w:rsidRDefault="003C5B32" w:rsidP="003C5B32">
            <w:r w:rsidRPr="0027379D">
              <w:t>0.597</w:t>
            </w:r>
          </w:p>
        </w:tc>
        <w:tc>
          <w:tcPr>
            <w:tcW w:w="878" w:type="dxa"/>
            <w:noWrap/>
            <w:hideMark/>
          </w:tcPr>
          <w:p w14:paraId="68B9C6DF" w14:textId="77777777" w:rsidR="003C5B32" w:rsidRPr="0027379D" w:rsidRDefault="003C5B32" w:rsidP="003C5B32">
            <w:r w:rsidRPr="0027379D">
              <w:t>0.243</w:t>
            </w:r>
          </w:p>
        </w:tc>
        <w:tc>
          <w:tcPr>
            <w:tcW w:w="1430" w:type="dxa"/>
            <w:noWrap/>
            <w:hideMark/>
          </w:tcPr>
          <w:p w14:paraId="3A0F4941" w14:textId="77777777" w:rsidR="003C5B32" w:rsidRPr="0027379D" w:rsidRDefault="003C5B32" w:rsidP="003C5B32">
            <w:r w:rsidRPr="0027379D">
              <w:t>6.20E-51</w:t>
            </w:r>
          </w:p>
        </w:tc>
      </w:tr>
      <w:tr w:rsidR="003C5B32" w:rsidRPr="0027379D" w14:paraId="4C516B45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332195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5403367C" w14:textId="77777777" w:rsidR="003C5B32" w:rsidRPr="0027379D" w:rsidRDefault="003C5B32" w:rsidP="003C5B32">
            <w:r w:rsidRPr="0027379D">
              <w:t>Tspan32</w:t>
            </w:r>
          </w:p>
        </w:tc>
        <w:tc>
          <w:tcPr>
            <w:tcW w:w="1302" w:type="dxa"/>
            <w:noWrap/>
            <w:hideMark/>
          </w:tcPr>
          <w:p w14:paraId="1A4E1402" w14:textId="77777777" w:rsidR="003C5B32" w:rsidRPr="0027379D" w:rsidRDefault="003C5B32" w:rsidP="003C5B32">
            <w:r w:rsidRPr="0027379D">
              <w:t>4.01E-38</w:t>
            </w:r>
          </w:p>
        </w:tc>
        <w:tc>
          <w:tcPr>
            <w:tcW w:w="1716" w:type="dxa"/>
            <w:noWrap/>
            <w:hideMark/>
          </w:tcPr>
          <w:p w14:paraId="406245DA" w14:textId="77777777" w:rsidR="003C5B32" w:rsidRPr="0027379D" w:rsidRDefault="003C5B32" w:rsidP="003C5B32">
            <w:r w:rsidRPr="0027379D">
              <w:t>0.645486027</w:t>
            </w:r>
          </w:p>
        </w:tc>
        <w:tc>
          <w:tcPr>
            <w:tcW w:w="878" w:type="dxa"/>
            <w:noWrap/>
            <w:hideMark/>
          </w:tcPr>
          <w:p w14:paraId="151E8DB8" w14:textId="77777777" w:rsidR="003C5B32" w:rsidRPr="0027379D" w:rsidRDefault="003C5B32" w:rsidP="003C5B32">
            <w:r w:rsidRPr="0027379D">
              <w:t>0.624</w:t>
            </w:r>
          </w:p>
        </w:tc>
        <w:tc>
          <w:tcPr>
            <w:tcW w:w="878" w:type="dxa"/>
            <w:noWrap/>
            <w:hideMark/>
          </w:tcPr>
          <w:p w14:paraId="502F974C" w14:textId="77777777" w:rsidR="003C5B32" w:rsidRPr="0027379D" w:rsidRDefault="003C5B32" w:rsidP="003C5B32">
            <w:r w:rsidRPr="0027379D">
              <w:t>0.326</w:t>
            </w:r>
          </w:p>
        </w:tc>
        <w:tc>
          <w:tcPr>
            <w:tcW w:w="1430" w:type="dxa"/>
            <w:noWrap/>
            <w:hideMark/>
          </w:tcPr>
          <w:p w14:paraId="4CCC1513" w14:textId="77777777" w:rsidR="003C5B32" w:rsidRPr="0027379D" w:rsidRDefault="003C5B32" w:rsidP="003C5B32">
            <w:r w:rsidRPr="0027379D">
              <w:t>5.06E-34</w:t>
            </w:r>
          </w:p>
        </w:tc>
      </w:tr>
      <w:tr w:rsidR="003C5B32" w:rsidRPr="0027379D" w14:paraId="0CD89B7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A8D0916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3FA274B9" w14:textId="77777777" w:rsidR="003C5B32" w:rsidRPr="0027379D" w:rsidRDefault="003C5B32" w:rsidP="003C5B32">
            <w:r w:rsidRPr="0027379D">
              <w:t>Actb</w:t>
            </w:r>
          </w:p>
        </w:tc>
        <w:tc>
          <w:tcPr>
            <w:tcW w:w="1302" w:type="dxa"/>
            <w:noWrap/>
            <w:hideMark/>
          </w:tcPr>
          <w:p w14:paraId="5664ADFB" w14:textId="77777777" w:rsidR="003C5B32" w:rsidRPr="0027379D" w:rsidRDefault="003C5B32" w:rsidP="003C5B32">
            <w:r w:rsidRPr="0027379D">
              <w:t>1.41E-56</w:t>
            </w:r>
          </w:p>
        </w:tc>
        <w:tc>
          <w:tcPr>
            <w:tcW w:w="1716" w:type="dxa"/>
            <w:noWrap/>
            <w:hideMark/>
          </w:tcPr>
          <w:p w14:paraId="6F7348AD" w14:textId="77777777" w:rsidR="003C5B32" w:rsidRPr="0027379D" w:rsidRDefault="003C5B32" w:rsidP="003C5B32">
            <w:r w:rsidRPr="0027379D">
              <w:t>0.638938561</w:t>
            </w:r>
          </w:p>
        </w:tc>
        <w:tc>
          <w:tcPr>
            <w:tcW w:w="878" w:type="dxa"/>
            <w:noWrap/>
            <w:hideMark/>
          </w:tcPr>
          <w:p w14:paraId="34B81487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14F8464D" w14:textId="77777777" w:rsidR="003C5B32" w:rsidRPr="0027379D" w:rsidRDefault="003C5B32" w:rsidP="003C5B32">
            <w:r w:rsidRPr="0027379D">
              <w:t>0.997</w:t>
            </w:r>
          </w:p>
        </w:tc>
        <w:tc>
          <w:tcPr>
            <w:tcW w:w="1430" w:type="dxa"/>
            <w:noWrap/>
            <w:hideMark/>
          </w:tcPr>
          <w:p w14:paraId="13ADC7D9" w14:textId="77777777" w:rsidR="003C5B32" w:rsidRPr="0027379D" w:rsidRDefault="003C5B32" w:rsidP="003C5B32">
            <w:r w:rsidRPr="0027379D">
              <w:t>1.77E-52</w:t>
            </w:r>
          </w:p>
        </w:tc>
      </w:tr>
      <w:tr w:rsidR="003C5B32" w:rsidRPr="0027379D" w14:paraId="5C57264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CCFD5BA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7C4729B1" w14:textId="77777777" w:rsidR="003C5B32" w:rsidRPr="0027379D" w:rsidRDefault="003C5B32" w:rsidP="003C5B32">
            <w:r w:rsidRPr="0027379D">
              <w:t>Uba52</w:t>
            </w:r>
          </w:p>
        </w:tc>
        <w:tc>
          <w:tcPr>
            <w:tcW w:w="1302" w:type="dxa"/>
            <w:noWrap/>
            <w:hideMark/>
          </w:tcPr>
          <w:p w14:paraId="51176582" w14:textId="77777777" w:rsidR="003C5B32" w:rsidRPr="0027379D" w:rsidRDefault="003C5B32" w:rsidP="003C5B32">
            <w:r w:rsidRPr="0027379D">
              <w:t>3.53E-66</w:t>
            </w:r>
          </w:p>
        </w:tc>
        <w:tc>
          <w:tcPr>
            <w:tcW w:w="1716" w:type="dxa"/>
            <w:noWrap/>
            <w:hideMark/>
          </w:tcPr>
          <w:p w14:paraId="099E0FF6" w14:textId="77777777" w:rsidR="003C5B32" w:rsidRPr="0027379D" w:rsidRDefault="003C5B32" w:rsidP="003C5B32">
            <w:r w:rsidRPr="0027379D">
              <w:t>0.610956018</w:t>
            </w:r>
          </w:p>
        </w:tc>
        <w:tc>
          <w:tcPr>
            <w:tcW w:w="878" w:type="dxa"/>
            <w:noWrap/>
            <w:hideMark/>
          </w:tcPr>
          <w:p w14:paraId="0FD6FAC8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455F76CA" w14:textId="77777777" w:rsidR="003C5B32" w:rsidRPr="0027379D" w:rsidRDefault="003C5B32" w:rsidP="003C5B32">
            <w:r w:rsidRPr="0027379D">
              <w:t>0.995</w:t>
            </w:r>
          </w:p>
        </w:tc>
        <w:tc>
          <w:tcPr>
            <w:tcW w:w="1430" w:type="dxa"/>
            <w:noWrap/>
            <w:hideMark/>
          </w:tcPr>
          <w:p w14:paraId="7A5CFCB2" w14:textId="77777777" w:rsidR="003C5B32" w:rsidRPr="0027379D" w:rsidRDefault="003C5B32" w:rsidP="003C5B32">
            <w:r w:rsidRPr="0027379D">
              <w:t>4.45E-62</w:t>
            </w:r>
          </w:p>
        </w:tc>
      </w:tr>
      <w:tr w:rsidR="003C5B32" w:rsidRPr="0027379D" w14:paraId="711FE71A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6648E7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2ABA642B" w14:textId="77777777" w:rsidR="003C5B32" w:rsidRPr="0027379D" w:rsidRDefault="003C5B32" w:rsidP="003C5B32">
            <w:r w:rsidRPr="0027379D">
              <w:t>Cd52</w:t>
            </w:r>
          </w:p>
        </w:tc>
        <w:tc>
          <w:tcPr>
            <w:tcW w:w="1302" w:type="dxa"/>
            <w:noWrap/>
            <w:hideMark/>
          </w:tcPr>
          <w:p w14:paraId="4BA17F8A" w14:textId="77777777" w:rsidR="003C5B32" w:rsidRPr="0027379D" w:rsidRDefault="003C5B32" w:rsidP="003C5B32">
            <w:r w:rsidRPr="0027379D">
              <w:t>4.54E-43</w:t>
            </w:r>
          </w:p>
        </w:tc>
        <w:tc>
          <w:tcPr>
            <w:tcW w:w="1716" w:type="dxa"/>
            <w:noWrap/>
            <w:hideMark/>
          </w:tcPr>
          <w:p w14:paraId="0DA6BAA3" w14:textId="77777777" w:rsidR="003C5B32" w:rsidRPr="0027379D" w:rsidRDefault="003C5B32" w:rsidP="003C5B32">
            <w:r w:rsidRPr="0027379D">
              <w:t>0.60682576</w:t>
            </w:r>
          </w:p>
        </w:tc>
        <w:tc>
          <w:tcPr>
            <w:tcW w:w="878" w:type="dxa"/>
            <w:noWrap/>
            <w:hideMark/>
          </w:tcPr>
          <w:p w14:paraId="5052A91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0E2E1288" w14:textId="77777777" w:rsidR="003C5B32" w:rsidRPr="0027379D" w:rsidRDefault="003C5B32" w:rsidP="003C5B32">
            <w:r w:rsidRPr="0027379D">
              <w:t>0.881</w:t>
            </w:r>
          </w:p>
        </w:tc>
        <w:tc>
          <w:tcPr>
            <w:tcW w:w="1430" w:type="dxa"/>
            <w:noWrap/>
            <w:hideMark/>
          </w:tcPr>
          <w:p w14:paraId="188994D8" w14:textId="77777777" w:rsidR="003C5B32" w:rsidRPr="0027379D" w:rsidRDefault="003C5B32" w:rsidP="003C5B32">
            <w:r w:rsidRPr="0027379D">
              <w:t>5.72E-39</w:t>
            </w:r>
          </w:p>
        </w:tc>
      </w:tr>
      <w:tr w:rsidR="003C5B32" w:rsidRPr="0027379D" w14:paraId="2D4B146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FF1B8F8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2751EAEC" w14:textId="77777777" w:rsidR="003C5B32" w:rsidRPr="0027379D" w:rsidRDefault="003C5B32" w:rsidP="003C5B32">
            <w:r w:rsidRPr="0027379D">
              <w:t>Ly6c1</w:t>
            </w:r>
          </w:p>
        </w:tc>
        <w:tc>
          <w:tcPr>
            <w:tcW w:w="1302" w:type="dxa"/>
            <w:noWrap/>
            <w:hideMark/>
          </w:tcPr>
          <w:p w14:paraId="0CAE17B6" w14:textId="77777777" w:rsidR="003C5B32" w:rsidRPr="0027379D" w:rsidRDefault="003C5B32" w:rsidP="003C5B32">
            <w:r w:rsidRPr="0027379D">
              <w:t>2.13E-47</w:t>
            </w:r>
          </w:p>
        </w:tc>
        <w:tc>
          <w:tcPr>
            <w:tcW w:w="1716" w:type="dxa"/>
            <w:noWrap/>
            <w:hideMark/>
          </w:tcPr>
          <w:p w14:paraId="0DD04888" w14:textId="77777777" w:rsidR="003C5B32" w:rsidRPr="0027379D" w:rsidRDefault="003C5B32" w:rsidP="003C5B32">
            <w:r w:rsidRPr="0027379D">
              <w:t>0.567082171</w:t>
            </w:r>
          </w:p>
        </w:tc>
        <w:tc>
          <w:tcPr>
            <w:tcW w:w="878" w:type="dxa"/>
            <w:noWrap/>
            <w:hideMark/>
          </w:tcPr>
          <w:p w14:paraId="0A7B51B7" w14:textId="77777777" w:rsidR="003C5B32" w:rsidRPr="0027379D" w:rsidRDefault="003C5B32" w:rsidP="003C5B32">
            <w:r w:rsidRPr="0027379D">
              <w:t>0.281</w:t>
            </w:r>
          </w:p>
        </w:tc>
        <w:tc>
          <w:tcPr>
            <w:tcW w:w="878" w:type="dxa"/>
            <w:noWrap/>
            <w:hideMark/>
          </w:tcPr>
          <w:p w14:paraId="37FA97D2" w14:textId="77777777" w:rsidR="003C5B32" w:rsidRPr="0027379D" w:rsidRDefault="003C5B32" w:rsidP="003C5B32">
            <w:r w:rsidRPr="0027379D">
              <w:t>0.045</w:t>
            </w:r>
          </w:p>
        </w:tc>
        <w:tc>
          <w:tcPr>
            <w:tcW w:w="1430" w:type="dxa"/>
            <w:noWrap/>
            <w:hideMark/>
          </w:tcPr>
          <w:p w14:paraId="239F31ED" w14:textId="77777777" w:rsidR="003C5B32" w:rsidRPr="0027379D" w:rsidRDefault="003C5B32" w:rsidP="003C5B32">
            <w:r w:rsidRPr="0027379D">
              <w:t>2.68E-43</w:t>
            </w:r>
          </w:p>
        </w:tc>
      </w:tr>
      <w:tr w:rsidR="003C5B32" w:rsidRPr="0027379D" w14:paraId="3564CB8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459D1CA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74D1F238" w14:textId="77777777" w:rsidR="003C5B32" w:rsidRPr="0027379D" w:rsidRDefault="003C5B32" w:rsidP="003C5B32">
            <w:r w:rsidRPr="0027379D">
              <w:t>Tmsb4x</w:t>
            </w:r>
          </w:p>
        </w:tc>
        <w:tc>
          <w:tcPr>
            <w:tcW w:w="1302" w:type="dxa"/>
            <w:noWrap/>
            <w:hideMark/>
          </w:tcPr>
          <w:p w14:paraId="35464542" w14:textId="77777777" w:rsidR="003C5B32" w:rsidRPr="0027379D" w:rsidRDefault="003C5B32" w:rsidP="003C5B32">
            <w:r w:rsidRPr="0027379D">
              <w:t>2.61E-45</w:t>
            </w:r>
          </w:p>
        </w:tc>
        <w:tc>
          <w:tcPr>
            <w:tcW w:w="1716" w:type="dxa"/>
            <w:noWrap/>
            <w:hideMark/>
          </w:tcPr>
          <w:p w14:paraId="63DBB2A4" w14:textId="77777777" w:rsidR="003C5B32" w:rsidRPr="0027379D" w:rsidRDefault="003C5B32" w:rsidP="003C5B32">
            <w:r w:rsidRPr="0027379D">
              <w:t>0.54699222</w:t>
            </w:r>
          </w:p>
        </w:tc>
        <w:tc>
          <w:tcPr>
            <w:tcW w:w="878" w:type="dxa"/>
            <w:noWrap/>
            <w:hideMark/>
          </w:tcPr>
          <w:p w14:paraId="7E612A38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709DB514" w14:textId="77777777" w:rsidR="003C5B32" w:rsidRPr="0027379D" w:rsidRDefault="003C5B32" w:rsidP="003C5B32">
            <w:r w:rsidRPr="0027379D">
              <w:t>0.999</w:t>
            </w:r>
          </w:p>
        </w:tc>
        <w:tc>
          <w:tcPr>
            <w:tcW w:w="1430" w:type="dxa"/>
            <w:noWrap/>
            <w:hideMark/>
          </w:tcPr>
          <w:p w14:paraId="6D38C184" w14:textId="77777777" w:rsidR="003C5B32" w:rsidRPr="0027379D" w:rsidRDefault="003C5B32" w:rsidP="003C5B32">
            <w:r w:rsidRPr="0027379D">
              <w:t>3.29E-41</w:t>
            </w:r>
          </w:p>
        </w:tc>
      </w:tr>
      <w:tr w:rsidR="003C5B32" w:rsidRPr="0027379D" w14:paraId="5A945AF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6E0ED81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2E046A8C" w14:textId="77777777" w:rsidR="003C5B32" w:rsidRPr="0027379D" w:rsidRDefault="003C5B32" w:rsidP="003C5B32">
            <w:r w:rsidRPr="0027379D">
              <w:t>Ifi27l2a</w:t>
            </w:r>
          </w:p>
        </w:tc>
        <w:tc>
          <w:tcPr>
            <w:tcW w:w="1302" w:type="dxa"/>
            <w:noWrap/>
            <w:hideMark/>
          </w:tcPr>
          <w:p w14:paraId="7A7839EC" w14:textId="77777777" w:rsidR="003C5B32" w:rsidRPr="0027379D" w:rsidRDefault="003C5B32" w:rsidP="003C5B32">
            <w:r w:rsidRPr="0027379D">
              <w:t>1.20E-25</w:t>
            </w:r>
          </w:p>
        </w:tc>
        <w:tc>
          <w:tcPr>
            <w:tcW w:w="1716" w:type="dxa"/>
            <w:noWrap/>
            <w:hideMark/>
          </w:tcPr>
          <w:p w14:paraId="7153145C" w14:textId="77777777" w:rsidR="003C5B32" w:rsidRPr="0027379D" w:rsidRDefault="003C5B32" w:rsidP="003C5B32">
            <w:r w:rsidRPr="0027379D">
              <w:t>0.527262421</w:t>
            </w:r>
          </w:p>
        </w:tc>
        <w:tc>
          <w:tcPr>
            <w:tcW w:w="878" w:type="dxa"/>
            <w:noWrap/>
            <w:hideMark/>
          </w:tcPr>
          <w:p w14:paraId="1B40F08E" w14:textId="77777777" w:rsidR="003C5B32" w:rsidRPr="0027379D" w:rsidRDefault="003C5B32" w:rsidP="003C5B32">
            <w:r w:rsidRPr="0027379D">
              <w:t>0.816</w:t>
            </w:r>
          </w:p>
        </w:tc>
        <w:tc>
          <w:tcPr>
            <w:tcW w:w="878" w:type="dxa"/>
            <w:noWrap/>
            <w:hideMark/>
          </w:tcPr>
          <w:p w14:paraId="2559370D" w14:textId="77777777" w:rsidR="003C5B32" w:rsidRPr="0027379D" w:rsidRDefault="003C5B32" w:rsidP="003C5B32">
            <w:r w:rsidRPr="0027379D">
              <w:t>0.595</w:t>
            </w:r>
          </w:p>
        </w:tc>
        <w:tc>
          <w:tcPr>
            <w:tcW w:w="1430" w:type="dxa"/>
            <w:noWrap/>
            <w:hideMark/>
          </w:tcPr>
          <w:p w14:paraId="6AA1C1CA" w14:textId="77777777" w:rsidR="003C5B32" w:rsidRPr="0027379D" w:rsidRDefault="003C5B32" w:rsidP="003C5B32">
            <w:r w:rsidRPr="0027379D">
              <w:t>1.51E-21</w:t>
            </w:r>
          </w:p>
        </w:tc>
      </w:tr>
      <w:tr w:rsidR="003C5B32" w:rsidRPr="0027379D" w14:paraId="3BC30EA7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871B35C" w14:textId="77777777" w:rsidR="003C5B32" w:rsidRPr="0027379D" w:rsidRDefault="003C5B32" w:rsidP="003C5B32">
            <w:r w:rsidRPr="0027379D">
              <w:lastRenderedPageBreak/>
              <w:t>1</w:t>
            </w:r>
          </w:p>
        </w:tc>
        <w:tc>
          <w:tcPr>
            <w:tcW w:w="2112" w:type="dxa"/>
            <w:noWrap/>
            <w:hideMark/>
          </w:tcPr>
          <w:p w14:paraId="0CFA81CE" w14:textId="77777777" w:rsidR="003C5B32" w:rsidRPr="0027379D" w:rsidRDefault="003C5B32" w:rsidP="003C5B32">
            <w:r w:rsidRPr="0027379D">
              <w:t>Trbc2</w:t>
            </w:r>
          </w:p>
        </w:tc>
        <w:tc>
          <w:tcPr>
            <w:tcW w:w="1302" w:type="dxa"/>
            <w:noWrap/>
            <w:hideMark/>
          </w:tcPr>
          <w:p w14:paraId="015263DA" w14:textId="77777777" w:rsidR="003C5B32" w:rsidRPr="0027379D" w:rsidRDefault="003C5B32" w:rsidP="003C5B32">
            <w:r w:rsidRPr="0027379D">
              <w:t>1.31E-28</w:t>
            </w:r>
          </w:p>
        </w:tc>
        <w:tc>
          <w:tcPr>
            <w:tcW w:w="1716" w:type="dxa"/>
            <w:noWrap/>
            <w:hideMark/>
          </w:tcPr>
          <w:p w14:paraId="50CD5585" w14:textId="77777777" w:rsidR="003C5B32" w:rsidRPr="0027379D" w:rsidRDefault="003C5B32" w:rsidP="003C5B32">
            <w:r w:rsidRPr="0027379D">
              <w:t>0.526117593</w:t>
            </w:r>
          </w:p>
        </w:tc>
        <w:tc>
          <w:tcPr>
            <w:tcW w:w="878" w:type="dxa"/>
            <w:noWrap/>
            <w:hideMark/>
          </w:tcPr>
          <w:p w14:paraId="7056B96A" w14:textId="77777777" w:rsidR="003C5B32" w:rsidRPr="0027379D" w:rsidRDefault="003C5B32" w:rsidP="003C5B32">
            <w:r w:rsidRPr="0027379D">
              <w:t>0.979</w:t>
            </w:r>
          </w:p>
        </w:tc>
        <w:tc>
          <w:tcPr>
            <w:tcW w:w="878" w:type="dxa"/>
            <w:noWrap/>
            <w:hideMark/>
          </w:tcPr>
          <w:p w14:paraId="4A14049A" w14:textId="77777777" w:rsidR="003C5B32" w:rsidRPr="0027379D" w:rsidRDefault="003C5B32" w:rsidP="003C5B32">
            <w:r w:rsidRPr="0027379D">
              <w:t>0.916</w:t>
            </w:r>
          </w:p>
        </w:tc>
        <w:tc>
          <w:tcPr>
            <w:tcW w:w="1430" w:type="dxa"/>
            <w:noWrap/>
            <w:hideMark/>
          </w:tcPr>
          <w:p w14:paraId="7D0173C4" w14:textId="77777777" w:rsidR="003C5B32" w:rsidRPr="0027379D" w:rsidRDefault="003C5B32" w:rsidP="003C5B32">
            <w:r w:rsidRPr="0027379D">
              <w:t>1.65E-24</w:t>
            </w:r>
          </w:p>
        </w:tc>
      </w:tr>
      <w:tr w:rsidR="003C5B32" w:rsidRPr="0027379D" w14:paraId="11C51B6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4515FE9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77D51CEE" w14:textId="77777777" w:rsidR="003C5B32" w:rsidRPr="0027379D" w:rsidRDefault="003C5B32" w:rsidP="003C5B32">
            <w:r w:rsidRPr="0027379D">
              <w:t>Limd2</w:t>
            </w:r>
          </w:p>
        </w:tc>
        <w:tc>
          <w:tcPr>
            <w:tcW w:w="1302" w:type="dxa"/>
            <w:noWrap/>
            <w:hideMark/>
          </w:tcPr>
          <w:p w14:paraId="45C3BF23" w14:textId="77777777" w:rsidR="003C5B32" w:rsidRPr="0027379D" w:rsidRDefault="003C5B32" w:rsidP="003C5B32">
            <w:r w:rsidRPr="0027379D">
              <w:t>1.58E-31</w:t>
            </w:r>
          </w:p>
        </w:tc>
        <w:tc>
          <w:tcPr>
            <w:tcW w:w="1716" w:type="dxa"/>
            <w:noWrap/>
            <w:hideMark/>
          </w:tcPr>
          <w:p w14:paraId="0188721E" w14:textId="77777777" w:rsidR="003C5B32" w:rsidRPr="0027379D" w:rsidRDefault="003C5B32" w:rsidP="003C5B32">
            <w:r w:rsidRPr="0027379D">
              <w:t>0.518914855</w:t>
            </w:r>
          </w:p>
        </w:tc>
        <w:tc>
          <w:tcPr>
            <w:tcW w:w="878" w:type="dxa"/>
            <w:noWrap/>
            <w:hideMark/>
          </w:tcPr>
          <w:p w14:paraId="6A8E988D" w14:textId="77777777" w:rsidR="003C5B32" w:rsidRPr="0027379D" w:rsidRDefault="003C5B32" w:rsidP="003C5B32">
            <w:r w:rsidRPr="0027379D">
              <w:t>0.94</w:t>
            </w:r>
          </w:p>
        </w:tc>
        <w:tc>
          <w:tcPr>
            <w:tcW w:w="878" w:type="dxa"/>
            <w:noWrap/>
            <w:hideMark/>
          </w:tcPr>
          <w:p w14:paraId="7B7F4724" w14:textId="77777777" w:rsidR="003C5B32" w:rsidRPr="0027379D" w:rsidRDefault="003C5B32" w:rsidP="003C5B32">
            <w:r w:rsidRPr="0027379D">
              <w:t>0.799</w:t>
            </w:r>
          </w:p>
        </w:tc>
        <w:tc>
          <w:tcPr>
            <w:tcW w:w="1430" w:type="dxa"/>
            <w:noWrap/>
            <w:hideMark/>
          </w:tcPr>
          <w:p w14:paraId="5CD9274A" w14:textId="77777777" w:rsidR="003C5B32" w:rsidRPr="0027379D" w:rsidRDefault="003C5B32" w:rsidP="003C5B32">
            <w:r w:rsidRPr="0027379D">
              <w:t>1.99E-27</w:t>
            </w:r>
          </w:p>
        </w:tc>
      </w:tr>
      <w:tr w:rsidR="003C5B32" w:rsidRPr="0027379D" w14:paraId="14FA80DF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1B9DA65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61FC3E90" w14:textId="77777777" w:rsidR="003C5B32" w:rsidRPr="0027379D" w:rsidRDefault="003C5B32" w:rsidP="003C5B32">
            <w:r w:rsidRPr="0027379D">
              <w:t>Chd3</w:t>
            </w:r>
          </w:p>
        </w:tc>
        <w:tc>
          <w:tcPr>
            <w:tcW w:w="1302" w:type="dxa"/>
            <w:noWrap/>
            <w:hideMark/>
          </w:tcPr>
          <w:p w14:paraId="24F90D68" w14:textId="77777777" w:rsidR="003C5B32" w:rsidRPr="0027379D" w:rsidRDefault="003C5B32" w:rsidP="003C5B32">
            <w:r w:rsidRPr="0027379D">
              <w:t>2.07E-28</w:t>
            </w:r>
          </w:p>
        </w:tc>
        <w:tc>
          <w:tcPr>
            <w:tcW w:w="1716" w:type="dxa"/>
            <w:noWrap/>
            <w:hideMark/>
          </w:tcPr>
          <w:p w14:paraId="01840243" w14:textId="77777777" w:rsidR="003C5B32" w:rsidRPr="0027379D" w:rsidRDefault="003C5B32" w:rsidP="003C5B32">
            <w:r w:rsidRPr="0027379D">
              <w:t>0.51216116</w:t>
            </w:r>
          </w:p>
        </w:tc>
        <w:tc>
          <w:tcPr>
            <w:tcW w:w="878" w:type="dxa"/>
            <w:noWrap/>
            <w:hideMark/>
          </w:tcPr>
          <w:p w14:paraId="40576FA6" w14:textId="77777777" w:rsidR="003C5B32" w:rsidRPr="0027379D" w:rsidRDefault="003C5B32" w:rsidP="003C5B32">
            <w:r w:rsidRPr="0027379D">
              <w:t>0.666</w:t>
            </w:r>
          </w:p>
        </w:tc>
        <w:tc>
          <w:tcPr>
            <w:tcW w:w="878" w:type="dxa"/>
            <w:noWrap/>
            <w:hideMark/>
          </w:tcPr>
          <w:p w14:paraId="75630CB1" w14:textId="77777777" w:rsidR="003C5B32" w:rsidRPr="0027379D" w:rsidRDefault="003C5B32" w:rsidP="003C5B32">
            <w:r w:rsidRPr="0027379D">
              <w:t>0.407</w:t>
            </w:r>
          </w:p>
        </w:tc>
        <w:tc>
          <w:tcPr>
            <w:tcW w:w="1430" w:type="dxa"/>
            <w:noWrap/>
            <w:hideMark/>
          </w:tcPr>
          <w:p w14:paraId="73EAE25A" w14:textId="77777777" w:rsidR="003C5B32" w:rsidRPr="0027379D" w:rsidRDefault="003C5B32" w:rsidP="003C5B32">
            <w:r w:rsidRPr="0027379D">
              <w:t>2.61E-24</w:t>
            </w:r>
          </w:p>
        </w:tc>
      </w:tr>
      <w:tr w:rsidR="003C5B32" w:rsidRPr="0027379D" w14:paraId="2F4B7F83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92EAD52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3EBC197A" w14:textId="77777777" w:rsidR="003C5B32" w:rsidRPr="0027379D" w:rsidRDefault="003C5B32" w:rsidP="003C5B32">
            <w:r w:rsidRPr="0027379D">
              <w:t>Emp3</w:t>
            </w:r>
          </w:p>
        </w:tc>
        <w:tc>
          <w:tcPr>
            <w:tcW w:w="1302" w:type="dxa"/>
            <w:noWrap/>
            <w:hideMark/>
          </w:tcPr>
          <w:p w14:paraId="512A2C5E" w14:textId="77777777" w:rsidR="003C5B32" w:rsidRPr="0027379D" w:rsidRDefault="003C5B32" w:rsidP="003C5B32">
            <w:r w:rsidRPr="0027379D">
              <w:t>4.16E-26</w:t>
            </w:r>
          </w:p>
        </w:tc>
        <w:tc>
          <w:tcPr>
            <w:tcW w:w="1716" w:type="dxa"/>
            <w:noWrap/>
            <w:hideMark/>
          </w:tcPr>
          <w:p w14:paraId="59F50430" w14:textId="77777777" w:rsidR="003C5B32" w:rsidRPr="0027379D" w:rsidRDefault="003C5B32" w:rsidP="003C5B32">
            <w:r w:rsidRPr="0027379D">
              <w:t>0.500585898</w:t>
            </w:r>
          </w:p>
        </w:tc>
        <w:tc>
          <w:tcPr>
            <w:tcW w:w="878" w:type="dxa"/>
            <w:noWrap/>
            <w:hideMark/>
          </w:tcPr>
          <w:p w14:paraId="27AE90D0" w14:textId="77777777" w:rsidR="003C5B32" w:rsidRPr="0027379D" w:rsidRDefault="003C5B32" w:rsidP="003C5B32">
            <w:r w:rsidRPr="0027379D">
              <w:t>0.779</w:t>
            </w:r>
          </w:p>
        </w:tc>
        <w:tc>
          <w:tcPr>
            <w:tcW w:w="878" w:type="dxa"/>
            <w:noWrap/>
            <w:hideMark/>
          </w:tcPr>
          <w:p w14:paraId="6EF63A33" w14:textId="77777777" w:rsidR="003C5B32" w:rsidRPr="0027379D" w:rsidRDefault="003C5B32" w:rsidP="003C5B32">
            <w:r w:rsidRPr="0027379D">
              <w:t>0.546</w:t>
            </w:r>
          </w:p>
        </w:tc>
        <w:tc>
          <w:tcPr>
            <w:tcW w:w="1430" w:type="dxa"/>
            <w:noWrap/>
            <w:hideMark/>
          </w:tcPr>
          <w:p w14:paraId="7723B108" w14:textId="77777777" w:rsidR="003C5B32" w:rsidRPr="0027379D" w:rsidRDefault="003C5B32" w:rsidP="003C5B32">
            <w:r w:rsidRPr="0027379D">
              <w:t>5.24E-22</w:t>
            </w:r>
          </w:p>
        </w:tc>
      </w:tr>
      <w:tr w:rsidR="003C5B32" w:rsidRPr="0027379D" w14:paraId="6DE79AD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E6784F3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64645F9A" w14:textId="77777777" w:rsidR="003C5B32" w:rsidRPr="0027379D" w:rsidRDefault="003C5B32" w:rsidP="003C5B32">
            <w:r w:rsidRPr="0027379D">
              <w:t>Pfn1</w:t>
            </w:r>
          </w:p>
        </w:tc>
        <w:tc>
          <w:tcPr>
            <w:tcW w:w="1302" w:type="dxa"/>
            <w:noWrap/>
            <w:hideMark/>
          </w:tcPr>
          <w:p w14:paraId="79B48490" w14:textId="77777777" w:rsidR="003C5B32" w:rsidRPr="0027379D" w:rsidRDefault="003C5B32" w:rsidP="003C5B32">
            <w:r w:rsidRPr="0027379D">
              <w:t>2.61E-39</w:t>
            </w:r>
          </w:p>
        </w:tc>
        <w:tc>
          <w:tcPr>
            <w:tcW w:w="1716" w:type="dxa"/>
            <w:noWrap/>
            <w:hideMark/>
          </w:tcPr>
          <w:p w14:paraId="1D4E7E8D" w14:textId="77777777" w:rsidR="003C5B32" w:rsidRPr="0027379D" w:rsidRDefault="003C5B32" w:rsidP="003C5B32">
            <w:r w:rsidRPr="0027379D">
              <w:t>0.494533758</w:t>
            </w:r>
          </w:p>
        </w:tc>
        <w:tc>
          <w:tcPr>
            <w:tcW w:w="878" w:type="dxa"/>
            <w:noWrap/>
            <w:hideMark/>
          </w:tcPr>
          <w:p w14:paraId="6759B2F9" w14:textId="77777777" w:rsidR="003C5B32" w:rsidRPr="0027379D" w:rsidRDefault="003C5B32" w:rsidP="003C5B32">
            <w:r w:rsidRPr="0027379D">
              <w:t>0.991</w:t>
            </w:r>
          </w:p>
        </w:tc>
        <w:tc>
          <w:tcPr>
            <w:tcW w:w="878" w:type="dxa"/>
            <w:noWrap/>
            <w:hideMark/>
          </w:tcPr>
          <w:p w14:paraId="7733ECCB" w14:textId="77777777" w:rsidR="003C5B32" w:rsidRPr="0027379D" w:rsidRDefault="003C5B32" w:rsidP="003C5B32">
            <w:r w:rsidRPr="0027379D">
              <w:t>0.913</w:t>
            </w:r>
          </w:p>
        </w:tc>
        <w:tc>
          <w:tcPr>
            <w:tcW w:w="1430" w:type="dxa"/>
            <w:noWrap/>
            <w:hideMark/>
          </w:tcPr>
          <w:p w14:paraId="1E102EFE" w14:textId="77777777" w:rsidR="003C5B32" w:rsidRPr="0027379D" w:rsidRDefault="003C5B32" w:rsidP="003C5B32">
            <w:r w:rsidRPr="0027379D">
              <w:t>3.29E-35</w:t>
            </w:r>
          </w:p>
        </w:tc>
      </w:tr>
      <w:tr w:rsidR="003C5B32" w:rsidRPr="0027379D" w14:paraId="781907D6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92D1342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0148B84D" w14:textId="77777777" w:rsidR="003C5B32" w:rsidRPr="0027379D" w:rsidRDefault="003C5B32" w:rsidP="003C5B32">
            <w:r w:rsidRPr="0027379D">
              <w:t>Dnaja1</w:t>
            </w:r>
          </w:p>
        </w:tc>
        <w:tc>
          <w:tcPr>
            <w:tcW w:w="1302" w:type="dxa"/>
            <w:noWrap/>
            <w:hideMark/>
          </w:tcPr>
          <w:p w14:paraId="5DD315F9" w14:textId="77777777" w:rsidR="003C5B32" w:rsidRPr="0027379D" w:rsidRDefault="003C5B32" w:rsidP="003C5B32">
            <w:r w:rsidRPr="0027379D">
              <w:t>8.48E-24</w:t>
            </w:r>
          </w:p>
        </w:tc>
        <w:tc>
          <w:tcPr>
            <w:tcW w:w="1716" w:type="dxa"/>
            <w:noWrap/>
            <w:hideMark/>
          </w:tcPr>
          <w:p w14:paraId="05FECD8D" w14:textId="77777777" w:rsidR="003C5B32" w:rsidRPr="0027379D" w:rsidRDefault="003C5B32" w:rsidP="003C5B32">
            <w:r w:rsidRPr="0027379D">
              <w:t>0.466378395</w:t>
            </w:r>
          </w:p>
        </w:tc>
        <w:tc>
          <w:tcPr>
            <w:tcW w:w="878" w:type="dxa"/>
            <w:noWrap/>
            <w:hideMark/>
          </w:tcPr>
          <w:p w14:paraId="1B203BDE" w14:textId="77777777" w:rsidR="003C5B32" w:rsidRPr="0027379D" w:rsidRDefault="003C5B32" w:rsidP="003C5B32">
            <w:r w:rsidRPr="0027379D">
              <w:t>0.892</w:t>
            </w:r>
          </w:p>
        </w:tc>
        <w:tc>
          <w:tcPr>
            <w:tcW w:w="878" w:type="dxa"/>
            <w:noWrap/>
            <w:hideMark/>
          </w:tcPr>
          <w:p w14:paraId="3EA57C7B" w14:textId="77777777" w:rsidR="003C5B32" w:rsidRPr="0027379D" w:rsidRDefault="003C5B32" w:rsidP="003C5B32">
            <w:r w:rsidRPr="0027379D">
              <w:t>0.777</w:t>
            </w:r>
          </w:p>
        </w:tc>
        <w:tc>
          <w:tcPr>
            <w:tcW w:w="1430" w:type="dxa"/>
            <w:noWrap/>
            <w:hideMark/>
          </w:tcPr>
          <w:p w14:paraId="6DA54370" w14:textId="77777777" w:rsidR="003C5B32" w:rsidRPr="0027379D" w:rsidRDefault="003C5B32" w:rsidP="003C5B32">
            <w:r w:rsidRPr="0027379D">
              <w:t>1.07E-19</w:t>
            </w:r>
          </w:p>
        </w:tc>
      </w:tr>
      <w:tr w:rsidR="003C5B32" w:rsidRPr="0027379D" w14:paraId="6693670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34E892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26F0E3CE" w14:textId="77777777" w:rsidR="003C5B32" w:rsidRPr="0027379D" w:rsidRDefault="003C5B32" w:rsidP="003C5B32">
            <w:r w:rsidRPr="0027379D">
              <w:t>Ms4a6b</w:t>
            </w:r>
          </w:p>
        </w:tc>
        <w:tc>
          <w:tcPr>
            <w:tcW w:w="1302" w:type="dxa"/>
            <w:noWrap/>
            <w:hideMark/>
          </w:tcPr>
          <w:p w14:paraId="02601DB2" w14:textId="77777777" w:rsidR="003C5B32" w:rsidRPr="0027379D" w:rsidRDefault="003C5B32" w:rsidP="003C5B32">
            <w:r w:rsidRPr="0027379D">
              <w:t>1.78E-23</w:t>
            </w:r>
          </w:p>
        </w:tc>
        <w:tc>
          <w:tcPr>
            <w:tcW w:w="1716" w:type="dxa"/>
            <w:noWrap/>
            <w:hideMark/>
          </w:tcPr>
          <w:p w14:paraId="3C5FF08F" w14:textId="77777777" w:rsidR="003C5B32" w:rsidRPr="0027379D" w:rsidRDefault="003C5B32" w:rsidP="003C5B32">
            <w:r w:rsidRPr="0027379D">
              <w:t>0.465001383</w:t>
            </w:r>
          </w:p>
        </w:tc>
        <w:tc>
          <w:tcPr>
            <w:tcW w:w="878" w:type="dxa"/>
            <w:noWrap/>
            <w:hideMark/>
          </w:tcPr>
          <w:p w14:paraId="479C6EF3" w14:textId="77777777" w:rsidR="003C5B32" w:rsidRPr="0027379D" w:rsidRDefault="003C5B32" w:rsidP="003C5B32">
            <w:r w:rsidRPr="0027379D">
              <w:t>0.912</w:t>
            </w:r>
          </w:p>
        </w:tc>
        <w:tc>
          <w:tcPr>
            <w:tcW w:w="878" w:type="dxa"/>
            <w:noWrap/>
            <w:hideMark/>
          </w:tcPr>
          <w:p w14:paraId="57593851" w14:textId="77777777" w:rsidR="003C5B32" w:rsidRPr="0027379D" w:rsidRDefault="003C5B32" w:rsidP="003C5B32">
            <w:r w:rsidRPr="0027379D">
              <w:t>0.769</w:t>
            </w:r>
          </w:p>
        </w:tc>
        <w:tc>
          <w:tcPr>
            <w:tcW w:w="1430" w:type="dxa"/>
            <w:noWrap/>
            <w:hideMark/>
          </w:tcPr>
          <w:p w14:paraId="14D265AD" w14:textId="77777777" w:rsidR="003C5B32" w:rsidRPr="0027379D" w:rsidRDefault="003C5B32" w:rsidP="003C5B32">
            <w:r w:rsidRPr="0027379D">
              <w:t>2.24E-19</w:t>
            </w:r>
          </w:p>
        </w:tc>
      </w:tr>
      <w:tr w:rsidR="003C5B32" w:rsidRPr="0027379D" w14:paraId="296642FF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FE54952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5A3AA255" w14:textId="77777777" w:rsidR="003C5B32" w:rsidRPr="0027379D" w:rsidRDefault="003C5B32" w:rsidP="003C5B32">
            <w:r w:rsidRPr="0027379D">
              <w:t>Tesc</w:t>
            </w:r>
          </w:p>
        </w:tc>
        <w:tc>
          <w:tcPr>
            <w:tcW w:w="1302" w:type="dxa"/>
            <w:noWrap/>
            <w:hideMark/>
          </w:tcPr>
          <w:p w14:paraId="16728507" w14:textId="77777777" w:rsidR="003C5B32" w:rsidRPr="0027379D" w:rsidRDefault="003C5B32" w:rsidP="003C5B32">
            <w:r w:rsidRPr="0027379D">
              <w:t>2.61E-38</w:t>
            </w:r>
          </w:p>
        </w:tc>
        <w:tc>
          <w:tcPr>
            <w:tcW w:w="1716" w:type="dxa"/>
            <w:noWrap/>
            <w:hideMark/>
          </w:tcPr>
          <w:p w14:paraId="42661178" w14:textId="77777777" w:rsidR="003C5B32" w:rsidRPr="0027379D" w:rsidRDefault="003C5B32" w:rsidP="003C5B32">
            <w:r w:rsidRPr="0027379D">
              <w:t>0.464817576</w:t>
            </w:r>
          </w:p>
        </w:tc>
        <w:tc>
          <w:tcPr>
            <w:tcW w:w="878" w:type="dxa"/>
            <w:noWrap/>
            <w:hideMark/>
          </w:tcPr>
          <w:p w14:paraId="60B8FDB6" w14:textId="77777777" w:rsidR="003C5B32" w:rsidRPr="0027379D" w:rsidRDefault="003C5B32" w:rsidP="003C5B32">
            <w:r w:rsidRPr="0027379D">
              <w:t>0.426</w:t>
            </w:r>
          </w:p>
        </w:tc>
        <w:tc>
          <w:tcPr>
            <w:tcW w:w="878" w:type="dxa"/>
            <w:noWrap/>
            <w:hideMark/>
          </w:tcPr>
          <w:p w14:paraId="33EA1625" w14:textId="77777777" w:rsidR="003C5B32" w:rsidRPr="0027379D" w:rsidRDefault="003C5B32" w:rsidP="003C5B32">
            <w:r w:rsidRPr="0027379D">
              <w:t>0.147</w:t>
            </w:r>
          </w:p>
        </w:tc>
        <w:tc>
          <w:tcPr>
            <w:tcW w:w="1430" w:type="dxa"/>
            <w:noWrap/>
            <w:hideMark/>
          </w:tcPr>
          <w:p w14:paraId="366059EA" w14:textId="77777777" w:rsidR="003C5B32" w:rsidRPr="0027379D" w:rsidRDefault="003C5B32" w:rsidP="003C5B32">
            <w:r w:rsidRPr="0027379D">
              <w:t>3.29E-34</w:t>
            </w:r>
          </w:p>
        </w:tc>
      </w:tr>
      <w:tr w:rsidR="003C5B32" w:rsidRPr="0027379D" w14:paraId="35E6B76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324F412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4BB442A9" w14:textId="77777777" w:rsidR="003C5B32" w:rsidRPr="0027379D" w:rsidRDefault="003C5B32" w:rsidP="003C5B32">
            <w:r w:rsidRPr="0027379D">
              <w:t>Tmsb10</w:t>
            </w:r>
          </w:p>
        </w:tc>
        <w:tc>
          <w:tcPr>
            <w:tcW w:w="1302" w:type="dxa"/>
            <w:noWrap/>
            <w:hideMark/>
          </w:tcPr>
          <w:p w14:paraId="5D6E2B5A" w14:textId="77777777" w:rsidR="003C5B32" w:rsidRPr="0027379D" w:rsidRDefault="003C5B32" w:rsidP="003C5B32">
            <w:r w:rsidRPr="0027379D">
              <w:t>3.39E-46</w:t>
            </w:r>
          </w:p>
        </w:tc>
        <w:tc>
          <w:tcPr>
            <w:tcW w:w="1716" w:type="dxa"/>
            <w:noWrap/>
            <w:hideMark/>
          </w:tcPr>
          <w:p w14:paraId="6682135B" w14:textId="77777777" w:rsidR="003C5B32" w:rsidRPr="0027379D" w:rsidRDefault="003C5B32" w:rsidP="003C5B32">
            <w:r w:rsidRPr="0027379D">
              <w:t>0.4646259</w:t>
            </w:r>
          </w:p>
        </w:tc>
        <w:tc>
          <w:tcPr>
            <w:tcW w:w="878" w:type="dxa"/>
            <w:noWrap/>
            <w:hideMark/>
          </w:tcPr>
          <w:p w14:paraId="272D66F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13D41AED" w14:textId="77777777" w:rsidR="003C5B32" w:rsidRPr="0027379D" w:rsidRDefault="003C5B32" w:rsidP="003C5B32">
            <w:r w:rsidRPr="0027379D">
              <w:t>0.997</w:t>
            </w:r>
          </w:p>
        </w:tc>
        <w:tc>
          <w:tcPr>
            <w:tcW w:w="1430" w:type="dxa"/>
            <w:noWrap/>
            <w:hideMark/>
          </w:tcPr>
          <w:p w14:paraId="4B19BFFA" w14:textId="77777777" w:rsidR="003C5B32" w:rsidRPr="0027379D" w:rsidRDefault="003C5B32" w:rsidP="003C5B32">
            <w:r w:rsidRPr="0027379D">
              <w:t>4.28E-42</w:t>
            </w:r>
          </w:p>
        </w:tc>
      </w:tr>
      <w:tr w:rsidR="003C5B32" w:rsidRPr="0027379D" w14:paraId="73047E94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F16E599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5C731019" w14:textId="77777777" w:rsidR="003C5B32" w:rsidRPr="0027379D" w:rsidRDefault="003C5B32" w:rsidP="003C5B32">
            <w:r w:rsidRPr="0027379D">
              <w:t>Cd3g</w:t>
            </w:r>
          </w:p>
        </w:tc>
        <w:tc>
          <w:tcPr>
            <w:tcW w:w="1302" w:type="dxa"/>
            <w:noWrap/>
            <w:hideMark/>
          </w:tcPr>
          <w:p w14:paraId="453D701D" w14:textId="77777777" w:rsidR="003C5B32" w:rsidRPr="0027379D" w:rsidRDefault="003C5B32" w:rsidP="003C5B32">
            <w:r w:rsidRPr="0027379D">
              <w:t>6.07E-32</w:t>
            </w:r>
          </w:p>
        </w:tc>
        <w:tc>
          <w:tcPr>
            <w:tcW w:w="1716" w:type="dxa"/>
            <w:noWrap/>
            <w:hideMark/>
          </w:tcPr>
          <w:p w14:paraId="6102EAFD" w14:textId="77777777" w:rsidR="003C5B32" w:rsidRPr="0027379D" w:rsidRDefault="003C5B32" w:rsidP="003C5B32">
            <w:r w:rsidRPr="0027379D">
              <w:t>0.459307131</w:t>
            </w:r>
          </w:p>
        </w:tc>
        <w:tc>
          <w:tcPr>
            <w:tcW w:w="878" w:type="dxa"/>
            <w:noWrap/>
            <w:hideMark/>
          </w:tcPr>
          <w:p w14:paraId="47FDDFAD" w14:textId="77777777" w:rsidR="003C5B32" w:rsidRPr="0027379D" w:rsidRDefault="003C5B32" w:rsidP="003C5B32">
            <w:r w:rsidRPr="0027379D">
              <w:t>0.968</w:t>
            </w:r>
          </w:p>
        </w:tc>
        <w:tc>
          <w:tcPr>
            <w:tcW w:w="878" w:type="dxa"/>
            <w:noWrap/>
            <w:hideMark/>
          </w:tcPr>
          <w:p w14:paraId="717ABBAC" w14:textId="77777777" w:rsidR="003C5B32" w:rsidRPr="0027379D" w:rsidRDefault="003C5B32" w:rsidP="003C5B32">
            <w:r w:rsidRPr="0027379D">
              <w:t>0.781</w:t>
            </w:r>
          </w:p>
        </w:tc>
        <w:tc>
          <w:tcPr>
            <w:tcW w:w="1430" w:type="dxa"/>
            <w:noWrap/>
            <w:hideMark/>
          </w:tcPr>
          <w:p w14:paraId="0C7EAECC" w14:textId="77777777" w:rsidR="003C5B32" w:rsidRPr="0027379D" w:rsidRDefault="003C5B32" w:rsidP="003C5B32">
            <w:r w:rsidRPr="0027379D">
              <w:t>7.66E-28</w:t>
            </w:r>
          </w:p>
        </w:tc>
      </w:tr>
      <w:tr w:rsidR="003C5B32" w:rsidRPr="0027379D" w14:paraId="7542C62F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E78F5FF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5181DF6C" w14:textId="77777777" w:rsidR="003C5B32" w:rsidRPr="0027379D" w:rsidRDefault="003C5B32" w:rsidP="003C5B32">
            <w:r w:rsidRPr="0027379D">
              <w:t>Bcl11b</w:t>
            </w:r>
          </w:p>
        </w:tc>
        <w:tc>
          <w:tcPr>
            <w:tcW w:w="1302" w:type="dxa"/>
            <w:noWrap/>
            <w:hideMark/>
          </w:tcPr>
          <w:p w14:paraId="7E651D61" w14:textId="77777777" w:rsidR="003C5B32" w:rsidRPr="0027379D" w:rsidRDefault="003C5B32" w:rsidP="003C5B32">
            <w:r w:rsidRPr="0027379D">
              <w:t>2.25E-18</w:t>
            </w:r>
          </w:p>
        </w:tc>
        <w:tc>
          <w:tcPr>
            <w:tcW w:w="1716" w:type="dxa"/>
            <w:noWrap/>
            <w:hideMark/>
          </w:tcPr>
          <w:p w14:paraId="082508B4" w14:textId="77777777" w:rsidR="003C5B32" w:rsidRPr="0027379D" w:rsidRDefault="003C5B32" w:rsidP="003C5B32">
            <w:r w:rsidRPr="0027379D">
              <w:t>0.457749302</w:t>
            </w:r>
          </w:p>
        </w:tc>
        <w:tc>
          <w:tcPr>
            <w:tcW w:w="878" w:type="dxa"/>
            <w:noWrap/>
            <w:hideMark/>
          </w:tcPr>
          <w:p w14:paraId="0FCB9B9D" w14:textId="77777777" w:rsidR="003C5B32" w:rsidRPr="0027379D" w:rsidRDefault="003C5B32" w:rsidP="003C5B32">
            <w:r w:rsidRPr="0027379D">
              <w:t>0.744</w:t>
            </w:r>
          </w:p>
        </w:tc>
        <w:tc>
          <w:tcPr>
            <w:tcW w:w="878" w:type="dxa"/>
            <w:noWrap/>
            <w:hideMark/>
          </w:tcPr>
          <w:p w14:paraId="111D8EAF" w14:textId="77777777" w:rsidR="003C5B32" w:rsidRPr="0027379D" w:rsidRDefault="003C5B32" w:rsidP="003C5B32">
            <w:r w:rsidRPr="0027379D">
              <w:t>0.573</w:t>
            </w:r>
          </w:p>
        </w:tc>
        <w:tc>
          <w:tcPr>
            <w:tcW w:w="1430" w:type="dxa"/>
            <w:noWrap/>
            <w:hideMark/>
          </w:tcPr>
          <w:p w14:paraId="35F78F57" w14:textId="77777777" w:rsidR="003C5B32" w:rsidRPr="0027379D" w:rsidRDefault="003C5B32" w:rsidP="003C5B32">
            <w:r w:rsidRPr="0027379D">
              <w:t>2.84E-14</w:t>
            </w:r>
          </w:p>
        </w:tc>
      </w:tr>
      <w:tr w:rsidR="003C5B32" w:rsidRPr="0027379D" w14:paraId="41FBC825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DB9E127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2112" w:type="dxa"/>
            <w:noWrap/>
            <w:hideMark/>
          </w:tcPr>
          <w:p w14:paraId="7EFF542E" w14:textId="77777777" w:rsidR="003C5B32" w:rsidRPr="0027379D" w:rsidRDefault="003C5B32" w:rsidP="003C5B32">
            <w:r w:rsidRPr="0027379D">
              <w:t>Cd4</w:t>
            </w:r>
          </w:p>
        </w:tc>
        <w:tc>
          <w:tcPr>
            <w:tcW w:w="1302" w:type="dxa"/>
            <w:noWrap/>
            <w:hideMark/>
          </w:tcPr>
          <w:p w14:paraId="244D5FB3" w14:textId="77777777" w:rsidR="003C5B32" w:rsidRPr="0027379D" w:rsidRDefault="003C5B32" w:rsidP="003C5B32">
            <w:r w:rsidRPr="0027379D">
              <w:t>3.34E-35</w:t>
            </w:r>
          </w:p>
        </w:tc>
        <w:tc>
          <w:tcPr>
            <w:tcW w:w="1716" w:type="dxa"/>
            <w:noWrap/>
            <w:hideMark/>
          </w:tcPr>
          <w:p w14:paraId="475D1A96" w14:textId="77777777" w:rsidR="003C5B32" w:rsidRPr="0027379D" w:rsidRDefault="003C5B32" w:rsidP="003C5B32">
            <w:r w:rsidRPr="0027379D">
              <w:t>0.457166024</w:t>
            </w:r>
          </w:p>
        </w:tc>
        <w:tc>
          <w:tcPr>
            <w:tcW w:w="878" w:type="dxa"/>
            <w:noWrap/>
            <w:hideMark/>
          </w:tcPr>
          <w:p w14:paraId="59D1CE0C" w14:textId="77777777" w:rsidR="003C5B32" w:rsidRPr="0027379D" w:rsidRDefault="003C5B32" w:rsidP="003C5B32">
            <w:r w:rsidRPr="0027379D">
              <w:t>0.479</w:t>
            </w:r>
          </w:p>
        </w:tc>
        <w:tc>
          <w:tcPr>
            <w:tcW w:w="878" w:type="dxa"/>
            <w:noWrap/>
            <w:hideMark/>
          </w:tcPr>
          <w:p w14:paraId="60DA8F3A" w14:textId="77777777" w:rsidR="003C5B32" w:rsidRPr="0027379D" w:rsidRDefault="003C5B32" w:rsidP="003C5B32">
            <w:r w:rsidRPr="0027379D">
              <w:t>0.188</w:t>
            </w:r>
          </w:p>
        </w:tc>
        <w:tc>
          <w:tcPr>
            <w:tcW w:w="1430" w:type="dxa"/>
            <w:noWrap/>
            <w:hideMark/>
          </w:tcPr>
          <w:p w14:paraId="3BB5A15A" w14:textId="77777777" w:rsidR="003C5B32" w:rsidRPr="0027379D" w:rsidRDefault="003C5B32" w:rsidP="003C5B32">
            <w:r w:rsidRPr="0027379D">
              <w:t>4.22E-31</w:t>
            </w:r>
          </w:p>
        </w:tc>
      </w:tr>
      <w:tr w:rsidR="003C5B32" w:rsidRPr="0027379D" w14:paraId="490BA11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33A1419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1621E910" w14:textId="77777777" w:rsidR="003C5B32" w:rsidRPr="0027379D" w:rsidRDefault="003C5B32" w:rsidP="003C5B32">
            <w:r w:rsidRPr="0027379D">
              <w:t>Ccl5</w:t>
            </w:r>
          </w:p>
        </w:tc>
        <w:tc>
          <w:tcPr>
            <w:tcW w:w="1302" w:type="dxa"/>
            <w:noWrap/>
            <w:hideMark/>
          </w:tcPr>
          <w:p w14:paraId="2DF6C688" w14:textId="77777777" w:rsidR="003C5B32" w:rsidRPr="0027379D" w:rsidRDefault="003C5B32" w:rsidP="003C5B32">
            <w:r w:rsidRPr="0027379D">
              <w:t>6.00E-112</w:t>
            </w:r>
          </w:p>
        </w:tc>
        <w:tc>
          <w:tcPr>
            <w:tcW w:w="1716" w:type="dxa"/>
            <w:noWrap/>
            <w:hideMark/>
          </w:tcPr>
          <w:p w14:paraId="6F2B2054" w14:textId="77777777" w:rsidR="003C5B32" w:rsidRPr="0027379D" w:rsidRDefault="003C5B32" w:rsidP="003C5B32">
            <w:r w:rsidRPr="0027379D">
              <w:t>3.15627594</w:t>
            </w:r>
          </w:p>
        </w:tc>
        <w:tc>
          <w:tcPr>
            <w:tcW w:w="878" w:type="dxa"/>
            <w:noWrap/>
            <w:hideMark/>
          </w:tcPr>
          <w:p w14:paraId="648416F2" w14:textId="77777777" w:rsidR="003C5B32" w:rsidRPr="0027379D" w:rsidRDefault="003C5B32" w:rsidP="003C5B32">
            <w:r w:rsidRPr="0027379D">
              <w:t>0.669</w:t>
            </w:r>
          </w:p>
        </w:tc>
        <w:tc>
          <w:tcPr>
            <w:tcW w:w="878" w:type="dxa"/>
            <w:noWrap/>
            <w:hideMark/>
          </w:tcPr>
          <w:p w14:paraId="3A71396D" w14:textId="77777777" w:rsidR="003C5B32" w:rsidRPr="0027379D" w:rsidRDefault="003C5B32" w:rsidP="003C5B32">
            <w:r w:rsidRPr="0027379D">
              <w:t>0.141</w:t>
            </w:r>
          </w:p>
        </w:tc>
        <w:tc>
          <w:tcPr>
            <w:tcW w:w="1430" w:type="dxa"/>
            <w:noWrap/>
            <w:hideMark/>
          </w:tcPr>
          <w:p w14:paraId="24B4D993" w14:textId="77777777" w:rsidR="003C5B32" w:rsidRPr="0027379D" w:rsidRDefault="003C5B32" w:rsidP="003C5B32">
            <w:r w:rsidRPr="0027379D">
              <w:t>7.57E-108</w:t>
            </w:r>
          </w:p>
        </w:tc>
      </w:tr>
      <w:tr w:rsidR="003C5B32" w:rsidRPr="0027379D" w14:paraId="47686E4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E309EAA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0A43C464" w14:textId="77777777" w:rsidR="003C5B32" w:rsidRPr="0027379D" w:rsidRDefault="003C5B32" w:rsidP="003C5B32">
            <w:r w:rsidRPr="0027379D">
              <w:t>S100a6</w:t>
            </w:r>
          </w:p>
        </w:tc>
        <w:tc>
          <w:tcPr>
            <w:tcW w:w="1302" w:type="dxa"/>
            <w:noWrap/>
            <w:hideMark/>
          </w:tcPr>
          <w:p w14:paraId="64D1E1A1" w14:textId="77777777" w:rsidR="003C5B32" w:rsidRPr="0027379D" w:rsidRDefault="003C5B32" w:rsidP="003C5B32">
            <w:r w:rsidRPr="0027379D">
              <w:t>6.15E-109</w:t>
            </w:r>
          </w:p>
        </w:tc>
        <w:tc>
          <w:tcPr>
            <w:tcW w:w="1716" w:type="dxa"/>
            <w:noWrap/>
            <w:hideMark/>
          </w:tcPr>
          <w:p w14:paraId="62C9CB42" w14:textId="77777777" w:rsidR="003C5B32" w:rsidRPr="0027379D" w:rsidRDefault="003C5B32" w:rsidP="003C5B32">
            <w:r w:rsidRPr="0027379D">
              <w:t>1.951332057</w:t>
            </w:r>
          </w:p>
        </w:tc>
        <w:tc>
          <w:tcPr>
            <w:tcW w:w="878" w:type="dxa"/>
            <w:noWrap/>
            <w:hideMark/>
          </w:tcPr>
          <w:p w14:paraId="728780C9" w14:textId="77777777" w:rsidR="003C5B32" w:rsidRPr="0027379D" w:rsidRDefault="003C5B32" w:rsidP="003C5B32">
            <w:r w:rsidRPr="0027379D">
              <w:t>0.644</w:t>
            </w:r>
          </w:p>
        </w:tc>
        <w:tc>
          <w:tcPr>
            <w:tcW w:w="878" w:type="dxa"/>
            <w:noWrap/>
            <w:hideMark/>
          </w:tcPr>
          <w:p w14:paraId="536488BE" w14:textId="77777777" w:rsidR="003C5B32" w:rsidRPr="0027379D" w:rsidRDefault="003C5B32" w:rsidP="003C5B32">
            <w:r w:rsidRPr="0027379D">
              <w:t>0.128</w:t>
            </w:r>
          </w:p>
        </w:tc>
        <w:tc>
          <w:tcPr>
            <w:tcW w:w="1430" w:type="dxa"/>
            <w:noWrap/>
            <w:hideMark/>
          </w:tcPr>
          <w:p w14:paraId="52DEC640" w14:textId="77777777" w:rsidR="003C5B32" w:rsidRPr="0027379D" w:rsidRDefault="003C5B32" w:rsidP="003C5B32">
            <w:r w:rsidRPr="0027379D">
              <w:t>7.76E-105</w:t>
            </w:r>
          </w:p>
        </w:tc>
      </w:tr>
      <w:tr w:rsidR="003C5B32" w:rsidRPr="0027379D" w14:paraId="10933E5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C5C4CC7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4BFA28BD" w14:textId="77777777" w:rsidR="003C5B32" w:rsidRPr="0027379D" w:rsidRDefault="003C5B32" w:rsidP="003C5B32">
            <w:r w:rsidRPr="0027379D">
              <w:t>Ly6c2</w:t>
            </w:r>
          </w:p>
        </w:tc>
        <w:tc>
          <w:tcPr>
            <w:tcW w:w="1302" w:type="dxa"/>
            <w:noWrap/>
            <w:hideMark/>
          </w:tcPr>
          <w:p w14:paraId="56F9A836" w14:textId="77777777" w:rsidR="003C5B32" w:rsidRPr="0027379D" w:rsidRDefault="003C5B32" w:rsidP="003C5B32">
            <w:r w:rsidRPr="0027379D">
              <w:t>2.03E-86</w:t>
            </w:r>
          </w:p>
        </w:tc>
        <w:tc>
          <w:tcPr>
            <w:tcW w:w="1716" w:type="dxa"/>
            <w:noWrap/>
            <w:hideMark/>
          </w:tcPr>
          <w:p w14:paraId="42B6F962" w14:textId="77777777" w:rsidR="003C5B32" w:rsidRPr="0027379D" w:rsidRDefault="003C5B32" w:rsidP="003C5B32">
            <w:r w:rsidRPr="0027379D">
              <w:t>1.900748246</w:t>
            </w:r>
          </w:p>
        </w:tc>
        <w:tc>
          <w:tcPr>
            <w:tcW w:w="878" w:type="dxa"/>
            <w:noWrap/>
            <w:hideMark/>
          </w:tcPr>
          <w:p w14:paraId="0089EF4F" w14:textId="77777777" w:rsidR="003C5B32" w:rsidRPr="0027379D" w:rsidRDefault="003C5B32" w:rsidP="003C5B32">
            <w:r w:rsidRPr="0027379D">
              <w:t>0.596</w:t>
            </w:r>
          </w:p>
        </w:tc>
        <w:tc>
          <w:tcPr>
            <w:tcW w:w="878" w:type="dxa"/>
            <w:noWrap/>
            <w:hideMark/>
          </w:tcPr>
          <w:p w14:paraId="46AE60D9" w14:textId="77777777" w:rsidR="003C5B32" w:rsidRPr="0027379D" w:rsidRDefault="003C5B32" w:rsidP="003C5B32">
            <w:r w:rsidRPr="0027379D">
              <w:t>0.154</w:t>
            </w:r>
          </w:p>
        </w:tc>
        <w:tc>
          <w:tcPr>
            <w:tcW w:w="1430" w:type="dxa"/>
            <w:noWrap/>
            <w:hideMark/>
          </w:tcPr>
          <w:p w14:paraId="2AC632AF" w14:textId="77777777" w:rsidR="003C5B32" w:rsidRPr="0027379D" w:rsidRDefault="003C5B32" w:rsidP="003C5B32">
            <w:r w:rsidRPr="0027379D">
              <w:t>2.56E-82</w:t>
            </w:r>
          </w:p>
        </w:tc>
      </w:tr>
      <w:tr w:rsidR="003C5B32" w:rsidRPr="0027379D" w14:paraId="3310DC9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BCA5BA0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1D29FDCA" w14:textId="77777777" w:rsidR="003C5B32" w:rsidRPr="0027379D" w:rsidRDefault="003C5B32" w:rsidP="003C5B32">
            <w:r w:rsidRPr="0027379D">
              <w:t>S100a4</w:t>
            </w:r>
          </w:p>
        </w:tc>
        <w:tc>
          <w:tcPr>
            <w:tcW w:w="1302" w:type="dxa"/>
            <w:noWrap/>
            <w:hideMark/>
          </w:tcPr>
          <w:p w14:paraId="6EFA012D" w14:textId="77777777" w:rsidR="003C5B32" w:rsidRPr="0027379D" w:rsidRDefault="003C5B32" w:rsidP="003C5B32">
            <w:r w:rsidRPr="0027379D">
              <w:t>1.45E-79</w:t>
            </w:r>
          </w:p>
        </w:tc>
        <w:tc>
          <w:tcPr>
            <w:tcW w:w="1716" w:type="dxa"/>
            <w:noWrap/>
            <w:hideMark/>
          </w:tcPr>
          <w:p w14:paraId="080C108A" w14:textId="77777777" w:rsidR="003C5B32" w:rsidRPr="0027379D" w:rsidRDefault="003C5B32" w:rsidP="003C5B32">
            <w:r w:rsidRPr="0027379D">
              <w:t>1.737863568</w:t>
            </w:r>
          </w:p>
        </w:tc>
        <w:tc>
          <w:tcPr>
            <w:tcW w:w="878" w:type="dxa"/>
            <w:noWrap/>
            <w:hideMark/>
          </w:tcPr>
          <w:p w14:paraId="51E334E8" w14:textId="77777777" w:rsidR="003C5B32" w:rsidRPr="0027379D" w:rsidRDefault="003C5B32" w:rsidP="003C5B32">
            <w:r w:rsidRPr="0027379D">
              <w:t>0.393</w:t>
            </w:r>
          </w:p>
        </w:tc>
        <w:tc>
          <w:tcPr>
            <w:tcW w:w="878" w:type="dxa"/>
            <w:noWrap/>
            <w:hideMark/>
          </w:tcPr>
          <w:p w14:paraId="147179A8" w14:textId="77777777" w:rsidR="003C5B32" w:rsidRPr="0027379D" w:rsidRDefault="003C5B32" w:rsidP="003C5B32">
            <w:r w:rsidRPr="0027379D">
              <w:t>0.048</w:t>
            </w:r>
          </w:p>
        </w:tc>
        <w:tc>
          <w:tcPr>
            <w:tcW w:w="1430" w:type="dxa"/>
            <w:noWrap/>
            <w:hideMark/>
          </w:tcPr>
          <w:p w14:paraId="6054DF8C" w14:textId="77777777" w:rsidR="003C5B32" w:rsidRPr="0027379D" w:rsidRDefault="003C5B32" w:rsidP="003C5B32">
            <w:r w:rsidRPr="0027379D">
              <w:t>1.83E-75</w:t>
            </w:r>
          </w:p>
        </w:tc>
      </w:tr>
      <w:tr w:rsidR="003C5B32" w:rsidRPr="0027379D" w14:paraId="038AF60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8EA974B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4ABAF24F" w14:textId="77777777" w:rsidR="003C5B32" w:rsidRPr="0027379D" w:rsidRDefault="003C5B32" w:rsidP="003C5B32">
            <w:r w:rsidRPr="0027379D">
              <w:t>Lgals1</w:t>
            </w:r>
          </w:p>
        </w:tc>
        <w:tc>
          <w:tcPr>
            <w:tcW w:w="1302" w:type="dxa"/>
            <w:noWrap/>
            <w:hideMark/>
          </w:tcPr>
          <w:p w14:paraId="00EEA748" w14:textId="77777777" w:rsidR="003C5B32" w:rsidRPr="0027379D" w:rsidRDefault="003C5B32" w:rsidP="003C5B32">
            <w:r w:rsidRPr="0027379D">
              <w:t>1.15E-84</w:t>
            </w:r>
          </w:p>
        </w:tc>
        <w:tc>
          <w:tcPr>
            <w:tcW w:w="1716" w:type="dxa"/>
            <w:noWrap/>
            <w:hideMark/>
          </w:tcPr>
          <w:p w14:paraId="5E941BD1" w14:textId="77777777" w:rsidR="003C5B32" w:rsidRPr="0027379D" w:rsidRDefault="003C5B32" w:rsidP="003C5B32">
            <w:r w:rsidRPr="0027379D">
              <w:t>1.720068684</w:t>
            </w:r>
          </w:p>
        </w:tc>
        <w:tc>
          <w:tcPr>
            <w:tcW w:w="878" w:type="dxa"/>
            <w:noWrap/>
            <w:hideMark/>
          </w:tcPr>
          <w:p w14:paraId="72FC16A3" w14:textId="77777777" w:rsidR="003C5B32" w:rsidRPr="0027379D" w:rsidRDefault="003C5B32" w:rsidP="003C5B32">
            <w:r w:rsidRPr="0027379D">
              <w:t>0.698</w:t>
            </w:r>
          </w:p>
        </w:tc>
        <w:tc>
          <w:tcPr>
            <w:tcW w:w="878" w:type="dxa"/>
            <w:noWrap/>
            <w:hideMark/>
          </w:tcPr>
          <w:p w14:paraId="4BFD5E3B" w14:textId="77777777" w:rsidR="003C5B32" w:rsidRPr="0027379D" w:rsidRDefault="003C5B32" w:rsidP="003C5B32">
            <w:r w:rsidRPr="0027379D">
              <w:t>0.227</w:t>
            </w:r>
          </w:p>
        </w:tc>
        <w:tc>
          <w:tcPr>
            <w:tcW w:w="1430" w:type="dxa"/>
            <w:noWrap/>
            <w:hideMark/>
          </w:tcPr>
          <w:p w14:paraId="5214D061" w14:textId="77777777" w:rsidR="003C5B32" w:rsidRPr="0027379D" w:rsidRDefault="003C5B32" w:rsidP="003C5B32">
            <w:r w:rsidRPr="0027379D">
              <w:t>1.45E-80</w:t>
            </w:r>
          </w:p>
        </w:tc>
      </w:tr>
      <w:tr w:rsidR="003C5B32" w:rsidRPr="0027379D" w14:paraId="09A19D2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50C32E6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40094D50" w14:textId="77777777" w:rsidR="003C5B32" w:rsidRPr="0027379D" w:rsidRDefault="003C5B32" w:rsidP="003C5B32">
            <w:r w:rsidRPr="0027379D">
              <w:t>Nkg7</w:t>
            </w:r>
          </w:p>
        </w:tc>
        <w:tc>
          <w:tcPr>
            <w:tcW w:w="1302" w:type="dxa"/>
            <w:noWrap/>
            <w:hideMark/>
          </w:tcPr>
          <w:p w14:paraId="3FE7D2E6" w14:textId="77777777" w:rsidR="003C5B32" w:rsidRPr="0027379D" w:rsidRDefault="003C5B32" w:rsidP="003C5B32">
            <w:r w:rsidRPr="0027379D">
              <w:t>3.35E-83</w:t>
            </w:r>
          </w:p>
        </w:tc>
        <w:tc>
          <w:tcPr>
            <w:tcW w:w="1716" w:type="dxa"/>
            <w:noWrap/>
            <w:hideMark/>
          </w:tcPr>
          <w:p w14:paraId="3B929D6B" w14:textId="77777777" w:rsidR="003C5B32" w:rsidRPr="0027379D" w:rsidRDefault="003C5B32" w:rsidP="003C5B32">
            <w:r w:rsidRPr="0027379D">
              <w:t>1.574984477</w:t>
            </w:r>
          </w:p>
        </w:tc>
        <w:tc>
          <w:tcPr>
            <w:tcW w:w="878" w:type="dxa"/>
            <w:noWrap/>
            <w:hideMark/>
          </w:tcPr>
          <w:p w14:paraId="02ADDFE0" w14:textId="77777777" w:rsidR="003C5B32" w:rsidRPr="0027379D" w:rsidRDefault="003C5B32" w:rsidP="003C5B32">
            <w:r w:rsidRPr="0027379D">
              <w:t>0.76</w:t>
            </w:r>
          </w:p>
        </w:tc>
        <w:tc>
          <w:tcPr>
            <w:tcW w:w="878" w:type="dxa"/>
            <w:noWrap/>
            <w:hideMark/>
          </w:tcPr>
          <w:p w14:paraId="63724B38" w14:textId="77777777" w:rsidR="003C5B32" w:rsidRPr="0027379D" w:rsidRDefault="003C5B32" w:rsidP="003C5B32">
            <w:r w:rsidRPr="0027379D">
              <w:t>0.328</w:t>
            </w:r>
          </w:p>
        </w:tc>
        <w:tc>
          <w:tcPr>
            <w:tcW w:w="1430" w:type="dxa"/>
            <w:noWrap/>
            <w:hideMark/>
          </w:tcPr>
          <w:p w14:paraId="32BCA20D" w14:textId="77777777" w:rsidR="003C5B32" w:rsidRPr="0027379D" w:rsidRDefault="003C5B32" w:rsidP="003C5B32">
            <w:r w:rsidRPr="0027379D">
              <w:t>4.22E-79</w:t>
            </w:r>
          </w:p>
        </w:tc>
      </w:tr>
      <w:tr w:rsidR="003C5B32" w:rsidRPr="0027379D" w14:paraId="3B94EA76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8158448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0C8085B7" w14:textId="77777777" w:rsidR="003C5B32" w:rsidRPr="0027379D" w:rsidRDefault="003C5B32" w:rsidP="003C5B32">
            <w:r w:rsidRPr="0027379D">
              <w:t>AW112010</w:t>
            </w:r>
          </w:p>
        </w:tc>
        <w:tc>
          <w:tcPr>
            <w:tcW w:w="1302" w:type="dxa"/>
            <w:noWrap/>
            <w:hideMark/>
          </w:tcPr>
          <w:p w14:paraId="399682DD" w14:textId="77777777" w:rsidR="003C5B32" w:rsidRPr="0027379D" w:rsidRDefault="003C5B32" w:rsidP="003C5B32">
            <w:r w:rsidRPr="0027379D">
              <w:t>1.43E-91</w:t>
            </w:r>
          </w:p>
        </w:tc>
        <w:tc>
          <w:tcPr>
            <w:tcW w:w="1716" w:type="dxa"/>
            <w:noWrap/>
            <w:hideMark/>
          </w:tcPr>
          <w:p w14:paraId="5E2739C4" w14:textId="77777777" w:rsidR="003C5B32" w:rsidRPr="0027379D" w:rsidRDefault="003C5B32" w:rsidP="003C5B32">
            <w:r w:rsidRPr="0027379D">
              <w:t>1.471634167</w:t>
            </w:r>
          </w:p>
        </w:tc>
        <w:tc>
          <w:tcPr>
            <w:tcW w:w="878" w:type="dxa"/>
            <w:noWrap/>
            <w:hideMark/>
          </w:tcPr>
          <w:p w14:paraId="21DFFA1C" w14:textId="77777777" w:rsidR="003C5B32" w:rsidRPr="0027379D" w:rsidRDefault="003C5B32" w:rsidP="003C5B32">
            <w:r w:rsidRPr="0027379D">
              <w:t>0.927</w:t>
            </w:r>
          </w:p>
        </w:tc>
        <w:tc>
          <w:tcPr>
            <w:tcW w:w="878" w:type="dxa"/>
            <w:noWrap/>
            <w:hideMark/>
          </w:tcPr>
          <w:p w14:paraId="288AB8D9" w14:textId="77777777" w:rsidR="003C5B32" w:rsidRPr="0027379D" w:rsidRDefault="003C5B32" w:rsidP="003C5B32">
            <w:r w:rsidRPr="0027379D">
              <w:t>0.598</w:t>
            </w:r>
          </w:p>
        </w:tc>
        <w:tc>
          <w:tcPr>
            <w:tcW w:w="1430" w:type="dxa"/>
            <w:noWrap/>
            <w:hideMark/>
          </w:tcPr>
          <w:p w14:paraId="6CE22AE8" w14:textId="77777777" w:rsidR="003C5B32" w:rsidRPr="0027379D" w:rsidRDefault="003C5B32" w:rsidP="003C5B32">
            <w:r w:rsidRPr="0027379D">
              <w:t>1.81E-87</w:t>
            </w:r>
          </w:p>
        </w:tc>
      </w:tr>
      <w:tr w:rsidR="003C5B32" w:rsidRPr="0027379D" w14:paraId="1CB06CF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AF38529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4B485CFF" w14:textId="77777777" w:rsidR="003C5B32" w:rsidRPr="0027379D" w:rsidRDefault="003C5B32" w:rsidP="003C5B32">
            <w:r w:rsidRPr="0027379D">
              <w:t>S100a10</w:t>
            </w:r>
          </w:p>
        </w:tc>
        <w:tc>
          <w:tcPr>
            <w:tcW w:w="1302" w:type="dxa"/>
            <w:noWrap/>
            <w:hideMark/>
          </w:tcPr>
          <w:p w14:paraId="32247A14" w14:textId="77777777" w:rsidR="003C5B32" w:rsidRPr="0027379D" w:rsidRDefault="003C5B32" w:rsidP="003C5B32">
            <w:r w:rsidRPr="0027379D">
              <w:t>6.44E-88</w:t>
            </w:r>
          </w:p>
        </w:tc>
        <w:tc>
          <w:tcPr>
            <w:tcW w:w="1716" w:type="dxa"/>
            <w:noWrap/>
            <w:hideMark/>
          </w:tcPr>
          <w:p w14:paraId="3C6C2A22" w14:textId="77777777" w:rsidR="003C5B32" w:rsidRPr="0027379D" w:rsidRDefault="003C5B32" w:rsidP="003C5B32">
            <w:r w:rsidRPr="0027379D">
              <w:t>1.437697825</w:t>
            </w:r>
          </w:p>
        </w:tc>
        <w:tc>
          <w:tcPr>
            <w:tcW w:w="878" w:type="dxa"/>
            <w:noWrap/>
            <w:hideMark/>
          </w:tcPr>
          <w:p w14:paraId="1C991E2A" w14:textId="77777777" w:rsidR="003C5B32" w:rsidRPr="0027379D" w:rsidRDefault="003C5B32" w:rsidP="003C5B32">
            <w:r w:rsidRPr="0027379D">
              <w:t>0.929</w:t>
            </w:r>
          </w:p>
        </w:tc>
        <w:tc>
          <w:tcPr>
            <w:tcW w:w="878" w:type="dxa"/>
            <w:noWrap/>
            <w:hideMark/>
          </w:tcPr>
          <w:p w14:paraId="3926F37F" w14:textId="77777777" w:rsidR="003C5B32" w:rsidRPr="0027379D" w:rsidRDefault="003C5B32" w:rsidP="003C5B32">
            <w:r w:rsidRPr="0027379D">
              <w:t>0.549</w:t>
            </w:r>
          </w:p>
        </w:tc>
        <w:tc>
          <w:tcPr>
            <w:tcW w:w="1430" w:type="dxa"/>
            <w:noWrap/>
            <w:hideMark/>
          </w:tcPr>
          <w:p w14:paraId="2658187E" w14:textId="77777777" w:rsidR="003C5B32" w:rsidRPr="0027379D" w:rsidRDefault="003C5B32" w:rsidP="003C5B32">
            <w:r w:rsidRPr="0027379D">
              <w:t>8.12E-84</w:t>
            </w:r>
          </w:p>
        </w:tc>
      </w:tr>
      <w:tr w:rsidR="003C5B32" w:rsidRPr="0027379D" w14:paraId="16D90E29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7504B38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1E626BE0" w14:textId="77777777" w:rsidR="003C5B32" w:rsidRPr="0027379D" w:rsidRDefault="003C5B32" w:rsidP="003C5B32">
            <w:r w:rsidRPr="0027379D">
              <w:t>Crip1</w:t>
            </w:r>
          </w:p>
        </w:tc>
        <w:tc>
          <w:tcPr>
            <w:tcW w:w="1302" w:type="dxa"/>
            <w:noWrap/>
            <w:hideMark/>
          </w:tcPr>
          <w:p w14:paraId="40D1439F" w14:textId="77777777" w:rsidR="003C5B32" w:rsidRPr="0027379D" w:rsidRDefault="003C5B32" w:rsidP="003C5B32">
            <w:r w:rsidRPr="0027379D">
              <w:t>8.08E-56</w:t>
            </w:r>
          </w:p>
        </w:tc>
        <w:tc>
          <w:tcPr>
            <w:tcW w:w="1716" w:type="dxa"/>
            <w:noWrap/>
            <w:hideMark/>
          </w:tcPr>
          <w:p w14:paraId="371BFD09" w14:textId="77777777" w:rsidR="003C5B32" w:rsidRPr="0027379D" w:rsidRDefault="003C5B32" w:rsidP="003C5B32">
            <w:r w:rsidRPr="0027379D">
              <w:t>1.228799053</w:t>
            </w:r>
          </w:p>
        </w:tc>
        <w:tc>
          <w:tcPr>
            <w:tcW w:w="878" w:type="dxa"/>
            <w:noWrap/>
            <w:hideMark/>
          </w:tcPr>
          <w:p w14:paraId="47C706AE" w14:textId="77777777" w:rsidR="003C5B32" w:rsidRPr="0027379D" w:rsidRDefault="003C5B32" w:rsidP="003C5B32">
            <w:r w:rsidRPr="0027379D">
              <w:t>0.932</w:t>
            </w:r>
          </w:p>
        </w:tc>
        <w:tc>
          <w:tcPr>
            <w:tcW w:w="878" w:type="dxa"/>
            <w:noWrap/>
            <w:hideMark/>
          </w:tcPr>
          <w:p w14:paraId="395814D5" w14:textId="77777777" w:rsidR="003C5B32" w:rsidRPr="0027379D" w:rsidRDefault="003C5B32" w:rsidP="003C5B32">
            <w:r w:rsidRPr="0027379D">
              <w:t>0.651</w:t>
            </w:r>
          </w:p>
        </w:tc>
        <w:tc>
          <w:tcPr>
            <w:tcW w:w="1430" w:type="dxa"/>
            <w:noWrap/>
            <w:hideMark/>
          </w:tcPr>
          <w:p w14:paraId="0323FE22" w14:textId="77777777" w:rsidR="003C5B32" w:rsidRPr="0027379D" w:rsidRDefault="003C5B32" w:rsidP="003C5B32">
            <w:r w:rsidRPr="0027379D">
              <w:t>1.02E-51</w:t>
            </w:r>
          </w:p>
        </w:tc>
      </w:tr>
      <w:tr w:rsidR="003C5B32" w:rsidRPr="0027379D" w14:paraId="426B2DF3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000EA07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5E1EE2B0" w14:textId="77777777" w:rsidR="003C5B32" w:rsidRPr="0027379D" w:rsidRDefault="003C5B32" w:rsidP="003C5B32">
            <w:r w:rsidRPr="0027379D">
              <w:t>Ahnak</w:t>
            </w:r>
          </w:p>
        </w:tc>
        <w:tc>
          <w:tcPr>
            <w:tcW w:w="1302" w:type="dxa"/>
            <w:noWrap/>
            <w:hideMark/>
          </w:tcPr>
          <w:p w14:paraId="61EB531A" w14:textId="77777777" w:rsidR="003C5B32" w:rsidRPr="0027379D" w:rsidRDefault="003C5B32" w:rsidP="003C5B32">
            <w:r w:rsidRPr="0027379D">
              <w:t>7.29E-89</w:t>
            </w:r>
          </w:p>
        </w:tc>
        <w:tc>
          <w:tcPr>
            <w:tcW w:w="1716" w:type="dxa"/>
            <w:noWrap/>
            <w:hideMark/>
          </w:tcPr>
          <w:p w14:paraId="1BDFEC22" w14:textId="77777777" w:rsidR="003C5B32" w:rsidRPr="0027379D" w:rsidRDefault="003C5B32" w:rsidP="003C5B32">
            <w:r w:rsidRPr="0027379D">
              <w:t>1.188762619</w:t>
            </w:r>
          </w:p>
        </w:tc>
        <w:tc>
          <w:tcPr>
            <w:tcW w:w="878" w:type="dxa"/>
            <w:noWrap/>
            <w:hideMark/>
          </w:tcPr>
          <w:p w14:paraId="7872861A" w14:textId="77777777" w:rsidR="003C5B32" w:rsidRPr="0027379D" w:rsidRDefault="003C5B32" w:rsidP="003C5B32">
            <w:r w:rsidRPr="0027379D">
              <w:t>0.59</w:t>
            </w:r>
          </w:p>
        </w:tc>
        <w:tc>
          <w:tcPr>
            <w:tcW w:w="878" w:type="dxa"/>
            <w:noWrap/>
            <w:hideMark/>
          </w:tcPr>
          <w:p w14:paraId="5C8F84A9" w14:textId="77777777" w:rsidR="003C5B32" w:rsidRPr="0027379D" w:rsidRDefault="003C5B32" w:rsidP="003C5B32">
            <w:r w:rsidRPr="0027379D">
              <w:t>0.132</w:t>
            </w:r>
          </w:p>
        </w:tc>
        <w:tc>
          <w:tcPr>
            <w:tcW w:w="1430" w:type="dxa"/>
            <w:noWrap/>
            <w:hideMark/>
          </w:tcPr>
          <w:p w14:paraId="08E132EC" w14:textId="77777777" w:rsidR="003C5B32" w:rsidRPr="0027379D" w:rsidRDefault="003C5B32" w:rsidP="003C5B32">
            <w:r w:rsidRPr="0027379D">
              <w:t>9.20E-85</w:t>
            </w:r>
          </w:p>
        </w:tc>
      </w:tr>
      <w:tr w:rsidR="003C5B32" w:rsidRPr="0027379D" w14:paraId="69DAC7DA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4CE8F2F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2357B1A1" w14:textId="77777777" w:rsidR="003C5B32" w:rsidRPr="0027379D" w:rsidRDefault="003C5B32" w:rsidP="003C5B32">
            <w:r w:rsidRPr="0027379D">
              <w:t>Itgb1</w:t>
            </w:r>
          </w:p>
        </w:tc>
        <w:tc>
          <w:tcPr>
            <w:tcW w:w="1302" w:type="dxa"/>
            <w:noWrap/>
            <w:hideMark/>
          </w:tcPr>
          <w:p w14:paraId="76461FC3" w14:textId="77777777" w:rsidR="003C5B32" w:rsidRPr="0027379D" w:rsidRDefault="003C5B32" w:rsidP="003C5B32">
            <w:r w:rsidRPr="0027379D">
              <w:t>1.80E-79</w:t>
            </w:r>
          </w:p>
        </w:tc>
        <w:tc>
          <w:tcPr>
            <w:tcW w:w="1716" w:type="dxa"/>
            <w:noWrap/>
            <w:hideMark/>
          </w:tcPr>
          <w:p w14:paraId="7B3D7778" w14:textId="77777777" w:rsidR="003C5B32" w:rsidRPr="0027379D" w:rsidRDefault="003C5B32" w:rsidP="003C5B32">
            <w:r w:rsidRPr="0027379D">
              <w:t>1.082128462</w:t>
            </w:r>
          </w:p>
        </w:tc>
        <w:tc>
          <w:tcPr>
            <w:tcW w:w="878" w:type="dxa"/>
            <w:noWrap/>
            <w:hideMark/>
          </w:tcPr>
          <w:p w14:paraId="001D2BB6" w14:textId="77777777" w:rsidR="003C5B32" w:rsidRPr="0027379D" w:rsidRDefault="003C5B32" w:rsidP="003C5B32">
            <w:r w:rsidRPr="0027379D">
              <w:t>0.551</w:t>
            </w:r>
          </w:p>
        </w:tc>
        <w:tc>
          <w:tcPr>
            <w:tcW w:w="878" w:type="dxa"/>
            <w:noWrap/>
            <w:hideMark/>
          </w:tcPr>
          <w:p w14:paraId="7A2294FE" w14:textId="77777777" w:rsidR="003C5B32" w:rsidRPr="0027379D" w:rsidRDefault="003C5B32" w:rsidP="003C5B32">
            <w:r w:rsidRPr="0027379D">
              <w:t>0.121</w:t>
            </w:r>
          </w:p>
        </w:tc>
        <w:tc>
          <w:tcPr>
            <w:tcW w:w="1430" w:type="dxa"/>
            <w:noWrap/>
            <w:hideMark/>
          </w:tcPr>
          <w:p w14:paraId="1BBAD71A" w14:textId="77777777" w:rsidR="003C5B32" w:rsidRPr="0027379D" w:rsidRDefault="003C5B32" w:rsidP="003C5B32">
            <w:r w:rsidRPr="0027379D">
              <w:t>2.26E-75</w:t>
            </w:r>
          </w:p>
        </w:tc>
      </w:tr>
      <w:tr w:rsidR="003C5B32" w:rsidRPr="0027379D" w14:paraId="7BAF9E47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931D402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579F1416" w14:textId="77777777" w:rsidR="003C5B32" w:rsidRPr="0027379D" w:rsidRDefault="003C5B32" w:rsidP="003C5B32">
            <w:r w:rsidRPr="0027379D">
              <w:t>Id2</w:t>
            </w:r>
          </w:p>
        </w:tc>
        <w:tc>
          <w:tcPr>
            <w:tcW w:w="1302" w:type="dxa"/>
            <w:noWrap/>
            <w:hideMark/>
          </w:tcPr>
          <w:p w14:paraId="0CD27526" w14:textId="77777777" w:rsidR="003C5B32" w:rsidRPr="0027379D" w:rsidRDefault="003C5B32" w:rsidP="003C5B32">
            <w:r w:rsidRPr="0027379D">
              <w:t>1.43E-32</w:t>
            </w:r>
          </w:p>
        </w:tc>
        <w:tc>
          <w:tcPr>
            <w:tcW w:w="1716" w:type="dxa"/>
            <w:noWrap/>
            <w:hideMark/>
          </w:tcPr>
          <w:p w14:paraId="00E4EE87" w14:textId="77777777" w:rsidR="003C5B32" w:rsidRPr="0027379D" w:rsidRDefault="003C5B32" w:rsidP="003C5B32">
            <w:r w:rsidRPr="0027379D">
              <w:t>1.082070342</w:t>
            </w:r>
          </w:p>
        </w:tc>
        <w:tc>
          <w:tcPr>
            <w:tcW w:w="878" w:type="dxa"/>
            <w:noWrap/>
            <w:hideMark/>
          </w:tcPr>
          <w:p w14:paraId="699F5B9A" w14:textId="77777777" w:rsidR="003C5B32" w:rsidRPr="0027379D" w:rsidRDefault="003C5B32" w:rsidP="003C5B32">
            <w:r w:rsidRPr="0027379D">
              <w:t>0.537</w:t>
            </w:r>
          </w:p>
        </w:tc>
        <w:tc>
          <w:tcPr>
            <w:tcW w:w="878" w:type="dxa"/>
            <w:noWrap/>
            <w:hideMark/>
          </w:tcPr>
          <w:p w14:paraId="218A0362" w14:textId="77777777" w:rsidR="003C5B32" w:rsidRPr="0027379D" w:rsidRDefault="003C5B32" w:rsidP="003C5B32">
            <w:r w:rsidRPr="0027379D">
              <w:t>0.261</w:t>
            </w:r>
          </w:p>
        </w:tc>
        <w:tc>
          <w:tcPr>
            <w:tcW w:w="1430" w:type="dxa"/>
            <w:noWrap/>
            <w:hideMark/>
          </w:tcPr>
          <w:p w14:paraId="46B07CC6" w14:textId="77777777" w:rsidR="003C5B32" w:rsidRPr="0027379D" w:rsidRDefault="003C5B32" w:rsidP="003C5B32">
            <w:r w:rsidRPr="0027379D">
              <w:t>1.81E-28</w:t>
            </w:r>
          </w:p>
        </w:tc>
      </w:tr>
      <w:tr w:rsidR="003C5B32" w:rsidRPr="0027379D" w14:paraId="45EBA1F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B580EA5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1C36855E" w14:textId="77777777" w:rsidR="003C5B32" w:rsidRPr="0027379D" w:rsidRDefault="003C5B32" w:rsidP="003C5B32">
            <w:r w:rsidRPr="0027379D">
              <w:t>Tmsb4x</w:t>
            </w:r>
          </w:p>
        </w:tc>
        <w:tc>
          <w:tcPr>
            <w:tcW w:w="1302" w:type="dxa"/>
            <w:noWrap/>
            <w:hideMark/>
          </w:tcPr>
          <w:p w14:paraId="72A72E2D" w14:textId="77777777" w:rsidR="003C5B32" w:rsidRPr="0027379D" w:rsidRDefault="003C5B32" w:rsidP="003C5B32">
            <w:r w:rsidRPr="0027379D">
              <w:t>5.90E-99</w:t>
            </w:r>
          </w:p>
        </w:tc>
        <w:tc>
          <w:tcPr>
            <w:tcW w:w="1716" w:type="dxa"/>
            <w:noWrap/>
            <w:hideMark/>
          </w:tcPr>
          <w:p w14:paraId="12A37C0C" w14:textId="77777777" w:rsidR="003C5B32" w:rsidRPr="0027379D" w:rsidRDefault="003C5B32" w:rsidP="003C5B32">
            <w:r w:rsidRPr="0027379D">
              <w:t>1.068673864</w:t>
            </w:r>
          </w:p>
        </w:tc>
        <w:tc>
          <w:tcPr>
            <w:tcW w:w="878" w:type="dxa"/>
            <w:noWrap/>
            <w:hideMark/>
          </w:tcPr>
          <w:p w14:paraId="24DA8A0A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6EEE6584" w14:textId="77777777" w:rsidR="003C5B32" w:rsidRPr="0027379D" w:rsidRDefault="003C5B32" w:rsidP="003C5B32">
            <w:r w:rsidRPr="0027379D">
              <w:t>0.999</w:t>
            </w:r>
          </w:p>
        </w:tc>
        <w:tc>
          <w:tcPr>
            <w:tcW w:w="1430" w:type="dxa"/>
            <w:noWrap/>
            <w:hideMark/>
          </w:tcPr>
          <w:p w14:paraId="4AB96885" w14:textId="77777777" w:rsidR="003C5B32" w:rsidRPr="0027379D" w:rsidRDefault="003C5B32" w:rsidP="003C5B32">
            <w:r w:rsidRPr="0027379D">
              <w:t>7.44E-95</w:t>
            </w:r>
          </w:p>
        </w:tc>
      </w:tr>
      <w:tr w:rsidR="003C5B32" w:rsidRPr="0027379D" w14:paraId="77AF9D5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BB2416C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0084B643" w14:textId="77777777" w:rsidR="003C5B32" w:rsidRPr="0027379D" w:rsidRDefault="003C5B32" w:rsidP="003C5B32">
            <w:r w:rsidRPr="0027379D">
              <w:t>Klrk1</w:t>
            </w:r>
          </w:p>
        </w:tc>
        <w:tc>
          <w:tcPr>
            <w:tcW w:w="1302" w:type="dxa"/>
            <w:noWrap/>
            <w:hideMark/>
          </w:tcPr>
          <w:p w14:paraId="7E50DCB6" w14:textId="77777777" w:rsidR="003C5B32" w:rsidRPr="0027379D" w:rsidRDefault="003C5B32" w:rsidP="003C5B32">
            <w:r w:rsidRPr="0027379D">
              <w:t>2.50E-80</w:t>
            </w:r>
          </w:p>
        </w:tc>
        <w:tc>
          <w:tcPr>
            <w:tcW w:w="1716" w:type="dxa"/>
            <w:noWrap/>
            <w:hideMark/>
          </w:tcPr>
          <w:p w14:paraId="7F30310B" w14:textId="77777777" w:rsidR="003C5B32" w:rsidRPr="0027379D" w:rsidRDefault="003C5B32" w:rsidP="003C5B32">
            <w:r w:rsidRPr="0027379D">
              <w:t>1.023892596</w:t>
            </w:r>
          </w:p>
        </w:tc>
        <w:tc>
          <w:tcPr>
            <w:tcW w:w="878" w:type="dxa"/>
            <w:noWrap/>
            <w:hideMark/>
          </w:tcPr>
          <w:p w14:paraId="76D67332" w14:textId="77777777" w:rsidR="003C5B32" w:rsidRPr="0027379D" w:rsidRDefault="003C5B32" w:rsidP="003C5B32">
            <w:r w:rsidRPr="0027379D">
              <w:t>0.339</w:t>
            </w:r>
          </w:p>
        </w:tc>
        <w:tc>
          <w:tcPr>
            <w:tcW w:w="878" w:type="dxa"/>
            <w:noWrap/>
            <w:hideMark/>
          </w:tcPr>
          <w:p w14:paraId="1C0E3D47" w14:textId="77777777" w:rsidR="003C5B32" w:rsidRPr="0027379D" w:rsidRDefault="003C5B32" w:rsidP="003C5B32">
            <w:r w:rsidRPr="0027379D">
              <w:t>0.028</w:t>
            </w:r>
          </w:p>
        </w:tc>
        <w:tc>
          <w:tcPr>
            <w:tcW w:w="1430" w:type="dxa"/>
            <w:noWrap/>
            <w:hideMark/>
          </w:tcPr>
          <w:p w14:paraId="695186DC" w14:textId="77777777" w:rsidR="003C5B32" w:rsidRPr="0027379D" w:rsidRDefault="003C5B32" w:rsidP="003C5B32">
            <w:r w:rsidRPr="0027379D">
              <w:t>3.15E-76</w:t>
            </w:r>
          </w:p>
        </w:tc>
      </w:tr>
      <w:tr w:rsidR="003C5B32" w:rsidRPr="0027379D" w14:paraId="616CF85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7349A6E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281536DE" w14:textId="77777777" w:rsidR="003C5B32" w:rsidRPr="0027379D" w:rsidRDefault="003C5B32" w:rsidP="003C5B32">
            <w:r w:rsidRPr="0027379D">
              <w:t>Vim</w:t>
            </w:r>
          </w:p>
        </w:tc>
        <w:tc>
          <w:tcPr>
            <w:tcW w:w="1302" w:type="dxa"/>
            <w:noWrap/>
            <w:hideMark/>
          </w:tcPr>
          <w:p w14:paraId="50E6B25F" w14:textId="77777777" w:rsidR="003C5B32" w:rsidRPr="0027379D" w:rsidRDefault="003C5B32" w:rsidP="003C5B32">
            <w:r w:rsidRPr="0027379D">
              <w:t>6.17E-34</w:t>
            </w:r>
          </w:p>
        </w:tc>
        <w:tc>
          <w:tcPr>
            <w:tcW w:w="1716" w:type="dxa"/>
            <w:noWrap/>
            <w:hideMark/>
          </w:tcPr>
          <w:p w14:paraId="3D55CA8B" w14:textId="77777777" w:rsidR="003C5B32" w:rsidRPr="0027379D" w:rsidRDefault="003C5B32" w:rsidP="003C5B32">
            <w:r w:rsidRPr="0027379D">
              <w:t>1.010066524</w:t>
            </w:r>
          </w:p>
        </w:tc>
        <w:tc>
          <w:tcPr>
            <w:tcW w:w="878" w:type="dxa"/>
            <w:noWrap/>
            <w:hideMark/>
          </w:tcPr>
          <w:p w14:paraId="1F47FCC8" w14:textId="77777777" w:rsidR="003C5B32" w:rsidRPr="0027379D" w:rsidRDefault="003C5B32" w:rsidP="003C5B32">
            <w:r w:rsidRPr="0027379D">
              <w:t>0.681</w:t>
            </w:r>
          </w:p>
        </w:tc>
        <w:tc>
          <w:tcPr>
            <w:tcW w:w="878" w:type="dxa"/>
            <w:noWrap/>
            <w:hideMark/>
          </w:tcPr>
          <w:p w14:paraId="27B946AB" w14:textId="77777777" w:rsidR="003C5B32" w:rsidRPr="0027379D" w:rsidRDefault="003C5B32" w:rsidP="003C5B32">
            <w:r w:rsidRPr="0027379D">
              <w:t>0.404</w:t>
            </w:r>
          </w:p>
        </w:tc>
        <w:tc>
          <w:tcPr>
            <w:tcW w:w="1430" w:type="dxa"/>
            <w:noWrap/>
            <w:hideMark/>
          </w:tcPr>
          <w:p w14:paraId="09D8E8F0" w14:textId="77777777" w:rsidR="003C5B32" w:rsidRPr="0027379D" w:rsidRDefault="003C5B32" w:rsidP="003C5B32">
            <w:r w:rsidRPr="0027379D">
              <w:t>7.78E-30</w:t>
            </w:r>
          </w:p>
        </w:tc>
      </w:tr>
      <w:tr w:rsidR="003C5B32" w:rsidRPr="0027379D" w14:paraId="4EFD09F9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C80AB9A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5F44060A" w14:textId="77777777" w:rsidR="003C5B32" w:rsidRPr="0027379D" w:rsidRDefault="003C5B32" w:rsidP="003C5B32">
            <w:r w:rsidRPr="0027379D">
              <w:t>S100a11</w:t>
            </w:r>
          </w:p>
        </w:tc>
        <w:tc>
          <w:tcPr>
            <w:tcW w:w="1302" w:type="dxa"/>
            <w:noWrap/>
            <w:hideMark/>
          </w:tcPr>
          <w:p w14:paraId="4FA89854" w14:textId="77777777" w:rsidR="003C5B32" w:rsidRPr="0027379D" w:rsidRDefault="003C5B32" w:rsidP="003C5B32">
            <w:r w:rsidRPr="0027379D">
              <w:t>3.09E-59</w:t>
            </w:r>
          </w:p>
        </w:tc>
        <w:tc>
          <w:tcPr>
            <w:tcW w:w="1716" w:type="dxa"/>
            <w:noWrap/>
            <w:hideMark/>
          </w:tcPr>
          <w:p w14:paraId="11E8C189" w14:textId="77777777" w:rsidR="003C5B32" w:rsidRPr="0027379D" w:rsidRDefault="003C5B32" w:rsidP="003C5B32">
            <w:r w:rsidRPr="0027379D">
              <w:t>0.997167169</w:t>
            </w:r>
          </w:p>
        </w:tc>
        <w:tc>
          <w:tcPr>
            <w:tcW w:w="878" w:type="dxa"/>
            <w:noWrap/>
            <w:hideMark/>
          </w:tcPr>
          <w:p w14:paraId="29555147" w14:textId="77777777" w:rsidR="003C5B32" w:rsidRPr="0027379D" w:rsidRDefault="003C5B32" w:rsidP="003C5B32">
            <w:r w:rsidRPr="0027379D">
              <w:t>0.734</w:t>
            </w:r>
          </w:p>
        </w:tc>
        <w:tc>
          <w:tcPr>
            <w:tcW w:w="878" w:type="dxa"/>
            <w:noWrap/>
            <w:hideMark/>
          </w:tcPr>
          <w:p w14:paraId="491BE696" w14:textId="77777777" w:rsidR="003C5B32" w:rsidRPr="0027379D" w:rsidRDefault="003C5B32" w:rsidP="003C5B32">
            <w:r w:rsidRPr="0027379D">
              <w:t>0.337</w:t>
            </w:r>
          </w:p>
        </w:tc>
        <w:tc>
          <w:tcPr>
            <w:tcW w:w="1430" w:type="dxa"/>
            <w:noWrap/>
            <w:hideMark/>
          </w:tcPr>
          <w:p w14:paraId="4E69E182" w14:textId="77777777" w:rsidR="003C5B32" w:rsidRPr="0027379D" w:rsidRDefault="003C5B32" w:rsidP="003C5B32">
            <w:r w:rsidRPr="0027379D">
              <w:t>3.89E-55</w:t>
            </w:r>
          </w:p>
        </w:tc>
      </w:tr>
      <w:tr w:rsidR="003C5B32" w:rsidRPr="0027379D" w14:paraId="322986F4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C7475D0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7AD89D07" w14:textId="77777777" w:rsidR="003C5B32" w:rsidRPr="0027379D" w:rsidRDefault="003C5B32" w:rsidP="003C5B32">
            <w:r w:rsidRPr="0027379D">
              <w:t>Il2rb</w:t>
            </w:r>
          </w:p>
        </w:tc>
        <w:tc>
          <w:tcPr>
            <w:tcW w:w="1302" w:type="dxa"/>
            <w:noWrap/>
            <w:hideMark/>
          </w:tcPr>
          <w:p w14:paraId="630D0808" w14:textId="77777777" w:rsidR="003C5B32" w:rsidRPr="0027379D" w:rsidRDefault="003C5B32" w:rsidP="003C5B32">
            <w:r w:rsidRPr="0027379D">
              <w:t>2.37E-68</w:t>
            </w:r>
          </w:p>
        </w:tc>
        <w:tc>
          <w:tcPr>
            <w:tcW w:w="1716" w:type="dxa"/>
            <w:noWrap/>
            <w:hideMark/>
          </w:tcPr>
          <w:p w14:paraId="05FA09BB" w14:textId="77777777" w:rsidR="003C5B32" w:rsidRPr="0027379D" w:rsidRDefault="003C5B32" w:rsidP="003C5B32">
            <w:r w:rsidRPr="0027379D">
              <w:t>0.967505987</w:t>
            </w:r>
          </w:p>
        </w:tc>
        <w:tc>
          <w:tcPr>
            <w:tcW w:w="878" w:type="dxa"/>
            <w:noWrap/>
            <w:hideMark/>
          </w:tcPr>
          <w:p w14:paraId="6453F0D8" w14:textId="77777777" w:rsidR="003C5B32" w:rsidRPr="0027379D" w:rsidRDefault="003C5B32" w:rsidP="003C5B32">
            <w:r w:rsidRPr="0027379D">
              <w:t>0.757</w:t>
            </w:r>
          </w:p>
        </w:tc>
        <w:tc>
          <w:tcPr>
            <w:tcW w:w="878" w:type="dxa"/>
            <w:noWrap/>
            <w:hideMark/>
          </w:tcPr>
          <w:p w14:paraId="034B8B3A" w14:textId="77777777" w:rsidR="003C5B32" w:rsidRPr="0027379D" w:rsidRDefault="003C5B32" w:rsidP="003C5B32">
            <w:r w:rsidRPr="0027379D">
              <w:t>0.294</w:t>
            </w:r>
          </w:p>
        </w:tc>
        <w:tc>
          <w:tcPr>
            <w:tcW w:w="1430" w:type="dxa"/>
            <w:noWrap/>
            <w:hideMark/>
          </w:tcPr>
          <w:p w14:paraId="0428F41C" w14:textId="77777777" w:rsidR="003C5B32" w:rsidRPr="0027379D" w:rsidRDefault="003C5B32" w:rsidP="003C5B32">
            <w:r w:rsidRPr="0027379D">
              <w:t>2.99E-64</w:t>
            </w:r>
          </w:p>
        </w:tc>
      </w:tr>
      <w:tr w:rsidR="003C5B32" w:rsidRPr="0027379D" w14:paraId="545A7B4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E2B129F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55766678" w14:textId="77777777" w:rsidR="003C5B32" w:rsidRPr="0027379D" w:rsidRDefault="003C5B32" w:rsidP="003C5B32">
            <w:r w:rsidRPr="0027379D">
              <w:t>Hmgb2</w:t>
            </w:r>
          </w:p>
        </w:tc>
        <w:tc>
          <w:tcPr>
            <w:tcW w:w="1302" w:type="dxa"/>
            <w:noWrap/>
            <w:hideMark/>
          </w:tcPr>
          <w:p w14:paraId="3A45DFD6" w14:textId="77777777" w:rsidR="003C5B32" w:rsidRPr="0027379D" w:rsidRDefault="003C5B32" w:rsidP="003C5B32">
            <w:r w:rsidRPr="0027379D">
              <w:t>2.26E-17</w:t>
            </w:r>
          </w:p>
        </w:tc>
        <w:tc>
          <w:tcPr>
            <w:tcW w:w="1716" w:type="dxa"/>
            <w:noWrap/>
            <w:hideMark/>
          </w:tcPr>
          <w:p w14:paraId="25A8F135" w14:textId="77777777" w:rsidR="003C5B32" w:rsidRPr="0027379D" w:rsidRDefault="003C5B32" w:rsidP="003C5B32">
            <w:r w:rsidRPr="0027379D">
              <w:t>0.92208014</w:t>
            </w:r>
          </w:p>
        </w:tc>
        <w:tc>
          <w:tcPr>
            <w:tcW w:w="878" w:type="dxa"/>
            <w:noWrap/>
            <w:hideMark/>
          </w:tcPr>
          <w:p w14:paraId="5D3A3746" w14:textId="77777777" w:rsidR="003C5B32" w:rsidRPr="0027379D" w:rsidRDefault="003C5B32" w:rsidP="003C5B32">
            <w:r w:rsidRPr="0027379D">
              <w:t>0.701</w:t>
            </w:r>
          </w:p>
        </w:tc>
        <w:tc>
          <w:tcPr>
            <w:tcW w:w="878" w:type="dxa"/>
            <w:noWrap/>
            <w:hideMark/>
          </w:tcPr>
          <w:p w14:paraId="1D675B0A" w14:textId="77777777" w:rsidR="003C5B32" w:rsidRPr="0027379D" w:rsidRDefault="003C5B32" w:rsidP="003C5B32">
            <w:r w:rsidRPr="0027379D">
              <w:t>0.529</w:t>
            </w:r>
          </w:p>
        </w:tc>
        <w:tc>
          <w:tcPr>
            <w:tcW w:w="1430" w:type="dxa"/>
            <w:noWrap/>
            <w:hideMark/>
          </w:tcPr>
          <w:p w14:paraId="211C439C" w14:textId="77777777" w:rsidR="003C5B32" w:rsidRPr="0027379D" w:rsidRDefault="003C5B32" w:rsidP="003C5B32">
            <w:r w:rsidRPr="0027379D">
              <w:t>2.85E-13</w:t>
            </w:r>
          </w:p>
        </w:tc>
      </w:tr>
      <w:tr w:rsidR="003C5B32" w:rsidRPr="0027379D" w14:paraId="0A6A4028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E3766AC" w14:textId="77777777" w:rsidR="003C5B32" w:rsidRPr="0027379D" w:rsidRDefault="003C5B32" w:rsidP="003C5B32">
            <w:r w:rsidRPr="0027379D">
              <w:lastRenderedPageBreak/>
              <w:t>2</w:t>
            </w:r>
          </w:p>
        </w:tc>
        <w:tc>
          <w:tcPr>
            <w:tcW w:w="2112" w:type="dxa"/>
            <w:noWrap/>
            <w:hideMark/>
          </w:tcPr>
          <w:p w14:paraId="1E6AAA34" w14:textId="77777777" w:rsidR="003C5B32" w:rsidRPr="0027379D" w:rsidRDefault="003C5B32" w:rsidP="003C5B32">
            <w:r w:rsidRPr="0027379D">
              <w:t>Trdc</w:t>
            </w:r>
          </w:p>
        </w:tc>
        <w:tc>
          <w:tcPr>
            <w:tcW w:w="1302" w:type="dxa"/>
            <w:noWrap/>
            <w:hideMark/>
          </w:tcPr>
          <w:p w14:paraId="7D105EEF" w14:textId="77777777" w:rsidR="003C5B32" w:rsidRPr="0027379D" w:rsidRDefault="003C5B32" w:rsidP="003C5B32">
            <w:r w:rsidRPr="0027379D">
              <w:t>3.52E-17</w:t>
            </w:r>
          </w:p>
        </w:tc>
        <w:tc>
          <w:tcPr>
            <w:tcW w:w="1716" w:type="dxa"/>
            <w:noWrap/>
            <w:hideMark/>
          </w:tcPr>
          <w:p w14:paraId="7816F30D" w14:textId="77777777" w:rsidR="003C5B32" w:rsidRPr="0027379D" w:rsidRDefault="003C5B32" w:rsidP="003C5B32">
            <w:r w:rsidRPr="0027379D">
              <w:t>0.889412886</w:t>
            </w:r>
          </w:p>
        </w:tc>
        <w:tc>
          <w:tcPr>
            <w:tcW w:w="878" w:type="dxa"/>
            <w:noWrap/>
            <w:hideMark/>
          </w:tcPr>
          <w:p w14:paraId="23774039" w14:textId="77777777" w:rsidR="003C5B32" w:rsidRPr="0027379D" w:rsidRDefault="003C5B32" w:rsidP="003C5B32">
            <w:r w:rsidRPr="0027379D">
              <w:t>0.133</w:t>
            </w:r>
          </w:p>
        </w:tc>
        <w:tc>
          <w:tcPr>
            <w:tcW w:w="878" w:type="dxa"/>
            <w:noWrap/>
            <w:hideMark/>
          </w:tcPr>
          <w:p w14:paraId="30E77FFB" w14:textId="77777777" w:rsidR="003C5B32" w:rsidRPr="0027379D" w:rsidRDefault="003C5B32" w:rsidP="003C5B32">
            <w:r w:rsidRPr="0027379D">
              <w:t>0.029</w:t>
            </w:r>
          </w:p>
        </w:tc>
        <w:tc>
          <w:tcPr>
            <w:tcW w:w="1430" w:type="dxa"/>
            <w:noWrap/>
            <w:hideMark/>
          </w:tcPr>
          <w:p w14:paraId="3C259FA5" w14:textId="77777777" w:rsidR="003C5B32" w:rsidRPr="0027379D" w:rsidRDefault="003C5B32" w:rsidP="003C5B32">
            <w:r w:rsidRPr="0027379D">
              <w:t>4.44E-13</w:t>
            </w:r>
          </w:p>
        </w:tc>
      </w:tr>
      <w:tr w:rsidR="003C5B32" w:rsidRPr="0027379D" w14:paraId="5A17E12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92BEF63" w14:textId="77777777" w:rsidR="003C5B32" w:rsidRPr="0027379D" w:rsidRDefault="003C5B32" w:rsidP="003C5B32">
            <w:r w:rsidRPr="0027379D">
              <w:t>2</w:t>
            </w:r>
          </w:p>
        </w:tc>
        <w:tc>
          <w:tcPr>
            <w:tcW w:w="2112" w:type="dxa"/>
            <w:noWrap/>
            <w:hideMark/>
          </w:tcPr>
          <w:p w14:paraId="158B6CED" w14:textId="77777777" w:rsidR="003C5B32" w:rsidRPr="0027379D" w:rsidRDefault="003C5B32" w:rsidP="003C5B32">
            <w:r w:rsidRPr="0027379D">
              <w:t>Ctsw</w:t>
            </w:r>
          </w:p>
        </w:tc>
        <w:tc>
          <w:tcPr>
            <w:tcW w:w="1302" w:type="dxa"/>
            <w:noWrap/>
            <w:hideMark/>
          </w:tcPr>
          <w:p w14:paraId="20DE9046" w14:textId="77777777" w:rsidR="003C5B32" w:rsidRPr="0027379D" w:rsidRDefault="003C5B32" w:rsidP="003C5B32">
            <w:r w:rsidRPr="0027379D">
              <w:t>2.63E-67</w:t>
            </w:r>
          </w:p>
        </w:tc>
        <w:tc>
          <w:tcPr>
            <w:tcW w:w="1716" w:type="dxa"/>
            <w:noWrap/>
            <w:hideMark/>
          </w:tcPr>
          <w:p w14:paraId="15518E8C" w14:textId="77777777" w:rsidR="003C5B32" w:rsidRPr="0027379D" w:rsidRDefault="003C5B32" w:rsidP="003C5B32">
            <w:r w:rsidRPr="0027379D">
              <w:t>0.854322545</w:t>
            </w:r>
          </w:p>
        </w:tc>
        <w:tc>
          <w:tcPr>
            <w:tcW w:w="878" w:type="dxa"/>
            <w:noWrap/>
            <w:hideMark/>
          </w:tcPr>
          <w:p w14:paraId="74D63E6A" w14:textId="77777777" w:rsidR="003C5B32" w:rsidRPr="0027379D" w:rsidRDefault="003C5B32" w:rsidP="003C5B32">
            <w:r w:rsidRPr="0027379D">
              <w:t>0.593</w:t>
            </w:r>
          </w:p>
        </w:tc>
        <w:tc>
          <w:tcPr>
            <w:tcW w:w="878" w:type="dxa"/>
            <w:noWrap/>
            <w:hideMark/>
          </w:tcPr>
          <w:p w14:paraId="5A255321" w14:textId="77777777" w:rsidR="003C5B32" w:rsidRPr="0027379D" w:rsidRDefault="003C5B32" w:rsidP="003C5B32">
            <w:r w:rsidRPr="0027379D">
              <w:t>0.178</w:t>
            </w:r>
          </w:p>
        </w:tc>
        <w:tc>
          <w:tcPr>
            <w:tcW w:w="1430" w:type="dxa"/>
            <w:noWrap/>
            <w:hideMark/>
          </w:tcPr>
          <w:p w14:paraId="64F3051C" w14:textId="77777777" w:rsidR="003C5B32" w:rsidRPr="0027379D" w:rsidRDefault="003C5B32" w:rsidP="003C5B32">
            <w:r w:rsidRPr="0027379D">
              <w:t>3.31E-63</w:t>
            </w:r>
          </w:p>
        </w:tc>
      </w:tr>
      <w:tr w:rsidR="003C5B32" w:rsidRPr="0027379D" w14:paraId="2887AA3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124A6A6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561A0B37" w14:textId="77777777" w:rsidR="003C5B32" w:rsidRPr="0027379D" w:rsidRDefault="003C5B32" w:rsidP="003C5B32">
            <w:r w:rsidRPr="0027379D">
              <w:t>Cd8b1</w:t>
            </w:r>
          </w:p>
        </w:tc>
        <w:tc>
          <w:tcPr>
            <w:tcW w:w="1302" w:type="dxa"/>
            <w:noWrap/>
            <w:hideMark/>
          </w:tcPr>
          <w:p w14:paraId="402D1FD0" w14:textId="77777777" w:rsidR="003C5B32" w:rsidRPr="0027379D" w:rsidRDefault="003C5B32" w:rsidP="003C5B32">
            <w:r w:rsidRPr="0027379D">
              <w:t>5.98E-171</w:t>
            </w:r>
          </w:p>
        </w:tc>
        <w:tc>
          <w:tcPr>
            <w:tcW w:w="1716" w:type="dxa"/>
            <w:noWrap/>
            <w:hideMark/>
          </w:tcPr>
          <w:p w14:paraId="1E2A3872" w14:textId="77777777" w:rsidR="003C5B32" w:rsidRPr="0027379D" w:rsidRDefault="003C5B32" w:rsidP="003C5B32">
            <w:r w:rsidRPr="0027379D">
              <w:t>2.025017805</w:t>
            </w:r>
          </w:p>
        </w:tc>
        <w:tc>
          <w:tcPr>
            <w:tcW w:w="878" w:type="dxa"/>
            <w:noWrap/>
            <w:hideMark/>
          </w:tcPr>
          <w:p w14:paraId="54C424A3" w14:textId="77777777" w:rsidR="003C5B32" w:rsidRPr="0027379D" w:rsidRDefault="003C5B32" w:rsidP="003C5B32">
            <w:r w:rsidRPr="0027379D">
              <w:t>0.972</w:t>
            </w:r>
          </w:p>
        </w:tc>
        <w:tc>
          <w:tcPr>
            <w:tcW w:w="878" w:type="dxa"/>
            <w:noWrap/>
            <w:hideMark/>
          </w:tcPr>
          <w:p w14:paraId="03BE560A" w14:textId="77777777" w:rsidR="003C5B32" w:rsidRPr="0027379D" w:rsidRDefault="003C5B32" w:rsidP="003C5B32">
            <w:r w:rsidRPr="0027379D">
              <w:t>0.253</w:t>
            </w:r>
          </w:p>
        </w:tc>
        <w:tc>
          <w:tcPr>
            <w:tcW w:w="1430" w:type="dxa"/>
            <w:noWrap/>
            <w:hideMark/>
          </w:tcPr>
          <w:p w14:paraId="37F7626C" w14:textId="77777777" w:rsidR="003C5B32" w:rsidRPr="0027379D" w:rsidRDefault="003C5B32" w:rsidP="003C5B32">
            <w:r w:rsidRPr="0027379D">
              <w:t>7.54E-167</w:t>
            </w:r>
          </w:p>
        </w:tc>
      </w:tr>
      <w:tr w:rsidR="003C5B32" w:rsidRPr="0027379D" w14:paraId="544B0C0F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798F549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4206E968" w14:textId="77777777" w:rsidR="003C5B32" w:rsidRPr="0027379D" w:rsidRDefault="003C5B32" w:rsidP="003C5B32">
            <w:r w:rsidRPr="0027379D">
              <w:t>Cd8a</w:t>
            </w:r>
          </w:p>
        </w:tc>
        <w:tc>
          <w:tcPr>
            <w:tcW w:w="1302" w:type="dxa"/>
            <w:noWrap/>
            <w:hideMark/>
          </w:tcPr>
          <w:p w14:paraId="1E35063D" w14:textId="77777777" w:rsidR="003C5B32" w:rsidRPr="0027379D" w:rsidRDefault="003C5B32" w:rsidP="003C5B32">
            <w:r w:rsidRPr="0027379D">
              <w:t>4.41E-156</w:t>
            </w:r>
          </w:p>
        </w:tc>
        <w:tc>
          <w:tcPr>
            <w:tcW w:w="1716" w:type="dxa"/>
            <w:noWrap/>
            <w:hideMark/>
          </w:tcPr>
          <w:p w14:paraId="733D0243" w14:textId="77777777" w:rsidR="003C5B32" w:rsidRPr="0027379D" w:rsidRDefault="003C5B32" w:rsidP="003C5B32">
            <w:r w:rsidRPr="0027379D">
              <w:t>1.376910375</w:t>
            </w:r>
          </w:p>
        </w:tc>
        <w:tc>
          <w:tcPr>
            <w:tcW w:w="878" w:type="dxa"/>
            <w:noWrap/>
            <w:hideMark/>
          </w:tcPr>
          <w:p w14:paraId="068CB5B6" w14:textId="77777777" w:rsidR="003C5B32" w:rsidRPr="0027379D" w:rsidRDefault="003C5B32" w:rsidP="003C5B32">
            <w:r w:rsidRPr="0027379D">
              <w:t>0.861</w:t>
            </w:r>
          </w:p>
        </w:tc>
        <w:tc>
          <w:tcPr>
            <w:tcW w:w="878" w:type="dxa"/>
            <w:noWrap/>
            <w:hideMark/>
          </w:tcPr>
          <w:p w14:paraId="5F23B3D9" w14:textId="77777777" w:rsidR="003C5B32" w:rsidRPr="0027379D" w:rsidRDefault="003C5B32" w:rsidP="003C5B32">
            <w:r w:rsidRPr="0027379D">
              <w:t>0.149</w:t>
            </w:r>
          </w:p>
        </w:tc>
        <w:tc>
          <w:tcPr>
            <w:tcW w:w="1430" w:type="dxa"/>
            <w:noWrap/>
            <w:hideMark/>
          </w:tcPr>
          <w:p w14:paraId="77B77687" w14:textId="77777777" w:rsidR="003C5B32" w:rsidRPr="0027379D" w:rsidRDefault="003C5B32" w:rsidP="003C5B32">
            <w:r w:rsidRPr="0027379D">
              <w:t>5.56E-152</w:t>
            </w:r>
          </w:p>
        </w:tc>
      </w:tr>
      <w:tr w:rsidR="003C5B32" w:rsidRPr="0027379D" w14:paraId="41B13D4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E1A6E65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3709F574" w14:textId="77777777" w:rsidR="003C5B32" w:rsidRPr="0027379D" w:rsidRDefault="003C5B32" w:rsidP="003C5B32">
            <w:r w:rsidRPr="0027379D">
              <w:t>Dapl1</w:t>
            </w:r>
          </w:p>
        </w:tc>
        <w:tc>
          <w:tcPr>
            <w:tcW w:w="1302" w:type="dxa"/>
            <w:noWrap/>
            <w:hideMark/>
          </w:tcPr>
          <w:p w14:paraId="141A380A" w14:textId="77777777" w:rsidR="003C5B32" w:rsidRPr="0027379D" w:rsidRDefault="003C5B32" w:rsidP="003C5B32">
            <w:r w:rsidRPr="0027379D">
              <w:t>5.21E-49</w:t>
            </w:r>
          </w:p>
        </w:tc>
        <w:tc>
          <w:tcPr>
            <w:tcW w:w="1716" w:type="dxa"/>
            <w:noWrap/>
            <w:hideMark/>
          </w:tcPr>
          <w:p w14:paraId="4CE48364" w14:textId="77777777" w:rsidR="003C5B32" w:rsidRPr="0027379D" w:rsidRDefault="003C5B32" w:rsidP="003C5B32">
            <w:r w:rsidRPr="0027379D">
              <w:t>1.196627892</w:t>
            </w:r>
          </w:p>
        </w:tc>
        <w:tc>
          <w:tcPr>
            <w:tcW w:w="878" w:type="dxa"/>
            <w:noWrap/>
            <w:hideMark/>
          </w:tcPr>
          <w:p w14:paraId="75917029" w14:textId="77777777" w:rsidR="003C5B32" w:rsidRPr="0027379D" w:rsidRDefault="003C5B32" w:rsidP="003C5B32">
            <w:r w:rsidRPr="0027379D">
              <w:t>0.611</w:t>
            </w:r>
          </w:p>
        </w:tc>
        <w:tc>
          <w:tcPr>
            <w:tcW w:w="878" w:type="dxa"/>
            <w:noWrap/>
            <w:hideMark/>
          </w:tcPr>
          <w:p w14:paraId="6788D71E" w14:textId="77777777" w:rsidR="003C5B32" w:rsidRPr="0027379D" w:rsidRDefault="003C5B32" w:rsidP="003C5B32">
            <w:r w:rsidRPr="0027379D">
              <w:t>0.224</w:t>
            </w:r>
          </w:p>
        </w:tc>
        <w:tc>
          <w:tcPr>
            <w:tcW w:w="1430" w:type="dxa"/>
            <w:noWrap/>
            <w:hideMark/>
          </w:tcPr>
          <w:p w14:paraId="07B18E6A" w14:textId="77777777" w:rsidR="003C5B32" w:rsidRPr="0027379D" w:rsidRDefault="003C5B32" w:rsidP="003C5B32">
            <w:r w:rsidRPr="0027379D">
              <w:t>6.57E-45</w:t>
            </w:r>
          </w:p>
        </w:tc>
      </w:tr>
      <w:tr w:rsidR="003C5B32" w:rsidRPr="0027379D" w14:paraId="0CA44EF7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47893658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75F6AE79" w14:textId="77777777" w:rsidR="003C5B32" w:rsidRPr="0027379D" w:rsidRDefault="003C5B32" w:rsidP="003C5B32">
            <w:r w:rsidRPr="0027379D">
              <w:t>Ccr9</w:t>
            </w:r>
          </w:p>
        </w:tc>
        <w:tc>
          <w:tcPr>
            <w:tcW w:w="1302" w:type="dxa"/>
            <w:noWrap/>
            <w:hideMark/>
          </w:tcPr>
          <w:p w14:paraId="1390565D" w14:textId="77777777" w:rsidR="003C5B32" w:rsidRPr="0027379D" w:rsidRDefault="003C5B32" w:rsidP="003C5B32">
            <w:r w:rsidRPr="0027379D">
              <w:t>6.58E-101</w:t>
            </w:r>
          </w:p>
        </w:tc>
        <w:tc>
          <w:tcPr>
            <w:tcW w:w="1716" w:type="dxa"/>
            <w:noWrap/>
            <w:hideMark/>
          </w:tcPr>
          <w:p w14:paraId="234DF1BF" w14:textId="77777777" w:rsidR="003C5B32" w:rsidRPr="0027379D" w:rsidRDefault="003C5B32" w:rsidP="003C5B32">
            <w:r w:rsidRPr="0027379D">
              <w:t>0.663319374</w:t>
            </w:r>
          </w:p>
        </w:tc>
        <w:tc>
          <w:tcPr>
            <w:tcW w:w="878" w:type="dxa"/>
            <w:noWrap/>
            <w:hideMark/>
          </w:tcPr>
          <w:p w14:paraId="003FFC90" w14:textId="77777777" w:rsidR="003C5B32" w:rsidRPr="0027379D" w:rsidRDefault="003C5B32" w:rsidP="003C5B32">
            <w:r w:rsidRPr="0027379D">
              <w:t>0.444</w:t>
            </w:r>
          </w:p>
        </w:tc>
        <w:tc>
          <w:tcPr>
            <w:tcW w:w="878" w:type="dxa"/>
            <w:noWrap/>
            <w:hideMark/>
          </w:tcPr>
          <w:p w14:paraId="31C8E16D" w14:textId="77777777" w:rsidR="003C5B32" w:rsidRPr="0027379D" w:rsidRDefault="003C5B32" w:rsidP="003C5B32">
            <w:r w:rsidRPr="0027379D">
              <w:t>0.036</w:t>
            </w:r>
          </w:p>
        </w:tc>
        <w:tc>
          <w:tcPr>
            <w:tcW w:w="1430" w:type="dxa"/>
            <w:noWrap/>
            <w:hideMark/>
          </w:tcPr>
          <w:p w14:paraId="027CE686" w14:textId="77777777" w:rsidR="003C5B32" w:rsidRPr="0027379D" w:rsidRDefault="003C5B32" w:rsidP="003C5B32">
            <w:r w:rsidRPr="0027379D">
              <w:t>8.30E-97</w:t>
            </w:r>
          </w:p>
        </w:tc>
      </w:tr>
      <w:tr w:rsidR="003C5B32" w:rsidRPr="0027379D" w14:paraId="2364BB12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6761AA0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4BE81BC5" w14:textId="77777777" w:rsidR="003C5B32" w:rsidRPr="0027379D" w:rsidRDefault="003C5B32" w:rsidP="003C5B32">
            <w:r w:rsidRPr="0027379D">
              <w:t>Arl4c</w:t>
            </w:r>
          </w:p>
        </w:tc>
        <w:tc>
          <w:tcPr>
            <w:tcW w:w="1302" w:type="dxa"/>
            <w:noWrap/>
            <w:hideMark/>
          </w:tcPr>
          <w:p w14:paraId="227E333E" w14:textId="77777777" w:rsidR="003C5B32" w:rsidRPr="0027379D" w:rsidRDefault="003C5B32" w:rsidP="003C5B32">
            <w:r w:rsidRPr="0027379D">
              <w:t>1.28E-39</w:t>
            </w:r>
          </w:p>
        </w:tc>
        <w:tc>
          <w:tcPr>
            <w:tcW w:w="1716" w:type="dxa"/>
            <w:noWrap/>
            <w:hideMark/>
          </w:tcPr>
          <w:p w14:paraId="5E808513" w14:textId="77777777" w:rsidR="003C5B32" w:rsidRPr="0027379D" w:rsidRDefault="003C5B32" w:rsidP="003C5B32">
            <w:r w:rsidRPr="0027379D">
              <w:t>0.658537869</w:t>
            </w:r>
          </w:p>
        </w:tc>
        <w:tc>
          <w:tcPr>
            <w:tcW w:w="878" w:type="dxa"/>
            <w:noWrap/>
            <w:hideMark/>
          </w:tcPr>
          <w:p w14:paraId="037E028C" w14:textId="77777777" w:rsidR="003C5B32" w:rsidRPr="0027379D" w:rsidRDefault="003C5B32" w:rsidP="003C5B32">
            <w:r w:rsidRPr="0027379D">
              <w:t>0.885</w:t>
            </w:r>
          </w:p>
        </w:tc>
        <w:tc>
          <w:tcPr>
            <w:tcW w:w="878" w:type="dxa"/>
            <w:noWrap/>
            <w:hideMark/>
          </w:tcPr>
          <w:p w14:paraId="143463C4" w14:textId="77777777" w:rsidR="003C5B32" w:rsidRPr="0027379D" w:rsidRDefault="003C5B32" w:rsidP="003C5B32">
            <w:r w:rsidRPr="0027379D">
              <w:t>0.545</w:t>
            </w:r>
          </w:p>
        </w:tc>
        <w:tc>
          <w:tcPr>
            <w:tcW w:w="1430" w:type="dxa"/>
            <w:noWrap/>
            <w:hideMark/>
          </w:tcPr>
          <w:p w14:paraId="38E424CE" w14:textId="77777777" w:rsidR="003C5B32" w:rsidRPr="0027379D" w:rsidRDefault="003C5B32" w:rsidP="003C5B32">
            <w:r w:rsidRPr="0027379D">
              <w:t>1.61E-35</w:t>
            </w:r>
          </w:p>
        </w:tc>
      </w:tr>
      <w:tr w:rsidR="003C5B32" w:rsidRPr="0027379D" w14:paraId="7AFF82B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A6958E9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6684C566" w14:textId="77777777" w:rsidR="003C5B32" w:rsidRPr="0027379D" w:rsidRDefault="003C5B32" w:rsidP="003C5B32">
            <w:r w:rsidRPr="0027379D">
              <w:t>Nkg7</w:t>
            </w:r>
          </w:p>
        </w:tc>
        <w:tc>
          <w:tcPr>
            <w:tcW w:w="1302" w:type="dxa"/>
            <w:noWrap/>
            <w:hideMark/>
          </w:tcPr>
          <w:p w14:paraId="0E95C355" w14:textId="77777777" w:rsidR="003C5B32" w:rsidRPr="0027379D" w:rsidRDefault="003C5B32" w:rsidP="003C5B32">
            <w:r w:rsidRPr="0027379D">
              <w:t>3.21E-52</w:t>
            </w:r>
          </w:p>
        </w:tc>
        <w:tc>
          <w:tcPr>
            <w:tcW w:w="1716" w:type="dxa"/>
            <w:noWrap/>
            <w:hideMark/>
          </w:tcPr>
          <w:p w14:paraId="22734F39" w14:textId="77777777" w:rsidR="003C5B32" w:rsidRPr="0027379D" w:rsidRDefault="003C5B32" w:rsidP="003C5B32">
            <w:r w:rsidRPr="0027379D">
              <w:t>0.629123065</w:t>
            </w:r>
          </w:p>
        </w:tc>
        <w:tc>
          <w:tcPr>
            <w:tcW w:w="878" w:type="dxa"/>
            <w:noWrap/>
            <w:hideMark/>
          </w:tcPr>
          <w:p w14:paraId="3CB31227" w14:textId="77777777" w:rsidR="003C5B32" w:rsidRPr="0027379D" w:rsidRDefault="003C5B32" w:rsidP="003C5B32">
            <w:r w:rsidRPr="0027379D">
              <w:t>0.851</w:t>
            </w:r>
          </w:p>
        </w:tc>
        <w:tc>
          <w:tcPr>
            <w:tcW w:w="878" w:type="dxa"/>
            <w:noWrap/>
            <w:hideMark/>
          </w:tcPr>
          <w:p w14:paraId="3CCC30D8" w14:textId="77777777" w:rsidR="003C5B32" w:rsidRPr="0027379D" w:rsidRDefault="003C5B32" w:rsidP="003C5B32">
            <w:r w:rsidRPr="0027379D">
              <w:t>0.33</w:t>
            </w:r>
          </w:p>
        </w:tc>
        <w:tc>
          <w:tcPr>
            <w:tcW w:w="1430" w:type="dxa"/>
            <w:noWrap/>
            <w:hideMark/>
          </w:tcPr>
          <w:p w14:paraId="007A9DAC" w14:textId="77777777" w:rsidR="003C5B32" w:rsidRPr="0027379D" w:rsidRDefault="003C5B32" w:rsidP="003C5B32">
            <w:r w:rsidRPr="0027379D">
              <w:t>4.05E-48</w:t>
            </w:r>
          </w:p>
        </w:tc>
      </w:tr>
      <w:tr w:rsidR="003C5B32" w:rsidRPr="0027379D" w14:paraId="49CB0B69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747496E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44D8CBF7" w14:textId="77777777" w:rsidR="003C5B32" w:rsidRPr="0027379D" w:rsidRDefault="003C5B32" w:rsidP="003C5B32">
            <w:r w:rsidRPr="0027379D">
              <w:t>Uba52</w:t>
            </w:r>
          </w:p>
        </w:tc>
        <w:tc>
          <w:tcPr>
            <w:tcW w:w="1302" w:type="dxa"/>
            <w:noWrap/>
            <w:hideMark/>
          </w:tcPr>
          <w:p w14:paraId="4C1595C0" w14:textId="77777777" w:rsidR="003C5B32" w:rsidRPr="0027379D" w:rsidRDefault="003C5B32" w:rsidP="003C5B32">
            <w:r w:rsidRPr="0027379D">
              <w:t>9.99E-51</w:t>
            </w:r>
          </w:p>
        </w:tc>
        <w:tc>
          <w:tcPr>
            <w:tcW w:w="1716" w:type="dxa"/>
            <w:noWrap/>
            <w:hideMark/>
          </w:tcPr>
          <w:p w14:paraId="731ECA7A" w14:textId="77777777" w:rsidR="003C5B32" w:rsidRPr="0027379D" w:rsidRDefault="003C5B32" w:rsidP="003C5B32">
            <w:r w:rsidRPr="0027379D">
              <w:t>0.604357645</w:t>
            </w:r>
          </w:p>
        </w:tc>
        <w:tc>
          <w:tcPr>
            <w:tcW w:w="878" w:type="dxa"/>
            <w:noWrap/>
            <w:hideMark/>
          </w:tcPr>
          <w:p w14:paraId="7F4AA174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6D20D826" w14:textId="77777777" w:rsidR="003C5B32" w:rsidRPr="0027379D" w:rsidRDefault="003C5B32" w:rsidP="003C5B32">
            <w:r w:rsidRPr="0027379D">
              <w:t>0.995</w:t>
            </w:r>
          </w:p>
        </w:tc>
        <w:tc>
          <w:tcPr>
            <w:tcW w:w="1430" w:type="dxa"/>
            <w:noWrap/>
            <w:hideMark/>
          </w:tcPr>
          <w:p w14:paraId="20111122" w14:textId="77777777" w:rsidR="003C5B32" w:rsidRPr="0027379D" w:rsidRDefault="003C5B32" w:rsidP="003C5B32">
            <w:r w:rsidRPr="0027379D">
              <w:t>1.26E-46</w:t>
            </w:r>
          </w:p>
        </w:tc>
      </w:tr>
      <w:tr w:rsidR="003C5B32" w:rsidRPr="0027379D" w14:paraId="6056BF9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D818E9E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3E490436" w14:textId="77777777" w:rsidR="003C5B32" w:rsidRPr="0027379D" w:rsidRDefault="003C5B32" w:rsidP="003C5B32">
            <w:r w:rsidRPr="0027379D">
              <w:t>Tubb5</w:t>
            </w:r>
          </w:p>
        </w:tc>
        <w:tc>
          <w:tcPr>
            <w:tcW w:w="1302" w:type="dxa"/>
            <w:noWrap/>
            <w:hideMark/>
          </w:tcPr>
          <w:p w14:paraId="12336A08" w14:textId="77777777" w:rsidR="003C5B32" w:rsidRPr="0027379D" w:rsidRDefault="003C5B32" w:rsidP="003C5B32">
            <w:r w:rsidRPr="0027379D">
              <w:t>1.94E-35</w:t>
            </w:r>
          </w:p>
        </w:tc>
        <w:tc>
          <w:tcPr>
            <w:tcW w:w="1716" w:type="dxa"/>
            <w:noWrap/>
            <w:hideMark/>
          </w:tcPr>
          <w:p w14:paraId="59776349" w14:textId="77777777" w:rsidR="003C5B32" w:rsidRPr="0027379D" w:rsidRDefault="003C5B32" w:rsidP="003C5B32">
            <w:r w:rsidRPr="0027379D">
              <w:t>0.599188706</w:t>
            </w:r>
          </w:p>
        </w:tc>
        <w:tc>
          <w:tcPr>
            <w:tcW w:w="878" w:type="dxa"/>
            <w:noWrap/>
            <w:hideMark/>
          </w:tcPr>
          <w:p w14:paraId="5428D211" w14:textId="77777777" w:rsidR="003C5B32" w:rsidRPr="0027379D" w:rsidRDefault="003C5B32" w:rsidP="003C5B32">
            <w:r w:rsidRPr="0027379D">
              <w:t>0.844</w:t>
            </w:r>
          </w:p>
        </w:tc>
        <w:tc>
          <w:tcPr>
            <w:tcW w:w="878" w:type="dxa"/>
            <w:noWrap/>
            <w:hideMark/>
          </w:tcPr>
          <w:p w14:paraId="3D0FBB41" w14:textId="77777777" w:rsidR="003C5B32" w:rsidRPr="0027379D" w:rsidRDefault="003C5B32" w:rsidP="003C5B32">
            <w:r w:rsidRPr="0027379D">
              <w:t>0.539</w:t>
            </w:r>
          </w:p>
        </w:tc>
        <w:tc>
          <w:tcPr>
            <w:tcW w:w="1430" w:type="dxa"/>
            <w:noWrap/>
            <w:hideMark/>
          </w:tcPr>
          <w:p w14:paraId="1F8F87BA" w14:textId="77777777" w:rsidR="003C5B32" w:rsidRPr="0027379D" w:rsidRDefault="003C5B32" w:rsidP="003C5B32">
            <w:r w:rsidRPr="0027379D">
              <w:t>2.45E-31</w:t>
            </w:r>
          </w:p>
        </w:tc>
      </w:tr>
      <w:tr w:rsidR="003C5B32" w:rsidRPr="0027379D" w14:paraId="6B02B24D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7B01CA17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0EB2CF51" w14:textId="77777777" w:rsidR="003C5B32" w:rsidRPr="0027379D" w:rsidRDefault="003C5B32" w:rsidP="003C5B32">
            <w:r w:rsidRPr="0027379D">
              <w:t>Cd52</w:t>
            </w:r>
          </w:p>
        </w:tc>
        <w:tc>
          <w:tcPr>
            <w:tcW w:w="1302" w:type="dxa"/>
            <w:noWrap/>
            <w:hideMark/>
          </w:tcPr>
          <w:p w14:paraId="7CC80CBF" w14:textId="77777777" w:rsidR="003C5B32" w:rsidRPr="0027379D" w:rsidRDefault="003C5B32" w:rsidP="003C5B32">
            <w:r w:rsidRPr="0027379D">
              <w:t>2.21E-31</w:t>
            </w:r>
          </w:p>
        </w:tc>
        <w:tc>
          <w:tcPr>
            <w:tcW w:w="1716" w:type="dxa"/>
            <w:noWrap/>
            <w:hideMark/>
          </w:tcPr>
          <w:p w14:paraId="219DEFAD" w14:textId="77777777" w:rsidR="003C5B32" w:rsidRPr="0027379D" w:rsidRDefault="003C5B32" w:rsidP="003C5B32">
            <w:r w:rsidRPr="0027379D">
              <w:t>0.587493397</w:t>
            </w:r>
          </w:p>
        </w:tc>
        <w:tc>
          <w:tcPr>
            <w:tcW w:w="878" w:type="dxa"/>
            <w:noWrap/>
            <w:hideMark/>
          </w:tcPr>
          <w:p w14:paraId="43009617" w14:textId="77777777" w:rsidR="003C5B32" w:rsidRPr="0027379D" w:rsidRDefault="003C5B32" w:rsidP="003C5B32">
            <w:r w:rsidRPr="0027379D">
              <w:t>0.99</w:t>
            </w:r>
          </w:p>
        </w:tc>
        <w:tc>
          <w:tcPr>
            <w:tcW w:w="878" w:type="dxa"/>
            <w:noWrap/>
            <w:hideMark/>
          </w:tcPr>
          <w:p w14:paraId="088ACCD2" w14:textId="77777777" w:rsidR="003C5B32" w:rsidRPr="0027379D" w:rsidRDefault="003C5B32" w:rsidP="003C5B32">
            <w:r w:rsidRPr="0027379D">
              <w:t>0.894</w:t>
            </w:r>
          </w:p>
        </w:tc>
        <w:tc>
          <w:tcPr>
            <w:tcW w:w="1430" w:type="dxa"/>
            <w:noWrap/>
            <w:hideMark/>
          </w:tcPr>
          <w:p w14:paraId="4FE04D4F" w14:textId="77777777" w:rsidR="003C5B32" w:rsidRPr="0027379D" w:rsidRDefault="003C5B32" w:rsidP="003C5B32">
            <w:r w:rsidRPr="0027379D">
              <w:t>2.79E-27</w:t>
            </w:r>
          </w:p>
        </w:tc>
      </w:tr>
      <w:tr w:rsidR="003C5B32" w:rsidRPr="0027379D" w14:paraId="3E479AB7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17F35AC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683AF181" w14:textId="77777777" w:rsidR="003C5B32" w:rsidRPr="0027379D" w:rsidRDefault="003C5B32" w:rsidP="003C5B32">
            <w:r w:rsidRPr="0027379D">
              <w:t>Dnajc15</w:t>
            </w:r>
          </w:p>
        </w:tc>
        <w:tc>
          <w:tcPr>
            <w:tcW w:w="1302" w:type="dxa"/>
            <w:noWrap/>
            <w:hideMark/>
          </w:tcPr>
          <w:p w14:paraId="384FE2E4" w14:textId="77777777" w:rsidR="003C5B32" w:rsidRPr="0027379D" w:rsidRDefault="003C5B32" w:rsidP="003C5B32">
            <w:r w:rsidRPr="0027379D">
              <w:t>1.11E-34</w:t>
            </w:r>
          </w:p>
        </w:tc>
        <w:tc>
          <w:tcPr>
            <w:tcW w:w="1716" w:type="dxa"/>
            <w:noWrap/>
            <w:hideMark/>
          </w:tcPr>
          <w:p w14:paraId="6BC0166C" w14:textId="77777777" w:rsidR="003C5B32" w:rsidRPr="0027379D" w:rsidRDefault="003C5B32" w:rsidP="003C5B32">
            <w:r w:rsidRPr="0027379D">
              <w:t>0.581093727</w:t>
            </w:r>
          </w:p>
        </w:tc>
        <w:tc>
          <w:tcPr>
            <w:tcW w:w="878" w:type="dxa"/>
            <w:noWrap/>
            <w:hideMark/>
          </w:tcPr>
          <w:p w14:paraId="43292605" w14:textId="77777777" w:rsidR="003C5B32" w:rsidRPr="0027379D" w:rsidRDefault="003C5B32" w:rsidP="003C5B32">
            <w:r w:rsidRPr="0027379D">
              <w:t>0.781</w:t>
            </w:r>
          </w:p>
        </w:tc>
        <w:tc>
          <w:tcPr>
            <w:tcW w:w="878" w:type="dxa"/>
            <w:noWrap/>
            <w:hideMark/>
          </w:tcPr>
          <w:p w14:paraId="1CA4602A" w14:textId="77777777" w:rsidR="003C5B32" w:rsidRPr="0027379D" w:rsidRDefault="003C5B32" w:rsidP="003C5B32">
            <w:r w:rsidRPr="0027379D">
              <w:t>0.437</w:t>
            </w:r>
          </w:p>
        </w:tc>
        <w:tc>
          <w:tcPr>
            <w:tcW w:w="1430" w:type="dxa"/>
            <w:noWrap/>
            <w:hideMark/>
          </w:tcPr>
          <w:p w14:paraId="6909F6A2" w14:textId="77777777" w:rsidR="003C5B32" w:rsidRPr="0027379D" w:rsidRDefault="003C5B32" w:rsidP="003C5B32">
            <w:r w:rsidRPr="0027379D">
              <w:t>1.39E-30</w:t>
            </w:r>
          </w:p>
        </w:tc>
      </w:tr>
      <w:tr w:rsidR="003C5B32" w:rsidRPr="0027379D" w14:paraId="0173D256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C072D9A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1A6D65F5" w14:textId="77777777" w:rsidR="003C5B32" w:rsidRPr="0027379D" w:rsidRDefault="003C5B32" w:rsidP="003C5B32">
            <w:r w:rsidRPr="0027379D">
              <w:t>Epsti1</w:t>
            </w:r>
          </w:p>
        </w:tc>
        <w:tc>
          <w:tcPr>
            <w:tcW w:w="1302" w:type="dxa"/>
            <w:noWrap/>
            <w:hideMark/>
          </w:tcPr>
          <w:p w14:paraId="71ED28E4" w14:textId="77777777" w:rsidR="003C5B32" w:rsidRPr="0027379D" w:rsidRDefault="003C5B32" w:rsidP="003C5B32">
            <w:r w:rsidRPr="0027379D">
              <w:t>9.82E-27</w:t>
            </w:r>
          </w:p>
        </w:tc>
        <w:tc>
          <w:tcPr>
            <w:tcW w:w="1716" w:type="dxa"/>
            <w:noWrap/>
            <w:hideMark/>
          </w:tcPr>
          <w:p w14:paraId="32469835" w14:textId="77777777" w:rsidR="003C5B32" w:rsidRPr="0027379D" w:rsidRDefault="003C5B32" w:rsidP="003C5B32">
            <w:r w:rsidRPr="0027379D">
              <w:t>0.578101846</w:t>
            </w:r>
          </w:p>
        </w:tc>
        <w:tc>
          <w:tcPr>
            <w:tcW w:w="878" w:type="dxa"/>
            <w:noWrap/>
            <w:hideMark/>
          </w:tcPr>
          <w:p w14:paraId="5949F9F3" w14:textId="77777777" w:rsidR="003C5B32" w:rsidRPr="0027379D" w:rsidRDefault="003C5B32" w:rsidP="003C5B32">
            <w:r w:rsidRPr="0027379D">
              <w:t>0.733</w:t>
            </w:r>
          </w:p>
        </w:tc>
        <w:tc>
          <w:tcPr>
            <w:tcW w:w="878" w:type="dxa"/>
            <w:noWrap/>
            <w:hideMark/>
          </w:tcPr>
          <w:p w14:paraId="0606D12C" w14:textId="77777777" w:rsidR="003C5B32" w:rsidRPr="0027379D" w:rsidRDefault="003C5B32" w:rsidP="003C5B32">
            <w:r w:rsidRPr="0027379D">
              <w:t>0.434</w:t>
            </w:r>
          </w:p>
        </w:tc>
        <w:tc>
          <w:tcPr>
            <w:tcW w:w="1430" w:type="dxa"/>
            <w:noWrap/>
            <w:hideMark/>
          </w:tcPr>
          <w:p w14:paraId="4E933C0E" w14:textId="77777777" w:rsidR="003C5B32" w:rsidRPr="0027379D" w:rsidRDefault="003C5B32" w:rsidP="003C5B32">
            <w:r w:rsidRPr="0027379D">
              <w:t>1.24E-22</w:t>
            </w:r>
          </w:p>
        </w:tc>
      </w:tr>
      <w:tr w:rsidR="003C5B32" w:rsidRPr="0027379D" w14:paraId="7F6D49CB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358DA46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12BA8FA4" w14:textId="77777777" w:rsidR="003C5B32" w:rsidRPr="0027379D" w:rsidRDefault="003C5B32" w:rsidP="003C5B32">
            <w:r w:rsidRPr="0027379D">
              <w:t>Thy1</w:t>
            </w:r>
          </w:p>
        </w:tc>
        <w:tc>
          <w:tcPr>
            <w:tcW w:w="1302" w:type="dxa"/>
            <w:noWrap/>
            <w:hideMark/>
          </w:tcPr>
          <w:p w14:paraId="1A254E36" w14:textId="77777777" w:rsidR="003C5B32" w:rsidRPr="0027379D" w:rsidRDefault="003C5B32" w:rsidP="003C5B32">
            <w:r w:rsidRPr="0027379D">
              <w:t>3.38E-34</w:t>
            </w:r>
          </w:p>
        </w:tc>
        <w:tc>
          <w:tcPr>
            <w:tcW w:w="1716" w:type="dxa"/>
            <w:noWrap/>
            <w:hideMark/>
          </w:tcPr>
          <w:p w14:paraId="243639F9" w14:textId="77777777" w:rsidR="003C5B32" w:rsidRPr="0027379D" w:rsidRDefault="003C5B32" w:rsidP="003C5B32">
            <w:r w:rsidRPr="0027379D">
              <w:t>0.556899346</w:t>
            </w:r>
          </w:p>
        </w:tc>
        <w:tc>
          <w:tcPr>
            <w:tcW w:w="878" w:type="dxa"/>
            <w:noWrap/>
            <w:hideMark/>
          </w:tcPr>
          <w:p w14:paraId="4F5ABC74" w14:textId="77777777" w:rsidR="003C5B32" w:rsidRPr="0027379D" w:rsidRDefault="003C5B32" w:rsidP="003C5B32">
            <w:r w:rsidRPr="0027379D">
              <w:t>0.823</w:t>
            </w:r>
          </w:p>
        </w:tc>
        <w:tc>
          <w:tcPr>
            <w:tcW w:w="878" w:type="dxa"/>
            <w:noWrap/>
            <w:hideMark/>
          </w:tcPr>
          <w:p w14:paraId="66FC946A" w14:textId="77777777" w:rsidR="003C5B32" w:rsidRPr="0027379D" w:rsidRDefault="003C5B32" w:rsidP="003C5B32">
            <w:r w:rsidRPr="0027379D">
              <w:t>0.441</w:t>
            </w:r>
          </w:p>
        </w:tc>
        <w:tc>
          <w:tcPr>
            <w:tcW w:w="1430" w:type="dxa"/>
            <w:noWrap/>
            <w:hideMark/>
          </w:tcPr>
          <w:p w14:paraId="02D6A464" w14:textId="77777777" w:rsidR="003C5B32" w:rsidRPr="0027379D" w:rsidRDefault="003C5B32" w:rsidP="003C5B32">
            <w:r w:rsidRPr="0027379D">
              <w:t>4.26E-30</w:t>
            </w:r>
          </w:p>
        </w:tc>
      </w:tr>
      <w:tr w:rsidR="003C5B32" w:rsidRPr="0027379D" w14:paraId="7995386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1EB4FD2B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20610DF3" w14:textId="77777777" w:rsidR="003C5B32" w:rsidRPr="0027379D" w:rsidRDefault="003C5B32" w:rsidP="003C5B32">
            <w:r w:rsidRPr="0027379D">
              <w:t>BE692007</w:t>
            </w:r>
          </w:p>
        </w:tc>
        <w:tc>
          <w:tcPr>
            <w:tcW w:w="1302" w:type="dxa"/>
            <w:noWrap/>
            <w:hideMark/>
          </w:tcPr>
          <w:p w14:paraId="4660E703" w14:textId="77777777" w:rsidR="003C5B32" w:rsidRPr="0027379D" w:rsidRDefault="003C5B32" w:rsidP="003C5B32">
            <w:r w:rsidRPr="0027379D">
              <w:t>7.03E-26</w:t>
            </w:r>
          </w:p>
        </w:tc>
        <w:tc>
          <w:tcPr>
            <w:tcW w:w="1716" w:type="dxa"/>
            <w:noWrap/>
            <w:hideMark/>
          </w:tcPr>
          <w:p w14:paraId="0E8B3FBA" w14:textId="77777777" w:rsidR="003C5B32" w:rsidRPr="0027379D" w:rsidRDefault="003C5B32" w:rsidP="003C5B32">
            <w:r w:rsidRPr="0027379D">
              <w:t>0.553069959</w:t>
            </w:r>
          </w:p>
        </w:tc>
        <w:tc>
          <w:tcPr>
            <w:tcW w:w="878" w:type="dxa"/>
            <w:noWrap/>
            <w:hideMark/>
          </w:tcPr>
          <w:p w14:paraId="0F1869B0" w14:textId="77777777" w:rsidR="003C5B32" w:rsidRPr="0027379D" w:rsidRDefault="003C5B32" w:rsidP="003C5B32">
            <w:r w:rsidRPr="0027379D">
              <w:t>0.705</w:t>
            </w:r>
          </w:p>
        </w:tc>
        <w:tc>
          <w:tcPr>
            <w:tcW w:w="878" w:type="dxa"/>
            <w:noWrap/>
            <w:hideMark/>
          </w:tcPr>
          <w:p w14:paraId="369B315F" w14:textId="77777777" w:rsidR="003C5B32" w:rsidRPr="0027379D" w:rsidRDefault="003C5B32" w:rsidP="003C5B32">
            <w:r w:rsidRPr="0027379D">
              <w:t>0.381</w:t>
            </w:r>
          </w:p>
        </w:tc>
        <w:tc>
          <w:tcPr>
            <w:tcW w:w="1430" w:type="dxa"/>
            <w:noWrap/>
            <w:hideMark/>
          </w:tcPr>
          <w:p w14:paraId="7AC1D855" w14:textId="77777777" w:rsidR="003C5B32" w:rsidRPr="0027379D" w:rsidRDefault="003C5B32" w:rsidP="003C5B32">
            <w:r w:rsidRPr="0027379D">
              <w:t>8.86E-22</w:t>
            </w:r>
          </w:p>
        </w:tc>
      </w:tr>
      <w:tr w:rsidR="003C5B32" w:rsidRPr="0027379D" w14:paraId="4C8BE199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CA0B2AF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6BF3CE7F" w14:textId="77777777" w:rsidR="003C5B32" w:rsidRPr="0027379D" w:rsidRDefault="003C5B32" w:rsidP="003C5B32">
            <w:r w:rsidRPr="0027379D">
              <w:t>Cd3g</w:t>
            </w:r>
          </w:p>
        </w:tc>
        <w:tc>
          <w:tcPr>
            <w:tcW w:w="1302" w:type="dxa"/>
            <w:noWrap/>
            <w:hideMark/>
          </w:tcPr>
          <w:p w14:paraId="0345BFC6" w14:textId="77777777" w:rsidR="003C5B32" w:rsidRPr="0027379D" w:rsidRDefault="003C5B32" w:rsidP="003C5B32">
            <w:r w:rsidRPr="0027379D">
              <w:t>1.51E-28</w:t>
            </w:r>
          </w:p>
        </w:tc>
        <w:tc>
          <w:tcPr>
            <w:tcW w:w="1716" w:type="dxa"/>
            <w:noWrap/>
            <w:hideMark/>
          </w:tcPr>
          <w:p w14:paraId="25DAB61E" w14:textId="77777777" w:rsidR="003C5B32" w:rsidRPr="0027379D" w:rsidRDefault="003C5B32" w:rsidP="003C5B32">
            <w:r w:rsidRPr="0027379D">
              <w:t>0.493023088</w:t>
            </w:r>
          </w:p>
        </w:tc>
        <w:tc>
          <w:tcPr>
            <w:tcW w:w="878" w:type="dxa"/>
            <w:noWrap/>
            <w:hideMark/>
          </w:tcPr>
          <w:p w14:paraId="528976AA" w14:textId="77777777" w:rsidR="003C5B32" w:rsidRPr="0027379D" w:rsidRDefault="003C5B32" w:rsidP="003C5B32">
            <w:r w:rsidRPr="0027379D">
              <w:t>0.979</w:t>
            </w:r>
          </w:p>
        </w:tc>
        <w:tc>
          <w:tcPr>
            <w:tcW w:w="878" w:type="dxa"/>
            <w:noWrap/>
            <w:hideMark/>
          </w:tcPr>
          <w:p w14:paraId="7E9A3976" w14:textId="77777777" w:rsidR="003C5B32" w:rsidRPr="0027379D" w:rsidRDefault="003C5B32" w:rsidP="003C5B32">
            <w:r w:rsidRPr="0027379D">
              <w:t>0.796</w:t>
            </w:r>
          </w:p>
        </w:tc>
        <w:tc>
          <w:tcPr>
            <w:tcW w:w="1430" w:type="dxa"/>
            <w:noWrap/>
            <w:hideMark/>
          </w:tcPr>
          <w:p w14:paraId="7D9B5EAC" w14:textId="77777777" w:rsidR="003C5B32" w:rsidRPr="0027379D" w:rsidRDefault="003C5B32" w:rsidP="003C5B32">
            <w:r w:rsidRPr="0027379D">
              <w:t>1.90E-24</w:t>
            </w:r>
          </w:p>
        </w:tc>
      </w:tr>
      <w:tr w:rsidR="003C5B32" w:rsidRPr="0027379D" w14:paraId="0F81003E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2D5A80D3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040CFB1E" w14:textId="77777777" w:rsidR="003C5B32" w:rsidRPr="0027379D" w:rsidRDefault="003C5B32" w:rsidP="003C5B32">
            <w:r w:rsidRPr="0027379D">
              <w:t>Rgcc</w:t>
            </w:r>
          </w:p>
        </w:tc>
        <w:tc>
          <w:tcPr>
            <w:tcW w:w="1302" w:type="dxa"/>
            <w:noWrap/>
            <w:hideMark/>
          </w:tcPr>
          <w:p w14:paraId="010A66EC" w14:textId="77777777" w:rsidR="003C5B32" w:rsidRPr="0027379D" w:rsidRDefault="003C5B32" w:rsidP="003C5B32">
            <w:r w:rsidRPr="0027379D">
              <w:t>5.71E-35</w:t>
            </w:r>
          </w:p>
        </w:tc>
        <w:tc>
          <w:tcPr>
            <w:tcW w:w="1716" w:type="dxa"/>
            <w:noWrap/>
            <w:hideMark/>
          </w:tcPr>
          <w:p w14:paraId="071B27FB" w14:textId="77777777" w:rsidR="003C5B32" w:rsidRPr="0027379D" w:rsidRDefault="003C5B32" w:rsidP="003C5B32">
            <w:r w:rsidRPr="0027379D">
              <w:t>0.490530433</w:t>
            </w:r>
          </w:p>
        </w:tc>
        <w:tc>
          <w:tcPr>
            <w:tcW w:w="878" w:type="dxa"/>
            <w:noWrap/>
            <w:hideMark/>
          </w:tcPr>
          <w:p w14:paraId="37D97D29" w14:textId="77777777" w:rsidR="003C5B32" w:rsidRPr="0027379D" w:rsidRDefault="003C5B32" w:rsidP="003C5B32">
            <w:r w:rsidRPr="0027379D">
              <w:t>0.455</w:t>
            </w:r>
          </w:p>
        </w:tc>
        <w:tc>
          <w:tcPr>
            <w:tcW w:w="878" w:type="dxa"/>
            <w:noWrap/>
            <w:hideMark/>
          </w:tcPr>
          <w:p w14:paraId="2DA35CFC" w14:textId="77777777" w:rsidR="003C5B32" w:rsidRPr="0027379D" w:rsidRDefault="003C5B32" w:rsidP="003C5B32">
            <w:r w:rsidRPr="0027379D">
              <w:t>0.147</w:t>
            </w:r>
          </w:p>
        </w:tc>
        <w:tc>
          <w:tcPr>
            <w:tcW w:w="1430" w:type="dxa"/>
            <w:noWrap/>
            <w:hideMark/>
          </w:tcPr>
          <w:p w14:paraId="6F32EB7D" w14:textId="77777777" w:rsidR="003C5B32" w:rsidRPr="0027379D" w:rsidRDefault="003C5B32" w:rsidP="003C5B32">
            <w:r w:rsidRPr="0027379D">
              <w:t>7.20E-31</w:t>
            </w:r>
          </w:p>
        </w:tc>
      </w:tr>
      <w:tr w:rsidR="003C5B32" w:rsidRPr="0027379D" w14:paraId="19E2F704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62F2F84E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1E2CA181" w14:textId="77777777" w:rsidR="003C5B32" w:rsidRPr="0027379D" w:rsidRDefault="003C5B32" w:rsidP="003C5B32">
            <w:r w:rsidRPr="0027379D">
              <w:t>Dynll1</w:t>
            </w:r>
          </w:p>
        </w:tc>
        <w:tc>
          <w:tcPr>
            <w:tcW w:w="1302" w:type="dxa"/>
            <w:noWrap/>
            <w:hideMark/>
          </w:tcPr>
          <w:p w14:paraId="313C8B2F" w14:textId="77777777" w:rsidR="003C5B32" w:rsidRPr="0027379D" w:rsidRDefault="003C5B32" w:rsidP="003C5B32">
            <w:r w:rsidRPr="0027379D">
              <w:t>6.34E-25</w:t>
            </w:r>
          </w:p>
        </w:tc>
        <w:tc>
          <w:tcPr>
            <w:tcW w:w="1716" w:type="dxa"/>
            <w:noWrap/>
            <w:hideMark/>
          </w:tcPr>
          <w:p w14:paraId="7AB46230" w14:textId="77777777" w:rsidR="003C5B32" w:rsidRPr="0027379D" w:rsidRDefault="003C5B32" w:rsidP="003C5B32">
            <w:r w:rsidRPr="0027379D">
              <w:t>0.488412565</w:t>
            </w:r>
          </w:p>
        </w:tc>
        <w:tc>
          <w:tcPr>
            <w:tcW w:w="878" w:type="dxa"/>
            <w:noWrap/>
            <w:hideMark/>
          </w:tcPr>
          <w:p w14:paraId="7527BCA7" w14:textId="77777777" w:rsidR="003C5B32" w:rsidRPr="0027379D" w:rsidRDefault="003C5B32" w:rsidP="003C5B32">
            <w:r w:rsidRPr="0027379D">
              <w:t>0.809</w:t>
            </w:r>
          </w:p>
        </w:tc>
        <w:tc>
          <w:tcPr>
            <w:tcW w:w="878" w:type="dxa"/>
            <w:noWrap/>
            <w:hideMark/>
          </w:tcPr>
          <w:p w14:paraId="107D3E31" w14:textId="77777777" w:rsidR="003C5B32" w:rsidRPr="0027379D" w:rsidRDefault="003C5B32" w:rsidP="003C5B32">
            <w:r w:rsidRPr="0027379D">
              <w:t>0.483</w:t>
            </w:r>
          </w:p>
        </w:tc>
        <w:tc>
          <w:tcPr>
            <w:tcW w:w="1430" w:type="dxa"/>
            <w:noWrap/>
            <w:hideMark/>
          </w:tcPr>
          <w:p w14:paraId="2FC7AA74" w14:textId="77777777" w:rsidR="003C5B32" w:rsidRPr="0027379D" w:rsidRDefault="003C5B32" w:rsidP="003C5B32">
            <w:r w:rsidRPr="0027379D">
              <w:t>8.00E-21</w:t>
            </w:r>
          </w:p>
        </w:tc>
      </w:tr>
      <w:tr w:rsidR="003C5B32" w:rsidRPr="0027379D" w14:paraId="01E235FA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332B03E2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1440CE1F" w14:textId="77777777" w:rsidR="003C5B32" w:rsidRPr="0027379D" w:rsidRDefault="003C5B32" w:rsidP="003C5B32">
            <w:r w:rsidRPr="0027379D">
              <w:t>Klf2</w:t>
            </w:r>
          </w:p>
        </w:tc>
        <w:tc>
          <w:tcPr>
            <w:tcW w:w="1302" w:type="dxa"/>
            <w:noWrap/>
            <w:hideMark/>
          </w:tcPr>
          <w:p w14:paraId="153026A6" w14:textId="77777777" w:rsidR="003C5B32" w:rsidRPr="0027379D" w:rsidRDefault="003C5B32" w:rsidP="003C5B32">
            <w:r w:rsidRPr="0027379D">
              <w:t>1.01E-19</w:t>
            </w:r>
          </w:p>
        </w:tc>
        <w:tc>
          <w:tcPr>
            <w:tcW w:w="1716" w:type="dxa"/>
            <w:noWrap/>
            <w:hideMark/>
          </w:tcPr>
          <w:p w14:paraId="7347684C" w14:textId="77777777" w:rsidR="003C5B32" w:rsidRPr="0027379D" w:rsidRDefault="003C5B32" w:rsidP="003C5B32">
            <w:r w:rsidRPr="0027379D">
              <w:t>0.483812296</w:t>
            </w:r>
          </w:p>
        </w:tc>
        <w:tc>
          <w:tcPr>
            <w:tcW w:w="878" w:type="dxa"/>
            <w:noWrap/>
            <w:hideMark/>
          </w:tcPr>
          <w:p w14:paraId="15791C14" w14:textId="77777777" w:rsidR="003C5B32" w:rsidRPr="0027379D" w:rsidRDefault="003C5B32" w:rsidP="003C5B32">
            <w:r w:rsidRPr="0027379D">
              <w:t>0.951</w:t>
            </w:r>
          </w:p>
        </w:tc>
        <w:tc>
          <w:tcPr>
            <w:tcW w:w="878" w:type="dxa"/>
            <w:noWrap/>
            <w:hideMark/>
          </w:tcPr>
          <w:p w14:paraId="6236F777" w14:textId="77777777" w:rsidR="003C5B32" w:rsidRPr="0027379D" w:rsidRDefault="003C5B32" w:rsidP="003C5B32">
            <w:r w:rsidRPr="0027379D">
              <w:t>0.761</w:t>
            </w:r>
          </w:p>
        </w:tc>
        <w:tc>
          <w:tcPr>
            <w:tcW w:w="1430" w:type="dxa"/>
            <w:noWrap/>
            <w:hideMark/>
          </w:tcPr>
          <w:p w14:paraId="71C08604" w14:textId="77777777" w:rsidR="003C5B32" w:rsidRPr="0027379D" w:rsidRDefault="003C5B32" w:rsidP="003C5B32">
            <w:r w:rsidRPr="0027379D">
              <w:t>1.28E-15</w:t>
            </w:r>
          </w:p>
        </w:tc>
      </w:tr>
      <w:tr w:rsidR="003C5B32" w:rsidRPr="0027379D" w14:paraId="7691F63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E3D684C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74D71974" w14:textId="77777777" w:rsidR="003C5B32" w:rsidRPr="0027379D" w:rsidRDefault="003C5B32" w:rsidP="003C5B32">
            <w:r w:rsidRPr="0027379D">
              <w:t>Sell</w:t>
            </w:r>
          </w:p>
        </w:tc>
        <w:tc>
          <w:tcPr>
            <w:tcW w:w="1302" w:type="dxa"/>
            <w:noWrap/>
            <w:hideMark/>
          </w:tcPr>
          <w:p w14:paraId="7AF872EB" w14:textId="77777777" w:rsidR="003C5B32" w:rsidRPr="0027379D" w:rsidRDefault="003C5B32" w:rsidP="003C5B32">
            <w:r w:rsidRPr="0027379D">
              <w:t>1.03E-18</w:t>
            </w:r>
          </w:p>
        </w:tc>
        <w:tc>
          <w:tcPr>
            <w:tcW w:w="1716" w:type="dxa"/>
            <w:noWrap/>
            <w:hideMark/>
          </w:tcPr>
          <w:p w14:paraId="285DA446" w14:textId="77777777" w:rsidR="003C5B32" w:rsidRPr="0027379D" w:rsidRDefault="003C5B32" w:rsidP="003C5B32">
            <w:r w:rsidRPr="0027379D">
              <w:t>0.470964187</w:t>
            </w:r>
          </w:p>
        </w:tc>
        <w:tc>
          <w:tcPr>
            <w:tcW w:w="878" w:type="dxa"/>
            <w:noWrap/>
            <w:hideMark/>
          </w:tcPr>
          <w:p w14:paraId="2B73D17F" w14:textId="77777777" w:rsidR="003C5B32" w:rsidRPr="0027379D" w:rsidRDefault="003C5B32" w:rsidP="003C5B32">
            <w:r w:rsidRPr="0027379D">
              <w:t>0.74</w:t>
            </w:r>
          </w:p>
        </w:tc>
        <w:tc>
          <w:tcPr>
            <w:tcW w:w="878" w:type="dxa"/>
            <w:noWrap/>
            <w:hideMark/>
          </w:tcPr>
          <w:p w14:paraId="1538B43B" w14:textId="77777777" w:rsidR="003C5B32" w:rsidRPr="0027379D" w:rsidRDefault="003C5B32" w:rsidP="003C5B32">
            <w:r w:rsidRPr="0027379D">
              <w:t>0.481</w:t>
            </w:r>
          </w:p>
        </w:tc>
        <w:tc>
          <w:tcPr>
            <w:tcW w:w="1430" w:type="dxa"/>
            <w:noWrap/>
            <w:hideMark/>
          </w:tcPr>
          <w:p w14:paraId="3B66ECA9" w14:textId="77777777" w:rsidR="003C5B32" w:rsidRPr="0027379D" w:rsidRDefault="003C5B32" w:rsidP="003C5B32">
            <w:r w:rsidRPr="0027379D">
              <w:t>1.30E-14</w:t>
            </w:r>
          </w:p>
        </w:tc>
      </w:tr>
      <w:tr w:rsidR="003C5B32" w:rsidRPr="0027379D" w14:paraId="59E6B860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589EBE18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5CEF8824" w14:textId="77777777" w:rsidR="003C5B32" w:rsidRPr="0027379D" w:rsidRDefault="003C5B32" w:rsidP="003C5B32">
            <w:r w:rsidRPr="0027379D">
              <w:t>Klk8</w:t>
            </w:r>
          </w:p>
        </w:tc>
        <w:tc>
          <w:tcPr>
            <w:tcW w:w="1302" w:type="dxa"/>
            <w:noWrap/>
            <w:hideMark/>
          </w:tcPr>
          <w:p w14:paraId="6C46BCB8" w14:textId="77777777" w:rsidR="003C5B32" w:rsidRPr="0027379D" w:rsidRDefault="003C5B32" w:rsidP="003C5B32">
            <w:r w:rsidRPr="0027379D">
              <w:t>4.46E-17</w:t>
            </w:r>
          </w:p>
        </w:tc>
        <w:tc>
          <w:tcPr>
            <w:tcW w:w="1716" w:type="dxa"/>
            <w:noWrap/>
            <w:hideMark/>
          </w:tcPr>
          <w:p w14:paraId="70C2D168" w14:textId="77777777" w:rsidR="003C5B32" w:rsidRPr="0027379D" w:rsidRDefault="003C5B32" w:rsidP="003C5B32">
            <w:r w:rsidRPr="0027379D">
              <w:t>0.460653764</w:t>
            </w:r>
          </w:p>
        </w:tc>
        <w:tc>
          <w:tcPr>
            <w:tcW w:w="878" w:type="dxa"/>
            <w:noWrap/>
            <w:hideMark/>
          </w:tcPr>
          <w:p w14:paraId="7CE878A4" w14:textId="77777777" w:rsidR="003C5B32" w:rsidRPr="0027379D" w:rsidRDefault="003C5B32" w:rsidP="003C5B32">
            <w:r w:rsidRPr="0027379D">
              <w:t>0.688</w:t>
            </w:r>
          </w:p>
        </w:tc>
        <w:tc>
          <w:tcPr>
            <w:tcW w:w="878" w:type="dxa"/>
            <w:noWrap/>
            <w:hideMark/>
          </w:tcPr>
          <w:p w14:paraId="7D692123" w14:textId="77777777" w:rsidR="003C5B32" w:rsidRPr="0027379D" w:rsidRDefault="003C5B32" w:rsidP="003C5B32">
            <w:r w:rsidRPr="0027379D">
              <w:t>0.468</w:t>
            </w:r>
          </w:p>
        </w:tc>
        <w:tc>
          <w:tcPr>
            <w:tcW w:w="1430" w:type="dxa"/>
            <w:noWrap/>
            <w:hideMark/>
          </w:tcPr>
          <w:p w14:paraId="45293BC4" w14:textId="77777777" w:rsidR="003C5B32" w:rsidRPr="0027379D" w:rsidRDefault="003C5B32" w:rsidP="003C5B32">
            <w:r w:rsidRPr="0027379D">
              <w:t>5.63E-13</w:t>
            </w:r>
          </w:p>
        </w:tc>
      </w:tr>
      <w:tr w:rsidR="003C5B32" w:rsidRPr="0027379D" w14:paraId="08B4B1A1" w14:textId="77777777" w:rsidTr="003C5B32">
        <w:trPr>
          <w:trHeight w:val="413"/>
        </w:trPr>
        <w:tc>
          <w:tcPr>
            <w:tcW w:w="1058" w:type="dxa"/>
            <w:noWrap/>
            <w:hideMark/>
          </w:tcPr>
          <w:p w14:paraId="033C237B" w14:textId="77777777" w:rsidR="003C5B32" w:rsidRPr="0027379D" w:rsidRDefault="003C5B32" w:rsidP="003C5B32">
            <w:r w:rsidRPr="0027379D">
              <w:t>3</w:t>
            </w:r>
          </w:p>
        </w:tc>
        <w:tc>
          <w:tcPr>
            <w:tcW w:w="2112" w:type="dxa"/>
            <w:noWrap/>
            <w:hideMark/>
          </w:tcPr>
          <w:p w14:paraId="3529C8AD" w14:textId="77777777" w:rsidR="003C5B32" w:rsidRPr="0027379D" w:rsidRDefault="003C5B32" w:rsidP="003C5B32">
            <w:r w:rsidRPr="0027379D">
              <w:t>Tmsb10</w:t>
            </w:r>
          </w:p>
        </w:tc>
        <w:tc>
          <w:tcPr>
            <w:tcW w:w="1302" w:type="dxa"/>
            <w:noWrap/>
            <w:hideMark/>
          </w:tcPr>
          <w:p w14:paraId="1F046806" w14:textId="77777777" w:rsidR="003C5B32" w:rsidRPr="0027379D" w:rsidRDefault="003C5B32" w:rsidP="003C5B32">
            <w:r w:rsidRPr="0027379D">
              <w:t>2.96E-34</w:t>
            </w:r>
          </w:p>
        </w:tc>
        <w:tc>
          <w:tcPr>
            <w:tcW w:w="1716" w:type="dxa"/>
            <w:noWrap/>
            <w:hideMark/>
          </w:tcPr>
          <w:p w14:paraId="07176A20" w14:textId="77777777" w:rsidR="003C5B32" w:rsidRPr="0027379D" w:rsidRDefault="003C5B32" w:rsidP="003C5B32">
            <w:r w:rsidRPr="0027379D">
              <w:t>0.455646461</w:t>
            </w:r>
          </w:p>
        </w:tc>
        <w:tc>
          <w:tcPr>
            <w:tcW w:w="878" w:type="dxa"/>
            <w:noWrap/>
            <w:hideMark/>
          </w:tcPr>
          <w:p w14:paraId="284F0D17" w14:textId="77777777" w:rsidR="003C5B32" w:rsidRPr="0027379D" w:rsidRDefault="003C5B32" w:rsidP="003C5B32">
            <w:r w:rsidRPr="0027379D">
              <w:t>1</w:t>
            </w:r>
          </w:p>
        </w:tc>
        <w:tc>
          <w:tcPr>
            <w:tcW w:w="878" w:type="dxa"/>
            <w:noWrap/>
            <w:hideMark/>
          </w:tcPr>
          <w:p w14:paraId="7BB5FF6C" w14:textId="77777777" w:rsidR="003C5B32" w:rsidRPr="0027379D" w:rsidRDefault="003C5B32" w:rsidP="003C5B32">
            <w:r w:rsidRPr="0027379D">
              <w:t>0.997</w:t>
            </w:r>
          </w:p>
        </w:tc>
        <w:tc>
          <w:tcPr>
            <w:tcW w:w="1430" w:type="dxa"/>
            <w:noWrap/>
            <w:hideMark/>
          </w:tcPr>
          <w:p w14:paraId="1014CACC" w14:textId="77777777" w:rsidR="003C5B32" w:rsidRPr="0027379D" w:rsidRDefault="003C5B32" w:rsidP="003C5B32">
            <w:r w:rsidRPr="0027379D">
              <w:t>3.73E-30</w:t>
            </w:r>
          </w:p>
        </w:tc>
      </w:tr>
    </w:tbl>
    <w:p w14:paraId="7A1563FB" w14:textId="28771299" w:rsidR="003C5B32" w:rsidRPr="0027379D" w:rsidRDefault="003C5B32" w:rsidP="003C5B32">
      <w:r w:rsidRPr="0027379D">
        <w:t xml:space="preserve">avg_log2FC, log fold-change of the average expression between subcluster X and other T cells (positive values indicate that the gene is more highly expressed in subcluster X); pct.1, percent of subcluster X cells with detected expression of the </w:t>
      </w:r>
      <w:r w:rsidR="00E868F1" w:rsidRPr="0027379D">
        <w:t>gene</w:t>
      </w:r>
      <w:r w:rsidRPr="0027379D">
        <w:t xml:space="preserve">; pct.2, percent of all other T cells with detected expression of the </w:t>
      </w:r>
      <w:r w:rsidR="00E868F1" w:rsidRPr="0027379D">
        <w:t>gene</w:t>
      </w:r>
      <w:r w:rsidRPr="0027379D">
        <w:t>; p_val_adj, adjusted p-value based on Bonferroni correction using all genes in the dataset.</w:t>
      </w:r>
    </w:p>
    <w:p w14:paraId="73F619DD" w14:textId="21A99776" w:rsidR="00A97B33" w:rsidRPr="0027379D" w:rsidRDefault="00A97B33" w:rsidP="0075131B"/>
    <w:sectPr w:rsidR="00A97B33" w:rsidRPr="0027379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1B276" w14:textId="77777777" w:rsidR="008455DC" w:rsidRDefault="008455DC" w:rsidP="00157588">
      <w:r>
        <w:separator/>
      </w:r>
    </w:p>
  </w:endnote>
  <w:endnote w:type="continuationSeparator" w:id="0">
    <w:p w14:paraId="70983653" w14:textId="77777777" w:rsidR="008455DC" w:rsidRDefault="008455DC" w:rsidP="00157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9545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47202" w14:textId="5526A25A" w:rsidR="00157588" w:rsidRDefault="001575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940AC4" w14:textId="77777777" w:rsidR="00157588" w:rsidRDefault="00157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E252E" w14:textId="77777777" w:rsidR="008455DC" w:rsidRDefault="008455DC" w:rsidP="00157588">
      <w:r>
        <w:separator/>
      </w:r>
    </w:p>
  </w:footnote>
  <w:footnote w:type="continuationSeparator" w:id="0">
    <w:p w14:paraId="265CC26C" w14:textId="77777777" w:rsidR="008455DC" w:rsidRDefault="008455DC" w:rsidP="00157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D08"/>
    <w:rsid w:val="000005DD"/>
    <w:rsid w:val="000120CC"/>
    <w:rsid w:val="000157BD"/>
    <w:rsid w:val="00057D1B"/>
    <w:rsid w:val="000656A0"/>
    <w:rsid w:val="00065FFB"/>
    <w:rsid w:val="00070FDF"/>
    <w:rsid w:val="000826BB"/>
    <w:rsid w:val="00093C9A"/>
    <w:rsid w:val="000C3FB2"/>
    <w:rsid w:val="000F1D08"/>
    <w:rsid w:val="000F6304"/>
    <w:rsid w:val="00105B94"/>
    <w:rsid w:val="001079AF"/>
    <w:rsid w:val="00143126"/>
    <w:rsid w:val="00144D35"/>
    <w:rsid w:val="00157588"/>
    <w:rsid w:val="001812F5"/>
    <w:rsid w:val="00195DBE"/>
    <w:rsid w:val="001A2FE6"/>
    <w:rsid w:val="001A3538"/>
    <w:rsid w:val="001A7325"/>
    <w:rsid w:val="001B0B05"/>
    <w:rsid w:val="001C3063"/>
    <w:rsid w:val="001C6A89"/>
    <w:rsid w:val="002012A2"/>
    <w:rsid w:val="00202908"/>
    <w:rsid w:val="00223063"/>
    <w:rsid w:val="00252985"/>
    <w:rsid w:val="00264F01"/>
    <w:rsid w:val="00265D55"/>
    <w:rsid w:val="0027379D"/>
    <w:rsid w:val="002738E9"/>
    <w:rsid w:val="0028330A"/>
    <w:rsid w:val="0028591A"/>
    <w:rsid w:val="00286673"/>
    <w:rsid w:val="002943C6"/>
    <w:rsid w:val="002E15D7"/>
    <w:rsid w:val="002F3D05"/>
    <w:rsid w:val="00314D62"/>
    <w:rsid w:val="00343943"/>
    <w:rsid w:val="00360F1D"/>
    <w:rsid w:val="003B2E41"/>
    <w:rsid w:val="003C3B9C"/>
    <w:rsid w:val="003C5B32"/>
    <w:rsid w:val="003E2E0E"/>
    <w:rsid w:val="00403495"/>
    <w:rsid w:val="00415286"/>
    <w:rsid w:val="0042425B"/>
    <w:rsid w:val="0042537C"/>
    <w:rsid w:val="00427927"/>
    <w:rsid w:val="004408AA"/>
    <w:rsid w:val="00453417"/>
    <w:rsid w:val="00457994"/>
    <w:rsid w:val="004978CD"/>
    <w:rsid w:val="004A392D"/>
    <w:rsid w:val="004B0063"/>
    <w:rsid w:val="00527396"/>
    <w:rsid w:val="00587BFE"/>
    <w:rsid w:val="005C0EE9"/>
    <w:rsid w:val="005C5533"/>
    <w:rsid w:val="005C7B66"/>
    <w:rsid w:val="0061078A"/>
    <w:rsid w:val="00621F44"/>
    <w:rsid w:val="00625BBB"/>
    <w:rsid w:val="00673919"/>
    <w:rsid w:val="006765D9"/>
    <w:rsid w:val="00691AF1"/>
    <w:rsid w:val="006A5CFB"/>
    <w:rsid w:val="006B740C"/>
    <w:rsid w:val="006C6B46"/>
    <w:rsid w:val="006D50D5"/>
    <w:rsid w:val="006D511C"/>
    <w:rsid w:val="006F61B1"/>
    <w:rsid w:val="007418F7"/>
    <w:rsid w:val="0074543F"/>
    <w:rsid w:val="0075131B"/>
    <w:rsid w:val="007770DD"/>
    <w:rsid w:val="007A41A4"/>
    <w:rsid w:val="007A6736"/>
    <w:rsid w:val="007B4D59"/>
    <w:rsid w:val="007C005C"/>
    <w:rsid w:val="007C5C6C"/>
    <w:rsid w:val="007E2233"/>
    <w:rsid w:val="008062DA"/>
    <w:rsid w:val="00807ED2"/>
    <w:rsid w:val="0081625E"/>
    <w:rsid w:val="0082406D"/>
    <w:rsid w:val="0083061B"/>
    <w:rsid w:val="008455DC"/>
    <w:rsid w:val="00850B1B"/>
    <w:rsid w:val="00867B95"/>
    <w:rsid w:val="00885967"/>
    <w:rsid w:val="008B2C27"/>
    <w:rsid w:val="008B72BF"/>
    <w:rsid w:val="008C568B"/>
    <w:rsid w:val="009529C8"/>
    <w:rsid w:val="00960744"/>
    <w:rsid w:val="00960D3C"/>
    <w:rsid w:val="00983CDE"/>
    <w:rsid w:val="00993698"/>
    <w:rsid w:val="009D39D0"/>
    <w:rsid w:val="009E6AD3"/>
    <w:rsid w:val="009F490F"/>
    <w:rsid w:val="00A1473B"/>
    <w:rsid w:val="00A17464"/>
    <w:rsid w:val="00A543A4"/>
    <w:rsid w:val="00A5555E"/>
    <w:rsid w:val="00A66A8C"/>
    <w:rsid w:val="00A81EB7"/>
    <w:rsid w:val="00A97B33"/>
    <w:rsid w:val="00AB6C09"/>
    <w:rsid w:val="00AC74FF"/>
    <w:rsid w:val="00AD1C21"/>
    <w:rsid w:val="00AD1DDF"/>
    <w:rsid w:val="00B26896"/>
    <w:rsid w:val="00B37A54"/>
    <w:rsid w:val="00B93178"/>
    <w:rsid w:val="00BB0D56"/>
    <w:rsid w:val="00BB262A"/>
    <w:rsid w:val="00BC03C4"/>
    <w:rsid w:val="00BC1970"/>
    <w:rsid w:val="00BD7372"/>
    <w:rsid w:val="00BF6269"/>
    <w:rsid w:val="00C05569"/>
    <w:rsid w:val="00C50A59"/>
    <w:rsid w:val="00C56F05"/>
    <w:rsid w:val="00C640EF"/>
    <w:rsid w:val="00C701F7"/>
    <w:rsid w:val="00CA436C"/>
    <w:rsid w:val="00CA5F7F"/>
    <w:rsid w:val="00D414AA"/>
    <w:rsid w:val="00D8204B"/>
    <w:rsid w:val="00D87A22"/>
    <w:rsid w:val="00DD047D"/>
    <w:rsid w:val="00E00872"/>
    <w:rsid w:val="00E3719B"/>
    <w:rsid w:val="00E37F71"/>
    <w:rsid w:val="00E51396"/>
    <w:rsid w:val="00E868F1"/>
    <w:rsid w:val="00EA105D"/>
    <w:rsid w:val="00EB2597"/>
    <w:rsid w:val="00EE7C1D"/>
    <w:rsid w:val="00F0427E"/>
    <w:rsid w:val="00F20113"/>
    <w:rsid w:val="00F2322D"/>
    <w:rsid w:val="00F24465"/>
    <w:rsid w:val="00F2664F"/>
    <w:rsid w:val="00F33398"/>
    <w:rsid w:val="00F34DB7"/>
    <w:rsid w:val="00FA2E03"/>
    <w:rsid w:val="00FA66EF"/>
    <w:rsid w:val="00FB22C7"/>
    <w:rsid w:val="00FD149C"/>
    <w:rsid w:val="00FD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1C68"/>
  <w15:chartTrackingRefBased/>
  <w15:docId w15:val="{DB8E97E1-7AFF-DC45-87A2-A5C5BBF5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91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B2E41"/>
  </w:style>
  <w:style w:type="table" w:styleId="TableGrid">
    <w:name w:val="Table Grid"/>
    <w:basedOn w:val="TableNormal"/>
    <w:uiPriority w:val="39"/>
    <w:rsid w:val="000F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A5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A5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75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58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5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58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882</Words>
  <Characters>22134</Characters>
  <Application>Microsoft Office Word</Application>
  <DocSecurity>0</DocSecurity>
  <Lines>184</Lines>
  <Paragraphs>51</Paragraphs>
  <ScaleCrop>false</ScaleCrop>
  <Company/>
  <LinksUpToDate>false</LinksUpToDate>
  <CharactersWithSpaces>2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Murao</dc:creator>
  <cp:keywords/>
  <dc:description/>
  <cp:lastModifiedBy>Aziz, Monowar</cp:lastModifiedBy>
  <cp:revision>7</cp:revision>
  <dcterms:created xsi:type="dcterms:W3CDTF">2023-11-27T16:45:00Z</dcterms:created>
  <dcterms:modified xsi:type="dcterms:W3CDTF">2023-11-30T17:00:00Z</dcterms:modified>
</cp:coreProperties>
</file>